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9926EF" w14:textId="59139DBE" w:rsidR="007357DE" w:rsidRPr="001D7965" w:rsidRDefault="00136EEA" w:rsidP="007357DE">
      <w:pPr>
        <w:rPr>
          <w:rFonts w:cstheme="minorHAnsi"/>
          <w:sz w:val="24"/>
          <w:szCs w:val="24"/>
        </w:rPr>
      </w:pPr>
      <w:r w:rsidRPr="001D7965">
        <w:rPr>
          <w:rFonts w:cstheme="minorHAnsi"/>
          <w:sz w:val="24"/>
          <w:szCs w:val="24"/>
        </w:rPr>
        <w:t>S1 Appendix.</w:t>
      </w:r>
      <w:r w:rsidR="007357DE" w:rsidRPr="001D7965">
        <w:rPr>
          <w:rFonts w:cstheme="minorHAnsi"/>
          <w:sz w:val="24"/>
          <w:szCs w:val="24"/>
        </w:rPr>
        <w:t xml:space="preserve"> Adjusted odds ratios and 95% confidence intervals for </w:t>
      </w:r>
      <w:r w:rsidR="000B2421" w:rsidRPr="001D7965">
        <w:rPr>
          <w:rFonts w:cstheme="minorHAnsi"/>
          <w:sz w:val="24"/>
          <w:szCs w:val="24"/>
        </w:rPr>
        <w:t>full regression models of the association between</w:t>
      </w:r>
      <w:r w:rsidR="007357DE" w:rsidRPr="001D7965">
        <w:rPr>
          <w:rFonts w:cstheme="minorHAnsi"/>
          <w:sz w:val="24"/>
          <w:szCs w:val="24"/>
        </w:rPr>
        <w:t xml:space="preserve"> child marriage and reproductive health outcomes, </w:t>
      </w:r>
      <w:r w:rsidR="000F087E" w:rsidRPr="001D7965">
        <w:rPr>
          <w:rFonts w:cstheme="minorHAnsi"/>
          <w:sz w:val="24"/>
          <w:szCs w:val="24"/>
        </w:rPr>
        <w:t xml:space="preserve">currently married women age 20-24, </w:t>
      </w:r>
      <w:r w:rsidR="007357DE" w:rsidRPr="001D7965">
        <w:rPr>
          <w:rFonts w:cstheme="minorHAnsi"/>
          <w:sz w:val="24"/>
          <w:szCs w:val="24"/>
        </w:rPr>
        <w:t>Liberia 2019-2020</w:t>
      </w:r>
    </w:p>
    <w:tbl>
      <w:tblPr>
        <w:tblStyle w:val="TableGrid"/>
        <w:tblW w:w="10706" w:type="dxa"/>
        <w:tblLook w:val="04A0" w:firstRow="1" w:lastRow="0" w:firstColumn="1" w:lastColumn="0" w:noHBand="0" w:noVBand="1"/>
      </w:tblPr>
      <w:tblGrid>
        <w:gridCol w:w="2881"/>
        <w:gridCol w:w="1003"/>
        <w:gridCol w:w="1518"/>
        <w:gridCol w:w="277"/>
        <w:gridCol w:w="1260"/>
        <w:gridCol w:w="1640"/>
        <w:gridCol w:w="277"/>
        <w:gridCol w:w="1122"/>
        <w:gridCol w:w="1518"/>
      </w:tblGrid>
      <w:tr w:rsidR="009B2D3B" w:rsidRPr="001D7965" w14:paraId="311EBAE3" w14:textId="52CDE1C0" w:rsidTr="00CB3955">
        <w:trPr>
          <w:trHeight w:val="288"/>
          <w:tblHeader/>
        </w:trPr>
        <w:tc>
          <w:tcPr>
            <w:tcW w:w="28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7777D88" w14:textId="77777777" w:rsidR="009B2D3B" w:rsidRPr="001D7965" w:rsidRDefault="009B2D3B" w:rsidP="007A68A7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3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E17BB07" w14:textId="4F2A21EE" w:rsidR="009B2D3B" w:rsidRPr="001D7965" w:rsidRDefault="009B2D3B" w:rsidP="007A68A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Early Fertility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F6EAF3F" w14:textId="77777777" w:rsidR="009B2D3B" w:rsidRPr="001D7965" w:rsidRDefault="009B2D3B" w:rsidP="007A68A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445C41A" w14:textId="0D1424C2" w:rsidR="009B2D3B" w:rsidRPr="001D7965" w:rsidRDefault="009B2D3B" w:rsidP="007A68A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High Fertility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380E679" w14:textId="77777777" w:rsidR="009B2D3B" w:rsidRPr="001D7965" w:rsidRDefault="009B2D3B" w:rsidP="007A68A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3167F4F" w14:textId="0A633624" w:rsidR="009B2D3B" w:rsidRPr="001D7965" w:rsidRDefault="009B2D3B" w:rsidP="007A68A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Low Fertility Control</w:t>
            </w:r>
          </w:p>
        </w:tc>
      </w:tr>
      <w:tr w:rsidR="009B2D3B" w:rsidRPr="001D7965" w14:paraId="7495C5A1" w14:textId="2D3F9BB6" w:rsidTr="00CB3955">
        <w:trPr>
          <w:trHeight w:val="288"/>
          <w:tblHeader/>
        </w:trPr>
        <w:tc>
          <w:tcPr>
            <w:tcW w:w="28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2F4715B" w14:textId="77777777" w:rsidR="009B2D3B" w:rsidRPr="001D7965" w:rsidRDefault="009B2D3B" w:rsidP="0013652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6AD7032" w14:textId="77777777" w:rsidR="009B2D3B" w:rsidRPr="001D7965" w:rsidRDefault="009B2D3B" w:rsidP="0013652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AOR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6B61A96" w14:textId="77777777" w:rsidR="009B2D3B" w:rsidRPr="001D7965" w:rsidRDefault="009B2D3B" w:rsidP="0013652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326D6F7" w14:textId="77777777" w:rsidR="009B2D3B" w:rsidRPr="001D7965" w:rsidRDefault="009B2D3B" w:rsidP="0013652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4119FEA" w14:textId="77777777" w:rsidR="009B2D3B" w:rsidRPr="001D7965" w:rsidRDefault="009B2D3B" w:rsidP="0013652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AO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330BA35" w14:textId="77777777" w:rsidR="009B2D3B" w:rsidRPr="001D7965" w:rsidRDefault="009B2D3B" w:rsidP="0013652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F647A2B" w14:textId="77777777" w:rsidR="009B2D3B" w:rsidRPr="001D7965" w:rsidRDefault="009B2D3B" w:rsidP="0013652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CAF814A" w14:textId="77777777" w:rsidR="009B2D3B" w:rsidRPr="001D7965" w:rsidRDefault="009B2D3B" w:rsidP="0013652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AO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3FFBA2B" w14:textId="77777777" w:rsidR="009B2D3B" w:rsidRPr="001D7965" w:rsidRDefault="009B2D3B" w:rsidP="0013652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95% CI</w:t>
            </w:r>
          </w:p>
        </w:tc>
      </w:tr>
      <w:tr w:rsidR="009B2D3B" w:rsidRPr="001D7965" w14:paraId="15999249" w14:textId="6EDD5E0D" w:rsidTr="00CB3955">
        <w:trPr>
          <w:trHeight w:val="288"/>
        </w:trPr>
        <w:tc>
          <w:tcPr>
            <w:tcW w:w="28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0CBB2AA" w14:textId="77777777" w:rsidR="009B2D3B" w:rsidRPr="001D7965" w:rsidRDefault="009B2D3B" w:rsidP="0013652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Age at first marriag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192034B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9951E6D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8BD0EB1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7E986FF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4ECD7A8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D19F48B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7C727ED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E53881C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9B2D3B" w:rsidRPr="001D7965" w14:paraId="6FF79C80" w14:textId="1BFCE261" w:rsidTr="00CB3955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8DB497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Age 18 and ol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55D5EE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FCD378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496B6D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AAFD5A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C64DD9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A543E3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2A554C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172BCA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9B2D3B" w:rsidRPr="001D7965" w14:paraId="3EB246A8" w14:textId="4C3DB713" w:rsidTr="00CB3955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DC94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Age 15-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9D9D4" w14:textId="3B58E76A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61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67F78" w14:textId="79FDDC2C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361,1.033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4F62F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54FDF" w14:textId="1AF481B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2.734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6264E" w14:textId="31211B8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285,5.817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867C3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16D1F" w14:textId="5E29DFE9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6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40A76" w14:textId="077FCDA2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866,3.282]</w:t>
            </w:r>
          </w:p>
        </w:tc>
      </w:tr>
      <w:tr w:rsidR="009B2D3B" w:rsidRPr="001D7965" w14:paraId="0E894D72" w14:textId="7E559BA0" w:rsidTr="00CB3955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6330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Age &lt;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2FF35" w14:textId="192AB1A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265**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554C5" w14:textId="15EE0B31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119,0.592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1CC1A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FE6AD" w14:textId="68302121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3.131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13D89" w14:textId="1973D006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5.855,29.450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27D93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82AD8" w14:textId="0B00324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3.935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09461" w14:textId="219574D5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908,8.115]</w:t>
            </w:r>
          </w:p>
        </w:tc>
      </w:tr>
      <w:tr w:rsidR="009B2D3B" w:rsidRPr="001D7965" w14:paraId="1AC26AF8" w14:textId="77777777" w:rsidTr="00CB3955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9DFA38" w14:textId="240682BD" w:rsidR="009B2D3B" w:rsidRPr="001D7965" w:rsidRDefault="009B2D3B" w:rsidP="0013652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No. of decisions woman made alone or with husba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9529E2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74A062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39D547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B7BA11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69FDA3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34196E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C041D1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A9B2E3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9B2D3B" w:rsidRPr="001D7965" w14:paraId="5FCBE169" w14:textId="77777777" w:rsidTr="00CB3955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2EBC91" w14:textId="0DA8A30F" w:rsidR="009B2D3B" w:rsidRPr="001D7965" w:rsidRDefault="009B2D3B" w:rsidP="0013652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N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04FE7D" w14:textId="6D147AE8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A3C5E5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EBBCC7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B60F49" w14:textId="45BBF78A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753A0F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4149C9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B872EA" w14:textId="57143A4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1D857A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9B2D3B" w:rsidRPr="001D7965" w14:paraId="5A6DFD25" w14:textId="77777777" w:rsidTr="00CB3955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8E71C7" w14:textId="19843E15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FB64A" w14:textId="70936D61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2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0E3F1" w14:textId="62D80D9C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332,1.601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54AB9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0818E" w14:textId="158EFEC1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2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7296F" w14:textId="29CFE6DD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037,1.648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D631C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01692" w14:textId="27D88155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5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E9A01" w14:textId="37E65393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159,1.863]</w:t>
            </w:r>
          </w:p>
        </w:tc>
      </w:tr>
      <w:tr w:rsidR="009B2D3B" w:rsidRPr="001D7965" w14:paraId="4274F2AD" w14:textId="77777777" w:rsidTr="00CB3955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954C42" w14:textId="014E77FC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B5552" w14:textId="71DAD734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16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5005C" w14:textId="737EE6B1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26,3.195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B8D87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17883" w14:textId="6664F76E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6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93F31" w14:textId="4A751CCA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195,2.375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9E92F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37443" w14:textId="09DE4575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263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FED0E" w14:textId="2F1B455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075,0.918]</w:t>
            </w:r>
          </w:p>
        </w:tc>
      </w:tr>
      <w:tr w:rsidR="009B2D3B" w:rsidRPr="001D7965" w14:paraId="40956BB7" w14:textId="77777777" w:rsidTr="00CB3955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8EB376" w14:textId="3A5DB58B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77CD3" w14:textId="7C52DFD1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37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C8505" w14:textId="126154FB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23,3.019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7C68A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87F09" w14:textId="3B05E4FF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1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E737A" w14:textId="6C2ECCDF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81,2.795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10F3A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1D9DF" w14:textId="5A7676BB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6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00385" w14:textId="0DB5B72F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298,1.534]</w:t>
            </w:r>
          </w:p>
        </w:tc>
      </w:tr>
      <w:tr w:rsidR="009B2D3B" w:rsidRPr="001D7965" w14:paraId="4BDB1A18" w14:textId="61A213B9" w:rsidTr="00CB3955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6CB9CC" w14:textId="77777777" w:rsidR="009B2D3B" w:rsidRPr="001D7965" w:rsidRDefault="009B2D3B" w:rsidP="0013652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Woman has right to refuse sex if husband has an ST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20A778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C570B2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814F28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C679FE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42AB30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AE26D5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14946A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8E9AF1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9B2D3B" w:rsidRPr="001D7965" w14:paraId="0092BB53" w14:textId="11CC839C" w:rsidTr="00CB3955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84DF04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6C5D32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3FF83E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233B64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AA2F24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DF3A51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CCFEC7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5711D4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53BD52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9B2D3B" w:rsidRPr="001D7965" w14:paraId="1470C57A" w14:textId="53B62E4A" w:rsidTr="00CB3955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90C0A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F878A" w14:textId="5E351DA5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17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FAF68" w14:textId="36BF2C11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14,2.256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90B2A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E10B0" w14:textId="5F0A5BF2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3263F" w14:textId="2B762F9A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315,1.754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F37E5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03385" w14:textId="700CF4DE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5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53B4E" w14:textId="3C1AE541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76,2.995]</w:t>
            </w:r>
          </w:p>
        </w:tc>
      </w:tr>
      <w:tr w:rsidR="009B2D3B" w:rsidRPr="001D7965" w14:paraId="70D14F0E" w14:textId="7F926B5E" w:rsidTr="00CB3955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549E41" w14:textId="77777777" w:rsidR="009B2D3B" w:rsidRPr="001D7965" w:rsidRDefault="009B2D3B" w:rsidP="0013652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Spouses’ relative edu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4801A6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741593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6C5AD4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E55A38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C30312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596C28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97113A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7C979E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9B2D3B" w:rsidRPr="001D7965" w14:paraId="40F000F9" w14:textId="3621B346" w:rsidTr="00CB3955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D2B0F1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Same/woman high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DAD3E9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005AA0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A182D1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246BD5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49B766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0DA8FC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1898CD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AAAE5D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9B2D3B" w:rsidRPr="001D7965" w14:paraId="13E3F93A" w14:textId="5F62B22B" w:rsidTr="00CB3955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22C78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Husband high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0D389" w14:textId="62DEEB5A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5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FDD61" w14:textId="1CF7B4B6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42,1.289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C84F6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5D072" w14:textId="65DC7BDD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5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A81A6" w14:textId="5688ADA4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270,1.284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CAE25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1B090" w14:textId="547A5D0B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6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F462D" w14:textId="7550617C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304,1.359]</w:t>
            </w:r>
          </w:p>
        </w:tc>
      </w:tr>
      <w:tr w:rsidR="009B2D3B" w:rsidRPr="001D7965" w14:paraId="0D439BA6" w14:textId="3F625C0F" w:rsidTr="00CB3955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DCE77C" w14:textId="77777777" w:rsidR="009B2D3B" w:rsidRPr="001D7965" w:rsidRDefault="009B2D3B" w:rsidP="0013652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Spouses’ relative 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A9497A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74A775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49210C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85B8C7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0E8808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85574C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72E7E2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36AACF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9B2D3B" w:rsidRPr="001D7965" w14:paraId="5A6DB6B2" w14:textId="40390CF5" w:rsidTr="00CB3955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B6D79D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&lt; 5 yea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7A979A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16A246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5C1B2A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8B12E4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609F99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D7AA91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B74B6C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D56AC5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9B2D3B" w:rsidRPr="001D7965" w14:paraId="261648FE" w14:textId="326246CA" w:rsidTr="00CB3955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6AE2B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Husband 5-9 years ol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489DB" w14:textId="1C630EA9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7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94F0E" w14:textId="1F3638BF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44,2.126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AA448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D099E" w14:textId="7E2BB892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5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6B35D" w14:textId="6E54BA4A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57,3.473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BBCC4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59E12" w14:textId="437B8F76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4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DDD7A" w14:textId="763B6EF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40,2.999]</w:t>
            </w:r>
          </w:p>
        </w:tc>
      </w:tr>
      <w:tr w:rsidR="009B2D3B" w:rsidRPr="001D7965" w14:paraId="27D4E1C3" w14:textId="15DBF9C5" w:rsidTr="00CB3955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B108A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Husband 10+ years ol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656ED" w14:textId="5F7DCBAA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16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17EF0" w14:textId="77FB1BBC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08,2.249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FA9E9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618B3" w14:textId="7763F979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2.638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E68B0" w14:textId="516692AA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301,5.348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303BA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2BD9B" w14:textId="67155966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2.758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09E47" w14:textId="39138F7F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223,6.221]</w:t>
            </w:r>
          </w:p>
        </w:tc>
      </w:tr>
      <w:tr w:rsidR="009B2D3B" w:rsidRPr="001D7965" w14:paraId="3BD8D95A" w14:textId="5AD058AC" w:rsidTr="00CB3955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5B2C2" w14:textId="77777777" w:rsidR="009B2D3B" w:rsidRPr="001D7965" w:rsidRDefault="009B2D3B" w:rsidP="0013652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Woman’s 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789CE" w14:textId="768AA09D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13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E68B2" w14:textId="3F4097E1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973,1.322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34BBC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D3852" w14:textId="2C0F5B7F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2.125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69780" w14:textId="6435D8EC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632,2.767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EF10C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25A9C" w14:textId="00CFC203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2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AF941" w14:textId="3D528C43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969,1.517]</w:t>
            </w:r>
          </w:p>
        </w:tc>
      </w:tr>
      <w:tr w:rsidR="009B2D3B" w:rsidRPr="001D7965" w14:paraId="19F6BE23" w14:textId="33EC3F8C" w:rsidTr="00CB3955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172804" w14:textId="77777777" w:rsidR="009B2D3B" w:rsidRPr="001D7965" w:rsidRDefault="009B2D3B" w:rsidP="0013652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Woman’s edu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66DE85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736F93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8C63BF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DB6E47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22761A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19BB42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319776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8C6474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9B2D3B" w:rsidRPr="001D7965" w14:paraId="5E7A8072" w14:textId="5D7FEBA9" w:rsidTr="00CB3955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E91244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N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6E9477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428A4C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C06333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AA49FC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E513B4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31B1FC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860955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20D43A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9B2D3B" w:rsidRPr="001D7965" w14:paraId="4E30F938" w14:textId="478FCCB3" w:rsidTr="00CB3955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E8B47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Prima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1F1EC" w14:textId="49CA391E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4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A9705" w14:textId="6DFE1022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03,1.786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05BB4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AEDC6" w14:textId="46BDD932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2.0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06F31" w14:textId="7C421BEB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949,4.419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66F5D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AFDFA" w14:textId="0F35EE86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7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E4CB1" w14:textId="230C50BD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13,4.326]</w:t>
            </w:r>
          </w:p>
        </w:tc>
      </w:tr>
      <w:tr w:rsidR="009B2D3B" w:rsidRPr="001D7965" w14:paraId="669E525C" w14:textId="3E485B70" w:rsidTr="00CB3955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5A7CB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lastRenderedPageBreak/>
              <w:t>Secondary/high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2F767" w14:textId="62DF64AA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3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A1066" w14:textId="2F25C8DE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342,1.573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3D4B3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3A0FC" w14:textId="5797B0D5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8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3A1BE" w14:textId="7167C074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353,1.857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0A05C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4B4F3" w14:textId="344F239E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3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EABB6" w14:textId="5B163971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95,2.979]</w:t>
            </w:r>
          </w:p>
        </w:tc>
      </w:tr>
      <w:tr w:rsidR="009B2D3B" w:rsidRPr="001D7965" w14:paraId="1E7051DE" w14:textId="76C8F7F4" w:rsidTr="00CB3955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CA8D54" w14:textId="77777777" w:rsidR="009B2D3B" w:rsidRPr="001D7965" w:rsidRDefault="009B2D3B" w:rsidP="0013652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Household weal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9CBDAA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24D6B0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4CCCB2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558953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822BFD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DE65E6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F7EBFD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253508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9B2D3B" w:rsidRPr="001D7965" w14:paraId="7F360467" w14:textId="394D9143" w:rsidTr="00CB3955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0182F2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095AD4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EE337B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39E5EE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3692AE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A61864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02A5D9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A13080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CE80F5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9B2D3B" w:rsidRPr="001D7965" w14:paraId="2127C752" w14:textId="67429E24" w:rsidTr="00CB3955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3D59C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Medi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6949E" w14:textId="222CAEDB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84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04E28" w14:textId="29BF1D01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78,1.476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34FCA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8CA95" w14:textId="273CC0BB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07393" w14:textId="5F6C9FC0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333,1.517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E7FC8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8EA08" w14:textId="6539752B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6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70E99" w14:textId="6850EC74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322,1.376]</w:t>
            </w:r>
          </w:p>
        </w:tc>
      </w:tr>
      <w:tr w:rsidR="009B2D3B" w:rsidRPr="001D7965" w14:paraId="4D1F0F52" w14:textId="3E9D303F" w:rsidTr="00CB3955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65010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A1CEE" w14:textId="0D09307D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7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482E4" w14:textId="3495EF99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03,1.499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E5A05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02897" w14:textId="77157F4B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278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1FA3B" w14:textId="0EC161BA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117,0.657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966F3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F56FC" w14:textId="2BCECB41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379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8F22A" w14:textId="3758364F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187,0.767]</w:t>
            </w:r>
          </w:p>
        </w:tc>
      </w:tr>
      <w:tr w:rsidR="009B2D3B" w:rsidRPr="001D7965" w14:paraId="4BC8197A" w14:textId="3EB62EBF" w:rsidTr="00CB3955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9BA35E" w14:textId="77777777" w:rsidR="009B2D3B" w:rsidRPr="001D7965" w:rsidRDefault="009B2D3B" w:rsidP="0013652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Relig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D71A2C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13FFB2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453736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6413DF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5B123A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D70819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5E766F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F24183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9B2D3B" w:rsidRPr="001D7965" w14:paraId="2FBC175E" w14:textId="49F292AE" w:rsidTr="00CB3955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8643D2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Non-Musli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E4BBB5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020897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1049D1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ECC345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0C2116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5DF593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A2E529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3E5127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9B2D3B" w:rsidRPr="001D7965" w14:paraId="346B428B" w14:textId="2E93A8E2" w:rsidTr="00CB3955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92E97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Musli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D2E98" w14:textId="40F68D45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5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171F6" w14:textId="4D9656F3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361,1.573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D9DD8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D3923" w14:textId="1B927BAD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4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5F378" w14:textId="5D9F55B1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25,3.517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A10E5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6F3EA" w14:textId="44A749D5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3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81FDD" w14:textId="60C844BF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62,3.094]</w:t>
            </w:r>
          </w:p>
        </w:tc>
      </w:tr>
      <w:tr w:rsidR="009B2D3B" w:rsidRPr="001D7965" w14:paraId="29FD70D3" w14:textId="69827F36" w:rsidTr="00CB3955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E49FA6" w14:textId="77777777" w:rsidR="009B2D3B" w:rsidRPr="001D7965" w:rsidRDefault="009B2D3B" w:rsidP="0013652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Reg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CD4BEB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E63B16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755DC3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9AC01C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C8AEFA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ED82E0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C2B519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AA6550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9B2D3B" w:rsidRPr="001D7965" w14:paraId="3110E4B1" w14:textId="28BF0EDE" w:rsidTr="00CB3955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DE226B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Northwester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DB65EC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E1DCBD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DDF583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205491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591E6F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F16769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18EDE0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6A9632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9B2D3B" w:rsidRPr="001D7965" w14:paraId="0DA5D674" w14:textId="16E787F6" w:rsidTr="00CB3955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21CAF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South Centr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3633A" w14:textId="3169953A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43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2996F" w14:textId="326C7885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183,1.009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530B5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A737C" w14:textId="065847A8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3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D2CD1" w14:textId="03C1BA7F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382,5.052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D46C9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16655" w14:textId="3A1C5209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5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FB87F" w14:textId="6B83EA13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186,1.789]</w:t>
            </w:r>
          </w:p>
        </w:tc>
      </w:tr>
      <w:tr w:rsidR="009B2D3B" w:rsidRPr="001D7965" w14:paraId="1ED67656" w14:textId="597936CD" w:rsidTr="00CB3955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0CC6D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Southeastern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F327C" w14:textId="35DB79A5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337*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0A46C" w14:textId="3FD686D5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147,0.771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0BA38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4E145" w14:textId="0DCAA24E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2CF55" w14:textId="1A52D8C0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171,3.471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8E3B9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4DCCB" w14:textId="7752023B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5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70E25" w14:textId="202C9263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167,1.569]</w:t>
            </w:r>
          </w:p>
        </w:tc>
      </w:tr>
      <w:tr w:rsidR="009B2D3B" w:rsidRPr="001D7965" w14:paraId="292440F7" w14:textId="2B1659CB" w:rsidTr="00CB3955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6935E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Southeastern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0339F" w14:textId="056DF7B5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2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936A0" w14:textId="66C483AA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293,1.792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16620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7B6D6" w14:textId="1BFBF158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9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E0816" w14:textId="2B66759E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92,7.781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8ED63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7CE0D" w14:textId="3A8EA7DD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5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88F75" w14:textId="624F8AD6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172,1.569]</w:t>
            </w:r>
          </w:p>
        </w:tc>
      </w:tr>
      <w:tr w:rsidR="009B2D3B" w:rsidRPr="001D7965" w14:paraId="78EC4F54" w14:textId="7AC3CBF9" w:rsidTr="00CB3955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D05D1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North Centr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504B5" w14:textId="28D1CF1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62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26F3D" w14:textId="14026E0A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294,1.338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26F0B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AEACF" w14:textId="31C135B8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2.7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F0407" w14:textId="1F039C2C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809,9.282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A720E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68A68" w14:textId="688B0924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8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8936B" w14:textId="38EA9D05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308,2.227]</w:t>
            </w:r>
          </w:p>
        </w:tc>
      </w:tr>
      <w:tr w:rsidR="009B2D3B" w:rsidRPr="001D7965" w14:paraId="3F41D06D" w14:textId="522632DE" w:rsidTr="00CB3955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AC3318" w14:textId="77777777" w:rsidR="009B2D3B" w:rsidRPr="001D7965" w:rsidRDefault="009B2D3B" w:rsidP="0013652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Type of Place of Resid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30D0A6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C13B3D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0A38D9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33C4AE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0D3E1F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150F37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F596A8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A1979A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9B2D3B" w:rsidRPr="001D7965" w14:paraId="4502E6E8" w14:textId="1142A4CF" w:rsidTr="00CB3955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E5CB80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Urb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BCC88A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662436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87E96F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131B8C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1483A1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0A930D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B83237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6B2F4F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9B2D3B" w:rsidRPr="001D7965" w14:paraId="5E3F4613" w14:textId="2E3570D3" w:rsidTr="00CB3955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119C4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Rur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6329E" w14:textId="42EE2FFC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42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0BD01" w14:textId="46B3AE70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830,2.459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F8E86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BAF9A" w14:textId="7637DAFF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2.700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C89C7" w14:textId="57D96072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394,5.230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E612D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2B292" w14:textId="4955E056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2.242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95FDB" w14:textId="7E8C24CC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072,4.690]</w:t>
            </w:r>
          </w:p>
        </w:tc>
      </w:tr>
      <w:tr w:rsidR="009B2D3B" w:rsidRPr="001D7965" w14:paraId="4A02475A" w14:textId="2E8DE12E" w:rsidTr="00CB3955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B98A01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F02162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3D57FD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653EE7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2B1464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B9E618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BCEF2D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305DA0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849985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376E7F" w:rsidRPr="001D7965" w14:paraId="550B22D3" w14:textId="6050D15A" w:rsidTr="00CB3955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781ED6" w14:textId="75D77758" w:rsidR="00376E7F" w:rsidRPr="001D7965" w:rsidRDefault="00376E7F" w:rsidP="0013652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Number of Women</w:t>
            </w:r>
          </w:p>
        </w:tc>
        <w:tc>
          <w:tcPr>
            <w:tcW w:w="23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9392261" w14:textId="5B858471" w:rsidR="00376E7F" w:rsidRPr="001D7965" w:rsidRDefault="00376E7F" w:rsidP="00376E7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63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FE8A3F9" w14:textId="77777777" w:rsidR="00376E7F" w:rsidRPr="001D7965" w:rsidRDefault="00376E7F" w:rsidP="00376E7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6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EF03448" w14:textId="7C4FC049" w:rsidR="00376E7F" w:rsidRPr="001D7965" w:rsidRDefault="00376E7F" w:rsidP="00376E7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63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01278EF" w14:textId="77777777" w:rsidR="00376E7F" w:rsidRPr="001D7965" w:rsidRDefault="00376E7F" w:rsidP="00376E7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FC07311" w14:textId="3322204A" w:rsidR="00376E7F" w:rsidRPr="001D7965" w:rsidRDefault="00376E7F" w:rsidP="00376E7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631</w:t>
            </w:r>
          </w:p>
        </w:tc>
      </w:tr>
    </w:tbl>
    <w:p w14:paraId="2743D5B7" w14:textId="77777777" w:rsidR="007357DE" w:rsidRPr="001D7965" w:rsidRDefault="007357DE" w:rsidP="007357DE">
      <w:pPr>
        <w:rPr>
          <w:rFonts w:cstheme="minorHAnsi"/>
          <w:sz w:val="24"/>
          <w:szCs w:val="24"/>
        </w:rPr>
      </w:pPr>
      <w:r w:rsidRPr="001D7965">
        <w:rPr>
          <w:rFonts w:cstheme="minorHAnsi"/>
          <w:sz w:val="24"/>
          <w:szCs w:val="24"/>
        </w:rPr>
        <w:t>* p&lt;0.05, ** p&lt;0.01, *</w:t>
      </w:r>
      <w:r w:rsidRPr="001D7965">
        <w:rPr>
          <w:rFonts w:cstheme="minorHAnsi"/>
          <w:sz w:val="24"/>
          <w:szCs w:val="24"/>
        </w:rPr>
        <w:tab/>
        <w:t>** p&lt;0.001</w:t>
      </w:r>
    </w:p>
    <w:p w14:paraId="528406D0" w14:textId="77777777" w:rsidR="007357DE" w:rsidRPr="001D7965" w:rsidRDefault="007357DE" w:rsidP="00973123">
      <w:pPr>
        <w:rPr>
          <w:rFonts w:cstheme="minorHAnsi"/>
          <w:sz w:val="24"/>
          <w:szCs w:val="24"/>
        </w:rPr>
      </w:pPr>
      <w:r w:rsidRPr="001D7965">
        <w:rPr>
          <w:rFonts w:cstheme="minorHAnsi"/>
          <w:sz w:val="24"/>
          <w:szCs w:val="24"/>
        </w:rPr>
        <w:br/>
      </w:r>
    </w:p>
    <w:p w14:paraId="3F6D4266" w14:textId="77777777" w:rsidR="007357DE" w:rsidRPr="001D7965" w:rsidRDefault="007357DE">
      <w:pPr>
        <w:rPr>
          <w:rFonts w:cstheme="minorHAnsi"/>
          <w:sz w:val="24"/>
          <w:szCs w:val="24"/>
        </w:rPr>
      </w:pPr>
      <w:r w:rsidRPr="001D7965">
        <w:rPr>
          <w:rFonts w:cstheme="minorHAnsi"/>
          <w:sz w:val="24"/>
          <w:szCs w:val="24"/>
        </w:rPr>
        <w:br w:type="page"/>
      </w:r>
    </w:p>
    <w:p w14:paraId="6393AF5A" w14:textId="11C48E88" w:rsidR="00973123" w:rsidRPr="001D7965" w:rsidRDefault="00C53B12" w:rsidP="00973123">
      <w:pPr>
        <w:rPr>
          <w:rFonts w:cstheme="minorHAnsi"/>
          <w:sz w:val="24"/>
          <w:szCs w:val="24"/>
        </w:rPr>
      </w:pPr>
      <w:r w:rsidRPr="001D7965">
        <w:rPr>
          <w:rFonts w:cstheme="minorHAnsi"/>
          <w:sz w:val="24"/>
          <w:szCs w:val="24"/>
        </w:rPr>
        <w:lastRenderedPageBreak/>
        <w:t>S</w:t>
      </w:r>
      <w:r w:rsidR="00D27894" w:rsidRPr="001D7965">
        <w:rPr>
          <w:rFonts w:cstheme="minorHAnsi"/>
          <w:sz w:val="24"/>
          <w:szCs w:val="24"/>
        </w:rPr>
        <w:t>1</w:t>
      </w:r>
      <w:r w:rsidR="00960A95" w:rsidRPr="001D7965">
        <w:rPr>
          <w:rFonts w:cstheme="minorHAnsi"/>
          <w:sz w:val="24"/>
          <w:szCs w:val="24"/>
        </w:rPr>
        <w:t xml:space="preserve"> </w:t>
      </w:r>
      <w:r w:rsidRPr="001D7965">
        <w:rPr>
          <w:rFonts w:cstheme="minorHAnsi"/>
          <w:sz w:val="24"/>
          <w:szCs w:val="24"/>
        </w:rPr>
        <w:t>Appendix</w:t>
      </w:r>
      <w:r w:rsidR="00D27894" w:rsidRPr="001D7965">
        <w:rPr>
          <w:rFonts w:cstheme="minorHAnsi"/>
          <w:sz w:val="24"/>
          <w:szCs w:val="24"/>
        </w:rPr>
        <w:t xml:space="preserve"> continued</w:t>
      </w:r>
      <w:r w:rsidRPr="001D7965">
        <w:rPr>
          <w:rFonts w:cstheme="minorHAnsi"/>
          <w:sz w:val="24"/>
          <w:szCs w:val="24"/>
        </w:rPr>
        <w:t xml:space="preserve">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1255"/>
        <w:gridCol w:w="1620"/>
        <w:gridCol w:w="436"/>
        <w:gridCol w:w="1003"/>
        <w:gridCol w:w="1521"/>
      </w:tblGrid>
      <w:tr w:rsidR="006A66DF" w:rsidRPr="001D7965" w14:paraId="21108E38" w14:textId="77777777" w:rsidTr="009739AF">
        <w:trPr>
          <w:trHeight w:val="288"/>
          <w:tblHeader/>
        </w:trPr>
        <w:tc>
          <w:tcPr>
            <w:tcW w:w="2880" w:type="dxa"/>
            <w:noWrap/>
          </w:tcPr>
          <w:p w14:paraId="33BAED48" w14:textId="77777777" w:rsidR="006A66DF" w:rsidRPr="001D7965" w:rsidRDefault="006A66DF" w:rsidP="007A68A7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875" w:type="dxa"/>
            <w:gridSpan w:val="2"/>
            <w:tcBorders>
              <w:bottom w:val="single" w:sz="4" w:space="0" w:color="auto"/>
            </w:tcBorders>
            <w:noWrap/>
          </w:tcPr>
          <w:p w14:paraId="252DB7FA" w14:textId="10781C2C" w:rsidR="006A66DF" w:rsidRPr="001D7965" w:rsidRDefault="006A66DF" w:rsidP="007A68A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Unwanted</w:t>
            </w:r>
            <w:r w:rsidR="00D95036" w:rsidRPr="001D7965">
              <w:rPr>
                <w:rFonts w:cstheme="minorHAnsi"/>
                <w:b/>
                <w:bCs/>
                <w:sz w:val="24"/>
                <w:szCs w:val="24"/>
              </w:rPr>
              <w:t>/Mistimed</w:t>
            </w:r>
            <w:r w:rsidRPr="001D7965">
              <w:rPr>
                <w:rFonts w:cstheme="minorHAnsi"/>
                <w:b/>
                <w:bCs/>
                <w:sz w:val="24"/>
                <w:szCs w:val="24"/>
              </w:rPr>
              <w:t xml:space="preserve"> Pregnancy</w:t>
            </w:r>
          </w:p>
        </w:tc>
        <w:tc>
          <w:tcPr>
            <w:tcW w:w="436" w:type="dxa"/>
            <w:noWrap/>
          </w:tcPr>
          <w:p w14:paraId="65F7BCF9" w14:textId="77777777" w:rsidR="006A66DF" w:rsidRPr="001D7965" w:rsidRDefault="006A66DF" w:rsidP="007A68A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481" w:type="dxa"/>
            <w:gridSpan w:val="2"/>
            <w:tcBorders>
              <w:bottom w:val="single" w:sz="4" w:space="0" w:color="auto"/>
            </w:tcBorders>
            <w:noWrap/>
          </w:tcPr>
          <w:p w14:paraId="2CFDD63C" w14:textId="7841467C" w:rsidR="006A66DF" w:rsidRPr="001D7965" w:rsidRDefault="006A66DF" w:rsidP="007A68A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Modern Contraceptive Use</w:t>
            </w:r>
          </w:p>
        </w:tc>
      </w:tr>
      <w:tr w:rsidR="006A66DF" w:rsidRPr="001D7965" w14:paraId="5F66F815" w14:textId="77777777" w:rsidTr="009739AF">
        <w:trPr>
          <w:trHeight w:val="288"/>
          <w:tblHeader/>
        </w:trPr>
        <w:tc>
          <w:tcPr>
            <w:tcW w:w="2880" w:type="dxa"/>
            <w:tcBorders>
              <w:bottom w:val="single" w:sz="4" w:space="0" w:color="auto"/>
            </w:tcBorders>
            <w:noWrap/>
          </w:tcPr>
          <w:p w14:paraId="132CCCB1" w14:textId="77777777" w:rsidR="006A66DF" w:rsidRPr="001D7965" w:rsidRDefault="006A66DF" w:rsidP="007A68A7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8B56DAE" w14:textId="77777777" w:rsidR="006A66DF" w:rsidRPr="001D7965" w:rsidRDefault="006A66DF" w:rsidP="007A68A7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AOR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33D7BB6" w14:textId="77777777" w:rsidR="006A66DF" w:rsidRPr="001D7965" w:rsidRDefault="006A66DF" w:rsidP="007A68A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436" w:type="dxa"/>
            <w:tcBorders>
              <w:bottom w:val="single" w:sz="4" w:space="0" w:color="auto"/>
            </w:tcBorders>
            <w:noWrap/>
          </w:tcPr>
          <w:p w14:paraId="08BFC43F" w14:textId="77777777" w:rsidR="006A66DF" w:rsidRPr="001D7965" w:rsidRDefault="006A66DF" w:rsidP="007A68A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E7889F4" w14:textId="77777777" w:rsidR="006A66DF" w:rsidRPr="001D7965" w:rsidRDefault="006A66DF" w:rsidP="007A68A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AOR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1511A33" w14:textId="77777777" w:rsidR="006A66DF" w:rsidRPr="001D7965" w:rsidRDefault="006A66DF" w:rsidP="007A68A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95% CI</w:t>
            </w:r>
          </w:p>
        </w:tc>
      </w:tr>
      <w:tr w:rsidR="006A66DF" w:rsidRPr="001D7965" w14:paraId="6290DABA" w14:textId="77777777" w:rsidTr="009739AF">
        <w:trPr>
          <w:trHeight w:val="288"/>
        </w:trPr>
        <w:tc>
          <w:tcPr>
            <w:tcW w:w="2880" w:type="dxa"/>
            <w:tcBorders>
              <w:top w:val="single" w:sz="4" w:space="0" w:color="auto"/>
              <w:bottom w:val="nil"/>
            </w:tcBorders>
            <w:noWrap/>
          </w:tcPr>
          <w:p w14:paraId="0C482A81" w14:textId="77777777" w:rsidR="006A66DF" w:rsidRPr="001D7965" w:rsidRDefault="006A66DF" w:rsidP="007A68A7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Age at first marriage</w:t>
            </w:r>
          </w:p>
        </w:tc>
        <w:tc>
          <w:tcPr>
            <w:tcW w:w="1255" w:type="dxa"/>
            <w:tcBorders>
              <w:top w:val="single" w:sz="4" w:space="0" w:color="auto"/>
              <w:bottom w:val="nil"/>
            </w:tcBorders>
            <w:noWrap/>
          </w:tcPr>
          <w:p w14:paraId="4793476B" w14:textId="77777777" w:rsidR="006A66DF" w:rsidRPr="001D7965" w:rsidRDefault="006A66DF" w:rsidP="007A68A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noWrap/>
          </w:tcPr>
          <w:p w14:paraId="7827A251" w14:textId="77777777" w:rsidR="006A66DF" w:rsidRPr="001D7965" w:rsidRDefault="006A66DF" w:rsidP="007A68A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single" w:sz="4" w:space="0" w:color="auto"/>
              <w:bottom w:val="nil"/>
            </w:tcBorders>
            <w:noWrap/>
          </w:tcPr>
          <w:p w14:paraId="238B0473" w14:textId="77777777" w:rsidR="006A66DF" w:rsidRPr="001D7965" w:rsidRDefault="006A66DF" w:rsidP="007A68A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noWrap/>
          </w:tcPr>
          <w:p w14:paraId="0F3E5534" w14:textId="77777777" w:rsidR="006A66DF" w:rsidRPr="001D7965" w:rsidRDefault="006A66DF" w:rsidP="007A68A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single" w:sz="4" w:space="0" w:color="auto"/>
              <w:bottom w:val="nil"/>
            </w:tcBorders>
            <w:noWrap/>
          </w:tcPr>
          <w:p w14:paraId="65575626" w14:textId="77777777" w:rsidR="006A66DF" w:rsidRPr="001D7965" w:rsidRDefault="006A66DF" w:rsidP="007A68A7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6A66DF" w:rsidRPr="001D7965" w14:paraId="1CD5F1D3" w14:textId="77777777" w:rsidTr="009739AF">
        <w:trPr>
          <w:trHeight w:val="288"/>
        </w:trPr>
        <w:tc>
          <w:tcPr>
            <w:tcW w:w="2880" w:type="dxa"/>
            <w:tcBorders>
              <w:top w:val="nil"/>
            </w:tcBorders>
            <w:noWrap/>
          </w:tcPr>
          <w:p w14:paraId="6A23F320" w14:textId="77777777" w:rsidR="006A66DF" w:rsidRPr="001D7965" w:rsidRDefault="006A66DF" w:rsidP="007A68A7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Age 18 and older</w:t>
            </w:r>
          </w:p>
        </w:tc>
        <w:tc>
          <w:tcPr>
            <w:tcW w:w="1255" w:type="dxa"/>
            <w:tcBorders>
              <w:top w:val="nil"/>
            </w:tcBorders>
            <w:noWrap/>
          </w:tcPr>
          <w:p w14:paraId="0032FF80" w14:textId="77777777" w:rsidR="006A66DF" w:rsidRPr="001D7965" w:rsidRDefault="006A66DF" w:rsidP="007A68A7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620" w:type="dxa"/>
            <w:tcBorders>
              <w:top w:val="nil"/>
            </w:tcBorders>
            <w:noWrap/>
          </w:tcPr>
          <w:p w14:paraId="3F80820E" w14:textId="77777777" w:rsidR="006A66DF" w:rsidRPr="001D7965" w:rsidRDefault="006A66DF" w:rsidP="007A68A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nil"/>
            </w:tcBorders>
            <w:noWrap/>
          </w:tcPr>
          <w:p w14:paraId="400A218A" w14:textId="77777777" w:rsidR="006A66DF" w:rsidRPr="001D7965" w:rsidRDefault="006A66DF" w:rsidP="007A68A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</w:tcBorders>
            <w:noWrap/>
          </w:tcPr>
          <w:p w14:paraId="56929E07" w14:textId="77777777" w:rsidR="006A66DF" w:rsidRPr="001D7965" w:rsidRDefault="006A66DF" w:rsidP="007A68A7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top w:val="nil"/>
            </w:tcBorders>
            <w:noWrap/>
          </w:tcPr>
          <w:p w14:paraId="51C5658F" w14:textId="77777777" w:rsidR="006A66DF" w:rsidRPr="001D7965" w:rsidRDefault="006A66DF" w:rsidP="007A68A7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6A66DF" w:rsidRPr="001D7965" w14:paraId="26EB7E46" w14:textId="77777777" w:rsidTr="009739AF">
        <w:trPr>
          <w:trHeight w:val="288"/>
        </w:trPr>
        <w:tc>
          <w:tcPr>
            <w:tcW w:w="2880" w:type="dxa"/>
            <w:shd w:val="clear" w:color="auto" w:fill="auto"/>
            <w:noWrap/>
            <w:hideMark/>
          </w:tcPr>
          <w:p w14:paraId="56AADB15" w14:textId="77777777" w:rsidR="006A66DF" w:rsidRPr="001D7965" w:rsidRDefault="006A66DF" w:rsidP="009D20E3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Age 15-17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73A38DA4" w14:textId="180265D3" w:rsidR="006A66DF" w:rsidRPr="001D7965" w:rsidRDefault="006A66DF" w:rsidP="009D20E3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20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47DC4B0" w14:textId="2F0920BA" w:rsidR="006A66DF" w:rsidRPr="001D7965" w:rsidRDefault="006A66DF" w:rsidP="009D20E3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04,2.418]</w:t>
            </w:r>
          </w:p>
        </w:tc>
        <w:tc>
          <w:tcPr>
            <w:tcW w:w="436" w:type="dxa"/>
            <w:shd w:val="clear" w:color="auto" w:fill="auto"/>
            <w:noWrap/>
            <w:vAlign w:val="bottom"/>
          </w:tcPr>
          <w:p w14:paraId="47EF745F" w14:textId="77777777" w:rsidR="006A66DF" w:rsidRPr="001D7965" w:rsidRDefault="006A66DF" w:rsidP="009D20E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BA207A3" w14:textId="6D2D1DA0" w:rsidR="006A66DF" w:rsidRPr="001D7965" w:rsidRDefault="006A66DF" w:rsidP="009D20E3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300</w:t>
            </w:r>
          </w:p>
        </w:tc>
        <w:tc>
          <w:tcPr>
            <w:tcW w:w="1521" w:type="dxa"/>
            <w:shd w:val="clear" w:color="auto" w:fill="auto"/>
            <w:noWrap/>
            <w:vAlign w:val="bottom"/>
          </w:tcPr>
          <w:p w14:paraId="520BBA00" w14:textId="6DBE7264" w:rsidR="006A66DF" w:rsidRPr="001D7965" w:rsidRDefault="006A66DF" w:rsidP="009D20E3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30,2.315]</w:t>
            </w:r>
          </w:p>
        </w:tc>
      </w:tr>
      <w:tr w:rsidR="006A66DF" w:rsidRPr="001D7965" w14:paraId="2E8F2288" w14:textId="77777777" w:rsidTr="009739AF">
        <w:trPr>
          <w:trHeight w:val="288"/>
        </w:trPr>
        <w:tc>
          <w:tcPr>
            <w:tcW w:w="2880" w:type="dxa"/>
            <w:shd w:val="clear" w:color="auto" w:fill="auto"/>
            <w:noWrap/>
            <w:hideMark/>
          </w:tcPr>
          <w:p w14:paraId="335808F7" w14:textId="77777777" w:rsidR="006A66DF" w:rsidRPr="001D7965" w:rsidRDefault="006A66DF" w:rsidP="009D20E3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Age &lt;15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535CB4C9" w14:textId="3E37529A" w:rsidR="006A66DF" w:rsidRPr="001D7965" w:rsidRDefault="006A66DF" w:rsidP="009D20E3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85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69060AF" w14:textId="6B68BA7B" w:rsidR="006A66DF" w:rsidRPr="001D7965" w:rsidRDefault="006A66DF" w:rsidP="009D20E3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369,1.974]</w:t>
            </w:r>
          </w:p>
        </w:tc>
        <w:tc>
          <w:tcPr>
            <w:tcW w:w="436" w:type="dxa"/>
            <w:shd w:val="clear" w:color="auto" w:fill="auto"/>
            <w:noWrap/>
            <w:vAlign w:val="bottom"/>
          </w:tcPr>
          <w:p w14:paraId="0BD9CF00" w14:textId="77777777" w:rsidR="006A66DF" w:rsidRPr="001D7965" w:rsidRDefault="006A66DF" w:rsidP="009D20E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B1AD0E7" w14:textId="1C39E192" w:rsidR="006A66DF" w:rsidRPr="001D7965" w:rsidRDefault="006A66DF" w:rsidP="009D20E3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646</w:t>
            </w:r>
          </w:p>
        </w:tc>
        <w:tc>
          <w:tcPr>
            <w:tcW w:w="1521" w:type="dxa"/>
            <w:shd w:val="clear" w:color="auto" w:fill="auto"/>
            <w:noWrap/>
            <w:vAlign w:val="bottom"/>
          </w:tcPr>
          <w:p w14:paraId="4ECD219B" w14:textId="738F55DC" w:rsidR="006A66DF" w:rsidRPr="001D7965" w:rsidRDefault="006A66DF" w:rsidP="009D20E3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54,3.591]</w:t>
            </w:r>
          </w:p>
        </w:tc>
      </w:tr>
      <w:tr w:rsidR="006A66DF" w:rsidRPr="001D7965" w14:paraId="14E20D09" w14:textId="77777777" w:rsidTr="009739AF">
        <w:trPr>
          <w:trHeight w:val="288"/>
        </w:trPr>
        <w:tc>
          <w:tcPr>
            <w:tcW w:w="2880" w:type="dxa"/>
            <w:noWrap/>
            <w:vAlign w:val="bottom"/>
          </w:tcPr>
          <w:p w14:paraId="02BD1B44" w14:textId="11F19B30" w:rsidR="006A66DF" w:rsidRPr="001D7965" w:rsidRDefault="006A66DF" w:rsidP="009D20E3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No. of decisions woman made alone or with husband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2BCBC191" w14:textId="77777777" w:rsidR="006A66DF" w:rsidRPr="001D7965" w:rsidRDefault="006A66DF" w:rsidP="009D20E3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2CDA48E" w14:textId="77777777" w:rsidR="006A66DF" w:rsidRPr="001D7965" w:rsidRDefault="006A66DF" w:rsidP="009D20E3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436" w:type="dxa"/>
            <w:shd w:val="clear" w:color="auto" w:fill="auto"/>
            <w:noWrap/>
            <w:vAlign w:val="bottom"/>
          </w:tcPr>
          <w:p w14:paraId="662EB400" w14:textId="77777777" w:rsidR="006A66DF" w:rsidRPr="001D7965" w:rsidRDefault="006A66DF" w:rsidP="009D20E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5A54BAC" w14:textId="77777777" w:rsidR="006A66DF" w:rsidRPr="001D7965" w:rsidRDefault="006A66DF" w:rsidP="009D20E3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521" w:type="dxa"/>
            <w:shd w:val="clear" w:color="auto" w:fill="auto"/>
            <w:noWrap/>
            <w:vAlign w:val="bottom"/>
          </w:tcPr>
          <w:p w14:paraId="6154FFB1" w14:textId="77777777" w:rsidR="006A66DF" w:rsidRPr="001D7965" w:rsidRDefault="006A66DF" w:rsidP="009D20E3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6A66DF" w:rsidRPr="001D7965" w14:paraId="462BA56A" w14:textId="77777777" w:rsidTr="009739AF">
        <w:trPr>
          <w:trHeight w:val="288"/>
        </w:trPr>
        <w:tc>
          <w:tcPr>
            <w:tcW w:w="2880" w:type="dxa"/>
            <w:noWrap/>
            <w:vAlign w:val="bottom"/>
          </w:tcPr>
          <w:p w14:paraId="3F1ABCAE" w14:textId="7CDB4512" w:rsidR="006A66DF" w:rsidRPr="001D7965" w:rsidRDefault="006A66DF" w:rsidP="009D20E3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None</w:t>
            </w:r>
          </w:p>
        </w:tc>
        <w:tc>
          <w:tcPr>
            <w:tcW w:w="1255" w:type="dxa"/>
            <w:noWrap/>
          </w:tcPr>
          <w:p w14:paraId="7FC531B4" w14:textId="5145DED2" w:rsidR="006A66DF" w:rsidRPr="001D7965" w:rsidRDefault="006A66DF" w:rsidP="009D20E3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620" w:type="dxa"/>
            <w:noWrap/>
          </w:tcPr>
          <w:p w14:paraId="4B10C611" w14:textId="77777777" w:rsidR="006A66DF" w:rsidRPr="001D7965" w:rsidRDefault="006A66DF" w:rsidP="009D20E3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436" w:type="dxa"/>
            <w:noWrap/>
          </w:tcPr>
          <w:p w14:paraId="5D8B67CB" w14:textId="77777777" w:rsidR="006A66DF" w:rsidRPr="001D7965" w:rsidRDefault="006A66DF" w:rsidP="009D20E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noWrap/>
          </w:tcPr>
          <w:p w14:paraId="463F9B61" w14:textId="139D6CBC" w:rsidR="006A66DF" w:rsidRPr="001D7965" w:rsidRDefault="006A66DF" w:rsidP="009D20E3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shd w:val="clear" w:color="auto" w:fill="auto"/>
            <w:noWrap/>
            <w:vAlign w:val="bottom"/>
          </w:tcPr>
          <w:p w14:paraId="1138AC03" w14:textId="77777777" w:rsidR="006A66DF" w:rsidRPr="001D7965" w:rsidRDefault="006A66DF" w:rsidP="009D20E3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6A66DF" w:rsidRPr="001D7965" w14:paraId="11DC21C0" w14:textId="77777777" w:rsidTr="009739AF">
        <w:trPr>
          <w:trHeight w:val="288"/>
        </w:trPr>
        <w:tc>
          <w:tcPr>
            <w:tcW w:w="2880" w:type="dxa"/>
            <w:noWrap/>
            <w:vAlign w:val="bottom"/>
          </w:tcPr>
          <w:p w14:paraId="1375A170" w14:textId="02F5AC11" w:rsidR="006A66DF" w:rsidRPr="001D7965" w:rsidRDefault="006A66DF" w:rsidP="002655E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22BEF592" w14:textId="373AC595" w:rsidR="006A66DF" w:rsidRPr="001D7965" w:rsidRDefault="006A66DF" w:rsidP="002655ED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62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2DF9824" w14:textId="64BAB7B3" w:rsidR="006A66DF" w:rsidRPr="001D7965" w:rsidRDefault="006A66DF" w:rsidP="002655ED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94,5.348]</w:t>
            </w:r>
          </w:p>
        </w:tc>
        <w:tc>
          <w:tcPr>
            <w:tcW w:w="436" w:type="dxa"/>
            <w:shd w:val="clear" w:color="auto" w:fill="auto"/>
            <w:noWrap/>
            <w:vAlign w:val="bottom"/>
          </w:tcPr>
          <w:p w14:paraId="26DC561A" w14:textId="77777777" w:rsidR="006A66DF" w:rsidRPr="001D7965" w:rsidRDefault="006A66DF" w:rsidP="002655E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1DC55CF" w14:textId="798252C6" w:rsidR="006A66DF" w:rsidRPr="001D7965" w:rsidRDefault="006A66DF" w:rsidP="002655ED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806</w:t>
            </w:r>
          </w:p>
        </w:tc>
        <w:tc>
          <w:tcPr>
            <w:tcW w:w="1521" w:type="dxa"/>
            <w:shd w:val="clear" w:color="auto" w:fill="auto"/>
            <w:noWrap/>
            <w:vAlign w:val="bottom"/>
          </w:tcPr>
          <w:p w14:paraId="4CD4916F" w14:textId="17AE6460" w:rsidR="006A66DF" w:rsidRPr="001D7965" w:rsidRDefault="006A66DF" w:rsidP="002655ED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239,2.714]</w:t>
            </w:r>
          </w:p>
        </w:tc>
      </w:tr>
      <w:tr w:rsidR="006A66DF" w:rsidRPr="001D7965" w14:paraId="79179F74" w14:textId="77777777" w:rsidTr="009739AF">
        <w:trPr>
          <w:trHeight w:val="288"/>
        </w:trPr>
        <w:tc>
          <w:tcPr>
            <w:tcW w:w="2880" w:type="dxa"/>
            <w:noWrap/>
            <w:vAlign w:val="bottom"/>
          </w:tcPr>
          <w:p w14:paraId="45076EBC" w14:textId="25D6CAA4" w:rsidR="006A66DF" w:rsidRPr="001D7965" w:rsidRDefault="006A66DF" w:rsidP="002655E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492FEDAD" w14:textId="184D86D4" w:rsidR="006A66DF" w:rsidRPr="001D7965" w:rsidRDefault="006A66DF" w:rsidP="002655ED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5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EBDD559" w14:textId="713A1F38" w:rsidR="006A66DF" w:rsidRPr="001D7965" w:rsidRDefault="006A66DF" w:rsidP="002655ED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325,2.790]</w:t>
            </w:r>
          </w:p>
        </w:tc>
        <w:tc>
          <w:tcPr>
            <w:tcW w:w="436" w:type="dxa"/>
            <w:shd w:val="clear" w:color="auto" w:fill="auto"/>
            <w:noWrap/>
            <w:vAlign w:val="bottom"/>
          </w:tcPr>
          <w:p w14:paraId="63AE8674" w14:textId="77777777" w:rsidR="006A66DF" w:rsidRPr="001D7965" w:rsidRDefault="006A66DF" w:rsidP="002655E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5E939DA" w14:textId="5C54E843" w:rsidR="006A66DF" w:rsidRPr="001D7965" w:rsidRDefault="006A66DF" w:rsidP="002655ED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849</w:t>
            </w:r>
          </w:p>
        </w:tc>
        <w:tc>
          <w:tcPr>
            <w:tcW w:w="1521" w:type="dxa"/>
            <w:shd w:val="clear" w:color="auto" w:fill="auto"/>
            <w:noWrap/>
            <w:vAlign w:val="bottom"/>
          </w:tcPr>
          <w:p w14:paraId="3F5D4B1E" w14:textId="405F3CAA" w:rsidR="006A66DF" w:rsidRPr="001D7965" w:rsidRDefault="006A66DF" w:rsidP="002655ED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249,2.891]</w:t>
            </w:r>
          </w:p>
        </w:tc>
      </w:tr>
      <w:tr w:rsidR="006A66DF" w:rsidRPr="001D7965" w14:paraId="7D96A3C8" w14:textId="77777777" w:rsidTr="009739AF">
        <w:trPr>
          <w:trHeight w:val="288"/>
        </w:trPr>
        <w:tc>
          <w:tcPr>
            <w:tcW w:w="2880" w:type="dxa"/>
            <w:noWrap/>
            <w:vAlign w:val="bottom"/>
          </w:tcPr>
          <w:p w14:paraId="1A4D1204" w14:textId="3C28AD7A" w:rsidR="006A66DF" w:rsidRPr="001D7965" w:rsidRDefault="006A66DF" w:rsidP="002655E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19B8D416" w14:textId="067EA44D" w:rsidR="006A66DF" w:rsidRPr="001D7965" w:rsidRDefault="006A66DF" w:rsidP="002655ED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5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2ACFF0C" w14:textId="450132F0" w:rsidR="006A66DF" w:rsidRPr="001D7965" w:rsidRDefault="006A66DF" w:rsidP="002655ED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62,2.386]</w:t>
            </w:r>
          </w:p>
        </w:tc>
        <w:tc>
          <w:tcPr>
            <w:tcW w:w="436" w:type="dxa"/>
            <w:shd w:val="clear" w:color="auto" w:fill="auto"/>
            <w:noWrap/>
            <w:vAlign w:val="bottom"/>
          </w:tcPr>
          <w:p w14:paraId="21C14BE6" w14:textId="77777777" w:rsidR="006A66DF" w:rsidRPr="001D7965" w:rsidRDefault="006A66DF" w:rsidP="002655E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A12DF9E" w14:textId="470F2302" w:rsidR="006A66DF" w:rsidRPr="001D7965" w:rsidRDefault="006A66DF" w:rsidP="002655ED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43</w:t>
            </w:r>
          </w:p>
        </w:tc>
        <w:tc>
          <w:tcPr>
            <w:tcW w:w="1521" w:type="dxa"/>
            <w:shd w:val="clear" w:color="auto" w:fill="auto"/>
            <w:noWrap/>
            <w:vAlign w:val="bottom"/>
          </w:tcPr>
          <w:p w14:paraId="711995D9" w14:textId="2ABEDAB8" w:rsidR="006A66DF" w:rsidRPr="001D7965" w:rsidRDefault="006A66DF" w:rsidP="002655ED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28,2.543]</w:t>
            </w:r>
          </w:p>
        </w:tc>
      </w:tr>
      <w:tr w:rsidR="006A66DF" w:rsidRPr="001D7965" w14:paraId="0C2C2D63" w14:textId="77777777" w:rsidTr="009739AF">
        <w:trPr>
          <w:trHeight w:val="288"/>
        </w:trPr>
        <w:tc>
          <w:tcPr>
            <w:tcW w:w="2880" w:type="dxa"/>
            <w:noWrap/>
          </w:tcPr>
          <w:p w14:paraId="2AA84909" w14:textId="77777777" w:rsidR="006A66DF" w:rsidRPr="001D7965" w:rsidRDefault="006A66DF" w:rsidP="002655E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Woman has right to refuse sex if husband has an STI</w:t>
            </w:r>
          </w:p>
        </w:tc>
        <w:tc>
          <w:tcPr>
            <w:tcW w:w="1255" w:type="dxa"/>
            <w:noWrap/>
          </w:tcPr>
          <w:p w14:paraId="1506A514" w14:textId="77777777" w:rsidR="006A66DF" w:rsidRPr="001D7965" w:rsidRDefault="006A66DF" w:rsidP="002655E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noWrap/>
          </w:tcPr>
          <w:p w14:paraId="3AF7BCB1" w14:textId="77777777" w:rsidR="006A66DF" w:rsidRPr="001D7965" w:rsidRDefault="006A66DF" w:rsidP="002655E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noWrap/>
          </w:tcPr>
          <w:p w14:paraId="4D0EB6A1" w14:textId="77777777" w:rsidR="006A66DF" w:rsidRPr="001D7965" w:rsidRDefault="006A66DF" w:rsidP="002655E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noWrap/>
          </w:tcPr>
          <w:p w14:paraId="07071BC0" w14:textId="77777777" w:rsidR="006A66DF" w:rsidRPr="001D7965" w:rsidRDefault="006A66DF" w:rsidP="002655E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noWrap/>
          </w:tcPr>
          <w:p w14:paraId="36C0593C" w14:textId="77777777" w:rsidR="006A66DF" w:rsidRPr="001D7965" w:rsidRDefault="006A66DF" w:rsidP="002655ED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6A66DF" w:rsidRPr="001D7965" w14:paraId="56E9CCC1" w14:textId="77777777" w:rsidTr="009739AF">
        <w:trPr>
          <w:trHeight w:val="288"/>
        </w:trPr>
        <w:tc>
          <w:tcPr>
            <w:tcW w:w="2880" w:type="dxa"/>
            <w:noWrap/>
          </w:tcPr>
          <w:p w14:paraId="15D5F999" w14:textId="77777777" w:rsidR="006A66DF" w:rsidRPr="001D7965" w:rsidRDefault="006A66DF" w:rsidP="002655E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1255" w:type="dxa"/>
            <w:noWrap/>
          </w:tcPr>
          <w:p w14:paraId="4CD512C3" w14:textId="77777777" w:rsidR="006A66DF" w:rsidRPr="001D7965" w:rsidRDefault="006A66DF" w:rsidP="002655E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620" w:type="dxa"/>
            <w:noWrap/>
          </w:tcPr>
          <w:p w14:paraId="253D94D0" w14:textId="77777777" w:rsidR="006A66DF" w:rsidRPr="001D7965" w:rsidRDefault="006A66DF" w:rsidP="002655E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noWrap/>
          </w:tcPr>
          <w:p w14:paraId="4682BE76" w14:textId="77777777" w:rsidR="006A66DF" w:rsidRPr="001D7965" w:rsidRDefault="006A66DF" w:rsidP="002655E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noWrap/>
          </w:tcPr>
          <w:p w14:paraId="10C858EB" w14:textId="77777777" w:rsidR="006A66DF" w:rsidRPr="001D7965" w:rsidRDefault="006A66DF" w:rsidP="002655E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noWrap/>
          </w:tcPr>
          <w:p w14:paraId="7107E504" w14:textId="77777777" w:rsidR="006A66DF" w:rsidRPr="001D7965" w:rsidRDefault="006A66DF" w:rsidP="002655ED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6A66DF" w:rsidRPr="001D7965" w14:paraId="471E6A64" w14:textId="77777777" w:rsidTr="009739AF">
        <w:trPr>
          <w:trHeight w:val="288"/>
        </w:trPr>
        <w:tc>
          <w:tcPr>
            <w:tcW w:w="2880" w:type="dxa"/>
            <w:noWrap/>
            <w:hideMark/>
          </w:tcPr>
          <w:p w14:paraId="6260DD28" w14:textId="77777777" w:rsidR="006A66DF" w:rsidRPr="001D7965" w:rsidRDefault="006A66DF" w:rsidP="005F31F2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39112797" w14:textId="6D9CCEA1" w:rsidR="006A66DF" w:rsidRPr="001D7965" w:rsidRDefault="006A66DF" w:rsidP="005F31F2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0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228A073" w14:textId="33AFD8DF" w:rsidR="006A66DF" w:rsidRPr="001D7965" w:rsidRDefault="006A66DF" w:rsidP="005F31F2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54,1.809]</w:t>
            </w:r>
          </w:p>
        </w:tc>
        <w:tc>
          <w:tcPr>
            <w:tcW w:w="436" w:type="dxa"/>
            <w:shd w:val="clear" w:color="auto" w:fill="auto"/>
            <w:noWrap/>
            <w:vAlign w:val="bottom"/>
          </w:tcPr>
          <w:p w14:paraId="4BA03863" w14:textId="77777777" w:rsidR="006A66DF" w:rsidRPr="001D7965" w:rsidRDefault="006A66DF" w:rsidP="005F31F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BB1C758" w14:textId="3EDC0E3F" w:rsidR="006A66DF" w:rsidRPr="001D7965" w:rsidRDefault="006A66DF" w:rsidP="005F31F2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294</w:t>
            </w:r>
          </w:p>
        </w:tc>
        <w:tc>
          <w:tcPr>
            <w:tcW w:w="1521" w:type="dxa"/>
            <w:shd w:val="clear" w:color="auto" w:fill="auto"/>
            <w:noWrap/>
            <w:vAlign w:val="bottom"/>
          </w:tcPr>
          <w:p w14:paraId="0E394BD2" w14:textId="1B1B678C" w:rsidR="006A66DF" w:rsidRPr="001D7965" w:rsidRDefault="006A66DF" w:rsidP="005F31F2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45,2.597]</w:t>
            </w:r>
          </w:p>
        </w:tc>
      </w:tr>
      <w:tr w:rsidR="006A66DF" w:rsidRPr="001D7965" w14:paraId="70875709" w14:textId="77777777" w:rsidTr="009739AF">
        <w:trPr>
          <w:trHeight w:val="288"/>
        </w:trPr>
        <w:tc>
          <w:tcPr>
            <w:tcW w:w="2880" w:type="dxa"/>
            <w:noWrap/>
          </w:tcPr>
          <w:p w14:paraId="029E3B9C" w14:textId="77777777" w:rsidR="006A66DF" w:rsidRPr="001D7965" w:rsidRDefault="006A66DF" w:rsidP="005F31F2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Spouses’ relative education</w:t>
            </w:r>
          </w:p>
        </w:tc>
        <w:tc>
          <w:tcPr>
            <w:tcW w:w="1255" w:type="dxa"/>
            <w:noWrap/>
          </w:tcPr>
          <w:p w14:paraId="0B618938" w14:textId="77777777" w:rsidR="006A66DF" w:rsidRPr="001D7965" w:rsidRDefault="006A66DF" w:rsidP="005F31F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noWrap/>
          </w:tcPr>
          <w:p w14:paraId="37D9F001" w14:textId="77777777" w:rsidR="006A66DF" w:rsidRPr="001D7965" w:rsidRDefault="006A66DF" w:rsidP="005F31F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noWrap/>
          </w:tcPr>
          <w:p w14:paraId="3ED92BD9" w14:textId="77777777" w:rsidR="006A66DF" w:rsidRPr="001D7965" w:rsidRDefault="006A66DF" w:rsidP="005F31F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noWrap/>
          </w:tcPr>
          <w:p w14:paraId="000810E8" w14:textId="77777777" w:rsidR="006A66DF" w:rsidRPr="001D7965" w:rsidRDefault="006A66DF" w:rsidP="005F31F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noWrap/>
          </w:tcPr>
          <w:p w14:paraId="507D4330" w14:textId="77777777" w:rsidR="006A66DF" w:rsidRPr="001D7965" w:rsidRDefault="006A66DF" w:rsidP="005F31F2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6A66DF" w:rsidRPr="001D7965" w14:paraId="5885E207" w14:textId="77777777" w:rsidTr="009739AF">
        <w:trPr>
          <w:trHeight w:val="288"/>
        </w:trPr>
        <w:tc>
          <w:tcPr>
            <w:tcW w:w="2880" w:type="dxa"/>
            <w:noWrap/>
          </w:tcPr>
          <w:p w14:paraId="1322F081" w14:textId="77777777" w:rsidR="006A66DF" w:rsidRPr="001D7965" w:rsidRDefault="006A66DF" w:rsidP="005F31F2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Same/woman higher</w:t>
            </w:r>
          </w:p>
        </w:tc>
        <w:tc>
          <w:tcPr>
            <w:tcW w:w="1255" w:type="dxa"/>
            <w:noWrap/>
          </w:tcPr>
          <w:p w14:paraId="3E713EA2" w14:textId="03395D05" w:rsidR="006A66DF" w:rsidRPr="001D7965" w:rsidRDefault="006A66DF" w:rsidP="005F31F2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620" w:type="dxa"/>
            <w:noWrap/>
          </w:tcPr>
          <w:p w14:paraId="197CA86B" w14:textId="77777777" w:rsidR="006A66DF" w:rsidRPr="001D7965" w:rsidRDefault="006A66DF" w:rsidP="005F31F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noWrap/>
          </w:tcPr>
          <w:p w14:paraId="5E55C2FF" w14:textId="77777777" w:rsidR="006A66DF" w:rsidRPr="001D7965" w:rsidRDefault="006A66DF" w:rsidP="005F31F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noWrap/>
          </w:tcPr>
          <w:p w14:paraId="3EAA45B7" w14:textId="345528B0" w:rsidR="006A66DF" w:rsidRPr="001D7965" w:rsidRDefault="006A66DF" w:rsidP="005F31F2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noWrap/>
          </w:tcPr>
          <w:p w14:paraId="25416329" w14:textId="77777777" w:rsidR="006A66DF" w:rsidRPr="001D7965" w:rsidRDefault="006A66DF" w:rsidP="005F31F2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6A66DF" w:rsidRPr="001D7965" w14:paraId="54CAD87C" w14:textId="77777777" w:rsidTr="009739AF">
        <w:trPr>
          <w:trHeight w:val="288"/>
        </w:trPr>
        <w:tc>
          <w:tcPr>
            <w:tcW w:w="2880" w:type="dxa"/>
            <w:noWrap/>
            <w:hideMark/>
          </w:tcPr>
          <w:p w14:paraId="233D00FC" w14:textId="77777777" w:rsidR="006A66DF" w:rsidRPr="001D7965" w:rsidRDefault="006A66DF" w:rsidP="005F31F2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Husband higher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765B803C" w14:textId="553E30DB" w:rsidR="006A66DF" w:rsidRPr="001D7965" w:rsidRDefault="006A66DF" w:rsidP="005F31F2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86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F5382F2" w14:textId="156EA2F8" w:rsidR="006A66DF" w:rsidRPr="001D7965" w:rsidRDefault="006A66DF" w:rsidP="005F31F2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87,1.520]</w:t>
            </w:r>
          </w:p>
        </w:tc>
        <w:tc>
          <w:tcPr>
            <w:tcW w:w="436" w:type="dxa"/>
            <w:shd w:val="clear" w:color="auto" w:fill="auto"/>
            <w:noWrap/>
            <w:vAlign w:val="bottom"/>
          </w:tcPr>
          <w:p w14:paraId="31D34F36" w14:textId="77777777" w:rsidR="006A66DF" w:rsidRPr="001D7965" w:rsidRDefault="006A66DF" w:rsidP="005F31F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32DB233" w14:textId="31786CDB" w:rsidR="006A66DF" w:rsidRPr="001D7965" w:rsidRDefault="006A66DF" w:rsidP="005F31F2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05</w:t>
            </w:r>
          </w:p>
        </w:tc>
        <w:tc>
          <w:tcPr>
            <w:tcW w:w="1521" w:type="dxa"/>
            <w:shd w:val="clear" w:color="auto" w:fill="auto"/>
            <w:noWrap/>
            <w:vAlign w:val="bottom"/>
          </w:tcPr>
          <w:p w14:paraId="1B1A2359" w14:textId="73F4CFA4" w:rsidR="006A66DF" w:rsidRPr="001D7965" w:rsidRDefault="006A66DF" w:rsidP="005F31F2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96,1.695]</w:t>
            </w:r>
          </w:p>
        </w:tc>
      </w:tr>
      <w:tr w:rsidR="006A66DF" w:rsidRPr="001D7965" w14:paraId="701ABAD4" w14:textId="77777777" w:rsidTr="009739AF">
        <w:trPr>
          <w:trHeight w:val="288"/>
        </w:trPr>
        <w:tc>
          <w:tcPr>
            <w:tcW w:w="2880" w:type="dxa"/>
            <w:noWrap/>
          </w:tcPr>
          <w:p w14:paraId="04DFEE02" w14:textId="77777777" w:rsidR="006A66DF" w:rsidRPr="001D7965" w:rsidRDefault="006A66DF" w:rsidP="005F31F2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Spouses’ relative age</w:t>
            </w:r>
          </w:p>
        </w:tc>
        <w:tc>
          <w:tcPr>
            <w:tcW w:w="1255" w:type="dxa"/>
            <w:noWrap/>
          </w:tcPr>
          <w:p w14:paraId="1DBA77DA" w14:textId="77777777" w:rsidR="006A66DF" w:rsidRPr="001D7965" w:rsidRDefault="006A66DF" w:rsidP="005F31F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noWrap/>
          </w:tcPr>
          <w:p w14:paraId="1594B7B8" w14:textId="77777777" w:rsidR="006A66DF" w:rsidRPr="001D7965" w:rsidRDefault="006A66DF" w:rsidP="005F31F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noWrap/>
          </w:tcPr>
          <w:p w14:paraId="0558D94D" w14:textId="77777777" w:rsidR="006A66DF" w:rsidRPr="001D7965" w:rsidRDefault="006A66DF" w:rsidP="005F31F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noWrap/>
          </w:tcPr>
          <w:p w14:paraId="7FDF56B8" w14:textId="77777777" w:rsidR="006A66DF" w:rsidRPr="001D7965" w:rsidRDefault="006A66DF" w:rsidP="005F31F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noWrap/>
          </w:tcPr>
          <w:p w14:paraId="360EC7FB" w14:textId="77777777" w:rsidR="006A66DF" w:rsidRPr="001D7965" w:rsidRDefault="006A66DF" w:rsidP="005F31F2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6A66DF" w:rsidRPr="001D7965" w14:paraId="38D0FC4E" w14:textId="77777777" w:rsidTr="009739AF">
        <w:trPr>
          <w:trHeight w:val="288"/>
        </w:trPr>
        <w:tc>
          <w:tcPr>
            <w:tcW w:w="2880" w:type="dxa"/>
            <w:noWrap/>
          </w:tcPr>
          <w:p w14:paraId="4C7E3E44" w14:textId="77777777" w:rsidR="006A66DF" w:rsidRPr="001D7965" w:rsidRDefault="006A66DF" w:rsidP="005F31F2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&lt; 5 years</w:t>
            </w:r>
          </w:p>
        </w:tc>
        <w:tc>
          <w:tcPr>
            <w:tcW w:w="1255" w:type="dxa"/>
            <w:noWrap/>
          </w:tcPr>
          <w:p w14:paraId="22279C3C" w14:textId="48DC6AFB" w:rsidR="006A66DF" w:rsidRPr="001D7965" w:rsidRDefault="006A66DF" w:rsidP="005F31F2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620" w:type="dxa"/>
            <w:noWrap/>
          </w:tcPr>
          <w:p w14:paraId="64A161FE" w14:textId="77777777" w:rsidR="006A66DF" w:rsidRPr="001D7965" w:rsidRDefault="006A66DF" w:rsidP="005F31F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noWrap/>
          </w:tcPr>
          <w:p w14:paraId="1E392FF5" w14:textId="77777777" w:rsidR="006A66DF" w:rsidRPr="001D7965" w:rsidRDefault="006A66DF" w:rsidP="005F31F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noWrap/>
          </w:tcPr>
          <w:p w14:paraId="03FD2DEB" w14:textId="023B2BE1" w:rsidR="006A66DF" w:rsidRPr="001D7965" w:rsidRDefault="006A66DF" w:rsidP="005F31F2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noWrap/>
          </w:tcPr>
          <w:p w14:paraId="22D74DD0" w14:textId="77777777" w:rsidR="006A66DF" w:rsidRPr="001D7965" w:rsidRDefault="006A66DF" w:rsidP="005F31F2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6A66DF" w:rsidRPr="001D7965" w14:paraId="70648BC7" w14:textId="77777777" w:rsidTr="009739AF">
        <w:trPr>
          <w:trHeight w:val="288"/>
        </w:trPr>
        <w:tc>
          <w:tcPr>
            <w:tcW w:w="2880" w:type="dxa"/>
            <w:noWrap/>
            <w:hideMark/>
          </w:tcPr>
          <w:p w14:paraId="446C0AB6" w14:textId="77777777" w:rsidR="006A66DF" w:rsidRPr="001D7965" w:rsidRDefault="006A66DF" w:rsidP="000729C0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Husband 5-9 years older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7FE3C1CE" w14:textId="009451F8" w:rsidR="006A66DF" w:rsidRPr="001D7965" w:rsidRDefault="006A66DF" w:rsidP="000729C0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9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F8EE5EF" w14:textId="55193643" w:rsidR="006A66DF" w:rsidRPr="001D7965" w:rsidRDefault="006A66DF" w:rsidP="000729C0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84,1.687]</w:t>
            </w:r>
          </w:p>
        </w:tc>
        <w:tc>
          <w:tcPr>
            <w:tcW w:w="436" w:type="dxa"/>
            <w:shd w:val="clear" w:color="auto" w:fill="auto"/>
            <w:noWrap/>
            <w:vAlign w:val="bottom"/>
          </w:tcPr>
          <w:p w14:paraId="0817E376" w14:textId="77777777" w:rsidR="006A66DF" w:rsidRPr="001D7965" w:rsidRDefault="006A66DF" w:rsidP="000729C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0C788DD" w14:textId="1432A5B8" w:rsidR="006A66DF" w:rsidRPr="001D7965" w:rsidRDefault="006A66DF" w:rsidP="000729C0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51</w:t>
            </w:r>
          </w:p>
        </w:tc>
        <w:tc>
          <w:tcPr>
            <w:tcW w:w="1521" w:type="dxa"/>
            <w:shd w:val="clear" w:color="auto" w:fill="auto"/>
            <w:noWrap/>
            <w:vAlign w:val="bottom"/>
          </w:tcPr>
          <w:p w14:paraId="41DA57BC" w14:textId="760C3A2A" w:rsidR="006A66DF" w:rsidRPr="001D7965" w:rsidRDefault="006A66DF" w:rsidP="000729C0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93,1.860]</w:t>
            </w:r>
          </w:p>
        </w:tc>
      </w:tr>
      <w:tr w:rsidR="006A66DF" w:rsidRPr="001D7965" w14:paraId="693EAD25" w14:textId="77777777" w:rsidTr="009739AF">
        <w:trPr>
          <w:trHeight w:val="288"/>
        </w:trPr>
        <w:tc>
          <w:tcPr>
            <w:tcW w:w="2880" w:type="dxa"/>
            <w:noWrap/>
            <w:hideMark/>
          </w:tcPr>
          <w:p w14:paraId="5C53523E" w14:textId="77777777" w:rsidR="006A66DF" w:rsidRPr="001D7965" w:rsidRDefault="006A66DF" w:rsidP="000729C0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Husband 10+ years older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03870598" w14:textId="4E20518C" w:rsidR="006A66DF" w:rsidRPr="001D7965" w:rsidRDefault="006A66DF" w:rsidP="000729C0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59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DEE4F5D" w14:textId="48E53E1A" w:rsidR="006A66DF" w:rsidRPr="001D7965" w:rsidRDefault="006A66DF" w:rsidP="000729C0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339,1.059]</w:t>
            </w:r>
          </w:p>
        </w:tc>
        <w:tc>
          <w:tcPr>
            <w:tcW w:w="436" w:type="dxa"/>
            <w:shd w:val="clear" w:color="auto" w:fill="auto"/>
            <w:noWrap/>
            <w:vAlign w:val="bottom"/>
          </w:tcPr>
          <w:p w14:paraId="6A6796FF" w14:textId="77777777" w:rsidR="006A66DF" w:rsidRPr="001D7965" w:rsidRDefault="006A66DF" w:rsidP="000729C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669DF6A" w14:textId="4A35525D" w:rsidR="006A66DF" w:rsidRPr="001D7965" w:rsidRDefault="006A66DF" w:rsidP="000729C0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554</w:t>
            </w:r>
          </w:p>
        </w:tc>
        <w:tc>
          <w:tcPr>
            <w:tcW w:w="1521" w:type="dxa"/>
            <w:shd w:val="clear" w:color="auto" w:fill="auto"/>
            <w:noWrap/>
            <w:vAlign w:val="bottom"/>
          </w:tcPr>
          <w:p w14:paraId="46ACAB91" w14:textId="7AA5951F" w:rsidR="006A66DF" w:rsidRPr="001D7965" w:rsidRDefault="006A66DF" w:rsidP="000729C0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252,1.216]</w:t>
            </w:r>
          </w:p>
        </w:tc>
      </w:tr>
      <w:tr w:rsidR="006A66DF" w:rsidRPr="001D7965" w14:paraId="79279A28" w14:textId="77777777" w:rsidTr="009739AF">
        <w:trPr>
          <w:trHeight w:val="288"/>
        </w:trPr>
        <w:tc>
          <w:tcPr>
            <w:tcW w:w="2880" w:type="dxa"/>
            <w:noWrap/>
            <w:hideMark/>
          </w:tcPr>
          <w:p w14:paraId="24854B9F" w14:textId="77777777" w:rsidR="006A66DF" w:rsidRPr="001D7965" w:rsidRDefault="006A66DF" w:rsidP="00D0175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Woman’s age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28B2CACF" w14:textId="1300B500" w:rsidR="006A66DF" w:rsidRPr="001D7965" w:rsidRDefault="006A66DF" w:rsidP="00D0175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E1B3BF1" w14:textId="1D2C8377" w:rsidR="006A66DF" w:rsidRPr="001D7965" w:rsidRDefault="006A66DF" w:rsidP="00D0175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79,1.048]</w:t>
            </w:r>
          </w:p>
        </w:tc>
        <w:tc>
          <w:tcPr>
            <w:tcW w:w="436" w:type="dxa"/>
            <w:shd w:val="clear" w:color="auto" w:fill="auto"/>
            <w:noWrap/>
            <w:vAlign w:val="bottom"/>
          </w:tcPr>
          <w:p w14:paraId="25D7771A" w14:textId="77777777" w:rsidR="006A66DF" w:rsidRPr="001D7965" w:rsidRDefault="006A66DF" w:rsidP="00D0175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A955E1B" w14:textId="6F377A89" w:rsidR="006A66DF" w:rsidRPr="001D7965" w:rsidRDefault="006A66DF" w:rsidP="00D0175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57</w:t>
            </w:r>
          </w:p>
        </w:tc>
        <w:tc>
          <w:tcPr>
            <w:tcW w:w="1521" w:type="dxa"/>
            <w:shd w:val="clear" w:color="auto" w:fill="auto"/>
            <w:noWrap/>
            <w:vAlign w:val="bottom"/>
          </w:tcPr>
          <w:p w14:paraId="2F480654" w14:textId="3E64BE19" w:rsidR="006A66DF" w:rsidRPr="001D7965" w:rsidRDefault="006A66DF" w:rsidP="00D0175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98,1.148]</w:t>
            </w:r>
          </w:p>
        </w:tc>
      </w:tr>
      <w:tr w:rsidR="006A66DF" w:rsidRPr="001D7965" w14:paraId="24CF5F14" w14:textId="77777777" w:rsidTr="009739AF">
        <w:trPr>
          <w:trHeight w:val="288"/>
        </w:trPr>
        <w:tc>
          <w:tcPr>
            <w:tcW w:w="2880" w:type="dxa"/>
            <w:noWrap/>
          </w:tcPr>
          <w:p w14:paraId="7F51E1F8" w14:textId="77777777" w:rsidR="006A66DF" w:rsidRPr="001D7965" w:rsidRDefault="006A66DF" w:rsidP="00D0175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Woman’s education</w:t>
            </w:r>
          </w:p>
        </w:tc>
        <w:tc>
          <w:tcPr>
            <w:tcW w:w="1255" w:type="dxa"/>
            <w:noWrap/>
          </w:tcPr>
          <w:p w14:paraId="0356E79A" w14:textId="77777777" w:rsidR="006A66DF" w:rsidRPr="001D7965" w:rsidRDefault="006A66DF" w:rsidP="00D0175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noWrap/>
          </w:tcPr>
          <w:p w14:paraId="37FF9FD7" w14:textId="77777777" w:rsidR="006A66DF" w:rsidRPr="001D7965" w:rsidRDefault="006A66DF" w:rsidP="00D0175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noWrap/>
          </w:tcPr>
          <w:p w14:paraId="64A3CAFA" w14:textId="77777777" w:rsidR="006A66DF" w:rsidRPr="001D7965" w:rsidRDefault="006A66DF" w:rsidP="00D0175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noWrap/>
          </w:tcPr>
          <w:p w14:paraId="0A72A232" w14:textId="77777777" w:rsidR="006A66DF" w:rsidRPr="001D7965" w:rsidRDefault="006A66DF" w:rsidP="00D0175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noWrap/>
          </w:tcPr>
          <w:p w14:paraId="6AC50EA2" w14:textId="77777777" w:rsidR="006A66DF" w:rsidRPr="001D7965" w:rsidRDefault="006A66DF" w:rsidP="00D0175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6A66DF" w:rsidRPr="001D7965" w14:paraId="7776D2B2" w14:textId="77777777" w:rsidTr="009739AF">
        <w:trPr>
          <w:trHeight w:val="288"/>
        </w:trPr>
        <w:tc>
          <w:tcPr>
            <w:tcW w:w="2880" w:type="dxa"/>
            <w:noWrap/>
          </w:tcPr>
          <w:p w14:paraId="427F506A" w14:textId="77777777" w:rsidR="006A66DF" w:rsidRPr="001D7965" w:rsidRDefault="006A66DF" w:rsidP="00D0175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None</w:t>
            </w:r>
          </w:p>
        </w:tc>
        <w:tc>
          <w:tcPr>
            <w:tcW w:w="1255" w:type="dxa"/>
            <w:noWrap/>
          </w:tcPr>
          <w:p w14:paraId="293CDDA8" w14:textId="5ECB7BE5" w:rsidR="006A66DF" w:rsidRPr="001D7965" w:rsidRDefault="006A66DF" w:rsidP="00D0175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620" w:type="dxa"/>
            <w:noWrap/>
          </w:tcPr>
          <w:p w14:paraId="1F104622" w14:textId="77777777" w:rsidR="006A66DF" w:rsidRPr="001D7965" w:rsidRDefault="006A66DF" w:rsidP="00D0175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noWrap/>
          </w:tcPr>
          <w:p w14:paraId="4E5F407F" w14:textId="77777777" w:rsidR="006A66DF" w:rsidRPr="001D7965" w:rsidRDefault="006A66DF" w:rsidP="00D0175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noWrap/>
          </w:tcPr>
          <w:p w14:paraId="3EC1B09E" w14:textId="68CBEF13" w:rsidR="006A66DF" w:rsidRPr="001D7965" w:rsidRDefault="006A66DF" w:rsidP="00D0175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noWrap/>
          </w:tcPr>
          <w:p w14:paraId="27A170F3" w14:textId="77777777" w:rsidR="006A66DF" w:rsidRPr="001D7965" w:rsidRDefault="006A66DF" w:rsidP="00D0175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6A66DF" w:rsidRPr="001D7965" w14:paraId="26E71763" w14:textId="77777777" w:rsidTr="009739AF">
        <w:trPr>
          <w:trHeight w:val="288"/>
        </w:trPr>
        <w:tc>
          <w:tcPr>
            <w:tcW w:w="2880" w:type="dxa"/>
            <w:noWrap/>
            <w:hideMark/>
          </w:tcPr>
          <w:p w14:paraId="247DEE40" w14:textId="77777777" w:rsidR="006A66DF" w:rsidRPr="001D7965" w:rsidRDefault="006A66DF" w:rsidP="00D0175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Primary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0E29E332" w14:textId="027ABC8A" w:rsidR="006A66DF" w:rsidRPr="001D7965" w:rsidRDefault="006A66DF" w:rsidP="00D0175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2.608**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7FDB5C0" w14:textId="399FBC4C" w:rsidR="006A66DF" w:rsidRPr="001D7965" w:rsidRDefault="006A66DF" w:rsidP="00D0175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265,5.374]</w:t>
            </w:r>
          </w:p>
        </w:tc>
        <w:tc>
          <w:tcPr>
            <w:tcW w:w="436" w:type="dxa"/>
            <w:shd w:val="clear" w:color="auto" w:fill="auto"/>
            <w:noWrap/>
            <w:vAlign w:val="bottom"/>
          </w:tcPr>
          <w:p w14:paraId="5B32769E" w14:textId="77777777" w:rsidR="006A66DF" w:rsidRPr="001D7965" w:rsidRDefault="006A66DF" w:rsidP="00D0175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FB591A9" w14:textId="27615FB0" w:rsidR="006A66DF" w:rsidRPr="001D7965" w:rsidRDefault="006A66DF" w:rsidP="00D0175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191</w:t>
            </w:r>
          </w:p>
        </w:tc>
        <w:tc>
          <w:tcPr>
            <w:tcW w:w="1521" w:type="dxa"/>
            <w:shd w:val="clear" w:color="auto" w:fill="auto"/>
            <w:noWrap/>
            <w:vAlign w:val="bottom"/>
          </w:tcPr>
          <w:p w14:paraId="73A1F2A8" w14:textId="5DA0AFE3" w:rsidR="006A66DF" w:rsidRPr="001D7965" w:rsidRDefault="006A66DF" w:rsidP="00D0175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34,2.238]</w:t>
            </w:r>
          </w:p>
        </w:tc>
      </w:tr>
      <w:tr w:rsidR="006A66DF" w:rsidRPr="001D7965" w14:paraId="4E5C44EF" w14:textId="77777777" w:rsidTr="009739AF">
        <w:trPr>
          <w:trHeight w:val="288"/>
        </w:trPr>
        <w:tc>
          <w:tcPr>
            <w:tcW w:w="2880" w:type="dxa"/>
            <w:noWrap/>
            <w:hideMark/>
          </w:tcPr>
          <w:p w14:paraId="0A78EA4A" w14:textId="77777777" w:rsidR="006A66DF" w:rsidRPr="001D7965" w:rsidRDefault="006A66DF" w:rsidP="00D0175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lastRenderedPageBreak/>
              <w:t>Secondary/higher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5BC0CAA2" w14:textId="78888635" w:rsidR="006A66DF" w:rsidRPr="001D7965" w:rsidRDefault="006A66DF" w:rsidP="00D0175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2.871*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E2A9A12" w14:textId="28918AED" w:rsidR="006A66DF" w:rsidRPr="001D7965" w:rsidRDefault="006A66DF" w:rsidP="00D0175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255,6.567]</w:t>
            </w:r>
          </w:p>
        </w:tc>
        <w:tc>
          <w:tcPr>
            <w:tcW w:w="436" w:type="dxa"/>
            <w:shd w:val="clear" w:color="auto" w:fill="auto"/>
            <w:noWrap/>
            <w:vAlign w:val="bottom"/>
          </w:tcPr>
          <w:p w14:paraId="136569A0" w14:textId="77777777" w:rsidR="006A66DF" w:rsidRPr="001D7965" w:rsidRDefault="006A66DF" w:rsidP="00D0175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4A079AE" w14:textId="35A05338" w:rsidR="006A66DF" w:rsidRPr="001D7965" w:rsidRDefault="006A66DF" w:rsidP="00D0175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165</w:t>
            </w:r>
          </w:p>
        </w:tc>
        <w:tc>
          <w:tcPr>
            <w:tcW w:w="1521" w:type="dxa"/>
            <w:shd w:val="clear" w:color="auto" w:fill="auto"/>
            <w:noWrap/>
            <w:vAlign w:val="bottom"/>
          </w:tcPr>
          <w:p w14:paraId="0B68CBBA" w14:textId="62A55D63" w:rsidR="006A66DF" w:rsidRPr="001D7965" w:rsidRDefault="006A66DF" w:rsidP="00D0175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54,2.449]</w:t>
            </w:r>
          </w:p>
        </w:tc>
      </w:tr>
      <w:tr w:rsidR="006A66DF" w:rsidRPr="001D7965" w14:paraId="21687DC3" w14:textId="77777777" w:rsidTr="009739AF">
        <w:trPr>
          <w:trHeight w:val="288"/>
        </w:trPr>
        <w:tc>
          <w:tcPr>
            <w:tcW w:w="2880" w:type="dxa"/>
            <w:noWrap/>
          </w:tcPr>
          <w:p w14:paraId="44CD5EAA" w14:textId="77777777" w:rsidR="006A66DF" w:rsidRPr="001D7965" w:rsidRDefault="006A66DF" w:rsidP="00D0175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Household wealth</w:t>
            </w:r>
          </w:p>
        </w:tc>
        <w:tc>
          <w:tcPr>
            <w:tcW w:w="1255" w:type="dxa"/>
            <w:noWrap/>
          </w:tcPr>
          <w:p w14:paraId="15B5716F" w14:textId="77777777" w:rsidR="006A66DF" w:rsidRPr="001D7965" w:rsidRDefault="006A66DF" w:rsidP="00D0175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noWrap/>
          </w:tcPr>
          <w:p w14:paraId="6CCD6259" w14:textId="77777777" w:rsidR="006A66DF" w:rsidRPr="001D7965" w:rsidRDefault="006A66DF" w:rsidP="00D0175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noWrap/>
          </w:tcPr>
          <w:p w14:paraId="1E42E4EC" w14:textId="77777777" w:rsidR="006A66DF" w:rsidRPr="001D7965" w:rsidRDefault="006A66DF" w:rsidP="00D0175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noWrap/>
          </w:tcPr>
          <w:p w14:paraId="6DFF6759" w14:textId="77777777" w:rsidR="006A66DF" w:rsidRPr="001D7965" w:rsidRDefault="006A66DF" w:rsidP="00D0175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noWrap/>
          </w:tcPr>
          <w:p w14:paraId="7A2CBD56" w14:textId="77777777" w:rsidR="006A66DF" w:rsidRPr="001D7965" w:rsidRDefault="006A66DF" w:rsidP="00D0175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6A66DF" w:rsidRPr="001D7965" w14:paraId="5010C2F1" w14:textId="77777777" w:rsidTr="009739AF">
        <w:trPr>
          <w:trHeight w:val="288"/>
        </w:trPr>
        <w:tc>
          <w:tcPr>
            <w:tcW w:w="2880" w:type="dxa"/>
            <w:noWrap/>
          </w:tcPr>
          <w:p w14:paraId="40AD5C82" w14:textId="77777777" w:rsidR="006A66DF" w:rsidRPr="001D7965" w:rsidRDefault="006A66DF" w:rsidP="00D0175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1255" w:type="dxa"/>
            <w:noWrap/>
          </w:tcPr>
          <w:p w14:paraId="55C2C9AE" w14:textId="28029727" w:rsidR="006A66DF" w:rsidRPr="001D7965" w:rsidRDefault="006A66DF" w:rsidP="00D0175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620" w:type="dxa"/>
            <w:noWrap/>
          </w:tcPr>
          <w:p w14:paraId="2CC00BFA" w14:textId="77777777" w:rsidR="006A66DF" w:rsidRPr="001D7965" w:rsidRDefault="006A66DF" w:rsidP="00D0175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noWrap/>
          </w:tcPr>
          <w:p w14:paraId="5E9841A5" w14:textId="77777777" w:rsidR="006A66DF" w:rsidRPr="001D7965" w:rsidRDefault="006A66DF" w:rsidP="00D0175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noWrap/>
          </w:tcPr>
          <w:p w14:paraId="6CDD04AA" w14:textId="335A1C50" w:rsidR="006A66DF" w:rsidRPr="001D7965" w:rsidRDefault="006A66DF" w:rsidP="00D0175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noWrap/>
          </w:tcPr>
          <w:p w14:paraId="7608F0F4" w14:textId="77777777" w:rsidR="006A66DF" w:rsidRPr="001D7965" w:rsidRDefault="006A66DF" w:rsidP="00D0175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6A66DF" w:rsidRPr="001D7965" w14:paraId="7048F413" w14:textId="77777777" w:rsidTr="009739AF">
        <w:trPr>
          <w:trHeight w:val="288"/>
        </w:trPr>
        <w:tc>
          <w:tcPr>
            <w:tcW w:w="2880" w:type="dxa"/>
            <w:noWrap/>
            <w:hideMark/>
          </w:tcPr>
          <w:p w14:paraId="2E136C99" w14:textId="77777777" w:rsidR="006A66DF" w:rsidRPr="001D7965" w:rsidRDefault="006A66DF" w:rsidP="00690CAF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Medium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3A39E347" w14:textId="11A6DDC1" w:rsidR="006A66DF" w:rsidRPr="001D7965" w:rsidRDefault="006A66DF" w:rsidP="00690CAF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23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9D0EF63" w14:textId="499602F7" w:rsidR="006A66DF" w:rsidRPr="001D7965" w:rsidRDefault="006A66DF" w:rsidP="00690CAF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28,2.100]</w:t>
            </w:r>
          </w:p>
        </w:tc>
        <w:tc>
          <w:tcPr>
            <w:tcW w:w="436" w:type="dxa"/>
            <w:shd w:val="clear" w:color="auto" w:fill="auto"/>
            <w:noWrap/>
            <w:vAlign w:val="bottom"/>
          </w:tcPr>
          <w:p w14:paraId="3F7C8594" w14:textId="77777777" w:rsidR="006A66DF" w:rsidRPr="001D7965" w:rsidRDefault="006A66DF" w:rsidP="00690CA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39B1B89" w14:textId="353405ED" w:rsidR="006A66DF" w:rsidRPr="001D7965" w:rsidRDefault="006A66DF" w:rsidP="00690CAF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2.816**</w:t>
            </w:r>
          </w:p>
        </w:tc>
        <w:tc>
          <w:tcPr>
            <w:tcW w:w="1521" w:type="dxa"/>
            <w:shd w:val="clear" w:color="auto" w:fill="auto"/>
            <w:noWrap/>
            <w:vAlign w:val="bottom"/>
          </w:tcPr>
          <w:p w14:paraId="407C0141" w14:textId="27D414DD" w:rsidR="006A66DF" w:rsidRPr="001D7965" w:rsidRDefault="006A66DF" w:rsidP="00690CAF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419,5.591]</w:t>
            </w:r>
          </w:p>
        </w:tc>
      </w:tr>
      <w:tr w:rsidR="006A66DF" w:rsidRPr="001D7965" w14:paraId="0FD5D32F" w14:textId="77777777" w:rsidTr="009739AF">
        <w:trPr>
          <w:trHeight w:val="288"/>
        </w:trPr>
        <w:tc>
          <w:tcPr>
            <w:tcW w:w="2880" w:type="dxa"/>
            <w:noWrap/>
            <w:hideMark/>
          </w:tcPr>
          <w:p w14:paraId="39C87876" w14:textId="77777777" w:rsidR="006A66DF" w:rsidRPr="001D7965" w:rsidRDefault="006A66DF" w:rsidP="00690CAF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High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5AC20E92" w14:textId="0E312BDE" w:rsidR="006A66DF" w:rsidRPr="001D7965" w:rsidRDefault="006A66DF" w:rsidP="00690CAF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82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1B5F0B9" w14:textId="0F6CA55D" w:rsidR="006A66DF" w:rsidRPr="001D7965" w:rsidRDefault="006A66DF" w:rsidP="00690CAF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60,1.484]</w:t>
            </w:r>
          </w:p>
        </w:tc>
        <w:tc>
          <w:tcPr>
            <w:tcW w:w="436" w:type="dxa"/>
            <w:shd w:val="clear" w:color="auto" w:fill="auto"/>
            <w:noWrap/>
            <w:vAlign w:val="bottom"/>
          </w:tcPr>
          <w:p w14:paraId="1BE0C273" w14:textId="6F007F04" w:rsidR="006A66DF" w:rsidRPr="001D7965" w:rsidRDefault="006A66DF" w:rsidP="00690CA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3C6A48B" w14:textId="7B60B5BF" w:rsidR="006A66DF" w:rsidRPr="001D7965" w:rsidRDefault="006A66DF" w:rsidP="00690CAF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334</w:t>
            </w:r>
          </w:p>
        </w:tc>
        <w:tc>
          <w:tcPr>
            <w:tcW w:w="1521" w:type="dxa"/>
            <w:shd w:val="clear" w:color="auto" w:fill="auto"/>
            <w:noWrap/>
            <w:vAlign w:val="bottom"/>
          </w:tcPr>
          <w:p w14:paraId="16A33FDE" w14:textId="482967EF" w:rsidR="006A66DF" w:rsidRPr="001D7965" w:rsidRDefault="006A66DF" w:rsidP="00690CAF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31,2.821]</w:t>
            </w:r>
          </w:p>
        </w:tc>
      </w:tr>
      <w:tr w:rsidR="006A66DF" w:rsidRPr="001D7965" w14:paraId="627CF337" w14:textId="77777777" w:rsidTr="009739AF">
        <w:trPr>
          <w:trHeight w:val="288"/>
        </w:trPr>
        <w:tc>
          <w:tcPr>
            <w:tcW w:w="2880" w:type="dxa"/>
            <w:noWrap/>
          </w:tcPr>
          <w:p w14:paraId="19137A02" w14:textId="77777777" w:rsidR="006A66DF" w:rsidRPr="001D7965" w:rsidRDefault="006A66DF" w:rsidP="00690CAF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Religion</w:t>
            </w:r>
          </w:p>
        </w:tc>
        <w:tc>
          <w:tcPr>
            <w:tcW w:w="1255" w:type="dxa"/>
            <w:noWrap/>
          </w:tcPr>
          <w:p w14:paraId="1B3C6097" w14:textId="77777777" w:rsidR="006A66DF" w:rsidRPr="001D7965" w:rsidRDefault="006A66DF" w:rsidP="00690CA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noWrap/>
          </w:tcPr>
          <w:p w14:paraId="76524DBB" w14:textId="77777777" w:rsidR="006A66DF" w:rsidRPr="001D7965" w:rsidRDefault="006A66DF" w:rsidP="00690CA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noWrap/>
          </w:tcPr>
          <w:p w14:paraId="4E7CE6B5" w14:textId="77777777" w:rsidR="006A66DF" w:rsidRPr="001D7965" w:rsidRDefault="006A66DF" w:rsidP="00690CA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noWrap/>
          </w:tcPr>
          <w:p w14:paraId="4F61BD2E" w14:textId="77777777" w:rsidR="006A66DF" w:rsidRPr="001D7965" w:rsidRDefault="006A66DF" w:rsidP="00690CA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noWrap/>
          </w:tcPr>
          <w:p w14:paraId="73A38046" w14:textId="77777777" w:rsidR="006A66DF" w:rsidRPr="001D7965" w:rsidRDefault="006A66DF" w:rsidP="00690CAF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6A66DF" w:rsidRPr="001D7965" w14:paraId="226C8D2B" w14:textId="77777777" w:rsidTr="009739AF">
        <w:trPr>
          <w:trHeight w:val="288"/>
        </w:trPr>
        <w:tc>
          <w:tcPr>
            <w:tcW w:w="2880" w:type="dxa"/>
            <w:noWrap/>
          </w:tcPr>
          <w:p w14:paraId="6E8B737F" w14:textId="77777777" w:rsidR="006A66DF" w:rsidRPr="001D7965" w:rsidRDefault="006A66DF" w:rsidP="00690CAF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Non-Muslim</w:t>
            </w:r>
          </w:p>
        </w:tc>
        <w:tc>
          <w:tcPr>
            <w:tcW w:w="1255" w:type="dxa"/>
            <w:noWrap/>
          </w:tcPr>
          <w:p w14:paraId="76DACC44" w14:textId="5373405F" w:rsidR="006A66DF" w:rsidRPr="001D7965" w:rsidRDefault="006A66DF" w:rsidP="00690CAF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620" w:type="dxa"/>
            <w:noWrap/>
          </w:tcPr>
          <w:p w14:paraId="42DB33BB" w14:textId="77777777" w:rsidR="006A66DF" w:rsidRPr="001D7965" w:rsidRDefault="006A66DF" w:rsidP="00690CA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noWrap/>
          </w:tcPr>
          <w:p w14:paraId="6E5C5D7B" w14:textId="77777777" w:rsidR="006A66DF" w:rsidRPr="001D7965" w:rsidRDefault="006A66DF" w:rsidP="00690CA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noWrap/>
          </w:tcPr>
          <w:p w14:paraId="5982625F" w14:textId="54BECEB2" w:rsidR="006A66DF" w:rsidRPr="001D7965" w:rsidRDefault="006A66DF" w:rsidP="00690CAF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noWrap/>
          </w:tcPr>
          <w:p w14:paraId="7A04BA50" w14:textId="77777777" w:rsidR="006A66DF" w:rsidRPr="001D7965" w:rsidRDefault="006A66DF" w:rsidP="00690CAF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6A66DF" w:rsidRPr="001D7965" w14:paraId="0DC5AA09" w14:textId="77777777" w:rsidTr="009739AF">
        <w:trPr>
          <w:trHeight w:val="288"/>
        </w:trPr>
        <w:tc>
          <w:tcPr>
            <w:tcW w:w="2880" w:type="dxa"/>
            <w:noWrap/>
            <w:hideMark/>
          </w:tcPr>
          <w:p w14:paraId="39707912" w14:textId="77777777" w:rsidR="006A66DF" w:rsidRPr="001D7965" w:rsidRDefault="006A66DF" w:rsidP="00690CAF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Muslim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2AE18833" w14:textId="2A262EA6" w:rsidR="006A66DF" w:rsidRPr="001D7965" w:rsidRDefault="006A66DF" w:rsidP="00690CAF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84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932CC25" w14:textId="15D85480" w:rsidR="006A66DF" w:rsidRPr="001D7965" w:rsidRDefault="006A66DF" w:rsidP="00690CAF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333,2.126]</w:t>
            </w:r>
          </w:p>
        </w:tc>
        <w:tc>
          <w:tcPr>
            <w:tcW w:w="436" w:type="dxa"/>
            <w:shd w:val="clear" w:color="auto" w:fill="auto"/>
            <w:noWrap/>
            <w:vAlign w:val="bottom"/>
          </w:tcPr>
          <w:p w14:paraId="1CCE6316" w14:textId="77777777" w:rsidR="006A66DF" w:rsidRPr="001D7965" w:rsidRDefault="006A66DF" w:rsidP="00690CA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8BCC8C6" w14:textId="4483B981" w:rsidR="006A66DF" w:rsidRPr="001D7965" w:rsidRDefault="006A66DF" w:rsidP="00690CAF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453</w:t>
            </w:r>
          </w:p>
        </w:tc>
        <w:tc>
          <w:tcPr>
            <w:tcW w:w="1521" w:type="dxa"/>
            <w:shd w:val="clear" w:color="auto" w:fill="auto"/>
            <w:noWrap/>
            <w:vAlign w:val="bottom"/>
          </w:tcPr>
          <w:p w14:paraId="5D6F315D" w14:textId="0C7050C0" w:rsidR="006A66DF" w:rsidRPr="001D7965" w:rsidRDefault="006A66DF" w:rsidP="00690CAF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158,1.297]</w:t>
            </w:r>
          </w:p>
        </w:tc>
      </w:tr>
      <w:tr w:rsidR="006A66DF" w:rsidRPr="001D7965" w14:paraId="20002546" w14:textId="77777777" w:rsidTr="009739AF">
        <w:trPr>
          <w:trHeight w:val="288"/>
        </w:trPr>
        <w:tc>
          <w:tcPr>
            <w:tcW w:w="2880" w:type="dxa"/>
            <w:noWrap/>
          </w:tcPr>
          <w:p w14:paraId="7318C84C" w14:textId="77777777" w:rsidR="006A66DF" w:rsidRPr="001D7965" w:rsidRDefault="006A66DF" w:rsidP="00690CAF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Region</w:t>
            </w:r>
          </w:p>
        </w:tc>
        <w:tc>
          <w:tcPr>
            <w:tcW w:w="1255" w:type="dxa"/>
            <w:noWrap/>
          </w:tcPr>
          <w:p w14:paraId="18C9122F" w14:textId="77777777" w:rsidR="006A66DF" w:rsidRPr="001D7965" w:rsidRDefault="006A66DF" w:rsidP="00690CA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noWrap/>
          </w:tcPr>
          <w:p w14:paraId="74CB513D" w14:textId="77777777" w:rsidR="006A66DF" w:rsidRPr="001D7965" w:rsidRDefault="006A66DF" w:rsidP="00690CA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noWrap/>
          </w:tcPr>
          <w:p w14:paraId="36F88BE5" w14:textId="77777777" w:rsidR="006A66DF" w:rsidRPr="001D7965" w:rsidRDefault="006A66DF" w:rsidP="00690CA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noWrap/>
          </w:tcPr>
          <w:p w14:paraId="38A05CD6" w14:textId="77777777" w:rsidR="006A66DF" w:rsidRPr="001D7965" w:rsidRDefault="006A66DF" w:rsidP="00690CA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noWrap/>
          </w:tcPr>
          <w:p w14:paraId="7B164273" w14:textId="77777777" w:rsidR="006A66DF" w:rsidRPr="001D7965" w:rsidRDefault="006A66DF" w:rsidP="00690CAF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6A66DF" w:rsidRPr="001D7965" w14:paraId="7A72BDE6" w14:textId="77777777" w:rsidTr="009739AF">
        <w:trPr>
          <w:trHeight w:val="288"/>
        </w:trPr>
        <w:tc>
          <w:tcPr>
            <w:tcW w:w="2880" w:type="dxa"/>
            <w:noWrap/>
          </w:tcPr>
          <w:p w14:paraId="40A2ACB2" w14:textId="77777777" w:rsidR="006A66DF" w:rsidRPr="001D7965" w:rsidRDefault="006A66DF" w:rsidP="00690CAF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Northwestern</w:t>
            </w:r>
          </w:p>
        </w:tc>
        <w:tc>
          <w:tcPr>
            <w:tcW w:w="1255" w:type="dxa"/>
            <w:noWrap/>
          </w:tcPr>
          <w:p w14:paraId="3BC80055" w14:textId="7AFC77C5" w:rsidR="006A66DF" w:rsidRPr="001D7965" w:rsidRDefault="006A66DF" w:rsidP="00690CAF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620" w:type="dxa"/>
            <w:noWrap/>
          </w:tcPr>
          <w:p w14:paraId="02C1844A" w14:textId="77777777" w:rsidR="006A66DF" w:rsidRPr="001D7965" w:rsidRDefault="006A66DF" w:rsidP="00690CA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noWrap/>
          </w:tcPr>
          <w:p w14:paraId="54FCC254" w14:textId="77777777" w:rsidR="006A66DF" w:rsidRPr="001D7965" w:rsidRDefault="006A66DF" w:rsidP="00690CA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noWrap/>
          </w:tcPr>
          <w:p w14:paraId="6A832EAA" w14:textId="069195C4" w:rsidR="006A66DF" w:rsidRPr="001D7965" w:rsidRDefault="006A66DF" w:rsidP="00690CAF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noWrap/>
          </w:tcPr>
          <w:p w14:paraId="45A2325C" w14:textId="77777777" w:rsidR="006A66DF" w:rsidRPr="001D7965" w:rsidRDefault="006A66DF" w:rsidP="00690CAF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6A66DF" w:rsidRPr="001D7965" w14:paraId="14D86299" w14:textId="77777777" w:rsidTr="009739AF">
        <w:trPr>
          <w:trHeight w:val="288"/>
        </w:trPr>
        <w:tc>
          <w:tcPr>
            <w:tcW w:w="2880" w:type="dxa"/>
            <w:noWrap/>
            <w:hideMark/>
          </w:tcPr>
          <w:p w14:paraId="1EEC0F87" w14:textId="77777777" w:rsidR="006A66DF" w:rsidRPr="001D7965" w:rsidRDefault="006A66DF" w:rsidP="00E04915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South Central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611C61F7" w14:textId="62856EE5" w:rsidR="006A66DF" w:rsidRPr="001D7965" w:rsidRDefault="006A66DF" w:rsidP="00E04915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7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8E73C37" w14:textId="33FC2B85" w:rsidR="006A66DF" w:rsidRPr="001D7965" w:rsidRDefault="006A66DF" w:rsidP="00E04915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98,4.155]</w:t>
            </w:r>
          </w:p>
        </w:tc>
        <w:tc>
          <w:tcPr>
            <w:tcW w:w="436" w:type="dxa"/>
            <w:shd w:val="clear" w:color="auto" w:fill="auto"/>
            <w:noWrap/>
            <w:vAlign w:val="bottom"/>
          </w:tcPr>
          <w:p w14:paraId="79FDCAA4" w14:textId="77777777" w:rsidR="006A66DF" w:rsidRPr="001D7965" w:rsidRDefault="006A66DF" w:rsidP="00E0491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BF6F2F2" w14:textId="3B3BFD38" w:rsidR="006A66DF" w:rsidRPr="001D7965" w:rsidRDefault="006A66DF" w:rsidP="00E04915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463</w:t>
            </w:r>
          </w:p>
        </w:tc>
        <w:tc>
          <w:tcPr>
            <w:tcW w:w="1521" w:type="dxa"/>
            <w:shd w:val="clear" w:color="auto" w:fill="auto"/>
            <w:noWrap/>
            <w:vAlign w:val="bottom"/>
          </w:tcPr>
          <w:p w14:paraId="6BD2E642" w14:textId="076E25C3" w:rsidR="006A66DF" w:rsidRPr="001D7965" w:rsidRDefault="006A66DF" w:rsidP="00E04915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169,1.267]</w:t>
            </w:r>
          </w:p>
        </w:tc>
      </w:tr>
      <w:tr w:rsidR="006A66DF" w:rsidRPr="001D7965" w14:paraId="5054050E" w14:textId="77777777" w:rsidTr="009739AF">
        <w:trPr>
          <w:trHeight w:val="288"/>
        </w:trPr>
        <w:tc>
          <w:tcPr>
            <w:tcW w:w="2880" w:type="dxa"/>
            <w:noWrap/>
            <w:hideMark/>
          </w:tcPr>
          <w:p w14:paraId="4C4B3B5B" w14:textId="77777777" w:rsidR="006A66DF" w:rsidRPr="001D7965" w:rsidRDefault="006A66DF" w:rsidP="00E04915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Southeastern A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7D30FF9A" w14:textId="27AB6A34" w:rsidR="006A66DF" w:rsidRPr="001D7965" w:rsidRDefault="006A66DF" w:rsidP="00E04915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57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BCAA636" w14:textId="761627DA" w:rsidR="006A66DF" w:rsidRPr="001D7965" w:rsidRDefault="006A66DF" w:rsidP="00E04915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236,1.394]</w:t>
            </w:r>
          </w:p>
        </w:tc>
        <w:tc>
          <w:tcPr>
            <w:tcW w:w="436" w:type="dxa"/>
            <w:shd w:val="clear" w:color="auto" w:fill="auto"/>
            <w:noWrap/>
            <w:vAlign w:val="bottom"/>
          </w:tcPr>
          <w:p w14:paraId="08575BC8" w14:textId="77777777" w:rsidR="006A66DF" w:rsidRPr="001D7965" w:rsidRDefault="006A66DF" w:rsidP="00E0491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4B531B2" w14:textId="547AA82A" w:rsidR="006A66DF" w:rsidRPr="001D7965" w:rsidRDefault="006A66DF" w:rsidP="00E04915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385</w:t>
            </w:r>
          </w:p>
        </w:tc>
        <w:tc>
          <w:tcPr>
            <w:tcW w:w="1521" w:type="dxa"/>
            <w:shd w:val="clear" w:color="auto" w:fill="auto"/>
            <w:noWrap/>
            <w:vAlign w:val="bottom"/>
          </w:tcPr>
          <w:p w14:paraId="66406AF4" w14:textId="009232CC" w:rsidR="006A66DF" w:rsidRPr="001D7965" w:rsidRDefault="006A66DF" w:rsidP="00E04915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78,3.320]</w:t>
            </w:r>
          </w:p>
        </w:tc>
      </w:tr>
      <w:tr w:rsidR="006A66DF" w:rsidRPr="001D7965" w14:paraId="085CF42D" w14:textId="77777777" w:rsidTr="009739AF">
        <w:trPr>
          <w:trHeight w:val="288"/>
        </w:trPr>
        <w:tc>
          <w:tcPr>
            <w:tcW w:w="2880" w:type="dxa"/>
            <w:noWrap/>
            <w:hideMark/>
          </w:tcPr>
          <w:p w14:paraId="4252D1F0" w14:textId="77777777" w:rsidR="006A66DF" w:rsidRPr="001D7965" w:rsidRDefault="006A66DF" w:rsidP="00E04915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Southeastern B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7E4CB495" w14:textId="03B35FEE" w:rsidR="006A66DF" w:rsidRPr="001D7965" w:rsidRDefault="006A66DF" w:rsidP="00E04915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62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FB8B482" w14:textId="1373DA33" w:rsidR="006A66DF" w:rsidRPr="001D7965" w:rsidRDefault="006A66DF" w:rsidP="00E04915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218,1.793]</w:t>
            </w:r>
          </w:p>
        </w:tc>
        <w:tc>
          <w:tcPr>
            <w:tcW w:w="436" w:type="dxa"/>
            <w:shd w:val="clear" w:color="auto" w:fill="auto"/>
            <w:noWrap/>
            <w:vAlign w:val="bottom"/>
          </w:tcPr>
          <w:p w14:paraId="4BF1CD25" w14:textId="77777777" w:rsidR="006A66DF" w:rsidRPr="001D7965" w:rsidRDefault="006A66DF" w:rsidP="00E0491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523B378" w14:textId="547C33A6" w:rsidR="006A66DF" w:rsidRPr="001D7965" w:rsidRDefault="006A66DF" w:rsidP="00E04915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941</w:t>
            </w:r>
          </w:p>
        </w:tc>
        <w:tc>
          <w:tcPr>
            <w:tcW w:w="1521" w:type="dxa"/>
            <w:shd w:val="clear" w:color="auto" w:fill="auto"/>
            <w:noWrap/>
            <w:vAlign w:val="bottom"/>
          </w:tcPr>
          <w:p w14:paraId="15A8D0BF" w14:textId="3BD63C20" w:rsidR="006A66DF" w:rsidRPr="001D7965" w:rsidRDefault="006A66DF" w:rsidP="00E04915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811,4.647]</w:t>
            </w:r>
          </w:p>
        </w:tc>
      </w:tr>
      <w:tr w:rsidR="006A66DF" w:rsidRPr="001D7965" w14:paraId="71E7D8CA" w14:textId="77777777" w:rsidTr="009739AF">
        <w:trPr>
          <w:trHeight w:val="288"/>
        </w:trPr>
        <w:tc>
          <w:tcPr>
            <w:tcW w:w="2880" w:type="dxa"/>
            <w:noWrap/>
            <w:hideMark/>
          </w:tcPr>
          <w:p w14:paraId="71100C14" w14:textId="77777777" w:rsidR="006A66DF" w:rsidRPr="001D7965" w:rsidRDefault="006A66DF" w:rsidP="00E04915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North Central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0FAC6224" w14:textId="24CD62C8" w:rsidR="006A66DF" w:rsidRPr="001D7965" w:rsidRDefault="006A66DF" w:rsidP="00E04915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88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33DB0C1" w14:textId="76534D3F" w:rsidR="006A66DF" w:rsidRPr="001D7965" w:rsidRDefault="006A66DF" w:rsidP="00E04915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04,1.937]</w:t>
            </w:r>
          </w:p>
        </w:tc>
        <w:tc>
          <w:tcPr>
            <w:tcW w:w="436" w:type="dxa"/>
            <w:shd w:val="clear" w:color="auto" w:fill="auto"/>
            <w:noWrap/>
            <w:vAlign w:val="bottom"/>
          </w:tcPr>
          <w:p w14:paraId="50B2C65C" w14:textId="77777777" w:rsidR="006A66DF" w:rsidRPr="001D7965" w:rsidRDefault="006A66DF" w:rsidP="00E0491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D8844CA" w14:textId="53F2CD79" w:rsidR="006A66DF" w:rsidRPr="001D7965" w:rsidRDefault="006A66DF" w:rsidP="00E04915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353*</w:t>
            </w:r>
          </w:p>
        </w:tc>
        <w:tc>
          <w:tcPr>
            <w:tcW w:w="1521" w:type="dxa"/>
            <w:shd w:val="clear" w:color="auto" w:fill="auto"/>
            <w:noWrap/>
            <w:vAlign w:val="bottom"/>
          </w:tcPr>
          <w:p w14:paraId="5FC3B446" w14:textId="24C17446" w:rsidR="006A66DF" w:rsidRPr="001D7965" w:rsidRDefault="006A66DF" w:rsidP="00E04915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143,0.871]</w:t>
            </w:r>
          </w:p>
        </w:tc>
      </w:tr>
      <w:tr w:rsidR="006A66DF" w:rsidRPr="001D7965" w14:paraId="6470958E" w14:textId="77777777" w:rsidTr="009739AF">
        <w:trPr>
          <w:trHeight w:val="288"/>
        </w:trPr>
        <w:tc>
          <w:tcPr>
            <w:tcW w:w="2880" w:type="dxa"/>
            <w:noWrap/>
          </w:tcPr>
          <w:p w14:paraId="6674A4C8" w14:textId="77777777" w:rsidR="006A66DF" w:rsidRPr="001D7965" w:rsidRDefault="006A66DF" w:rsidP="00E04915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Type of Place of Residence</w:t>
            </w:r>
          </w:p>
        </w:tc>
        <w:tc>
          <w:tcPr>
            <w:tcW w:w="1255" w:type="dxa"/>
            <w:noWrap/>
          </w:tcPr>
          <w:p w14:paraId="23E27FF9" w14:textId="77777777" w:rsidR="006A66DF" w:rsidRPr="001D7965" w:rsidRDefault="006A66DF" w:rsidP="00E0491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noWrap/>
          </w:tcPr>
          <w:p w14:paraId="43543BD6" w14:textId="77777777" w:rsidR="006A66DF" w:rsidRPr="001D7965" w:rsidRDefault="006A66DF" w:rsidP="00E0491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noWrap/>
          </w:tcPr>
          <w:p w14:paraId="11886C6B" w14:textId="77777777" w:rsidR="006A66DF" w:rsidRPr="001D7965" w:rsidRDefault="006A66DF" w:rsidP="00E0491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noWrap/>
          </w:tcPr>
          <w:p w14:paraId="0BC06F2B" w14:textId="77777777" w:rsidR="006A66DF" w:rsidRPr="001D7965" w:rsidRDefault="006A66DF" w:rsidP="00E0491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noWrap/>
          </w:tcPr>
          <w:p w14:paraId="707570AD" w14:textId="77777777" w:rsidR="006A66DF" w:rsidRPr="001D7965" w:rsidRDefault="006A66DF" w:rsidP="00E04915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6A66DF" w:rsidRPr="001D7965" w14:paraId="526C1407" w14:textId="77777777" w:rsidTr="009739AF">
        <w:trPr>
          <w:trHeight w:val="288"/>
        </w:trPr>
        <w:tc>
          <w:tcPr>
            <w:tcW w:w="2880" w:type="dxa"/>
            <w:noWrap/>
          </w:tcPr>
          <w:p w14:paraId="4E265A67" w14:textId="77777777" w:rsidR="006A66DF" w:rsidRPr="001D7965" w:rsidRDefault="006A66DF" w:rsidP="00E04915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Urban</w:t>
            </w:r>
          </w:p>
        </w:tc>
        <w:tc>
          <w:tcPr>
            <w:tcW w:w="1255" w:type="dxa"/>
            <w:noWrap/>
          </w:tcPr>
          <w:p w14:paraId="3066F7E3" w14:textId="23D3D79A" w:rsidR="006A66DF" w:rsidRPr="001D7965" w:rsidRDefault="006A66DF" w:rsidP="00E04915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620" w:type="dxa"/>
            <w:noWrap/>
          </w:tcPr>
          <w:p w14:paraId="79408A77" w14:textId="77777777" w:rsidR="006A66DF" w:rsidRPr="001D7965" w:rsidRDefault="006A66DF" w:rsidP="00E0491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noWrap/>
          </w:tcPr>
          <w:p w14:paraId="3C0CF09D" w14:textId="77777777" w:rsidR="006A66DF" w:rsidRPr="001D7965" w:rsidRDefault="006A66DF" w:rsidP="00E0491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noWrap/>
          </w:tcPr>
          <w:p w14:paraId="10AB6ABE" w14:textId="386A0740" w:rsidR="006A66DF" w:rsidRPr="001D7965" w:rsidRDefault="006A66DF" w:rsidP="00E04915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noWrap/>
          </w:tcPr>
          <w:p w14:paraId="1B2AC248" w14:textId="77777777" w:rsidR="006A66DF" w:rsidRPr="001D7965" w:rsidRDefault="006A66DF" w:rsidP="00E04915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6A66DF" w:rsidRPr="001D7965" w14:paraId="014427C5" w14:textId="77777777" w:rsidTr="009739AF">
        <w:trPr>
          <w:trHeight w:val="288"/>
        </w:trPr>
        <w:tc>
          <w:tcPr>
            <w:tcW w:w="2880" w:type="dxa"/>
            <w:noWrap/>
            <w:hideMark/>
          </w:tcPr>
          <w:p w14:paraId="17494283" w14:textId="77777777" w:rsidR="006A66DF" w:rsidRPr="001D7965" w:rsidRDefault="006A66DF" w:rsidP="00B73F9A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Rural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708959A1" w14:textId="3136BED3" w:rsidR="006A66DF" w:rsidRPr="001D7965" w:rsidRDefault="006A66DF" w:rsidP="00B73F9A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15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0405E9C" w14:textId="1C4365FE" w:rsidR="006A66DF" w:rsidRPr="001D7965" w:rsidRDefault="006A66DF" w:rsidP="00B73F9A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77,1.975]</w:t>
            </w:r>
          </w:p>
        </w:tc>
        <w:tc>
          <w:tcPr>
            <w:tcW w:w="436" w:type="dxa"/>
            <w:shd w:val="clear" w:color="auto" w:fill="auto"/>
            <w:noWrap/>
            <w:vAlign w:val="bottom"/>
          </w:tcPr>
          <w:p w14:paraId="207A80E2" w14:textId="77777777" w:rsidR="006A66DF" w:rsidRPr="001D7965" w:rsidRDefault="006A66DF" w:rsidP="00B73F9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A5D3E0E" w14:textId="11B0B1C2" w:rsidR="006A66DF" w:rsidRPr="001D7965" w:rsidRDefault="006A66DF" w:rsidP="00B73F9A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519</w:t>
            </w:r>
          </w:p>
        </w:tc>
        <w:tc>
          <w:tcPr>
            <w:tcW w:w="1521" w:type="dxa"/>
            <w:shd w:val="clear" w:color="auto" w:fill="auto"/>
            <w:noWrap/>
            <w:vAlign w:val="bottom"/>
          </w:tcPr>
          <w:p w14:paraId="562269DD" w14:textId="42A02BE7" w:rsidR="006A66DF" w:rsidRPr="001D7965" w:rsidRDefault="006A66DF" w:rsidP="00B73F9A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252,1.070]</w:t>
            </w:r>
          </w:p>
        </w:tc>
      </w:tr>
      <w:tr w:rsidR="006A66DF" w:rsidRPr="001D7965" w14:paraId="6611DB97" w14:textId="77777777" w:rsidTr="009739AF">
        <w:trPr>
          <w:trHeight w:val="288"/>
        </w:trPr>
        <w:tc>
          <w:tcPr>
            <w:tcW w:w="2880" w:type="dxa"/>
            <w:noWrap/>
            <w:hideMark/>
          </w:tcPr>
          <w:p w14:paraId="2EB653EF" w14:textId="558EB19F" w:rsidR="006A66DF" w:rsidRPr="001D7965" w:rsidRDefault="006A66DF" w:rsidP="00664122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No. of living sons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23BEC77A" w14:textId="18F5CFB4" w:rsidR="006A66DF" w:rsidRPr="001D7965" w:rsidRDefault="006A66DF" w:rsidP="0066412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8F75584" w14:textId="675DEA63" w:rsidR="006A66DF" w:rsidRPr="001D7965" w:rsidRDefault="006A66DF" w:rsidP="0066412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shd w:val="clear" w:color="auto" w:fill="auto"/>
            <w:noWrap/>
            <w:vAlign w:val="bottom"/>
          </w:tcPr>
          <w:p w14:paraId="7398A85E" w14:textId="77777777" w:rsidR="006A66DF" w:rsidRPr="001D7965" w:rsidRDefault="006A66DF" w:rsidP="0066412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D9FA6DD" w14:textId="6C4FC6D4" w:rsidR="006A66DF" w:rsidRPr="001D7965" w:rsidRDefault="006A66DF" w:rsidP="00664122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 xml:space="preserve">1.072  </w:t>
            </w:r>
          </w:p>
        </w:tc>
        <w:tc>
          <w:tcPr>
            <w:tcW w:w="1521" w:type="dxa"/>
            <w:shd w:val="clear" w:color="auto" w:fill="auto"/>
            <w:noWrap/>
            <w:vAlign w:val="bottom"/>
          </w:tcPr>
          <w:p w14:paraId="30D13CAF" w14:textId="06D2E987" w:rsidR="006A66DF" w:rsidRPr="001D7965" w:rsidRDefault="006A66DF" w:rsidP="00664122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72,1.490]</w:t>
            </w:r>
          </w:p>
        </w:tc>
      </w:tr>
      <w:tr w:rsidR="006A66DF" w:rsidRPr="001D7965" w14:paraId="49D67006" w14:textId="77777777" w:rsidTr="009739AF">
        <w:trPr>
          <w:trHeight w:val="288"/>
        </w:trPr>
        <w:tc>
          <w:tcPr>
            <w:tcW w:w="2880" w:type="dxa"/>
            <w:noWrap/>
          </w:tcPr>
          <w:p w14:paraId="56221DC6" w14:textId="128F6B6C" w:rsidR="006A66DF" w:rsidRPr="001D7965" w:rsidRDefault="006A66DF" w:rsidP="00664122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No. of FP message channels</w:t>
            </w:r>
          </w:p>
        </w:tc>
        <w:tc>
          <w:tcPr>
            <w:tcW w:w="1255" w:type="dxa"/>
            <w:noWrap/>
          </w:tcPr>
          <w:p w14:paraId="75DD20AC" w14:textId="77777777" w:rsidR="006A66DF" w:rsidRPr="001D7965" w:rsidRDefault="006A66DF" w:rsidP="0066412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noWrap/>
          </w:tcPr>
          <w:p w14:paraId="3F3B6E54" w14:textId="77777777" w:rsidR="006A66DF" w:rsidRPr="001D7965" w:rsidRDefault="006A66DF" w:rsidP="0066412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noWrap/>
          </w:tcPr>
          <w:p w14:paraId="6604727E" w14:textId="77777777" w:rsidR="006A66DF" w:rsidRPr="001D7965" w:rsidRDefault="006A66DF" w:rsidP="0066412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1C2C5C4" w14:textId="418DD1DA" w:rsidR="006A66DF" w:rsidRPr="001D7965" w:rsidRDefault="006A66DF" w:rsidP="00664122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 xml:space="preserve">1.207   </w:t>
            </w:r>
          </w:p>
        </w:tc>
        <w:tc>
          <w:tcPr>
            <w:tcW w:w="1521" w:type="dxa"/>
            <w:shd w:val="clear" w:color="auto" w:fill="auto"/>
            <w:noWrap/>
            <w:vAlign w:val="bottom"/>
          </w:tcPr>
          <w:p w14:paraId="0829E22C" w14:textId="48FD7BDA" w:rsidR="006A66DF" w:rsidRPr="001D7965" w:rsidRDefault="006A66DF" w:rsidP="00664122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53,1.935]</w:t>
            </w:r>
          </w:p>
        </w:tc>
      </w:tr>
      <w:tr w:rsidR="006A66DF" w:rsidRPr="001D7965" w14:paraId="2E6FAF2C" w14:textId="77777777" w:rsidTr="009739AF">
        <w:trPr>
          <w:trHeight w:val="288"/>
        </w:trPr>
        <w:tc>
          <w:tcPr>
            <w:tcW w:w="2880" w:type="dxa"/>
            <w:noWrap/>
          </w:tcPr>
          <w:p w14:paraId="435BD0FA" w14:textId="77777777" w:rsidR="006A66DF" w:rsidRPr="001D7965" w:rsidRDefault="006A66DF" w:rsidP="0066412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noWrap/>
          </w:tcPr>
          <w:p w14:paraId="346CEC59" w14:textId="77777777" w:rsidR="006A66DF" w:rsidRPr="001D7965" w:rsidRDefault="006A66DF" w:rsidP="0066412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noWrap/>
          </w:tcPr>
          <w:p w14:paraId="51B3F0E4" w14:textId="77777777" w:rsidR="006A66DF" w:rsidRPr="001D7965" w:rsidRDefault="006A66DF" w:rsidP="0066412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noWrap/>
          </w:tcPr>
          <w:p w14:paraId="7F2D3D81" w14:textId="77777777" w:rsidR="006A66DF" w:rsidRPr="001D7965" w:rsidRDefault="006A66DF" w:rsidP="0066412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noWrap/>
          </w:tcPr>
          <w:p w14:paraId="257060D9" w14:textId="77777777" w:rsidR="006A66DF" w:rsidRPr="001D7965" w:rsidRDefault="006A66DF" w:rsidP="0066412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noWrap/>
          </w:tcPr>
          <w:p w14:paraId="63402245" w14:textId="77777777" w:rsidR="006A66DF" w:rsidRPr="001D7965" w:rsidRDefault="006A66DF" w:rsidP="00664122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376E7F" w:rsidRPr="001D7965" w14:paraId="5DD29081" w14:textId="77777777" w:rsidTr="009739AF">
        <w:trPr>
          <w:trHeight w:val="288"/>
        </w:trPr>
        <w:tc>
          <w:tcPr>
            <w:tcW w:w="2880" w:type="dxa"/>
            <w:noWrap/>
            <w:hideMark/>
          </w:tcPr>
          <w:p w14:paraId="42947F4E" w14:textId="54403B41" w:rsidR="00376E7F" w:rsidRPr="001D7965" w:rsidRDefault="00376E7F" w:rsidP="00664122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 xml:space="preserve">Number of </w:t>
            </w:r>
            <w:r w:rsidR="00B71EE1" w:rsidRPr="001D7965">
              <w:rPr>
                <w:rFonts w:cstheme="minorHAnsi"/>
                <w:b/>
                <w:bCs/>
                <w:sz w:val="24"/>
                <w:szCs w:val="24"/>
              </w:rPr>
              <w:t>women</w:t>
            </w:r>
          </w:p>
        </w:tc>
        <w:tc>
          <w:tcPr>
            <w:tcW w:w="2875" w:type="dxa"/>
            <w:gridSpan w:val="2"/>
            <w:noWrap/>
          </w:tcPr>
          <w:p w14:paraId="3FEB937F" w14:textId="7282570B" w:rsidR="00376E7F" w:rsidRPr="001D7965" w:rsidRDefault="00376E7F" w:rsidP="00376E7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631</w:t>
            </w:r>
          </w:p>
        </w:tc>
        <w:tc>
          <w:tcPr>
            <w:tcW w:w="436" w:type="dxa"/>
            <w:noWrap/>
          </w:tcPr>
          <w:p w14:paraId="4B863D10" w14:textId="77777777" w:rsidR="00376E7F" w:rsidRPr="001D7965" w:rsidRDefault="00376E7F" w:rsidP="00664122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481" w:type="dxa"/>
            <w:gridSpan w:val="2"/>
            <w:noWrap/>
          </w:tcPr>
          <w:p w14:paraId="5F3A621B" w14:textId="6E8C5BA9" w:rsidR="00376E7F" w:rsidRPr="001D7965" w:rsidRDefault="00376E7F" w:rsidP="00376E7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631</w:t>
            </w:r>
          </w:p>
        </w:tc>
      </w:tr>
    </w:tbl>
    <w:p w14:paraId="47678190" w14:textId="77777777" w:rsidR="00520583" w:rsidRPr="001D7965" w:rsidRDefault="00520583" w:rsidP="00520583">
      <w:pPr>
        <w:spacing w:after="0"/>
        <w:rPr>
          <w:rFonts w:cstheme="minorHAnsi"/>
          <w:sz w:val="24"/>
          <w:szCs w:val="24"/>
        </w:rPr>
      </w:pPr>
      <w:r w:rsidRPr="001D7965">
        <w:rPr>
          <w:rFonts w:cstheme="minorHAnsi"/>
          <w:sz w:val="24"/>
          <w:szCs w:val="24"/>
        </w:rPr>
        <w:t>FP</w:t>
      </w:r>
      <w:r w:rsidRPr="001D7965">
        <w:rPr>
          <w:rFonts w:cstheme="minorHAnsi"/>
          <w:sz w:val="24"/>
          <w:szCs w:val="24"/>
        </w:rPr>
        <w:tab/>
        <w:t>Family planning</w:t>
      </w:r>
    </w:p>
    <w:p w14:paraId="71FE97E0" w14:textId="1B501FC8" w:rsidR="00973123" w:rsidRPr="001D7965" w:rsidRDefault="00973123" w:rsidP="00973123">
      <w:pPr>
        <w:rPr>
          <w:rFonts w:cstheme="minorHAnsi"/>
          <w:sz w:val="24"/>
          <w:szCs w:val="24"/>
        </w:rPr>
      </w:pPr>
      <w:r w:rsidRPr="001D7965">
        <w:rPr>
          <w:rFonts w:cstheme="minorHAnsi"/>
          <w:sz w:val="24"/>
          <w:szCs w:val="24"/>
        </w:rPr>
        <w:t>* p&lt;0.05</w:t>
      </w:r>
      <w:r w:rsidR="004335DB" w:rsidRPr="001D7965">
        <w:rPr>
          <w:rFonts w:cstheme="minorHAnsi"/>
          <w:sz w:val="24"/>
          <w:szCs w:val="24"/>
        </w:rPr>
        <w:t>;</w:t>
      </w:r>
      <w:r w:rsidRPr="001D7965">
        <w:rPr>
          <w:rFonts w:cstheme="minorHAnsi"/>
          <w:sz w:val="24"/>
          <w:szCs w:val="24"/>
        </w:rPr>
        <w:t xml:space="preserve"> ** p&lt;0.01</w:t>
      </w:r>
      <w:r w:rsidR="004335DB" w:rsidRPr="001D7965">
        <w:rPr>
          <w:rFonts w:cstheme="minorHAnsi"/>
          <w:sz w:val="24"/>
          <w:szCs w:val="24"/>
        </w:rPr>
        <w:t>;</w:t>
      </w:r>
      <w:r w:rsidRPr="001D7965">
        <w:rPr>
          <w:rFonts w:cstheme="minorHAnsi"/>
          <w:sz w:val="24"/>
          <w:szCs w:val="24"/>
        </w:rPr>
        <w:t xml:space="preserve"> *** p&lt;0.001</w:t>
      </w:r>
    </w:p>
    <w:p w14:paraId="22CC433C" w14:textId="77777777" w:rsidR="00973123" w:rsidRPr="001D7965" w:rsidRDefault="00973123">
      <w:pPr>
        <w:rPr>
          <w:rFonts w:cstheme="minorHAnsi"/>
          <w:sz w:val="24"/>
          <w:szCs w:val="24"/>
        </w:rPr>
      </w:pPr>
      <w:r w:rsidRPr="001D7965">
        <w:rPr>
          <w:rFonts w:cstheme="minorHAnsi"/>
          <w:sz w:val="24"/>
          <w:szCs w:val="24"/>
        </w:rPr>
        <w:br w:type="page"/>
      </w:r>
    </w:p>
    <w:p w14:paraId="7156E047" w14:textId="4AB7B003" w:rsidR="00A43426" w:rsidRPr="001D7965" w:rsidRDefault="00020402">
      <w:pPr>
        <w:rPr>
          <w:rFonts w:cstheme="minorHAnsi"/>
          <w:sz w:val="24"/>
          <w:szCs w:val="24"/>
        </w:rPr>
      </w:pPr>
      <w:r w:rsidRPr="001D7965">
        <w:rPr>
          <w:rFonts w:cstheme="minorHAnsi"/>
          <w:sz w:val="24"/>
          <w:szCs w:val="24"/>
        </w:rPr>
        <w:lastRenderedPageBreak/>
        <w:t>S2 Appendix.</w:t>
      </w:r>
      <w:r w:rsidR="00960A95" w:rsidRPr="001D7965">
        <w:rPr>
          <w:rFonts w:cstheme="minorHAnsi"/>
          <w:sz w:val="24"/>
          <w:szCs w:val="24"/>
        </w:rPr>
        <w:t xml:space="preserve"> </w:t>
      </w:r>
      <w:r w:rsidR="00A43426" w:rsidRPr="001D7965">
        <w:rPr>
          <w:rFonts w:cstheme="minorHAnsi"/>
          <w:sz w:val="24"/>
          <w:szCs w:val="24"/>
        </w:rPr>
        <w:t xml:space="preserve">Adjusted odds ratios and 95% confidence intervals for </w:t>
      </w:r>
      <w:r w:rsidRPr="001D7965">
        <w:rPr>
          <w:rFonts w:cstheme="minorHAnsi"/>
          <w:sz w:val="24"/>
          <w:szCs w:val="24"/>
        </w:rPr>
        <w:t xml:space="preserve">full regression models of </w:t>
      </w:r>
      <w:r w:rsidR="00A43426" w:rsidRPr="001D7965">
        <w:rPr>
          <w:rFonts w:cstheme="minorHAnsi"/>
          <w:sz w:val="24"/>
          <w:szCs w:val="24"/>
        </w:rPr>
        <w:t xml:space="preserve">the association between child marriage and </w:t>
      </w:r>
      <w:r w:rsidRPr="001D7965">
        <w:rPr>
          <w:rFonts w:cstheme="minorHAnsi"/>
          <w:sz w:val="24"/>
          <w:szCs w:val="24"/>
        </w:rPr>
        <w:t>maternal</w:t>
      </w:r>
      <w:r w:rsidR="00A43426" w:rsidRPr="001D7965">
        <w:rPr>
          <w:rFonts w:cstheme="minorHAnsi"/>
          <w:sz w:val="24"/>
          <w:szCs w:val="24"/>
        </w:rPr>
        <w:t xml:space="preserve"> health outcomes, </w:t>
      </w:r>
      <w:r w:rsidR="000F087E" w:rsidRPr="001D7965">
        <w:rPr>
          <w:rFonts w:cstheme="minorHAnsi"/>
          <w:sz w:val="24"/>
          <w:szCs w:val="24"/>
        </w:rPr>
        <w:t xml:space="preserve">currently married women age 20-24, </w:t>
      </w:r>
      <w:r w:rsidR="00A43426" w:rsidRPr="001D7965">
        <w:rPr>
          <w:rFonts w:cstheme="minorHAnsi"/>
          <w:sz w:val="24"/>
          <w:szCs w:val="24"/>
        </w:rPr>
        <w:t>Liberia 2019-202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0"/>
        <w:gridCol w:w="1122"/>
        <w:gridCol w:w="1744"/>
        <w:gridCol w:w="340"/>
        <w:gridCol w:w="1274"/>
        <w:gridCol w:w="1518"/>
        <w:gridCol w:w="436"/>
        <w:gridCol w:w="960"/>
        <w:gridCol w:w="1566"/>
      </w:tblGrid>
      <w:tr w:rsidR="009F5776" w:rsidRPr="001D7965" w14:paraId="28FE7E4E" w14:textId="77777777" w:rsidTr="001575BC">
        <w:trPr>
          <w:trHeight w:val="288"/>
          <w:tblHeader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755FDDD" w14:textId="77777777" w:rsidR="009F5776" w:rsidRPr="001D7965" w:rsidRDefault="009F5776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7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9F652F0" w14:textId="4B8B3BCC" w:rsidR="009F5776" w:rsidRPr="001D7965" w:rsidRDefault="009F5776" w:rsidP="002F5B2E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Four or More ANC Visits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9D8C2E4" w14:textId="77777777" w:rsidR="009F5776" w:rsidRPr="001D7965" w:rsidRDefault="009F5776" w:rsidP="002F5B2E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7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2E77E35" w14:textId="4B0B9383" w:rsidR="009F5776" w:rsidRPr="001D7965" w:rsidRDefault="009F5776" w:rsidP="002F5B2E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Skilled Attendant at Birth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5E166AF" w14:textId="77777777" w:rsidR="009F5776" w:rsidRPr="001D7965" w:rsidRDefault="009F5776" w:rsidP="002F5B2E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4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548129A" w14:textId="0886EEF0" w:rsidR="009F5776" w:rsidRPr="001D7965" w:rsidRDefault="009F5776" w:rsidP="002F5B2E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Institutional Delivery</w:t>
            </w:r>
          </w:p>
        </w:tc>
      </w:tr>
      <w:tr w:rsidR="00E915F3" w:rsidRPr="001D7965" w14:paraId="23CCF8DD" w14:textId="77777777" w:rsidTr="001575BC">
        <w:trPr>
          <w:trHeight w:val="288"/>
          <w:tblHeader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F961116" w14:textId="19A96729" w:rsidR="00E915F3" w:rsidRPr="001D7965" w:rsidRDefault="002F5B2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B1A41C0" w14:textId="3654DC2B" w:rsidR="00E915F3" w:rsidRPr="001D7965" w:rsidRDefault="00E915F3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AOR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959248A" w14:textId="5E34942A" w:rsidR="00E915F3" w:rsidRPr="001D7965" w:rsidRDefault="00E915F3" w:rsidP="002F5B2E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BDB880A" w14:textId="77777777" w:rsidR="00E915F3" w:rsidRPr="001D7965" w:rsidRDefault="00E915F3" w:rsidP="002F5B2E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FFED388" w14:textId="26CCE4B6" w:rsidR="00E915F3" w:rsidRPr="001D7965" w:rsidRDefault="00E915F3" w:rsidP="002F5B2E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AOR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E05D176" w14:textId="1D323640" w:rsidR="00E915F3" w:rsidRPr="001D7965" w:rsidRDefault="00E915F3" w:rsidP="002F5B2E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0417988" w14:textId="77777777" w:rsidR="00E915F3" w:rsidRPr="001D7965" w:rsidRDefault="00E915F3" w:rsidP="002F5B2E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AE00BD4" w14:textId="7CBD7711" w:rsidR="00E915F3" w:rsidRPr="001D7965" w:rsidRDefault="00E915F3" w:rsidP="002F5B2E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AOR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032B16A" w14:textId="5A82BD92" w:rsidR="00E915F3" w:rsidRPr="001D7965" w:rsidRDefault="00E915F3" w:rsidP="002F5B2E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95% CI</w:t>
            </w:r>
          </w:p>
        </w:tc>
      </w:tr>
      <w:tr w:rsidR="00DC280D" w:rsidRPr="001D7965" w14:paraId="3F1DF34B" w14:textId="77777777" w:rsidTr="001575BC">
        <w:trPr>
          <w:trHeight w:val="288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39E83A4" w14:textId="174CA9BE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bookmarkStart w:id="0" w:name="_Hlk114674332"/>
            <w:r w:rsidRPr="001D7965">
              <w:rPr>
                <w:rFonts w:cstheme="minorHAnsi"/>
                <w:b/>
                <w:bCs/>
                <w:sz w:val="24"/>
                <w:szCs w:val="24"/>
              </w:rPr>
              <w:t>Age at first marriage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32CF090" w14:textId="7318A38E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E1590D1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C6166DC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FB3E3F6" w14:textId="13476E02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33D0645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7265DDB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5EB7DC3" w14:textId="3653FA19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6448E8F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</w:tr>
      <w:bookmarkEnd w:id="0"/>
      <w:tr w:rsidR="00DC280D" w:rsidRPr="001D7965" w14:paraId="30DED7F1" w14:textId="77777777" w:rsidTr="001575BC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9C86E6" w14:textId="159EC205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Age 18 and older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F01B45" w14:textId="5C1AFA56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52E742" w14:textId="1202AA49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7E8380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87AC00" w14:textId="64FC8BAC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E686C" w14:textId="4787289D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58CAC8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682271" w14:textId="2914B67C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FDFCFA" w14:textId="1AA9895E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C280D" w:rsidRPr="001D7965" w14:paraId="3754A9B0" w14:textId="77777777" w:rsidTr="001575BC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EF936" w14:textId="3F67513E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Age 15-1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8375" w14:textId="39058A3D" w:rsidR="00DC280D" w:rsidRPr="001D7965" w:rsidRDefault="00BE67F7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13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D646" w14:textId="1C2A5F78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</w:t>
            </w:r>
            <w:r w:rsidR="00BB78C6" w:rsidRPr="001D7965">
              <w:rPr>
                <w:rFonts w:cstheme="minorHAnsi"/>
                <w:color w:val="000000"/>
                <w:sz w:val="24"/>
                <w:szCs w:val="24"/>
              </w:rPr>
              <w:t>430</w:t>
            </w:r>
            <w:r w:rsidRPr="001D7965">
              <w:rPr>
                <w:rFonts w:cstheme="minorHAnsi"/>
                <w:color w:val="000000"/>
                <w:sz w:val="24"/>
                <w:szCs w:val="24"/>
              </w:rPr>
              <w:t>,</w:t>
            </w:r>
            <w:r w:rsidR="0002489A" w:rsidRPr="001D7965">
              <w:rPr>
                <w:rFonts w:cstheme="minorHAnsi"/>
                <w:color w:val="000000"/>
                <w:sz w:val="24"/>
                <w:szCs w:val="24"/>
              </w:rPr>
              <w:t>2.976</w:t>
            </w:r>
            <w:r w:rsidRPr="001D7965">
              <w:rPr>
                <w:rFonts w:cstheme="minorHAnsi"/>
                <w:color w:val="000000"/>
                <w:sz w:val="24"/>
                <w:szCs w:val="24"/>
              </w:rPr>
              <w:t>]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332A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B623" w14:textId="57CDDCE8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344***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3B6D" w14:textId="1D301551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184,0.643]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8EDB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31B42" w14:textId="381DEBE2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58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998E" w14:textId="65ABE915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259,1.308]</w:t>
            </w:r>
          </w:p>
        </w:tc>
      </w:tr>
      <w:tr w:rsidR="00DC280D" w:rsidRPr="001D7965" w14:paraId="72776FBA" w14:textId="77777777" w:rsidTr="001575BC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E6EE69" w14:textId="68F7BC89" w:rsidR="00DC280D" w:rsidRPr="001D7965" w:rsidRDefault="00DC280D" w:rsidP="00DC280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Age &lt;1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5108D" w14:textId="02D411E1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</w:t>
            </w:r>
            <w:r w:rsidR="00200EA7" w:rsidRPr="001D7965">
              <w:rPr>
                <w:rFonts w:cstheme="minorHAnsi"/>
                <w:color w:val="000000"/>
                <w:sz w:val="24"/>
                <w:szCs w:val="24"/>
              </w:rPr>
              <w:t>52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8EC54" w14:textId="5768D07A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</w:t>
            </w:r>
            <w:r w:rsidR="004E26DF" w:rsidRPr="001D7965">
              <w:rPr>
                <w:rFonts w:cstheme="minorHAnsi"/>
                <w:color w:val="000000"/>
                <w:sz w:val="24"/>
                <w:szCs w:val="24"/>
              </w:rPr>
              <w:t>1</w:t>
            </w:r>
            <w:r w:rsidR="004917FE" w:rsidRPr="001D7965">
              <w:rPr>
                <w:rFonts w:cstheme="minorHAnsi"/>
                <w:color w:val="000000"/>
                <w:sz w:val="24"/>
                <w:szCs w:val="24"/>
              </w:rPr>
              <w:t>51</w:t>
            </w:r>
            <w:r w:rsidRPr="001D7965">
              <w:rPr>
                <w:rFonts w:cstheme="minorHAnsi"/>
                <w:color w:val="000000"/>
                <w:sz w:val="24"/>
                <w:szCs w:val="24"/>
              </w:rPr>
              <w:t>,</w:t>
            </w:r>
            <w:r w:rsidR="004917FE" w:rsidRPr="001D7965">
              <w:rPr>
                <w:rFonts w:cstheme="minorHAnsi"/>
                <w:color w:val="000000"/>
                <w:sz w:val="24"/>
                <w:szCs w:val="24"/>
              </w:rPr>
              <w:t>4.276</w:t>
            </w:r>
            <w:r w:rsidRPr="001D7965">
              <w:rPr>
                <w:rFonts w:cstheme="minorHAnsi"/>
                <w:color w:val="000000"/>
                <w:sz w:val="24"/>
                <w:szCs w:val="24"/>
              </w:rPr>
              <w:t>]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F3D23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953C4" w14:textId="2ADEC9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361*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F36D5" w14:textId="3FE3A88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142,0.921]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75ECC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C94A6" w14:textId="1BC50E20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0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F644B" w14:textId="71BB953F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284,1.736]</w:t>
            </w:r>
          </w:p>
        </w:tc>
      </w:tr>
      <w:tr w:rsidR="00DC280D" w:rsidRPr="001D7965" w14:paraId="539FD9FA" w14:textId="77777777" w:rsidTr="001575BC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634A5" w14:textId="445997DC" w:rsidR="00DC280D" w:rsidRPr="001D7965" w:rsidRDefault="00DC280D" w:rsidP="00DC280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No. of decisions woman made alone or with husband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E845E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8EFAC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F9E68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CDE9C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4F6EA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14C98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4380A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6A2CA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C280D" w:rsidRPr="001D7965" w14:paraId="186D3697" w14:textId="77777777" w:rsidTr="001575BC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A2750" w14:textId="3C23A412" w:rsidR="00DC280D" w:rsidRPr="001D7965" w:rsidRDefault="00DC280D" w:rsidP="00DC280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Non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42EA3A" w14:textId="3E5A1584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207575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46E0CB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2ABD0A" w14:textId="20F82DAA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A2F4B0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91C56C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4FB6FE" w14:textId="6BFC9BE3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C2AA7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C280D" w:rsidRPr="001D7965" w14:paraId="11F4D248" w14:textId="77777777" w:rsidTr="001575BC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40451" w14:textId="54F53818" w:rsidR="00DC280D" w:rsidRPr="001D7965" w:rsidRDefault="00DC280D" w:rsidP="00DC280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65983" w14:textId="0F523826" w:rsidR="00DC280D" w:rsidRPr="001D7965" w:rsidRDefault="007278CB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80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4D85E" w14:textId="28EA6BBD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</w:t>
            </w:r>
            <w:r w:rsidR="00BC0DC0" w:rsidRPr="001D7965">
              <w:rPr>
                <w:rFonts w:cstheme="minorHAnsi"/>
                <w:color w:val="000000"/>
                <w:sz w:val="24"/>
                <w:szCs w:val="24"/>
              </w:rPr>
              <w:t>0.151,</w:t>
            </w:r>
            <w:r w:rsidR="00B31C71" w:rsidRPr="001D7965">
              <w:rPr>
                <w:rFonts w:cstheme="minorHAnsi"/>
                <w:color w:val="000000"/>
                <w:sz w:val="24"/>
                <w:szCs w:val="24"/>
              </w:rPr>
              <w:t>4</w:t>
            </w:r>
            <w:r w:rsidR="00BC0DC0" w:rsidRPr="001D7965">
              <w:rPr>
                <w:rFonts w:cstheme="minorHAnsi"/>
                <w:color w:val="000000"/>
                <w:sz w:val="24"/>
                <w:szCs w:val="24"/>
              </w:rPr>
              <w:t>.</w:t>
            </w:r>
            <w:r w:rsidR="00B31C71" w:rsidRPr="001D7965">
              <w:rPr>
                <w:rFonts w:cstheme="minorHAnsi"/>
                <w:color w:val="000000"/>
                <w:sz w:val="24"/>
                <w:szCs w:val="24"/>
              </w:rPr>
              <w:t>277</w:t>
            </w:r>
            <w:r w:rsidRPr="001D7965">
              <w:rPr>
                <w:rFonts w:cstheme="minorHAnsi"/>
                <w:color w:val="000000"/>
                <w:sz w:val="24"/>
                <w:szCs w:val="24"/>
              </w:rPr>
              <w:t>]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D8FED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741A6" w14:textId="52D99536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6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E733D" w14:textId="003E22B8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19,5.206]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7E79E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D66EC" w14:textId="6AC6A81C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63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2535C" w14:textId="622C2E03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153,2.648]</w:t>
            </w:r>
          </w:p>
        </w:tc>
      </w:tr>
      <w:tr w:rsidR="00DC280D" w:rsidRPr="001D7965" w14:paraId="0F934B50" w14:textId="77777777" w:rsidTr="001575BC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3D02C" w14:textId="53EE0A45" w:rsidR="00DC280D" w:rsidRPr="001D7965" w:rsidRDefault="00DC280D" w:rsidP="00DC280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614C7" w14:textId="6E75B790" w:rsidR="00DC280D" w:rsidRPr="001D7965" w:rsidRDefault="00897D39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</w:t>
            </w:r>
            <w:r w:rsidR="0023490A" w:rsidRPr="001D7965">
              <w:rPr>
                <w:rFonts w:cstheme="minorHAnsi"/>
                <w:color w:val="000000"/>
                <w:sz w:val="24"/>
                <w:szCs w:val="24"/>
              </w:rPr>
              <w:t>94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80C9B" w14:textId="0E32174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</w:t>
            </w:r>
            <w:r w:rsidR="007C5906" w:rsidRPr="001D7965">
              <w:rPr>
                <w:rFonts w:cstheme="minorHAnsi"/>
                <w:color w:val="000000"/>
                <w:sz w:val="24"/>
                <w:szCs w:val="24"/>
              </w:rPr>
              <w:t>245</w:t>
            </w:r>
            <w:r w:rsidRPr="001D7965">
              <w:rPr>
                <w:rFonts w:cstheme="minorHAnsi"/>
                <w:color w:val="000000"/>
                <w:sz w:val="24"/>
                <w:szCs w:val="24"/>
              </w:rPr>
              <w:t>,</w:t>
            </w:r>
            <w:r w:rsidR="009C6896" w:rsidRPr="001D7965">
              <w:rPr>
                <w:rFonts w:cstheme="minorHAnsi"/>
                <w:color w:val="000000"/>
                <w:sz w:val="24"/>
                <w:szCs w:val="24"/>
              </w:rPr>
              <w:t>3.625</w:t>
            </w:r>
            <w:r w:rsidRPr="001D7965">
              <w:rPr>
                <w:rFonts w:cstheme="minorHAnsi"/>
                <w:color w:val="000000"/>
                <w:sz w:val="24"/>
                <w:szCs w:val="24"/>
              </w:rPr>
              <w:t>]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868F4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F3FE5" w14:textId="417DEE32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4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2F335" w14:textId="1727C70A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168,1.458]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908E1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66FCC" w14:textId="6C0B8872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42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BD550" w14:textId="117E7800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108,1.686]</w:t>
            </w:r>
          </w:p>
        </w:tc>
      </w:tr>
      <w:tr w:rsidR="00DC280D" w:rsidRPr="001D7965" w14:paraId="2E0F4559" w14:textId="77777777" w:rsidTr="001575BC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858E6" w14:textId="7523CE20" w:rsidR="00DC280D" w:rsidRPr="001D7965" w:rsidRDefault="00DC280D" w:rsidP="00DC280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74653" w14:textId="32EC39F9" w:rsidR="00DC280D" w:rsidRPr="001D7965" w:rsidRDefault="00906C58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9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1AA2B" w14:textId="377C771C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</w:t>
            </w:r>
            <w:r w:rsidR="00BD2F1B" w:rsidRPr="001D7965">
              <w:rPr>
                <w:rFonts w:cstheme="minorHAnsi"/>
                <w:color w:val="000000"/>
                <w:sz w:val="24"/>
                <w:szCs w:val="24"/>
              </w:rPr>
              <w:t>303</w:t>
            </w:r>
            <w:r w:rsidRPr="001D7965">
              <w:rPr>
                <w:rFonts w:cstheme="minorHAnsi"/>
                <w:color w:val="000000"/>
                <w:sz w:val="24"/>
                <w:szCs w:val="24"/>
              </w:rPr>
              <w:t>,</w:t>
            </w:r>
            <w:r w:rsidR="00E40616" w:rsidRPr="001D7965">
              <w:rPr>
                <w:rFonts w:cstheme="minorHAnsi"/>
                <w:color w:val="000000"/>
                <w:sz w:val="24"/>
                <w:szCs w:val="24"/>
              </w:rPr>
              <w:t>3.242</w:t>
            </w:r>
            <w:r w:rsidRPr="001D7965">
              <w:rPr>
                <w:rFonts w:cstheme="minorHAnsi"/>
                <w:color w:val="000000"/>
                <w:sz w:val="24"/>
                <w:szCs w:val="24"/>
              </w:rPr>
              <w:t>]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A04CF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73871" w14:textId="3D278E3E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17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D0637" w14:textId="3188AADA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21,3.251]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44A89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C72D0" w14:textId="630F4E3A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5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D77F2" w14:textId="5D38E986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217,2.653]</w:t>
            </w:r>
          </w:p>
        </w:tc>
      </w:tr>
      <w:tr w:rsidR="00DC280D" w:rsidRPr="001D7965" w14:paraId="52D2D87B" w14:textId="77777777" w:rsidTr="001575BC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E43748" w14:textId="6A01BA3D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Woman has right to refuse sex if husband has an STI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2997BA" w14:textId="5F52AF78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AE9ADB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7786B2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772AE9" w14:textId="02226B5C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B61B18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3A1128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B0F02A" w14:textId="7D7D56F3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FA63C8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C280D" w:rsidRPr="001D7965" w14:paraId="2B2A7980" w14:textId="77777777" w:rsidTr="001575BC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E9B41" w14:textId="0A8D4CC2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6F00B" w14:textId="7AA5BF70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3B142" w14:textId="43AE2F90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413F5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E75D1" w14:textId="5E929B88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ACEA2" w14:textId="396590FD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5F26B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1DD59" w14:textId="0260D581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55715" w14:textId="57EB5914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C280D" w:rsidRPr="001D7965" w14:paraId="50697F03" w14:textId="77777777" w:rsidTr="001575BC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5903C4" w14:textId="7BA8D1E8" w:rsidR="00DC280D" w:rsidRPr="001D7965" w:rsidRDefault="00DC280D" w:rsidP="00DC280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23FDC" w14:textId="254D1022" w:rsidR="00DC280D" w:rsidRPr="001D7965" w:rsidRDefault="007716EA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59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8A39A" w14:textId="6DCFAF25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</w:t>
            </w:r>
            <w:r w:rsidR="000547FD" w:rsidRPr="001D7965">
              <w:rPr>
                <w:rFonts w:cstheme="minorHAnsi"/>
                <w:color w:val="000000"/>
                <w:sz w:val="24"/>
                <w:szCs w:val="24"/>
              </w:rPr>
              <w:t>265</w:t>
            </w:r>
            <w:r w:rsidRPr="001D7965">
              <w:rPr>
                <w:rFonts w:cstheme="minorHAnsi"/>
                <w:color w:val="000000"/>
                <w:sz w:val="24"/>
                <w:szCs w:val="24"/>
              </w:rPr>
              <w:t>,</w:t>
            </w:r>
            <w:r w:rsidR="00A433ED" w:rsidRPr="001D7965">
              <w:rPr>
                <w:rFonts w:cstheme="minorHAnsi"/>
                <w:color w:val="000000"/>
                <w:sz w:val="24"/>
                <w:szCs w:val="24"/>
              </w:rPr>
              <w:t>1.326</w:t>
            </w:r>
            <w:r w:rsidRPr="001D7965">
              <w:rPr>
                <w:rFonts w:cstheme="minorHAnsi"/>
                <w:color w:val="000000"/>
                <w:sz w:val="24"/>
                <w:szCs w:val="24"/>
              </w:rPr>
              <w:t>]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92C20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EB805" w14:textId="57E91FDC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45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65CF9" w14:textId="2578209A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198,1.027]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9AF65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AA7F6" w14:textId="0C877A15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69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A3BEC" w14:textId="44632BB4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291,1.638]</w:t>
            </w:r>
          </w:p>
        </w:tc>
      </w:tr>
      <w:tr w:rsidR="00DC280D" w:rsidRPr="001D7965" w14:paraId="6602F1FF" w14:textId="77777777" w:rsidTr="001575BC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CC1457" w14:textId="60DCA332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Spouses’ relative education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34FB63" w14:textId="0B6DACC1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9CDE21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0277AC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B5D99B" w14:textId="098917B2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69B3CC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23848F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A12790" w14:textId="6B5EC840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7768FA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C280D" w:rsidRPr="001D7965" w14:paraId="20BE733A" w14:textId="77777777" w:rsidTr="001575BC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3F82C" w14:textId="495D7315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Same/woman higher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46D34" w14:textId="32B0368E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E26BA" w14:textId="2D29B22A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0884E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A1744" w14:textId="52931BCF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B5A01" w14:textId="709EACD6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8AB15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832D9" w14:textId="0FF7F6A1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3902B" w14:textId="36BD2E4B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C280D" w:rsidRPr="001D7965" w14:paraId="1B929229" w14:textId="77777777" w:rsidTr="001575BC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E39D60" w14:textId="7D12DE29" w:rsidR="00DC280D" w:rsidRPr="001D7965" w:rsidRDefault="00DC280D" w:rsidP="00DC280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Husband higher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95ED0" w14:textId="7E7A905D" w:rsidR="00DC280D" w:rsidRPr="001D7965" w:rsidRDefault="009E0331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6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743D4" w14:textId="6ABEE375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</w:t>
            </w:r>
            <w:r w:rsidR="00E51D53" w:rsidRPr="001D7965">
              <w:rPr>
                <w:rFonts w:cstheme="minorHAnsi"/>
                <w:color w:val="000000"/>
                <w:sz w:val="24"/>
                <w:szCs w:val="24"/>
              </w:rPr>
              <w:t>351</w:t>
            </w:r>
            <w:r w:rsidRPr="001D7965">
              <w:rPr>
                <w:rFonts w:cstheme="minorHAnsi"/>
                <w:color w:val="000000"/>
                <w:sz w:val="24"/>
                <w:szCs w:val="24"/>
              </w:rPr>
              <w:t>,</w:t>
            </w:r>
            <w:r w:rsidR="00DA68BC" w:rsidRPr="001D7965">
              <w:rPr>
                <w:rFonts w:cstheme="minorHAnsi"/>
                <w:color w:val="000000"/>
                <w:sz w:val="24"/>
                <w:szCs w:val="24"/>
              </w:rPr>
              <w:t>1.</w:t>
            </w:r>
            <w:r w:rsidR="00E51D53" w:rsidRPr="001D7965">
              <w:rPr>
                <w:rFonts w:cstheme="minorHAnsi"/>
                <w:color w:val="000000"/>
                <w:sz w:val="24"/>
                <w:szCs w:val="24"/>
              </w:rPr>
              <w:t>674</w:t>
            </w:r>
            <w:r w:rsidRPr="001D7965">
              <w:rPr>
                <w:rFonts w:cstheme="minorHAnsi"/>
                <w:color w:val="000000"/>
                <w:sz w:val="24"/>
                <w:szCs w:val="24"/>
              </w:rPr>
              <w:t>]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1F5ED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4841A" w14:textId="4C86AC21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CAECA" w14:textId="65863BB0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88,1.821]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A50F4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064C0" w14:textId="69ACB6A3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8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5F7DC" w14:textId="21E7740B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95,1.956]</w:t>
            </w:r>
          </w:p>
        </w:tc>
      </w:tr>
      <w:tr w:rsidR="00DC280D" w:rsidRPr="001D7965" w14:paraId="0EFB6B2B" w14:textId="77777777" w:rsidTr="001575BC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FDDD33" w14:textId="1C92F500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Spouses’ relative ag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1BD11C" w14:textId="4CCDCD6D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31E201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B84177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B44AE0" w14:textId="0E4EB2EE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A92249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94F2C1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31C4B5" w14:textId="7C331040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54317D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C280D" w:rsidRPr="001D7965" w14:paraId="25BC5BF0" w14:textId="77777777" w:rsidTr="001575BC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734FD" w14:textId="7359E23F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&lt; 5 years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89B3D" w14:textId="5233257C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83805" w14:textId="0F31E103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9EEE2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E307C" w14:textId="05C52178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703D3" w14:textId="76A1A612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A9C62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E1034" w14:textId="1C3AD9E8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06200" w14:textId="18C65779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C280D" w:rsidRPr="001D7965" w14:paraId="588FFA0F" w14:textId="77777777" w:rsidTr="001575BC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FDA08" w14:textId="5845318F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Husband 5-9 years older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488F" w14:textId="1C4E4882" w:rsidR="00DC280D" w:rsidRPr="001D7965" w:rsidRDefault="00E026D5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51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861E" w14:textId="4D0CE06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</w:t>
            </w:r>
            <w:r w:rsidR="0038395D" w:rsidRPr="001D7965">
              <w:rPr>
                <w:rFonts w:cstheme="minorHAnsi"/>
                <w:color w:val="000000"/>
                <w:sz w:val="24"/>
                <w:szCs w:val="24"/>
              </w:rPr>
              <w:t>182</w:t>
            </w:r>
            <w:r w:rsidRPr="001D7965">
              <w:rPr>
                <w:rFonts w:cstheme="minorHAnsi"/>
                <w:color w:val="000000"/>
                <w:sz w:val="24"/>
                <w:szCs w:val="24"/>
              </w:rPr>
              <w:t>,</w:t>
            </w:r>
            <w:r w:rsidR="00B00A20" w:rsidRPr="001D7965">
              <w:rPr>
                <w:rFonts w:cstheme="minorHAnsi"/>
                <w:color w:val="000000"/>
                <w:sz w:val="24"/>
                <w:szCs w:val="24"/>
              </w:rPr>
              <w:t>1.</w:t>
            </w:r>
            <w:r w:rsidR="0038395D" w:rsidRPr="001D7965">
              <w:rPr>
                <w:rFonts w:cstheme="minorHAnsi"/>
                <w:color w:val="000000"/>
                <w:sz w:val="24"/>
                <w:szCs w:val="24"/>
              </w:rPr>
              <w:t>462]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0385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B7E4" w14:textId="259B9F2C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5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96F9" w14:textId="6002BAEB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69,1.930]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8C92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AD22" w14:textId="4C362161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56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C101" w14:textId="72607C1D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261,1.208]</w:t>
            </w:r>
          </w:p>
        </w:tc>
      </w:tr>
      <w:tr w:rsidR="00DC280D" w:rsidRPr="001D7965" w14:paraId="2D459CCA" w14:textId="77777777" w:rsidTr="001575BC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90238" w14:textId="0F102CCA" w:rsidR="00DC280D" w:rsidRPr="001D7965" w:rsidRDefault="00DC280D" w:rsidP="00DC280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Husband 10+ years older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DFFC" w14:textId="063D02ED" w:rsidR="00DC280D" w:rsidRPr="001D7965" w:rsidRDefault="004419C8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57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7E85" w14:textId="3A264A60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</w:t>
            </w:r>
            <w:r w:rsidR="00CD3EDD" w:rsidRPr="001D7965">
              <w:rPr>
                <w:rFonts w:cstheme="minorHAnsi"/>
                <w:color w:val="000000"/>
                <w:sz w:val="24"/>
                <w:szCs w:val="24"/>
              </w:rPr>
              <w:t>191</w:t>
            </w:r>
            <w:r w:rsidRPr="001D7965">
              <w:rPr>
                <w:rFonts w:cstheme="minorHAnsi"/>
                <w:color w:val="000000"/>
                <w:sz w:val="24"/>
                <w:szCs w:val="24"/>
              </w:rPr>
              <w:t>,</w:t>
            </w:r>
            <w:r w:rsidR="00CD3EDD" w:rsidRPr="001D7965">
              <w:rPr>
                <w:rFonts w:cstheme="minorHAnsi"/>
                <w:color w:val="000000"/>
                <w:sz w:val="24"/>
                <w:szCs w:val="24"/>
              </w:rPr>
              <w:t>1.720</w:t>
            </w:r>
            <w:r w:rsidRPr="001D7965">
              <w:rPr>
                <w:rFonts w:cstheme="minorHAnsi"/>
                <w:color w:val="000000"/>
                <w:sz w:val="24"/>
                <w:szCs w:val="24"/>
              </w:rPr>
              <w:t>]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8217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9B07" w14:textId="6FDB91B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39</w:t>
            </w:r>
            <w:r w:rsidR="00AA6138" w:rsidRPr="001D7965">
              <w:rPr>
                <w:rFonts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19E3" w14:textId="59D72C05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29,3.073]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D1BD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02F3" w14:textId="3116F33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11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DC1B" w14:textId="5CDF2DA2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28,2.898]</w:t>
            </w:r>
          </w:p>
        </w:tc>
      </w:tr>
      <w:tr w:rsidR="00DC280D" w:rsidRPr="001D7965" w14:paraId="1809D555" w14:textId="77777777" w:rsidTr="001575BC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911C46" w14:textId="3D27C95A" w:rsidR="00DC280D" w:rsidRPr="001D7965" w:rsidRDefault="00DC280D" w:rsidP="00DC280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Woman’s ag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6539D" w14:textId="257296CA" w:rsidR="00DC280D" w:rsidRPr="001D7965" w:rsidRDefault="007D5910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5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291FC" w14:textId="194E403F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</w:t>
            </w:r>
            <w:r w:rsidR="00116CE5" w:rsidRPr="001D7965">
              <w:rPr>
                <w:rFonts w:cstheme="minorHAnsi"/>
                <w:color w:val="000000"/>
                <w:sz w:val="24"/>
                <w:szCs w:val="24"/>
              </w:rPr>
              <w:t>75</w:t>
            </w:r>
            <w:r w:rsidR="000D3C04" w:rsidRPr="001D7965">
              <w:rPr>
                <w:rFonts w:cstheme="minorHAnsi"/>
                <w:color w:val="000000"/>
                <w:sz w:val="24"/>
                <w:szCs w:val="24"/>
              </w:rPr>
              <w:t>8</w:t>
            </w:r>
            <w:r w:rsidRPr="001D7965">
              <w:rPr>
                <w:rFonts w:cstheme="minorHAnsi"/>
                <w:color w:val="000000"/>
                <w:sz w:val="24"/>
                <w:szCs w:val="24"/>
              </w:rPr>
              <w:t>,1.</w:t>
            </w:r>
            <w:r w:rsidR="008B3119" w:rsidRPr="001D7965">
              <w:rPr>
                <w:rFonts w:cstheme="minorHAnsi"/>
                <w:color w:val="000000"/>
                <w:sz w:val="24"/>
                <w:szCs w:val="24"/>
              </w:rPr>
              <w:t>462</w:t>
            </w:r>
            <w:r w:rsidRPr="001D7965">
              <w:rPr>
                <w:rFonts w:cstheme="minorHAnsi"/>
                <w:color w:val="000000"/>
                <w:sz w:val="24"/>
                <w:szCs w:val="24"/>
              </w:rPr>
              <w:t>]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77C98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37310" w14:textId="4C384151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651***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20E38" w14:textId="252E8BA8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16,0.821]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864BF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DA42B" w14:textId="05B06D99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45*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FC29D" w14:textId="5C693795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65,0.982]</w:t>
            </w:r>
          </w:p>
        </w:tc>
      </w:tr>
      <w:tr w:rsidR="00DC280D" w:rsidRPr="001D7965" w14:paraId="1BFF392B" w14:textId="77777777" w:rsidTr="001575BC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49DE9E" w14:textId="796D8F42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bookmarkStart w:id="1" w:name="_Hlk114674910"/>
            <w:r w:rsidRPr="001D7965">
              <w:rPr>
                <w:rFonts w:cstheme="minorHAnsi"/>
                <w:b/>
                <w:bCs/>
                <w:sz w:val="24"/>
                <w:szCs w:val="24"/>
              </w:rPr>
              <w:t>Woman’s education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EE2AD7" w14:textId="7B1DBF33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EE52F8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F1DE45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E8BF62" w14:textId="3F3CFAD8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02BC90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08AF5C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3C4E77" w14:textId="216FF8ED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AF03D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</w:tr>
      <w:bookmarkEnd w:id="1"/>
      <w:tr w:rsidR="00DC280D" w:rsidRPr="001D7965" w14:paraId="31E0569F" w14:textId="77777777" w:rsidTr="001575BC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CAA37" w14:textId="1A8A0145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Non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AE459" w14:textId="588F5496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6FCC2" w14:textId="0DACE1DA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B4A77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45C3E" w14:textId="739AB0B9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3B7E3" w14:textId="107AA704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24645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EB7DC" w14:textId="7EC2B8AE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030E3" w14:textId="0F33F60E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C280D" w:rsidRPr="001D7965" w14:paraId="69D17466" w14:textId="77777777" w:rsidTr="001575BC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7E9A8" w14:textId="7B8D4171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Primary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87FA" w14:textId="3BFC1BFE" w:rsidR="00DC280D" w:rsidRPr="001D7965" w:rsidRDefault="00B11828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47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79A2" w14:textId="0DD6B901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</w:t>
            </w:r>
            <w:r w:rsidR="00FF1714" w:rsidRPr="001D7965">
              <w:rPr>
                <w:rFonts w:cstheme="minorHAnsi"/>
                <w:color w:val="000000"/>
                <w:sz w:val="24"/>
                <w:szCs w:val="24"/>
              </w:rPr>
              <w:t>.577</w:t>
            </w:r>
            <w:r w:rsidRPr="001D7965">
              <w:rPr>
                <w:rFonts w:cstheme="minorHAnsi"/>
                <w:color w:val="000000"/>
                <w:sz w:val="24"/>
                <w:szCs w:val="24"/>
              </w:rPr>
              <w:t>,</w:t>
            </w:r>
            <w:r w:rsidR="00745E1E" w:rsidRPr="001D7965">
              <w:rPr>
                <w:rFonts w:cstheme="minorHAnsi"/>
                <w:color w:val="000000"/>
                <w:sz w:val="24"/>
                <w:szCs w:val="24"/>
              </w:rPr>
              <w:t>3.743</w:t>
            </w:r>
            <w:r w:rsidRPr="001D7965">
              <w:rPr>
                <w:rFonts w:cstheme="minorHAnsi"/>
                <w:color w:val="000000"/>
                <w:sz w:val="24"/>
                <w:szCs w:val="24"/>
              </w:rPr>
              <w:t>]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0056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BDD5" w14:textId="52B18DE0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6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5F01" w14:textId="1426A5B9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814,3.254]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A644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771D" w14:textId="721770EE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40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6967" w14:textId="242EAFC0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79,3.411]</w:t>
            </w:r>
          </w:p>
        </w:tc>
      </w:tr>
      <w:tr w:rsidR="00DC280D" w:rsidRPr="001D7965" w14:paraId="1261B02D" w14:textId="77777777" w:rsidTr="001575BC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1A79C1" w14:textId="15D69221" w:rsidR="00DC280D" w:rsidRPr="001D7965" w:rsidRDefault="00DC280D" w:rsidP="00DC280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lastRenderedPageBreak/>
              <w:t>Secondary/higher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DBAF3" w14:textId="74478F25" w:rsidR="00DC280D" w:rsidRPr="001D7965" w:rsidRDefault="00EE1AC0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3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9F450" w14:textId="7563DB0E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</w:t>
            </w:r>
            <w:r w:rsidR="00E87BE7" w:rsidRPr="001D7965">
              <w:rPr>
                <w:rFonts w:cstheme="minorHAnsi"/>
                <w:color w:val="000000"/>
                <w:sz w:val="24"/>
                <w:szCs w:val="24"/>
              </w:rPr>
              <w:t>698</w:t>
            </w:r>
            <w:r w:rsidRPr="001D7965">
              <w:rPr>
                <w:rFonts w:cstheme="minorHAnsi"/>
                <w:color w:val="000000"/>
                <w:sz w:val="24"/>
                <w:szCs w:val="24"/>
              </w:rPr>
              <w:t>,</w:t>
            </w:r>
            <w:r w:rsidR="00204C37" w:rsidRPr="001D7965">
              <w:rPr>
                <w:rFonts w:cstheme="minorHAnsi"/>
                <w:color w:val="000000"/>
                <w:sz w:val="24"/>
                <w:szCs w:val="24"/>
              </w:rPr>
              <w:t>1.693</w:t>
            </w:r>
            <w:r w:rsidRPr="001D7965">
              <w:rPr>
                <w:rFonts w:cstheme="minorHAnsi"/>
                <w:color w:val="000000"/>
                <w:sz w:val="24"/>
                <w:szCs w:val="24"/>
              </w:rPr>
              <w:t>]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E7A74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C825E" w14:textId="59B4DE5A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3.102*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21BE8" w14:textId="0AC3096D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214,7.925]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538E6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48A14" w14:textId="774D4F32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2.62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1E66D" w14:textId="6BE41EA2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914,7.547]</w:t>
            </w:r>
          </w:p>
        </w:tc>
      </w:tr>
      <w:tr w:rsidR="00DC280D" w:rsidRPr="001D7965" w14:paraId="0BD12D95" w14:textId="77777777" w:rsidTr="001575BC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B07A40" w14:textId="7ED32CF4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Household wealth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4EC32A" w14:textId="06709982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A1FAE6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231ED3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625340" w14:textId="28BDD649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20ACD7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93B834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0E85BA" w14:textId="15D281FE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2CD417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C280D" w:rsidRPr="001D7965" w14:paraId="3757FF9D" w14:textId="77777777" w:rsidTr="001575BC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6B610C" w14:textId="5210606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6C3BA" w14:textId="4C2B2371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FA385" w14:textId="2DFB8B21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70DCD8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D4EE70" w14:textId="1A15567E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CBF95B" w14:textId="3FA3D978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2A0602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357589" w14:textId="5DFFFF0C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EAD771" w14:textId="40E85CAE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C280D" w:rsidRPr="001D7965" w14:paraId="4D27875A" w14:textId="77777777" w:rsidTr="001575BC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F603A6" w14:textId="65D1387D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Medium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DA70" w14:textId="1EB72B8F" w:rsidR="00DC280D" w:rsidRPr="001D7965" w:rsidRDefault="006C34AB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24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BA13" w14:textId="3F15BCF3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</w:t>
            </w:r>
            <w:r w:rsidR="00AF38CB" w:rsidRPr="001D7965">
              <w:rPr>
                <w:rFonts w:cstheme="minorHAnsi"/>
                <w:color w:val="000000"/>
                <w:sz w:val="24"/>
                <w:szCs w:val="24"/>
              </w:rPr>
              <w:t>78</w:t>
            </w:r>
            <w:r w:rsidR="00054A63" w:rsidRPr="001D7965">
              <w:rPr>
                <w:rFonts w:cstheme="minorHAnsi"/>
                <w:color w:val="000000"/>
                <w:sz w:val="24"/>
                <w:szCs w:val="24"/>
              </w:rPr>
              <w:t>2</w:t>
            </w:r>
            <w:r w:rsidRPr="001D7965">
              <w:rPr>
                <w:rFonts w:cstheme="minorHAnsi"/>
                <w:color w:val="000000"/>
                <w:sz w:val="24"/>
                <w:szCs w:val="24"/>
              </w:rPr>
              <w:t>,</w:t>
            </w:r>
            <w:r w:rsidR="008934F2" w:rsidRPr="001D7965">
              <w:rPr>
                <w:rFonts w:cstheme="minorHAnsi"/>
                <w:color w:val="000000"/>
                <w:sz w:val="24"/>
                <w:szCs w:val="24"/>
              </w:rPr>
              <w:t>1.9</w:t>
            </w:r>
            <w:r w:rsidR="00877369" w:rsidRPr="001D7965">
              <w:rPr>
                <w:rFonts w:cstheme="minorHAnsi"/>
                <w:color w:val="000000"/>
                <w:sz w:val="24"/>
                <w:szCs w:val="24"/>
              </w:rPr>
              <w:t>70</w:t>
            </w:r>
            <w:r w:rsidRPr="001D7965">
              <w:rPr>
                <w:rFonts w:cstheme="minorHAnsi"/>
                <w:color w:val="000000"/>
                <w:sz w:val="24"/>
                <w:szCs w:val="24"/>
              </w:rPr>
              <w:t>]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5E5F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1278" w14:textId="1BF838F0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4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42A8" w14:textId="34D31F5A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387,1.420]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28A7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9829" w14:textId="54C3D273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2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42B9" w14:textId="3BCE8CFE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309,1.708]</w:t>
            </w:r>
          </w:p>
        </w:tc>
      </w:tr>
      <w:tr w:rsidR="00DC280D" w:rsidRPr="001D7965" w14:paraId="1418BF0D" w14:textId="77777777" w:rsidTr="001575BC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ADA102" w14:textId="6ED77A9B" w:rsidR="00DC280D" w:rsidRPr="001D7965" w:rsidRDefault="00DC280D" w:rsidP="00DC280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High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6BE18" w14:textId="5A4FC195" w:rsidR="00DC280D" w:rsidRPr="001D7965" w:rsidRDefault="00AF38CB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18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75592" w14:textId="4EAD9F13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</w:t>
            </w:r>
            <w:r w:rsidR="00A64C77" w:rsidRPr="001D7965">
              <w:rPr>
                <w:rFonts w:cstheme="minorHAnsi"/>
                <w:color w:val="000000"/>
                <w:sz w:val="24"/>
                <w:szCs w:val="24"/>
              </w:rPr>
              <w:t>0</w:t>
            </w:r>
            <w:r w:rsidR="009224F6" w:rsidRPr="001D7965">
              <w:rPr>
                <w:rFonts w:cstheme="minorHAnsi"/>
                <w:color w:val="000000"/>
                <w:sz w:val="24"/>
                <w:szCs w:val="24"/>
              </w:rPr>
              <w:t>.721</w:t>
            </w:r>
            <w:r w:rsidRPr="001D7965">
              <w:rPr>
                <w:rFonts w:cstheme="minorHAnsi"/>
                <w:color w:val="000000"/>
                <w:sz w:val="24"/>
                <w:szCs w:val="24"/>
              </w:rPr>
              <w:t>,</w:t>
            </w:r>
            <w:r w:rsidR="00A64C77" w:rsidRPr="001D7965">
              <w:rPr>
                <w:rFonts w:cstheme="minorHAnsi"/>
                <w:color w:val="000000"/>
                <w:sz w:val="24"/>
                <w:szCs w:val="24"/>
              </w:rPr>
              <w:t xml:space="preserve"> 1.960</w:t>
            </w:r>
            <w:r w:rsidRPr="001D7965">
              <w:rPr>
                <w:rFonts w:cstheme="minorHAnsi"/>
                <w:color w:val="000000"/>
                <w:sz w:val="24"/>
                <w:szCs w:val="24"/>
              </w:rPr>
              <w:t>]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A7404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19D36" w14:textId="345CC60E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2.25</w:t>
            </w:r>
            <w:r w:rsidR="002842F7" w:rsidRPr="001D7965">
              <w:rPr>
                <w:rFonts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8FFB3" w14:textId="05128EC9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909,5.569]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66320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58815" w14:textId="33FC57F0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3.469*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27615" w14:textId="72C65E63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018,11.824</w:t>
            </w:r>
          </w:p>
        </w:tc>
      </w:tr>
      <w:tr w:rsidR="00DC280D" w:rsidRPr="001D7965" w14:paraId="50DFE090" w14:textId="77777777" w:rsidTr="001575BC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660AC6" w14:textId="478A4145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Religion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B8187C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901CA0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A6D5DB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670115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A16A41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762179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EEDAF9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536F41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C280D" w:rsidRPr="001D7965" w14:paraId="4C06F3EC" w14:textId="77777777" w:rsidTr="001575BC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060DD" w14:textId="1FD03442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Non-Muslim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0B79B" w14:textId="4BDBA8D1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08D6E" w14:textId="44E842FA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1E64EA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24870" w14:textId="436EDD92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71CBF4" w14:textId="0F36F798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AA0C43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A517CC" w14:textId="0AA6DF78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8E9C16" w14:textId="3ED7B5BE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C280D" w:rsidRPr="001D7965" w14:paraId="741E3517" w14:textId="77777777" w:rsidTr="001575BC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48CFC0" w14:textId="3C8EEBA6" w:rsidR="00DC280D" w:rsidRPr="001D7965" w:rsidRDefault="00DC280D" w:rsidP="00DC280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Muslim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6CEC5" w14:textId="349FF506" w:rsidR="00DC280D" w:rsidRPr="001D7965" w:rsidRDefault="004B670B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8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73A21" w14:textId="67E34AB4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</w:t>
            </w:r>
            <w:r w:rsidR="00C11BE9" w:rsidRPr="001D7965">
              <w:rPr>
                <w:rFonts w:cstheme="minorHAnsi"/>
                <w:color w:val="000000"/>
                <w:sz w:val="24"/>
                <w:szCs w:val="24"/>
              </w:rPr>
              <w:t>0.653</w:t>
            </w:r>
            <w:r w:rsidRPr="001D7965">
              <w:rPr>
                <w:rFonts w:cstheme="minorHAnsi"/>
                <w:color w:val="000000"/>
                <w:sz w:val="24"/>
                <w:szCs w:val="24"/>
              </w:rPr>
              <w:t>,</w:t>
            </w:r>
            <w:r w:rsidR="006E5715" w:rsidRPr="001D7965">
              <w:rPr>
                <w:rFonts w:cstheme="minorHAnsi"/>
                <w:color w:val="000000"/>
                <w:sz w:val="24"/>
                <w:szCs w:val="24"/>
              </w:rPr>
              <w:t>1.788</w:t>
            </w:r>
            <w:r w:rsidRPr="001D7965">
              <w:rPr>
                <w:rFonts w:cstheme="minorHAnsi"/>
                <w:color w:val="000000"/>
                <w:sz w:val="24"/>
                <w:szCs w:val="24"/>
              </w:rPr>
              <w:t>]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DC04D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752A4" w14:textId="442CA9DE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37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A4369" w14:textId="007D740E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72,4.031]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8C0DA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B3D65" w14:textId="67D9FEB9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67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F0921" w14:textId="310DDD8B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219,2.087]</w:t>
            </w:r>
          </w:p>
        </w:tc>
      </w:tr>
      <w:tr w:rsidR="00DC280D" w:rsidRPr="001D7965" w14:paraId="6A1E6709" w14:textId="77777777" w:rsidTr="001575BC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E7A82B" w14:textId="191E70F4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Region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2B5A5A" w14:textId="3FDFEE6C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361BA5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CF4076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E8DF90" w14:textId="0CCA7E6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D551FC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B6ECA4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A11CFB" w14:textId="4F5FEEBD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E19502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C280D" w:rsidRPr="001D7965" w14:paraId="520F54F2" w14:textId="77777777" w:rsidTr="001575BC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C88F5C" w14:textId="4C62BD25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Northwestern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0821B" w14:textId="10773371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C1CCD" w14:textId="47FD1FB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9B9E4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8D3C5E" w14:textId="77661B7D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51A223" w14:textId="2339751C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C5F734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A93B3E" w14:textId="548A9486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527997" w14:textId="6370AE9F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C280D" w:rsidRPr="001D7965" w14:paraId="7F595BB0" w14:textId="77777777" w:rsidTr="001575BC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3A9F82" w14:textId="010A65FD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South Central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FEAB" w14:textId="55F0A00E" w:rsidR="00DC280D" w:rsidRPr="001D7965" w:rsidRDefault="00333E16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14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7A1B0" w14:textId="01E7525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</w:t>
            </w:r>
            <w:r w:rsidR="00333E16" w:rsidRPr="001D7965">
              <w:rPr>
                <w:rFonts w:cstheme="minorHAnsi"/>
                <w:color w:val="000000"/>
                <w:sz w:val="24"/>
                <w:szCs w:val="24"/>
              </w:rPr>
              <w:t>587</w:t>
            </w:r>
            <w:r w:rsidRPr="001D7965">
              <w:rPr>
                <w:rFonts w:cstheme="minorHAnsi"/>
                <w:color w:val="000000"/>
                <w:sz w:val="24"/>
                <w:szCs w:val="24"/>
              </w:rPr>
              <w:t>,</w:t>
            </w:r>
            <w:r w:rsidR="009C109E" w:rsidRPr="001D7965">
              <w:rPr>
                <w:rFonts w:cstheme="minorHAnsi"/>
                <w:color w:val="000000"/>
                <w:sz w:val="24"/>
                <w:szCs w:val="24"/>
              </w:rPr>
              <w:t>2.219</w:t>
            </w:r>
            <w:r w:rsidRPr="001D7965">
              <w:rPr>
                <w:rFonts w:cstheme="minorHAnsi"/>
                <w:color w:val="000000"/>
                <w:sz w:val="24"/>
                <w:szCs w:val="24"/>
              </w:rPr>
              <w:t>]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2C64A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C732" w14:textId="00B52390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8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997C" w14:textId="728BE4D0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295,2.646]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1F77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BD9E" w14:textId="5A3805BE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255*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48BE" w14:textId="0871224E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078,0.835]</w:t>
            </w:r>
          </w:p>
        </w:tc>
      </w:tr>
      <w:tr w:rsidR="00DC280D" w:rsidRPr="001D7965" w14:paraId="3BDDE26E" w14:textId="77777777" w:rsidTr="001575BC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1F77C2" w14:textId="1759DE38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Southeastern 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1B07" w14:textId="712244FF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</w:t>
            </w:r>
            <w:r w:rsidR="003E2DDE" w:rsidRPr="001D7965">
              <w:rPr>
                <w:rFonts w:cstheme="minorHAnsi"/>
                <w:color w:val="000000"/>
                <w:sz w:val="24"/>
                <w:szCs w:val="24"/>
              </w:rPr>
              <w:t>65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B54E" w14:textId="793BDAAD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</w:t>
            </w:r>
            <w:r w:rsidR="00AE6880" w:rsidRPr="001D7965">
              <w:rPr>
                <w:rFonts w:cstheme="minorHAnsi"/>
                <w:color w:val="000000"/>
                <w:sz w:val="24"/>
                <w:szCs w:val="24"/>
              </w:rPr>
              <w:t>378</w:t>
            </w:r>
            <w:r w:rsidR="005D6D08" w:rsidRPr="001D7965">
              <w:rPr>
                <w:rFonts w:cstheme="minorHAnsi"/>
                <w:color w:val="000000"/>
                <w:sz w:val="24"/>
                <w:szCs w:val="24"/>
              </w:rPr>
              <w:t>,1.142</w:t>
            </w:r>
            <w:r w:rsidRPr="001D7965">
              <w:rPr>
                <w:rFonts w:cstheme="minorHAnsi"/>
                <w:color w:val="000000"/>
                <w:sz w:val="24"/>
                <w:szCs w:val="24"/>
              </w:rPr>
              <w:t>]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6267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EE700" w14:textId="1BF8712F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7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E62F" w14:textId="1235F86C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54,5.427]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643A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E607" w14:textId="69AA154C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68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7607" w14:textId="422D6F1C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158,2.999]</w:t>
            </w:r>
          </w:p>
        </w:tc>
      </w:tr>
      <w:tr w:rsidR="00DC280D" w:rsidRPr="001D7965" w14:paraId="7BA04891" w14:textId="77777777" w:rsidTr="001575BC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44616A" w14:textId="488374D3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Southeastern B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F5FA" w14:textId="50B867E4" w:rsidR="00DC280D" w:rsidRPr="001D7965" w:rsidRDefault="00D27459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422**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42D2" w14:textId="47D37414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</w:t>
            </w:r>
            <w:r w:rsidR="006C1D78" w:rsidRPr="001D7965">
              <w:rPr>
                <w:rFonts w:cstheme="minorHAnsi"/>
                <w:color w:val="000000"/>
                <w:sz w:val="24"/>
                <w:szCs w:val="24"/>
              </w:rPr>
              <w:t>23</w:t>
            </w:r>
            <w:r w:rsidR="00D15BAC" w:rsidRPr="001D7965">
              <w:rPr>
                <w:rFonts w:cstheme="minorHAnsi"/>
                <w:color w:val="000000"/>
                <w:sz w:val="24"/>
                <w:szCs w:val="24"/>
              </w:rPr>
              <w:t>6</w:t>
            </w:r>
            <w:r w:rsidRPr="001D7965">
              <w:rPr>
                <w:rFonts w:cstheme="minorHAnsi"/>
                <w:color w:val="000000"/>
                <w:sz w:val="24"/>
                <w:szCs w:val="24"/>
              </w:rPr>
              <w:t>,</w:t>
            </w:r>
            <w:r w:rsidR="00D15BAC" w:rsidRPr="001D7965">
              <w:rPr>
                <w:rFonts w:cstheme="minorHAnsi"/>
                <w:color w:val="000000"/>
                <w:sz w:val="24"/>
                <w:szCs w:val="24"/>
              </w:rPr>
              <w:t>0.75</w:t>
            </w:r>
            <w:r w:rsidR="002C34BB" w:rsidRPr="001D7965">
              <w:rPr>
                <w:rFonts w:cstheme="minorHAnsi"/>
                <w:color w:val="000000"/>
                <w:sz w:val="24"/>
                <w:szCs w:val="24"/>
              </w:rPr>
              <w:t>7</w:t>
            </w:r>
            <w:r w:rsidRPr="001D7965">
              <w:rPr>
                <w:rFonts w:cstheme="minorHAnsi"/>
                <w:color w:val="000000"/>
                <w:sz w:val="24"/>
                <w:szCs w:val="24"/>
              </w:rPr>
              <w:t>]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6BAD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8936" w14:textId="42E2FC9F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D3C1" w14:textId="05A21809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298,2.810]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659C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EAFC" w14:textId="041CEFAB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66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B32B" w14:textId="0F619AB5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202,2.175]</w:t>
            </w:r>
          </w:p>
        </w:tc>
      </w:tr>
      <w:tr w:rsidR="00DC280D" w:rsidRPr="001D7965" w14:paraId="2000DE00" w14:textId="77777777" w:rsidTr="001575BC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C3C47C" w14:textId="6B1EEF80" w:rsidR="00DC280D" w:rsidRPr="001D7965" w:rsidRDefault="00DC280D" w:rsidP="00DC280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North Central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57494" w14:textId="5FCF332E" w:rsidR="00DC280D" w:rsidRPr="001D7965" w:rsidRDefault="009A7D7A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250***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6400F" w14:textId="4F6487E8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</w:t>
            </w:r>
            <w:r w:rsidR="006715D2" w:rsidRPr="001D7965">
              <w:rPr>
                <w:rFonts w:cstheme="minorHAnsi"/>
                <w:color w:val="000000"/>
                <w:sz w:val="24"/>
                <w:szCs w:val="24"/>
              </w:rPr>
              <w:t>118</w:t>
            </w:r>
            <w:r w:rsidRPr="001D7965">
              <w:rPr>
                <w:rFonts w:cstheme="minorHAnsi"/>
                <w:color w:val="000000"/>
                <w:sz w:val="24"/>
                <w:szCs w:val="24"/>
              </w:rPr>
              <w:t>,</w:t>
            </w:r>
            <w:r w:rsidR="00D74B54" w:rsidRPr="001D7965">
              <w:rPr>
                <w:rFonts w:cstheme="minorHAnsi"/>
                <w:color w:val="000000"/>
                <w:sz w:val="24"/>
                <w:szCs w:val="24"/>
              </w:rPr>
              <w:t>0.531</w:t>
            </w:r>
            <w:r w:rsidRPr="001D7965">
              <w:rPr>
                <w:rFonts w:cstheme="minorHAnsi"/>
                <w:color w:val="000000"/>
                <w:sz w:val="24"/>
                <w:szCs w:val="24"/>
              </w:rPr>
              <w:t>]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467AE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A24BA" w14:textId="14AFECFF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2.1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FB4FB" w14:textId="3C23B8FF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844,5.328]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EF0F9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F80F6" w14:textId="417CD79E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2.21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324A0" w14:textId="6D689F1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47,7.608]</w:t>
            </w:r>
          </w:p>
        </w:tc>
      </w:tr>
      <w:tr w:rsidR="00DC280D" w:rsidRPr="001D7965" w14:paraId="35731038" w14:textId="77777777" w:rsidTr="001575BC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51719A" w14:textId="21B8985D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Type of Place of Residenc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80055A" w14:textId="41B9E64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5A1075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362C46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4D561D" w14:textId="13C3F801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ED8AD2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F396E5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F0ABBB" w14:textId="600DF968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F8E4ED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C280D" w:rsidRPr="001D7965" w14:paraId="668AB9AB" w14:textId="77777777" w:rsidTr="001575BC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CDB9C" w14:textId="3083F0A4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Urban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1D01B" w14:textId="13D9387F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96CE1" w14:textId="0F59229A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C2E21C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91501" w14:textId="00659648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7901E" w14:textId="5442EE38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40B70C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BB33C8" w14:textId="3ED4BD0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E5333" w14:textId="026488A4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C280D" w:rsidRPr="001D7965" w14:paraId="457B83DA" w14:textId="77777777" w:rsidTr="001575BC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01D5EC" w14:textId="140140AA" w:rsidR="00DC280D" w:rsidRPr="001D7965" w:rsidRDefault="00DC280D" w:rsidP="00DC280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Rural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A1CB" w14:textId="06448CCC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59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A151" w14:textId="6147492A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251,1.385]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7F95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B6B31" w14:textId="414F1388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5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1E81" w14:textId="37EB34DF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286,1.234]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FD53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376A" w14:textId="333238B6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361*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A451" w14:textId="7A83CAEA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163,0.801]</w:t>
            </w:r>
          </w:p>
        </w:tc>
      </w:tr>
      <w:tr w:rsidR="00DC280D" w:rsidRPr="001D7965" w14:paraId="752DF22C" w14:textId="77777777" w:rsidTr="001575BC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B25298" w14:textId="2D0C735D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Birth order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4B71" w14:textId="51B2701B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8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E6B3" w14:textId="458393ED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61,1.736]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20CA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D554" w14:textId="63CEB5F3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2.671***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B939" w14:textId="0C2716BA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806,3.951]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CB60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EB88" w14:textId="529FA32E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44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8917" w14:textId="5143EBBC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941,2.207]</w:t>
            </w:r>
          </w:p>
        </w:tc>
      </w:tr>
      <w:tr w:rsidR="00DC280D" w:rsidRPr="001D7965" w14:paraId="00964A78" w14:textId="77777777" w:rsidTr="001575BC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07260" w14:textId="35B764D6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20B865" w14:textId="57A441E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4EEDB5" w14:textId="77777777" w:rsidR="00DC280D" w:rsidRPr="001D7965" w:rsidRDefault="00DC280D" w:rsidP="00EA15C7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020BA1" w14:textId="77777777" w:rsidR="00DC280D" w:rsidRPr="001D7965" w:rsidRDefault="00DC280D" w:rsidP="00EA15C7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84CEEA" w14:textId="538124CA" w:rsidR="00DC280D" w:rsidRPr="001D7965" w:rsidRDefault="00DC280D" w:rsidP="00EA15C7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02E663" w14:textId="77777777" w:rsidR="00DC280D" w:rsidRPr="001D7965" w:rsidRDefault="00DC280D" w:rsidP="00EA15C7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D35B6" w14:textId="77777777" w:rsidR="00DC280D" w:rsidRPr="001D7965" w:rsidRDefault="00DC280D" w:rsidP="00EA15C7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6779" w14:textId="1C6D4C7A" w:rsidR="00DC280D" w:rsidRPr="001D7965" w:rsidRDefault="00DC280D" w:rsidP="00EA15C7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7D94" w14:textId="77777777" w:rsidR="00DC280D" w:rsidRPr="001D7965" w:rsidRDefault="00DC280D" w:rsidP="00DC280D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EA15C7" w:rsidRPr="001D7965" w14:paraId="05902C31" w14:textId="77777777" w:rsidTr="001575BC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1EE57F" w14:textId="163A6FDF" w:rsidR="00EA15C7" w:rsidRPr="001D7965" w:rsidRDefault="00EA15C7" w:rsidP="00DC280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Number of women</w:t>
            </w:r>
          </w:p>
        </w:tc>
        <w:tc>
          <w:tcPr>
            <w:tcW w:w="27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105E75B" w14:textId="37F7AAEA" w:rsidR="00EA15C7" w:rsidRPr="001D7965" w:rsidRDefault="00EA15C7" w:rsidP="00EA15C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528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8957A3" w14:textId="77777777" w:rsidR="00EA15C7" w:rsidRPr="001D7965" w:rsidRDefault="00EA15C7" w:rsidP="00EA15C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562C2F" w14:textId="0D5F37D9" w:rsidR="00EA15C7" w:rsidRPr="001D7965" w:rsidRDefault="00EA15C7" w:rsidP="00EA15C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528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E9F718" w14:textId="77777777" w:rsidR="00EA15C7" w:rsidRPr="001D7965" w:rsidRDefault="00EA15C7" w:rsidP="00EA15C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4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83563C" w14:textId="36A77274" w:rsidR="00EA15C7" w:rsidRPr="001D7965" w:rsidRDefault="00EA15C7" w:rsidP="00EA15C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528</w:t>
            </w:r>
          </w:p>
        </w:tc>
      </w:tr>
    </w:tbl>
    <w:p w14:paraId="1A69A18F" w14:textId="71563D5E" w:rsidR="00A43426" w:rsidRPr="001D7965" w:rsidRDefault="00A963AD">
      <w:pPr>
        <w:rPr>
          <w:rFonts w:cstheme="minorHAnsi"/>
          <w:sz w:val="24"/>
          <w:szCs w:val="24"/>
        </w:rPr>
      </w:pPr>
      <w:r w:rsidRPr="001D7965">
        <w:rPr>
          <w:rFonts w:cstheme="minorHAnsi"/>
          <w:sz w:val="24"/>
          <w:szCs w:val="24"/>
        </w:rPr>
        <w:t>* p&lt;0.05, ** p&lt;0.01, *</w:t>
      </w:r>
      <w:r w:rsidRPr="001D7965">
        <w:rPr>
          <w:rFonts w:cstheme="minorHAnsi"/>
          <w:sz w:val="24"/>
          <w:szCs w:val="24"/>
        </w:rPr>
        <w:tab/>
        <w:t>** p&lt;0.001</w:t>
      </w:r>
    </w:p>
    <w:p w14:paraId="2F7D58DB" w14:textId="76C69EE6" w:rsidR="001E5E42" w:rsidRPr="001D7965" w:rsidRDefault="001E5E42">
      <w:pPr>
        <w:rPr>
          <w:rFonts w:cstheme="minorHAnsi"/>
          <w:sz w:val="24"/>
          <w:szCs w:val="24"/>
        </w:rPr>
      </w:pPr>
      <w:r w:rsidRPr="001D7965">
        <w:rPr>
          <w:rFonts w:cstheme="minorHAnsi"/>
          <w:sz w:val="24"/>
          <w:szCs w:val="24"/>
        </w:rPr>
        <w:br w:type="page"/>
      </w:r>
    </w:p>
    <w:p w14:paraId="2045A204" w14:textId="764ECF4E" w:rsidR="00412092" w:rsidRPr="001D7965" w:rsidRDefault="00493BE0" w:rsidP="00412092">
      <w:pPr>
        <w:rPr>
          <w:rFonts w:cstheme="minorHAnsi"/>
          <w:sz w:val="24"/>
          <w:szCs w:val="24"/>
        </w:rPr>
      </w:pPr>
      <w:r w:rsidRPr="001D7965">
        <w:rPr>
          <w:rFonts w:cstheme="minorHAnsi"/>
          <w:sz w:val="24"/>
          <w:szCs w:val="24"/>
        </w:rPr>
        <w:lastRenderedPageBreak/>
        <w:t>S3 Appendix.</w:t>
      </w:r>
      <w:r w:rsidR="00412092" w:rsidRPr="001D7965">
        <w:rPr>
          <w:rFonts w:cstheme="minorHAnsi"/>
          <w:sz w:val="24"/>
          <w:szCs w:val="24"/>
        </w:rPr>
        <w:t xml:space="preserve"> Adjusted odds ratios and 95% confidence intervals for </w:t>
      </w:r>
      <w:r w:rsidRPr="001D7965">
        <w:rPr>
          <w:rFonts w:cstheme="minorHAnsi"/>
          <w:sz w:val="24"/>
          <w:szCs w:val="24"/>
        </w:rPr>
        <w:t xml:space="preserve">full regression models of </w:t>
      </w:r>
      <w:r w:rsidR="00412092" w:rsidRPr="001D7965">
        <w:rPr>
          <w:rFonts w:cstheme="minorHAnsi"/>
          <w:sz w:val="24"/>
          <w:szCs w:val="24"/>
        </w:rPr>
        <w:t>the association between child marriage and reproductive health outcomes, currently married women age 20-24, Sierra Leone 2019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1"/>
        <w:gridCol w:w="1122"/>
        <w:gridCol w:w="1518"/>
        <w:gridCol w:w="277"/>
        <w:gridCol w:w="1260"/>
        <w:gridCol w:w="1640"/>
        <w:gridCol w:w="277"/>
        <w:gridCol w:w="1122"/>
        <w:gridCol w:w="1518"/>
      </w:tblGrid>
      <w:tr w:rsidR="00D6267A" w:rsidRPr="001D7965" w14:paraId="3363ACC7" w14:textId="77777777" w:rsidTr="00F75496">
        <w:trPr>
          <w:trHeight w:val="288"/>
          <w:tblHeader/>
        </w:trPr>
        <w:tc>
          <w:tcPr>
            <w:tcW w:w="2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5292E" w14:textId="77777777" w:rsidR="00D6267A" w:rsidRPr="001D7965" w:rsidRDefault="00D6267A" w:rsidP="007A68A7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3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E98642" w14:textId="77777777" w:rsidR="00D6267A" w:rsidRPr="001D7965" w:rsidRDefault="00D6267A" w:rsidP="007A68A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Early Fertility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03C75" w14:textId="77777777" w:rsidR="00D6267A" w:rsidRPr="001D7965" w:rsidRDefault="00D6267A" w:rsidP="007A68A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AC5455" w14:textId="77777777" w:rsidR="00D6267A" w:rsidRPr="001D7965" w:rsidRDefault="00D6267A" w:rsidP="007A68A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High Fertility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C1639" w14:textId="77777777" w:rsidR="00D6267A" w:rsidRPr="001D7965" w:rsidRDefault="00D6267A" w:rsidP="007A68A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5D5E46" w14:textId="77777777" w:rsidR="00D6267A" w:rsidRPr="001D7965" w:rsidRDefault="00D6267A" w:rsidP="007A68A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Low Fertility Control</w:t>
            </w:r>
          </w:p>
        </w:tc>
      </w:tr>
      <w:tr w:rsidR="00D6267A" w:rsidRPr="001D7965" w14:paraId="1D389327" w14:textId="77777777" w:rsidTr="00F75496">
        <w:trPr>
          <w:trHeight w:val="288"/>
          <w:tblHeader/>
        </w:trPr>
        <w:tc>
          <w:tcPr>
            <w:tcW w:w="2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E8230A" w14:textId="77777777" w:rsidR="00D6267A" w:rsidRPr="001D7965" w:rsidRDefault="00D6267A" w:rsidP="007A68A7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94FAD2" w14:textId="77777777" w:rsidR="00D6267A" w:rsidRPr="001D7965" w:rsidRDefault="00D6267A" w:rsidP="007A68A7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AOR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670902" w14:textId="77777777" w:rsidR="00D6267A" w:rsidRPr="001D7965" w:rsidRDefault="00D6267A" w:rsidP="007A68A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D1467A" w14:textId="77777777" w:rsidR="00D6267A" w:rsidRPr="001D7965" w:rsidRDefault="00D6267A" w:rsidP="007A68A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898B5E" w14:textId="77777777" w:rsidR="00D6267A" w:rsidRPr="001D7965" w:rsidRDefault="00D6267A" w:rsidP="007A68A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AO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B44ED9" w14:textId="77777777" w:rsidR="00D6267A" w:rsidRPr="001D7965" w:rsidRDefault="00D6267A" w:rsidP="007A68A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418910" w14:textId="77777777" w:rsidR="00D6267A" w:rsidRPr="001D7965" w:rsidRDefault="00D6267A" w:rsidP="007A68A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34076D" w14:textId="77777777" w:rsidR="00D6267A" w:rsidRPr="001D7965" w:rsidRDefault="00D6267A" w:rsidP="007A68A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AO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0DA78E" w14:textId="77777777" w:rsidR="00D6267A" w:rsidRPr="001D7965" w:rsidRDefault="00D6267A" w:rsidP="007A68A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95% CI</w:t>
            </w:r>
          </w:p>
        </w:tc>
      </w:tr>
      <w:tr w:rsidR="00D6267A" w:rsidRPr="001D7965" w14:paraId="6ADE02E1" w14:textId="77777777" w:rsidTr="00F75496">
        <w:trPr>
          <w:trHeight w:val="288"/>
        </w:trPr>
        <w:tc>
          <w:tcPr>
            <w:tcW w:w="2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1F245" w14:textId="77777777" w:rsidR="00D6267A" w:rsidRPr="001D7965" w:rsidRDefault="00D6267A" w:rsidP="007A68A7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Age at first marriag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81643" w14:textId="77777777" w:rsidR="00D6267A" w:rsidRPr="001D7965" w:rsidRDefault="00D6267A" w:rsidP="007A68A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ACFF8" w14:textId="77777777" w:rsidR="00D6267A" w:rsidRPr="001D7965" w:rsidRDefault="00D6267A" w:rsidP="007A68A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94FD0" w14:textId="77777777" w:rsidR="00D6267A" w:rsidRPr="001D7965" w:rsidRDefault="00D6267A" w:rsidP="007A68A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795A2" w14:textId="77777777" w:rsidR="00D6267A" w:rsidRPr="001D7965" w:rsidRDefault="00D6267A" w:rsidP="007A68A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45519" w14:textId="77777777" w:rsidR="00D6267A" w:rsidRPr="001D7965" w:rsidRDefault="00D6267A" w:rsidP="007A68A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1737A" w14:textId="77777777" w:rsidR="00D6267A" w:rsidRPr="001D7965" w:rsidRDefault="00D6267A" w:rsidP="007A68A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7EF87" w14:textId="77777777" w:rsidR="00D6267A" w:rsidRPr="001D7965" w:rsidRDefault="00D6267A" w:rsidP="007A68A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CF094" w14:textId="77777777" w:rsidR="00D6267A" w:rsidRPr="001D7965" w:rsidRDefault="00D6267A" w:rsidP="007A68A7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6267A" w:rsidRPr="001D7965" w14:paraId="231157DB" w14:textId="77777777" w:rsidTr="00F75496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15444" w14:textId="77777777" w:rsidR="00D6267A" w:rsidRPr="001D7965" w:rsidRDefault="00D6267A" w:rsidP="007A68A7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Age 18 and ol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AAF83" w14:textId="77777777" w:rsidR="00D6267A" w:rsidRPr="001D7965" w:rsidRDefault="00D6267A" w:rsidP="007A68A7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C0344" w14:textId="77777777" w:rsidR="00D6267A" w:rsidRPr="001D7965" w:rsidRDefault="00D6267A" w:rsidP="007A68A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616E6" w14:textId="77777777" w:rsidR="00D6267A" w:rsidRPr="001D7965" w:rsidRDefault="00D6267A" w:rsidP="007A68A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97588" w14:textId="77777777" w:rsidR="00D6267A" w:rsidRPr="001D7965" w:rsidRDefault="00D6267A" w:rsidP="007A68A7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EC589" w14:textId="77777777" w:rsidR="00D6267A" w:rsidRPr="001D7965" w:rsidRDefault="00D6267A" w:rsidP="007A68A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CFE87" w14:textId="77777777" w:rsidR="00D6267A" w:rsidRPr="001D7965" w:rsidRDefault="00D6267A" w:rsidP="007A68A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D27EF" w14:textId="77777777" w:rsidR="00D6267A" w:rsidRPr="001D7965" w:rsidRDefault="00D6267A" w:rsidP="007A68A7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1B9B7" w14:textId="77777777" w:rsidR="00D6267A" w:rsidRPr="001D7965" w:rsidRDefault="00D6267A" w:rsidP="007A68A7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6267A" w:rsidRPr="001D7965" w14:paraId="246496AA" w14:textId="77777777" w:rsidTr="00F75496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1F48" w14:textId="77777777" w:rsidR="00D6267A" w:rsidRPr="001D7965" w:rsidRDefault="00D6267A" w:rsidP="006931FC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Age 15-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10C3B" w14:textId="1780F329" w:rsidR="00D6267A" w:rsidRPr="001D7965" w:rsidRDefault="00D6267A" w:rsidP="006931FC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485***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F3608" w14:textId="48FD39D2" w:rsidR="00D6267A" w:rsidRPr="001D7965" w:rsidRDefault="00D6267A" w:rsidP="006931FC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369,0.638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8C1D2" w14:textId="77777777" w:rsidR="00D6267A" w:rsidRPr="001D7965" w:rsidRDefault="00D6267A" w:rsidP="006931F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08B3A" w14:textId="35A00388" w:rsidR="00D6267A" w:rsidRPr="001D7965" w:rsidRDefault="00D6267A" w:rsidP="006931FC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3.929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A0629" w14:textId="56B454DE" w:rsidR="00D6267A" w:rsidRPr="001D7965" w:rsidRDefault="00D6267A" w:rsidP="006931FC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2.397,6.439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B47C9" w14:textId="77777777" w:rsidR="00D6267A" w:rsidRPr="001D7965" w:rsidRDefault="00D6267A" w:rsidP="006931F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DAB49" w14:textId="5F28A808" w:rsidR="00D6267A" w:rsidRPr="001D7965" w:rsidRDefault="00D6267A" w:rsidP="006931FC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728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0CB04" w14:textId="35C31D83" w:rsidR="00D6267A" w:rsidRPr="001D7965" w:rsidRDefault="00D6267A" w:rsidP="006931FC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139,2.622]</w:t>
            </w:r>
          </w:p>
        </w:tc>
      </w:tr>
      <w:tr w:rsidR="00D6267A" w:rsidRPr="001D7965" w14:paraId="32CC43A4" w14:textId="77777777" w:rsidTr="00F75496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B280" w14:textId="77777777" w:rsidR="00D6267A" w:rsidRPr="001D7965" w:rsidRDefault="00D6267A" w:rsidP="006931FC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Age &lt;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0C1EC" w14:textId="5A7F830E" w:rsidR="00D6267A" w:rsidRPr="001D7965" w:rsidRDefault="00D6267A" w:rsidP="006931FC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347***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C6A60" w14:textId="68D385CD" w:rsidR="00D6267A" w:rsidRPr="001D7965" w:rsidRDefault="00D6267A" w:rsidP="006931FC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236,0.512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9D770" w14:textId="77777777" w:rsidR="00D6267A" w:rsidRPr="001D7965" w:rsidRDefault="00D6267A" w:rsidP="006931F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AD98E" w14:textId="15C101E3" w:rsidR="00D6267A" w:rsidRPr="001D7965" w:rsidRDefault="00D6267A" w:rsidP="006931FC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0.863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8C56C" w14:textId="287210F9" w:rsidR="00D6267A" w:rsidRPr="001D7965" w:rsidRDefault="00D6267A" w:rsidP="006931FC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6.436,18.336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A99D9" w14:textId="77777777" w:rsidR="00D6267A" w:rsidRPr="001D7965" w:rsidRDefault="00D6267A" w:rsidP="006931F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CFCF6" w14:textId="3B01DA14" w:rsidR="00D6267A" w:rsidRPr="001D7965" w:rsidRDefault="00D6267A" w:rsidP="006931FC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3.447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14F1E" w14:textId="5117FEE4" w:rsidR="00D6267A" w:rsidRPr="001D7965" w:rsidRDefault="00D6267A" w:rsidP="006931FC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2.131,5.575]</w:t>
            </w:r>
          </w:p>
        </w:tc>
      </w:tr>
      <w:tr w:rsidR="00D6267A" w:rsidRPr="001D7965" w14:paraId="0A527526" w14:textId="77777777" w:rsidTr="00F75496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BE5181" w14:textId="3FDA8ED1" w:rsidR="00D6267A" w:rsidRPr="001D7965" w:rsidRDefault="00D6267A" w:rsidP="006931FC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No. of decisions woman made alone or with husband/partn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496560" w14:textId="77777777" w:rsidR="00D6267A" w:rsidRPr="001D7965" w:rsidRDefault="00D6267A" w:rsidP="006931F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C317D4" w14:textId="77777777" w:rsidR="00D6267A" w:rsidRPr="001D7965" w:rsidRDefault="00D6267A" w:rsidP="006931F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75E579" w14:textId="77777777" w:rsidR="00D6267A" w:rsidRPr="001D7965" w:rsidRDefault="00D6267A" w:rsidP="006931F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F13B68" w14:textId="77777777" w:rsidR="00D6267A" w:rsidRPr="001D7965" w:rsidRDefault="00D6267A" w:rsidP="006931F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80E6B7" w14:textId="77777777" w:rsidR="00D6267A" w:rsidRPr="001D7965" w:rsidRDefault="00D6267A" w:rsidP="006931F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1FBD77" w14:textId="77777777" w:rsidR="00D6267A" w:rsidRPr="001D7965" w:rsidRDefault="00D6267A" w:rsidP="006931F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B466E8" w14:textId="77777777" w:rsidR="00D6267A" w:rsidRPr="001D7965" w:rsidRDefault="00D6267A" w:rsidP="006931F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DCA29B" w14:textId="77777777" w:rsidR="00D6267A" w:rsidRPr="001D7965" w:rsidRDefault="00D6267A" w:rsidP="006931FC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6267A" w:rsidRPr="001D7965" w14:paraId="36A427CB" w14:textId="77777777" w:rsidTr="00F75496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64E097" w14:textId="379A0E5F" w:rsidR="00D6267A" w:rsidRPr="001D7965" w:rsidRDefault="00D6267A" w:rsidP="00CD789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N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08B3A7" w14:textId="79FD0B6C" w:rsidR="00D6267A" w:rsidRPr="001D7965" w:rsidRDefault="00D6267A" w:rsidP="00CD789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E113B6" w14:textId="77777777" w:rsidR="00D6267A" w:rsidRPr="001D7965" w:rsidRDefault="00D6267A" w:rsidP="00CD789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BE2BAC" w14:textId="77777777" w:rsidR="00D6267A" w:rsidRPr="001D7965" w:rsidRDefault="00D6267A" w:rsidP="00CD789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9E3761" w14:textId="7BAC2C69" w:rsidR="00D6267A" w:rsidRPr="001D7965" w:rsidRDefault="00D6267A" w:rsidP="00CD789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BF7288" w14:textId="77777777" w:rsidR="00D6267A" w:rsidRPr="001D7965" w:rsidRDefault="00D6267A" w:rsidP="00CD789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99B3A1" w14:textId="77777777" w:rsidR="00D6267A" w:rsidRPr="001D7965" w:rsidRDefault="00D6267A" w:rsidP="00CD789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8D1ABA" w14:textId="1730B3DB" w:rsidR="00D6267A" w:rsidRPr="001D7965" w:rsidRDefault="00D6267A" w:rsidP="00CD789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47397F" w14:textId="77777777" w:rsidR="00D6267A" w:rsidRPr="001D7965" w:rsidRDefault="00D6267A" w:rsidP="00CD789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6267A" w:rsidRPr="001D7965" w14:paraId="2C427A9A" w14:textId="77777777" w:rsidTr="00F75496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8C5D14" w14:textId="2C2612D7" w:rsidR="00D6267A" w:rsidRPr="001D7965" w:rsidRDefault="00D6267A" w:rsidP="00CD789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BA94C" w14:textId="08D1C330" w:rsidR="00D6267A" w:rsidRPr="001D7965" w:rsidRDefault="00D6267A" w:rsidP="00CD789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1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AAB11" w14:textId="7239B6BE" w:rsidR="00D6267A" w:rsidRPr="001D7965" w:rsidRDefault="00D6267A" w:rsidP="00CD789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28,1.343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17894" w14:textId="77777777" w:rsidR="00D6267A" w:rsidRPr="001D7965" w:rsidRDefault="00D6267A" w:rsidP="00CD789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B9198" w14:textId="2B247A9B" w:rsidR="00D6267A" w:rsidRPr="001D7965" w:rsidRDefault="00D6267A" w:rsidP="00CD789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313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D472A" w14:textId="31804F39" w:rsidR="00D6267A" w:rsidRPr="001D7965" w:rsidRDefault="00D6267A" w:rsidP="00CD789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167,0.585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FF304" w14:textId="77777777" w:rsidR="00D6267A" w:rsidRPr="001D7965" w:rsidRDefault="00D6267A" w:rsidP="00CD789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ADBB5" w14:textId="226BF90D" w:rsidR="00D6267A" w:rsidRPr="001D7965" w:rsidRDefault="00D6267A" w:rsidP="00CD789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372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BA73C" w14:textId="233E3C2B" w:rsidR="00D6267A" w:rsidRPr="001D7965" w:rsidRDefault="00D6267A" w:rsidP="00CD789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184,0.751]</w:t>
            </w:r>
          </w:p>
        </w:tc>
      </w:tr>
      <w:tr w:rsidR="00D6267A" w:rsidRPr="001D7965" w14:paraId="14DEDB47" w14:textId="77777777" w:rsidTr="00F75496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311DA1" w14:textId="4BAD8671" w:rsidR="00D6267A" w:rsidRPr="001D7965" w:rsidRDefault="00D6267A" w:rsidP="00CD789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A93E3" w14:textId="05D674D1" w:rsidR="00D6267A" w:rsidRPr="001D7965" w:rsidRDefault="00D6267A" w:rsidP="00CD789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38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8429C" w14:textId="0F4C32B2" w:rsidR="00D6267A" w:rsidRPr="001D7965" w:rsidRDefault="00D6267A" w:rsidP="00CD789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878,2.175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017AB" w14:textId="77777777" w:rsidR="00D6267A" w:rsidRPr="001D7965" w:rsidRDefault="00D6267A" w:rsidP="00CD789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8A90E" w14:textId="7941960D" w:rsidR="00D6267A" w:rsidRPr="001D7965" w:rsidRDefault="00D6267A" w:rsidP="00CD789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6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A3ED3" w14:textId="6426642F" w:rsidR="00D6267A" w:rsidRPr="001D7965" w:rsidRDefault="00D6267A" w:rsidP="00CD789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358,1.235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9131A" w14:textId="77777777" w:rsidR="00D6267A" w:rsidRPr="001D7965" w:rsidRDefault="00D6267A" w:rsidP="00CD789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E75E1" w14:textId="2FDE5BD5" w:rsidR="00D6267A" w:rsidRPr="001D7965" w:rsidRDefault="00D6267A" w:rsidP="00CD789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D23BD" w14:textId="0075BE6B" w:rsidR="00D6267A" w:rsidRPr="001D7965" w:rsidRDefault="00D6267A" w:rsidP="00CD789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382,1.373]</w:t>
            </w:r>
          </w:p>
        </w:tc>
      </w:tr>
      <w:tr w:rsidR="00D6267A" w:rsidRPr="001D7965" w14:paraId="38007ADE" w14:textId="77777777" w:rsidTr="00F75496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97639F" w14:textId="5B0B69B3" w:rsidR="00D6267A" w:rsidRPr="001D7965" w:rsidRDefault="00D6267A" w:rsidP="00CD789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5B28A" w14:textId="30AF0127" w:rsidR="00D6267A" w:rsidRPr="001D7965" w:rsidRDefault="00D6267A" w:rsidP="00CD789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10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F2190" w14:textId="44CC1441" w:rsidR="00D6267A" w:rsidRPr="001D7965" w:rsidRDefault="00D6267A" w:rsidP="00CD789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825,1.482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76B73" w14:textId="77777777" w:rsidR="00D6267A" w:rsidRPr="001D7965" w:rsidRDefault="00D6267A" w:rsidP="00CD789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20852" w14:textId="6431C858" w:rsidR="00D6267A" w:rsidRPr="001D7965" w:rsidRDefault="00D6267A" w:rsidP="00CD789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6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6210F" w14:textId="64DFC3CA" w:rsidR="00D6267A" w:rsidRPr="001D7965" w:rsidRDefault="00D6267A" w:rsidP="00CD789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46,1.057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F0C40" w14:textId="77777777" w:rsidR="00D6267A" w:rsidRPr="001D7965" w:rsidRDefault="00D6267A" w:rsidP="00CD789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5B7E2" w14:textId="776704D4" w:rsidR="00D6267A" w:rsidRPr="001D7965" w:rsidRDefault="00D6267A" w:rsidP="00CD789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6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C41A0" w14:textId="46314129" w:rsidR="00D6267A" w:rsidRPr="001D7965" w:rsidRDefault="00D6267A" w:rsidP="00CD789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53,1.049]</w:t>
            </w:r>
          </w:p>
        </w:tc>
      </w:tr>
      <w:tr w:rsidR="00D6267A" w:rsidRPr="001D7965" w14:paraId="3A4034D6" w14:textId="77777777" w:rsidTr="00F75496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4BA732" w14:textId="77777777" w:rsidR="00D6267A" w:rsidRPr="001D7965" w:rsidRDefault="00D6267A" w:rsidP="00CD789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Woman has right to refuse sex if husband has an ST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5A00FB" w14:textId="77777777" w:rsidR="00D6267A" w:rsidRPr="001D7965" w:rsidRDefault="00D6267A" w:rsidP="00CD789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E47287" w14:textId="77777777" w:rsidR="00D6267A" w:rsidRPr="001D7965" w:rsidRDefault="00D6267A" w:rsidP="00CD789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0A7A9C" w14:textId="77777777" w:rsidR="00D6267A" w:rsidRPr="001D7965" w:rsidRDefault="00D6267A" w:rsidP="00CD789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0E9D25" w14:textId="77777777" w:rsidR="00D6267A" w:rsidRPr="001D7965" w:rsidRDefault="00D6267A" w:rsidP="00CD789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AF728C" w14:textId="77777777" w:rsidR="00D6267A" w:rsidRPr="001D7965" w:rsidRDefault="00D6267A" w:rsidP="00CD789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CA6A76" w14:textId="77777777" w:rsidR="00D6267A" w:rsidRPr="001D7965" w:rsidRDefault="00D6267A" w:rsidP="00CD789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62DF40" w14:textId="77777777" w:rsidR="00D6267A" w:rsidRPr="001D7965" w:rsidRDefault="00D6267A" w:rsidP="00CD789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1B5E70" w14:textId="77777777" w:rsidR="00D6267A" w:rsidRPr="001D7965" w:rsidRDefault="00D6267A" w:rsidP="00CD789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6267A" w:rsidRPr="001D7965" w14:paraId="45840679" w14:textId="77777777" w:rsidTr="00F75496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37CA56" w14:textId="77777777" w:rsidR="00D6267A" w:rsidRPr="001D7965" w:rsidRDefault="00D6267A" w:rsidP="00CD789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5A21DB" w14:textId="77777777" w:rsidR="00D6267A" w:rsidRPr="001D7965" w:rsidRDefault="00D6267A" w:rsidP="00CD789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D19585" w14:textId="77777777" w:rsidR="00D6267A" w:rsidRPr="001D7965" w:rsidRDefault="00D6267A" w:rsidP="00CD789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61C352" w14:textId="77777777" w:rsidR="00D6267A" w:rsidRPr="001D7965" w:rsidRDefault="00D6267A" w:rsidP="00CD789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8ED684" w14:textId="77777777" w:rsidR="00D6267A" w:rsidRPr="001D7965" w:rsidRDefault="00D6267A" w:rsidP="00CD789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C84280" w14:textId="77777777" w:rsidR="00D6267A" w:rsidRPr="001D7965" w:rsidRDefault="00D6267A" w:rsidP="00CD789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ABD2FC" w14:textId="77777777" w:rsidR="00D6267A" w:rsidRPr="001D7965" w:rsidRDefault="00D6267A" w:rsidP="00CD789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C9E702" w14:textId="77777777" w:rsidR="00D6267A" w:rsidRPr="001D7965" w:rsidRDefault="00D6267A" w:rsidP="00CD789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B0334A" w14:textId="77777777" w:rsidR="00D6267A" w:rsidRPr="001D7965" w:rsidRDefault="00D6267A" w:rsidP="00CD789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6267A" w:rsidRPr="001D7965" w14:paraId="217B69B6" w14:textId="77777777" w:rsidTr="00F75496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92D77" w14:textId="77777777" w:rsidR="00D6267A" w:rsidRPr="001D7965" w:rsidRDefault="00D6267A" w:rsidP="00E115AC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22272" w14:textId="29469F29" w:rsidR="00D6267A" w:rsidRPr="001D7965" w:rsidRDefault="00D6267A" w:rsidP="00E115AC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8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03EC3" w14:textId="1554B440" w:rsidR="00D6267A" w:rsidRPr="001D7965" w:rsidRDefault="00D6267A" w:rsidP="00E115AC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29,1.338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4A663" w14:textId="77777777" w:rsidR="00D6267A" w:rsidRPr="001D7965" w:rsidRDefault="00D6267A" w:rsidP="00E115A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02537" w14:textId="6D93B23F" w:rsidR="00D6267A" w:rsidRPr="001D7965" w:rsidRDefault="00D6267A" w:rsidP="00E115AC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8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0958F" w14:textId="562A012A" w:rsidR="00D6267A" w:rsidRPr="001D7965" w:rsidRDefault="00D6267A" w:rsidP="00E115AC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99,1.255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65BF9" w14:textId="77777777" w:rsidR="00D6267A" w:rsidRPr="001D7965" w:rsidRDefault="00D6267A" w:rsidP="00E115A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3552A" w14:textId="247B7FDA" w:rsidR="00D6267A" w:rsidRPr="001D7965" w:rsidRDefault="00D6267A" w:rsidP="00E115AC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73A2D" w14:textId="30E48EA3" w:rsidR="00D6267A" w:rsidRPr="001D7965" w:rsidRDefault="00D6267A" w:rsidP="00E115AC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27,1.594]</w:t>
            </w:r>
          </w:p>
        </w:tc>
      </w:tr>
      <w:tr w:rsidR="00D6267A" w:rsidRPr="001D7965" w14:paraId="4334D0F9" w14:textId="77777777" w:rsidTr="00F75496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931CCC" w14:textId="77777777" w:rsidR="00D6267A" w:rsidRPr="001D7965" w:rsidRDefault="00D6267A" w:rsidP="00E115AC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Spouses’ relative edu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C481FF" w14:textId="77777777" w:rsidR="00D6267A" w:rsidRPr="001D7965" w:rsidRDefault="00D6267A" w:rsidP="00E115A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BBDCD8" w14:textId="77777777" w:rsidR="00D6267A" w:rsidRPr="001D7965" w:rsidRDefault="00D6267A" w:rsidP="00E115A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140FB4" w14:textId="77777777" w:rsidR="00D6267A" w:rsidRPr="001D7965" w:rsidRDefault="00D6267A" w:rsidP="00E115A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AB3FEF" w14:textId="77777777" w:rsidR="00D6267A" w:rsidRPr="001D7965" w:rsidRDefault="00D6267A" w:rsidP="00E115A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C0A1F7" w14:textId="77777777" w:rsidR="00D6267A" w:rsidRPr="001D7965" w:rsidRDefault="00D6267A" w:rsidP="00E115A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128188" w14:textId="77777777" w:rsidR="00D6267A" w:rsidRPr="001D7965" w:rsidRDefault="00D6267A" w:rsidP="00E115A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002176" w14:textId="77777777" w:rsidR="00D6267A" w:rsidRPr="001D7965" w:rsidRDefault="00D6267A" w:rsidP="00E115A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108AA6" w14:textId="77777777" w:rsidR="00D6267A" w:rsidRPr="001D7965" w:rsidRDefault="00D6267A" w:rsidP="00E115AC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6267A" w:rsidRPr="001D7965" w14:paraId="0ADD440C" w14:textId="77777777" w:rsidTr="00F75496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41A923" w14:textId="77777777" w:rsidR="00D6267A" w:rsidRPr="001D7965" w:rsidRDefault="00D6267A" w:rsidP="00E115AC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Same/woman high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0284E5" w14:textId="77777777" w:rsidR="00D6267A" w:rsidRPr="001D7965" w:rsidRDefault="00D6267A" w:rsidP="00E115AC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B13596" w14:textId="77777777" w:rsidR="00D6267A" w:rsidRPr="001D7965" w:rsidRDefault="00D6267A" w:rsidP="00E115A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6180A7" w14:textId="77777777" w:rsidR="00D6267A" w:rsidRPr="001D7965" w:rsidRDefault="00D6267A" w:rsidP="00E115A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915340" w14:textId="77777777" w:rsidR="00D6267A" w:rsidRPr="001D7965" w:rsidRDefault="00D6267A" w:rsidP="00E115AC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3363CA" w14:textId="77777777" w:rsidR="00D6267A" w:rsidRPr="001D7965" w:rsidRDefault="00D6267A" w:rsidP="00E115A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88164C" w14:textId="77777777" w:rsidR="00D6267A" w:rsidRPr="001D7965" w:rsidRDefault="00D6267A" w:rsidP="00E115A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CC3A3F" w14:textId="77777777" w:rsidR="00D6267A" w:rsidRPr="001D7965" w:rsidRDefault="00D6267A" w:rsidP="00E115AC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E37E85" w14:textId="77777777" w:rsidR="00D6267A" w:rsidRPr="001D7965" w:rsidRDefault="00D6267A" w:rsidP="00E115AC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6267A" w:rsidRPr="001D7965" w14:paraId="35CC6CA5" w14:textId="77777777" w:rsidTr="00F75496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823E0" w14:textId="77777777" w:rsidR="00D6267A" w:rsidRPr="001D7965" w:rsidRDefault="00D6267A" w:rsidP="00DF375A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Husband high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525F6" w14:textId="08DC2300" w:rsidR="00D6267A" w:rsidRPr="001D7965" w:rsidRDefault="00D6267A" w:rsidP="00DF375A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25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E2330" w14:textId="003776B1" w:rsidR="00D6267A" w:rsidRPr="001D7965" w:rsidRDefault="00D6267A" w:rsidP="00DF375A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919,1.710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8B397" w14:textId="77777777" w:rsidR="00D6267A" w:rsidRPr="001D7965" w:rsidRDefault="00D6267A" w:rsidP="00DF375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E88D0" w14:textId="6AD126E9" w:rsidR="00D6267A" w:rsidRPr="001D7965" w:rsidRDefault="00D6267A" w:rsidP="00DF375A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2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36F0D" w14:textId="74CEA4D7" w:rsidR="00D6267A" w:rsidRPr="001D7965" w:rsidRDefault="00D6267A" w:rsidP="00DF375A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822,1.801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8173E" w14:textId="77777777" w:rsidR="00D6267A" w:rsidRPr="001D7965" w:rsidRDefault="00D6267A" w:rsidP="00DF375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09756" w14:textId="3696BF6C" w:rsidR="00D6267A" w:rsidRPr="001D7965" w:rsidRDefault="00D6267A" w:rsidP="00DF375A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2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ABB12" w14:textId="503A5AB0" w:rsidR="00D6267A" w:rsidRPr="001D7965" w:rsidRDefault="00D6267A" w:rsidP="00DF375A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907,1.849]</w:t>
            </w:r>
          </w:p>
        </w:tc>
      </w:tr>
      <w:tr w:rsidR="00D6267A" w:rsidRPr="001D7965" w14:paraId="5837637E" w14:textId="77777777" w:rsidTr="00F75496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70C85C" w14:textId="77777777" w:rsidR="00D6267A" w:rsidRPr="001D7965" w:rsidRDefault="00D6267A" w:rsidP="00DF375A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Spouses’ relative 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C36A22" w14:textId="77777777" w:rsidR="00D6267A" w:rsidRPr="001D7965" w:rsidRDefault="00D6267A" w:rsidP="00DF375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CB65CE" w14:textId="77777777" w:rsidR="00D6267A" w:rsidRPr="001D7965" w:rsidRDefault="00D6267A" w:rsidP="00DF375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0D664E" w14:textId="77777777" w:rsidR="00D6267A" w:rsidRPr="001D7965" w:rsidRDefault="00D6267A" w:rsidP="00DF375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1A8957" w14:textId="77777777" w:rsidR="00D6267A" w:rsidRPr="001D7965" w:rsidRDefault="00D6267A" w:rsidP="00DF375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13A1A0" w14:textId="77777777" w:rsidR="00D6267A" w:rsidRPr="001D7965" w:rsidRDefault="00D6267A" w:rsidP="00DF375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2C5ADA" w14:textId="77777777" w:rsidR="00D6267A" w:rsidRPr="001D7965" w:rsidRDefault="00D6267A" w:rsidP="00DF375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A65455" w14:textId="77777777" w:rsidR="00D6267A" w:rsidRPr="001D7965" w:rsidRDefault="00D6267A" w:rsidP="00DF375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FE1387" w14:textId="77777777" w:rsidR="00D6267A" w:rsidRPr="001D7965" w:rsidRDefault="00D6267A" w:rsidP="00DF375A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6267A" w:rsidRPr="001D7965" w14:paraId="7C40AE7D" w14:textId="77777777" w:rsidTr="00F75496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F0BA55" w14:textId="77777777" w:rsidR="00D6267A" w:rsidRPr="001D7965" w:rsidRDefault="00D6267A" w:rsidP="00DF375A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&lt; 5 yea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292C64" w14:textId="77777777" w:rsidR="00D6267A" w:rsidRPr="001D7965" w:rsidRDefault="00D6267A" w:rsidP="00DF375A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98C62F" w14:textId="77777777" w:rsidR="00D6267A" w:rsidRPr="001D7965" w:rsidRDefault="00D6267A" w:rsidP="00DF375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F7A1FC" w14:textId="77777777" w:rsidR="00D6267A" w:rsidRPr="001D7965" w:rsidRDefault="00D6267A" w:rsidP="00DF375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0E2121" w14:textId="77777777" w:rsidR="00D6267A" w:rsidRPr="001D7965" w:rsidRDefault="00D6267A" w:rsidP="00DF375A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19CDFF" w14:textId="77777777" w:rsidR="00D6267A" w:rsidRPr="001D7965" w:rsidRDefault="00D6267A" w:rsidP="00DF375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0095C3" w14:textId="77777777" w:rsidR="00D6267A" w:rsidRPr="001D7965" w:rsidRDefault="00D6267A" w:rsidP="00DF375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7E49C8" w14:textId="77777777" w:rsidR="00D6267A" w:rsidRPr="001D7965" w:rsidRDefault="00D6267A" w:rsidP="00DF375A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E165BB" w14:textId="77777777" w:rsidR="00D6267A" w:rsidRPr="001D7965" w:rsidRDefault="00D6267A" w:rsidP="00DF375A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6267A" w:rsidRPr="001D7965" w14:paraId="34BD9AAE" w14:textId="77777777" w:rsidTr="00F75496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2E1CD" w14:textId="77777777" w:rsidR="00D6267A" w:rsidRPr="001D7965" w:rsidRDefault="00D6267A" w:rsidP="007373A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Husband 5-9 years ol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D60FF" w14:textId="53008456" w:rsidR="00D6267A" w:rsidRPr="001D7965" w:rsidRDefault="00D6267A" w:rsidP="007373A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84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EE337" w14:textId="55E1B966" w:rsidR="00D6267A" w:rsidRPr="001D7965" w:rsidRDefault="00D6267A" w:rsidP="007373A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87,1.219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F80E2" w14:textId="77777777" w:rsidR="00D6267A" w:rsidRPr="001D7965" w:rsidRDefault="00D6267A" w:rsidP="007373A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03804" w14:textId="4F9255F2" w:rsidR="00D6267A" w:rsidRPr="001D7965" w:rsidRDefault="00D6267A" w:rsidP="007373A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8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1CA19" w14:textId="3BF8013A" w:rsidR="00D6267A" w:rsidRPr="001D7965" w:rsidRDefault="00D6267A" w:rsidP="007373A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96,1.340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2CFFC" w14:textId="77777777" w:rsidR="00D6267A" w:rsidRPr="001D7965" w:rsidRDefault="00D6267A" w:rsidP="007373A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1EB83" w14:textId="3453DF85" w:rsidR="00D6267A" w:rsidRPr="001D7965" w:rsidRDefault="00D6267A" w:rsidP="007373A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8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4C8D1" w14:textId="10B2B5CE" w:rsidR="00D6267A" w:rsidRPr="001D7965" w:rsidRDefault="00D6267A" w:rsidP="007373A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89,1.329]</w:t>
            </w:r>
          </w:p>
        </w:tc>
      </w:tr>
      <w:tr w:rsidR="00D6267A" w:rsidRPr="001D7965" w14:paraId="605ADFC5" w14:textId="77777777" w:rsidTr="00F75496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3DA07" w14:textId="77777777" w:rsidR="00D6267A" w:rsidRPr="001D7965" w:rsidRDefault="00D6267A" w:rsidP="007373A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Husband 10+ years ol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03010" w14:textId="7E652997" w:rsidR="00D6267A" w:rsidRPr="001D7965" w:rsidRDefault="00D6267A" w:rsidP="007373A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02*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09068" w14:textId="09F97E32" w:rsidR="00D6267A" w:rsidRPr="001D7965" w:rsidRDefault="00D6267A" w:rsidP="007373A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05,0.975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0C144" w14:textId="77777777" w:rsidR="00D6267A" w:rsidRPr="001D7965" w:rsidRDefault="00D6267A" w:rsidP="007373A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34596" w14:textId="436AECDA" w:rsidR="00D6267A" w:rsidRPr="001D7965" w:rsidRDefault="00D6267A" w:rsidP="007373A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17D4F" w14:textId="780D32DF" w:rsidR="00D6267A" w:rsidRPr="001D7965" w:rsidRDefault="00D6267A" w:rsidP="007373A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73,1.772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1162B" w14:textId="77777777" w:rsidR="00D6267A" w:rsidRPr="001D7965" w:rsidRDefault="00D6267A" w:rsidP="007373A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C3AA0" w14:textId="2D658063" w:rsidR="00D6267A" w:rsidRPr="001D7965" w:rsidRDefault="00D6267A" w:rsidP="007373A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8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1DF25" w14:textId="29FB14AE" w:rsidR="00D6267A" w:rsidRPr="001D7965" w:rsidRDefault="00D6267A" w:rsidP="007373A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14,1.299]</w:t>
            </w:r>
          </w:p>
        </w:tc>
      </w:tr>
      <w:tr w:rsidR="00D6267A" w:rsidRPr="001D7965" w14:paraId="6231BC8F" w14:textId="77777777" w:rsidTr="00F75496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77630" w14:textId="77777777" w:rsidR="00D6267A" w:rsidRPr="001D7965" w:rsidRDefault="00D6267A" w:rsidP="00EA439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Woman’s 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DDF4F" w14:textId="50CBF368" w:rsidR="00D6267A" w:rsidRPr="001D7965" w:rsidRDefault="00D6267A" w:rsidP="00EA439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7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CCBAB" w14:textId="3B45CF0C" w:rsidR="00D6267A" w:rsidRPr="001D7965" w:rsidRDefault="00D6267A" w:rsidP="00EA439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890,1.071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E1D29" w14:textId="77777777" w:rsidR="00D6267A" w:rsidRPr="001D7965" w:rsidRDefault="00D6267A" w:rsidP="00EA439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19706" w14:textId="0024D947" w:rsidR="00D6267A" w:rsidRPr="001D7965" w:rsidRDefault="00D6267A" w:rsidP="00EA439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784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B6EAA" w14:textId="20B02B12" w:rsidR="00D6267A" w:rsidRPr="001D7965" w:rsidRDefault="00D6267A" w:rsidP="00EA439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544,2.060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12D0D" w14:textId="77777777" w:rsidR="00D6267A" w:rsidRPr="001D7965" w:rsidRDefault="00D6267A" w:rsidP="00EA439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A1587" w14:textId="217126D0" w:rsidR="00D6267A" w:rsidRPr="001D7965" w:rsidRDefault="00D6267A" w:rsidP="00EA439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319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8B2AA" w14:textId="0CEAB030" w:rsidR="00D6267A" w:rsidRPr="001D7965" w:rsidRDefault="00D6267A" w:rsidP="00EA439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161,1.500]</w:t>
            </w:r>
          </w:p>
        </w:tc>
      </w:tr>
      <w:tr w:rsidR="00D6267A" w:rsidRPr="001D7965" w14:paraId="0E67902F" w14:textId="77777777" w:rsidTr="00F75496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1B9AC2" w14:textId="77777777" w:rsidR="00D6267A" w:rsidRPr="001D7965" w:rsidRDefault="00D6267A" w:rsidP="00EA439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Woman’s edu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0CD208" w14:textId="77777777" w:rsidR="00D6267A" w:rsidRPr="001D7965" w:rsidRDefault="00D6267A" w:rsidP="00EA439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E2304F" w14:textId="77777777" w:rsidR="00D6267A" w:rsidRPr="001D7965" w:rsidRDefault="00D6267A" w:rsidP="00EA439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641168" w14:textId="77777777" w:rsidR="00D6267A" w:rsidRPr="001D7965" w:rsidRDefault="00D6267A" w:rsidP="00EA439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FC79ED" w14:textId="77777777" w:rsidR="00D6267A" w:rsidRPr="001D7965" w:rsidRDefault="00D6267A" w:rsidP="00EA439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DE6D50" w14:textId="77777777" w:rsidR="00D6267A" w:rsidRPr="001D7965" w:rsidRDefault="00D6267A" w:rsidP="00EA439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14656A" w14:textId="77777777" w:rsidR="00D6267A" w:rsidRPr="001D7965" w:rsidRDefault="00D6267A" w:rsidP="00EA439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8354B2" w14:textId="77777777" w:rsidR="00D6267A" w:rsidRPr="001D7965" w:rsidRDefault="00D6267A" w:rsidP="00EA439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550B8E" w14:textId="77777777" w:rsidR="00D6267A" w:rsidRPr="001D7965" w:rsidRDefault="00D6267A" w:rsidP="00EA439D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6267A" w:rsidRPr="001D7965" w14:paraId="1370B36E" w14:textId="77777777" w:rsidTr="00F75496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13131F" w14:textId="77777777" w:rsidR="00D6267A" w:rsidRPr="001D7965" w:rsidRDefault="00D6267A" w:rsidP="00EA439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N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D16102" w14:textId="77777777" w:rsidR="00D6267A" w:rsidRPr="001D7965" w:rsidRDefault="00D6267A" w:rsidP="00EA439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834DE9" w14:textId="77777777" w:rsidR="00D6267A" w:rsidRPr="001D7965" w:rsidRDefault="00D6267A" w:rsidP="00EA439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50C8B9" w14:textId="77777777" w:rsidR="00D6267A" w:rsidRPr="001D7965" w:rsidRDefault="00D6267A" w:rsidP="00EA439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313C52" w14:textId="77777777" w:rsidR="00D6267A" w:rsidRPr="001D7965" w:rsidRDefault="00D6267A" w:rsidP="00EA439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E3EAD5" w14:textId="77777777" w:rsidR="00D6267A" w:rsidRPr="001D7965" w:rsidRDefault="00D6267A" w:rsidP="00EA439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B4CD70" w14:textId="77777777" w:rsidR="00D6267A" w:rsidRPr="001D7965" w:rsidRDefault="00D6267A" w:rsidP="00EA439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3A1648" w14:textId="77777777" w:rsidR="00D6267A" w:rsidRPr="001D7965" w:rsidRDefault="00D6267A" w:rsidP="00EA439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75A4C4" w14:textId="77777777" w:rsidR="00D6267A" w:rsidRPr="001D7965" w:rsidRDefault="00D6267A" w:rsidP="00EA439D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6267A" w:rsidRPr="001D7965" w14:paraId="3548F541" w14:textId="77777777" w:rsidTr="00F75496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02DE5" w14:textId="77777777" w:rsidR="00D6267A" w:rsidRPr="001D7965" w:rsidRDefault="00D6267A" w:rsidP="00F051C4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Prima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D871A" w14:textId="4533E92C" w:rsidR="00D6267A" w:rsidRPr="001D7965" w:rsidRDefault="00D6267A" w:rsidP="00F051C4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10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4D347" w14:textId="738509C8" w:rsidR="00D6267A" w:rsidRPr="001D7965" w:rsidRDefault="00D6267A" w:rsidP="00F051C4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64,1.606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A14AD" w14:textId="77777777" w:rsidR="00D6267A" w:rsidRPr="001D7965" w:rsidRDefault="00D6267A" w:rsidP="00F051C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7E812" w14:textId="51D544D3" w:rsidR="00D6267A" w:rsidRPr="001D7965" w:rsidRDefault="00D6267A" w:rsidP="00F051C4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856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ECF5B" w14:textId="7DBE4690" w:rsidR="00D6267A" w:rsidRPr="001D7965" w:rsidRDefault="00D6267A" w:rsidP="00F051C4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140,3.021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5C792" w14:textId="77777777" w:rsidR="00D6267A" w:rsidRPr="001D7965" w:rsidRDefault="00D6267A" w:rsidP="00F051C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6335C" w14:textId="07A60272" w:rsidR="00D6267A" w:rsidRPr="001D7965" w:rsidRDefault="00D6267A" w:rsidP="00F051C4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D2C10" w14:textId="06B873E8" w:rsidR="00D6267A" w:rsidRPr="001D7965" w:rsidRDefault="00D6267A" w:rsidP="00F051C4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47,1.685]</w:t>
            </w:r>
          </w:p>
        </w:tc>
      </w:tr>
      <w:tr w:rsidR="00D6267A" w:rsidRPr="001D7965" w14:paraId="08DEC327" w14:textId="77777777" w:rsidTr="00F75496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58EC9" w14:textId="77777777" w:rsidR="00D6267A" w:rsidRPr="001D7965" w:rsidRDefault="00D6267A" w:rsidP="00F051C4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lastRenderedPageBreak/>
              <w:t>Secondary/high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39C7F" w14:textId="1C574194" w:rsidR="00D6267A" w:rsidRPr="001D7965" w:rsidRDefault="00D6267A" w:rsidP="00F051C4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18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7880E" w14:textId="5A7B84E9" w:rsidR="00D6267A" w:rsidRPr="001D7965" w:rsidRDefault="00D6267A" w:rsidP="00F051C4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853,1.650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B6BB6" w14:textId="77777777" w:rsidR="00D6267A" w:rsidRPr="001D7965" w:rsidRDefault="00D6267A" w:rsidP="00F051C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FEADF" w14:textId="4FA6B6AF" w:rsidR="00D6267A" w:rsidRPr="001D7965" w:rsidRDefault="00D6267A" w:rsidP="00F051C4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27156" w14:textId="49BB41D3" w:rsidR="00D6267A" w:rsidRPr="001D7965" w:rsidRDefault="00D6267A" w:rsidP="00F051C4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61,1.100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2C1B1" w14:textId="77777777" w:rsidR="00D6267A" w:rsidRPr="001D7965" w:rsidRDefault="00D6267A" w:rsidP="00F051C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D67C9" w14:textId="2FD904DC" w:rsidR="00D6267A" w:rsidRPr="001D7965" w:rsidRDefault="00D6267A" w:rsidP="00F051C4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6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3649B" w14:textId="339C3128" w:rsidR="00D6267A" w:rsidRPr="001D7965" w:rsidRDefault="00D6267A" w:rsidP="00F051C4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01,1.032]</w:t>
            </w:r>
          </w:p>
        </w:tc>
      </w:tr>
      <w:tr w:rsidR="00D6267A" w:rsidRPr="001D7965" w14:paraId="7C6E162B" w14:textId="77777777" w:rsidTr="00F75496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F1548E" w14:textId="77777777" w:rsidR="00D6267A" w:rsidRPr="001D7965" w:rsidRDefault="00D6267A" w:rsidP="00F051C4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Household weal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45BDEE" w14:textId="77777777" w:rsidR="00D6267A" w:rsidRPr="001D7965" w:rsidRDefault="00D6267A" w:rsidP="00F051C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940DFB" w14:textId="77777777" w:rsidR="00D6267A" w:rsidRPr="001D7965" w:rsidRDefault="00D6267A" w:rsidP="00F051C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E92AB5" w14:textId="77777777" w:rsidR="00D6267A" w:rsidRPr="001D7965" w:rsidRDefault="00D6267A" w:rsidP="00F051C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181108" w14:textId="77777777" w:rsidR="00D6267A" w:rsidRPr="001D7965" w:rsidRDefault="00D6267A" w:rsidP="00F051C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525159" w14:textId="77777777" w:rsidR="00D6267A" w:rsidRPr="001D7965" w:rsidRDefault="00D6267A" w:rsidP="00F051C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07B454" w14:textId="77777777" w:rsidR="00D6267A" w:rsidRPr="001D7965" w:rsidRDefault="00D6267A" w:rsidP="00F051C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9DAAB2" w14:textId="77777777" w:rsidR="00D6267A" w:rsidRPr="001D7965" w:rsidRDefault="00D6267A" w:rsidP="00F051C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AA40A3" w14:textId="77777777" w:rsidR="00D6267A" w:rsidRPr="001D7965" w:rsidRDefault="00D6267A" w:rsidP="00F051C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6267A" w:rsidRPr="001D7965" w14:paraId="683B50FC" w14:textId="77777777" w:rsidTr="00F75496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557C6A" w14:textId="77777777" w:rsidR="00D6267A" w:rsidRPr="001D7965" w:rsidRDefault="00D6267A" w:rsidP="00F051C4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92ADAC" w14:textId="77777777" w:rsidR="00D6267A" w:rsidRPr="001D7965" w:rsidRDefault="00D6267A" w:rsidP="00F051C4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1D7E0B" w14:textId="77777777" w:rsidR="00D6267A" w:rsidRPr="001D7965" w:rsidRDefault="00D6267A" w:rsidP="00F051C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794EAC" w14:textId="77777777" w:rsidR="00D6267A" w:rsidRPr="001D7965" w:rsidRDefault="00D6267A" w:rsidP="00F051C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CC253A" w14:textId="77777777" w:rsidR="00D6267A" w:rsidRPr="001D7965" w:rsidRDefault="00D6267A" w:rsidP="00F051C4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BD0EF1" w14:textId="77777777" w:rsidR="00D6267A" w:rsidRPr="001D7965" w:rsidRDefault="00D6267A" w:rsidP="00F051C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F30A79" w14:textId="77777777" w:rsidR="00D6267A" w:rsidRPr="001D7965" w:rsidRDefault="00D6267A" w:rsidP="00F051C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E56C0B" w14:textId="77777777" w:rsidR="00D6267A" w:rsidRPr="001D7965" w:rsidRDefault="00D6267A" w:rsidP="00F051C4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6EC2A7" w14:textId="77777777" w:rsidR="00D6267A" w:rsidRPr="001D7965" w:rsidRDefault="00D6267A" w:rsidP="00F051C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6267A" w:rsidRPr="001D7965" w14:paraId="37CB3ADC" w14:textId="77777777" w:rsidTr="00F75496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ECA9C" w14:textId="77777777" w:rsidR="00D6267A" w:rsidRPr="001D7965" w:rsidRDefault="00D6267A" w:rsidP="006D3EA3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Medi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F8E33" w14:textId="32B8B3D9" w:rsidR="00D6267A" w:rsidRPr="001D7965" w:rsidRDefault="00D6267A" w:rsidP="006D3EA3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7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F17F7" w14:textId="72D86452" w:rsidR="00D6267A" w:rsidRPr="001D7965" w:rsidRDefault="00D6267A" w:rsidP="006D3EA3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17,1.325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7259D" w14:textId="77777777" w:rsidR="00D6267A" w:rsidRPr="001D7965" w:rsidRDefault="00D6267A" w:rsidP="006D3EA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ACB6E" w14:textId="728D8B7B" w:rsidR="00D6267A" w:rsidRPr="001D7965" w:rsidRDefault="00D6267A" w:rsidP="006D3EA3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B1B2C" w14:textId="3B2CEAE4" w:rsidR="00D6267A" w:rsidRPr="001D7965" w:rsidRDefault="00D6267A" w:rsidP="006D3EA3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44,1.122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E2326" w14:textId="77777777" w:rsidR="00D6267A" w:rsidRPr="001D7965" w:rsidRDefault="00D6267A" w:rsidP="006D3EA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7638B" w14:textId="453BF462" w:rsidR="00D6267A" w:rsidRPr="001D7965" w:rsidRDefault="00D6267A" w:rsidP="006D3EA3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8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26CFE" w14:textId="281B3F5A" w:rsidR="00D6267A" w:rsidRPr="001D7965" w:rsidRDefault="00D6267A" w:rsidP="006D3EA3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73,1.283]</w:t>
            </w:r>
          </w:p>
        </w:tc>
      </w:tr>
      <w:tr w:rsidR="00D6267A" w:rsidRPr="001D7965" w14:paraId="2593F33C" w14:textId="77777777" w:rsidTr="00F75496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DD23B" w14:textId="77777777" w:rsidR="00D6267A" w:rsidRPr="001D7965" w:rsidRDefault="00D6267A" w:rsidP="006D3EA3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6DFC6" w14:textId="1CFFA54D" w:rsidR="00D6267A" w:rsidRPr="001D7965" w:rsidRDefault="00D6267A" w:rsidP="006D3EA3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3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38D91" w14:textId="7C95F037" w:rsidR="00D6267A" w:rsidRPr="001D7965" w:rsidRDefault="00D6267A" w:rsidP="006D3EA3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54,1.322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AB6F6" w14:textId="77777777" w:rsidR="00D6267A" w:rsidRPr="001D7965" w:rsidRDefault="00D6267A" w:rsidP="006D3EA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9D98D" w14:textId="1F2D5921" w:rsidR="00D6267A" w:rsidRPr="001D7965" w:rsidRDefault="00D6267A" w:rsidP="006D3EA3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506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BDC6D" w14:textId="29C1173D" w:rsidR="00D6267A" w:rsidRPr="001D7965" w:rsidRDefault="00D6267A" w:rsidP="006D3EA3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311,0.824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41226" w14:textId="77777777" w:rsidR="00D6267A" w:rsidRPr="001D7965" w:rsidRDefault="00D6267A" w:rsidP="006D3EA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8F965" w14:textId="6FA5473D" w:rsidR="00D6267A" w:rsidRPr="001D7965" w:rsidRDefault="00D6267A" w:rsidP="006D3EA3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47D5E" w14:textId="32AAE553" w:rsidR="00D6267A" w:rsidRPr="001D7965" w:rsidRDefault="00D6267A" w:rsidP="006D3EA3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64,1.184]</w:t>
            </w:r>
          </w:p>
        </w:tc>
      </w:tr>
      <w:tr w:rsidR="00D6267A" w:rsidRPr="001D7965" w14:paraId="2D3111F7" w14:textId="77777777" w:rsidTr="00F75496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E712A6" w14:textId="77777777" w:rsidR="00D6267A" w:rsidRPr="001D7965" w:rsidRDefault="00D6267A" w:rsidP="006D3EA3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Relig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C33994" w14:textId="77777777" w:rsidR="00D6267A" w:rsidRPr="001D7965" w:rsidRDefault="00D6267A" w:rsidP="006D3EA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84C358" w14:textId="77777777" w:rsidR="00D6267A" w:rsidRPr="001D7965" w:rsidRDefault="00D6267A" w:rsidP="006D3EA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470C57" w14:textId="77777777" w:rsidR="00D6267A" w:rsidRPr="001D7965" w:rsidRDefault="00D6267A" w:rsidP="006D3EA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B14BBC" w14:textId="77777777" w:rsidR="00D6267A" w:rsidRPr="001D7965" w:rsidRDefault="00D6267A" w:rsidP="006D3EA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B334E0" w14:textId="77777777" w:rsidR="00D6267A" w:rsidRPr="001D7965" w:rsidRDefault="00D6267A" w:rsidP="006D3EA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005D73" w14:textId="77777777" w:rsidR="00D6267A" w:rsidRPr="001D7965" w:rsidRDefault="00D6267A" w:rsidP="006D3EA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0DEA15" w14:textId="77777777" w:rsidR="00D6267A" w:rsidRPr="001D7965" w:rsidRDefault="00D6267A" w:rsidP="006D3EA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D9F149" w14:textId="77777777" w:rsidR="00D6267A" w:rsidRPr="001D7965" w:rsidRDefault="00D6267A" w:rsidP="006D3EA3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6267A" w:rsidRPr="001D7965" w14:paraId="46C3667C" w14:textId="77777777" w:rsidTr="00F75496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8AFD62" w14:textId="77777777" w:rsidR="00D6267A" w:rsidRPr="001D7965" w:rsidRDefault="00D6267A" w:rsidP="006D3EA3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Non-Musli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276B79" w14:textId="77777777" w:rsidR="00D6267A" w:rsidRPr="001D7965" w:rsidRDefault="00D6267A" w:rsidP="006D3EA3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52D6C1" w14:textId="77777777" w:rsidR="00D6267A" w:rsidRPr="001D7965" w:rsidRDefault="00D6267A" w:rsidP="006D3EA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055CC4" w14:textId="77777777" w:rsidR="00D6267A" w:rsidRPr="001D7965" w:rsidRDefault="00D6267A" w:rsidP="006D3EA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C49CF3" w14:textId="77777777" w:rsidR="00D6267A" w:rsidRPr="001D7965" w:rsidRDefault="00D6267A" w:rsidP="006D3EA3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C5F6A3" w14:textId="77777777" w:rsidR="00D6267A" w:rsidRPr="001D7965" w:rsidRDefault="00D6267A" w:rsidP="006D3EA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939579" w14:textId="77777777" w:rsidR="00D6267A" w:rsidRPr="001D7965" w:rsidRDefault="00D6267A" w:rsidP="006D3EA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D9F6A8" w14:textId="77777777" w:rsidR="00D6267A" w:rsidRPr="001D7965" w:rsidRDefault="00D6267A" w:rsidP="006D3EA3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D8719C" w14:textId="77777777" w:rsidR="00D6267A" w:rsidRPr="001D7965" w:rsidRDefault="00D6267A" w:rsidP="006D3EA3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6267A" w:rsidRPr="001D7965" w14:paraId="41B4E9E8" w14:textId="77777777" w:rsidTr="00F75496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F898C" w14:textId="77777777" w:rsidR="00D6267A" w:rsidRPr="001D7965" w:rsidRDefault="00D6267A" w:rsidP="00BA78BB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Musli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CAC49" w14:textId="0134A2AC" w:rsidR="00D6267A" w:rsidRPr="001D7965" w:rsidRDefault="00D6267A" w:rsidP="00BA78BB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3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A19A0" w14:textId="5B5143C6" w:rsidR="00D6267A" w:rsidRPr="001D7965" w:rsidRDefault="00D6267A" w:rsidP="00BA78BB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14,1.061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5F64D" w14:textId="77777777" w:rsidR="00D6267A" w:rsidRPr="001D7965" w:rsidRDefault="00D6267A" w:rsidP="00BA78B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6C662" w14:textId="57A1F1F9" w:rsidR="00D6267A" w:rsidRPr="001D7965" w:rsidRDefault="00D6267A" w:rsidP="00BA78BB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3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57259" w14:textId="7ACCCA1A" w:rsidR="00D6267A" w:rsidRPr="001D7965" w:rsidRDefault="00D6267A" w:rsidP="00BA78BB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876,2.204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08485" w14:textId="77777777" w:rsidR="00D6267A" w:rsidRPr="001D7965" w:rsidRDefault="00D6267A" w:rsidP="00BA78B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8A107" w14:textId="1D722FD3" w:rsidR="00D6267A" w:rsidRPr="001D7965" w:rsidRDefault="00D6267A" w:rsidP="00BA78BB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68B06" w14:textId="40A1662D" w:rsidR="00D6267A" w:rsidRPr="001D7965" w:rsidRDefault="00D6267A" w:rsidP="00BA78BB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81,1.419]</w:t>
            </w:r>
          </w:p>
        </w:tc>
      </w:tr>
      <w:tr w:rsidR="00D6267A" w:rsidRPr="001D7965" w14:paraId="57C4B292" w14:textId="77777777" w:rsidTr="00F75496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7E303D" w14:textId="77777777" w:rsidR="00D6267A" w:rsidRPr="001D7965" w:rsidRDefault="00D6267A" w:rsidP="00BA78BB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Reg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0D6E87" w14:textId="77777777" w:rsidR="00D6267A" w:rsidRPr="001D7965" w:rsidRDefault="00D6267A" w:rsidP="00BA78B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55E6C5" w14:textId="77777777" w:rsidR="00D6267A" w:rsidRPr="001D7965" w:rsidRDefault="00D6267A" w:rsidP="00BA78B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82D01C" w14:textId="77777777" w:rsidR="00D6267A" w:rsidRPr="001D7965" w:rsidRDefault="00D6267A" w:rsidP="00BA78B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769305" w14:textId="77777777" w:rsidR="00D6267A" w:rsidRPr="001D7965" w:rsidRDefault="00D6267A" w:rsidP="00BA78B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F30049" w14:textId="77777777" w:rsidR="00D6267A" w:rsidRPr="001D7965" w:rsidRDefault="00D6267A" w:rsidP="00BA78B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5E9F59" w14:textId="77777777" w:rsidR="00D6267A" w:rsidRPr="001D7965" w:rsidRDefault="00D6267A" w:rsidP="00BA78B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140753" w14:textId="77777777" w:rsidR="00D6267A" w:rsidRPr="001D7965" w:rsidRDefault="00D6267A" w:rsidP="00BA78B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69EDDE" w14:textId="77777777" w:rsidR="00D6267A" w:rsidRPr="001D7965" w:rsidRDefault="00D6267A" w:rsidP="00BA78BB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6267A" w:rsidRPr="001D7965" w14:paraId="2859F7BE" w14:textId="77777777" w:rsidTr="00F75496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037118" w14:textId="001DDF8F" w:rsidR="00D6267A" w:rsidRPr="001D7965" w:rsidRDefault="00D6267A" w:rsidP="00BA78BB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Easter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166855" w14:textId="77777777" w:rsidR="00D6267A" w:rsidRPr="001D7965" w:rsidRDefault="00D6267A" w:rsidP="00BA78BB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AD4AB6" w14:textId="77777777" w:rsidR="00D6267A" w:rsidRPr="001D7965" w:rsidRDefault="00D6267A" w:rsidP="00BA78B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180D0C" w14:textId="77777777" w:rsidR="00D6267A" w:rsidRPr="001D7965" w:rsidRDefault="00D6267A" w:rsidP="00BA78B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B9528A" w14:textId="77777777" w:rsidR="00D6267A" w:rsidRPr="001D7965" w:rsidRDefault="00D6267A" w:rsidP="00BA78BB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A02F0F" w14:textId="77777777" w:rsidR="00D6267A" w:rsidRPr="001D7965" w:rsidRDefault="00D6267A" w:rsidP="00BA78B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3A0B65" w14:textId="77777777" w:rsidR="00D6267A" w:rsidRPr="001D7965" w:rsidRDefault="00D6267A" w:rsidP="00BA78B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D3FD55" w14:textId="77777777" w:rsidR="00D6267A" w:rsidRPr="001D7965" w:rsidRDefault="00D6267A" w:rsidP="00BA78BB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AA5EF9" w14:textId="77777777" w:rsidR="00D6267A" w:rsidRPr="001D7965" w:rsidRDefault="00D6267A" w:rsidP="00BA78BB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6267A" w:rsidRPr="001D7965" w14:paraId="01E721D5" w14:textId="77777777" w:rsidTr="00F75496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1FC1B" w14:textId="6A0446F5" w:rsidR="00D6267A" w:rsidRPr="001D7965" w:rsidRDefault="00D6267A" w:rsidP="00F51CE4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Norther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1679B" w14:textId="63E717EA" w:rsidR="00D6267A" w:rsidRPr="001D7965" w:rsidRDefault="00D6267A" w:rsidP="00F51CE4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6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0904E" w14:textId="338D591B" w:rsidR="00D6267A" w:rsidRPr="001D7965" w:rsidRDefault="00D6267A" w:rsidP="00F51CE4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99,1.619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CE8DC" w14:textId="77777777" w:rsidR="00D6267A" w:rsidRPr="001D7965" w:rsidRDefault="00D6267A" w:rsidP="00F51CE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E28AD" w14:textId="50A02644" w:rsidR="00D6267A" w:rsidRPr="001D7965" w:rsidRDefault="00D6267A" w:rsidP="00F51CE4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B25C7" w14:textId="2AE8E728" w:rsidR="00D6267A" w:rsidRPr="001D7965" w:rsidRDefault="00D6267A" w:rsidP="00F51CE4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73,1.611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50E39" w14:textId="77777777" w:rsidR="00D6267A" w:rsidRPr="001D7965" w:rsidRDefault="00D6267A" w:rsidP="00F51CE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F6CC2" w14:textId="43F8A4F3" w:rsidR="00D6267A" w:rsidRPr="001D7965" w:rsidRDefault="00D6267A" w:rsidP="00F51CE4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C3653" w14:textId="34DCD9B1" w:rsidR="00D6267A" w:rsidRPr="001D7965" w:rsidRDefault="00D6267A" w:rsidP="00F51CE4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30,1.569]</w:t>
            </w:r>
          </w:p>
        </w:tc>
      </w:tr>
      <w:tr w:rsidR="00D6267A" w:rsidRPr="001D7965" w14:paraId="1EE37E87" w14:textId="77777777" w:rsidTr="00F75496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9A380" w14:textId="5EF4C02F" w:rsidR="00D6267A" w:rsidRPr="001D7965" w:rsidRDefault="00D6267A" w:rsidP="00F51CE4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Northwester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2250A" w14:textId="35517872" w:rsidR="00D6267A" w:rsidRPr="001D7965" w:rsidRDefault="00D6267A" w:rsidP="00F51CE4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48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3E2AD" w14:textId="11867BF1" w:rsidR="00D6267A" w:rsidRPr="001D7965" w:rsidRDefault="00D6267A" w:rsidP="00F51CE4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941,2.341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BCBDB" w14:textId="77777777" w:rsidR="00D6267A" w:rsidRPr="001D7965" w:rsidRDefault="00D6267A" w:rsidP="00F51CE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8758F" w14:textId="6F4D8DD0" w:rsidR="00D6267A" w:rsidRPr="001D7965" w:rsidRDefault="00D6267A" w:rsidP="00F51CE4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2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2E975" w14:textId="0D46466C" w:rsidR="00D6267A" w:rsidRPr="001D7965" w:rsidRDefault="00D6267A" w:rsidP="00F51CE4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93,2.093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306AC" w14:textId="77777777" w:rsidR="00D6267A" w:rsidRPr="001D7965" w:rsidRDefault="00D6267A" w:rsidP="00F51CE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3ADCE" w14:textId="7883B7AB" w:rsidR="00D6267A" w:rsidRPr="001D7965" w:rsidRDefault="00D6267A" w:rsidP="00F51CE4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F8FF4" w14:textId="475A98C9" w:rsidR="00D6267A" w:rsidRPr="001D7965" w:rsidRDefault="00D6267A" w:rsidP="00F51CE4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05,1.716]</w:t>
            </w:r>
          </w:p>
        </w:tc>
      </w:tr>
      <w:tr w:rsidR="00D6267A" w:rsidRPr="001D7965" w14:paraId="32B06340" w14:textId="77777777" w:rsidTr="00F75496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9BB31" w14:textId="457A966B" w:rsidR="00D6267A" w:rsidRPr="001D7965" w:rsidRDefault="00D6267A" w:rsidP="00F51CE4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Souther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EF87B" w14:textId="1E390417" w:rsidR="00D6267A" w:rsidRPr="001D7965" w:rsidRDefault="00D6267A" w:rsidP="00F51CE4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525*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F4A93" w14:textId="0C5EA6A6" w:rsidR="00D6267A" w:rsidRPr="001D7965" w:rsidRDefault="00D6267A" w:rsidP="00F51CE4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027,2.266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C8C3F" w14:textId="77777777" w:rsidR="00D6267A" w:rsidRPr="001D7965" w:rsidRDefault="00D6267A" w:rsidP="00F51CE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D121F" w14:textId="262BDBF0" w:rsidR="00D6267A" w:rsidRPr="001D7965" w:rsidRDefault="00D6267A" w:rsidP="00F51CE4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1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D02CF" w14:textId="7BA1516A" w:rsidR="00D6267A" w:rsidRPr="001D7965" w:rsidRDefault="00D6267A" w:rsidP="00F51CE4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07,1.973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186FC" w14:textId="77777777" w:rsidR="00D6267A" w:rsidRPr="001D7965" w:rsidRDefault="00D6267A" w:rsidP="00F51CE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4257A" w14:textId="76BD376E" w:rsidR="00D6267A" w:rsidRPr="001D7965" w:rsidRDefault="00D6267A" w:rsidP="00F51CE4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2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E6814" w14:textId="540474C4" w:rsidR="00D6267A" w:rsidRPr="001D7965" w:rsidRDefault="00D6267A" w:rsidP="00F51CE4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45,1.936]</w:t>
            </w:r>
          </w:p>
        </w:tc>
      </w:tr>
      <w:tr w:rsidR="00D6267A" w:rsidRPr="001D7965" w14:paraId="328B6065" w14:textId="77777777" w:rsidTr="00F75496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C4D0B" w14:textId="1634894B" w:rsidR="00D6267A" w:rsidRPr="001D7965" w:rsidRDefault="00D6267A" w:rsidP="00F51CE4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Wester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4691A" w14:textId="2BB6C2D3" w:rsidR="00D6267A" w:rsidRPr="001D7965" w:rsidRDefault="00D6267A" w:rsidP="00F51CE4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18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0D692" w14:textId="1D5CE262" w:rsidR="00D6267A" w:rsidRPr="001D7965" w:rsidRDefault="00D6267A" w:rsidP="00F51CE4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93,2.038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48DDB" w14:textId="77777777" w:rsidR="00D6267A" w:rsidRPr="001D7965" w:rsidRDefault="00D6267A" w:rsidP="00F51CE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2FD32" w14:textId="0F659941" w:rsidR="00D6267A" w:rsidRPr="001D7965" w:rsidRDefault="00D6267A" w:rsidP="00F51CE4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2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86412" w14:textId="47B50950" w:rsidR="00D6267A" w:rsidRPr="001D7965" w:rsidRDefault="00D6267A" w:rsidP="00F51CE4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57,2.808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3D895" w14:textId="77777777" w:rsidR="00D6267A" w:rsidRPr="001D7965" w:rsidRDefault="00D6267A" w:rsidP="00F51CE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8C85D" w14:textId="07330C78" w:rsidR="00D6267A" w:rsidRPr="001D7965" w:rsidRDefault="00D6267A" w:rsidP="00F51CE4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B518E" w14:textId="4C72193B" w:rsidR="00D6267A" w:rsidRPr="001D7965" w:rsidRDefault="00D6267A" w:rsidP="00F51CE4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333,1.624]</w:t>
            </w:r>
          </w:p>
        </w:tc>
      </w:tr>
      <w:tr w:rsidR="00D6267A" w:rsidRPr="001D7965" w14:paraId="13198133" w14:textId="77777777" w:rsidTr="00F75496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FDCA2D" w14:textId="77777777" w:rsidR="00D6267A" w:rsidRPr="001D7965" w:rsidRDefault="00D6267A" w:rsidP="00F51CE4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Type of Place of Resid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41DEC3" w14:textId="77777777" w:rsidR="00D6267A" w:rsidRPr="001D7965" w:rsidRDefault="00D6267A" w:rsidP="00F51CE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0BC471" w14:textId="77777777" w:rsidR="00D6267A" w:rsidRPr="001D7965" w:rsidRDefault="00D6267A" w:rsidP="00F51CE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7C0893" w14:textId="77777777" w:rsidR="00D6267A" w:rsidRPr="001D7965" w:rsidRDefault="00D6267A" w:rsidP="00F51CE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61F454" w14:textId="77777777" w:rsidR="00D6267A" w:rsidRPr="001D7965" w:rsidRDefault="00D6267A" w:rsidP="00F51CE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E6F6FB" w14:textId="77777777" w:rsidR="00D6267A" w:rsidRPr="001D7965" w:rsidRDefault="00D6267A" w:rsidP="00F51CE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9DEB6C" w14:textId="77777777" w:rsidR="00D6267A" w:rsidRPr="001D7965" w:rsidRDefault="00D6267A" w:rsidP="00F51CE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5D9256" w14:textId="77777777" w:rsidR="00D6267A" w:rsidRPr="001D7965" w:rsidRDefault="00D6267A" w:rsidP="00F51CE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C3A9B6" w14:textId="77777777" w:rsidR="00D6267A" w:rsidRPr="001D7965" w:rsidRDefault="00D6267A" w:rsidP="00F51CE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6267A" w:rsidRPr="001D7965" w14:paraId="1A5E51FC" w14:textId="77777777" w:rsidTr="00F75496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7E3C32" w14:textId="77777777" w:rsidR="00D6267A" w:rsidRPr="001D7965" w:rsidRDefault="00D6267A" w:rsidP="00F51CE4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Urb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D82CA0" w14:textId="77777777" w:rsidR="00D6267A" w:rsidRPr="001D7965" w:rsidRDefault="00D6267A" w:rsidP="00F51CE4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349D2A" w14:textId="77777777" w:rsidR="00D6267A" w:rsidRPr="001D7965" w:rsidRDefault="00D6267A" w:rsidP="00F51CE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7E2017" w14:textId="77777777" w:rsidR="00D6267A" w:rsidRPr="001D7965" w:rsidRDefault="00D6267A" w:rsidP="00F51CE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A1BEF1" w14:textId="77777777" w:rsidR="00D6267A" w:rsidRPr="001D7965" w:rsidRDefault="00D6267A" w:rsidP="00F51CE4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26D9F3" w14:textId="77777777" w:rsidR="00D6267A" w:rsidRPr="001D7965" w:rsidRDefault="00D6267A" w:rsidP="00F51CE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84142B" w14:textId="77777777" w:rsidR="00D6267A" w:rsidRPr="001D7965" w:rsidRDefault="00D6267A" w:rsidP="00F51CE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06AE1C" w14:textId="77777777" w:rsidR="00D6267A" w:rsidRPr="001D7965" w:rsidRDefault="00D6267A" w:rsidP="00F51CE4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521EA5" w14:textId="77777777" w:rsidR="00D6267A" w:rsidRPr="001D7965" w:rsidRDefault="00D6267A" w:rsidP="00F51CE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6267A" w:rsidRPr="001D7965" w14:paraId="11B65604" w14:textId="77777777" w:rsidTr="00F75496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BE9F1" w14:textId="77777777" w:rsidR="00D6267A" w:rsidRPr="001D7965" w:rsidRDefault="00D6267A" w:rsidP="00F219F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Rur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AA1A3" w14:textId="7B1F24E9" w:rsidR="00D6267A" w:rsidRPr="001D7965" w:rsidRDefault="00D6267A" w:rsidP="00F219F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27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7B0F2" w14:textId="74D8061D" w:rsidR="00D6267A" w:rsidRPr="001D7965" w:rsidRDefault="00D6267A" w:rsidP="00F219F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818,1.998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C1FBC" w14:textId="77777777" w:rsidR="00D6267A" w:rsidRPr="001D7965" w:rsidRDefault="00D6267A" w:rsidP="00F219F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A57BF" w14:textId="1E6F6FF6" w:rsidR="00D6267A" w:rsidRPr="001D7965" w:rsidRDefault="00D6267A" w:rsidP="00F219F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2.717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51C2B" w14:textId="3426F9B9" w:rsidR="00D6267A" w:rsidRPr="001D7965" w:rsidRDefault="00D6267A" w:rsidP="00F219F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625,4.542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67909" w14:textId="77777777" w:rsidR="00D6267A" w:rsidRPr="001D7965" w:rsidRDefault="00D6267A" w:rsidP="00F219F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E18D3" w14:textId="56470160" w:rsidR="00D6267A" w:rsidRPr="001D7965" w:rsidRDefault="00D6267A" w:rsidP="00F219F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5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B263A" w14:textId="7D0CB18A" w:rsidR="00D6267A" w:rsidRPr="001D7965" w:rsidRDefault="00D6267A" w:rsidP="00F219F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818,2.887]</w:t>
            </w:r>
          </w:p>
        </w:tc>
      </w:tr>
      <w:tr w:rsidR="00D6267A" w:rsidRPr="001D7965" w14:paraId="600B79A9" w14:textId="77777777" w:rsidTr="00F75496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0E9379" w14:textId="77777777" w:rsidR="00D6267A" w:rsidRPr="001D7965" w:rsidRDefault="00D6267A" w:rsidP="00F219F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3C4F64" w14:textId="77777777" w:rsidR="00D6267A" w:rsidRPr="001D7965" w:rsidRDefault="00D6267A" w:rsidP="00F219F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BE7F47" w14:textId="77777777" w:rsidR="00D6267A" w:rsidRPr="001D7965" w:rsidRDefault="00D6267A" w:rsidP="00F219F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25995D" w14:textId="77777777" w:rsidR="00D6267A" w:rsidRPr="001D7965" w:rsidRDefault="00D6267A" w:rsidP="00F219F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796512" w14:textId="77777777" w:rsidR="00D6267A" w:rsidRPr="001D7965" w:rsidRDefault="00D6267A" w:rsidP="00F219F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2726AD" w14:textId="77777777" w:rsidR="00D6267A" w:rsidRPr="001D7965" w:rsidRDefault="00D6267A" w:rsidP="00F219F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038B19" w14:textId="77777777" w:rsidR="00D6267A" w:rsidRPr="001D7965" w:rsidRDefault="00D6267A" w:rsidP="00F219F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FC062B" w14:textId="77777777" w:rsidR="00D6267A" w:rsidRPr="001D7965" w:rsidRDefault="00D6267A" w:rsidP="00F219F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85490F" w14:textId="77777777" w:rsidR="00D6267A" w:rsidRPr="001D7965" w:rsidRDefault="00D6267A" w:rsidP="00F219F1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4653FD" w:rsidRPr="001D7965" w14:paraId="1DE4352C" w14:textId="77777777" w:rsidTr="00F75496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4739B0" w14:textId="7BD33365" w:rsidR="004653FD" w:rsidRPr="001D7965" w:rsidRDefault="004653FD" w:rsidP="00F219F1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 xml:space="preserve">Number of </w:t>
            </w:r>
            <w:r w:rsidR="00191368" w:rsidRPr="001D7965">
              <w:rPr>
                <w:rFonts w:cstheme="minorHAnsi"/>
                <w:b/>
                <w:bCs/>
                <w:sz w:val="24"/>
                <w:szCs w:val="24"/>
              </w:rPr>
              <w:t>w</w:t>
            </w:r>
            <w:r w:rsidRPr="001D7965">
              <w:rPr>
                <w:rFonts w:cstheme="minorHAnsi"/>
                <w:b/>
                <w:bCs/>
                <w:sz w:val="24"/>
                <w:szCs w:val="24"/>
              </w:rPr>
              <w:t>omen</w:t>
            </w:r>
          </w:p>
        </w:tc>
        <w:tc>
          <w:tcPr>
            <w:tcW w:w="23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7D031C3" w14:textId="5DE15501" w:rsidR="004653FD" w:rsidRPr="001D7965" w:rsidRDefault="004653FD" w:rsidP="004653FD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1,325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911D63C" w14:textId="77777777" w:rsidR="004653FD" w:rsidRPr="001D7965" w:rsidRDefault="004653FD" w:rsidP="00F219F1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6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92A8445" w14:textId="30BA3743" w:rsidR="004653FD" w:rsidRPr="001D7965" w:rsidRDefault="004653FD" w:rsidP="004653FD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1,325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F211074" w14:textId="77777777" w:rsidR="004653FD" w:rsidRPr="001D7965" w:rsidRDefault="004653FD" w:rsidP="00F219F1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71AE2E2" w14:textId="2B8896BF" w:rsidR="004653FD" w:rsidRPr="001D7965" w:rsidRDefault="004653FD" w:rsidP="004653FD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1,325</w:t>
            </w:r>
          </w:p>
        </w:tc>
      </w:tr>
    </w:tbl>
    <w:p w14:paraId="56D892AE" w14:textId="77777777" w:rsidR="00412092" w:rsidRPr="001D7965" w:rsidRDefault="00412092" w:rsidP="00412092">
      <w:pPr>
        <w:rPr>
          <w:rFonts w:cstheme="minorHAnsi"/>
          <w:sz w:val="24"/>
          <w:szCs w:val="24"/>
        </w:rPr>
      </w:pPr>
      <w:r w:rsidRPr="001D7965">
        <w:rPr>
          <w:rFonts w:cstheme="minorHAnsi"/>
          <w:sz w:val="24"/>
          <w:szCs w:val="24"/>
        </w:rPr>
        <w:t>* p&lt;0.05, ** p&lt;0.01, *</w:t>
      </w:r>
      <w:r w:rsidRPr="001D7965">
        <w:rPr>
          <w:rFonts w:cstheme="minorHAnsi"/>
          <w:sz w:val="24"/>
          <w:szCs w:val="24"/>
        </w:rPr>
        <w:tab/>
        <w:t>** p&lt;0.001</w:t>
      </w:r>
    </w:p>
    <w:p w14:paraId="694D8EB4" w14:textId="70E7ECCE" w:rsidR="00FB2096" w:rsidRPr="001D7965" w:rsidRDefault="00FB2096">
      <w:pPr>
        <w:rPr>
          <w:rFonts w:cstheme="minorHAnsi"/>
          <w:sz w:val="24"/>
          <w:szCs w:val="24"/>
        </w:rPr>
      </w:pPr>
      <w:r w:rsidRPr="001D7965">
        <w:rPr>
          <w:rFonts w:cstheme="minorHAnsi"/>
          <w:sz w:val="24"/>
          <w:szCs w:val="24"/>
        </w:rPr>
        <w:br w:type="page"/>
      </w:r>
    </w:p>
    <w:p w14:paraId="25D299F6" w14:textId="7FBA1BF7" w:rsidR="00FB2096" w:rsidRPr="001D7965" w:rsidRDefault="00730CDC" w:rsidP="00FB2096">
      <w:pPr>
        <w:rPr>
          <w:rFonts w:cstheme="minorHAnsi"/>
          <w:sz w:val="24"/>
          <w:szCs w:val="24"/>
        </w:rPr>
      </w:pPr>
      <w:r w:rsidRPr="001D7965">
        <w:rPr>
          <w:rFonts w:cstheme="minorHAnsi"/>
          <w:sz w:val="24"/>
          <w:szCs w:val="24"/>
        </w:rPr>
        <w:lastRenderedPageBreak/>
        <w:t>S3 Appendix Contd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1"/>
        <w:gridCol w:w="1122"/>
        <w:gridCol w:w="1518"/>
        <w:gridCol w:w="277"/>
        <w:gridCol w:w="1122"/>
        <w:gridCol w:w="1518"/>
      </w:tblGrid>
      <w:tr w:rsidR="001C5A28" w:rsidRPr="001D7965" w14:paraId="07400EC9" w14:textId="77777777" w:rsidTr="00904468">
        <w:trPr>
          <w:trHeight w:val="288"/>
          <w:tblHeader/>
        </w:trPr>
        <w:tc>
          <w:tcPr>
            <w:tcW w:w="2881" w:type="dxa"/>
            <w:noWrap/>
            <w:vAlign w:val="bottom"/>
          </w:tcPr>
          <w:p w14:paraId="1B69446B" w14:textId="77777777" w:rsidR="001C5A28" w:rsidRPr="001D7965" w:rsidRDefault="001C5A28" w:rsidP="007A68A7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456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30726C60" w14:textId="24884A66" w:rsidR="001C5A28" w:rsidRPr="001D7965" w:rsidRDefault="001C5A28" w:rsidP="007A68A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Unwanted</w:t>
            </w:r>
            <w:r w:rsidR="00D1616F" w:rsidRPr="001D7965">
              <w:rPr>
                <w:rFonts w:cstheme="minorHAnsi"/>
                <w:b/>
                <w:bCs/>
                <w:sz w:val="24"/>
                <w:szCs w:val="24"/>
              </w:rPr>
              <w:t>/Mistimed</w:t>
            </w:r>
            <w:r w:rsidRPr="001D7965">
              <w:rPr>
                <w:rFonts w:cstheme="minorHAnsi"/>
                <w:b/>
                <w:bCs/>
                <w:sz w:val="24"/>
                <w:szCs w:val="24"/>
              </w:rPr>
              <w:t xml:space="preserve"> Pregnancy</w:t>
            </w:r>
          </w:p>
        </w:tc>
        <w:tc>
          <w:tcPr>
            <w:tcW w:w="270" w:type="dxa"/>
            <w:noWrap/>
            <w:vAlign w:val="bottom"/>
          </w:tcPr>
          <w:p w14:paraId="46BD5A97" w14:textId="77777777" w:rsidR="001C5A28" w:rsidRPr="001D7965" w:rsidRDefault="001C5A28" w:rsidP="007A68A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489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69493FCD" w14:textId="36F7AC0C" w:rsidR="001C5A28" w:rsidRPr="001D7965" w:rsidRDefault="001C5A28" w:rsidP="007A68A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Modern Contraceptive Use</w:t>
            </w:r>
          </w:p>
        </w:tc>
      </w:tr>
      <w:tr w:rsidR="001C5A28" w:rsidRPr="001D7965" w14:paraId="3561618F" w14:textId="77777777" w:rsidTr="00904468">
        <w:trPr>
          <w:trHeight w:val="288"/>
          <w:tblHeader/>
        </w:trPr>
        <w:tc>
          <w:tcPr>
            <w:tcW w:w="2881" w:type="dxa"/>
            <w:tcBorders>
              <w:bottom w:val="single" w:sz="4" w:space="0" w:color="auto"/>
            </w:tcBorders>
            <w:noWrap/>
            <w:vAlign w:val="bottom"/>
          </w:tcPr>
          <w:p w14:paraId="3F83F11D" w14:textId="77777777" w:rsidR="001C5A28" w:rsidRPr="001D7965" w:rsidRDefault="001C5A28" w:rsidP="007A68A7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3C5B2F0" w14:textId="77777777" w:rsidR="001C5A28" w:rsidRPr="001D7965" w:rsidRDefault="001C5A28" w:rsidP="007A68A7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AOR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26E6D05" w14:textId="77777777" w:rsidR="001C5A28" w:rsidRPr="001D7965" w:rsidRDefault="001C5A28" w:rsidP="007A68A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noWrap/>
            <w:vAlign w:val="bottom"/>
          </w:tcPr>
          <w:p w14:paraId="54E93E69" w14:textId="77777777" w:rsidR="001C5A28" w:rsidRPr="001D7965" w:rsidRDefault="001C5A28" w:rsidP="007A68A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30C1EFC" w14:textId="77777777" w:rsidR="001C5A28" w:rsidRPr="001D7965" w:rsidRDefault="001C5A28" w:rsidP="007A68A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AOR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30D5F0B" w14:textId="77777777" w:rsidR="001C5A28" w:rsidRPr="001D7965" w:rsidRDefault="001C5A28" w:rsidP="007A68A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95% CI</w:t>
            </w:r>
          </w:p>
        </w:tc>
      </w:tr>
      <w:tr w:rsidR="001C5A28" w:rsidRPr="001D7965" w14:paraId="68DEB47E" w14:textId="77777777" w:rsidTr="00904468">
        <w:trPr>
          <w:trHeight w:val="288"/>
        </w:trPr>
        <w:tc>
          <w:tcPr>
            <w:tcW w:w="2881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3E88A08" w14:textId="77777777" w:rsidR="001C5A28" w:rsidRPr="001D7965" w:rsidRDefault="001C5A28" w:rsidP="007A68A7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Age at first marriage</w:t>
            </w:r>
          </w:p>
        </w:tc>
        <w:tc>
          <w:tcPr>
            <w:tcW w:w="1047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3B044201" w14:textId="77777777" w:rsidR="001C5A28" w:rsidRPr="001D7965" w:rsidRDefault="001C5A28" w:rsidP="007A68A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2D64E5D3" w14:textId="77777777" w:rsidR="001C5A28" w:rsidRPr="001D7965" w:rsidRDefault="001C5A28" w:rsidP="007A68A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060AAACA" w14:textId="77777777" w:rsidR="001C5A28" w:rsidRPr="001D7965" w:rsidRDefault="001C5A28" w:rsidP="007A68A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6246B097" w14:textId="77777777" w:rsidR="001C5A28" w:rsidRPr="001D7965" w:rsidRDefault="001C5A28" w:rsidP="007A68A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4CF18D50" w14:textId="77777777" w:rsidR="001C5A28" w:rsidRPr="001D7965" w:rsidRDefault="001C5A28" w:rsidP="007A68A7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1C5A28" w:rsidRPr="001D7965" w14:paraId="3B95D2FE" w14:textId="77777777" w:rsidTr="00904468">
        <w:trPr>
          <w:trHeight w:val="288"/>
        </w:trPr>
        <w:tc>
          <w:tcPr>
            <w:tcW w:w="2881" w:type="dxa"/>
            <w:tcBorders>
              <w:top w:val="nil"/>
            </w:tcBorders>
            <w:noWrap/>
            <w:vAlign w:val="bottom"/>
          </w:tcPr>
          <w:p w14:paraId="42BF3292" w14:textId="77777777" w:rsidR="001C5A28" w:rsidRPr="001D7965" w:rsidRDefault="001C5A28" w:rsidP="007A68A7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Age 18 and older</w:t>
            </w:r>
          </w:p>
        </w:tc>
        <w:tc>
          <w:tcPr>
            <w:tcW w:w="1047" w:type="dxa"/>
            <w:tcBorders>
              <w:top w:val="nil"/>
            </w:tcBorders>
            <w:noWrap/>
            <w:vAlign w:val="bottom"/>
          </w:tcPr>
          <w:p w14:paraId="3C03DAFD" w14:textId="77777777" w:rsidR="001C5A28" w:rsidRPr="001D7965" w:rsidRDefault="001C5A28" w:rsidP="007A68A7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tcBorders>
              <w:top w:val="nil"/>
            </w:tcBorders>
            <w:noWrap/>
            <w:vAlign w:val="bottom"/>
          </w:tcPr>
          <w:p w14:paraId="7AF4EE7A" w14:textId="77777777" w:rsidR="001C5A28" w:rsidRPr="001D7965" w:rsidRDefault="001C5A28" w:rsidP="007A68A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</w:tcBorders>
            <w:noWrap/>
            <w:vAlign w:val="bottom"/>
          </w:tcPr>
          <w:p w14:paraId="1485FF8D" w14:textId="77777777" w:rsidR="001C5A28" w:rsidRPr="001D7965" w:rsidRDefault="001C5A28" w:rsidP="007A68A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</w:tcBorders>
            <w:noWrap/>
            <w:vAlign w:val="bottom"/>
          </w:tcPr>
          <w:p w14:paraId="73A96E08" w14:textId="77777777" w:rsidR="001C5A28" w:rsidRPr="001D7965" w:rsidRDefault="001C5A28" w:rsidP="007A68A7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tcBorders>
              <w:top w:val="nil"/>
            </w:tcBorders>
            <w:noWrap/>
            <w:vAlign w:val="bottom"/>
          </w:tcPr>
          <w:p w14:paraId="45EF1062" w14:textId="77777777" w:rsidR="001C5A28" w:rsidRPr="001D7965" w:rsidRDefault="001C5A28" w:rsidP="007A68A7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1C5A28" w:rsidRPr="001D7965" w14:paraId="4C453505" w14:textId="77777777" w:rsidTr="00904468">
        <w:trPr>
          <w:trHeight w:val="288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7DCC2C51" w14:textId="77777777" w:rsidR="001C5A28" w:rsidRPr="001D7965" w:rsidRDefault="001C5A28" w:rsidP="00DE1D7C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Age 15-17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1CCD1BA9" w14:textId="460828C5" w:rsidR="001C5A28" w:rsidRPr="001D7965" w:rsidRDefault="001C5A28" w:rsidP="00DE1D7C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88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03AADC2B" w14:textId="4210EDD9" w:rsidR="001C5A28" w:rsidRPr="001D7965" w:rsidRDefault="001C5A28" w:rsidP="00DE1D7C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20,1.644]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1B004DC1" w14:textId="77777777" w:rsidR="001C5A28" w:rsidRPr="001D7965" w:rsidRDefault="001C5A28" w:rsidP="00DE1D7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5B3AC98" w14:textId="0BA5F213" w:rsidR="001C5A28" w:rsidRPr="001D7965" w:rsidRDefault="001C5A28" w:rsidP="00DE1D7C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314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08F12800" w14:textId="78446C56" w:rsidR="001C5A28" w:rsidRPr="001D7965" w:rsidRDefault="001C5A28" w:rsidP="00DE1D7C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847,2.038]</w:t>
            </w:r>
          </w:p>
        </w:tc>
      </w:tr>
      <w:tr w:rsidR="001C5A28" w:rsidRPr="001D7965" w14:paraId="1C4B57C3" w14:textId="77777777" w:rsidTr="00904468">
        <w:trPr>
          <w:trHeight w:val="288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160FDF9B" w14:textId="77777777" w:rsidR="001C5A28" w:rsidRPr="001D7965" w:rsidRDefault="001C5A28" w:rsidP="00DE1D7C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Age &lt;15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7A01E82A" w14:textId="73FD0A3D" w:rsidR="001C5A28" w:rsidRPr="001D7965" w:rsidRDefault="001C5A28" w:rsidP="00DE1D7C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86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36348F91" w14:textId="4D7EAEAF" w:rsidR="001C5A28" w:rsidRPr="001D7965" w:rsidRDefault="001C5A28" w:rsidP="00DE1D7C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40,1.405]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6CF5BD0C" w14:textId="77777777" w:rsidR="001C5A28" w:rsidRPr="001D7965" w:rsidRDefault="001C5A28" w:rsidP="00DE1D7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A62617C" w14:textId="1B5A2D3C" w:rsidR="001C5A28" w:rsidRPr="001D7965" w:rsidRDefault="001C5A28" w:rsidP="00DE1D7C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2.138**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1B4289B9" w14:textId="6D86234C" w:rsidR="001C5A28" w:rsidRPr="001D7965" w:rsidRDefault="001C5A28" w:rsidP="00DE1D7C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252,3.650]</w:t>
            </w:r>
          </w:p>
        </w:tc>
      </w:tr>
      <w:tr w:rsidR="001C5A28" w:rsidRPr="001D7965" w14:paraId="68C019DE" w14:textId="77777777" w:rsidTr="00904468">
        <w:trPr>
          <w:trHeight w:val="288"/>
        </w:trPr>
        <w:tc>
          <w:tcPr>
            <w:tcW w:w="2881" w:type="dxa"/>
            <w:noWrap/>
            <w:vAlign w:val="bottom"/>
          </w:tcPr>
          <w:p w14:paraId="11729CD3" w14:textId="77777777" w:rsidR="001C5A28" w:rsidRPr="001D7965" w:rsidRDefault="001C5A28" w:rsidP="00DE1D7C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No. of decisions woman made alone or with husband/partner</w:t>
            </w:r>
          </w:p>
        </w:tc>
        <w:tc>
          <w:tcPr>
            <w:tcW w:w="1047" w:type="dxa"/>
            <w:noWrap/>
            <w:vAlign w:val="bottom"/>
          </w:tcPr>
          <w:p w14:paraId="74F6FAFA" w14:textId="77777777" w:rsidR="001C5A28" w:rsidRPr="001D7965" w:rsidRDefault="001C5A28" w:rsidP="00DE1D7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noWrap/>
            <w:vAlign w:val="bottom"/>
          </w:tcPr>
          <w:p w14:paraId="42074F18" w14:textId="77777777" w:rsidR="001C5A28" w:rsidRPr="001D7965" w:rsidRDefault="001C5A28" w:rsidP="00DE1D7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noWrap/>
            <w:vAlign w:val="bottom"/>
          </w:tcPr>
          <w:p w14:paraId="434C7B7C" w14:textId="77777777" w:rsidR="001C5A28" w:rsidRPr="001D7965" w:rsidRDefault="001C5A28" w:rsidP="00DE1D7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noWrap/>
            <w:vAlign w:val="bottom"/>
          </w:tcPr>
          <w:p w14:paraId="682A22FB" w14:textId="77777777" w:rsidR="001C5A28" w:rsidRPr="001D7965" w:rsidRDefault="001C5A28" w:rsidP="00DE1D7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noWrap/>
            <w:vAlign w:val="bottom"/>
          </w:tcPr>
          <w:p w14:paraId="338CD658" w14:textId="77777777" w:rsidR="001C5A28" w:rsidRPr="001D7965" w:rsidRDefault="001C5A28" w:rsidP="00DE1D7C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1C5A28" w:rsidRPr="001D7965" w14:paraId="14682A5A" w14:textId="77777777" w:rsidTr="00904468">
        <w:trPr>
          <w:trHeight w:val="288"/>
        </w:trPr>
        <w:tc>
          <w:tcPr>
            <w:tcW w:w="2881" w:type="dxa"/>
            <w:noWrap/>
            <w:vAlign w:val="bottom"/>
          </w:tcPr>
          <w:p w14:paraId="2CAD4DCA" w14:textId="77777777" w:rsidR="001C5A28" w:rsidRPr="001D7965" w:rsidRDefault="001C5A28" w:rsidP="00DE1D7C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None</w:t>
            </w:r>
          </w:p>
        </w:tc>
        <w:tc>
          <w:tcPr>
            <w:tcW w:w="1047" w:type="dxa"/>
            <w:noWrap/>
            <w:vAlign w:val="bottom"/>
          </w:tcPr>
          <w:p w14:paraId="0F8E06B1" w14:textId="77777777" w:rsidR="001C5A28" w:rsidRPr="001D7965" w:rsidRDefault="001C5A28" w:rsidP="00DE1D7C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noWrap/>
            <w:vAlign w:val="bottom"/>
          </w:tcPr>
          <w:p w14:paraId="56A372A4" w14:textId="77777777" w:rsidR="001C5A28" w:rsidRPr="001D7965" w:rsidRDefault="001C5A28" w:rsidP="00DE1D7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noWrap/>
            <w:vAlign w:val="bottom"/>
          </w:tcPr>
          <w:p w14:paraId="5FF715AA" w14:textId="77777777" w:rsidR="001C5A28" w:rsidRPr="001D7965" w:rsidRDefault="001C5A28" w:rsidP="00DE1D7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noWrap/>
            <w:vAlign w:val="bottom"/>
          </w:tcPr>
          <w:p w14:paraId="250711AC" w14:textId="77777777" w:rsidR="001C5A28" w:rsidRPr="001D7965" w:rsidRDefault="001C5A28" w:rsidP="00DE1D7C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noWrap/>
            <w:vAlign w:val="bottom"/>
          </w:tcPr>
          <w:p w14:paraId="1B3DB114" w14:textId="77777777" w:rsidR="001C5A28" w:rsidRPr="001D7965" w:rsidRDefault="001C5A28" w:rsidP="00DE1D7C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1C5A28" w:rsidRPr="001D7965" w14:paraId="18884C94" w14:textId="77777777" w:rsidTr="00904468">
        <w:trPr>
          <w:trHeight w:val="288"/>
        </w:trPr>
        <w:tc>
          <w:tcPr>
            <w:tcW w:w="2881" w:type="dxa"/>
            <w:noWrap/>
            <w:vAlign w:val="bottom"/>
          </w:tcPr>
          <w:p w14:paraId="7B2D7743" w14:textId="77777777" w:rsidR="001C5A28" w:rsidRPr="001D7965" w:rsidRDefault="001C5A28" w:rsidP="00CE7C97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1A454ADD" w14:textId="41575422" w:rsidR="001C5A28" w:rsidRPr="001D7965" w:rsidRDefault="001C5A28" w:rsidP="00CE7C97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634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6F55CE22" w14:textId="4E4367BB" w:rsidR="001C5A28" w:rsidRPr="001D7965" w:rsidRDefault="001C5A28" w:rsidP="00CE7C97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950,2.810]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1C347B91" w14:textId="77777777" w:rsidR="001C5A28" w:rsidRPr="001D7965" w:rsidRDefault="001C5A28" w:rsidP="00CE7C9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4753402" w14:textId="4BAF5B6C" w:rsidR="001C5A28" w:rsidRPr="001D7965" w:rsidRDefault="001C5A28" w:rsidP="00CE7C97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461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3F58EB65" w14:textId="2153257D" w:rsidR="001C5A28" w:rsidRPr="001D7965" w:rsidRDefault="001C5A28" w:rsidP="00CE7C97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823,2.594]</w:t>
            </w:r>
          </w:p>
        </w:tc>
      </w:tr>
      <w:tr w:rsidR="001C5A28" w:rsidRPr="001D7965" w14:paraId="18378407" w14:textId="77777777" w:rsidTr="00904468">
        <w:trPr>
          <w:trHeight w:val="288"/>
        </w:trPr>
        <w:tc>
          <w:tcPr>
            <w:tcW w:w="2881" w:type="dxa"/>
            <w:noWrap/>
            <w:vAlign w:val="bottom"/>
          </w:tcPr>
          <w:p w14:paraId="3FEE802A" w14:textId="77777777" w:rsidR="001C5A28" w:rsidRPr="001D7965" w:rsidRDefault="001C5A28" w:rsidP="00CE7C97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3BB7A027" w14:textId="0DD1EB6E" w:rsidR="001C5A28" w:rsidRPr="001D7965" w:rsidRDefault="001C5A28" w:rsidP="00CE7C97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906*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0E87CA4B" w14:textId="49418538" w:rsidR="001C5A28" w:rsidRPr="001D7965" w:rsidRDefault="001C5A28" w:rsidP="00CE7C97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017,3.572]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693EE952" w14:textId="77777777" w:rsidR="001C5A28" w:rsidRPr="001D7965" w:rsidRDefault="001C5A28" w:rsidP="00CE7C9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D89ED7F" w14:textId="0C61FB00" w:rsidR="001C5A28" w:rsidRPr="001D7965" w:rsidRDefault="001C5A28" w:rsidP="00CE7C97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522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1F68DA89" w14:textId="25E6ED7E" w:rsidR="001C5A28" w:rsidRPr="001D7965" w:rsidRDefault="001C5A28" w:rsidP="00CE7C97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851,2.723]</w:t>
            </w:r>
          </w:p>
        </w:tc>
      </w:tr>
      <w:tr w:rsidR="001C5A28" w:rsidRPr="001D7965" w14:paraId="2D5FA217" w14:textId="77777777" w:rsidTr="00904468">
        <w:trPr>
          <w:trHeight w:val="288"/>
        </w:trPr>
        <w:tc>
          <w:tcPr>
            <w:tcW w:w="2881" w:type="dxa"/>
            <w:noWrap/>
            <w:vAlign w:val="bottom"/>
          </w:tcPr>
          <w:p w14:paraId="24D0BC1D" w14:textId="77777777" w:rsidR="001C5A28" w:rsidRPr="001D7965" w:rsidRDefault="001C5A28" w:rsidP="00CE7C97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76CD6785" w14:textId="2731C0FC" w:rsidR="001C5A28" w:rsidRPr="001D7965" w:rsidRDefault="001C5A28" w:rsidP="00CE7C97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651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410941FE" w14:textId="3AC53E97" w:rsidR="001C5A28" w:rsidRPr="001D7965" w:rsidRDefault="001C5A28" w:rsidP="00CE7C97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398,1.064]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491F0DB1" w14:textId="77777777" w:rsidR="001C5A28" w:rsidRPr="001D7965" w:rsidRDefault="001C5A28" w:rsidP="00CE7C9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75D27C0" w14:textId="7E11A331" w:rsidR="001C5A28" w:rsidRPr="001D7965" w:rsidRDefault="001C5A28" w:rsidP="00CE7C97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332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5BCAD288" w14:textId="05AE9CDE" w:rsidR="001C5A28" w:rsidRPr="001D7965" w:rsidRDefault="001C5A28" w:rsidP="00CE7C97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898,1.976]</w:t>
            </w:r>
          </w:p>
        </w:tc>
      </w:tr>
      <w:tr w:rsidR="001C5A28" w:rsidRPr="001D7965" w14:paraId="6617F127" w14:textId="77777777" w:rsidTr="00904468">
        <w:trPr>
          <w:trHeight w:val="288"/>
        </w:trPr>
        <w:tc>
          <w:tcPr>
            <w:tcW w:w="2881" w:type="dxa"/>
            <w:noWrap/>
            <w:vAlign w:val="bottom"/>
          </w:tcPr>
          <w:p w14:paraId="48DA1AF4" w14:textId="77777777" w:rsidR="001C5A28" w:rsidRPr="001D7965" w:rsidRDefault="001C5A28" w:rsidP="00CE7C97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Woman has right to refuse sex if husband has an STI</w:t>
            </w:r>
          </w:p>
        </w:tc>
        <w:tc>
          <w:tcPr>
            <w:tcW w:w="1047" w:type="dxa"/>
            <w:noWrap/>
            <w:vAlign w:val="bottom"/>
          </w:tcPr>
          <w:p w14:paraId="7248F13B" w14:textId="77777777" w:rsidR="001C5A28" w:rsidRPr="001D7965" w:rsidRDefault="001C5A28" w:rsidP="00CE7C9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noWrap/>
            <w:vAlign w:val="bottom"/>
          </w:tcPr>
          <w:p w14:paraId="735B6888" w14:textId="77777777" w:rsidR="001C5A28" w:rsidRPr="001D7965" w:rsidRDefault="001C5A28" w:rsidP="00CE7C9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noWrap/>
            <w:vAlign w:val="bottom"/>
          </w:tcPr>
          <w:p w14:paraId="0B8D860F" w14:textId="77777777" w:rsidR="001C5A28" w:rsidRPr="001D7965" w:rsidRDefault="001C5A28" w:rsidP="00CE7C9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noWrap/>
            <w:vAlign w:val="bottom"/>
          </w:tcPr>
          <w:p w14:paraId="4F5C929D" w14:textId="77777777" w:rsidR="001C5A28" w:rsidRPr="001D7965" w:rsidRDefault="001C5A28" w:rsidP="00CE7C9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noWrap/>
            <w:vAlign w:val="bottom"/>
          </w:tcPr>
          <w:p w14:paraId="2D716E79" w14:textId="77777777" w:rsidR="001C5A28" w:rsidRPr="001D7965" w:rsidRDefault="001C5A28" w:rsidP="00CE7C97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1C5A28" w:rsidRPr="001D7965" w14:paraId="3FB6AFB7" w14:textId="77777777" w:rsidTr="00904468">
        <w:trPr>
          <w:trHeight w:val="288"/>
        </w:trPr>
        <w:tc>
          <w:tcPr>
            <w:tcW w:w="2881" w:type="dxa"/>
            <w:noWrap/>
            <w:vAlign w:val="bottom"/>
          </w:tcPr>
          <w:p w14:paraId="3F8B5BC8" w14:textId="77777777" w:rsidR="001C5A28" w:rsidRPr="001D7965" w:rsidRDefault="001C5A28" w:rsidP="00CE7C97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1047" w:type="dxa"/>
            <w:noWrap/>
            <w:vAlign w:val="bottom"/>
          </w:tcPr>
          <w:p w14:paraId="604CCFBC" w14:textId="77777777" w:rsidR="001C5A28" w:rsidRPr="001D7965" w:rsidRDefault="001C5A28" w:rsidP="00CE7C97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noWrap/>
            <w:vAlign w:val="bottom"/>
          </w:tcPr>
          <w:p w14:paraId="7DCA5575" w14:textId="77777777" w:rsidR="001C5A28" w:rsidRPr="001D7965" w:rsidRDefault="001C5A28" w:rsidP="00CE7C9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noWrap/>
            <w:vAlign w:val="bottom"/>
          </w:tcPr>
          <w:p w14:paraId="76C80AC0" w14:textId="77777777" w:rsidR="001C5A28" w:rsidRPr="001D7965" w:rsidRDefault="001C5A28" w:rsidP="00CE7C9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noWrap/>
            <w:vAlign w:val="bottom"/>
          </w:tcPr>
          <w:p w14:paraId="7351590A" w14:textId="77777777" w:rsidR="001C5A28" w:rsidRPr="001D7965" w:rsidRDefault="001C5A28" w:rsidP="00CE7C97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noWrap/>
            <w:vAlign w:val="bottom"/>
          </w:tcPr>
          <w:p w14:paraId="12D1C70D" w14:textId="77777777" w:rsidR="001C5A28" w:rsidRPr="001D7965" w:rsidRDefault="001C5A28" w:rsidP="00CE7C97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1C5A28" w:rsidRPr="001D7965" w14:paraId="506DFEFA" w14:textId="77777777" w:rsidTr="00904468">
        <w:trPr>
          <w:trHeight w:val="288"/>
        </w:trPr>
        <w:tc>
          <w:tcPr>
            <w:tcW w:w="2881" w:type="dxa"/>
            <w:noWrap/>
            <w:vAlign w:val="bottom"/>
            <w:hideMark/>
          </w:tcPr>
          <w:p w14:paraId="5E7FE7B4" w14:textId="77777777" w:rsidR="001C5A28" w:rsidRPr="001D7965" w:rsidRDefault="001C5A28" w:rsidP="00DD2A73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6BE8D7A1" w14:textId="22A62AD8" w:rsidR="001C5A28" w:rsidRPr="001D7965" w:rsidRDefault="001C5A28" w:rsidP="00DD2A73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861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5EA52343" w14:textId="5BC654C4" w:rsidR="001C5A28" w:rsidRPr="001D7965" w:rsidRDefault="001C5A28" w:rsidP="00DD2A73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67,1.308]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59585D7F" w14:textId="77777777" w:rsidR="001C5A28" w:rsidRPr="001D7965" w:rsidRDefault="001C5A28" w:rsidP="00DD2A7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E07BEE9" w14:textId="3F5F618F" w:rsidR="001C5A28" w:rsidRPr="001D7965" w:rsidRDefault="001C5A28" w:rsidP="00DD2A73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2.338***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7A33B5F3" w14:textId="492E7654" w:rsidR="001C5A28" w:rsidRPr="001D7965" w:rsidRDefault="001C5A28" w:rsidP="00DD2A73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473,3.712]</w:t>
            </w:r>
          </w:p>
        </w:tc>
      </w:tr>
      <w:tr w:rsidR="001C5A28" w:rsidRPr="001D7965" w14:paraId="1838DD43" w14:textId="77777777" w:rsidTr="00904468">
        <w:trPr>
          <w:trHeight w:val="288"/>
        </w:trPr>
        <w:tc>
          <w:tcPr>
            <w:tcW w:w="2881" w:type="dxa"/>
            <w:noWrap/>
            <w:vAlign w:val="bottom"/>
          </w:tcPr>
          <w:p w14:paraId="26DB9D2E" w14:textId="77777777" w:rsidR="001C5A28" w:rsidRPr="001D7965" w:rsidRDefault="001C5A28" w:rsidP="00DD2A73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Spouses’ relative education</w:t>
            </w:r>
          </w:p>
        </w:tc>
        <w:tc>
          <w:tcPr>
            <w:tcW w:w="1047" w:type="dxa"/>
            <w:noWrap/>
            <w:vAlign w:val="bottom"/>
          </w:tcPr>
          <w:p w14:paraId="5229B7D0" w14:textId="77777777" w:rsidR="001C5A28" w:rsidRPr="001D7965" w:rsidRDefault="001C5A28" w:rsidP="00DD2A7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noWrap/>
            <w:vAlign w:val="bottom"/>
          </w:tcPr>
          <w:p w14:paraId="257D990E" w14:textId="77777777" w:rsidR="001C5A28" w:rsidRPr="001D7965" w:rsidRDefault="001C5A28" w:rsidP="00DD2A7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noWrap/>
            <w:vAlign w:val="bottom"/>
          </w:tcPr>
          <w:p w14:paraId="27885C44" w14:textId="77777777" w:rsidR="001C5A28" w:rsidRPr="001D7965" w:rsidRDefault="001C5A28" w:rsidP="00DD2A7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noWrap/>
            <w:vAlign w:val="bottom"/>
          </w:tcPr>
          <w:p w14:paraId="35485473" w14:textId="77777777" w:rsidR="001C5A28" w:rsidRPr="001D7965" w:rsidRDefault="001C5A28" w:rsidP="00DD2A7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noWrap/>
            <w:vAlign w:val="bottom"/>
          </w:tcPr>
          <w:p w14:paraId="32DC9F03" w14:textId="77777777" w:rsidR="001C5A28" w:rsidRPr="001D7965" w:rsidRDefault="001C5A28" w:rsidP="00DD2A73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1C5A28" w:rsidRPr="001D7965" w14:paraId="026F2BD9" w14:textId="77777777" w:rsidTr="00904468">
        <w:trPr>
          <w:trHeight w:val="288"/>
        </w:trPr>
        <w:tc>
          <w:tcPr>
            <w:tcW w:w="2881" w:type="dxa"/>
            <w:noWrap/>
            <w:vAlign w:val="bottom"/>
          </w:tcPr>
          <w:p w14:paraId="588D058A" w14:textId="77777777" w:rsidR="001C5A28" w:rsidRPr="001D7965" w:rsidRDefault="001C5A28" w:rsidP="00DD2A73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Same/woman higher</w:t>
            </w:r>
          </w:p>
        </w:tc>
        <w:tc>
          <w:tcPr>
            <w:tcW w:w="1047" w:type="dxa"/>
            <w:noWrap/>
            <w:vAlign w:val="bottom"/>
          </w:tcPr>
          <w:p w14:paraId="351A73CC" w14:textId="77777777" w:rsidR="001C5A28" w:rsidRPr="001D7965" w:rsidRDefault="001C5A28" w:rsidP="00DD2A73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noWrap/>
            <w:vAlign w:val="bottom"/>
          </w:tcPr>
          <w:p w14:paraId="52D92BD4" w14:textId="77777777" w:rsidR="001C5A28" w:rsidRPr="001D7965" w:rsidRDefault="001C5A28" w:rsidP="00DD2A7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noWrap/>
            <w:vAlign w:val="bottom"/>
          </w:tcPr>
          <w:p w14:paraId="515C7FC5" w14:textId="77777777" w:rsidR="001C5A28" w:rsidRPr="001D7965" w:rsidRDefault="001C5A28" w:rsidP="00DD2A7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noWrap/>
            <w:vAlign w:val="bottom"/>
          </w:tcPr>
          <w:p w14:paraId="649E93A3" w14:textId="77777777" w:rsidR="001C5A28" w:rsidRPr="001D7965" w:rsidRDefault="001C5A28" w:rsidP="00DD2A73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noWrap/>
            <w:vAlign w:val="bottom"/>
          </w:tcPr>
          <w:p w14:paraId="3292C3B6" w14:textId="77777777" w:rsidR="001C5A28" w:rsidRPr="001D7965" w:rsidRDefault="001C5A28" w:rsidP="00DD2A73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1C5A28" w:rsidRPr="001D7965" w14:paraId="2EBED11D" w14:textId="77777777" w:rsidTr="00904468">
        <w:trPr>
          <w:trHeight w:val="288"/>
        </w:trPr>
        <w:tc>
          <w:tcPr>
            <w:tcW w:w="2881" w:type="dxa"/>
            <w:noWrap/>
            <w:vAlign w:val="bottom"/>
            <w:hideMark/>
          </w:tcPr>
          <w:p w14:paraId="7DF1C7CB" w14:textId="77777777" w:rsidR="001C5A28" w:rsidRPr="001D7965" w:rsidRDefault="001C5A28" w:rsidP="00A50E6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Husband higher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3F8ABE25" w14:textId="50A44D92" w:rsidR="001C5A28" w:rsidRPr="001D7965" w:rsidRDefault="001C5A28" w:rsidP="00A50E6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266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48AD6489" w14:textId="4A40CC61" w:rsidR="001C5A28" w:rsidRPr="001D7965" w:rsidRDefault="001C5A28" w:rsidP="00A50E6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836,1.918]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34872545" w14:textId="77777777" w:rsidR="001C5A28" w:rsidRPr="001D7965" w:rsidRDefault="001C5A28" w:rsidP="00A50E6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FADA115" w14:textId="5AE5F94C" w:rsidR="001C5A28" w:rsidRPr="001D7965" w:rsidRDefault="001C5A28" w:rsidP="00A50E6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423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03097461" w14:textId="4399CA0D" w:rsidR="001C5A28" w:rsidRPr="001D7965" w:rsidRDefault="001C5A28" w:rsidP="00A50E6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992,2.042]</w:t>
            </w:r>
          </w:p>
        </w:tc>
      </w:tr>
      <w:tr w:rsidR="001C5A28" w:rsidRPr="001D7965" w14:paraId="5E060A2D" w14:textId="77777777" w:rsidTr="00904468">
        <w:trPr>
          <w:trHeight w:val="288"/>
        </w:trPr>
        <w:tc>
          <w:tcPr>
            <w:tcW w:w="2881" w:type="dxa"/>
            <w:noWrap/>
            <w:vAlign w:val="bottom"/>
          </w:tcPr>
          <w:p w14:paraId="696912A2" w14:textId="77777777" w:rsidR="001C5A28" w:rsidRPr="001D7965" w:rsidRDefault="001C5A28" w:rsidP="00A50E6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Spouses’ relative age</w:t>
            </w:r>
          </w:p>
        </w:tc>
        <w:tc>
          <w:tcPr>
            <w:tcW w:w="1047" w:type="dxa"/>
            <w:noWrap/>
            <w:vAlign w:val="bottom"/>
          </w:tcPr>
          <w:p w14:paraId="7EFCCD87" w14:textId="77777777" w:rsidR="001C5A28" w:rsidRPr="001D7965" w:rsidRDefault="001C5A28" w:rsidP="00A50E6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noWrap/>
            <w:vAlign w:val="bottom"/>
          </w:tcPr>
          <w:p w14:paraId="4365BDD6" w14:textId="77777777" w:rsidR="001C5A28" w:rsidRPr="001D7965" w:rsidRDefault="001C5A28" w:rsidP="00A50E6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noWrap/>
            <w:vAlign w:val="bottom"/>
          </w:tcPr>
          <w:p w14:paraId="74F9CE90" w14:textId="77777777" w:rsidR="001C5A28" w:rsidRPr="001D7965" w:rsidRDefault="001C5A28" w:rsidP="00A50E6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noWrap/>
            <w:vAlign w:val="bottom"/>
          </w:tcPr>
          <w:p w14:paraId="2E7662B9" w14:textId="77777777" w:rsidR="001C5A28" w:rsidRPr="001D7965" w:rsidRDefault="001C5A28" w:rsidP="00A50E6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noWrap/>
            <w:vAlign w:val="bottom"/>
          </w:tcPr>
          <w:p w14:paraId="0EB62927" w14:textId="77777777" w:rsidR="001C5A28" w:rsidRPr="001D7965" w:rsidRDefault="001C5A28" w:rsidP="00A50E6D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1C5A28" w:rsidRPr="001D7965" w14:paraId="15BCE748" w14:textId="77777777" w:rsidTr="00904468">
        <w:trPr>
          <w:trHeight w:val="288"/>
        </w:trPr>
        <w:tc>
          <w:tcPr>
            <w:tcW w:w="2881" w:type="dxa"/>
            <w:noWrap/>
            <w:vAlign w:val="bottom"/>
          </w:tcPr>
          <w:p w14:paraId="28C14BDF" w14:textId="77777777" w:rsidR="001C5A28" w:rsidRPr="001D7965" w:rsidRDefault="001C5A28" w:rsidP="00A50E6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&lt; 5 years</w:t>
            </w:r>
          </w:p>
        </w:tc>
        <w:tc>
          <w:tcPr>
            <w:tcW w:w="1047" w:type="dxa"/>
            <w:noWrap/>
            <w:vAlign w:val="bottom"/>
          </w:tcPr>
          <w:p w14:paraId="1A887697" w14:textId="77777777" w:rsidR="001C5A28" w:rsidRPr="001D7965" w:rsidRDefault="001C5A28" w:rsidP="00A50E6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noWrap/>
            <w:vAlign w:val="bottom"/>
          </w:tcPr>
          <w:p w14:paraId="003A4AC3" w14:textId="77777777" w:rsidR="001C5A28" w:rsidRPr="001D7965" w:rsidRDefault="001C5A28" w:rsidP="00A50E6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noWrap/>
            <w:vAlign w:val="bottom"/>
          </w:tcPr>
          <w:p w14:paraId="1A31C28F" w14:textId="77777777" w:rsidR="001C5A28" w:rsidRPr="001D7965" w:rsidRDefault="001C5A28" w:rsidP="00A50E6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noWrap/>
            <w:vAlign w:val="bottom"/>
          </w:tcPr>
          <w:p w14:paraId="02019848" w14:textId="77777777" w:rsidR="001C5A28" w:rsidRPr="001D7965" w:rsidRDefault="001C5A28" w:rsidP="00A50E6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noWrap/>
            <w:vAlign w:val="bottom"/>
          </w:tcPr>
          <w:p w14:paraId="123BBBB4" w14:textId="77777777" w:rsidR="001C5A28" w:rsidRPr="001D7965" w:rsidRDefault="001C5A28" w:rsidP="00A50E6D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1C5A28" w:rsidRPr="001D7965" w14:paraId="009F2C52" w14:textId="77777777" w:rsidTr="00904468">
        <w:trPr>
          <w:trHeight w:val="288"/>
        </w:trPr>
        <w:tc>
          <w:tcPr>
            <w:tcW w:w="2881" w:type="dxa"/>
            <w:noWrap/>
            <w:vAlign w:val="bottom"/>
            <w:hideMark/>
          </w:tcPr>
          <w:p w14:paraId="0B016DA8" w14:textId="77777777" w:rsidR="001C5A28" w:rsidRPr="001D7965" w:rsidRDefault="001C5A28" w:rsidP="00A50E6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Husband 5-9 years older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50D877DC" w14:textId="2717ED58" w:rsidR="001C5A28" w:rsidRPr="001D7965" w:rsidRDefault="001C5A28" w:rsidP="00A50E6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59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1B7B04BF" w14:textId="5BF903A3" w:rsidR="001C5A28" w:rsidRPr="001D7965" w:rsidRDefault="001C5A28" w:rsidP="00A50E6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64,1.242]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0E922A7E" w14:textId="77777777" w:rsidR="001C5A28" w:rsidRPr="001D7965" w:rsidRDefault="001C5A28" w:rsidP="00A50E6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874E26B" w14:textId="4DD74D5E" w:rsidR="001C5A28" w:rsidRPr="001D7965" w:rsidRDefault="001C5A28" w:rsidP="00A50E6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571ED0A7" w14:textId="57BFE910" w:rsidR="001C5A28" w:rsidRPr="001D7965" w:rsidRDefault="001C5A28" w:rsidP="00A50E6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32,1.578]</w:t>
            </w:r>
          </w:p>
        </w:tc>
      </w:tr>
      <w:tr w:rsidR="001C5A28" w:rsidRPr="001D7965" w14:paraId="57432561" w14:textId="77777777" w:rsidTr="00904468">
        <w:trPr>
          <w:trHeight w:val="288"/>
        </w:trPr>
        <w:tc>
          <w:tcPr>
            <w:tcW w:w="2881" w:type="dxa"/>
            <w:noWrap/>
            <w:vAlign w:val="bottom"/>
            <w:hideMark/>
          </w:tcPr>
          <w:p w14:paraId="7573E495" w14:textId="77777777" w:rsidR="001C5A28" w:rsidRPr="001D7965" w:rsidRDefault="001C5A28" w:rsidP="00A50E6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Husband 10+ years older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7A151B11" w14:textId="32860777" w:rsidR="001C5A28" w:rsidRPr="001D7965" w:rsidRDefault="001C5A28" w:rsidP="00A50E6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670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16BC58FC" w14:textId="1E8EAE69" w:rsidR="001C5A28" w:rsidRPr="001D7965" w:rsidRDefault="001C5A28" w:rsidP="00A50E6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03,1.114]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5CB05448" w14:textId="77777777" w:rsidR="001C5A28" w:rsidRPr="001D7965" w:rsidRDefault="001C5A28" w:rsidP="00A50E6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39E442A" w14:textId="470989EA" w:rsidR="001C5A28" w:rsidRPr="001D7965" w:rsidRDefault="001C5A28" w:rsidP="00A50E6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694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19AA02AF" w14:textId="53FCB983" w:rsidR="001C5A28" w:rsidRPr="001D7965" w:rsidRDefault="001C5A28" w:rsidP="00A50E6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44,1.084]</w:t>
            </w:r>
          </w:p>
        </w:tc>
      </w:tr>
      <w:tr w:rsidR="001C5A28" w:rsidRPr="001D7965" w14:paraId="1E2CB49A" w14:textId="77777777" w:rsidTr="00904468">
        <w:trPr>
          <w:trHeight w:val="288"/>
        </w:trPr>
        <w:tc>
          <w:tcPr>
            <w:tcW w:w="2881" w:type="dxa"/>
            <w:noWrap/>
            <w:vAlign w:val="bottom"/>
            <w:hideMark/>
          </w:tcPr>
          <w:p w14:paraId="45FDE8D5" w14:textId="77777777" w:rsidR="001C5A28" w:rsidRPr="001D7965" w:rsidRDefault="001C5A28" w:rsidP="000B4D6B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Woman’s age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38DA111D" w14:textId="0338E6A9" w:rsidR="001C5A28" w:rsidRPr="001D7965" w:rsidRDefault="001C5A28" w:rsidP="000B4D6B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32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20CF684B" w14:textId="38F5A14F" w:rsidR="001C5A28" w:rsidRPr="001D7965" w:rsidRDefault="001C5A28" w:rsidP="000B4D6B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893,1.192]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09C4E910" w14:textId="77777777" w:rsidR="001C5A28" w:rsidRPr="001D7965" w:rsidRDefault="001C5A28" w:rsidP="000B4D6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22DBA9D" w14:textId="1E02D5EA" w:rsidR="001C5A28" w:rsidRPr="001D7965" w:rsidRDefault="001C5A28" w:rsidP="000B4D6B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109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0F5D14E5" w14:textId="6DD53571" w:rsidR="001C5A28" w:rsidRPr="001D7965" w:rsidRDefault="001C5A28" w:rsidP="000B4D6B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989,1.244]</w:t>
            </w:r>
          </w:p>
        </w:tc>
      </w:tr>
      <w:tr w:rsidR="001C5A28" w:rsidRPr="001D7965" w14:paraId="607BF5F7" w14:textId="77777777" w:rsidTr="00904468">
        <w:trPr>
          <w:trHeight w:val="288"/>
        </w:trPr>
        <w:tc>
          <w:tcPr>
            <w:tcW w:w="2881" w:type="dxa"/>
            <w:noWrap/>
            <w:vAlign w:val="bottom"/>
          </w:tcPr>
          <w:p w14:paraId="34193217" w14:textId="77777777" w:rsidR="001C5A28" w:rsidRPr="001D7965" w:rsidRDefault="001C5A28" w:rsidP="000B4D6B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Woman’s education</w:t>
            </w:r>
          </w:p>
        </w:tc>
        <w:tc>
          <w:tcPr>
            <w:tcW w:w="1047" w:type="dxa"/>
            <w:noWrap/>
            <w:vAlign w:val="bottom"/>
          </w:tcPr>
          <w:p w14:paraId="45A37465" w14:textId="77777777" w:rsidR="001C5A28" w:rsidRPr="001D7965" w:rsidRDefault="001C5A28" w:rsidP="000B4D6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noWrap/>
            <w:vAlign w:val="bottom"/>
          </w:tcPr>
          <w:p w14:paraId="2AB530F1" w14:textId="77777777" w:rsidR="001C5A28" w:rsidRPr="001D7965" w:rsidRDefault="001C5A28" w:rsidP="000B4D6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noWrap/>
            <w:vAlign w:val="bottom"/>
          </w:tcPr>
          <w:p w14:paraId="1EE2D38B" w14:textId="77777777" w:rsidR="001C5A28" w:rsidRPr="001D7965" w:rsidRDefault="001C5A28" w:rsidP="000B4D6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noWrap/>
            <w:vAlign w:val="bottom"/>
          </w:tcPr>
          <w:p w14:paraId="7EDA2F6B" w14:textId="77777777" w:rsidR="001C5A28" w:rsidRPr="001D7965" w:rsidRDefault="001C5A28" w:rsidP="000B4D6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noWrap/>
            <w:vAlign w:val="bottom"/>
          </w:tcPr>
          <w:p w14:paraId="135A175B" w14:textId="77777777" w:rsidR="001C5A28" w:rsidRPr="001D7965" w:rsidRDefault="001C5A28" w:rsidP="000B4D6B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1C5A28" w:rsidRPr="001D7965" w14:paraId="52604562" w14:textId="77777777" w:rsidTr="00904468">
        <w:trPr>
          <w:trHeight w:val="288"/>
        </w:trPr>
        <w:tc>
          <w:tcPr>
            <w:tcW w:w="2881" w:type="dxa"/>
            <w:noWrap/>
            <w:vAlign w:val="bottom"/>
          </w:tcPr>
          <w:p w14:paraId="0E97E7CA" w14:textId="77777777" w:rsidR="001C5A28" w:rsidRPr="001D7965" w:rsidRDefault="001C5A28" w:rsidP="000B4D6B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None</w:t>
            </w:r>
          </w:p>
        </w:tc>
        <w:tc>
          <w:tcPr>
            <w:tcW w:w="1047" w:type="dxa"/>
            <w:noWrap/>
            <w:vAlign w:val="bottom"/>
          </w:tcPr>
          <w:p w14:paraId="74A3E8CD" w14:textId="77777777" w:rsidR="001C5A28" w:rsidRPr="001D7965" w:rsidRDefault="001C5A28" w:rsidP="000B4D6B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noWrap/>
            <w:vAlign w:val="bottom"/>
          </w:tcPr>
          <w:p w14:paraId="4F26F80F" w14:textId="77777777" w:rsidR="001C5A28" w:rsidRPr="001D7965" w:rsidRDefault="001C5A28" w:rsidP="000B4D6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noWrap/>
            <w:vAlign w:val="bottom"/>
          </w:tcPr>
          <w:p w14:paraId="1A50B781" w14:textId="77777777" w:rsidR="001C5A28" w:rsidRPr="001D7965" w:rsidRDefault="001C5A28" w:rsidP="000B4D6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noWrap/>
            <w:vAlign w:val="bottom"/>
          </w:tcPr>
          <w:p w14:paraId="259C92ED" w14:textId="77777777" w:rsidR="001C5A28" w:rsidRPr="001D7965" w:rsidRDefault="001C5A28" w:rsidP="000B4D6B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noWrap/>
            <w:vAlign w:val="bottom"/>
          </w:tcPr>
          <w:p w14:paraId="02BD5762" w14:textId="77777777" w:rsidR="001C5A28" w:rsidRPr="001D7965" w:rsidRDefault="001C5A28" w:rsidP="000B4D6B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1C5A28" w:rsidRPr="001D7965" w14:paraId="14AE6ACC" w14:textId="77777777" w:rsidTr="00904468">
        <w:trPr>
          <w:trHeight w:val="288"/>
        </w:trPr>
        <w:tc>
          <w:tcPr>
            <w:tcW w:w="2881" w:type="dxa"/>
            <w:noWrap/>
            <w:vAlign w:val="bottom"/>
            <w:hideMark/>
          </w:tcPr>
          <w:p w14:paraId="5252A860" w14:textId="77777777" w:rsidR="001C5A28" w:rsidRPr="001D7965" w:rsidRDefault="001C5A28" w:rsidP="00E21928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Primary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48125AAB" w14:textId="2891DD00" w:rsidR="001C5A28" w:rsidRPr="001D7965" w:rsidRDefault="001C5A28" w:rsidP="00E21928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264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032D2C44" w14:textId="7ED7FEB8" w:rsidR="001C5A28" w:rsidRPr="001D7965" w:rsidRDefault="001C5A28" w:rsidP="00E21928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16,2.231]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0C9B0250" w14:textId="77777777" w:rsidR="001C5A28" w:rsidRPr="001D7965" w:rsidRDefault="001C5A28" w:rsidP="00E2192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1B4634E" w14:textId="4123E011" w:rsidR="001C5A28" w:rsidRPr="001D7965" w:rsidRDefault="001C5A28" w:rsidP="00E21928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356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7052874A" w14:textId="1857C15F" w:rsidR="001C5A28" w:rsidRPr="001D7965" w:rsidRDefault="001C5A28" w:rsidP="00E21928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63,2.410]</w:t>
            </w:r>
          </w:p>
        </w:tc>
      </w:tr>
      <w:tr w:rsidR="001C5A28" w:rsidRPr="001D7965" w14:paraId="332AA756" w14:textId="77777777" w:rsidTr="00904468">
        <w:trPr>
          <w:trHeight w:val="288"/>
        </w:trPr>
        <w:tc>
          <w:tcPr>
            <w:tcW w:w="2881" w:type="dxa"/>
            <w:noWrap/>
            <w:vAlign w:val="bottom"/>
            <w:hideMark/>
          </w:tcPr>
          <w:p w14:paraId="0243E230" w14:textId="77777777" w:rsidR="001C5A28" w:rsidRPr="001D7965" w:rsidRDefault="001C5A28" w:rsidP="00E21928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lastRenderedPageBreak/>
              <w:t>Secondary/higher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01490942" w14:textId="79A22124" w:rsidR="001C5A28" w:rsidRPr="001D7965" w:rsidRDefault="001C5A28" w:rsidP="00E21928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2.298**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69F4D6D5" w14:textId="5BDE54CB" w:rsidR="001C5A28" w:rsidRPr="001D7965" w:rsidRDefault="001C5A28" w:rsidP="00E21928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340,3.941]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6CE28893" w14:textId="77777777" w:rsidR="001C5A28" w:rsidRPr="001D7965" w:rsidRDefault="001C5A28" w:rsidP="00E2192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99E70F4" w14:textId="5C436C8C" w:rsidR="001C5A28" w:rsidRPr="001D7965" w:rsidRDefault="001C5A28" w:rsidP="00E21928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2.530***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5E601CBA" w14:textId="21A82502" w:rsidR="001C5A28" w:rsidRPr="001D7965" w:rsidRDefault="001C5A28" w:rsidP="00E21928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599,4.003]</w:t>
            </w:r>
          </w:p>
        </w:tc>
      </w:tr>
      <w:tr w:rsidR="001C5A28" w:rsidRPr="001D7965" w14:paraId="0FCD8788" w14:textId="77777777" w:rsidTr="00904468">
        <w:trPr>
          <w:trHeight w:val="288"/>
        </w:trPr>
        <w:tc>
          <w:tcPr>
            <w:tcW w:w="2881" w:type="dxa"/>
            <w:noWrap/>
            <w:vAlign w:val="bottom"/>
          </w:tcPr>
          <w:p w14:paraId="066263D0" w14:textId="77777777" w:rsidR="001C5A28" w:rsidRPr="001D7965" w:rsidRDefault="001C5A28" w:rsidP="00E21928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Household wealth</w:t>
            </w:r>
          </w:p>
        </w:tc>
        <w:tc>
          <w:tcPr>
            <w:tcW w:w="1047" w:type="dxa"/>
            <w:noWrap/>
            <w:vAlign w:val="bottom"/>
          </w:tcPr>
          <w:p w14:paraId="079BE6AD" w14:textId="77777777" w:rsidR="001C5A28" w:rsidRPr="001D7965" w:rsidRDefault="001C5A28" w:rsidP="00E2192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noWrap/>
            <w:vAlign w:val="bottom"/>
          </w:tcPr>
          <w:p w14:paraId="02ED3299" w14:textId="77777777" w:rsidR="001C5A28" w:rsidRPr="001D7965" w:rsidRDefault="001C5A28" w:rsidP="00E2192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noWrap/>
            <w:vAlign w:val="bottom"/>
          </w:tcPr>
          <w:p w14:paraId="2ABCF1CA" w14:textId="77777777" w:rsidR="001C5A28" w:rsidRPr="001D7965" w:rsidRDefault="001C5A28" w:rsidP="00E2192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noWrap/>
            <w:vAlign w:val="bottom"/>
          </w:tcPr>
          <w:p w14:paraId="2D94AE06" w14:textId="77777777" w:rsidR="001C5A28" w:rsidRPr="001D7965" w:rsidRDefault="001C5A28" w:rsidP="00E2192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noWrap/>
            <w:vAlign w:val="bottom"/>
          </w:tcPr>
          <w:p w14:paraId="3BE4D547" w14:textId="77777777" w:rsidR="001C5A28" w:rsidRPr="001D7965" w:rsidRDefault="001C5A28" w:rsidP="00E21928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1C5A28" w:rsidRPr="001D7965" w14:paraId="01F980FA" w14:textId="77777777" w:rsidTr="00904468">
        <w:trPr>
          <w:trHeight w:val="288"/>
        </w:trPr>
        <w:tc>
          <w:tcPr>
            <w:tcW w:w="2881" w:type="dxa"/>
            <w:noWrap/>
            <w:vAlign w:val="bottom"/>
          </w:tcPr>
          <w:p w14:paraId="5AD52D85" w14:textId="77777777" w:rsidR="001C5A28" w:rsidRPr="001D7965" w:rsidRDefault="001C5A28" w:rsidP="00E21928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1047" w:type="dxa"/>
            <w:noWrap/>
            <w:vAlign w:val="bottom"/>
          </w:tcPr>
          <w:p w14:paraId="3F401B3D" w14:textId="77777777" w:rsidR="001C5A28" w:rsidRPr="001D7965" w:rsidRDefault="001C5A28" w:rsidP="00E21928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noWrap/>
            <w:vAlign w:val="bottom"/>
          </w:tcPr>
          <w:p w14:paraId="1961B76C" w14:textId="77777777" w:rsidR="001C5A28" w:rsidRPr="001D7965" w:rsidRDefault="001C5A28" w:rsidP="00E2192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noWrap/>
            <w:vAlign w:val="bottom"/>
          </w:tcPr>
          <w:p w14:paraId="5DB5616D" w14:textId="77777777" w:rsidR="001C5A28" w:rsidRPr="001D7965" w:rsidRDefault="001C5A28" w:rsidP="00E2192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noWrap/>
            <w:vAlign w:val="bottom"/>
          </w:tcPr>
          <w:p w14:paraId="12677907" w14:textId="77777777" w:rsidR="001C5A28" w:rsidRPr="001D7965" w:rsidRDefault="001C5A28" w:rsidP="00E21928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noWrap/>
            <w:vAlign w:val="bottom"/>
          </w:tcPr>
          <w:p w14:paraId="269AC0A2" w14:textId="77777777" w:rsidR="001C5A28" w:rsidRPr="001D7965" w:rsidRDefault="001C5A28" w:rsidP="00E21928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1C5A28" w:rsidRPr="001D7965" w14:paraId="5E6324EB" w14:textId="77777777" w:rsidTr="00904468">
        <w:trPr>
          <w:trHeight w:val="288"/>
        </w:trPr>
        <w:tc>
          <w:tcPr>
            <w:tcW w:w="2881" w:type="dxa"/>
            <w:noWrap/>
            <w:vAlign w:val="bottom"/>
            <w:hideMark/>
          </w:tcPr>
          <w:p w14:paraId="5BD5B921" w14:textId="77777777" w:rsidR="001C5A28" w:rsidRPr="001D7965" w:rsidRDefault="001C5A28" w:rsidP="002F6647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Medium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312C1DAE" w14:textId="0D126B49" w:rsidR="001C5A28" w:rsidRPr="001D7965" w:rsidRDefault="001C5A28" w:rsidP="002F6647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78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047B5BE7" w14:textId="16AA94FB" w:rsidR="001C5A28" w:rsidRPr="001D7965" w:rsidRDefault="001C5A28" w:rsidP="002F6647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80,1.260]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6C794E9B" w14:textId="77777777" w:rsidR="001C5A28" w:rsidRPr="001D7965" w:rsidRDefault="001C5A28" w:rsidP="002F664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4C97491" w14:textId="01913340" w:rsidR="001C5A28" w:rsidRPr="001D7965" w:rsidRDefault="001C5A28" w:rsidP="002F6647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395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3F8993A7" w14:textId="3A67C271" w:rsidR="001C5A28" w:rsidRPr="001D7965" w:rsidRDefault="001C5A28" w:rsidP="002F6647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892,2.181]</w:t>
            </w:r>
          </w:p>
        </w:tc>
      </w:tr>
      <w:tr w:rsidR="001C5A28" w:rsidRPr="001D7965" w14:paraId="2F57A65E" w14:textId="77777777" w:rsidTr="00904468">
        <w:trPr>
          <w:trHeight w:val="288"/>
        </w:trPr>
        <w:tc>
          <w:tcPr>
            <w:tcW w:w="2881" w:type="dxa"/>
            <w:noWrap/>
            <w:vAlign w:val="bottom"/>
            <w:hideMark/>
          </w:tcPr>
          <w:p w14:paraId="1C8C213E" w14:textId="77777777" w:rsidR="001C5A28" w:rsidRPr="001D7965" w:rsidRDefault="001C5A28" w:rsidP="002F6647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High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46E40125" w14:textId="399B38A0" w:rsidR="001C5A28" w:rsidRPr="001D7965" w:rsidRDefault="001C5A28" w:rsidP="002F6647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31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340CB611" w14:textId="12D833AF" w:rsidR="001C5A28" w:rsidRPr="001D7965" w:rsidRDefault="001C5A28" w:rsidP="002F6647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32,1.237]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3580C255" w14:textId="77777777" w:rsidR="001C5A28" w:rsidRPr="001D7965" w:rsidRDefault="001C5A28" w:rsidP="002F664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7AC17EA" w14:textId="3B08544F" w:rsidR="001C5A28" w:rsidRPr="001D7965" w:rsidRDefault="001C5A28" w:rsidP="002F6647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872*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101E281B" w14:textId="49973B5B" w:rsidR="001C5A28" w:rsidRPr="001D7965" w:rsidRDefault="001C5A28" w:rsidP="002F6647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153,3.041]</w:t>
            </w:r>
          </w:p>
        </w:tc>
      </w:tr>
      <w:tr w:rsidR="001C5A28" w:rsidRPr="001D7965" w14:paraId="2EC7062B" w14:textId="77777777" w:rsidTr="00904468">
        <w:trPr>
          <w:trHeight w:val="288"/>
        </w:trPr>
        <w:tc>
          <w:tcPr>
            <w:tcW w:w="2881" w:type="dxa"/>
            <w:noWrap/>
            <w:vAlign w:val="bottom"/>
          </w:tcPr>
          <w:p w14:paraId="50963931" w14:textId="77777777" w:rsidR="001C5A28" w:rsidRPr="001D7965" w:rsidRDefault="001C5A28" w:rsidP="002F6647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Religion</w:t>
            </w:r>
          </w:p>
        </w:tc>
        <w:tc>
          <w:tcPr>
            <w:tcW w:w="1047" w:type="dxa"/>
            <w:noWrap/>
            <w:vAlign w:val="bottom"/>
          </w:tcPr>
          <w:p w14:paraId="2E1CECDC" w14:textId="77777777" w:rsidR="001C5A28" w:rsidRPr="001D7965" w:rsidRDefault="001C5A28" w:rsidP="002F664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noWrap/>
            <w:vAlign w:val="bottom"/>
          </w:tcPr>
          <w:p w14:paraId="26B78885" w14:textId="77777777" w:rsidR="001C5A28" w:rsidRPr="001D7965" w:rsidRDefault="001C5A28" w:rsidP="002F664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noWrap/>
            <w:vAlign w:val="bottom"/>
          </w:tcPr>
          <w:p w14:paraId="281D9C12" w14:textId="77777777" w:rsidR="001C5A28" w:rsidRPr="001D7965" w:rsidRDefault="001C5A28" w:rsidP="002F664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noWrap/>
            <w:vAlign w:val="bottom"/>
          </w:tcPr>
          <w:p w14:paraId="12F91B16" w14:textId="77777777" w:rsidR="001C5A28" w:rsidRPr="001D7965" w:rsidRDefault="001C5A28" w:rsidP="002F664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noWrap/>
            <w:vAlign w:val="bottom"/>
          </w:tcPr>
          <w:p w14:paraId="7990C579" w14:textId="77777777" w:rsidR="001C5A28" w:rsidRPr="001D7965" w:rsidRDefault="001C5A28" w:rsidP="002F6647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1C5A28" w:rsidRPr="001D7965" w14:paraId="3C0C21C3" w14:textId="77777777" w:rsidTr="00904468">
        <w:trPr>
          <w:trHeight w:val="288"/>
        </w:trPr>
        <w:tc>
          <w:tcPr>
            <w:tcW w:w="2881" w:type="dxa"/>
            <w:noWrap/>
            <w:vAlign w:val="bottom"/>
          </w:tcPr>
          <w:p w14:paraId="24447DBC" w14:textId="77777777" w:rsidR="001C5A28" w:rsidRPr="001D7965" w:rsidRDefault="001C5A28" w:rsidP="002F6647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Non-Muslim</w:t>
            </w:r>
          </w:p>
        </w:tc>
        <w:tc>
          <w:tcPr>
            <w:tcW w:w="1047" w:type="dxa"/>
            <w:noWrap/>
            <w:vAlign w:val="bottom"/>
          </w:tcPr>
          <w:p w14:paraId="72984E2A" w14:textId="77777777" w:rsidR="001C5A28" w:rsidRPr="001D7965" w:rsidRDefault="001C5A28" w:rsidP="002F6647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noWrap/>
            <w:vAlign w:val="bottom"/>
          </w:tcPr>
          <w:p w14:paraId="57FB9C4A" w14:textId="77777777" w:rsidR="001C5A28" w:rsidRPr="001D7965" w:rsidRDefault="001C5A28" w:rsidP="002F664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noWrap/>
            <w:vAlign w:val="bottom"/>
          </w:tcPr>
          <w:p w14:paraId="69B82DFA" w14:textId="77777777" w:rsidR="001C5A28" w:rsidRPr="001D7965" w:rsidRDefault="001C5A28" w:rsidP="002F664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noWrap/>
            <w:vAlign w:val="bottom"/>
          </w:tcPr>
          <w:p w14:paraId="59C8BD70" w14:textId="77777777" w:rsidR="001C5A28" w:rsidRPr="001D7965" w:rsidRDefault="001C5A28" w:rsidP="002F6647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noWrap/>
            <w:vAlign w:val="bottom"/>
          </w:tcPr>
          <w:p w14:paraId="051867EE" w14:textId="77777777" w:rsidR="001C5A28" w:rsidRPr="001D7965" w:rsidRDefault="001C5A28" w:rsidP="002F6647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1C5A28" w:rsidRPr="001D7965" w14:paraId="2247FB0C" w14:textId="77777777" w:rsidTr="00904468">
        <w:trPr>
          <w:trHeight w:val="288"/>
        </w:trPr>
        <w:tc>
          <w:tcPr>
            <w:tcW w:w="2881" w:type="dxa"/>
            <w:noWrap/>
            <w:vAlign w:val="bottom"/>
            <w:hideMark/>
          </w:tcPr>
          <w:p w14:paraId="38781287" w14:textId="77777777" w:rsidR="001C5A28" w:rsidRPr="001D7965" w:rsidRDefault="001C5A28" w:rsidP="00707BE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Muslim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716B92F7" w14:textId="70D97ABC" w:rsidR="001C5A28" w:rsidRPr="001D7965" w:rsidRDefault="001C5A28" w:rsidP="00707BE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02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46F20A56" w14:textId="6246835E" w:rsidR="001C5A28" w:rsidRPr="001D7965" w:rsidRDefault="001C5A28" w:rsidP="00707BE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88,1.382]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5210C64F" w14:textId="77777777" w:rsidR="001C5A28" w:rsidRPr="001D7965" w:rsidRDefault="001C5A28" w:rsidP="00707BE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894AB20" w14:textId="6E421147" w:rsidR="001C5A28" w:rsidRPr="001D7965" w:rsidRDefault="001C5A28" w:rsidP="00707BE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31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2A75D014" w14:textId="779DC441" w:rsidR="001C5A28" w:rsidRPr="001D7965" w:rsidRDefault="001C5A28" w:rsidP="00707BE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62,1.157]</w:t>
            </w:r>
          </w:p>
        </w:tc>
      </w:tr>
      <w:tr w:rsidR="001C5A28" w:rsidRPr="001D7965" w14:paraId="7486FA2F" w14:textId="77777777" w:rsidTr="00904468">
        <w:trPr>
          <w:trHeight w:val="288"/>
        </w:trPr>
        <w:tc>
          <w:tcPr>
            <w:tcW w:w="2881" w:type="dxa"/>
            <w:noWrap/>
            <w:vAlign w:val="bottom"/>
          </w:tcPr>
          <w:p w14:paraId="3E76BDAC" w14:textId="77777777" w:rsidR="001C5A28" w:rsidRPr="001D7965" w:rsidRDefault="001C5A28" w:rsidP="00707BE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Region</w:t>
            </w:r>
          </w:p>
        </w:tc>
        <w:tc>
          <w:tcPr>
            <w:tcW w:w="1047" w:type="dxa"/>
            <w:noWrap/>
            <w:vAlign w:val="bottom"/>
          </w:tcPr>
          <w:p w14:paraId="6C573FCE" w14:textId="77777777" w:rsidR="001C5A28" w:rsidRPr="001D7965" w:rsidRDefault="001C5A28" w:rsidP="00707BE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noWrap/>
            <w:vAlign w:val="bottom"/>
          </w:tcPr>
          <w:p w14:paraId="6A37B73F" w14:textId="77777777" w:rsidR="001C5A28" w:rsidRPr="001D7965" w:rsidRDefault="001C5A28" w:rsidP="00707BE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noWrap/>
            <w:vAlign w:val="bottom"/>
          </w:tcPr>
          <w:p w14:paraId="4604A9AC" w14:textId="77777777" w:rsidR="001C5A28" w:rsidRPr="001D7965" w:rsidRDefault="001C5A28" w:rsidP="00707BE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noWrap/>
            <w:vAlign w:val="bottom"/>
          </w:tcPr>
          <w:p w14:paraId="3BEDF909" w14:textId="77777777" w:rsidR="001C5A28" w:rsidRPr="001D7965" w:rsidRDefault="001C5A28" w:rsidP="00707BE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noWrap/>
            <w:vAlign w:val="bottom"/>
          </w:tcPr>
          <w:p w14:paraId="3377A809" w14:textId="77777777" w:rsidR="001C5A28" w:rsidRPr="001D7965" w:rsidRDefault="001C5A28" w:rsidP="00707BED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1C5A28" w:rsidRPr="001D7965" w14:paraId="79522695" w14:textId="77777777" w:rsidTr="00904468">
        <w:trPr>
          <w:trHeight w:val="288"/>
        </w:trPr>
        <w:tc>
          <w:tcPr>
            <w:tcW w:w="2881" w:type="dxa"/>
            <w:noWrap/>
            <w:vAlign w:val="bottom"/>
          </w:tcPr>
          <w:p w14:paraId="7938E404" w14:textId="77777777" w:rsidR="001C5A28" w:rsidRPr="001D7965" w:rsidRDefault="001C5A28" w:rsidP="00707BE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Eastern</w:t>
            </w:r>
          </w:p>
        </w:tc>
        <w:tc>
          <w:tcPr>
            <w:tcW w:w="1047" w:type="dxa"/>
            <w:noWrap/>
            <w:vAlign w:val="bottom"/>
          </w:tcPr>
          <w:p w14:paraId="169072E7" w14:textId="77777777" w:rsidR="001C5A28" w:rsidRPr="001D7965" w:rsidRDefault="001C5A28" w:rsidP="00707BE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noWrap/>
            <w:vAlign w:val="bottom"/>
          </w:tcPr>
          <w:p w14:paraId="3E94CEBA" w14:textId="77777777" w:rsidR="001C5A28" w:rsidRPr="001D7965" w:rsidRDefault="001C5A28" w:rsidP="00707BE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noWrap/>
            <w:vAlign w:val="bottom"/>
          </w:tcPr>
          <w:p w14:paraId="5462DC3A" w14:textId="77777777" w:rsidR="001C5A28" w:rsidRPr="001D7965" w:rsidRDefault="001C5A28" w:rsidP="00707BE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noWrap/>
            <w:vAlign w:val="bottom"/>
          </w:tcPr>
          <w:p w14:paraId="6FA77542" w14:textId="77777777" w:rsidR="001C5A28" w:rsidRPr="001D7965" w:rsidRDefault="001C5A28" w:rsidP="00707BE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noWrap/>
            <w:vAlign w:val="bottom"/>
          </w:tcPr>
          <w:p w14:paraId="064A5D2A" w14:textId="77777777" w:rsidR="001C5A28" w:rsidRPr="001D7965" w:rsidRDefault="001C5A28" w:rsidP="00707BED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1C5A28" w:rsidRPr="001D7965" w14:paraId="0E136658" w14:textId="77777777" w:rsidTr="00904468">
        <w:trPr>
          <w:trHeight w:val="288"/>
        </w:trPr>
        <w:tc>
          <w:tcPr>
            <w:tcW w:w="2881" w:type="dxa"/>
            <w:noWrap/>
            <w:vAlign w:val="bottom"/>
            <w:hideMark/>
          </w:tcPr>
          <w:p w14:paraId="5F9F2540" w14:textId="77777777" w:rsidR="001C5A28" w:rsidRPr="001D7965" w:rsidRDefault="001C5A28" w:rsidP="00707BE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Northern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776503A7" w14:textId="0671D3CE" w:rsidR="001C5A28" w:rsidRPr="001D7965" w:rsidRDefault="001C5A28" w:rsidP="00707BE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67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794A2416" w14:textId="57D72C20" w:rsidR="001C5A28" w:rsidRPr="001D7965" w:rsidRDefault="001C5A28" w:rsidP="00707BE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66,2.011]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264048AE" w14:textId="77777777" w:rsidR="001C5A28" w:rsidRPr="001D7965" w:rsidRDefault="001C5A28" w:rsidP="00707BE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B3110A2" w14:textId="6AA0B68C" w:rsidR="001C5A28" w:rsidRPr="001D7965" w:rsidRDefault="001C5A28" w:rsidP="00707BE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899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7457CD06" w14:textId="328817F0" w:rsidR="001C5A28" w:rsidRPr="001D7965" w:rsidRDefault="001C5A28" w:rsidP="00707BE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33,1.517]</w:t>
            </w:r>
          </w:p>
        </w:tc>
      </w:tr>
      <w:tr w:rsidR="001C5A28" w:rsidRPr="001D7965" w14:paraId="1BD37775" w14:textId="77777777" w:rsidTr="00904468">
        <w:trPr>
          <w:trHeight w:val="288"/>
        </w:trPr>
        <w:tc>
          <w:tcPr>
            <w:tcW w:w="2881" w:type="dxa"/>
            <w:noWrap/>
            <w:vAlign w:val="bottom"/>
            <w:hideMark/>
          </w:tcPr>
          <w:p w14:paraId="1949FDCF" w14:textId="77777777" w:rsidR="001C5A28" w:rsidRPr="001D7965" w:rsidRDefault="001C5A28" w:rsidP="00707BE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Northwestern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469ABEBF" w14:textId="4AFD03FB" w:rsidR="001C5A28" w:rsidRPr="001D7965" w:rsidRDefault="001C5A28" w:rsidP="00707BE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57</w:t>
            </w:r>
            <w:r w:rsidR="004653FD" w:rsidRPr="001D7965">
              <w:rPr>
                <w:rFonts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39948957" w14:textId="0A00D614" w:rsidR="001C5A28" w:rsidRPr="001D7965" w:rsidRDefault="001C5A28" w:rsidP="00707BE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828,2.977]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54D215DD" w14:textId="77777777" w:rsidR="001C5A28" w:rsidRPr="001D7965" w:rsidRDefault="001C5A28" w:rsidP="00707BE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A9D9E12" w14:textId="72A4FD38" w:rsidR="001C5A28" w:rsidRPr="001D7965" w:rsidRDefault="001C5A28" w:rsidP="00707BE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625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2BC5E9C3" w14:textId="3E93387E" w:rsidR="001C5A28" w:rsidRPr="001D7965" w:rsidRDefault="001C5A28" w:rsidP="00707BE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354,1.103]</w:t>
            </w:r>
          </w:p>
        </w:tc>
      </w:tr>
      <w:tr w:rsidR="001C5A28" w:rsidRPr="001D7965" w14:paraId="56BA8950" w14:textId="77777777" w:rsidTr="00904468">
        <w:trPr>
          <w:trHeight w:val="288"/>
        </w:trPr>
        <w:tc>
          <w:tcPr>
            <w:tcW w:w="2881" w:type="dxa"/>
            <w:noWrap/>
            <w:vAlign w:val="bottom"/>
            <w:hideMark/>
          </w:tcPr>
          <w:p w14:paraId="1A9A8691" w14:textId="77777777" w:rsidR="001C5A28" w:rsidRPr="001D7965" w:rsidRDefault="001C5A28" w:rsidP="00707BE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Southern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352931F5" w14:textId="30EB0A06" w:rsidR="001C5A28" w:rsidRPr="001D7965" w:rsidRDefault="001C5A28" w:rsidP="00707BE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361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086E5036" w14:textId="43EC5043" w:rsidR="001C5A28" w:rsidRPr="001D7965" w:rsidRDefault="001C5A28" w:rsidP="00707BE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48,2.477]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1AD7B6E3" w14:textId="77777777" w:rsidR="001C5A28" w:rsidRPr="001D7965" w:rsidRDefault="001C5A28" w:rsidP="00707BE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08FE500" w14:textId="4ED7CDA4" w:rsidR="001C5A28" w:rsidRPr="001D7965" w:rsidRDefault="001C5A28" w:rsidP="00707BE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299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0B51163B" w14:textId="47F8F554" w:rsidR="001C5A28" w:rsidRPr="001D7965" w:rsidRDefault="001C5A28" w:rsidP="00707BE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89,2.138]</w:t>
            </w:r>
          </w:p>
        </w:tc>
      </w:tr>
      <w:tr w:rsidR="001C5A28" w:rsidRPr="001D7965" w14:paraId="1B95427D" w14:textId="77777777" w:rsidTr="00904468">
        <w:trPr>
          <w:trHeight w:val="288"/>
        </w:trPr>
        <w:tc>
          <w:tcPr>
            <w:tcW w:w="2881" w:type="dxa"/>
            <w:noWrap/>
            <w:vAlign w:val="bottom"/>
            <w:hideMark/>
          </w:tcPr>
          <w:p w14:paraId="4D329BD3" w14:textId="77777777" w:rsidR="001C5A28" w:rsidRPr="001D7965" w:rsidRDefault="001C5A28" w:rsidP="00707BE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Western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2990DEB9" w14:textId="34E86ECF" w:rsidR="001C5A28" w:rsidRPr="001D7965" w:rsidRDefault="001C5A28" w:rsidP="00707BE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4.128***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35BD165B" w14:textId="53EFC620" w:rsidR="001C5A28" w:rsidRPr="001D7965" w:rsidRDefault="001C5A28" w:rsidP="00707BE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2.103,8.105]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6C5E31A6" w14:textId="77777777" w:rsidR="001C5A28" w:rsidRPr="001D7965" w:rsidRDefault="001C5A28" w:rsidP="00707BE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4A3936E" w14:textId="5737DC72" w:rsidR="001C5A28" w:rsidRPr="001D7965" w:rsidRDefault="001C5A28" w:rsidP="00707BE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663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425BD2FB" w14:textId="1510D76F" w:rsidR="001C5A28" w:rsidRPr="001D7965" w:rsidRDefault="001C5A28" w:rsidP="00707BE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337,1.304]</w:t>
            </w:r>
          </w:p>
        </w:tc>
      </w:tr>
      <w:tr w:rsidR="001C5A28" w:rsidRPr="001D7965" w14:paraId="1F9B555D" w14:textId="77777777" w:rsidTr="00904468">
        <w:trPr>
          <w:trHeight w:val="288"/>
        </w:trPr>
        <w:tc>
          <w:tcPr>
            <w:tcW w:w="2881" w:type="dxa"/>
            <w:noWrap/>
            <w:vAlign w:val="bottom"/>
          </w:tcPr>
          <w:p w14:paraId="48247E77" w14:textId="77777777" w:rsidR="001C5A28" w:rsidRPr="001D7965" w:rsidRDefault="001C5A28" w:rsidP="00707BE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Type of Place of Residence</w:t>
            </w:r>
          </w:p>
        </w:tc>
        <w:tc>
          <w:tcPr>
            <w:tcW w:w="1047" w:type="dxa"/>
            <w:noWrap/>
            <w:vAlign w:val="bottom"/>
          </w:tcPr>
          <w:p w14:paraId="3B1478E4" w14:textId="77777777" w:rsidR="001C5A28" w:rsidRPr="001D7965" w:rsidRDefault="001C5A28" w:rsidP="00707BE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noWrap/>
            <w:vAlign w:val="bottom"/>
          </w:tcPr>
          <w:p w14:paraId="1B6E9E9E" w14:textId="77777777" w:rsidR="001C5A28" w:rsidRPr="001D7965" w:rsidRDefault="001C5A28" w:rsidP="00707BE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noWrap/>
            <w:vAlign w:val="bottom"/>
          </w:tcPr>
          <w:p w14:paraId="25E3C2D8" w14:textId="77777777" w:rsidR="001C5A28" w:rsidRPr="001D7965" w:rsidRDefault="001C5A28" w:rsidP="00707BE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noWrap/>
            <w:vAlign w:val="bottom"/>
          </w:tcPr>
          <w:p w14:paraId="2DB6A8A5" w14:textId="77777777" w:rsidR="001C5A28" w:rsidRPr="001D7965" w:rsidRDefault="001C5A28" w:rsidP="00707BE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noWrap/>
            <w:vAlign w:val="bottom"/>
          </w:tcPr>
          <w:p w14:paraId="5370830E" w14:textId="77777777" w:rsidR="001C5A28" w:rsidRPr="001D7965" w:rsidRDefault="001C5A28" w:rsidP="00707BED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1C5A28" w:rsidRPr="001D7965" w14:paraId="40A59B6B" w14:textId="77777777" w:rsidTr="00904468">
        <w:trPr>
          <w:trHeight w:val="288"/>
        </w:trPr>
        <w:tc>
          <w:tcPr>
            <w:tcW w:w="2881" w:type="dxa"/>
            <w:noWrap/>
            <w:vAlign w:val="bottom"/>
          </w:tcPr>
          <w:p w14:paraId="25268DDB" w14:textId="77777777" w:rsidR="001C5A28" w:rsidRPr="001D7965" w:rsidRDefault="001C5A28" w:rsidP="00707BE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Urban</w:t>
            </w:r>
          </w:p>
        </w:tc>
        <w:tc>
          <w:tcPr>
            <w:tcW w:w="1047" w:type="dxa"/>
            <w:noWrap/>
            <w:vAlign w:val="bottom"/>
          </w:tcPr>
          <w:p w14:paraId="531CBF75" w14:textId="77777777" w:rsidR="001C5A28" w:rsidRPr="001D7965" w:rsidRDefault="001C5A28" w:rsidP="00707BE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noWrap/>
            <w:vAlign w:val="bottom"/>
          </w:tcPr>
          <w:p w14:paraId="10E9CE7D" w14:textId="77777777" w:rsidR="001C5A28" w:rsidRPr="001D7965" w:rsidRDefault="001C5A28" w:rsidP="00707BE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noWrap/>
            <w:vAlign w:val="bottom"/>
          </w:tcPr>
          <w:p w14:paraId="3D3E566E" w14:textId="77777777" w:rsidR="001C5A28" w:rsidRPr="001D7965" w:rsidRDefault="001C5A28" w:rsidP="00707BE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noWrap/>
            <w:vAlign w:val="bottom"/>
          </w:tcPr>
          <w:p w14:paraId="1B8693F4" w14:textId="77777777" w:rsidR="001C5A28" w:rsidRPr="001D7965" w:rsidRDefault="001C5A28" w:rsidP="00707BE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noWrap/>
            <w:vAlign w:val="bottom"/>
          </w:tcPr>
          <w:p w14:paraId="14E6B0E4" w14:textId="77777777" w:rsidR="001C5A28" w:rsidRPr="001D7965" w:rsidRDefault="001C5A28" w:rsidP="00707BED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1C5A28" w:rsidRPr="001D7965" w14:paraId="749DB9D4" w14:textId="77777777" w:rsidTr="00904468">
        <w:trPr>
          <w:trHeight w:val="288"/>
        </w:trPr>
        <w:tc>
          <w:tcPr>
            <w:tcW w:w="2881" w:type="dxa"/>
            <w:noWrap/>
            <w:vAlign w:val="bottom"/>
            <w:hideMark/>
          </w:tcPr>
          <w:p w14:paraId="2C483B3A" w14:textId="77777777" w:rsidR="001C5A28" w:rsidRPr="001D7965" w:rsidRDefault="001C5A28" w:rsidP="00AB65D2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Rural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6A14F45D" w14:textId="567DB191" w:rsidR="001C5A28" w:rsidRPr="001D7965" w:rsidRDefault="001C5A28" w:rsidP="00AB65D2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2.339**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40EF7AE3" w14:textId="2F11DB72" w:rsidR="001C5A28" w:rsidRPr="001D7965" w:rsidRDefault="001C5A28" w:rsidP="00AB65D2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352,4.046]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121D16A3" w14:textId="77777777" w:rsidR="001C5A28" w:rsidRPr="001D7965" w:rsidRDefault="001C5A28" w:rsidP="00AB65D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0FA3493" w14:textId="3E5C62C1" w:rsidR="001C5A28" w:rsidRPr="001D7965" w:rsidRDefault="001C5A28" w:rsidP="00AB65D2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535*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19BF9836" w14:textId="794562A6" w:rsidR="001C5A28" w:rsidRPr="001D7965" w:rsidRDefault="001C5A28" w:rsidP="00AB65D2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327,0.877]</w:t>
            </w:r>
          </w:p>
        </w:tc>
      </w:tr>
      <w:tr w:rsidR="001C5A28" w:rsidRPr="001D7965" w14:paraId="46E53740" w14:textId="77777777" w:rsidTr="00904468">
        <w:trPr>
          <w:trHeight w:val="288"/>
        </w:trPr>
        <w:tc>
          <w:tcPr>
            <w:tcW w:w="2881" w:type="dxa"/>
            <w:noWrap/>
            <w:vAlign w:val="bottom"/>
          </w:tcPr>
          <w:p w14:paraId="61EEE6CF" w14:textId="575D61E5" w:rsidR="001C5A28" w:rsidRPr="001D7965" w:rsidRDefault="001C5A28" w:rsidP="000A79C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No. of living sons</w:t>
            </w:r>
          </w:p>
        </w:tc>
        <w:tc>
          <w:tcPr>
            <w:tcW w:w="1047" w:type="dxa"/>
            <w:noWrap/>
            <w:vAlign w:val="bottom"/>
          </w:tcPr>
          <w:p w14:paraId="25198983" w14:textId="77777777" w:rsidR="001C5A28" w:rsidRPr="001D7965" w:rsidRDefault="001C5A28" w:rsidP="000A79C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noWrap/>
            <w:vAlign w:val="bottom"/>
          </w:tcPr>
          <w:p w14:paraId="5FBD3929" w14:textId="77777777" w:rsidR="001C5A28" w:rsidRPr="001D7965" w:rsidRDefault="001C5A28" w:rsidP="000A79C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noWrap/>
            <w:vAlign w:val="bottom"/>
          </w:tcPr>
          <w:p w14:paraId="00908FB7" w14:textId="77777777" w:rsidR="001C5A28" w:rsidRPr="001D7965" w:rsidRDefault="001C5A28" w:rsidP="000A79C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4E608EA" w14:textId="003173A9" w:rsidR="001C5A28" w:rsidRPr="001D7965" w:rsidRDefault="001C5A28" w:rsidP="000A79C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239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47F0E402" w14:textId="6763FD88" w:rsidR="001C5A28" w:rsidRPr="001D7965" w:rsidRDefault="001C5A28" w:rsidP="000A79C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984,1.561]</w:t>
            </w:r>
          </w:p>
        </w:tc>
      </w:tr>
      <w:tr w:rsidR="001C5A28" w:rsidRPr="001D7965" w14:paraId="0C7555B9" w14:textId="77777777" w:rsidTr="00904468">
        <w:trPr>
          <w:trHeight w:val="288"/>
        </w:trPr>
        <w:tc>
          <w:tcPr>
            <w:tcW w:w="2881" w:type="dxa"/>
            <w:noWrap/>
            <w:vAlign w:val="bottom"/>
          </w:tcPr>
          <w:p w14:paraId="43322D73" w14:textId="57BF1670" w:rsidR="001C5A28" w:rsidRPr="001D7965" w:rsidRDefault="001C5A28" w:rsidP="000A79C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No. of FP message channels</w:t>
            </w:r>
          </w:p>
        </w:tc>
        <w:tc>
          <w:tcPr>
            <w:tcW w:w="1047" w:type="dxa"/>
            <w:noWrap/>
            <w:vAlign w:val="bottom"/>
          </w:tcPr>
          <w:p w14:paraId="77067EF3" w14:textId="77777777" w:rsidR="001C5A28" w:rsidRPr="001D7965" w:rsidRDefault="001C5A28" w:rsidP="000A79C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noWrap/>
            <w:vAlign w:val="bottom"/>
          </w:tcPr>
          <w:p w14:paraId="4F4118E0" w14:textId="77777777" w:rsidR="001C5A28" w:rsidRPr="001D7965" w:rsidRDefault="001C5A28" w:rsidP="000A79C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noWrap/>
            <w:vAlign w:val="bottom"/>
          </w:tcPr>
          <w:p w14:paraId="3C055EE2" w14:textId="77777777" w:rsidR="001C5A28" w:rsidRPr="001D7965" w:rsidRDefault="001C5A28" w:rsidP="000A79C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515D759" w14:textId="7240B4C2" w:rsidR="001C5A28" w:rsidRPr="001D7965" w:rsidRDefault="001C5A28" w:rsidP="000A79C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 xml:space="preserve">0.069 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21F3439B" w14:textId="04F76C39" w:rsidR="001C5A28" w:rsidRPr="001D7965" w:rsidRDefault="001C5A28" w:rsidP="000A79C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90,1.448]</w:t>
            </w:r>
          </w:p>
        </w:tc>
      </w:tr>
      <w:tr w:rsidR="001C5A28" w:rsidRPr="001D7965" w14:paraId="19D19EB8" w14:textId="77777777" w:rsidTr="00904468">
        <w:trPr>
          <w:trHeight w:val="288"/>
        </w:trPr>
        <w:tc>
          <w:tcPr>
            <w:tcW w:w="2881" w:type="dxa"/>
            <w:noWrap/>
            <w:vAlign w:val="bottom"/>
          </w:tcPr>
          <w:p w14:paraId="6C8AD6AB" w14:textId="77777777" w:rsidR="001C5A28" w:rsidRPr="001D7965" w:rsidRDefault="001C5A28" w:rsidP="000A79C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noWrap/>
            <w:vAlign w:val="bottom"/>
          </w:tcPr>
          <w:p w14:paraId="255A5CC0" w14:textId="77777777" w:rsidR="001C5A28" w:rsidRPr="001D7965" w:rsidRDefault="001C5A28" w:rsidP="000A79C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noWrap/>
            <w:vAlign w:val="bottom"/>
          </w:tcPr>
          <w:p w14:paraId="16A50AB1" w14:textId="77777777" w:rsidR="001C5A28" w:rsidRPr="001D7965" w:rsidRDefault="001C5A28" w:rsidP="000A79C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noWrap/>
            <w:vAlign w:val="bottom"/>
          </w:tcPr>
          <w:p w14:paraId="1B926D8D" w14:textId="77777777" w:rsidR="001C5A28" w:rsidRPr="001D7965" w:rsidRDefault="001C5A28" w:rsidP="000A79C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noWrap/>
            <w:vAlign w:val="bottom"/>
          </w:tcPr>
          <w:p w14:paraId="5B8170EB" w14:textId="77777777" w:rsidR="001C5A28" w:rsidRPr="001D7965" w:rsidRDefault="001C5A28" w:rsidP="000A79C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noWrap/>
            <w:vAlign w:val="bottom"/>
          </w:tcPr>
          <w:p w14:paraId="0FD5D824" w14:textId="77777777" w:rsidR="001C5A28" w:rsidRPr="001D7965" w:rsidRDefault="001C5A28" w:rsidP="000A79C1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FB6F9C" w:rsidRPr="001D7965" w14:paraId="2FC433F1" w14:textId="77777777" w:rsidTr="00904468">
        <w:trPr>
          <w:trHeight w:val="288"/>
        </w:trPr>
        <w:tc>
          <w:tcPr>
            <w:tcW w:w="2881" w:type="dxa"/>
            <w:noWrap/>
            <w:vAlign w:val="bottom"/>
            <w:hideMark/>
          </w:tcPr>
          <w:p w14:paraId="62857ED2" w14:textId="52C5752F" w:rsidR="00FB6F9C" w:rsidRPr="001D7965" w:rsidRDefault="00FB6F9C" w:rsidP="000A79C1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 xml:space="preserve">Number of </w:t>
            </w:r>
            <w:r w:rsidR="00191368" w:rsidRPr="001D7965">
              <w:rPr>
                <w:rFonts w:cstheme="minorHAnsi"/>
                <w:b/>
                <w:bCs/>
                <w:sz w:val="24"/>
                <w:szCs w:val="24"/>
              </w:rPr>
              <w:t>w</w:t>
            </w:r>
            <w:r w:rsidRPr="001D7965">
              <w:rPr>
                <w:rFonts w:cstheme="minorHAnsi"/>
                <w:b/>
                <w:bCs/>
                <w:sz w:val="24"/>
                <w:szCs w:val="24"/>
              </w:rPr>
              <w:t>omen</w:t>
            </w:r>
          </w:p>
        </w:tc>
        <w:tc>
          <w:tcPr>
            <w:tcW w:w="2456" w:type="dxa"/>
            <w:gridSpan w:val="2"/>
            <w:noWrap/>
            <w:vAlign w:val="bottom"/>
          </w:tcPr>
          <w:p w14:paraId="7A4FCE98" w14:textId="0D656720" w:rsidR="00FB6F9C" w:rsidRPr="001D7965" w:rsidRDefault="00FB6F9C" w:rsidP="00FB6F9C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1,325</w:t>
            </w:r>
          </w:p>
        </w:tc>
        <w:tc>
          <w:tcPr>
            <w:tcW w:w="270" w:type="dxa"/>
            <w:noWrap/>
            <w:vAlign w:val="bottom"/>
          </w:tcPr>
          <w:p w14:paraId="3D70C10A" w14:textId="77777777" w:rsidR="00FB6F9C" w:rsidRPr="001D7965" w:rsidRDefault="00FB6F9C" w:rsidP="000A79C1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489" w:type="dxa"/>
            <w:gridSpan w:val="2"/>
            <w:noWrap/>
            <w:vAlign w:val="bottom"/>
          </w:tcPr>
          <w:p w14:paraId="08AD12DF" w14:textId="76337051" w:rsidR="00FB6F9C" w:rsidRPr="001D7965" w:rsidRDefault="00FB6F9C" w:rsidP="00FB6F9C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1,325</w:t>
            </w:r>
          </w:p>
        </w:tc>
      </w:tr>
    </w:tbl>
    <w:p w14:paraId="45D2EF26" w14:textId="29ADF878" w:rsidR="003D2A5C" w:rsidRPr="001D7965" w:rsidRDefault="003D2A5C" w:rsidP="003D2A5C">
      <w:pPr>
        <w:spacing w:after="0"/>
        <w:rPr>
          <w:rFonts w:cstheme="minorHAnsi"/>
          <w:sz w:val="24"/>
          <w:szCs w:val="24"/>
        </w:rPr>
      </w:pPr>
      <w:r w:rsidRPr="001D7965">
        <w:rPr>
          <w:rFonts w:cstheme="minorHAnsi"/>
          <w:sz w:val="24"/>
          <w:szCs w:val="24"/>
        </w:rPr>
        <w:t>FP</w:t>
      </w:r>
      <w:r w:rsidRPr="001D7965">
        <w:rPr>
          <w:rFonts w:cstheme="minorHAnsi"/>
          <w:sz w:val="24"/>
          <w:szCs w:val="24"/>
        </w:rPr>
        <w:tab/>
        <w:t>Family planning</w:t>
      </w:r>
    </w:p>
    <w:p w14:paraId="15096C69" w14:textId="22E1A711" w:rsidR="00FB2096" w:rsidRPr="001D7965" w:rsidRDefault="00FB2096" w:rsidP="00FB2096">
      <w:pPr>
        <w:rPr>
          <w:rFonts w:cstheme="minorHAnsi"/>
          <w:sz w:val="24"/>
          <w:szCs w:val="24"/>
        </w:rPr>
      </w:pPr>
      <w:r w:rsidRPr="001D7965">
        <w:rPr>
          <w:rFonts w:cstheme="minorHAnsi"/>
          <w:sz w:val="24"/>
          <w:szCs w:val="24"/>
        </w:rPr>
        <w:t>* p&lt;0.05, ** p&lt;0.01, *</w:t>
      </w:r>
      <w:r w:rsidRPr="001D7965">
        <w:rPr>
          <w:rFonts w:cstheme="minorHAnsi"/>
          <w:sz w:val="24"/>
          <w:szCs w:val="24"/>
        </w:rPr>
        <w:tab/>
        <w:t>** p&lt;0.001</w:t>
      </w:r>
    </w:p>
    <w:p w14:paraId="2590B30A" w14:textId="77777777" w:rsidR="00FB2096" w:rsidRPr="001D7965" w:rsidRDefault="00FB2096" w:rsidP="00FB2096">
      <w:pPr>
        <w:rPr>
          <w:rFonts w:cstheme="minorHAnsi"/>
          <w:sz w:val="24"/>
          <w:szCs w:val="24"/>
        </w:rPr>
      </w:pPr>
    </w:p>
    <w:p w14:paraId="0C748E27" w14:textId="44B29E27" w:rsidR="004407B0" w:rsidRPr="001D7965" w:rsidRDefault="004407B0">
      <w:pPr>
        <w:rPr>
          <w:rFonts w:cstheme="minorHAnsi"/>
          <w:sz w:val="24"/>
          <w:szCs w:val="24"/>
        </w:rPr>
      </w:pPr>
      <w:r w:rsidRPr="001D7965">
        <w:rPr>
          <w:rFonts w:cstheme="minorHAnsi"/>
          <w:sz w:val="24"/>
          <w:szCs w:val="24"/>
        </w:rPr>
        <w:br w:type="page"/>
      </w:r>
    </w:p>
    <w:p w14:paraId="7B1A5215" w14:textId="0AB64FEC" w:rsidR="004407B0" w:rsidRPr="001D7965" w:rsidRDefault="009B5A6C" w:rsidP="004407B0">
      <w:pPr>
        <w:rPr>
          <w:rFonts w:cstheme="minorHAnsi"/>
          <w:sz w:val="24"/>
          <w:szCs w:val="24"/>
        </w:rPr>
      </w:pPr>
      <w:bookmarkStart w:id="2" w:name="_Hlk114845293"/>
      <w:r w:rsidRPr="001D7965">
        <w:rPr>
          <w:rFonts w:cstheme="minorHAnsi"/>
          <w:sz w:val="24"/>
          <w:szCs w:val="24"/>
        </w:rPr>
        <w:lastRenderedPageBreak/>
        <w:t>S4 Ap</w:t>
      </w:r>
      <w:r w:rsidR="00F41FDC" w:rsidRPr="001D7965">
        <w:rPr>
          <w:rFonts w:cstheme="minorHAnsi"/>
          <w:sz w:val="24"/>
          <w:szCs w:val="24"/>
        </w:rPr>
        <w:t>p</w:t>
      </w:r>
      <w:r w:rsidRPr="001D7965">
        <w:rPr>
          <w:rFonts w:cstheme="minorHAnsi"/>
          <w:sz w:val="24"/>
          <w:szCs w:val="24"/>
        </w:rPr>
        <w:t>endix.</w:t>
      </w:r>
      <w:r w:rsidR="004407B0" w:rsidRPr="001D7965">
        <w:rPr>
          <w:rFonts w:cstheme="minorHAnsi"/>
          <w:sz w:val="24"/>
          <w:szCs w:val="24"/>
        </w:rPr>
        <w:t xml:space="preserve"> Adjusted odds ratios and 95% confidence intervals for</w:t>
      </w:r>
      <w:r w:rsidRPr="001D7965">
        <w:rPr>
          <w:rFonts w:cstheme="minorHAnsi"/>
          <w:sz w:val="24"/>
          <w:szCs w:val="24"/>
        </w:rPr>
        <w:t xml:space="preserve"> full regression models of </w:t>
      </w:r>
      <w:r w:rsidR="004407B0" w:rsidRPr="001D7965">
        <w:rPr>
          <w:rFonts w:cstheme="minorHAnsi"/>
          <w:sz w:val="24"/>
          <w:szCs w:val="24"/>
        </w:rPr>
        <w:t xml:space="preserve">the association between child marriage and </w:t>
      </w:r>
      <w:r w:rsidR="003648E1" w:rsidRPr="001D7965">
        <w:rPr>
          <w:rFonts w:cstheme="minorHAnsi"/>
          <w:sz w:val="24"/>
          <w:szCs w:val="24"/>
        </w:rPr>
        <w:t>maternal</w:t>
      </w:r>
      <w:r w:rsidR="004407B0" w:rsidRPr="001D7965">
        <w:rPr>
          <w:rFonts w:cstheme="minorHAnsi"/>
          <w:sz w:val="24"/>
          <w:szCs w:val="24"/>
        </w:rPr>
        <w:t xml:space="preserve"> health outcomes, currently married women age 20-24, Sierra Leone 2019</w:t>
      </w:r>
    </w:p>
    <w:bookmarkEnd w:id="2"/>
    <w:tbl>
      <w:tblPr>
        <w:tblStyle w:val="TableGrid"/>
        <w:tblW w:w="0" w:type="auto"/>
        <w:tblBorders>
          <w:top w:val="none" w:sz="0" w:space="0" w:color="auto"/>
          <w:bottom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5"/>
        <w:gridCol w:w="1170"/>
        <w:gridCol w:w="1518"/>
        <w:gridCol w:w="277"/>
        <w:gridCol w:w="1260"/>
        <w:gridCol w:w="1521"/>
        <w:gridCol w:w="277"/>
        <w:gridCol w:w="1122"/>
        <w:gridCol w:w="1518"/>
      </w:tblGrid>
      <w:tr w:rsidR="004407B0" w:rsidRPr="001D7965" w14:paraId="376D3EB7" w14:textId="77777777" w:rsidTr="00F41FDC">
        <w:trPr>
          <w:trHeight w:val="288"/>
          <w:tblHeader/>
        </w:trPr>
        <w:tc>
          <w:tcPr>
            <w:tcW w:w="2695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</w:tcPr>
          <w:p w14:paraId="3BCBED36" w14:textId="77777777" w:rsidR="004407B0" w:rsidRPr="001D7965" w:rsidRDefault="004407B0" w:rsidP="007A68A7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64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957F494" w14:textId="0C4D25F4" w:rsidR="004407B0" w:rsidRPr="001D7965" w:rsidRDefault="00F97BFC" w:rsidP="007A68A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Four or More ANC Visits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5E4EA1F0" w14:textId="77777777" w:rsidR="004407B0" w:rsidRPr="001D7965" w:rsidRDefault="004407B0" w:rsidP="007A68A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78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9A75BAB" w14:textId="37425650" w:rsidR="004407B0" w:rsidRPr="001D7965" w:rsidRDefault="00D546FE" w:rsidP="007A68A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Skilled Attendant at Birth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4745CAD" w14:textId="77777777" w:rsidR="004407B0" w:rsidRPr="001D7965" w:rsidRDefault="004407B0" w:rsidP="007A68A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489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2F144379" w14:textId="2EE4AF1C" w:rsidR="004407B0" w:rsidRPr="001D7965" w:rsidRDefault="00D546FE" w:rsidP="007A68A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Institutional Delivery</w:t>
            </w:r>
          </w:p>
        </w:tc>
      </w:tr>
      <w:tr w:rsidR="004407B0" w:rsidRPr="001D7965" w14:paraId="1C8063CA" w14:textId="77777777" w:rsidTr="00F41FDC">
        <w:trPr>
          <w:trHeight w:val="288"/>
          <w:tblHeader/>
        </w:trPr>
        <w:tc>
          <w:tcPr>
            <w:tcW w:w="2695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</w:tcPr>
          <w:p w14:paraId="750BD070" w14:textId="77777777" w:rsidR="004407B0" w:rsidRPr="001D7965" w:rsidRDefault="004407B0" w:rsidP="007A68A7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1485059" w14:textId="77777777" w:rsidR="004407B0" w:rsidRPr="001D7965" w:rsidRDefault="004407B0" w:rsidP="007A68A7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AOR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E3F4352" w14:textId="77777777" w:rsidR="004407B0" w:rsidRPr="001D7965" w:rsidRDefault="004407B0" w:rsidP="007A68A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4C066439" w14:textId="77777777" w:rsidR="004407B0" w:rsidRPr="001D7965" w:rsidRDefault="004407B0" w:rsidP="007A68A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C3FCAD5" w14:textId="77777777" w:rsidR="004407B0" w:rsidRPr="001D7965" w:rsidRDefault="004407B0" w:rsidP="007A68A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AOR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65504FA" w14:textId="77777777" w:rsidR="004407B0" w:rsidRPr="001D7965" w:rsidRDefault="004407B0" w:rsidP="007A68A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26ACBC1F" w14:textId="77777777" w:rsidR="004407B0" w:rsidRPr="001D7965" w:rsidRDefault="004407B0" w:rsidP="007A68A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BB9A7CF" w14:textId="77777777" w:rsidR="004407B0" w:rsidRPr="001D7965" w:rsidRDefault="004407B0" w:rsidP="007A68A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AOR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2C679308" w14:textId="77777777" w:rsidR="004407B0" w:rsidRPr="001D7965" w:rsidRDefault="004407B0" w:rsidP="007A68A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95% CI</w:t>
            </w:r>
          </w:p>
        </w:tc>
      </w:tr>
      <w:tr w:rsidR="004407B0" w:rsidRPr="001D7965" w14:paraId="5E50FF4D" w14:textId="77777777" w:rsidTr="00F41FDC">
        <w:trPr>
          <w:trHeight w:val="288"/>
        </w:trPr>
        <w:tc>
          <w:tcPr>
            <w:tcW w:w="2695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</w:tcPr>
          <w:p w14:paraId="0480F39C" w14:textId="77777777" w:rsidR="004407B0" w:rsidRPr="001D7965" w:rsidRDefault="004407B0" w:rsidP="007A68A7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Age at first marriage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620E5620" w14:textId="77777777" w:rsidR="004407B0" w:rsidRPr="001D7965" w:rsidRDefault="004407B0" w:rsidP="007A68A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5B0AFB24" w14:textId="77777777" w:rsidR="004407B0" w:rsidRPr="001D7965" w:rsidRDefault="004407B0" w:rsidP="007A68A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4F517509" w14:textId="77777777" w:rsidR="004407B0" w:rsidRPr="001D7965" w:rsidRDefault="004407B0" w:rsidP="007A68A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0303B5C3" w14:textId="77777777" w:rsidR="004407B0" w:rsidRPr="001D7965" w:rsidRDefault="004407B0" w:rsidP="007A68A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4060A500" w14:textId="77777777" w:rsidR="004407B0" w:rsidRPr="001D7965" w:rsidRDefault="004407B0" w:rsidP="007A68A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56A6BC74" w14:textId="77777777" w:rsidR="004407B0" w:rsidRPr="001D7965" w:rsidRDefault="004407B0" w:rsidP="007A68A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55989B9C" w14:textId="77777777" w:rsidR="004407B0" w:rsidRPr="001D7965" w:rsidRDefault="004407B0" w:rsidP="007A68A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  <w:bottom w:val="nil"/>
              <w:right w:val="nil"/>
            </w:tcBorders>
            <w:noWrap/>
            <w:vAlign w:val="bottom"/>
          </w:tcPr>
          <w:p w14:paraId="5A9697F9" w14:textId="77777777" w:rsidR="004407B0" w:rsidRPr="001D7965" w:rsidRDefault="004407B0" w:rsidP="007A68A7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0A62D0" w:rsidRPr="001D7965" w14:paraId="30461AB9" w14:textId="77777777" w:rsidTr="00F41FDC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45F10A0" w14:textId="77777777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Age 18 and older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E0DBA4B" w14:textId="25D7914E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noWrap/>
          </w:tcPr>
          <w:p w14:paraId="5FB0A5DD" w14:textId="77777777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D7E83A" w14:textId="77777777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F4C3D9" w14:textId="77777777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0A4050" w14:textId="77777777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5206DD" w14:textId="77777777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9DE4945" w14:textId="77777777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D8EA5" w14:textId="77777777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0A62D0" w:rsidRPr="001D7965" w14:paraId="49261ADF" w14:textId="77777777" w:rsidTr="00F41FDC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7BE953" w14:textId="77777777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Age 15-1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B2DEE3" w14:textId="1D5569BF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90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1D53C0" w14:textId="09728524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56,1.572]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22C9CF" w14:textId="77777777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A4FAF7" w14:textId="2BFDF882" w:rsidR="000A62D0" w:rsidRPr="001D7965" w:rsidRDefault="00FE4B6C" w:rsidP="000A62D0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1</w:t>
            </w:r>
            <w:r w:rsidR="004E6531" w:rsidRPr="001D7965">
              <w:rPr>
                <w:rFonts w:cstheme="minorHAnsi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3CBDCE" w14:textId="126501B9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</w:t>
            </w:r>
            <w:r w:rsidR="004E6531" w:rsidRPr="001D7965">
              <w:rPr>
                <w:rFonts w:cstheme="minorHAnsi"/>
                <w:color w:val="000000"/>
                <w:sz w:val="24"/>
                <w:szCs w:val="24"/>
              </w:rPr>
              <w:t>670</w:t>
            </w:r>
            <w:r w:rsidRPr="001D7965">
              <w:rPr>
                <w:rFonts w:cstheme="minorHAnsi"/>
                <w:color w:val="000000"/>
                <w:sz w:val="24"/>
                <w:szCs w:val="24"/>
              </w:rPr>
              <w:t>,</w:t>
            </w:r>
            <w:r w:rsidR="00D62EB6" w:rsidRPr="001D7965">
              <w:rPr>
                <w:rFonts w:cstheme="minorHAnsi"/>
                <w:color w:val="000000"/>
                <w:sz w:val="24"/>
                <w:szCs w:val="24"/>
              </w:rPr>
              <w:t>2.040</w:t>
            </w:r>
            <w:r w:rsidRPr="001D7965">
              <w:rPr>
                <w:rFonts w:cstheme="minorHAnsi"/>
                <w:color w:val="000000"/>
                <w:sz w:val="24"/>
                <w:szCs w:val="24"/>
              </w:rPr>
              <w:t>]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4A6D23" w14:textId="77777777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949C7BC" w14:textId="667788DC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51</w:t>
            </w: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0400D" w14:textId="12CA3F75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53,1.693]</w:t>
            </w:r>
          </w:p>
        </w:tc>
      </w:tr>
      <w:tr w:rsidR="000A62D0" w:rsidRPr="001D7965" w14:paraId="6E52FA64" w14:textId="77777777" w:rsidTr="00F41FDC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E1C96F" w14:textId="77777777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Age &lt;1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F97ACB" w14:textId="534633E9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26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E8A4EC" w14:textId="579B4B98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41,1.585]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A0BD024" w14:textId="77777777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3CF030" w14:textId="3BC9B6D7" w:rsidR="000A62D0" w:rsidRPr="001D7965" w:rsidRDefault="006815F8" w:rsidP="000A62D0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213</w:t>
            </w: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D725B2" w14:textId="26A773F7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</w:t>
            </w:r>
            <w:r w:rsidR="00826762" w:rsidRPr="001D7965">
              <w:rPr>
                <w:rFonts w:cstheme="minorHAnsi"/>
                <w:color w:val="000000"/>
                <w:sz w:val="24"/>
                <w:szCs w:val="24"/>
              </w:rPr>
              <w:t>612</w:t>
            </w:r>
            <w:r w:rsidRPr="001D7965">
              <w:rPr>
                <w:rFonts w:cstheme="minorHAnsi"/>
                <w:color w:val="000000"/>
                <w:sz w:val="24"/>
                <w:szCs w:val="24"/>
              </w:rPr>
              <w:t>,</w:t>
            </w:r>
            <w:r w:rsidR="00826762" w:rsidRPr="001D7965">
              <w:rPr>
                <w:rFonts w:cstheme="minorHAnsi"/>
                <w:color w:val="000000"/>
                <w:sz w:val="24"/>
                <w:szCs w:val="24"/>
              </w:rPr>
              <w:t>2.401</w:t>
            </w:r>
            <w:r w:rsidRPr="001D7965">
              <w:rPr>
                <w:rFonts w:cstheme="minorHAnsi"/>
                <w:color w:val="000000"/>
                <w:sz w:val="24"/>
                <w:szCs w:val="24"/>
              </w:rPr>
              <w:t>]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CE09B5" w14:textId="77777777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957621D" w14:textId="772AE94F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43</w:t>
            </w: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BA196" w14:textId="4445783B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67,1.919]</w:t>
            </w:r>
          </w:p>
        </w:tc>
      </w:tr>
      <w:tr w:rsidR="000A62D0" w:rsidRPr="001D7965" w14:paraId="3C7A2CFF" w14:textId="77777777" w:rsidTr="00F41FDC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05CB4C2" w14:textId="77777777" w:rsidR="000A62D0" w:rsidRPr="001D7965" w:rsidRDefault="000A62D0" w:rsidP="000A62D0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No. of decisions woman made alone or with husband/partner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8F35A3" w14:textId="77777777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409B324" w14:textId="77777777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2A36C7" w14:textId="77777777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84742B" w14:textId="77777777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696379" w14:textId="77777777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19E83C" w14:textId="77777777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EF0005" w14:textId="77777777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07877" w14:textId="77777777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0A62D0" w:rsidRPr="001D7965" w14:paraId="4B89CC10" w14:textId="77777777" w:rsidTr="00F41FDC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61CFC38" w14:textId="77777777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None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104B20F" w14:textId="26DCDDFC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noWrap/>
          </w:tcPr>
          <w:p w14:paraId="7C2FA863" w14:textId="77777777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5BCDFB" w14:textId="77777777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FA054E" w14:textId="77777777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AA431F" w14:textId="77777777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DDE888" w14:textId="77777777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2E954D" w14:textId="77777777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29A63" w14:textId="77777777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0A62D0" w:rsidRPr="001D7965" w14:paraId="1C9DF415" w14:textId="77777777" w:rsidTr="00F41FDC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06664A6" w14:textId="77777777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2FD7D1" w14:textId="702971A4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61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D7770E1" w14:textId="02A2CC75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53,1.278]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3224A8" w14:textId="77777777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B50E5C" w14:textId="6FBEE8AC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</w:t>
            </w:r>
            <w:r w:rsidR="0000418F" w:rsidRPr="001D7965">
              <w:rPr>
                <w:rFonts w:cstheme="minorHAnsi"/>
                <w:color w:val="000000"/>
                <w:sz w:val="24"/>
                <w:szCs w:val="24"/>
              </w:rPr>
              <w:t>.773</w:t>
            </w: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F4A448" w14:textId="4B608B23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</w:t>
            </w:r>
            <w:r w:rsidR="00976D96" w:rsidRPr="001D7965">
              <w:rPr>
                <w:rFonts w:cstheme="minorHAnsi"/>
                <w:color w:val="000000"/>
                <w:sz w:val="24"/>
                <w:szCs w:val="24"/>
              </w:rPr>
              <w:t>0.411</w:t>
            </w:r>
            <w:r w:rsidRPr="001D7965">
              <w:rPr>
                <w:rFonts w:cstheme="minorHAnsi"/>
                <w:color w:val="000000"/>
                <w:sz w:val="24"/>
                <w:szCs w:val="24"/>
              </w:rPr>
              <w:t>,</w:t>
            </w:r>
            <w:r w:rsidR="00976D96" w:rsidRPr="001D7965">
              <w:rPr>
                <w:rFonts w:cstheme="minorHAnsi"/>
                <w:color w:val="000000"/>
                <w:sz w:val="24"/>
                <w:szCs w:val="24"/>
              </w:rPr>
              <w:t>1.452</w:t>
            </w:r>
            <w:r w:rsidRPr="001D7965">
              <w:rPr>
                <w:rFonts w:cstheme="minorHAnsi"/>
                <w:color w:val="000000"/>
                <w:sz w:val="24"/>
                <w:szCs w:val="24"/>
              </w:rPr>
              <w:t>]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4F3539" w14:textId="77777777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B9A818" w14:textId="680F5890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573*</w:t>
            </w: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27923" w14:textId="2FC58925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330,0.996]</w:t>
            </w:r>
          </w:p>
        </w:tc>
      </w:tr>
      <w:tr w:rsidR="000A62D0" w:rsidRPr="001D7965" w14:paraId="67E32B45" w14:textId="77777777" w:rsidTr="00F41FDC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2A97E3A" w14:textId="77777777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5C648A" w14:textId="684FB600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818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89EA82" w14:textId="62C7F058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67,1.431]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FF6581E" w14:textId="77777777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9F3709" w14:textId="03C843E0" w:rsidR="000A62D0" w:rsidRPr="001D7965" w:rsidRDefault="000A20E6" w:rsidP="000A62D0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774</w:t>
            </w: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F0F40B2" w14:textId="4F175594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</w:t>
            </w:r>
            <w:r w:rsidR="00EE3E7B" w:rsidRPr="001D7965">
              <w:rPr>
                <w:rFonts w:cstheme="minorHAnsi"/>
                <w:color w:val="000000"/>
                <w:sz w:val="24"/>
                <w:szCs w:val="24"/>
              </w:rPr>
              <w:t>725</w:t>
            </w:r>
            <w:r w:rsidRPr="001D7965">
              <w:rPr>
                <w:rFonts w:cstheme="minorHAnsi"/>
                <w:color w:val="000000"/>
                <w:sz w:val="24"/>
                <w:szCs w:val="24"/>
              </w:rPr>
              <w:t>,</w:t>
            </w:r>
            <w:r w:rsidR="00EE3E7B" w:rsidRPr="001D7965">
              <w:rPr>
                <w:rFonts w:cstheme="minorHAnsi"/>
                <w:color w:val="000000"/>
                <w:sz w:val="24"/>
                <w:szCs w:val="24"/>
              </w:rPr>
              <w:t>4.343</w:t>
            </w:r>
            <w:r w:rsidRPr="001D7965">
              <w:rPr>
                <w:rFonts w:cstheme="minorHAnsi"/>
                <w:color w:val="000000"/>
                <w:sz w:val="24"/>
                <w:szCs w:val="24"/>
              </w:rPr>
              <w:t>]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3199D8" w14:textId="77777777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E7E19E" w14:textId="762E386A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188</w:t>
            </w: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71E52" w14:textId="66373A2F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56,2.536]</w:t>
            </w:r>
          </w:p>
        </w:tc>
      </w:tr>
      <w:tr w:rsidR="000A62D0" w:rsidRPr="001D7965" w14:paraId="126E80DB" w14:textId="77777777" w:rsidTr="00F41FDC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0FFDD19" w14:textId="77777777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2D1B231" w14:textId="0C398AD7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15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ADDECA" w14:textId="30239644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34,1.624]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648AED2" w14:textId="77777777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67740D" w14:textId="04E91DC9" w:rsidR="000A62D0" w:rsidRPr="001D7965" w:rsidRDefault="00080C86" w:rsidP="000A62D0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170</w:t>
            </w: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DBE54F" w14:textId="6C96C1F7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</w:t>
            </w:r>
            <w:r w:rsidR="00BB3C7E" w:rsidRPr="001D7965">
              <w:rPr>
                <w:rFonts w:cstheme="minorHAnsi"/>
                <w:color w:val="000000"/>
                <w:sz w:val="24"/>
                <w:szCs w:val="24"/>
              </w:rPr>
              <w:t>82</w:t>
            </w:r>
            <w:r w:rsidRPr="001D7965">
              <w:rPr>
                <w:rFonts w:cstheme="minorHAnsi"/>
                <w:color w:val="000000"/>
                <w:sz w:val="24"/>
                <w:szCs w:val="24"/>
              </w:rPr>
              <w:t>,</w:t>
            </w:r>
            <w:r w:rsidR="00BB3C7E" w:rsidRPr="001D7965">
              <w:rPr>
                <w:rFonts w:cstheme="minorHAnsi"/>
                <w:color w:val="000000"/>
                <w:sz w:val="24"/>
                <w:szCs w:val="24"/>
              </w:rPr>
              <w:t xml:space="preserve"> 2.007</w:t>
            </w:r>
            <w:r w:rsidRPr="001D7965">
              <w:rPr>
                <w:rFonts w:cstheme="minorHAnsi"/>
                <w:color w:val="000000"/>
                <w:sz w:val="24"/>
                <w:szCs w:val="24"/>
              </w:rPr>
              <w:t>]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F90D69" w14:textId="77777777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7844133" w14:textId="0D0FF6F0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53</w:t>
            </w: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60304" w14:textId="38810358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45,1.719]</w:t>
            </w:r>
          </w:p>
        </w:tc>
      </w:tr>
      <w:tr w:rsidR="000A62D0" w:rsidRPr="001D7965" w14:paraId="4E58A52A" w14:textId="77777777" w:rsidTr="00F41FDC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4520137" w14:textId="77777777" w:rsidR="000A62D0" w:rsidRPr="001D7965" w:rsidRDefault="000A62D0" w:rsidP="000A62D0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Woman has right to refuse sex if husband has an STI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9056289" w14:textId="77777777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noWrap/>
          </w:tcPr>
          <w:p w14:paraId="6EA20D84" w14:textId="77777777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ED626F" w14:textId="77777777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2E6224E" w14:textId="77777777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BEC5FA" w14:textId="77777777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EBDF824" w14:textId="77777777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E55245" w14:textId="77777777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20F10" w14:textId="77777777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0A62D0" w:rsidRPr="001D7965" w14:paraId="66F9EBB4" w14:textId="77777777" w:rsidTr="00F41FDC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9C5199F" w14:textId="77777777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974A8AD" w14:textId="591594E4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noWrap/>
          </w:tcPr>
          <w:p w14:paraId="6B77CC5D" w14:textId="77777777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E7EB9E" w14:textId="77777777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46F286" w14:textId="77777777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D2EEB3" w14:textId="77777777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1C11C8" w14:textId="77777777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E30DCF" w14:textId="77777777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5841C" w14:textId="77777777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0A62D0" w:rsidRPr="001D7965" w14:paraId="037ED693" w14:textId="77777777" w:rsidTr="00F41FDC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D447D0" w14:textId="77777777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D3ADDD" w14:textId="455533C5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393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C1ACB5" w14:textId="297CDA8E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956,2.031]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E0B8927" w14:textId="77777777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995822" w14:textId="5E1857D5" w:rsidR="000A62D0" w:rsidRPr="001D7965" w:rsidRDefault="00CE6521" w:rsidP="000A62D0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60</w:t>
            </w:r>
            <w:r w:rsidR="00131829" w:rsidRPr="001D7965">
              <w:rPr>
                <w:rFonts w:cstheme="minorHAnsi"/>
                <w:color w:val="000000"/>
                <w:sz w:val="24"/>
                <w:szCs w:val="24"/>
              </w:rPr>
              <w:t>7</w:t>
            </w:r>
            <w:r w:rsidR="000A62D0" w:rsidRPr="001D7965">
              <w:rPr>
                <w:rFonts w:cstheme="minorHAns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D70EAE" w14:textId="7DDA4845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</w:t>
            </w:r>
            <w:r w:rsidR="0054608C" w:rsidRPr="001D7965">
              <w:rPr>
                <w:rFonts w:cstheme="minorHAnsi"/>
                <w:color w:val="000000"/>
                <w:sz w:val="24"/>
                <w:szCs w:val="24"/>
              </w:rPr>
              <w:t>383</w:t>
            </w:r>
            <w:r w:rsidRPr="001D7965">
              <w:rPr>
                <w:rFonts w:cstheme="minorHAnsi"/>
                <w:color w:val="000000"/>
                <w:sz w:val="24"/>
                <w:szCs w:val="24"/>
              </w:rPr>
              <w:t>,</w:t>
            </w:r>
            <w:r w:rsidR="00757589" w:rsidRPr="001D7965">
              <w:rPr>
                <w:rFonts w:cstheme="minorHAnsi"/>
                <w:color w:val="000000"/>
                <w:sz w:val="24"/>
                <w:szCs w:val="24"/>
              </w:rPr>
              <w:t xml:space="preserve"> .960</w:t>
            </w:r>
            <w:r w:rsidRPr="001D7965">
              <w:rPr>
                <w:rFonts w:cstheme="minorHAnsi"/>
                <w:color w:val="000000"/>
                <w:sz w:val="24"/>
                <w:szCs w:val="24"/>
              </w:rPr>
              <w:t>]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5B0CA3" w14:textId="77777777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00CAEB" w14:textId="1209D0F4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538**</w:t>
            </w: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55D07" w14:textId="1DA1D564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353,0.820]</w:t>
            </w:r>
          </w:p>
        </w:tc>
      </w:tr>
      <w:tr w:rsidR="000A62D0" w:rsidRPr="001D7965" w14:paraId="19E1AF33" w14:textId="77777777" w:rsidTr="00F41FDC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3FA70C9" w14:textId="77777777" w:rsidR="000A62D0" w:rsidRPr="001D7965" w:rsidRDefault="000A62D0" w:rsidP="000A62D0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Spouses’ relative educatio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9C5AF61" w14:textId="77777777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noWrap/>
          </w:tcPr>
          <w:p w14:paraId="1FE5E658" w14:textId="77777777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C28A18" w14:textId="77777777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38A98A" w14:textId="77777777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BCCDF69" w14:textId="77777777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A39589" w14:textId="77777777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7AC932B" w14:textId="77777777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6AFC3" w14:textId="77777777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0A62D0" w:rsidRPr="001D7965" w14:paraId="3FDA7939" w14:textId="77777777" w:rsidTr="00F41FDC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20AE59D" w14:textId="77777777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Same/woman higher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7176058" w14:textId="6B5CE58C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noWrap/>
          </w:tcPr>
          <w:p w14:paraId="56D80588" w14:textId="77777777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592306" w14:textId="77777777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A1773E" w14:textId="77777777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686C1A" w14:textId="77777777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07EE78" w14:textId="77777777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354674E" w14:textId="77777777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C02F6" w14:textId="77777777" w:rsidR="000A62D0" w:rsidRPr="001D7965" w:rsidRDefault="000A62D0" w:rsidP="000A62D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762226" w:rsidRPr="001D7965" w14:paraId="63A4FBF9" w14:textId="77777777" w:rsidTr="00F41FDC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696217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Husband higher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4E4D2CA" w14:textId="39C7A04F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38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9775F54" w14:textId="38479BA6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32,1.393]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911274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F7DA610" w14:textId="47945D2E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318</w:t>
            </w: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5876F2" w14:textId="7DE486AF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22,2.407]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D81886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31BB1F" w14:textId="67296108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87</w:t>
            </w: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48A93" w14:textId="397C70B5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51,1.815]</w:t>
            </w:r>
          </w:p>
        </w:tc>
      </w:tr>
      <w:tr w:rsidR="00762226" w:rsidRPr="001D7965" w14:paraId="30072990" w14:textId="77777777" w:rsidTr="00F41FDC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B635FBD" w14:textId="77777777" w:rsidR="00762226" w:rsidRPr="001D7965" w:rsidRDefault="00762226" w:rsidP="0076222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Spouses’ relative age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E5CBF29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71E5826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284B86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E6237A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EBEA51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E890DF4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E90C1A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21FB5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762226" w:rsidRPr="001D7965" w14:paraId="2B6D1D9F" w14:textId="77777777" w:rsidTr="00F41FDC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DD245BE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&lt; 5 year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6CA47FE" w14:textId="409DE98F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noWrap/>
          </w:tcPr>
          <w:p w14:paraId="39389711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083F11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684B7E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24CBDC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AD7B68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641F60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44A24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762226" w:rsidRPr="001D7965" w14:paraId="1B9B3EB2" w14:textId="77777777" w:rsidTr="00F41FDC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162EBC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Husband 5-9 years older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0BB133" w14:textId="33BCC37B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63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99AF46" w14:textId="103AE1CC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47,1.303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E5B751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B682AE" w14:textId="7024B793" w:rsidR="00762226" w:rsidRPr="001D7965" w:rsidRDefault="00B45ED7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71</w:t>
            </w: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C0288C" w14:textId="43797C7D" w:rsidR="00762226" w:rsidRPr="001D7965" w:rsidRDefault="00066BF1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[0.58</w:t>
            </w:r>
            <w:r w:rsidR="007400CD" w:rsidRPr="001D7965">
              <w:rPr>
                <w:rFonts w:cstheme="minorHAnsi"/>
                <w:sz w:val="24"/>
                <w:szCs w:val="24"/>
              </w:rPr>
              <w:t>3,1</w:t>
            </w:r>
            <w:r w:rsidRPr="001D7965">
              <w:rPr>
                <w:rFonts w:cstheme="minorHAnsi"/>
                <w:sz w:val="24"/>
                <w:szCs w:val="24"/>
              </w:rPr>
              <w:t>.968</w:t>
            </w:r>
            <w:r w:rsidR="00BD005B" w:rsidRPr="001D7965">
              <w:rPr>
                <w:rFonts w:cstheme="minorHAnsi"/>
                <w:sz w:val="24"/>
                <w:szCs w:val="24"/>
              </w:rPr>
              <w:t>]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E06CCF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BB14E4" w14:textId="10880753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93</w:t>
            </w: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D6AE8" w14:textId="4D8DBAB1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81,1.695]</w:t>
            </w:r>
          </w:p>
        </w:tc>
      </w:tr>
      <w:tr w:rsidR="00762226" w:rsidRPr="001D7965" w14:paraId="4E732BF0" w14:textId="77777777" w:rsidTr="00F41FDC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C0E23F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Husband 10+ years older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B44B79" w14:textId="7D2032C3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16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C050D4" w14:textId="0E547706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53,1.130]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E98FC3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3CEEE6" w14:textId="30C6BB17" w:rsidR="00762226" w:rsidRPr="001D7965" w:rsidRDefault="00BD005B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106</w:t>
            </w: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A5DD33" w14:textId="1D3F7076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</w:t>
            </w:r>
            <w:r w:rsidR="008C0EB6" w:rsidRPr="001D7965">
              <w:rPr>
                <w:rFonts w:cstheme="minorHAnsi"/>
                <w:color w:val="000000"/>
                <w:sz w:val="24"/>
                <w:szCs w:val="24"/>
              </w:rPr>
              <w:t>0.604</w:t>
            </w:r>
            <w:r w:rsidRPr="001D7965">
              <w:rPr>
                <w:rFonts w:cstheme="minorHAnsi"/>
                <w:color w:val="000000"/>
                <w:sz w:val="24"/>
                <w:szCs w:val="24"/>
              </w:rPr>
              <w:t>,</w:t>
            </w:r>
            <w:r w:rsidR="00605576" w:rsidRPr="001D7965">
              <w:rPr>
                <w:rFonts w:cstheme="minorHAnsi"/>
                <w:color w:val="000000"/>
                <w:sz w:val="24"/>
                <w:szCs w:val="24"/>
              </w:rPr>
              <w:t>2.022</w:t>
            </w:r>
            <w:r w:rsidRPr="001D7965">
              <w:rPr>
                <w:rFonts w:cstheme="minorHAnsi"/>
                <w:color w:val="000000"/>
                <w:sz w:val="24"/>
                <w:szCs w:val="24"/>
              </w:rPr>
              <w:t>]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F23B9E2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9ECA1A" w14:textId="5082EFFE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51</w:t>
            </w: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C075C" w14:textId="4A3DBED6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04,1.829]</w:t>
            </w:r>
          </w:p>
        </w:tc>
      </w:tr>
      <w:tr w:rsidR="00762226" w:rsidRPr="001D7965" w14:paraId="776FD647" w14:textId="77777777" w:rsidTr="00F41FDC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697606" w14:textId="77777777" w:rsidR="00762226" w:rsidRPr="001D7965" w:rsidRDefault="00762226" w:rsidP="0076222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Woman’s age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E183DE" w14:textId="593B1FBA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45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8CC4A0" w14:textId="5DA5D78B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828,1.077]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5FF408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21C2CE" w14:textId="07D35B22" w:rsidR="00762226" w:rsidRPr="001D7965" w:rsidRDefault="004C0F51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67</w:t>
            </w: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E3B21E4" w14:textId="0EF90FFE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</w:t>
            </w:r>
            <w:r w:rsidR="00FA293D" w:rsidRPr="001D7965">
              <w:rPr>
                <w:rFonts w:cstheme="minorHAnsi"/>
                <w:color w:val="000000"/>
                <w:sz w:val="24"/>
                <w:szCs w:val="24"/>
              </w:rPr>
              <w:t>99</w:t>
            </w:r>
            <w:r w:rsidRPr="001D7965">
              <w:rPr>
                <w:rFonts w:cstheme="minorHAnsi"/>
                <w:color w:val="000000"/>
                <w:sz w:val="24"/>
                <w:szCs w:val="24"/>
              </w:rPr>
              <w:t>,</w:t>
            </w:r>
            <w:r w:rsidR="00FA293D" w:rsidRPr="001D7965">
              <w:rPr>
                <w:rFonts w:cstheme="minorHAnsi"/>
                <w:color w:val="000000"/>
                <w:sz w:val="24"/>
                <w:szCs w:val="24"/>
              </w:rPr>
              <w:t>1.171</w:t>
            </w:r>
            <w:r w:rsidRPr="001D7965">
              <w:rPr>
                <w:rFonts w:cstheme="minorHAnsi"/>
                <w:color w:val="000000"/>
                <w:sz w:val="24"/>
                <w:szCs w:val="24"/>
              </w:rPr>
              <w:t>]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D90057E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2F6833" w14:textId="6374FCAF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34</w:t>
            </w: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D338F" w14:textId="1A0EAC4E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97,1.093]</w:t>
            </w:r>
          </w:p>
        </w:tc>
      </w:tr>
      <w:tr w:rsidR="00762226" w:rsidRPr="001D7965" w14:paraId="1FAAEA36" w14:textId="77777777" w:rsidTr="00F41FDC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87C6020" w14:textId="77777777" w:rsidR="00762226" w:rsidRPr="001D7965" w:rsidRDefault="00762226" w:rsidP="0076222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Woman’s educatio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68068B0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noWrap/>
          </w:tcPr>
          <w:p w14:paraId="373D2990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705C71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9740CE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29DEBF1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712C81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C5344B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3FC81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762226" w:rsidRPr="001D7965" w14:paraId="28C8F509" w14:textId="77777777" w:rsidTr="00F41FDC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AE7CB24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lastRenderedPageBreak/>
              <w:t>None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96926C1" w14:textId="591A3762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noWrap/>
          </w:tcPr>
          <w:p w14:paraId="42008B8F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F6D7CC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C187B2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7FA8A9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760B93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A6D860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7A9C7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762226" w:rsidRPr="001D7965" w14:paraId="0FE42298" w14:textId="77777777" w:rsidTr="00F41FDC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6D2785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Primary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91FD92" w14:textId="6568006B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85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B9A53B" w14:textId="258F49A5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76,1.295]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2047E16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65C792" w14:textId="0B877131" w:rsidR="00762226" w:rsidRPr="001D7965" w:rsidRDefault="00AF6673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469</w:t>
            </w: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A5DAA6" w14:textId="7B5A85B1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</w:t>
            </w:r>
            <w:r w:rsidR="00C078FE" w:rsidRPr="001D7965">
              <w:rPr>
                <w:rFonts w:cstheme="minorHAnsi"/>
                <w:color w:val="000000"/>
                <w:sz w:val="24"/>
                <w:szCs w:val="24"/>
              </w:rPr>
              <w:t>871</w:t>
            </w:r>
            <w:r w:rsidRPr="001D7965">
              <w:rPr>
                <w:rFonts w:cstheme="minorHAnsi"/>
                <w:color w:val="000000"/>
                <w:sz w:val="24"/>
                <w:szCs w:val="24"/>
              </w:rPr>
              <w:t>,</w:t>
            </w:r>
            <w:r w:rsidR="00271ACF" w:rsidRPr="001D7965">
              <w:rPr>
                <w:rFonts w:cstheme="minorHAnsi"/>
                <w:color w:val="000000"/>
                <w:sz w:val="24"/>
                <w:szCs w:val="24"/>
              </w:rPr>
              <w:t xml:space="preserve"> 2.478</w:t>
            </w:r>
            <w:r w:rsidRPr="001D7965">
              <w:rPr>
                <w:rFonts w:cstheme="minorHAnsi"/>
                <w:color w:val="000000"/>
                <w:sz w:val="24"/>
                <w:szCs w:val="24"/>
              </w:rPr>
              <w:t>]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C1DC07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22DB73" w14:textId="776B88C1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676</w:t>
            </w: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99BA0" w14:textId="736A4B79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992,2.830]</w:t>
            </w:r>
          </w:p>
        </w:tc>
      </w:tr>
      <w:tr w:rsidR="00762226" w:rsidRPr="001D7965" w14:paraId="79221A44" w14:textId="77777777" w:rsidTr="00F41FDC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0FD00D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Secondary/higher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AD4A5A" w14:textId="448D95EE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87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0A5169" w14:textId="339DF69B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98,1.693]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E20695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234903" w14:textId="23531209" w:rsidR="00762226" w:rsidRPr="001D7965" w:rsidRDefault="00C621C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2.906</w:t>
            </w:r>
            <w:r w:rsidR="00E54BCC" w:rsidRPr="001D7965">
              <w:rPr>
                <w:rFonts w:cstheme="minorHAnsi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B4CB7D" w14:textId="593E79D6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</w:t>
            </w:r>
            <w:r w:rsidR="00E54BCC" w:rsidRPr="001D7965">
              <w:rPr>
                <w:rFonts w:cstheme="minorHAnsi"/>
                <w:color w:val="000000"/>
                <w:sz w:val="24"/>
                <w:szCs w:val="24"/>
              </w:rPr>
              <w:t>1.591</w:t>
            </w:r>
            <w:r w:rsidRPr="001D7965">
              <w:rPr>
                <w:rFonts w:cstheme="minorHAnsi"/>
                <w:color w:val="000000"/>
                <w:sz w:val="24"/>
                <w:szCs w:val="24"/>
              </w:rPr>
              <w:t>,</w:t>
            </w:r>
            <w:r w:rsidR="00483D1E" w:rsidRPr="001D7965">
              <w:rPr>
                <w:rFonts w:cstheme="minorHAnsi"/>
                <w:color w:val="000000"/>
                <w:sz w:val="24"/>
                <w:szCs w:val="24"/>
              </w:rPr>
              <w:t xml:space="preserve"> 5.308</w:t>
            </w:r>
            <w:r w:rsidRPr="001D7965">
              <w:rPr>
                <w:rFonts w:cstheme="minorHAnsi"/>
                <w:color w:val="000000"/>
                <w:sz w:val="24"/>
                <w:szCs w:val="24"/>
              </w:rPr>
              <w:t>]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EF3442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B48426" w14:textId="578FD09B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2.817***</w:t>
            </w: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E53D0" w14:textId="43429C35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668,4.757]</w:t>
            </w:r>
          </w:p>
        </w:tc>
      </w:tr>
      <w:tr w:rsidR="00762226" w:rsidRPr="001D7965" w14:paraId="6EB772CC" w14:textId="77777777" w:rsidTr="00F41FDC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C569C63" w14:textId="77777777" w:rsidR="00762226" w:rsidRPr="001D7965" w:rsidRDefault="00762226" w:rsidP="0076222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Household wealth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1BA5B35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noWrap/>
          </w:tcPr>
          <w:p w14:paraId="3549C08B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96C687D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F174FF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2268EE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20238B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003DFF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749CF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762226" w:rsidRPr="001D7965" w14:paraId="28A134F3" w14:textId="77777777" w:rsidTr="00F41FDC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EBBEBD5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A52F742" w14:textId="7D887E7D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noWrap/>
          </w:tcPr>
          <w:p w14:paraId="3BE4979D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992672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64B709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BCEA305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50CCFC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D4B50B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22424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762226" w:rsidRPr="001D7965" w14:paraId="20D04BC5" w14:textId="77777777" w:rsidTr="00F41FDC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7906C6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Medium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05B21E" w14:textId="00E669A6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241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E8F2115" w14:textId="31DA304C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82,1.970]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F509F5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A8BC1FC" w14:textId="280F19A4" w:rsidR="00762226" w:rsidRPr="001D7965" w:rsidRDefault="00BF2741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</w:t>
            </w:r>
            <w:r w:rsidR="00245AE7" w:rsidRPr="001D7965">
              <w:rPr>
                <w:rFonts w:cstheme="minorHAnsi"/>
                <w:color w:val="000000"/>
                <w:sz w:val="24"/>
                <w:szCs w:val="24"/>
              </w:rPr>
              <w:t>.91</w:t>
            </w:r>
            <w:r w:rsidRPr="001D7965">
              <w:rPr>
                <w:rFonts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9DD36A" w14:textId="4D58D3D1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</w:t>
            </w:r>
            <w:r w:rsidR="00BF2741" w:rsidRPr="001D7965">
              <w:rPr>
                <w:rFonts w:cstheme="minorHAnsi"/>
                <w:color w:val="000000"/>
                <w:sz w:val="24"/>
                <w:szCs w:val="24"/>
              </w:rPr>
              <w:t>535</w:t>
            </w:r>
            <w:r w:rsidRPr="001D7965">
              <w:rPr>
                <w:rFonts w:cstheme="minorHAnsi"/>
                <w:color w:val="000000"/>
                <w:sz w:val="24"/>
                <w:szCs w:val="24"/>
              </w:rPr>
              <w:t>,</w:t>
            </w:r>
            <w:r w:rsidR="006F7E6C" w:rsidRPr="001D7965">
              <w:rPr>
                <w:rFonts w:cstheme="minorHAnsi"/>
                <w:color w:val="000000"/>
                <w:sz w:val="24"/>
                <w:szCs w:val="24"/>
              </w:rPr>
              <w:t>1.56</w:t>
            </w:r>
            <w:r w:rsidR="00880305" w:rsidRPr="001D7965">
              <w:rPr>
                <w:rFonts w:cstheme="minorHAnsi"/>
                <w:color w:val="000000"/>
                <w:sz w:val="24"/>
                <w:szCs w:val="24"/>
              </w:rPr>
              <w:t>8</w:t>
            </w:r>
            <w:r w:rsidRPr="001D7965">
              <w:rPr>
                <w:rFonts w:cstheme="minorHAnsi"/>
                <w:color w:val="000000"/>
                <w:sz w:val="24"/>
                <w:szCs w:val="24"/>
              </w:rPr>
              <w:t>]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7C44E71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022316" w14:textId="6FD8BD71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48</w:t>
            </w: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8DB42" w14:textId="68E881FF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84,1.540]</w:t>
            </w:r>
          </w:p>
        </w:tc>
      </w:tr>
      <w:tr w:rsidR="00762226" w:rsidRPr="001D7965" w14:paraId="3E4325F8" w14:textId="77777777" w:rsidTr="00F41FDC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F78168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High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2C5F81" w14:textId="15177DC2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189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58A0EC" w14:textId="598AC364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21, 1.960]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7223507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594FB1" w14:textId="2AA2F037" w:rsidR="00762226" w:rsidRPr="001D7965" w:rsidRDefault="00A5579C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</w:t>
            </w:r>
            <w:r w:rsidR="00050656" w:rsidRPr="001D7965">
              <w:rPr>
                <w:rFonts w:cstheme="minorHAnsi"/>
                <w:color w:val="000000"/>
                <w:sz w:val="24"/>
                <w:szCs w:val="24"/>
              </w:rPr>
              <w:t>.86</w:t>
            </w:r>
            <w:r w:rsidRPr="001D7965">
              <w:rPr>
                <w:rFonts w:cstheme="min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5326C5" w14:textId="7C02D5E6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</w:t>
            </w:r>
            <w:r w:rsidR="00F07F05" w:rsidRPr="001D7965">
              <w:rPr>
                <w:rFonts w:cstheme="minorHAnsi"/>
                <w:color w:val="000000"/>
                <w:sz w:val="24"/>
                <w:szCs w:val="24"/>
              </w:rPr>
              <w:t>44</w:t>
            </w:r>
            <w:r w:rsidR="00590A44" w:rsidRPr="001D7965">
              <w:rPr>
                <w:rFonts w:cstheme="minorHAnsi"/>
                <w:color w:val="000000"/>
                <w:sz w:val="24"/>
                <w:szCs w:val="24"/>
              </w:rPr>
              <w:t>4</w:t>
            </w:r>
            <w:r w:rsidRPr="001D7965">
              <w:rPr>
                <w:rFonts w:cstheme="minorHAnsi"/>
                <w:color w:val="000000"/>
                <w:sz w:val="24"/>
                <w:szCs w:val="24"/>
              </w:rPr>
              <w:t>,</w:t>
            </w:r>
            <w:r w:rsidR="001346AF" w:rsidRPr="001D7965">
              <w:rPr>
                <w:rFonts w:cstheme="minorHAnsi"/>
                <w:color w:val="000000"/>
                <w:sz w:val="24"/>
                <w:szCs w:val="24"/>
              </w:rPr>
              <w:t>1.693</w:t>
            </w:r>
            <w:r w:rsidRPr="001D7965">
              <w:rPr>
                <w:rFonts w:cstheme="minorHAnsi"/>
                <w:color w:val="000000"/>
                <w:sz w:val="24"/>
                <w:szCs w:val="24"/>
              </w:rPr>
              <w:t>]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033BF2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71F675D" w14:textId="584CB4B4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265</w:t>
            </w: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D3A52" w14:textId="11BD4E9C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73,2.378]</w:t>
            </w:r>
          </w:p>
        </w:tc>
      </w:tr>
      <w:tr w:rsidR="00762226" w:rsidRPr="001D7965" w14:paraId="1ADD32BF" w14:textId="77777777" w:rsidTr="00F41FDC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1146E31" w14:textId="77777777" w:rsidR="00762226" w:rsidRPr="001D7965" w:rsidRDefault="00762226" w:rsidP="0076222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Religio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7D41222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noWrap/>
          </w:tcPr>
          <w:p w14:paraId="1DC8955E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170A18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EB177C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F09E93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0065E4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251924E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66FD5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762226" w:rsidRPr="001D7965" w14:paraId="5D9075FA" w14:textId="77777777" w:rsidTr="00F41FDC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2F0803C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Non-Muslim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F745623" w14:textId="51D2C852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noWrap/>
          </w:tcPr>
          <w:p w14:paraId="3D195C79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FD6D0B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4D05BA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E19C64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3990C8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740413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D2850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762226" w:rsidRPr="001D7965" w14:paraId="3344D562" w14:textId="77777777" w:rsidTr="00F41FDC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0AEDC3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Muslim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500191" w14:textId="42801295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81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590C90" w14:textId="62798B83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53,1.788]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43D7F1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BFF41E" w14:textId="6D35B82A" w:rsidR="00762226" w:rsidRPr="001D7965" w:rsidRDefault="006559BB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63</w:t>
            </w: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050C40" w14:textId="4237CB38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</w:t>
            </w:r>
            <w:r w:rsidR="000378AE" w:rsidRPr="001D7965">
              <w:rPr>
                <w:rFonts w:cstheme="minorHAnsi"/>
                <w:color w:val="000000"/>
                <w:sz w:val="24"/>
                <w:szCs w:val="24"/>
              </w:rPr>
              <w:t>0</w:t>
            </w:r>
            <w:r w:rsidR="00ED1CE6" w:rsidRPr="001D7965">
              <w:rPr>
                <w:rFonts w:cstheme="minorHAnsi"/>
                <w:color w:val="000000"/>
                <w:sz w:val="24"/>
                <w:szCs w:val="24"/>
              </w:rPr>
              <w:t>.548</w:t>
            </w:r>
            <w:r w:rsidRPr="001D7965">
              <w:rPr>
                <w:rFonts w:cstheme="minorHAnsi"/>
                <w:color w:val="000000"/>
                <w:sz w:val="24"/>
                <w:szCs w:val="24"/>
              </w:rPr>
              <w:t>,</w:t>
            </w:r>
            <w:r w:rsidR="00675B5B" w:rsidRPr="001D7965">
              <w:rPr>
                <w:rFonts w:cstheme="minorHAnsi"/>
                <w:color w:val="000000"/>
                <w:sz w:val="24"/>
                <w:szCs w:val="24"/>
              </w:rPr>
              <w:t xml:space="preserve"> 2.06</w:t>
            </w:r>
            <w:r w:rsidR="002E394A" w:rsidRPr="001D7965">
              <w:rPr>
                <w:rFonts w:cstheme="minorHAnsi"/>
                <w:color w:val="000000"/>
                <w:sz w:val="24"/>
                <w:szCs w:val="24"/>
              </w:rPr>
              <w:t>1</w:t>
            </w:r>
            <w:r w:rsidRPr="001D7965">
              <w:rPr>
                <w:rFonts w:cstheme="minorHAnsi"/>
                <w:color w:val="000000"/>
                <w:sz w:val="24"/>
                <w:szCs w:val="24"/>
              </w:rPr>
              <w:t>]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B3B590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4925A2" w14:textId="23DDB2FF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5AD43" w14:textId="0B28A9B2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42,1.995]</w:t>
            </w:r>
          </w:p>
        </w:tc>
      </w:tr>
      <w:tr w:rsidR="00762226" w:rsidRPr="001D7965" w14:paraId="2C5D8C3A" w14:textId="77777777" w:rsidTr="00F41FDC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2BAD5C2" w14:textId="77777777" w:rsidR="00762226" w:rsidRPr="001D7965" w:rsidRDefault="00762226" w:rsidP="0076222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Regio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4A7666C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noWrap/>
          </w:tcPr>
          <w:p w14:paraId="2510E2ED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DE5F97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05CDE4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AB879D8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2274163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045EB6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24DC0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762226" w:rsidRPr="001D7965" w14:paraId="288577DC" w14:textId="77777777" w:rsidTr="00F41FDC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BD95FDE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Easter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D3F9678" w14:textId="0DEAD51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B7C7D19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D7D32B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FCCDD1C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4B2F66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6626AE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E6DE1D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3F6F2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762226" w:rsidRPr="001D7965" w14:paraId="1F8959EE" w14:textId="77777777" w:rsidTr="00F41FDC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53F383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Norther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B1B218" w14:textId="0B250255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141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0A23D3" w14:textId="4C5DE143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87,2.219]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20D3F15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39AB8B" w14:textId="79CB258D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</w:t>
            </w:r>
            <w:r w:rsidR="008C6968" w:rsidRPr="001D7965">
              <w:rPr>
                <w:rFonts w:cstheme="minorHAnsi"/>
                <w:color w:val="000000"/>
                <w:sz w:val="24"/>
                <w:szCs w:val="24"/>
              </w:rPr>
              <w:t>396</w:t>
            </w:r>
            <w:r w:rsidRPr="001D7965">
              <w:rPr>
                <w:rFonts w:cstheme="minorHAns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76E611" w14:textId="0AC6A08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</w:t>
            </w:r>
            <w:r w:rsidR="006375DE" w:rsidRPr="001D7965">
              <w:rPr>
                <w:rFonts w:cstheme="minorHAnsi"/>
                <w:color w:val="000000"/>
                <w:sz w:val="24"/>
                <w:szCs w:val="24"/>
              </w:rPr>
              <w:t>0</w:t>
            </w:r>
            <w:r w:rsidR="002B095E" w:rsidRPr="001D7965">
              <w:rPr>
                <w:rFonts w:cstheme="minorHAnsi"/>
                <w:color w:val="000000"/>
                <w:sz w:val="24"/>
                <w:szCs w:val="24"/>
              </w:rPr>
              <w:t>.17</w:t>
            </w:r>
            <w:r w:rsidR="00DB6DB1" w:rsidRPr="001D7965">
              <w:rPr>
                <w:rFonts w:cstheme="minorHAnsi"/>
                <w:color w:val="000000"/>
                <w:sz w:val="24"/>
                <w:szCs w:val="24"/>
              </w:rPr>
              <w:t>5</w:t>
            </w:r>
            <w:r w:rsidRPr="001D7965">
              <w:rPr>
                <w:rFonts w:cstheme="minorHAnsi"/>
                <w:color w:val="000000"/>
                <w:sz w:val="24"/>
                <w:szCs w:val="24"/>
              </w:rPr>
              <w:t>,0.</w:t>
            </w:r>
            <w:r w:rsidR="00DB6DB1" w:rsidRPr="001D7965">
              <w:rPr>
                <w:rFonts w:cstheme="minorHAnsi"/>
                <w:color w:val="000000"/>
                <w:sz w:val="24"/>
                <w:szCs w:val="24"/>
              </w:rPr>
              <w:t>895</w:t>
            </w:r>
            <w:r w:rsidRPr="001D7965">
              <w:rPr>
                <w:rFonts w:cstheme="minorHAnsi"/>
                <w:color w:val="000000"/>
                <w:sz w:val="24"/>
                <w:szCs w:val="24"/>
              </w:rPr>
              <w:t>]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64DA3D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0153B9E" w14:textId="21A5273A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295***</w:t>
            </w: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CCDA0" w14:textId="57DE8F9F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144,0.606]</w:t>
            </w:r>
          </w:p>
        </w:tc>
      </w:tr>
      <w:tr w:rsidR="00762226" w:rsidRPr="001D7965" w14:paraId="5FA0D5BB" w14:textId="77777777" w:rsidTr="00F41FDC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4BC8AA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Northwester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5E0D5B" w14:textId="7CF52909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657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332F9A" w14:textId="3FD261CC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378,1.142]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B61517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E53EDA6" w14:textId="2C2D691F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</w:t>
            </w:r>
            <w:r w:rsidR="00890EF8" w:rsidRPr="001D7965">
              <w:rPr>
                <w:rFonts w:cstheme="minorHAnsi"/>
                <w:color w:val="000000"/>
                <w:sz w:val="24"/>
                <w:szCs w:val="24"/>
              </w:rPr>
              <w:t>19</w:t>
            </w:r>
            <w:r w:rsidRPr="001D7965">
              <w:rPr>
                <w:rFonts w:cstheme="minorHAnsi"/>
                <w:color w:val="000000"/>
                <w:sz w:val="24"/>
                <w:szCs w:val="24"/>
              </w:rPr>
              <w:t>5***</w:t>
            </w: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D0A80F" w14:textId="59698836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</w:t>
            </w:r>
            <w:r w:rsidR="00FD78EF" w:rsidRPr="001D7965">
              <w:rPr>
                <w:rFonts w:cstheme="minorHAnsi"/>
                <w:color w:val="000000"/>
                <w:sz w:val="24"/>
                <w:szCs w:val="24"/>
              </w:rPr>
              <w:t>086</w:t>
            </w:r>
            <w:r w:rsidRPr="001D7965">
              <w:rPr>
                <w:rFonts w:cstheme="minorHAnsi"/>
                <w:color w:val="000000"/>
                <w:sz w:val="24"/>
                <w:szCs w:val="24"/>
              </w:rPr>
              <w:t>,0.</w:t>
            </w:r>
            <w:r w:rsidR="00FD78EF" w:rsidRPr="001D7965">
              <w:rPr>
                <w:rFonts w:cstheme="minorHAnsi"/>
                <w:color w:val="000000"/>
                <w:sz w:val="24"/>
                <w:szCs w:val="24"/>
              </w:rPr>
              <w:t>439</w:t>
            </w:r>
            <w:r w:rsidRPr="001D7965">
              <w:rPr>
                <w:rFonts w:cstheme="minorHAnsi"/>
                <w:color w:val="000000"/>
                <w:sz w:val="24"/>
                <w:szCs w:val="24"/>
              </w:rPr>
              <w:t>]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CC2E7B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1FCECC" w14:textId="0D5FEC86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207***</w:t>
            </w: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D1EBC" w14:textId="34018D13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099,0.433]</w:t>
            </w:r>
          </w:p>
        </w:tc>
      </w:tr>
      <w:tr w:rsidR="00762226" w:rsidRPr="001D7965" w14:paraId="4698695B" w14:textId="77777777" w:rsidTr="00F41FDC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34530E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Souther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631E0C" w14:textId="359946FF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422**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8483A8" w14:textId="09A47966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236,0.757]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BBA0F2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1A2061" w14:textId="6B577738" w:rsidR="00762226" w:rsidRPr="001D7965" w:rsidRDefault="0003269C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</w:t>
            </w:r>
            <w:r w:rsidR="002942DE" w:rsidRPr="001D7965">
              <w:rPr>
                <w:rFonts w:cstheme="minorHAnsi"/>
                <w:color w:val="000000"/>
                <w:sz w:val="24"/>
                <w:szCs w:val="24"/>
              </w:rPr>
              <w:t>.636</w:t>
            </w: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59197C" w14:textId="41D45E32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</w:t>
            </w:r>
            <w:r w:rsidR="004571BC" w:rsidRPr="001D7965">
              <w:rPr>
                <w:rFonts w:cstheme="minorHAnsi"/>
                <w:color w:val="000000"/>
                <w:sz w:val="24"/>
                <w:szCs w:val="24"/>
              </w:rPr>
              <w:t>25</w:t>
            </w:r>
            <w:r w:rsidR="00F2255F" w:rsidRPr="001D7965">
              <w:rPr>
                <w:rFonts w:cstheme="minorHAnsi"/>
                <w:color w:val="000000"/>
                <w:sz w:val="24"/>
                <w:szCs w:val="24"/>
              </w:rPr>
              <w:t>6</w:t>
            </w:r>
            <w:r w:rsidRPr="001D7965">
              <w:rPr>
                <w:rFonts w:cstheme="minorHAnsi"/>
                <w:color w:val="000000"/>
                <w:sz w:val="24"/>
                <w:szCs w:val="24"/>
              </w:rPr>
              <w:t>,1.5</w:t>
            </w:r>
            <w:r w:rsidR="00F2255F" w:rsidRPr="001D7965">
              <w:rPr>
                <w:rFonts w:cstheme="minorHAnsi"/>
                <w:color w:val="000000"/>
                <w:sz w:val="24"/>
                <w:szCs w:val="24"/>
              </w:rPr>
              <w:t>84</w:t>
            </w:r>
            <w:r w:rsidRPr="001D7965">
              <w:rPr>
                <w:rFonts w:cstheme="minorHAnsi"/>
                <w:color w:val="000000"/>
                <w:sz w:val="24"/>
                <w:szCs w:val="24"/>
              </w:rPr>
              <w:t>]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336145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2768E3" w14:textId="428CA7C6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98</w:t>
            </w: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F979F" w14:textId="290D2C6D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324,1.969]</w:t>
            </w:r>
          </w:p>
        </w:tc>
      </w:tr>
      <w:tr w:rsidR="00762226" w:rsidRPr="001D7965" w14:paraId="71A98483" w14:textId="77777777" w:rsidTr="00F41FDC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0EA38B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Wester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A50362" w14:textId="6519FE52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250***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7F920E" w14:textId="47DEF82E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118,0.531]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612F98E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FC8797" w14:textId="03E99BBA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</w:t>
            </w:r>
            <w:r w:rsidR="00096A34" w:rsidRPr="001D7965">
              <w:rPr>
                <w:rFonts w:cstheme="minorHAnsi"/>
                <w:color w:val="000000"/>
                <w:sz w:val="24"/>
                <w:szCs w:val="24"/>
              </w:rPr>
              <w:t>360</w:t>
            </w: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EA7EE1" w14:textId="51AC2598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</w:t>
            </w:r>
            <w:r w:rsidR="00603D49" w:rsidRPr="001D7965">
              <w:rPr>
                <w:rFonts w:cstheme="minorHAnsi"/>
                <w:color w:val="000000"/>
                <w:sz w:val="24"/>
                <w:szCs w:val="24"/>
              </w:rPr>
              <w:t>118</w:t>
            </w:r>
            <w:r w:rsidRPr="001D7965">
              <w:rPr>
                <w:rFonts w:cstheme="minorHAnsi"/>
                <w:color w:val="000000"/>
                <w:sz w:val="24"/>
                <w:szCs w:val="24"/>
              </w:rPr>
              <w:t>,1.1</w:t>
            </w:r>
            <w:r w:rsidR="00B54794" w:rsidRPr="001D7965">
              <w:rPr>
                <w:rFonts w:cstheme="minorHAnsi"/>
                <w:color w:val="000000"/>
                <w:sz w:val="24"/>
                <w:szCs w:val="24"/>
              </w:rPr>
              <w:t>00</w:t>
            </w:r>
            <w:r w:rsidRPr="001D7965">
              <w:rPr>
                <w:rFonts w:cstheme="minorHAnsi"/>
                <w:color w:val="000000"/>
                <w:sz w:val="24"/>
                <w:szCs w:val="24"/>
              </w:rPr>
              <w:t>]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9123B1A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B724B94" w14:textId="406408B3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269**</w:t>
            </w: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A659F" w14:textId="58AEA2BA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110,0.661]</w:t>
            </w:r>
          </w:p>
        </w:tc>
      </w:tr>
      <w:tr w:rsidR="00762226" w:rsidRPr="001D7965" w14:paraId="390DE562" w14:textId="77777777" w:rsidTr="00F41FDC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F4D8A42" w14:textId="77777777" w:rsidR="00762226" w:rsidRPr="001D7965" w:rsidRDefault="00762226" w:rsidP="0076222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Type of Place of Residence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BDB269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7234F9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66EB3B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5B07CF" w14:textId="51A87CC0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474DB7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7D4432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ADD60E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9B126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762226" w:rsidRPr="001D7965" w14:paraId="7B3340BC" w14:textId="77777777" w:rsidTr="00F41FDC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525ADA0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Urba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82C8D6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5FA14B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CBB954A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5ADF99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40AE66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6F5346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DA8491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C63F4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7D0C80" w:rsidRPr="001D7965" w14:paraId="7AFE91A2" w14:textId="77777777" w:rsidTr="00F41FDC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4755DE" w14:textId="77777777" w:rsidR="007D0C80" w:rsidRPr="001D7965" w:rsidRDefault="007D0C80" w:rsidP="007D0C80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Rural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3B6234D" w14:textId="0769664D" w:rsidR="007D0C80" w:rsidRPr="001D7965" w:rsidRDefault="007D0C80" w:rsidP="007D0C80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42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753256" w14:textId="0553A958" w:rsidR="007D0C80" w:rsidRPr="001D7965" w:rsidRDefault="007D0C80" w:rsidP="007D0C80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846,1.347]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1906A0" w14:textId="77777777" w:rsidR="007D0C80" w:rsidRPr="001D7965" w:rsidRDefault="007D0C80" w:rsidP="007D0C8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200BDA" w14:textId="2B331738" w:rsidR="007D0C80" w:rsidRPr="001D7965" w:rsidRDefault="007D0C80" w:rsidP="007D0C80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373*</w:t>
            </w: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73A169" w14:textId="4132ED7A" w:rsidR="007D0C80" w:rsidRPr="001D7965" w:rsidRDefault="007D0C80" w:rsidP="007D0C80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</w:t>
            </w:r>
            <w:r w:rsidR="005E23B8" w:rsidRPr="001D7965">
              <w:rPr>
                <w:rFonts w:cstheme="minorHAnsi"/>
                <w:color w:val="000000"/>
                <w:sz w:val="24"/>
                <w:szCs w:val="24"/>
              </w:rPr>
              <w:t>0</w:t>
            </w:r>
            <w:r w:rsidRPr="001D7965">
              <w:rPr>
                <w:rFonts w:cstheme="minorHAnsi"/>
                <w:color w:val="000000"/>
                <w:sz w:val="24"/>
                <w:szCs w:val="24"/>
              </w:rPr>
              <w:t>.161,0.862]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03EC51" w14:textId="77777777" w:rsidR="007D0C80" w:rsidRPr="001D7965" w:rsidRDefault="007D0C80" w:rsidP="007D0C8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8DE1F4" w14:textId="4A0A85E6" w:rsidR="007D0C80" w:rsidRPr="001D7965" w:rsidRDefault="007D0C80" w:rsidP="007D0C80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55</w:t>
            </w: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2114E" w14:textId="10BFAD69" w:rsidR="007D0C80" w:rsidRPr="001D7965" w:rsidRDefault="007D0C80" w:rsidP="007D0C80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18,1.363]</w:t>
            </w:r>
          </w:p>
        </w:tc>
      </w:tr>
      <w:tr w:rsidR="00762226" w:rsidRPr="001D7965" w14:paraId="6593D903" w14:textId="77777777" w:rsidTr="00F41FDC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325EBD1" w14:textId="426F9B7E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Birth order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D45D0F" w14:textId="575E1DC0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68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E02E1C3" w14:textId="08219F90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860,1.347]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9BE376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71F5BF" w14:textId="7AE7D2F7" w:rsidR="00762226" w:rsidRPr="001D7965" w:rsidRDefault="001356AC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</w:t>
            </w:r>
            <w:r w:rsidR="00781573" w:rsidRPr="001D7965">
              <w:rPr>
                <w:rFonts w:cstheme="minorHAnsi"/>
                <w:color w:val="000000"/>
                <w:sz w:val="24"/>
                <w:szCs w:val="24"/>
              </w:rPr>
              <w:t>.87</w:t>
            </w:r>
            <w:r w:rsidRPr="001D7965">
              <w:rPr>
                <w:rFonts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0ED45A0" w14:textId="3C0BD81C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</w:t>
            </w:r>
            <w:r w:rsidR="005E23B8" w:rsidRPr="001D7965">
              <w:rPr>
                <w:rFonts w:cstheme="minorHAnsi"/>
                <w:color w:val="000000"/>
                <w:sz w:val="24"/>
                <w:szCs w:val="24"/>
              </w:rPr>
              <w:t>0</w:t>
            </w:r>
            <w:r w:rsidR="004A3C59" w:rsidRPr="001D7965">
              <w:rPr>
                <w:rFonts w:cstheme="minorHAnsi"/>
                <w:color w:val="000000"/>
                <w:sz w:val="24"/>
                <w:szCs w:val="24"/>
              </w:rPr>
              <w:t>.6</w:t>
            </w:r>
            <w:r w:rsidR="005E23B8" w:rsidRPr="001D7965">
              <w:rPr>
                <w:rFonts w:cstheme="minorHAnsi"/>
                <w:color w:val="000000"/>
                <w:sz w:val="24"/>
                <w:szCs w:val="24"/>
              </w:rPr>
              <w:t>26</w:t>
            </w:r>
            <w:r w:rsidRPr="001D7965">
              <w:rPr>
                <w:rFonts w:cstheme="minorHAnsi"/>
                <w:color w:val="000000"/>
                <w:sz w:val="24"/>
                <w:szCs w:val="24"/>
              </w:rPr>
              <w:t>,</w:t>
            </w:r>
            <w:r w:rsidR="006375DE" w:rsidRPr="001D7965">
              <w:rPr>
                <w:rFonts w:cstheme="minorHAnsi"/>
                <w:color w:val="000000"/>
                <w:sz w:val="24"/>
                <w:szCs w:val="24"/>
              </w:rPr>
              <w:t>1.213</w:t>
            </w:r>
            <w:r w:rsidRPr="001D7965">
              <w:rPr>
                <w:rFonts w:cstheme="minorHAnsi"/>
                <w:color w:val="000000"/>
                <w:sz w:val="24"/>
                <w:szCs w:val="24"/>
              </w:rPr>
              <w:t>]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94EF88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B5F72B" w14:textId="4BB70ACB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17</w:t>
            </w: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80064" w14:textId="4825F85E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91,1.218]</w:t>
            </w:r>
          </w:p>
        </w:tc>
      </w:tr>
      <w:tr w:rsidR="00762226" w:rsidRPr="001D7965" w14:paraId="183F0590" w14:textId="77777777" w:rsidTr="00F41FDC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30E9434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5852A0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66A5C2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F1D0F4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7E9F370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2CDE82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6124BA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CAC505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5154E" w14:textId="77777777" w:rsidR="00762226" w:rsidRPr="001D7965" w:rsidRDefault="00762226" w:rsidP="00762226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9D0206" w:rsidRPr="001D7965" w14:paraId="1BAA373A" w14:textId="77777777" w:rsidTr="00F41FDC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44C52FF1" w14:textId="74FC100E" w:rsidR="009D0206" w:rsidRPr="001D7965" w:rsidRDefault="009D0206" w:rsidP="0076222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 xml:space="preserve">Number of </w:t>
            </w:r>
            <w:r w:rsidR="00191368" w:rsidRPr="001D7965">
              <w:rPr>
                <w:rFonts w:cstheme="minorHAnsi"/>
                <w:b/>
                <w:bCs/>
                <w:sz w:val="24"/>
                <w:szCs w:val="24"/>
              </w:rPr>
              <w:t>w</w:t>
            </w:r>
            <w:r w:rsidRPr="001D7965">
              <w:rPr>
                <w:rFonts w:cstheme="minorHAnsi"/>
                <w:b/>
                <w:bCs/>
                <w:sz w:val="24"/>
                <w:szCs w:val="24"/>
              </w:rPr>
              <w:t>omen</w:t>
            </w:r>
          </w:p>
        </w:tc>
        <w:tc>
          <w:tcPr>
            <w:tcW w:w="2642" w:type="dxa"/>
            <w:gridSpan w:val="2"/>
            <w:tcBorders>
              <w:top w:val="nil"/>
              <w:bottom w:val="single" w:sz="4" w:space="0" w:color="auto"/>
            </w:tcBorders>
            <w:noWrap/>
            <w:vAlign w:val="bottom"/>
          </w:tcPr>
          <w:p w14:paraId="6395F5B0" w14:textId="7D86F240" w:rsidR="009D0206" w:rsidRPr="001D7965" w:rsidRDefault="009D0206" w:rsidP="009D0206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1,093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0AFF5634" w14:textId="77777777" w:rsidR="009D0206" w:rsidRPr="001D7965" w:rsidRDefault="009D0206" w:rsidP="009D0206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781" w:type="dxa"/>
            <w:gridSpan w:val="2"/>
            <w:tcBorders>
              <w:top w:val="nil"/>
              <w:bottom w:val="single" w:sz="4" w:space="0" w:color="auto"/>
            </w:tcBorders>
            <w:noWrap/>
            <w:vAlign w:val="bottom"/>
          </w:tcPr>
          <w:p w14:paraId="4CC3021A" w14:textId="2045C24A" w:rsidR="009D0206" w:rsidRPr="001D7965" w:rsidRDefault="009D0206" w:rsidP="009D0206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1,093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703483B3" w14:textId="77777777" w:rsidR="009D0206" w:rsidRPr="001D7965" w:rsidRDefault="009D0206" w:rsidP="009D0206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489" w:type="dxa"/>
            <w:gridSpan w:val="2"/>
            <w:tcBorders>
              <w:top w:val="nil"/>
              <w:bottom w:val="single" w:sz="4" w:space="0" w:color="auto"/>
              <w:right w:val="nil"/>
            </w:tcBorders>
            <w:noWrap/>
            <w:vAlign w:val="bottom"/>
          </w:tcPr>
          <w:p w14:paraId="78FCF75A" w14:textId="552141CA" w:rsidR="009D0206" w:rsidRPr="001D7965" w:rsidRDefault="009D0206" w:rsidP="009D0206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1,093</w:t>
            </w:r>
          </w:p>
        </w:tc>
      </w:tr>
    </w:tbl>
    <w:p w14:paraId="6C15658A" w14:textId="042D11BA" w:rsidR="004407B0" w:rsidRPr="001D7965" w:rsidRDefault="004407B0" w:rsidP="004407B0">
      <w:pPr>
        <w:spacing w:after="0"/>
        <w:rPr>
          <w:rFonts w:cstheme="minorHAnsi"/>
          <w:sz w:val="24"/>
          <w:szCs w:val="24"/>
        </w:rPr>
      </w:pPr>
      <w:r w:rsidRPr="001D7965">
        <w:rPr>
          <w:rFonts w:cstheme="minorHAnsi"/>
          <w:sz w:val="24"/>
          <w:szCs w:val="24"/>
        </w:rPr>
        <w:t>FP</w:t>
      </w:r>
      <w:r w:rsidRPr="001D7965">
        <w:rPr>
          <w:rFonts w:cstheme="minorHAnsi"/>
          <w:sz w:val="24"/>
          <w:szCs w:val="24"/>
        </w:rPr>
        <w:tab/>
        <w:t>Family planning</w:t>
      </w:r>
    </w:p>
    <w:p w14:paraId="0BE54530" w14:textId="77777777" w:rsidR="004407B0" w:rsidRPr="001D7965" w:rsidRDefault="004407B0" w:rsidP="004407B0">
      <w:pPr>
        <w:rPr>
          <w:rFonts w:cstheme="minorHAnsi"/>
          <w:sz w:val="24"/>
          <w:szCs w:val="24"/>
        </w:rPr>
      </w:pPr>
      <w:r w:rsidRPr="001D7965">
        <w:rPr>
          <w:rFonts w:cstheme="minorHAnsi"/>
          <w:sz w:val="24"/>
          <w:szCs w:val="24"/>
        </w:rPr>
        <w:t>* p&lt;0.05, ** p&lt;0.01, *</w:t>
      </w:r>
      <w:r w:rsidRPr="001D7965">
        <w:rPr>
          <w:rFonts w:cstheme="minorHAnsi"/>
          <w:sz w:val="24"/>
          <w:szCs w:val="24"/>
        </w:rPr>
        <w:tab/>
        <w:t>** p&lt;0.001</w:t>
      </w:r>
    </w:p>
    <w:p w14:paraId="759C0532" w14:textId="77777777" w:rsidR="004407B0" w:rsidRPr="001D7965" w:rsidRDefault="004407B0" w:rsidP="004407B0">
      <w:pPr>
        <w:rPr>
          <w:rFonts w:cstheme="minorHAnsi"/>
          <w:sz w:val="24"/>
          <w:szCs w:val="24"/>
        </w:rPr>
      </w:pPr>
    </w:p>
    <w:p w14:paraId="1FDF989C" w14:textId="77777777" w:rsidR="004407B0" w:rsidRPr="001D7965" w:rsidRDefault="004407B0">
      <w:pPr>
        <w:rPr>
          <w:rFonts w:cstheme="minorHAnsi"/>
          <w:sz w:val="24"/>
          <w:szCs w:val="24"/>
        </w:rPr>
      </w:pPr>
    </w:p>
    <w:p w14:paraId="46572E8D" w14:textId="5145AC55" w:rsidR="006278A9" w:rsidRPr="001D7965" w:rsidRDefault="006278A9">
      <w:pPr>
        <w:rPr>
          <w:rFonts w:cstheme="minorHAnsi"/>
          <w:sz w:val="24"/>
          <w:szCs w:val="24"/>
        </w:rPr>
      </w:pPr>
      <w:r w:rsidRPr="001D7965">
        <w:rPr>
          <w:rFonts w:cstheme="minorHAnsi"/>
          <w:sz w:val="24"/>
          <w:szCs w:val="24"/>
        </w:rPr>
        <w:br w:type="page"/>
      </w:r>
    </w:p>
    <w:p w14:paraId="78F12872" w14:textId="2D596FA1" w:rsidR="001E5E42" w:rsidRPr="001D7965" w:rsidRDefault="00E0349C" w:rsidP="00E0349C">
      <w:pPr>
        <w:jc w:val="center"/>
        <w:rPr>
          <w:rFonts w:cstheme="minorHAnsi"/>
          <w:b/>
          <w:bCs/>
          <w:sz w:val="24"/>
          <w:szCs w:val="24"/>
        </w:rPr>
      </w:pPr>
      <w:r w:rsidRPr="001D7965">
        <w:rPr>
          <w:rFonts w:cstheme="minorHAnsi"/>
          <w:b/>
          <w:bCs/>
          <w:sz w:val="24"/>
          <w:szCs w:val="24"/>
        </w:rPr>
        <w:lastRenderedPageBreak/>
        <w:t>COUNTRY DIFFERENCES IN OUTCOMES</w:t>
      </w:r>
    </w:p>
    <w:p w14:paraId="63A2114B" w14:textId="77777777" w:rsidR="00E0349C" w:rsidRPr="001D7965" w:rsidRDefault="00E0349C">
      <w:pPr>
        <w:rPr>
          <w:rFonts w:cstheme="minorHAnsi"/>
          <w:sz w:val="24"/>
          <w:szCs w:val="24"/>
        </w:rPr>
      </w:pPr>
    </w:p>
    <w:p w14:paraId="0BCF1464" w14:textId="6B0242D7" w:rsidR="00BD15E2" w:rsidRPr="001D7965" w:rsidRDefault="00E0349C" w:rsidP="00BD15E2">
      <w:pPr>
        <w:rPr>
          <w:rFonts w:cstheme="minorHAnsi"/>
          <w:sz w:val="24"/>
          <w:szCs w:val="24"/>
        </w:rPr>
      </w:pPr>
      <w:r w:rsidRPr="001D7965">
        <w:rPr>
          <w:rFonts w:cstheme="minorHAnsi"/>
          <w:sz w:val="24"/>
          <w:szCs w:val="24"/>
        </w:rPr>
        <w:br w:type="page"/>
      </w:r>
      <w:r w:rsidR="00BD15E2" w:rsidRPr="001D7965">
        <w:rPr>
          <w:rFonts w:cstheme="minorHAnsi"/>
          <w:sz w:val="24"/>
          <w:szCs w:val="24"/>
        </w:rPr>
        <w:lastRenderedPageBreak/>
        <w:t xml:space="preserve">Table </w:t>
      </w:r>
      <w:r w:rsidR="003648E1" w:rsidRPr="001D7965">
        <w:rPr>
          <w:rFonts w:cstheme="minorHAnsi"/>
          <w:sz w:val="24"/>
          <w:szCs w:val="24"/>
        </w:rPr>
        <w:t>7</w:t>
      </w:r>
      <w:r w:rsidR="00BD15E2" w:rsidRPr="001D7965">
        <w:rPr>
          <w:rFonts w:cstheme="minorHAnsi"/>
          <w:sz w:val="24"/>
          <w:szCs w:val="24"/>
        </w:rPr>
        <w:t xml:space="preserve"> Adjusted odds ratios and 95% confidence intervals for the association between child marriage and reproductive health outcomes after adjusting for other factors, currently married women age 20-24,</w:t>
      </w:r>
      <w:r w:rsidR="00A40CE9" w:rsidRPr="001D7965">
        <w:rPr>
          <w:rFonts w:cstheme="minorHAnsi"/>
          <w:sz w:val="24"/>
          <w:szCs w:val="24"/>
        </w:rPr>
        <w:t xml:space="preserve"> </w:t>
      </w:r>
      <w:r w:rsidR="00BD15E2" w:rsidRPr="001D7965">
        <w:rPr>
          <w:rFonts w:cstheme="minorHAnsi"/>
          <w:color w:val="FF0000"/>
          <w:sz w:val="24"/>
          <w:szCs w:val="24"/>
        </w:rPr>
        <w:t>Sierra Leone 2019</w:t>
      </w:r>
      <w:r w:rsidR="00A40CE9" w:rsidRPr="001D7965">
        <w:rPr>
          <w:rFonts w:cstheme="minorHAnsi"/>
          <w:color w:val="FF0000"/>
          <w:sz w:val="24"/>
          <w:szCs w:val="24"/>
        </w:rPr>
        <w:t xml:space="preserve"> and Liberia 2019-2020 Combin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4"/>
        <w:gridCol w:w="1023"/>
        <w:gridCol w:w="1375"/>
        <w:gridCol w:w="270"/>
        <w:gridCol w:w="1131"/>
        <w:gridCol w:w="1484"/>
        <w:gridCol w:w="270"/>
        <w:gridCol w:w="1023"/>
        <w:gridCol w:w="1375"/>
        <w:gridCol w:w="270"/>
        <w:gridCol w:w="810"/>
        <w:gridCol w:w="1375"/>
      </w:tblGrid>
      <w:tr w:rsidR="00FE3AD5" w:rsidRPr="001D7965" w14:paraId="63DA7DC8" w14:textId="77777777" w:rsidTr="00A25EDB">
        <w:trPr>
          <w:trHeight w:val="288"/>
          <w:tblHeader/>
        </w:trPr>
        <w:tc>
          <w:tcPr>
            <w:tcW w:w="2830" w:type="dxa"/>
            <w:noWrap/>
            <w:vAlign w:val="bottom"/>
          </w:tcPr>
          <w:p w14:paraId="224DF288" w14:textId="77777777" w:rsidR="00BD15E2" w:rsidRPr="001D7965" w:rsidRDefault="00BD15E2" w:rsidP="00BC794F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282" w:type="dxa"/>
            <w:gridSpan w:val="2"/>
            <w:noWrap/>
            <w:vAlign w:val="bottom"/>
          </w:tcPr>
          <w:p w14:paraId="235E19B5" w14:textId="77777777" w:rsidR="00BD15E2" w:rsidRPr="001D7965" w:rsidRDefault="00BD15E2" w:rsidP="00BC794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Early Fertility</w:t>
            </w:r>
          </w:p>
        </w:tc>
        <w:tc>
          <w:tcPr>
            <w:tcW w:w="236" w:type="dxa"/>
            <w:noWrap/>
            <w:vAlign w:val="bottom"/>
          </w:tcPr>
          <w:p w14:paraId="6C0D0779" w14:textId="77777777" w:rsidR="00BD15E2" w:rsidRPr="001D7965" w:rsidRDefault="00BD15E2" w:rsidP="00BC794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477" w:type="dxa"/>
            <w:gridSpan w:val="2"/>
            <w:noWrap/>
            <w:vAlign w:val="bottom"/>
          </w:tcPr>
          <w:p w14:paraId="4AE49B2D" w14:textId="77777777" w:rsidR="00BD15E2" w:rsidRPr="001D7965" w:rsidRDefault="00BD15E2" w:rsidP="00BC794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High Fertility</w:t>
            </w:r>
          </w:p>
        </w:tc>
        <w:tc>
          <w:tcPr>
            <w:tcW w:w="270" w:type="dxa"/>
            <w:noWrap/>
            <w:vAlign w:val="bottom"/>
          </w:tcPr>
          <w:p w14:paraId="3F21EEAE" w14:textId="77777777" w:rsidR="00BD15E2" w:rsidRPr="001D7965" w:rsidRDefault="00BD15E2" w:rsidP="00BC794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430" w:type="dxa"/>
            <w:gridSpan w:val="2"/>
            <w:noWrap/>
            <w:vAlign w:val="bottom"/>
          </w:tcPr>
          <w:p w14:paraId="13CE612E" w14:textId="77777777" w:rsidR="00BD15E2" w:rsidRPr="001D7965" w:rsidRDefault="00BD15E2" w:rsidP="00BC794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Low Fertility Control</w:t>
            </w:r>
          </w:p>
        </w:tc>
        <w:tc>
          <w:tcPr>
            <w:tcW w:w="259" w:type="dxa"/>
            <w:vAlign w:val="bottom"/>
          </w:tcPr>
          <w:p w14:paraId="6F72DEA0" w14:textId="77777777" w:rsidR="00BD15E2" w:rsidRPr="001D7965" w:rsidRDefault="00BD15E2" w:rsidP="00BC794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166" w:type="dxa"/>
            <w:gridSpan w:val="2"/>
            <w:vAlign w:val="bottom"/>
          </w:tcPr>
          <w:p w14:paraId="24D393D1" w14:textId="77777777" w:rsidR="00BD15E2" w:rsidRPr="001D7965" w:rsidRDefault="00BD15E2" w:rsidP="00BC794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Has Had a Terminated Pregnancy</w:t>
            </w:r>
          </w:p>
        </w:tc>
      </w:tr>
      <w:tr w:rsidR="008F4206" w:rsidRPr="001D7965" w14:paraId="15C85FC6" w14:textId="77777777" w:rsidTr="00A25EDB">
        <w:trPr>
          <w:trHeight w:val="288"/>
          <w:tblHeader/>
        </w:trPr>
        <w:tc>
          <w:tcPr>
            <w:tcW w:w="2830" w:type="dxa"/>
            <w:noWrap/>
            <w:vAlign w:val="bottom"/>
          </w:tcPr>
          <w:p w14:paraId="50185F16" w14:textId="77777777" w:rsidR="00BD15E2" w:rsidRPr="001D7965" w:rsidRDefault="00BD15E2" w:rsidP="00BC794F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1030" w:type="dxa"/>
            <w:noWrap/>
            <w:vAlign w:val="bottom"/>
          </w:tcPr>
          <w:p w14:paraId="5204AB61" w14:textId="77777777" w:rsidR="00BD15E2" w:rsidRPr="001D7965" w:rsidRDefault="00BD15E2" w:rsidP="00BC794F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AOR</w:t>
            </w:r>
          </w:p>
        </w:tc>
        <w:tc>
          <w:tcPr>
            <w:tcW w:w="1252" w:type="dxa"/>
            <w:noWrap/>
            <w:vAlign w:val="bottom"/>
          </w:tcPr>
          <w:p w14:paraId="182F80A8" w14:textId="77777777" w:rsidR="00BD15E2" w:rsidRPr="001D7965" w:rsidRDefault="00BD15E2" w:rsidP="00BC794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236" w:type="dxa"/>
            <w:noWrap/>
            <w:vAlign w:val="bottom"/>
          </w:tcPr>
          <w:p w14:paraId="71676D64" w14:textId="77777777" w:rsidR="00BD15E2" w:rsidRPr="001D7965" w:rsidRDefault="00BD15E2" w:rsidP="00BC794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127" w:type="dxa"/>
            <w:noWrap/>
            <w:vAlign w:val="bottom"/>
          </w:tcPr>
          <w:p w14:paraId="27DC96A8" w14:textId="77777777" w:rsidR="00BD15E2" w:rsidRPr="001D7965" w:rsidRDefault="00BD15E2" w:rsidP="00BC794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AOR</w:t>
            </w:r>
          </w:p>
        </w:tc>
        <w:tc>
          <w:tcPr>
            <w:tcW w:w="1350" w:type="dxa"/>
            <w:noWrap/>
            <w:vAlign w:val="bottom"/>
          </w:tcPr>
          <w:p w14:paraId="548C724A" w14:textId="77777777" w:rsidR="00BD15E2" w:rsidRPr="001D7965" w:rsidRDefault="00BD15E2" w:rsidP="00BC794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270" w:type="dxa"/>
            <w:noWrap/>
            <w:vAlign w:val="bottom"/>
          </w:tcPr>
          <w:p w14:paraId="2B0950C2" w14:textId="77777777" w:rsidR="00BD15E2" w:rsidRPr="001D7965" w:rsidRDefault="00BD15E2" w:rsidP="00BC794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vAlign w:val="bottom"/>
          </w:tcPr>
          <w:p w14:paraId="1F6BEE15" w14:textId="77777777" w:rsidR="00BD15E2" w:rsidRPr="001D7965" w:rsidRDefault="00BD15E2" w:rsidP="00BC794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AOR</w:t>
            </w:r>
          </w:p>
        </w:tc>
        <w:tc>
          <w:tcPr>
            <w:tcW w:w="1350" w:type="dxa"/>
            <w:noWrap/>
            <w:vAlign w:val="bottom"/>
          </w:tcPr>
          <w:p w14:paraId="0A9959AC" w14:textId="77777777" w:rsidR="00BD15E2" w:rsidRPr="001D7965" w:rsidRDefault="00BD15E2" w:rsidP="00BC794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259" w:type="dxa"/>
            <w:vAlign w:val="bottom"/>
          </w:tcPr>
          <w:p w14:paraId="3811DE3F" w14:textId="77777777" w:rsidR="00BD15E2" w:rsidRPr="001D7965" w:rsidRDefault="00BD15E2" w:rsidP="00BC794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973" w:type="dxa"/>
            <w:vAlign w:val="bottom"/>
          </w:tcPr>
          <w:p w14:paraId="2087EAA9" w14:textId="77777777" w:rsidR="00BD15E2" w:rsidRPr="001D7965" w:rsidRDefault="00BD15E2" w:rsidP="00BC794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193" w:type="dxa"/>
            <w:vAlign w:val="bottom"/>
          </w:tcPr>
          <w:p w14:paraId="19420BB8" w14:textId="77777777" w:rsidR="00BD15E2" w:rsidRPr="001D7965" w:rsidRDefault="00BD15E2" w:rsidP="00BC794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8F4206" w:rsidRPr="001D7965" w14:paraId="31BA09E7" w14:textId="77777777" w:rsidTr="00A25EDB">
        <w:trPr>
          <w:trHeight w:val="288"/>
        </w:trPr>
        <w:tc>
          <w:tcPr>
            <w:tcW w:w="2830" w:type="dxa"/>
            <w:noWrap/>
            <w:vAlign w:val="bottom"/>
          </w:tcPr>
          <w:p w14:paraId="430EDECF" w14:textId="77777777" w:rsidR="00BD15E2" w:rsidRPr="001D7965" w:rsidRDefault="00BD15E2" w:rsidP="00BC794F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Age at first marriage</w:t>
            </w:r>
          </w:p>
        </w:tc>
        <w:tc>
          <w:tcPr>
            <w:tcW w:w="1030" w:type="dxa"/>
            <w:noWrap/>
            <w:vAlign w:val="bottom"/>
          </w:tcPr>
          <w:p w14:paraId="2C8687AA" w14:textId="77777777" w:rsidR="00BD15E2" w:rsidRPr="001D7965" w:rsidRDefault="00BD15E2" w:rsidP="00BC794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2" w:type="dxa"/>
            <w:noWrap/>
            <w:vAlign w:val="bottom"/>
          </w:tcPr>
          <w:p w14:paraId="400F3DC7" w14:textId="77777777" w:rsidR="00BD15E2" w:rsidRPr="001D7965" w:rsidRDefault="00BD15E2" w:rsidP="00BC794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6" w:type="dxa"/>
            <w:noWrap/>
            <w:vAlign w:val="bottom"/>
          </w:tcPr>
          <w:p w14:paraId="23C1DDE7" w14:textId="77777777" w:rsidR="00BD15E2" w:rsidRPr="001D7965" w:rsidRDefault="00BD15E2" w:rsidP="00BC794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7" w:type="dxa"/>
            <w:noWrap/>
            <w:vAlign w:val="bottom"/>
          </w:tcPr>
          <w:p w14:paraId="5F6A9BE4" w14:textId="77777777" w:rsidR="00BD15E2" w:rsidRPr="001D7965" w:rsidRDefault="00BD15E2" w:rsidP="00BC794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noWrap/>
            <w:vAlign w:val="bottom"/>
          </w:tcPr>
          <w:p w14:paraId="17EB63C8" w14:textId="77777777" w:rsidR="00BD15E2" w:rsidRPr="001D7965" w:rsidRDefault="00BD15E2" w:rsidP="00BC794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noWrap/>
            <w:vAlign w:val="bottom"/>
          </w:tcPr>
          <w:p w14:paraId="3C5F9CFD" w14:textId="77777777" w:rsidR="00BD15E2" w:rsidRPr="001D7965" w:rsidRDefault="00BD15E2" w:rsidP="00BC794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noWrap/>
            <w:vAlign w:val="bottom"/>
          </w:tcPr>
          <w:p w14:paraId="3B166BA1" w14:textId="77777777" w:rsidR="00BD15E2" w:rsidRPr="001D7965" w:rsidRDefault="00BD15E2" w:rsidP="00BC794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noWrap/>
            <w:vAlign w:val="bottom"/>
          </w:tcPr>
          <w:p w14:paraId="662BD188" w14:textId="77777777" w:rsidR="00BD15E2" w:rsidRPr="001D7965" w:rsidRDefault="00BD15E2" w:rsidP="00BC794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59" w:type="dxa"/>
            <w:vAlign w:val="bottom"/>
          </w:tcPr>
          <w:p w14:paraId="3A124AA3" w14:textId="77777777" w:rsidR="00BD15E2" w:rsidRPr="001D7965" w:rsidRDefault="00BD15E2" w:rsidP="00BC794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3" w:type="dxa"/>
            <w:vAlign w:val="bottom"/>
          </w:tcPr>
          <w:p w14:paraId="6AC62F32" w14:textId="77777777" w:rsidR="00BD15E2" w:rsidRPr="001D7965" w:rsidRDefault="00BD15E2" w:rsidP="00BC794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93" w:type="dxa"/>
            <w:vAlign w:val="bottom"/>
          </w:tcPr>
          <w:p w14:paraId="500D8527" w14:textId="77777777" w:rsidR="00BD15E2" w:rsidRPr="001D7965" w:rsidRDefault="00BD15E2" w:rsidP="00BC794F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C94D22" w:rsidRPr="001D7965" w14:paraId="6E264D0E" w14:textId="77777777" w:rsidTr="00A25EDB">
        <w:trPr>
          <w:trHeight w:val="288"/>
        </w:trPr>
        <w:tc>
          <w:tcPr>
            <w:tcW w:w="2830" w:type="dxa"/>
            <w:tcBorders>
              <w:bottom w:val="single" w:sz="4" w:space="0" w:color="auto"/>
            </w:tcBorders>
            <w:noWrap/>
            <w:vAlign w:val="bottom"/>
          </w:tcPr>
          <w:p w14:paraId="491AA980" w14:textId="77777777" w:rsidR="00BD15E2" w:rsidRPr="001D7965" w:rsidRDefault="00BD15E2" w:rsidP="00BC794F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Age 18 and older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noWrap/>
            <w:vAlign w:val="bottom"/>
          </w:tcPr>
          <w:p w14:paraId="1EE57163" w14:textId="77777777" w:rsidR="00BD15E2" w:rsidRPr="001D7965" w:rsidRDefault="00BD15E2" w:rsidP="00BC794F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noWrap/>
            <w:vAlign w:val="bottom"/>
          </w:tcPr>
          <w:p w14:paraId="633BAD4B" w14:textId="77777777" w:rsidR="00BD15E2" w:rsidRPr="001D7965" w:rsidRDefault="00BD15E2" w:rsidP="00BC794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vAlign w:val="bottom"/>
          </w:tcPr>
          <w:p w14:paraId="0373F748" w14:textId="77777777" w:rsidR="00BD15E2" w:rsidRPr="001D7965" w:rsidRDefault="00BD15E2" w:rsidP="00BC794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  <w:noWrap/>
            <w:vAlign w:val="bottom"/>
          </w:tcPr>
          <w:p w14:paraId="12E24140" w14:textId="77777777" w:rsidR="00BD15E2" w:rsidRPr="001D7965" w:rsidRDefault="00BD15E2" w:rsidP="00BC794F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</w:tcPr>
          <w:p w14:paraId="0CEE01A8" w14:textId="77777777" w:rsidR="00BD15E2" w:rsidRPr="001D7965" w:rsidRDefault="00BD15E2" w:rsidP="00BC794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noWrap/>
            <w:vAlign w:val="bottom"/>
          </w:tcPr>
          <w:p w14:paraId="21C22F7F" w14:textId="77777777" w:rsidR="00BD15E2" w:rsidRPr="001D7965" w:rsidRDefault="00BD15E2" w:rsidP="00BC794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</w:tcPr>
          <w:p w14:paraId="31A4EE15" w14:textId="77777777" w:rsidR="00BD15E2" w:rsidRPr="001D7965" w:rsidRDefault="00BD15E2" w:rsidP="00BC794F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</w:tcPr>
          <w:p w14:paraId="1F4E7864" w14:textId="77777777" w:rsidR="00BD15E2" w:rsidRPr="001D7965" w:rsidRDefault="00BD15E2" w:rsidP="00BC794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59" w:type="dxa"/>
            <w:tcBorders>
              <w:bottom w:val="single" w:sz="4" w:space="0" w:color="auto"/>
            </w:tcBorders>
            <w:vAlign w:val="bottom"/>
          </w:tcPr>
          <w:p w14:paraId="206D6939" w14:textId="77777777" w:rsidR="00BD15E2" w:rsidRPr="001D7965" w:rsidRDefault="00BD15E2" w:rsidP="00BC794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3" w:type="dxa"/>
            <w:tcBorders>
              <w:bottom w:val="single" w:sz="4" w:space="0" w:color="auto"/>
            </w:tcBorders>
            <w:vAlign w:val="bottom"/>
          </w:tcPr>
          <w:p w14:paraId="206A81D5" w14:textId="77777777" w:rsidR="00BD15E2" w:rsidRPr="001D7965" w:rsidRDefault="00BD15E2" w:rsidP="00BC794F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vAlign w:val="bottom"/>
          </w:tcPr>
          <w:p w14:paraId="31037EDA" w14:textId="77777777" w:rsidR="00BD15E2" w:rsidRPr="001D7965" w:rsidRDefault="00BD15E2" w:rsidP="00BC794F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C94D22" w:rsidRPr="001D7965" w14:paraId="0A068FC9" w14:textId="77777777" w:rsidTr="00A25EDB">
        <w:trPr>
          <w:trHeight w:val="288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4E670673" w14:textId="77777777" w:rsidR="00A7190D" w:rsidRPr="001D7965" w:rsidRDefault="00A7190D" w:rsidP="00A719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Age 15-17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</w:tcPr>
          <w:p w14:paraId="616F4710" w14:textId="3A4CE38C" w:rsidR="00A7190D" w:rsidRPr="001D7965" w:rsidRDefault="00A7190D" w:rsidP="00A719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543***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</w:tcPr>
          <w:p w14:paraId="05061020" w14:textId="32C2403C" w:rsidR="00A7190D" w:rsidRPr="001D7965" w:rsidRDefault="00A7190D" w:rsidP="00A719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28,0.691]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</w:tcPr>
          <w:p w14:paraId="54A550E6" w14:textId="77777777" w:rsidR="00A7190D" w:rsidRPr="001D7965" w:rsidRDefault="00A7190D" w:rsidP="00A719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</w:tcPr>
          <w:p w14:paraId="651D6703" w14:textId="427E6A21" w:rsidR="00A7190D" w:rsidRPr="001D7965" w:rsidRDefault="00A7190D" w:rsidP="00A719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3.620**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</w:tcPr>
          <w:p w14:paraId="3405C7AA" w14:textId="06BA4E35" w:rsidR="00A7190D" w:rsidRPr="001D7965" w:rsidRDefault="00A7190D" w:rsidP="00A719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2.405,5.448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</w:tcPr>
          <w:p w14:paraId="5CC99BF9" w14:textId="77777777" w:rsidR="00A7190D" w:rsidRPr="001D7965" w:rsidRDefault="00A7190D" w:rsidP="00A719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</w:tcPr>
          <w:p w14:paraId="3D7189C8" w14:textId="27F4CDA7" w:rsidR="00A7190D" w:rsidRPr="001D7965" w:rsidRDefault="00A7190D" w:rsidP="00A719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696*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</w:tcPr>
          <w:p w14:paraId="47BF8DD4" w14:textId="75824726" w:rsidR="00A7190D" w:rsidRPr="001D7965" w:rsidRDefault="00A7190D" w:rsidP="00A719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202,2.393]</w:t>
            </w:r>
          </w:p>
        </w:tc>
        <w:tc>
          <w:tcPr>
            <w:tcW w:w="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1AB0E57F" w14:textId="77777777" w:rsidR="00A7190D" w:rsidRPr="001D7965" w:rsidRDefault="00A7190D" w:rsidP="00A719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0F60E6B2" w14:textId="18AEE172" w:rsidR="00A7190D" w:rsidRPr="001D7965" w:rsidRDefault="00A7190D" w:rsidP="00A719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804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137EFEED" w14:textId="080BA2D1" w:rsidR="00A7190D" w:rsidRPr="001D7965" w:rsidRDefault="00A7190D" w:rsidP="00A719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21,1.240]</w:t>
            </w:r>
          </w:p>
        </w:tc>
      </w:tr>
      <w:tr w:rsidR="00C94D22" w:rsidRPr="001D7965" w14:paraId="075611E9" w14:textId="77777777" w:rsidTr="00A25EDB">
        <w:trPr>
          <w:trHeight w:val="288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38C6C2A6" w14:textId="77777777" w:rsidR="00A7190D" w:rsidRPr="001D7965" w:rsidRDefault="00A7190D" w:rsidP="00A719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Age &lt;15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</w:tcPr>
          <w:p w14:paraId="3C262FB9" w14:textId="6127177C" w:rsidR="00A7190D" w:rsidRPr="001D7965" w:rsidRDefault="00A7190D" w:rsidP="00A719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325***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</w:tcPr>
          <w:p w14:paraId="2001A8BF" w14:textId="33BCDA25" w:rsidR="00A7190D" w:rsidRPr="001D7965" w:rsidRDefault="00A7190D" w:rsidP="00A719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233,0.455]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</w:tcPr>
          <w:p w14:paraId="7AB3675F" w14:textId="77777777" w:rsidR="00A7190D" w:rsidRPr="001D7965" w:rsidRDefault="00A7190D" w:rsidP="00A719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</w:tcPr>
          <w:p w14:paraId="4F91AC5C" w14:textId="3456EF0B" w:rsidR="00A7190D" w:rsidRPr="001D7965" w:rsidRDefault="00A7190D" w:rsidP="00A719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0.673**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</w:tcPr>
          <w:p w14:paraId="228E2136" w14:textId="627EF31B" w:rsidR="00A7190D" w:rsidRPr="001D7965" w:rsidRDefault="00A7190D" w:rsidP="00A719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7.128,15.980</w:t>
            </w:r>
            <w:r w:rsidR="009A5FC5" w:rsidRPr="001D7965">
              <w:rPr>
                <w:rFonts w:cstheme="minorHAnsi"/>
                <w:color w:val="000000"/>
                <w:sz w:val="24"/>
                <w:szCs w:val="24"/>
              </w:rPr>
              <w:t>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</w:tcPr>
          <w:p w14:paraId="419CDBA6" w14:textId="77777777" w:rsidR="00A7190D" w:rsidRPr="001D7965" w:rsidRDefault="00A7190D" w:rsidP="00A719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</w:tcPr>
          <w:p w14:paraId="39A350A3" w14:textId="21F06196" w:rsidR="00A7190D" w:rsidRPr="001D7965" w:rsidRDefault="00A7190D" w:rsidP="00A719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3.198**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</w:tcPr>
          <w:p w14:paraId="4959552E" w14:textId="3B413A6F" w:rsidR="00A7190D" w:rsidRPr="001D7965" w:rsidRDefault="00A7190D" w:rsidP="00A719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2.178,4.695</w:t>
            </w:r>
            <w:r w:rsidR="009A5FC5" w:rsidRPr="001D7965">
              <w:rPr>
                <w:rFonts w:cstheme="minorHAnsi"/>
                <w:color w:val="000000"/>
                <w:sz w:val="24"/>
                <w:szCs w:val="24"/>
              </w:rPr>
              <w:t>]</w:t>
            </w:r>
          </w:p>
        </w:tc>
        <w:tc>
          <w:tcPr>
            <w:tcW w:w="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0325A8FF" w14:textId="77777777" w:rsidR="00A7190D" w:rsidRPr="001D7965" w:rsidRDefault="00A7190D" w:rsidP="00A719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56D0E599" w14:textId="4171DB95" w:rsidR="00A7190D" w:rsidRPr="001D7965" w:rsidRDefault="00A7190D" w:rsidP="00A719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18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270509CF" w14:textId="4801AAAF" w:rsidR="00A7190D" w:rsidRPr="001D7965" w:rsidRDefault="00A7190D" w:rsidP="00A719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76,1.464]</w:t>
            </w:r>
          </w:p>
        </w:tc>
      </w:tr>
      <w:tr w:rsidR="00FE3AD5" w:rsidRPr="001D7965" w14:paraId="445D3C6F" w14:textId="77777777" w:rsidTr="00A25EDB">
        <w:trPr>
          <w:trHeight w:val="288"/>
        </w:trPr>
        <w:tc>
          <w:tcPr>
            <w:tcW w:w="2830" w:type="dxa"/>
            <w:tcBorders>
              <w:top w:val="single" w:sz="4" w:space="0" w:color="auto"/>
            </w:tcBorders>
            <w:noWrap/>
            <w:vAlign w:val="bottom"/>
          </w:tcPr>
          <w:p w14:paraId="4CE5216C" w14:textId="2F8186B5" w:rsidR="00A7190D" w:rsidRPr="001D7965" w:rsidRDefault="00A7190D" w:rsidP="00A7190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noWrap/>
            <w:vAlign w:val="bottom"/>
          </w:tcPr>
          <w:p w14:paraId="0D401763" w14:textId="77777777" w:rsidR="00A7190D" w:rsidRPr="001D7965" w:rsidRDefault="00A7190D" w:rsidP="00A719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single" w:sz="4" w:space="0" w:color="auto"/>
            </w:tcBorders>
            <w:noWrap/>
            <w:vAlign w:val="bottom"/>
          </w:tcPr>
          <w:p w14:paraId="6ECDDAB3" w14:textId="77777777" w:rsidR="00A7190D" w:rsidRPr="001D7965" w:rsidRDefault="00A7190D" w:rsidP="00A719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vAlign w:val="bottom"/>
          </w:tcPr>
          <w:p w14:paraId="6A4BE588" w14:textId="77777777" w:rsidR="00A7190D" w:rsidRPr="001D7965" w:rsidRDefault="00A7190D" w:rsidP="00A719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single" w:sz="4" w:space="0" w:color="auto"/>
            </w:tcBorders>
            <w:noWrap/>
            <w:vAlign w:val="bottom"/>
          </w:tcPr>
          <w:p w14:paraId="7CB190CF" w14:textId="77777777" w:rsidR="00A7190D" w:rsidRPr="001D7965" w:rsidRDefault="00A7190D" w:rsidP="00A719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bottom"/>
          </w:tcPr>
          <w:p w14:paraId="430D3F73" w14:textId="77777777" w:rsidR="00A7190D" w:rsidRPr="001D7965" w:rsidRDefault="00A7190D" w:rsidP="00A719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noWrap/>
            <w:vAlign w:val="bottom"/>
          </w:tcPr>
          <w:p w14:paraId="6E47E821" w14:textId="77777777" w:rsidR="00A7190D" w:rsidRPr="001D7965" w:rsidRDefault="00A7190D" w:rsidP="00A719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bottom"/>
          </w:tcPr>
          <w:p w14:paraId="57A13385" w14:textId="77777777" w:rsidR="00A7190D" w:rsidRPr="001D7965" w:rsidRDefault="00A7190D" w:rsidP="00A719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bottom"/>
          </w:tcPr>
          <w:p w14:paraId="5E426722" w14:textId="77777777" w:rsidR="00A7190D" w:rsidRPr="001D7965" w:rsidRDefault="00A7190D" w:rsidP="00A719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59" w:type="dxa"/>
            <w:tcBorders>
              <w:top w:val="single" w:sz="4" w:space="0" w:color="auto"/>
            </w:tcBorders>
            <w:vAlign w:val="bottom"/>
          </w:tcPr>
          <w:p w14:paraId="347B59D2" w14:textId="77777777" w:rsidR="00A7190D" w:rsidRPr="001D7965" w:rsidRDefault="00A7190D" w:rsidP="00A719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single" w:sz="4" w:space="0" w:color="auto"/>
            </w:tcBorders>
            <w:vAlign w:val="bottom"/>
          </w:tcPr>
          <w:p w14:paraId="7B31984A" w14:textId="77777777" w:rsidR="00A7190D" w:rsidRPr="001D7965" w:rsidRDefault="00A7190D" w:rsidP="00A719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single" w:sz="4" w:space="0" w:color="auto"/>
            </w:tcBorders>
            <w:vAlign w:val="bottom"/>
          </w:tcPr>
          <w:p w14:paraId="38AC4844" w14:textId="77777777" w:rsidR="00A7190D" w:rsidRPr="001D7965" w:rsidRDefault="00A7190D" w:rsidP="00A7190D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F6DAD" w:rsidRPr="001D7965" w14:paraId="10501C0D" w14:textId="77777777" w:rsidTr="00A25EDB">
        <w:trPr>
          <w:trHeight w:val="288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7E43F19" w14:textId="69B60330" w:rsidR="00A7190D" w:rsidRPr="001D7965" w:rsidRDefault="00A7190D" w:rsidP="00A719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Liberia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noWrap/>
            <w:vAlign w:val="bottom"/>
          </w:tcPr>
          <w:p w14:paraId="1A557495" w14:textId="3EB2AE98" w:rsidR="00A7190D" w:rsidRPr="001D7965" w:rsidRDefault="00A7190D" w:rsidP="00A719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noWrap/>
            <w:vAlign w:val="bottom"/>
          </w:tcPr>
          <w:p w14:paraId="5B662B14" w14:textId="77777777" w:rsidR="00A7190D" w:rsidRPr="001D7965" w:rsidRDefault="00A7190D" w:rsidP="00A719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vAlign w:val="bottom"/>
          </w:tcPr>
          <w:p w14:paraId="798F8BE2" w14:textId="77777777" w:rsidR="00A7190D" w:rsidRPr="001D7965" w:rsidRDefault="00A7190D" w:rsidP="00A719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  <w:noWrap/>
            <w:vAlign w:val="bottom"/>
          </w:tcPr>
          <w:p w14:paraId="12F65357" w14:textId="67E0E165" w:rsidR="00A7190D" w:rsidRPr="001D7965" w:rsidRDefault="00A7190D" w:rsidP="00A719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</w:tcPr>
          <w:p w14:paraId="0EE7FC5C" w14:textId="77777777" w:rsidR="00A7190D" w:rsidRPr="001D7965" w:rsidRDefault="00A7190D" w:rsidP="00A719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noWrap/>
            <w:vAlign w:val="bottom"/>
          </w:tcPr>
          <w:p w14:paraId="74C92165" w14:textId="77777777" w:rsidR="00A7190D" w:rsidRPr="001D7965" w:rsidRDefault="00A7190D" w:rsidP="00A719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</w:tcPr>
          <w:p w14:paraId="631326EF" w14:textId="3933DA46" w:rsidR="00A7190D" w:rsidRPr="001D7965" w:rsidRDefault="00A7190D" w:rsidP="00A719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</w:tcPr>
          <w:p w14:paraId="70C999C7" w14:textId="77777777" w:rsidR="00A7190D" w:rsidRPr="001D7965" w:rsidRDefault="00A7190D" w:rsidP="00A719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59" w:type="dxa"/>
            <w:tcBorders>
              <w:bottom w:val="single" w:sz="4" w:space="0" w:color="auto"/>
            </w:tcBorders>
            <w:vAlign w:val="bottom"/>
          </w:tcPr>
          <w:p w14:paraId="011D6A46" w14:textId="77777777" w:rsidR="00A7190D" w:rsidRPr="001D7965" w:rsidRDefault="00A7190D" w:rsidP="00A719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3" w:type="dxa"/>
            <w:tcBorders>
              <w:bottom w:val="single" w:sz="4" w:space="0" w:color="auto"/>
            </w:tcBorders>
            <w:vAlign w:val="bottom"/>
          </w:tcPr>
          <w:p w14:paraId="6082A006" w14:textId="15498F91" w:rsidR="00A7190D" w:rsidRPr="001D7965" w:rsidRDefault="00A7190D" w:rsidP="00A7190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41E08C" w14:textId="77777777" w:rsidR="00A7190D" w:rsidRPr="001D7965" w:rsidRDefault="00A7190D" w:rsidP="00A7190D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F6DAD" w:rsidRPr="001D7965" w14:paraId="657DC37D" w14:textId="77777777" w:rsidTr="00A25EDB">
        <w:trPr>
          <w:trHeight w:val="288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</w:tcPr>
          <w:p w14:paraId="6C50D33F" w14:textId="19134224" w:rsidR="00A25EDB" w:rsidRPr="001D7965" w:rsidRDefault="00A25EDB" w:rsidP="00A25EDB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Sierra Leone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</w:tcPr>
          <w:p w14:paraId="73C4FE63" w14:textId="53516CA1" w:rsidR="00A25EDB" w:rsidRPr="001D7965" w:rsidRDefault="00A25EDB" w:rsidP="00A25EDB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14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</w:tcPr>
          <w:p w14:paraId="67600862" w14:textId="75C15040" w:rsidR="00A25EDB" w:rsidRPr="001D7965" w:rsidRDefault="00A25EDB" w:rsidP="00A25EDB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60,1.266]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</w:tcPr>
          <w:p w14:paraId="6A2E9182" w14:textId="77777777" w:rsidR="00A25EDB" w:rsidRPr="001D7965" w:rsidRDefault="00A25EDB" w:rsidP="00A25ED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</w:tcPr>
          <w:p w14:paraId="17911660" w14:textId="14309972" w:rsidR="00A25EDB" w:rsidRPr="001D7965" w:rsidRDefault="00A25EDB" w:rsidP="00A25EDB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3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</w:tcPr>
          <w:p w14:paraId="341414CD" w14:textId="277B5700" w:rsidR="00A25EDB" w:rsidRPr="001D7965" w:rsidRDefault="00A25EDB" w:rsidP="00A25EDB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78,1.133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</w:tcPr>
          <w:p w14:paraId="016ED198" w14:textId="77777777" w:rsidR="00A25EDB" w:rsidRPr="001D7965" w:rsidRDefault="00A25EDB" w:rsidP="00A25ED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</w:tcPr>
          <w:p w14:paraId="136B74E3" w14:textId="41C55166" w:rsidR="00A25EDB" w:rsidRPr="001D7965" w:rsidRDefault="00A25EDB" w:rsidP="00A25EDB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69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</w:tcPr>
          <w:p w14:paraId="1C6FD294" w14:textId="49D08AF3" w:rsidR="00A25EDB" w:rsidRPr="001D7965" w:rsidRDefault="00A25EDB" w:rsidP="00A25EDB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29,1.129]</w:t>
            </w:r>
          </w:p>
        </w:tc>
        <w:tc>
          <w:tcPr>
            <w:tcW w:w="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bottom"/>
          </w:tcPr>
          <w:p w14:paraId="08EE39E5" w14:textId="77777777" w:rsidR="00A25EDB" w:rsidRPr="001D7965" w:rsidRDefault="00A25EDB" w:rsidP="00A25ED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bottom"/>
          </w:tcPr>
          <w:p w14:paraId="362FB1EA" w14:textId="606F5E66" w:rsidR="00A25EDB" w:rsidRPr="001D7965" w:rsidRDefault="00A25EDB" w:rsidP="00A25EDB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576*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bottom"/>
          </w:tcPr>
          <w:p w14:paraId="5EC9242D" w14:textId="2B854BE4" w:rsidR="00A25EDB" w:rsidRPr="001D7965" w:rsidRDefault="00A25EDB" w:rsidP="00A25EDB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349,0.951]</w:t>
            </w:r>
          </w:p>
        </w:tc>
      </w:tr>
      <w:tr w:rsidR="00C94D22" w:rsidRPr="001D7965" w14:paraId="11811259" w14:textId="77777777" w:rsidTr="006172FE">
        <w:trPr>
          <w:trHeight w:val="288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BF9C49B" w14:textId="77777777" w:rsidR="00A25EDB" w:rsidRPr="001D7965" w:rsidRDefault="00A25EDB" w:rsidP="00A25EDB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No. of decisions woman made alone or with husband/partner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7F82130" w14:textId="77777777" w:rsidR="00A25EDB" w:rsidRPr="001D7965" w:rsidRDefault="00A25EDB" w:rsidP="00A25ED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51DEEBA" w14:textId="77777777" w:rsidR="00A25EDB" w:rsidRPr="001D7965" w:rsidRDefault="00A25EDB" w:rsidP="00A25ED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85C2990" w14:textId="77777777" w:rsidR="00A25EDB" w:rsidRPr="001D7965" w:rsidRDefault="00A25EDB" w:rsidP="00A25ED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2B36AE8" w14:textId="77777777" w:rsidR="00A25EDB" w:rsidRPr="001D7965" w:rsidRDefault="00A25EDB" w:rsidP="00A25ED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81907D8" w14:textId="77777777" w:rsidR="00A25EDB" w:rsidRPr="001D7965" w:rsidRDefault="00A25EDB" w:rsidP="00A25ED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34EC0D7" w14:textId="77777777" w:rsidR="00A25EDB" w:rsidRPr="001D7965" w:rsidRDefault="00A25EDB" w:rsidP="00A25ED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F48BAA4" w14:textId="77777777" w:rsidR="00A25EDB" w:rsidRPr="001D7965" w:rsidRDefault="00A25EDB" w:rsidP="00A25ED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42D0ACE" w14:textId="77777777" w:rsidR="00A25EDB" w:rsidRPr="001D7965" w:rsidRDefault="00A25EDB" w:rsidP="00A25ED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0469F5" w14:textId="77777777" w:rsidR="00A25EDB" w:rsidRPr="001D7965" w:rsidRDefault="00A25EDB" w:rsidP="00A25ED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61D623" w14:textId="77777777" w:rsidR="00A25EDB" w:rsidRPr="001D7965" w:rsidRDefault="00A25EDB" w:rsidP="00A25ED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60D968" w14:textId="77777777" w:rsidR="00A25EDB" w:rsidRPr="001D7965" w:rsidRDefault="00A25EDB" w:rsidP="00A25EDB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C94D22" w:rsidRPr="001D7965" w14:paraId="42F3865E" w14:textId="77777777" w:rsidTr="00A25EDB">
        <w:trPr>
          <w:trHeight w:val="288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FA99037" w14:textId="77777777" w:rsidR="00A25EDB" w:rsidRPr="001D7965" w:rsidRDefault="00A25EDB" w:rsidP="00A25EDB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None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noWrap/>
            <w:vAlign w:val="bottom"/>
          </w:tcPr>
          <w:p w14:paraId="470E4414" w14:textId="77777777" w:rsidR="00A25EDB" w:rsidRPr="001D7965" w:rsidRDefault="00A25EDB" w:rsidP="00A25EDB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noWrap/>
            <w:vAlign w:val="bottom"/>
          </w:tcPr>
          <w:p w14:paraId="095692A7" w14:textId="77777777" w:rsidR="00A25EDB" w:rsidRPr="001D7965" w:rsidRDefault="00A25EDB" w:rsidP="00A25ED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vAlign w:val="bottom"/>
          </w:tcPr>
          <w:p w14:paraId="5944CCE9" w14:textId="77777777" w:rsidR="00A25EDB" w:rsidRPr="001D7965" w:rsidRDefault="00A25EDB" w:rsidP="00A25ED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  <w:noWrap/>
            <w:vAlign w:val="bottom"/>
          </w:tcPr>
          <w:p w14:paraId="3F75E1FC" w14:textId="77777777" w:rsidR="00A25EDB" w:rsidRPr="001D7965" w:rsidRDefault="00A25EDB" w:rsidP="00A25EDB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</w:tcPr>
          <w:p w14:paraId="286B4422" w14:textId="77777777" w:rsidR="00A25EDB" w:rsidRPr="001D7965" w:rsidRDefault="00A25EDB" w:rsidP="00A25ED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noWrap/>
            <w:vAlign w:val="bottom"/>
          </w:tcPr>
          <w:p w14:paraId="3621A00C" w14:textId="77777777" w:rsidR="00A25EDB" w:rsidRPr="001D7965" w:rsidRDefault="00A25EDB" w:rsidP="00A25ED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</w:tcPr>
          <w:p w14:paraId="4305C214" w14:textId="77777777" w:rsidR="00A25EDB" w:rsidRPr="001D7965" w:rsidRDefault="00A25EDB" w:rsidP="00A25EDB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</w:tcPr>
          <w:p w14:paraId="4EF34B50" w14:textId="77777777" w:rsidR="00A25EDB" w:rsidRPr="001D7965" w:rsidRDefault="00A25EDB" w:rsidP="00A25ED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59" w:type="dxa"/>
            <w:tcBorders>
              <w:bottom w:val="single" w:sz="4" w:space="0" w:color="auto"/>
            </w:tcBorders>
            <w:vAlign w:val="bottom"/>
          </w:tcPr>
          <w:p w14:paraId="669D11EE" w14:textId="77777777" w:rsidR="00A25EDB" w:rsidRPr="001D7965" w:rsidRDefault="00A25EDB" w:rsidP="00A25ED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3" w:type="dxa"/>
            <w:tcBorders>
              <w:bottom w:val="single" w:sz="4" w:space="0" w:color="auto"/>
            </w:tcBorders>
            <w:vAlign w:val="bottom"/>
          </w:tcPr>
          <w:p w14:paraId="32C5B772" w14:textId="77777777" w:rsidR="00A25EDB" w:rsidRPr="001D7965" w:rsidRDefault="00A25EDB" w:rsidP="00A25EDB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1B5E0A" w14:textId="77777777" w:rsidR="00A25EDB" w:rsidRPr="001D7965" w:rsidRDefault="00A25EDB" w:rsidP="00A25EDB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F4206" w:rsidRPr="001D7965" w14:paraId="68120E19" w14:textId="77777777" w:rsidTr="006172FE">
        <w:trPr>
          <w:trHeight w:val="288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768ABC" w14:textId="77777777" w:rsidR="006172FE" w:rsidRPr="001D7965" w:rsidRDefault="006172FE" w:rsidP="006172FE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B505D2" w14:textId="5C699E5C" w:rsidR="006172FE" w:rsidRPr="001D7965" w:rsidRDefault="006172FE" w:rsidP="006172FE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875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AD139E" w14:textId="5AED0464" w:rsidR="006172FE" w:rsidRPr="001D7965" w:rsidRDefault="006172FE" w:rsidP="006172FE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31,1.214]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D6756F" w14:textId="77777777" w:rsidR="006172FE" w:rsidRPr="001D7965" w:rsidRDefault="006172FE" w:rsidP="006172F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63DF6C" w14:textId="51CE496B" w:rsidR="006172FE" w:rsidRPr="001D7965" w:rsidRDefault="006172FE" w:rsidP="006172FE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324**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7ED945" w14:textId="71E36695" w:rsidR="006172FE" w:rsidRPr="001D7965" w:rsidRDefault="006172FE" w:rsidP="006172FE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187,0.561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621E43" w14:textId="77777777" w:rsidR="006172FE" w:rsidRPr="001D7965" w:rsidRDefault="006172FE" w:rsidP="006172F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2F9CEC" w14:textId="3BE364BB" w:rsidR="006172FE" w:rsidRPr="001D7965" w:rsidRDefault="006172FE" w:rsidP="006172FE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414*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A3E67F" w14:textId="1D9C247D" w:rsidR="006172FE" w:rsidRPr="001D7965" w:rsidRDefault="006172FE" w:rsidP="006172FE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235,0.728]</w:t>
            </w:r>
          </w:p>
        </w:tc>
        <w:tc>
          <w:tcPr>
            <w:tcW w:w="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CE6B08" w14:textId="77777777" w:rsidR="006172FE" w:rsidRPr="001D7965" w:rsidRDefault="006172FE" w:rsidP="006172F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ECE407" w14:textId="0A309EFD" w:rsidR="006172FE" w:rsidRPr="001D7965" w:rsidRDefault="006172FE" w:rsidP="006172FE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277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F4BD62" w14:textId="064FFFA5" w:rsidR="006172FE" w:rsidRPr="001D7965" w:rsidRDefault="006172FE" w:rsidP="006172FE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16,2.277]</w:t>
            </w:r>
          </w:p>
        </w:tc>
      </w:tr>
      <w:tr w:rsidR="008F4206" w:rsidRPr="001D7965" w14:paraId="115E1BF3" w14:textId="77777777" w:rsidTr="006172FE">
        <w:trPr>
          <w:trHeight w:val="288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B3C973" w14:textId="77777777" w:rsidR="006172FE" w:rsidRPr="001D7965" w:rsidRDefault="006172FE" w:rsidP="006172FE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43F79F" w14:textId="460F051A" w:rsidR="006172FE" w:rsidRPr="001D7965" w:rsidRDefault="006172FE" w:rsidP="006172FE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364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7F8D77" w14:textId="49439E12" w:rsidR="006172FE" w:rsidRPr="001D7965" w:rsidRDefault="006172FE" w:rsidP="006172FE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937,1.984]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62EDFC" w14:textId="77777777" w:rsidR="006172FE" w:rsidRPr="001D7965" w:rsidRDefault="006172FE" w:rsidP="006172F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50E1FE" w14:textId="4213FA65" w:rsidR="006172FE" w:rsidRPr="001D7965" w:rsidRDefault="006172FE" w:rsidP="006172FE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597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FABA72" w14:textId="1379D713" w:rsidR="006172FE" w:rsidRPr="001D7965" w:rsidRDefault="006172FE" w:rsidP="006172FE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357,1.000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CF73D8" w14:textId="77777777" w:rsidR="006172FE" w:rsidRPr="001D7965" w:rsidRDefault="006172FE" w:rsidP="006172F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9BE36F" w14:textId="443CBA56" w:rsidR="006172FE" w:rsidRPr="001D7965" w:rsidRDefault="006172FE" w:rsidP="006172FE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517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70FB7C" w14:textId="68C54530" w:rsidR="006172FE" w:rsidRPr="001D7965" w:rsidRDefault="006172FE" w:rsidP="006172FE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296,0.902]</w:t>
            </w:r>
          </w:p>
        </w:tc>
        <w:tc>
          <w:tcPr>
            <w:tcW w:w="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6C7593" w14:textId="77777777" w:rsidR="006172FE" w:rsidRPr="001D7965" w:rsidRDefault="006172FE" w:rsidP="006172F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E764B7" w14:textId="72FC3B5E" w:rsidR="006172FE" w:rsidRPr="001D7965" w:rsidRDefault="006172FE" w:rsidP="006172FE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273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0F91EE" w14:textId="517E8BCB" w:rsidR="006172FE" w:rsidRPr="001D7965" w:rsidRDefault="006172FE" w:rsidP="006172FE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93,2.339]</w:t>
            </w:r>
          </w:p>
        </w:tc>
      </w:tr>
      <w:tr w:rsidR="008F4206" w:rsidRPr="001D7965" w14:paraId="5AC810F6" w14:textId="77777777" w:rsidTr="006172FE">
        <w:trPr>
          <w:trHeight w:val="288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62ED80" w14:textId="77777777" w:rsidR="006172FE" w:rsidRPr="001D7965" w:rsidRDefault="006172FE" w:rsidP="006172FE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3E387F" w14:textId="7EC5D451" w:rsidR="006172FE" w:rsidRPr="001D7965" w:rsidRDefault="006172FE" w:rsidP="006172FE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198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0A1051" w14:textId="066F2502" w:rsidR="006172FE" w:rsidRPr="001D7965" w:rsidRDefault="006172FE" w:rsidP="006172FE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916,1.568]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20C565" w14:textId="77777777" w:rsidR="006172FE" w:rsidRPr="001D7965" w:rsidRDefault="006172FE" w:rsidP="006172F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41A8F5" w14:textId="70EB81AF" w:rsidR="006172FE" w:rsidRPr="001D7965" w:rsidRDefault="006172FE" w:rsidP="006172FE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6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FB7CBE" w14:textId="15DB0D1D" w:rsidR="006172FE" w:rsidRPr="001D7965" w:rsidRDefault="006172FE" w:rsidP="006172FE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37,1.100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ED78A3" w14:textId="77777777" w:rsidR="006172FE" w:rsidRPr="001D7965" w:rsidRDefault="006172FE" w:rsidP="006172F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39E978" w14:textId="0F92D2CD" w:rsidR="006172FE" w:rsidRPr="001D7965" w:rsidRDefault="006172FE" w:rsidP="006172FE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664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BE7BC8" w14:textId="0EADBDF8" w:rsidR="006172FE" w:rsidRPr="001D7965" w:rsidRDefault="006172FE" w:rsidP="006172FE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62,0.954]</w:t>
            </w:r>
          </w:p>
        </w:tc>
        <w:tc>
          <w:tcPr>
            <w:tcW w:w="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9F83AC" w14:textId="77777777" w:rsidR="006172FE" w:rsidRPr="001D7965" w:rsidRDefault="006172FE" w:rsidP="006172F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8B130F" w14:textId="3A5D8F1D" w:rsidR="006172FE" w:rsidRPr="001D7965" w:rsidRDefault="006172FE" w:rsidP="006172FE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336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66FB6C" w14:textId="324811F8" w:rsidR="006172FE" w:rsidRPr="001D7965" w:rsidRDefault="006172FE" w:rsidP="006172FE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837,2.132]</w:t>
            </w:r>
          </w:p>
        </w:tc>
      </w:tr>
      <w:tr w:rsidR="00C94D22" w:rsidRPr="001D7965" w14:paraId="7707E1BC" w14:textId="77777777" w:rsidTr="006172FE">
        <w:trPr>
          <w:trHeight w:val="288"/>
        </w:trPr>
        <w:tc>
          <w:tcPr>
            <w:tcW w:w="2830" w:type="dxa"/>
            <w:tcBorders>
              <w:top w:val="single" w:sz="4" w:space="0" w:color="auto"/>
            </w:tcBorders>
            <w:noWrap/>
            <w:vAlign w:val="bottom"/>
          </w:tcPr>
          <w:p w14:paraId="483F8615" w14:textId="77777777" w:rsidR="006172FE" w:rsidRPr="001D7965" w:rsidRDefault="006172FE" w:rsidP="006172F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Woman has right to refuse sex if husband has an STI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noWrap/>
            <w:vAlign w:val="bottom"/>
          </w:tcPr>
          <w:p w14:paraId="4807AFDE" w14:textId="77777777" w:rsidR="006172FE" w:rsidRPr="001D7965" w:rsidRDefault="006172FE" w:rsidP="006172F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single" w:sz="4" w:space="0" w:color="auto"/>
            </w:tcBorders>
            <w:noWrap/>
            <w:vAlign w:val="bottom"/>
          </w:tcPr>
          <w:p w14:paraId="69F2A220" w14:textId="77777777" w:rsidR="006172FE" w:rsidRPr="001D7965" w:rsidRDefault="006172FE" w:rsidP="006172F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vAlign w:val="bottom"/>
          </w:tcPr>
          <w:p w14:paraId="1C429499" w14:textId="77777777" w:rsidR="006172FE" w:rsidRPr="001D7965" w:rsidRDefault="006172FE" w:rsidP="006172F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single" w:sz="4" w:space="0" w:color="auto"/>
            </w:tcBorders>
            <w:noWrap/>
            <w:vAlign w:val="bottom"/>
          </w:tcPr>
          <w:p w14:paraId="414B656F" w14:textId="77777777" w:rsidR="006172FE" w:rsidRPr="001D7965" w:rsidRDefault="006172FE" w:rsidP="006172F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bottom"/>
          </w:tcPr>
          <w:p w14:paraId="047F217A" w14:textId="77777777" w:rsidR="006172FE" w:rsidRPr="001D7965" w:rsidRDefault="006172FE" w:rsidP="006172F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noWrap/>
            <w:vAlign w:val="bottom"/>
          </w:tcPr>
          <w:p w14:paraId="1C340A1B" w14:textId="77777777" w:rsidR="006172FE" w:rsidRPr="001D7965" w:rsidRDefault="006172FE" w:rsidP="006172F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bottom"/>
          </w:tcPr>
          <w:p w14:paraId="13747DE9" w14:textId="77777777" w:rsidR="006172FE" w:rsidRPr="001D7965" w:rsidRDefault="006172FE" w:rsidP="006172F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bottom"/>
          </w:tcPr>
          <w:p w14:paraId="770F0DC9" w14:textId="77777777" w:rsidR="006172FE" w:rsidRPr="001D7965" w:rsidRDefault="006172FE" w:rsidP="006172F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59" w:type="dxa"/>
            <w:tcBorders>
              <w:top w:val="single" w:sz="4" w:space="0" w:color="auto"/>
            </w:tcBorders>
            <w:vAlign w:val="bottom"/>
          </w:tcPr>
          <w:p w14:paraId="1790D66D" w14:textId="77777777" w:rsidR="006172FE" w:rsidRPr="001D7965" w:rsidRDefault="006172FE" w:rsidP="006172F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single" w:sz="4" w:space="0" w:color="auto"/>
            </w:tcBorders>
            <w:vAlign w:val="bottom"/>
          </w:tcPr>
          <w:p w14:paraId="2A7ED78F" w14:textId="77777777" w:rsidR="006172FE" w:rsidRPr="001D7965" w:rsidRDefault="006172FE" w:rsidP="006172F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single" w:sz="4" w:space="0" w:color="auto"/>
            </w:tcBorders>
            <w:vAlign w:val="bottom"/>
          </w:tcPr>
          <w:p w14:paraId="5F20591F" w14:textId="77777777" w:rsidR="006172FE" w:rsidRPr="001D7965" w:rsidRDefault="006172FE" w:rsidP="006172FE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C94D22" w:rsidRPr="001D7965" w14:paraId="6FD28D36" w14:textId="77777777" w:rsidTr="007A6E9F">
        <w:trPr>
          <w:trHeight w:val="288"/>
        </w:trPr>
        <w:tc>
          <w:tcPr>
            <w:tcW w:w="2830" w:type="dxa"/>
            <w:tcBorders>
              <w:bottom w:val="single" w:sz="4" w:space="0" w:color="auto"/>
            </w:tcBorders>
            <w:noWrap/>
            <w:vAlign w:val="bottom"/>
          </w:tcPr>
          <w:p w14:paraId="046BE395" w14:textId="77777777" w:rsidR="006172FE" w:rsidRPr="001D7965" w:rsidRDefault="006172FE" w:rsidP="006172FE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noWrap/>
            <w:vAlign w:val="bottom"/>
          </w:tcPr>
          <w:p w14:paraId="3A068F64" w14:textId="77777777" w:rsidR="006172FE" w:rsidRPr="001D7965" w:rsidRDefault="006172FE" w:rsidP="006172FE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noWrap/>
            <w:vAlign w:val="bottom"/>
          </w:tcPr>
          <w:p w14:paraId="28B7B503" w14:textId="77777777" w:rsidR="006172FE" w:rsidRPr="001D7965" w:rsidRDefault="006172FE" w:rsidP="006172F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vAlign w:val="bottom"/>
          </w:tcPr>
          <w:p w14:paraId="2AA80B15" w14:textId="77777777" w:rsidR="006172FE" w:rsidRPr="001D7965" w:rsidRDefault="006172FE" w:rsidP="006172F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  <w:noWrap/>
            <w:vAlign w:val="bottom"/>
          </w:tcPr>
          <w:p w14:paraId="0BBDFA0D" w14:textId="77777777" w:rsidR="006172FE" w:rsidRPr="001D7965" w:rsidRDefault="006172FE" w:rsidP="006172FE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</w:tcPr>
          <w:p w14:paraId="122E7AE6" w14:textId="77777777" w:rsidR="006172FE" w:rsidRPr="001D7965" w:rsidRDefault="006172FE" w:rsidP="006172F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noWrap/>
            <w:vAlign w:val="bottom"/>
          </w:tcPr>
          <w:p w14:paraId="1C2D898C" w14:textId="77777777" w:rsidR="006172FE" w:rsidRPr="001D7965" w:rsidRDefault="006172FE" w:rsidP="006172F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</w:tcPr>
          <w:p w14:paraId="1A0277FC" w14:textId="77777777" w:rsidR="006172FE" w:rsidRPr="001D7965" w:rsidRDefault="006172FE" w:rsidP="006172FE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</w:tcPr>
          <w:p w14:paraId="6BC1B3E5" w14:textId="77777777" w:rsidR="006172FE" w:rsidRPr="001D7965" w:rsidRDefault="006172FE" w:rsidP="006172F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59" w:type="dxa"/>
            <w:tcBorders>
              <w:bottom w:val="single" w:sz="4" w:space="0" w:color="auto"/>
            </w:tcBorders>
            <w:vAlign w:val="bottom"/>
          </w:tcPr>
          <w:p w14:paraId="011F3E9F" w14:textId="77777777" w:rsidR="006172FE" w:rsidRPr="001D7965" w:rsidRDefault="006172FE" w:rsidP="006172F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3" w:type="dxa"/>
            <w:tcBorders>
              <w:bottom w:val="single" w:sz="4" w:space="0" w:color="auto"/>
            </w:tcBorders>
            <w:vAlign w:val="bottom"/>
          </w:tcPr>
          <w:p w14:paraId="26B218EE" w14:textId="77777777" w:rsidR="006172FE" w:rsidRPr="001D7965" w:rsidRDefault="006172FE" w:rsidP="006172FE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vAlign w:val="bottom"/>
          </w:tcPr>
          <w:p w14:paraId="19731AA9" w14:textId="77777777" w:rsidR="006172FE" w:rsidRPr="001D7965" w:rsidRDefault="006172FE" w:rsidP="006172FE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FE3AD5" w:rsidRPr="001D7965" w14:paraId="4F28517A" w14:textId="77777777" w:rsidTr="007A6E9F">
        <w:trPr>
          <w:trHeight w:val="288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804191" w14:textId="77777777" w:rsidR="007A6E9F" w:rsidRPr="001D7965" w:rsidRDefault="007A6E9F" w:rsidP="007A6E9F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lastRenderedPageBreak/>
              <w:t>Yes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606452" w14:textId="5DB5F0B0" w:rsidR="007A6E9F" w:rsidRPr="001D7965" w:rsidRDefault="007A6E9F" w:rsidP="007A6E9F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24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F54F04" w14:textId="27DF6CA0" w:rsidR="007A6E9F" w:rsidRPr="001D7965" w:rsidRDefault="007A6E9F" w:rsidP="007A6E9F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82,1.341]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E53342" w14:textId="77777777" w:rsidR="007A6E9F" w:rsidRPr="001D7965" w:rsidRDefault="007A6E9F" w:rsidP="007A6E9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EC3D8C" w14:textId="4157040D" w:rsidR="007A6E9F" w:rsidRPr="001D7965" w:rsidRDefault="007A6E9F" w:rsidP="007A6E9F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84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020425" w14:textId="42433CF7" w:rsidR="007A6E9F" w:rsidRPr="001D7965" w:rsidRDefault="007A6E9F" w:rsidP="007A6E9F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92,1.208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65C293" w14:textId="77777777" w:rsidR="007A6E9F" w:rsidRPr="001D7965" w:rsidRDefault="007A6E9F" w:rsidP="007A6E9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E67804" w14:textId="2886AC32" w:rsidR="007A6E9F" w:rsidRPr="001D7965" w:rsidRDefault="007A6E9F" w:rsidP="007A6E9F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21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96F988" w14:textId="5188B32F" w:rsidR="007A6E9F" w:rsidRPr="001D7965" w:rsidRDefault="007A6E9F" w:rsidP="007A6E9F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880,1.690]</w:t>
            </w:r>
          </w:p>
        </w:tc>
        <w:tc>
          <w:tcPr>
            <w:tcW w:w="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EFCC91" w14:textId="77777777" w:rsidR="007A6E9F" w:rsidRPr="001D7965" w:rsidRDefault="007A6E9F" w:rsidP="007A6E9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87C1AC" w14:textId="20BB6520" w:rsidR="007A6E9F" w:rsidRPr="001D7965" w:rsidRDefault="007A6E9F" w:rsidP="007A6E9F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350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1DCC02" w14:textId="640D928C" w:rsidR="007A6E9F" w:rsidRPr="001D7965" w:rsidRDefault="007A6E9F" w:rsidP="007A6E9F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69,2.369]</w:t>
            </w:r>
          </w:p>
        </w:tc>
      </w:tr>
      <w:tr w:rsidR="00C94D22" w:rsidRPr="001D7965" w14:paraId="4C857FF4" w14:textId="77777777" w:rsidTr="007A6E9F">
        <w:trPr>
          <w:trHeight w:val="288"/>
        </w:trPr>
        <w:tc>
          <w:tcPr>
            <w:tcW w:w="2830" w:type="dxa"/>
            <w:tcBorders>
              <w:top w:val="single" w:sz="4" w:space="0" w:color="auto"/>
            </w:tcBorders>
            <w:noWrap/>
            <w:vAlign w:val="bottom"/>
          </w:tcPr>
          <w:p w14:paraId="58CA8C9C" w14:textId="77777777" w:rsidR="007A6E9F" w:rsidRPr="001D7965" w:rsidRDefault="007A6E9F" w:rsidP="007A6E9F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Spouses’ relative education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D812DF6" w14:textId="77777777" w:rsidR="007A6E9F" w:rsidRPr="001D7965" w:rsidRDefault="007A6E9F" w:rsidP="007A6E9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FCD28C9" w14:textId="77777777" w:rsidR="007A6E9F" w:rsidRPr="001D7965" w:rsidRDefault="007A6E9F" w:rsidP="007A6E9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CA26895" w14:textId="77777777" w:rsidR="007A6E9F" w:rsidRPr="001D7965" w:rsidRDefault="007A6E9F" w:rsidP="007A6E9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D92F380" w14:textId="77777777" w:rsidR="007A6E9F" w:rsidRPr="001D7965" w:rsidRDefault="007A6E9F" w:rsidP="007A6E9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9942108" w14:textId="77777777" w:rsidR="007A6E9F" w:rsidRPr="001D7965" w:rsidRDefault="007A6E9F" w:rsidP="007A6E9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2C41E34" w14:textId="77777777" w:rsidR="007A6E9F" w:rsidRPr="001D7965" w:rsidRDefault="007A6E9F" w:rsidP="007A6E9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8C772C0" w14:textId="77777777" w:rsidR="007A6E9F" w:rsidRPr="001D7965" w:rsidRDefault="007A6E9F" w:rsidP="007A6E9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68A22FD" w14:textId="77777777" w:rsidR="007A6E9F" w:rsidRPr="001D7965" w:rsidRDefault="007A6E9F" w:rsidP="007A6E9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6D2BB0" w14:textId="77777777" w:rsidR="007A6E9F" w:rsidRPr="001D7965" w:rsidRDefault="007A6E9F" w:rsidP="007A6E9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31C870" w14:textId="77777777" w:rsidR="007A6E9F" w:rsidRPr="001D7965" w:rsidRDefault="007A6E9F" w:rsidP="007A6E9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E37828" w14:textId="77777777" w:rsidR="007A6E9F" w:rsidRPr="001D7965" w:rsidRDefault="007A6E9F" w:rsidP="007A6E9F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C94D22" w:rsidRPr="001D7965" w14:paraId="1C85C657" w14:textId="77777777" w:rsidTr="00D55E96">
        <w:trPr>
          <w:trHeight w:val="288"/>
        </w:trPr>
        <w:tc>
          <w:tcPr>
            <w:tcW w:w="2830" w:type="dxa"/>
            <w:tcBorders>
              <w:bottom w:val="single" w:sz="4" w:space="0" w:color="auto"/>
            </w:tcBorders>
            <w:noWrap/>
            <w:vAlign w:val="bottom"/>
          </w:tcPr>
          <w:p w14:paraId="388AA349" w14:textId="77777777" w:rsidR="007A6E9F" w:rsidRPr="001D7965" w:rsidRDefault="007A6E9F" w:rsidP="007A6E9F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Same/woman higher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noWrap/>
            <w:vAlign w:val="bottom"/>
          </w:tcPr>
          <w:p w14:paraId="39A6F3B9" w14:textId="77777777" w:rsidR="007A6E9F" w:rsidRPr="001D7965" w:rsidRDefault="007A6E9F" w:rsidP="007A6E9F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noWrap/>
            <w:vAlign w:val="bottom"/>
          </w:tcPr>
          <w:p w14:paraId="54E0CFA1" w14:textId="77777777" w:rsidR="007A6E9F" w:rsidRPr="001D7965" w:rsidRDefault="007A6E9F" w:rsidP="007A6E9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vAlign w:val="bottom"/>
          </w:tcPr>
          <w:p w14:paraId="4F8A4202" w14:textId="77777777" w:rsidR="007A6E9F" w:rsidRPr="001D7965" w:rsidRDefault="007A6E9F" w:rsidP="007A6E9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  <w:noWrap/>
            <w:vAlign w:val="bottom"/>
          </w:tcPr>
          <w:p w14:paraId="06131D7F" w14:textId="77777777" w:rsidR="007A6E9F" w:rsidRPr="001D7965" w:rsidRDefault="007A6E9F" w:rsidP="007A6E9F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</w:tcPr>
          <w:p w14:paraId="265F51A7" w14:textId="77777777" w:rsidR="007A6E9F" w:rsidRPr="001D7965" w:rsidRDefault="007A6E9F" w:rsidP="007A6E9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noWrap/>
            <w:vAlign w:val="bottom"/>
          </w:tcPr>
          <w:p w14:paraId="31CC3635" w14:textId="77777777" w:rsidR="007A6E9F" w:rsidRPr="001D7965" w:rsidRDefault="007A6E9F" w:rsidP="007A6E9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</w:tcPr>
          <w:p w14:paraId="02484E1F" w14:textId="77777777" w:rsidR="007A6E9F" w:rsidRPr="001D7965" w:rsidRDefault="007A6E9F" w:rsidP="007A6E9F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</w:tcPr>
          <w:p w14:paraId="2AE9BDF3" w14:textId="77777777" w:rsidR="007A6E9F" w:rsidRPr="001D7965" w:rsidRDefault="007A6E9F" w:rsidP="007A6E9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59" w:type="dxa"/>
            <w:tcBorders>
              <w:bottom w:val="single" w:sz="4" w:space="0" w:color="auto"/>
            </w:tcBorders>
            <w:vAlign w:val="bottom"/>
          </w:tcPr>
          <w:p w14:paraId="6428E014" w14:textId="77777777" w:rsidR="007A6E9F" w:rsidRPr="001D7965" w:rsidRDefault="007A6E9F" w:rsidP="007A6E9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3" w:type="dxa"/>
            <w:tcBorders>
              <w:bottom w:val="single" w:sz="4" w:space="0" w:color="auto"/>
            </w:tcBorders>
            <w:vAlign w:val="bottom"/>
          </w:tcPr>
          <w:p w14:paraId="0F295714" w14:textId="77777777" w:rsidR="007A6E9F" w:rsidRPr="001D7965" w:rsidRDefault="007A6E9F" w:rsidP="007A6E9F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vAlign w:val="bottom"/>
          </w:tcPr>
          <w:p w14:paraId="3FFE5EC0" w14:textId="77777777" w:rsidR="007A6E9F" w:rsidRPr="001D7965" w:rsidRDefault="007A6E9F" w:rsidP="007A6E9F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F6DAD" w:rsidRPr="001D7965" w14:paraId="4EFDB7A7" w14:textId="77777777" w:rsidTr="00D55E96">
        <w:trPr>
          <w:trHeight w:val="288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16C23C" w14:textId="77777777" w:rsidR="00D55E96" w:rsidRPr="001D7965" w:rsidRDefault="00D55E96" w:rsidP="00D55E9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Husband higher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264E57" w14:textId="279FF598" w:rsidR="00D55E96" w:rsidRPr="001D7965" w:rsidRDefault="00D55E96" w:rsidP="00D55E9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983193" w14:textId="3E9D8031" w:rsidR="00D55E96" w:rsidRPr="001D7965" w:rsidRDefault="00D55E96" w:rsidP="00D55E9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844,1.407]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B2C9AB" w14:textId="77777777" w:rsidR="00D55E96" w:rsidRPr="001D7965" w:rsidRDefault="00D55E96" w:rsidP="00D55E9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EF62EF" w14:textId="3B4BA594" w:rsidR="00D55E96" w:rsidRPr="001D7965" w:rsidRDefault="00D55E96" w:rsidP="00D55E9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6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B36568" w14:textId="601BE712" w:rsidR="00D55E96" w:rsidRPr="001D7965" w:rsidRDefault="00D55E96" w:rsidP="00D55E9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73,1.381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4626EA" w14:textId="77777777" w:rsidR="00D55E96" w:rsidRPr="001D7965" w:rsidRDefault="00D55E96" w:rsidP="00D55E9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4FBAA6" w14:textId="297C823F" w:rsidR="00D55E96" w:rsidRPr="001D7965" w:rsidRDefault="00D55E96" w:rsidP="00D55E9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6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B82B66" w14:textId="289D6329" w:rsidR="00D55E96" w:rsidRPr="001D7965" w:rsidRDefault="00D55E96" w:rsidP="00D55E9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54,1.506]</w:t>
            </w:r>
          </w:p>
        </w:tc>
        <w:tc>
          <w:tcPr>
            <w:tcW w:w="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65D1A2" w14:textId="77777777" w:rsidR="00D55E96" w:rsidRPr="001D7965" w:rsidRDefault="00D55E96" w:rsidP="00D55E9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27E4B4" w14:textId="38F1DF2E" w:rsidR="00D55E96" w:rsidRPr="001D7965" w:rsidRDefault="00D55E96" w:rsidP="00D55E9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168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7DB7B8" w14:textId="320BC5E6" w:rsidR="00D55E96" w:rsidRPr="001D7965" w:rsidRDefault="00D55E96" w:rsidP="00D55E9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66,1.780]</w:t>
            </w:r>
          </w:p>
        </w:tc>
      </w:tr>
      <w:tr w:rsidR="00C94D22" w:rsidRPr="001D7965" w14:paraId="231148F7" w14:textId="77777777" w:rsidTr="00D55E96">
        <w:trPr>
          <w:trHeight w:val="288"/>
        </w:trPr>
        <w:tc>
          <w:tcPr>
            <w:tcW w:w="2830" w:type="dxa"/>
            <w:tcBorders>
              <w:top w:val="single" w:sz="4" w:space="0" w:color="auto"/>
            </w:tcBorders>
            <w:noWrap/>
            <w:vAlign w:val="bottom"/>
          </w:tcPr>
          <w:p w14:paraId="767B6924" w14:textId="77777777" w:rsidR="00D55E96" w:rsidRPr="001D7965" w:rsidRDefault="00D55E96" w:rsidP="00D55E9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Spouses’ relative age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noWrap/>
            <w:vAlign w:val="bottom"/>
          </w:tcPr>
          <w:p w14:paraId="777D8FD2" w14:textId="77777777" w:rsidR="00D55E96" w:rsidRPr="001D7965" w:rsidRDefault="00D55E96" w:rsidP="00D55E9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single" w:sz="4" w:space="0" w:color="auto"/>
            </w:tcBorders>
            <w:noWrap/>
            <w:vAlign w:val="bottom"/>
          </w:tcPr>
          <w:p w14:paraId="27037456" w14:textId="77777777" w:rsidR="00D55E96" w:rsidRPr="001D7965" w:rsidRDefault="00D55E96" w:rsidP="00D55E9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vAlign w:val="bottom"/>
          </w:tcPr>
          <w:p w14:paraId="4A92C342" w14:textId="77777777" w:rsidR="00D55E96" w:rsidRPr="001D7965" w:rsidRDefault="00D55E96" w:rsidP="00D55E9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single" w:sz="4" w:space="0" w:color="auto"/>
            </w:tcBorders>
            <w:noWrap/>
            <w:vAlign w:val="bottom"/>
          </w:tcPr>
          <w:p w14:paraId="7B59A7C5" w14:textId="77777777" w:rsidR="00D55E96" w:rsidRPr="001D7965" w:rsidRDefault="00D55E96" w:rsidP="00D55E9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bottom"/>
          </w:tcPr>
          <w:p w14:paraId="398626E1" w14:textId="77777777" w:rsidR="00D55E96" w:rsidRPr="001D7965" w:rsidRDefault="00D55E96" w:rsidP="00D55E9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noWrap/>
            <w:vAlign w:val="bottom"/>
          </w:tcPr>
          <w:p w14:paraId="6A8E5862" w14:textId="77777777" w:rsidR="00D55E96" w:rsidRPr="001D7965" w:rsidRDefault="00D55E96" w:rsidP="00D55E9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bottom"/>
          </w:tcPr>
          <w:p w14:paraId="71E18EDA" w14:textId="77777777" w:rsidR="00D55E96" w:rsidRPr="001D7965" w:rsidRDefault="00D55E96" w:rsidP="00D55E9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bottom"/>
          </w:tcPr>
          <w:p w14:paraId="75322692" w14:textId="77777777" w:rsidR="00D55E96" w:rsidRPr="001D7965" w:rsidRDefault="00D55E96" w:rsidP="00D55E9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59" w:type="dxa"/>
            <w:tcBorders>
              <w:top w:val="single" w:sz="4" w:space="0" w:color="auto"/>
            </w:tcBorders>
            <w:vAlign w:val="bottom"/>
          </w:tcPr>
          <w:p w14:paraId="1FFEA61A" w14:textId="77777777" w:rsidR="00D55E96" w:rsidRPr="001D7965" w:rsidRDefault="00D55E96" w:rsidP="00D55E9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single" w:sz="4" w:space="0" w:color="auto"/>
            </w:tcBorders>
            <w:vAlign w:val="bottom"/>
          </w:tcPr>
          <w:p w14:paraId="0736FF0D" w14:textId="77777777" w:rsidR="00D55E96" w:rsidRPr="001D7965" w:rsidRDefault="00D55E96" w:rsidP="00D55E9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single" w:sz="4" w:space="0" w:color="auto"/>
            </w:tcBorders>
            <w:vAlign w:val="bottom"/>
          </w:tcPr>
          <w:p w14:paraId="63E353C3" w14:textId="77777777" w:rsidR="00D55E96" w:rsidRPr="001D7965" w:rsidRDefault="00D55E96" w:rsidP="00D55E96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C94D22" w:rsidRPr="001D7965" w14:paraId="450D2DFB" w14:textId="77777777" w:rsidTr="00AA1B02">
        <w:trPr>
          <w:trHeight w:val="288"/>
        </w:trPr>
        <w:tc>
          <w:tcPr>
            <w:tcW w:w="2830" w:type="dxa"/>
            <w:tcBorders>
              <w:bottom w:val="single" w:sz="4" w:space="0" w:color="auto"/>
            </w:tcBorders>
            <w:noWrap/>
            <w:vAlign w:val="bottom"/>
          </w:tcPr>
          <w:p w14:paraId="6928FF80" w14:textId="77777777" w:rsidR="00D55E96" w:rsidRPr="001D7965" w:rsidRDefault="00D55E96" w:rsidP="00D55E9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&lt; 5 years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noWrap/>
            <w:vAlign w:val="bottom"/>
          </w:tcPr>
          <w:p w14:paraId="64DEAE2F" w14:textId="77777777" w:rsidR="00D55E96" w:rsidRPr="001D7965" w:rsidRDefault="00D55E96" w:rsidP="00D55E9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noWrap/>
            <w:vAlign w:val="bottom"/>
          </w:tcPr>
          <w:p w14:paraId="4DCD355D" w14:textId="77777777" w:rsidR="00D55E96" w:rsidRPr="001D7965" w:rsidRDefault="00D55E96" w:rsidP="00D55E9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vAlign w:val="bottom"/>
          </w:tcPr>
          <w:p w14:paraId="54850707" w14:textId="77777777" w:rsidR="00D55E96" w:rsidRPr="001D7965" w:rsidRDefault="00D55E96" w:rsidP="00D55E9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  <w:noWrap/>
            <w:vAlign w:val="bottom"/>
          </w:tcPr>
          <w:p w14:paraId="0E6B7402" w14:textId="77777777" w:rsidR="00D55E96" w:rsidRPr="001D7965" w:rsidRDefault="00D55E96" w:rsidP="00D55E9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</w:tcPr>
          <w:p w14:paraId="4B4E29BF" w14:textId="77777777" w:rsidR="00D55E96" w:rsidRPr="001D7965" w:rsidRDefault="00D55E96" w:rsidP="00D55E9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noWrap/>
            <w:vAlign w:val="bottom"/>
          </w:tcPr>
          <w:p w14:paraId="10A466FF" w14:textId="77777777" w:rsidR="00D55E96" w:rsidRPr="001D7965" w:rsidRDefault="00D55E96" w:rsidP="00D55E9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</w:tcPr>
          <w:p w14:paraId="0E0FF99D" w14:textId="77777777" w:rsidR="00D55E96" w:rsidRPr="001D7965" w:rsidRDefault="00D55E96" w:rsidP="00D55E9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</w:tcPr>
          <w:p w14:paraId="15E7BFA0" w14:textId="77777777" w:rsidR="00D55E96" w:rsidRPr="001D7965" w:rsidRDefault="00D55E96" w:rsidP="00D55E9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59" w:type="dxa"/>
            <w:tcBorders>
              <w:bottom w:val="single" w:sz="4" w:space="0" w:color="auto"/>
            </w:tcBorders>
            <w:vAlign w:val="bottom"/>
          </w:tcPr>
          <w:p w14:paraId="76AF0A74" w14:textId="77777777" w:rsidR="00D55E96" w:rsidRPr="001D7965" w:rsidRDefault="00D55E96" w:rsidP="00D55E9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3" w:type="dxa"/>
            <w:tcBorders>
              <w:bottom w:val="single" w:sz="4" w:space="0" w:color="auto"/>
            </w:tcBorders>
            <w:vAlign w:val="bottom"/>
          </w:tcPr>
          <w:p w14:paraId="34310039" w14:textId="77777777" w:rsidR="00D55E96" w:rsidRPr="001D7965" w:rsidRDefault="00D55E96" w:rsidP="00D55E9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vAlign w:val="bottom"/>
          </w:tcPr>
          <w:p w14:paraId="56E25CC1" w14:textId="77777777" w:rsidR="00D55E96" w:rsidRPr="001D7965" w:rsidRDefault="00D55E96" w:rsidP="00D55E96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C94D22" w:rsidRPr="001D7965" w14:paraId="082201E0" w14:textId="77777777" w:rsidTr="00AA1B02">
        <w:trPr>
          <w:trHeight w:val="288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A9D62B" w14:textId="77777777" w:rsidR="00AA1B02" w:rsidRPr="001D7965" w:rsidRDefault="00AA1B02" w:rsidP="00AA1B02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Husband 5-9 years older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89FD3E" w14:textId="711DD93E" w:rsidR="00AA1B02" w:rsidRPr="001D7965" w:rsidRDefault="00AA1B02" w:rsidP="00AA1B02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36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C53A9E" w14:textId="21241191" w:rsidR="00AA1B02" w:rsidRPr="001D7965" w:rsidRDefault="00AA1B02" w:rsidP="00AA1B02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77,1.295]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66AC6C" w14:textId="77777777" w:rsidR="00AA1B02" w:rsidRPr="001D7965" w:rsidRDefault="00AA1B02" w:rsidP="00AA1B0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F169CC" w14:textId="7FC2ACD5" w:rsidR="00AA1B02" w:rsidRPr="001D7965" w:rsidRDefault="00AA1B02" w:rsidP="00AA1B02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3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74AAA5" w14:textId="6A6D5A51" w:rsidR="00AA1B02" w:rsidRPr="001D7965" w:rsidRDefault="00AA1B02" w:rsidP="00AA1B02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72,1.581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C37F98" w14:textId="77777777" w:rsidR="00AA1B02" w:rsidRPr="001D7965" w:rsidRDefault="00AA1B02" w:rsidP="00AA1B0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02A33D" w14:textId="002EC7D8" w:rsidR="00AA1B02" w:rsidRPr="001D7965" w:rsidRDefault="00AA1B02" w:rsidP="00AA1B02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6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3D3DC5" w14:textId="1DB56AF5" w:rsidR="00AA1B02" w:rsidRPr="001D7965" w:rsidRDefault="00AA1B02" w:rsidP="00AA1B02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09,1.607]</w:t>
            </w:r>
          </w:p>
        </w:tc>
        <w:tc>
          <w:tcPr>
            <w:tcW w:w="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77638A" w14:textId="77777777" w:rsidR="00AA1B02" w:rsidRPr="001D7965" w:rsidRDefault="00AA1B02" w:rsidP="00AA1B0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328F15" w14:textId="53D50967" w:rsidR="00AA1B02" w:rsidRPr="001D7965" w:rsidRDefault="00AA1B02" w:rsidP="00AA1B02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67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A7EC53" w14:textId="2ED698D3" w:rsidR="00AA1B02" w:rsidRPr="001D7965" w:rsidRDefault="00AA1B02" w:rsidP="00AA1B02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00,1.559]</w:t>
            </w:r>
          </w:p>
        </w:tc>
      </w:tr>
      <w:tr w:rsidR="00C94D22" w:rsidRPr="001D7965" w14:paraId="739D1129" w14:textId="77777777" w:rsidTr="005E4EC8">
        <w:trPr>
          <w:trHeight w:val="288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AE9A10" w14:textId="77777777" w:rsidR="00AA1B02" w:rsidRPr="001D7965" w:rsidRDefault="00AA1B02" w:rsidP="00AA1B02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Husband 10+ years older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590752" w14:textId="79B19969" w:rsidR="00AA1B02" w:rsidRPr="001D7965" w:rsidRDefault="00AA1B02" w:rsidP="00AA1B02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818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7A8E69" w14:textId="2D574B47" w:rsidR="00AA1B02" w:rsidRPr="001D7965" w:rsidRDefault="00AA1B02" w:rsidP="00AA1B02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15,1.086]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B61FC6" w14:textId="77777777" w:rsidR="00AA1B02" w:rsidRPr="001D7965" w:rsidRDefault="00AA1B02" w:rsidP="00AA1B0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EDA94C" w14:textId="08EFBFA2" w:rsidR="00AA1B02" w:rsidRPr="001D7965" w:rsidRDefault="00AA1B02" w:rsidP="00AA1B02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37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84B58E" w14:textId="70975F59" w:rsidR="00AA1B02" w:rsidRPr="001D7965" w:rsidRDefault="00AA1B02" w:rsidP="00AA1B02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941,2.011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35E679" w14:textId="77777777" w:rsidR="00AA1B02" w:rsidRPr="001D7965" w:rsidRDefault="00AA1B02" w:rsidP="00AA1B0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D77A49" w14:textId="70B875EC" w:rsidR="00AA1B02" w:rsidRPr="001D7965" w:rsidRDefault="00AA1B02" w:rsidP="00AA1B02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14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7B238C" w14:textId="63AD02F3" w:rsidR="00AA1B02" w:rsidRPr="001D7965" w:rsidRDefault="00AA1B02" w:rsidP="00AA1B02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46,1.742]</w:t>
            </w:r>
          </w:p>
        </w:tc>
        <w:tc>
          <w:tcPr>
            <w:tcW w:w="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0FBAAE" w14:textId="77777777" w:rsidR="00AA1B02" w:rsidRPr="001D7965" w:rsidRDefault="00AA1B02" w:rsidP="00AA1B0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7972C2" w14:textId="7F5703A8" w:rsidR="00AA1B02" w:rsidRPr="001D7965" w:rsidRDefault="00AA1B02" w:rsidP="00AA1B02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145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347C9B" w14:textId="48344D00" w:rsidR="00AA1B02" w:rsidRPr="001D7965" w:rsidRDefault="00AA1B02" w:rsidP="00AA1B02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07,1.854]</w:t>
            </w:r>
          </w:p>
        </w:tc>
      </w:tr>
      <w:tr w:rsidR="008F4206" w:rsidRPr="001D7965" w14:paraId="733452C3" w14:textId="77777777" w:rsidTr="005E4EC8">
        <w:trPr>
          <w:trHeight w:val="288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A83D57" w14:textId="77777777" w:rsidR="005E4EC8" w:rsidRPr="001D7965" w:rsidRDefault="005E4EC8" w:rsidP="005E4EC8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Woman’s age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461EBA" w14:textId="2A2FD8FD" w:rsidR="005E4EC8" w:rsidRPr="001D7965" w:rsidRDefault="005E4EC8" w:rsidP="005E4EC8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04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15A39C" w14:textId="08A43CA7" w:rsidR="005E4EC8" w:rsidRPr="001D7965" w:rsidRDefault="005E4EC8" w:rsidP="005E4EC8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931,1.083]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324994" w14:textId="77777777" w:rsidR="005E4EC8" w:rsidRPr="001D7965" w:rsidRDefault="005E4EC8" w:rsidP="005E4EC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3D6532" w14:textId="1FB784DF" w:rsidR="005E4EC8" w:rsidRPr="001D7965" w:rsidRDefault="005E4EC8" w:rsidP="005E4EC8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865**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5FEC03" w14:textId="5E712D4F" w:rsidR="005E4EC8" w:rsidRPr="001D7965" w:rsidRDefault="005E4EC8" w:rsidP="005E4EC8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649,2.108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EDCF15" w14:textId="77777777" w:rsidR="005E4EC8" w:rsidRPr="001D7965" w:rsidRDefault="005E4EC8" w:rsidP="005E4EC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2E47F9" w14:textId="36E428C9" w:rsidR="005E4EC8" w:rsidRPr="001D7965" w:rsidRDefault="005E4EC8" w:rsidP="005E4EC8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288**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8BF24C" w14:textId="69FD6EE0" w:rsidR="005E4EC8" w:rsidRPr="001D7965" w:rsidRDefault="005E4EC8" w:rsidP="005E4EC8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155,1.436]</w:t>
            </w:r>
          </w:p>
        </w:tc>
        <w:tc>
          <w:tcPr>
            <w:tcW w:w="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DB3B75" w14:textId="77777777" w:rsidR="005E4EC8" w:rsidRPr="001D7965" w:rsidRDefault="005E4EC8" w:rsidP="005E4EC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84B612" w14:textId="3A9368A2" w:rsidR="005E4EC8" w:rsidRPr="001D7965" w:rsidRDefault="005E4EC8" w:rsidP="005E4EC8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65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499DB8" w14:textId="4421DFD9" w:rsidR="005E4EC8" w:rsidRPr="001D7965" w:rsidRDefault="005E4EC8" w:rsidP="005E4EC8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924,1.227]</w:t>
            </w:r>
          </w:p>
        </w:tc>
      </w:tr>
      <w:tr w:rsidR="00C94D22" w:rsidRPr="001D7965" w14:paraId="4C5172EE" w14:textId="77777777" w:rsidTr="005E4EC8">
        <w:trPr>
          <w:trHeight w:val="288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9580883" w14:textId="77777777" w:rsidR="005E4EC8" w:rsidRPr="001D7965" w:rsidRDefault="005E4EC8" w:rsidP="005E4EC8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Woman’s education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14B653B" w14:textId="77777777" w:rsidR="005E4EC8" w:rsidRPr="001D7965" w:rsidRDefault="005E4EC8" w:rsidP="005E4EC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4774187" w14:textId="77777777" w:rsidR="005E4EC8" w:rsidRPr="001D7965" w:rsidRDefault="005E4EC8" w:rsidP="005E4EC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E19C19F" w14:textId="77777777" w:rsidR="005E4EC8" w:rsidRPr="001D7965" w:rsidRDefault="005E4EC8" w:rsidP="005E4EC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D25AD15" w14:textId="77777777" w:rsidR="005E4EC8" w:rsidRPr="001D7965" w:rsidRDefault="005E4EC8" w:rsidP="005E4EC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96DBA93" w14:textId="77777777" w:rsidR="005E4EC8" w:rsidRPr="001D7965" w:rsidRDefault="005E4EC8" w:rsidP="005E4EC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19B58DE" w14:textId="77777777" w:rsidR="005E4EC8" w:rsidRPr="001D7965" w:rsidRDefault="005E4EC8" w:rsidP="005E4EC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FAD10B7" w14:textId="77777777" w:rsidR="005E4EC8" w:rsidRPr="001D7965" w:rsidRDefault="005E4EC8" w:rsidP="005E4EC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D67350B" w14:textId="77777777" w:rsidR="005E4EC8" w:rsidRPr="001D7965" w:rsidRDefault="005E4EC8" w:rsidP="005E4EC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6AA470" w14:textId="77777777" w:rsidR="005E4EC8" w:rsidRPr="001D7965" w:rsidRDefault="005E4EC8" w:rsidP="005E4EC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33346D" w14:textId="77777777" w:rsidR="005E4EC8" w:rsidRPr="001D7965" w:rsidRDefault="005E4EC8" w:rsidP="005E4EC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6F2E56" w14:textId="77777777" w:rsidR="005E4EC8" w:rsidRPr="001D7965" w:rsidRDefault="005E4EC8" w:rsidP="005E4EC8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C94D22" w:rsidRPr="001D7965" w14:paraId="24AF118D" w14:textId="77777777" w:rsidTr="00DF6DAD">
        <w:trPr>
          <w:trHeight w:val="288"/>
        </w:trPr>
        <w:tc>
          <w:tcPr>
            <w:tcW w:w="2830" w:type="dxa"/>
            <w:tcBorders>
              <w:bottom w:val="single" w:sz="4" w:space="0" w:color="auto"/>
            </w:tcBorders>
            <w:noWrap/>
            <w:vAlign w:val="bottom"/>
          </w:tcPr>
          <w:p w14:paraId="6BB2FE8F" w14:textId="77777777" w:rsidR="005E4EC8" w:rsidRPr="001D7965" w:rsidRDefault="005E4EC8" w:rsidP="005E4EC8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None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noWrap/>
            <w:vAlign w:val="bottom"/>
          </w:tcPr>
          <w:p w14:paraId="4CDC9595" w14:textId="77777777" w:rsidR="005E4EC8" w:rsidRPr="001D7965" w:rsidRDefault="005E4EC8" w:rsidP="005E4EC8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noWrap/>
            <w:vAlign w:val="bottom"/>
          </w:tcPr>
          <w:p w14:paraId="456342AE" w14:textId="77777777" w:rsidR="005E4EC8" w:rsidRPr="001D7965" w:rsidRDefault="005E4EC8" w:rsidP="005E4EC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vAlign w:val="bottom"/>
          </w:tcPr>
          <w:p w14:paraId="0C01E6FB" w14:textId="77777777" w:rsidR="005E4EC8" w:rsidRPr="001D7965" w:rsidRDefault="005E4EC8" w:rsidP="005E4EC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  <w:noWrap/>
            <w:vAlign w:val="bottom"/>
          </w:tcPr>
          <w:p w14:paraId="4006CF86" w14:textId="77777777" w:rsidR="005E4EC8" w:rsidRPr="001D7965" w:rsidRDefault="005E4EC8" w:rsidP="005E4EC8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</w:tcPr>
          <w:p w14:paraId="60542530" w14:textId="77777777" w:rsidR="005E4EC8" w:rsidRPr="001D7965" w:rsidRDefault="005E4EC8" w:rsidP="005E4EC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noWrap/>
            <w:vAlign w:val="bottom"/>
          </w:tcPr>
          <w:p w14:paraId="172396A7" w14:textId="77777777" w:rsidR="005E4EC8" w:rsidRPr="001D7965" w:rsidRDefault="005E4EC8" w:rsidP="005E4EC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</w:tcPr>
          <w:p w14:paraId="4B5753F1" w14:textId="77777777" w:rsidR="005E4EC8" w:rsidRPr="001D7965" w:rsidRDefault="005E4EC8" w:rsidP="005E4EC8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</w:tcPr>
          <w:p w14:paraId="703C2521" w14:textId="77777777" w:rsidR="005E4EC8" w:rsidRPr="001D7965" w:rsidRDefault="005E4EC8" w:rsidP="005E4EC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59" w:type="dxa"/>
            <w:tcBorders>
              <w:bottom w:val="single" w:sz="4" w:space="0" w:color="auto"/>
            </w:tcBorders>
            <w:vAlign w:val="bottom"/>
          </w:tcPr>
          <w:p w14:paraId="4E69685C" w14:textId="77777777" w:rsidR="005E4EC8" w:rsidRPr="001D7965" w:rsidRDefault="005E4EC8" w:rsidP="005E4EC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3" w:type="dxa"/>
            <w:tcBorders>
              <w:bottom w:val="single" w:sz="4" w:space="0" w:color="auto"/>
            </w:tcBorders>
            <w:vAlign w:val="bottom"/>
          </w:tcPr>
          <w:p w14:paraId="3CD5778D" w14:textId="77777777" w:rsidR="005E4EC8" w:rsidRPr="001D7965" w:rsidRDefault="005E4EC8" w:rsidP="005E4EC8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vAlign w:val="bottom"/>
          </w:tcPr>
          <w:p w14:paraId="645825CD" w14:textId="77777777" w:rsidR="005E4EC8" w:rsidRPr="001D7965" w:rsidRDefault="005E4EC8" w:rsidP="005E4EC8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FE3AD5" w:rsidRPr="001D7965" w14:paraId="3751A15D" w14:textId="77777777" w:rsidTr="00DF6DAD">
        <w:trPr>
          <w:trHeight w:val="288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410D29" w14:textId="77777777" w:rsidR="00DF6DAD" w:rsidRPr="001D7965" w:rsidRDefault="00DF6DAD" w:rsidP="00DF6DA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Primary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A2CDEA" w14:textId="16A7C9EE" w:rsidR="00DF6DAD" w:rsidRPr="001D7965" w:rsidRDefault="00DF6DAD" w:rsidP="00DF6DA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57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C252C4" w14:textId="3DFA6A94" w:rsidR="00DF6DAD" w:rsidRPr="001D7965" w:rsidRDefault="00DF6DAD" w:rsidP="00DF6DA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74,1.442]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EDEAFD" w14:textId="77777777" w:rsidR="00DF6DAD" w:rsidRPr="001D7965" w:rsidRDefault="00DF6DAD" w:rsidP="00DF6DA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5CD82F" w14:textId="4AD795AB" w:rsidR="00DF6DAD" w:rsidRPr="001D7965" w:rsidRDefault="00DF6DAD" w:rsidP="00DF6DA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695*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DE48AF" w14:textId="4B959C29" w:rsidR="00DF6DAD" w:rsidRPr="001D7965" w:rsidRDefault="00DF6DAD" w:rsidP="00DF6DA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145,2.508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97319A" w14:textId="77777777" w:rsidR="00DF6DAD" w:rsidRPr="001D7965" w:rsidRDefault="00DF6DAD" w:rsidP="00DF6DA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56941F" w14:textId="45949EF8" w:rsidR="00DF6DAD" w:rsidRPr="001D7965" w:rsidRDefault="00DF6DAD" w:rsidP="00DF6DA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10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7D456D" w14:textId="71A37445" w:rsidR="00DF6DAD" w:rsidRPr="001D7965" w:rsidRDefault="00DF6DAD" w:rsidP="00DF6DA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38,1.651]</w:t>
            </w:r>
          </w:p>
        </w:tc>
        <w:tc>
          <w:tcPr>
            <w:tcW w:w="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DD2A1C" w14:textId="77777777" w:rsidR="00DF6DAD" w:rsidRPr="001D7965" w:rsidRDefault="00DF6DAD" w:rsidP="00DF6DA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A540E6" w14:textId="26B075A7" w:rsidR="00DF6DAD" w:rsidRPr="001D7965" w:rsidRDefault="00DF6DAD" w:rsidP="00DF6DA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108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B79164" w14:textId="5A9E4170" w:rsidR="00DF6DAD" w:rsidRPr="001D7965" w:rsidRDefault="00DF6DAD" w:rsidP="00DF6DA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34,1.936]</w:t>
            </w:r>
          </w:p>
        </w:tc>
      </w:tr>
      <w:tr w:rsidR="00FE3AD5" w:rsidRPr="001D7965" w14:paraId="1E2DDAED" w14:textId="77777777" w:rsidTr="00DF6DAD">
        <w:trPr>
          <w:trHeight w:val="288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A8462D" w14:textId="77777777" w:rsidR="00DF6DAD" w:rsidRPr="001D7965" w:rsidRDefault="00DF6DAD" w:rsidP="00DF6DA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Secondary/higher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98FA93" w14:textId="04414141" w:rsidR="00DF6DAD" w:rsidRPr="001D7965" w:rsidRDefault="00DF6DAD" w:rsidP="00DF6DA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43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D1A527" w14:textId="56710CBD" w:rsidR="00DF6DAD" w:rsidRPr="001D7965" w:rsidRDefault="00DF6DAD" w:rsidP="00DF6DA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75,1.404]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B9BB83" w14:textId="77777777" w:rsidR="00DF6DAD" w:rsidRPr="001D7965" w:rsidRDefault="00DF6DAD" w:rsidP="00DF6DA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5B4B41" w14:textId="4A029C5B" w:rsidR="00DF6DAD" w:rsidRPr="001D7965" w:rsidRDefault="00DF6DAD" w:rsidP="00DF6DA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0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63056E" w14:textId="613525E6" w:rsidR="00DF6DAD" w:rsidRPr="001D7965" w:rsidRDefault="00DF6DAD" w:rsidP="00DF6DA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86,1.021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D440E1" w14:textId="77777777" w:rsidR="00DF6DAD" w:rsidRPr="001D7965" w:rsidRDefault="00DF6DAD" w:rsidP="00DF6DA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C9AB37" w14:textId="4EFBD666" w:rsidR="00DF6DAD" w:rsidRPr="001D7965" w:rsidRDefault="00DF6DAD" w:rsidP="00DF6DA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5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BA2EA8" w14:textId="2E5CEBD6" w:rsidR="00DF6DAD" w:rsidRPr="001D7965" w:rsidRDefault="00DF6DAD" w:rsidP="00DF6DA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05,1.128]</w:t>
            </w:r>
          </w:p>
        </w:tc>
        <w:tc>
          <w:tcPr>
            <w:tcW w:w="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9C960F" w14:textId="77777777" w:rsidR="00DF6DAD" w:rsidRPr="001D7965" w:rsidRDefault="00DF6DAD" w:rsidP="00DF6DA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358BAE" w14:textId="3DD02FFB" w:rsidR="00DF6DAD" w:rsidRPr="001D7965" w:rsidRDefault="00DF6DAD" w:rsidP="00DF6DA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596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3C379A" w14:textId="76CD95B5" w:rsidR="00DF6DAD" w:rsidRPr="001D7965" w:rsidRDefault="00DF6DAD" w:rsidP="00DF6DA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346,1.028]</w:t>
            </w:r>
          </w:p>
        </w:tc>
      </w:tr>
      <w:tr w:rsidR="00C94D22" w:rsidRPr="001D7965" w14:paraId="0036E40A" w14:textId="77777777" w:rsidTr="00DF6DAD">
        <w:trPr>
          <w:trHeight w:val="288"/>
        </w:trPr>
        <w:tc>
          <w:tcPr>
            <w:tcW w:w="2830" w:type="dxa"/>
            <w:tcBorders>
              <w:top w:val="single" w:sz="4" w:space="0" w:color="auto"/>
            </w:tcBorders>
            <w:noWrap/>
            <w:vAlign w:val="bottom"/>
          </w:tcPr>
          <w:p w14:paraId="60347F00" w14:textId="77777777" w:rsidR="00DF6DAD" w:rsidRPr="001D7965" w:rsidRDefault="00DF6DAD" w:rsidP="00DF6DA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Household wealth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noWrap/>
            <w:vAlign w:val="bottom"/>
          </w:tcPr>
          <w:p w14:paraId="58F91916" w14:textId="77777777" w:rsidR="00DF6DAD" w:rsidRPr="001D7965" w:rsidRDefault="00DF6DAD" w:rsidP="00DF6DA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single" w:sz="4" w:space="0" w:color="auto"/>
            </w:tcBorders>
            <w:noWrap/>
            <w:vAlign w:val="bottom"/>
          </w:tcPr>
          <w:p w14:paraId="67444505" w14:textId="77777777" w:rsidR="00DF6DAD" w:rsidRPr="001D7965" w:rsidRDefault="00DF6DAD" w:rsidP="00DF6DA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vAlign w:val="bottom"/>
          </w:tcPr>
          <w:p w14:paraId="4118BD76" w14:textId="77777777" w:rsidR="00DF6DAD" w:rsidRPr="001D7965" w:rsidRDefault="00DF6DAD" w:rsidP="00DF6DA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single" w:sz="4" w:space="0" w:color="auto"/>
            </w:tcBorders>
            <w:noWrap/>
            <w:vAlign w:val="bottom"/>
          </w:tcPr>
          <w:p w14:paraId="6D29403D" w14:textId="77777777" w:rsidR="00DF6DAD" w:rsidRPr="001D7965" w:rsidRDefault="00DF6DAD" w:rsidP="00DF6DA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bottom"/>
          </w:tcPr>
          <w:p w14:paraId="62926556" w14:textId="77777777" w:rsidR="00DF6DAD" w:rsidRPr="001D7965" w:rsidRDefault="00DF6DAD" w:rsidP="00DF6DA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noWrap/>
            <w:vAlign w:val="bottom"/>
          </w:tcPr>
          <w:p w14:paraId="254673C7" w14:textId="77777777" w:rsidR="00DF6DAD" w:rsidRPr="001D7965" w:rsidRDefault="00DF6DAD" w:rsidP="00DF6DA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bottom"/>
          </w:tcPr>
          <w:p w14:paraId="1AD46379" w14:textId="77777777" w:rsidR="00DF6DAD" w:rsidRPr="001D7965" w:rsidRDefault="00DF6DAD" w:rsidP="00DF6DA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bottom"/>
          </w:tcPr>
          <w:p w14:paraId="60F8EC0D" w14:textId="77777777" w:rsidR="00DF6DAD" w:rsidRPr="001D7965" w:rsidRDefault="00DF6DAD" w:rsidP="00DF6DA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59" w:type="dxa"/>
            <w:tcBorders>
              <w:top w:val="single" w:sz="4" w:space="0" w:color="auto"/>
            </w:tcBorders>
            <w:vAlign w:val="bottom"/>
          </w:tcPr>
          <w:p w14:paraId="4884996C" w14:textId="77777777" w:rsidR="00DF6DAD" w:rsidRPr="001D7965" w:rsidRDefault="00DF6DAD" w:rsidP="00DF6DA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single" w:sz="4" w:space="0" w:color="auto"/>
            </w:tcBorders>
            <w:vAlign w:val="bottom"/>
          </w:tcPr>
          <w:p w14:paraId="21FE90E3" w14:textId="77777777" w:rsidR="00DF6DAD" w:rsidRPr="001D7965" w:rsidRDefault="00DF6DAD" w:rsidP="00DF6DA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single" w:sz="4" w:space="0" w:color="auto"/>
            </w:tcBorders>
            <w:vAlign w:val="bottom"/>
          </w:tcPr>
          <w:p w14:paraId="3E092756" w14:textId="77777777" w:rsidR="00DF6DAD" w:rsidRPr="001D7965" w:rsidRDefault="00DF6DAD" w:rsidP="00DF6DAD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C94D22" w:rsidRPr="001D7965" w14:paraId="17013F91" w14:textId="77777777" w:rsidTr="00C94D22">
        <w:trPr>
          <w:trHeight w:val="288"/>
        </w:trPr>
        <w:tc>
          <w:tcPr>
            <w:tcW w:w="2830" w:type="dxa"/>
            <w:tcBorders>
              <w:bottom w:val="single" w:sz="4" w:space="0" w:color="auto"/>
            </w:tcBorders>
            <w:noWrap/>
            <w:vAlign w:val="bottom"/>
          </w:tcPr>
          <w:p w14:paraId="54D70649" w14:textId="77777777" w:rsidR="00DF6DAD" w:rsidRPr="001D7965" w:rsidRDefault="00DF6DAD" w:rsidP="00DF6DA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noWrap/>
            <w:vAlign w:val="bottom"/>
          </w:tcPr>
          <w:p w14:paraId="5818F044" w14:textId="77777777" w:rsidR="00DF6DAD" w:rsidRPr="001D7965" w:rsidRDefault="00DF6DAD" w:rsidP="00DF6DA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noWrap/>
            <w:vAlign w:val="bottom"/>
          </w:tcPr>
          <w:p w14:paraId="4FC64F72" w14:textId="77777777" w:rsidR="00DF6DAD" w:rsidRPr="001D7965" w:rsidRDefault="00DF6DAD" w:rsidP="00DF6DA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vAlign w:val="bottom"/>
          </w:tcPr>
          <w:p w14:paraId="05E2B417" w14:textId="77777777" w:rsidR="00DF6DAD" w:rsidRPr="001D7965" w:rsidRDefault="00DF6DAD" w:rsidP="00DF6DA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  <w:noWrap/>
            <w:vAlign w:val="bottom"/>
          </w:tcPr>
          <w:p w14:paraId="65238A81" w14:textId="77777777" w:rsidR="00DF6DAD" w:rsidRPr="001D7965" w:rsidRDefault="00DF6DAD" w:rsidP="00DF6DA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</w:tcPr>
          <w:p w14:paraId="1F8560E4" w14:textId="77777777" w:rsidR="00DF6DAD" w:rsidRPr="001D7965" w:rsidRDefault="00DF6DAD" w:rsidP="00DF6DA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noWrap/>
            <w:vAlign w:val="bottom"/>
          </w:tcPr>
          <w:p w14:paraId="5AE2BF20" w14:textId="77777777" w:rsidR="00DF6DAD" w:rsidRPr="001D7965" w:rsidRDefault="00DF6DAD" w:rsidP="00DF6DA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</w:tcPr>
          <w:p w14:paraId="47CB2696" w14:textId="77777777" w:rsidR="00DF6DAD" w:rsidRPr="001D7965" w:rsidRDefault="00DF6DAD" w:rsidP="00DF6DA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</w:tcPr>
          <w:p w14:paraId="57941AEA" w14:textId="77777777" w:rsidR="00DF6DAD" w:rsidRPr="001D7965" w:rsidRDefault="00DF6DAD" w:rsidP="00DF6DA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59" w:type="dxa"/>
            <w:tcBorders>
              <w:bottom w:val="single" w:sz="4" w:space="0" w:color="auto"/>
            </w:tcBorders>
            <w:vAlign w:val="bottom"/>
          </w:tcPr>
          <w:p w14:paraId="67D9555A" w14:textId="77777777" w:rsidR="00DF6DAD" w:rsidRPr="001D7965" w:rsidRDefault="00DF6DAD" w:rsidP="00DF6DA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3" w:type="dxa"/>
            <w:tcBorders>
              <w:bottom w:val="single" w:sz="4" w:space="0" w:color="auto"/>
            </w:tcBorders>
            <w:vAlign w:val="bottom"/>
          </w:tcPr>
          <w:p w14:paraId="17AC4F70" w14:textId="77777777" w:rsidR="00DF6DAD" w:rsidRPr="001D7965" w:rsidRDefault="00DF6DAD" w:rsidP="00DF6DA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vAlign w:val="bottom"/>
          </w:tcPr>
          <w:p w14:paraId="48704B30" w14:textId="77777777" w:rsidR="00DF6DAD" w:rsidRPr="001D7965" w:rsidRDefault="00DF6DAD" w:rsidP="00DF6DAD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C94D22" w:rsidRPr="001D7965" w14:paraId="6A92D99B" w14:textId="77777777" w:rsidTr="00C94D22">
        <w:trPr>
          <w:trHeight w:val="288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F049F6" w14:textId="77777777" w:rsidR="00C94D22" w:rsidRPr="001D7965" w:rsidRDefault="00C94D22" w:rsidP="00C94D22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Medium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522342" w14:textId="4E9ECC04" w:rsidR="00C94D22" w:rsidRPr="001D7965" w:rsidRDefault="00C94D22" w:rsidP="00C94D22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893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1F59FF" w14:textId="3D058241" w:rsidR="00C94D22" w:rsidRPr="001D7965" w:rsidRDefault="00C94D22" w:rsidP="00C94D22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88,1.159]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CC35E5" w14:textId="77777777" w:rsidR="00C94D22" w:rsidRPr="001D7965" w:rsidRDefault="00C94D22" w:rsidP="00C94D2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3C7D1E" w14:textId="1762D86C" w:rsidR="00C94D22" w:rsidRPr="001D7965" w:rsidRDefault="00C94D22" w:rsidP="00C94D22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1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98B17A" w14:textId="461574C9" w:rsidR="00C94D22" w:rsidRPr="001D7965" w:rsidRDefault="00C94D22" w:rsidP="00C94D22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89,1.041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DD7D65" w14:textId="77777777" w:rsidR="00C94D22" w:rsidRPr="001D7965" w:rsidRDefault="00C94D22" w:rsidP="00C94D2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207100" w14:textId="402E1CC9" w:rsidR="00C94D22" w:rsidRPr="001D7965" w:rsidRDefault="00C94D22" w:rsidP="00C94D22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5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9BB04A" w14:textId="441315B9" w:rsidR="00C94D22" w:rsidRPr="001D7965" w:rsidRDefault="00C94D22" w:rsidP="00C94D22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28,1.071]</w:t>
            </w:r>
          </w:p>
        </w:tc>
        <w:tc>
          <w:tcPr>
            <w:tcW w:w="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C6F5ED" w14:textId="77777777" w:rsidR="00C94D22" w:rsidRPr="001D7965" w:rsidRDefault="00C94D22" w:rsidP="00C94D2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D571BF" w14:textId="2B3537B8" w:rsidR="00C94D22" w:rsidRPr="001D7965" w:rsidRDefault="00C94D22" w:rsidP="00C94D22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827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796E8C" w14:textId="33A75BB2" w:rsidR="00C94D22" w:rsidRPr="001D7965" w:rsidRDefault="00C94D22" w:rsidP="00C94D22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31,1.286]</w:t>
            </w:r>
          </w:p>
        </w:tc>
      </w:tr>
      <w:tr w:rsidR="00C94D22" w:rsidRPr="001D7965" w14:paraId="49972839" w14:textId="77777777" w:rsidTr="00C94D22">
        <w:trPr>
          <w:trHeight w:val="288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B30CF7" w14:textId="77777777" w:rsidR="00C94D22" w:rsidRPr="001D7965" w:rsidRDefault="00C94D22" w:rsidP="00C94D22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High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052AA8" w14:textId="36758AF0" w:rsidR="00C94D22" w:rsidRPr="001D7965" w:rsidRDefault="00C94D22" w:rsidP="00C94D22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894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426173" w14:textId="565FF9C5" w:rsidR="00C94D22" w:rsidRPr="001D7965" w:rsidRDefault="00C94D22" w:rsidP="00C94D22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69,1.195]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A13A44" w14:textId="77777777" w:rsidR="00C94D22" w:rsidRPr="001D7965" w:rsidRDefault="00C94D22" w:rsidP="00C94D2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45131A" w14:textId="3AFDD993" w:rsidR="00C94D22" w:rsidRPr="001D7965" w:rsidRDefault="00C94D22" w:rsidP="00C94D22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434**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FAA276" w14:textId="3790C288" w:rsidR="00C94D22" w:rsidRPr="001D7965" w:rsidRDefault="00C94D22" w:rsidP="00C94D22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286,0.659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3776CA" w14:textId="77777777" w:rsidR="00C94D22" w:rsidRPr="001D7965" w:rsidRDefault="00C94D22" w:rsidP="00C94D2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D4E8D7" w14:textId="4783A4FC" w:rsidR="00C94D22" w:rsidRPr="001D7965" w:rsidRDefault="00C94D22" w:rsidP="00C94D22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614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F5688E" w14:textId="205D3FA0" w:rsidR="00C94D22" w:rsidRPr="001D7965" w:rsidRDefault="00C94D22" w:rsidP="00C94D22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20,0.900]</w:t>
            </w:r>
          </w:p>
        </w:tc>
        <w:tc>
          <w:tcPr>
            <w:tcW w:w="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B8F15F" w14:textId="77777777" w:rsidR="00C94D22" w:rsidRPr="001D7965" w:rsidRDefault="00C94D22" w:rsidP="00C94D2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107E90" w14:textId="345E9C11" w:rsidR="00C94D22" w:rsidRPr="001D7965" w:rsidRDefault="00C94D22" w:rsidP="00C94D22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31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D424DE" w14:textId="2C9601D5" w:rsidR="00C94D22" w:rsidRPr="001D7965" w:rsidRDefault="00C94D22" w:rsidP="00C94D22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95,1.457]</w:t>
            </w:r>
          </w:p>
        </w:tc>
      </w:tr>
      <w:tr w:rsidR="00C94D22" w:rsidRPr="001D7965" w14:paraId="15FDEA36" w14:textId="77777777" w:rsidTr="00C94D22">
        <w:trPr>
          <w:trHeight w:val="288"/>
        </w:trPr>
        <w:tc>
          <w:tcPr>
            <w:tcW w:w="2830" w:type="dxa"/>
            <w:tcBorders>
              <w:top w:val="single" w:sz="4" w:space="0" w:color="auto"/>
            </w:tcBorders>
            <w:noWrap/>
            <w:vAlign w:val="bottom"/>
          </w:tcPr>
          <w:p w14:paraId="46EEE8CD" w14:textId="77777777" w:rsidR="00C94D22" w:rsidRPr="001D7965" w:rsidRDefault="00C94D22" w:rsidP="00C94D22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lastRenderedPageBreak/>
              <w:t>Religion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noWrap/>
            <w:vAlign w:val="bottom"/>
          </w:tcPr>
          <w:p w14:paraId="5665CEFF" w14:textId="77777777" w:rsidR="00C94D22" w:rsidRPr="001D7965" w:rsidRDefault="00C94D22" w:rsidP="00C94D2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single" w:sz="4" w:space="0" w:color="auto"/>
            </w:tcBorders>
            <w:noWrap/>
            <w:vAlign w:val="bottom"/>
          </w:tcPr>
          <w:p w14:paraId="1AC2F444" w14:textId="77777777" w:rsidR="00C94D22" w:rsidRPr="001D7965" w:rsidRDefault="00C94D22" w:rsidP="00C94D2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vAlign w:val="bottom"/>
          </w:tcPr>
          <w:p w14:paraId="44219032" w14:textId="77777777" w:rsidR="00C94D22" w:rsidRPr="001D7965" w:rsidRDefault="00C94D22" w:rsidP="00C94D2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single" w:sz="4" w:space="0" w:color="auto"/>
            </w:tcBorders>
            <w:noWrap/>
            <w:vAlign w:val="bottom"/>
          </w:tcPr>
          <w:p w14:paraId="56A5B08B" w14:textId="77777777" w:rsidR="00C94D22" w:rsidRPr="001D7965" w:rsidRDefault="00C94D22" w:rsidP="00C94D2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bottom"/>
          </w:tcPr>
          <w:p w14:paraId="2D72B14B" w14:textId="77777777" w:rsidR="00C94D22" w:rsidRPr="001D7965" w:rsidRDefault="00C94D22" w:rsidP="00C94D2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noWrap/>
            <w:vAlign w:val="bottom"/>
          </w:tcPr>
          <w:p w14:paraId="24085A32" w14:textId="77777777" w:rsidR="00C94D22" w:rsidRPr="001D7965" w:rsidRDefault="00C94D22" w:rsidP="00C94D2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bottom"/>
          </w:tcPr>
          <w:p w14:paraId="6F7902BC" w14:textId="77777777" w:rsidR="00C94D22" w:rsidRPr="001D7965" w:rsidRDefault="00C94D22" w:rsidP="00C94D2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bottom"/>
          </w:tcPr>
          <w:p w14:paraId="106AC695" w14:textId="77777777" w:rsidR="00C94D22" w:rsidRPr="001D7965" w:rsidRDefault="00C94D22" w:rsidP="00C94D2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59" w:type="dxa"/>
            <w:tcBorders>
              <w:top w:val="single" w:sz="4" w:space="0" w:color="auto"/>
            </w:tcBorders>
            <w:vAlign w:val="bottom"/>
          </w:tcPr>
          <w:p w14:paraId="6B510556" w14:textId="77777777" w:rsidR="00C94D22" w:rsidRPr="001D7965" w:rsidRDefault="00C94D22" w:rsidP="00C94D2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single" w:sz="4" w:space="0" w:color="auto"/>
            </w:tcBorders>
            <w:vAlign w:val="bottom"/>
          </w:tcPr>
          <w:p w14:paraId="1E46B1D3" w14:textId="77777777" w:rsidR="00C94D22" w:rsidRPr="001D7965" w:rsidRDefault="00C94D22" w:rsidP="00C94D2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single" w:sz="4" w:space="0" w:color="auto"/>
            </w:tcBorders>
            <w:vAlign w:val="bottom"/>
          </w:tcPr>
          <w:p w14:paraId="1920AF9D" w14:textId="77777777" w:rsidR="00C94D22" w:rsidRPr="001D7965" w:rsidRDefault="00C94D22" w:rsidP="00C94D22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C94D22" w:rsidRPr="001D7965" w14:paraId="579D3E5F" w14:textId="77777777" w:rsidTr="008F4206">
        <w:trPr>
          <w:trHeight w:val="288"/>
        </w:trPr>
        <w:tc>
          <w:tcPr>
            <w:tcW w:w="2830" w:type="dxa"/>
            <w:tcBorders>
              <w:bottom w:val="single" w:sz="4" w:space="0" w:color="auto"/>
            </w:tcBorders>
            <w:noWrap/>
            <w:vAlign w:val="bottom"/>
          </w:tcPr>
          <w:p w14:paraId="490EDABB" w14:textId="77777777" w:rsidR="00C94D22" w:rsidRPr="001D7965" w:rsidRDefault="00C94D22" w:rsidP="00C94D22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Non-Muslim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noWrap/>
            <w:vAlign w:val="bottom"/>
          </w:tcPr>
          <w:p w14:paraId="59EA0BDA" w14:textId="77777777" w:rsidR="00C94D22" w:rsidRPr="001D7965" w:rsidRDefault="00C94D22" w:rsidP="00C94D22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noWrap/>
            <w:vAlign w:val="bottom"/>
          </w:tcPr>
          <w:p w14:paraId="02D594D3" w14:textId="77777777" w:rsidR="00C94D22" w:rsidRPr="001D7965" w:rsidRDefault="00C94D22" w:rsidP="00C94D2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vAlign w:val="bottom"/>
          </w:tcPr>
          <w:p w14:paraId="56BB01F9" w14:textId="77777777" w:rsidR="00C94D22" w:rsidRPr="001D7965" w:rsidRDefault="00C94D22" w:rsidP="00C94D2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  <w:noWrap/>
            <w:vAlign w:val="bottom"/>
          </w:tcPr>
          <w:p w14:paraId="5F478473" w14:textId="77777777" w:rsidR="00C94D22" w:rsidRPr="001D7965" w:rsidRDefault="00C94D22" w:rsidP="00C94D22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</w:tcPr>
          <w:p w14:paraId="55B11C33" w14:textId="77777777" w:rsidR="00C94D22" w:rsidRPr="001D7965" w:rsidRDefault="00C94D22" w:rsidP="00C94D2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noWrap/>
            <w:vAlign w:val="bottom"/>
          </w:tcPr>
          <w:p w14:paraId="0693A400" w14:textId="77777777" w:rsidR="00C94D22" w:rsidRPr="001D7965" w:rsidRDefault="00C94D22" w:rsidP="00C94D2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</w:tcPr>
          <w:p w14:paraId="690754D0" w14:textId="77777777" w:rsidR="00C94D22" w:rsidRPr="001D7965" w:rsidRDefault="00C94D22" w:rsidP="00C94D22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</w:tcPr>
          <w:p w14:paraId="594D8DF9" w14:textId="77777777" w:rsidR="00C94D22" w:rsidRPr="001D7965" w:rsidRDefault="00C94D22" w:rsidP="00C94D2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59" w:type="dxa"/>
            <w:tcBorders>
              <w:bottom w:val="single" w:sz="4" w:space="0" w:color="auto"/>
            </w:tcBorders>
            <w:vAlign w:val="bottom"/>
          </w:tcPr>
          <w:p w14:paraId="0F4C5E34" w14:textId="77777777" w:rsidR="00C94D22" w:rsidRPr="001D7965" w:rsidRDefault="00C94D22" w:rsidP="00C94D2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3" w:type="dxa"/>
            <w:tcBorders>
              <w:bottom w:val="single" w:sz="4" w:space="0" w:color="auto"/>
            </w:tcBorders>
            <w:vAlign w:val="bottom"/>
          </w:tcPr>
          <w:p w14:paraId="7FC6B512" w14:textId="77777777" w:rsidR="00C94D22" w:rsidRPr="001D7965" w:rsidRDefault="00C94D22" w:rsidP="00C94D22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vAlign w:val="bottom"/>
          </w:tcPr>
          <w:p w14:paraId="051D7EFC" w14:textId="77777777" w:rsidR="00C94D22" w:rsidRPr="001D7965" w:rsidRDefault="00C94D22" w:rsidP="00C94D22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F4206" w:rsidRPr="001D7965" w14:paraId="5F8E7E75" w14:textId="77777777" w:rsidTr="008F4206">
        <w:trPr>
          <w:trHeight w:val="288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6E9E86" w14:textId="77777777" w:rsidR="008F4206" w:rsidRPr="001D7965" w:rsidRDefault="008F4206" w:rsidP="008F420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Muslim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C4569F" w14:textId="6BB4B6E2" w:rsidR="008F4206" w:rsidRPr="001D7965" w:rsidRDefault="008F4206" w:rsidP="008F420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827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3BC05E" w14:textId="0ED8DDA9" w:rsidR="008F4206" w:rsidRPr="001D7965" w:rsidRDefault="008F4206" w:rsidP="008F420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13,1.115]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4FAF3E" w14:textId="77777777" w:rsidR="008F4206" w:rsidRPr="001D7965" w:rsidRDefault="008F4206" w:rsidP="008F420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028FE1" w14:textId="30BC630E" w:rsidR="008F4206" w:rsidRPr="001D7965" w:rsidRDefault="008F4206" w:rsidP="008F420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29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56609D" w14:textId="4630CE93" w:rsidR="008F4206" w:rsidRPr="001D7965" w:rsidRDefault="008F4206" w:rsidP="008F420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880,1.910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C53183" w14:textId="77777777" w:rsidR="008F4206" w:rsidRPr="001D7965" w:rsidRDefault="008F4206" w:rsidP="008F420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095D8F" w14:textId="5971C9F9" w:rsidR="008F4206" w:rsidRPr="001D7965" w:rsidRDefault="008F4206" w:rsidP="008F420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3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57112B" w14:textId="7D5E36DC" w:rsidR="008F4206" w:rsidRPr="001D7965" w:rsidRDefault="008F4206" w:rsidP="008F420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91,1.542]</w:t>
            </w:r>
          </w:p>
        </w:tc>
        <w:tc>
          <w:tcPr>
            <w:tcW w:w="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3A4668" w14:textId="77777777" w:rsidR="008F4206" w:rsidRPr="001D7965" w:rsidRDefault="008F4206" w:rsidP="008F420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ABEEED" w14:textId="226B9B39" w:rsidR="008F4206" w:rsidRPr="001D7965" w:rsidRDefault="008F4206" w:rsidP="008F420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78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F9F090" w14:textId="152E9295" w:rsidR="008F4206" w:rsidRPr="001D7965" w:rsidRDefault="008F4206" w:rsidP="008F420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78,1.715]</w:t>
            </w:r>
          </w:p>
        </w:tc>
      </w:tr>
      <w:tr w:rsidR="008F4206" w:rsidRPr="001D7965" w14:paraId="2D13920D" w14:textId="77777777" w:rsidTr="008F4206">
        <w:trPr>
          <w:trHeight w:val="288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0E32EDA" w14:textId="7535CED0" w:rsidR="008F4206" w:rsidRPr="001D7965" w:rsidRDefault="008F4206" w:rsidP="008F420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 xml:space="preserve">Type of </w:t>
            </w:r>
            <w:r w:rsidR="008C6E1B" w:rsidRPr="001D7965">
              <w:rPr>
                <w:rFonts w:cstheme="minorHAnsi"/>
                <w:b/>
                <w:bCs/>
                <w:sz w:val="24"/>
                <w:szCs w:val="24"/>
              </w:rPr>
              <w:t>p</w:t>
            </w:r>
            <w:r w:rsidRPr="001D7965">
              <w:rPr>
                <w:rFonts w:cstheme="minorHAnsi"/>
                <w:b/>
                <w:bCs/>
                <w:sz w:val="24"/>
                <w:szCs w:val="24"/>
              </w:rPr>
              <w:t xml:space="preserve">lace of </w:t>
            </w:r>
            <w:r w:rsidR="008C6E1B" w:rsidRPr="001D7965">
              <w:rPr>
                <w:rFonts w:cstheme="minorHAnsi"/>
                <w:b/>
                <w:bCs/>
                <w:sz w:val="24"/>
                <w:szCs w:val="24"/>
              </w:rPr>
              <w:t>r</w:t>
            </w:r>
            <w:r w:rsidRPr="001D7965">
              <w:rPr>
                <w:rFonts w:cstheme="minorHAnsi"/>
                <w:b/>
                <w:bCs/>
                <w:sz w:val="24"/>
                <w:szCs w:val="24"/>
              </w:rPr>
              <w:t>esidence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6892A2D" w14:textId="77777777" w:rsidR="008F4206" w:rsidRPr="001D7965" w:rsidRDefault="008F4206" w:rsidP="008F420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723D70B" w14:textId="77777777" w:rsidR="008F4206" w:rsidRPr="001D7965" w:rsidRDefault="008F4206" w:rsidP="008F420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4FD7A8A" w14:textId="77777777" w:rsidR="008F4206" w:rsidRPr="001D7965" w:rsidRDefault="008F4206" w:rsidP="008F420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B52ED28" w14:textId="77777777" w:rsidR="008F4206" w:rsidRPr="001D7965" w:rsidRDefault="008F4206" w:rsidP="008F420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760D605" w14:textId="77777777" w:rsidR="008F4206" w:rsidRPr="001D7965" w:rsidRDefault="008F4206" w:rsidP="008F420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8FF6A63" w14:textId="77777777" w:rsidR="008F4206" w:rsidRPr="001D7965" w:rsidRDefault="008F4206" w:rsidP="008F420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9A1395F" w14:textId="77777777" w:rsidR="008F4206" w:rsidRPr="001D7965" w:rsidRDefault="008F4206" w:rsidP="008F420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922D071" w14:textId="77777777" w:rsidR="008F4206" w:rsidRPr="001D7965" w:rsidRDefault="008F4206" w:rsidP="008F420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A38493" w14:textId="77777777" w:rsidR="008F4206" w:rsidRPr="001D7965" w:rsidRDefault="008F4206" w:rsidP="008F420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21C940" w14:textId="77777777" w:rsidR="008F4206" w:rsidRPr="001D7965" w:rsidRDefault="008F4206" w:rsidP="008F420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3291E4" w14:textId="77777777" w:rsidR="008F4206" w:rsidRPr="001D7965" w:rsidRDefault="008F4206" w:rsidP="008F4206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F4206" w:rsidRPr="001D7965" w14:paraId="6E5A76F2" w14:textId="77777777" w:rsidTr="00FE3AD5">
        <w:trPr>
          <w:trHeight w:val="288"/>
        </w:trPr>
        <w:tc>
          <w:tcPr>
            <w:tcW w:w="2830" w:type="dxa"/>
            <w:tcBorders>
              <w:bottom w:val="single" w:sz="4" w:space="0" w:color="auto"/>
            </w:tcBorders>
            <w:noWrap/>
            <w:vAlign w:val="bottom"/>
          </w:tcPr>
          <w:p w14:paraId="62D6B55E" w14:textId="77777777" w:rsidR="008F4206" w:rsidRPr="001D7965" w:rsidRDefault="008F4206" w:rsidP="008F420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Urban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noWrap/>
            <w:vAlign w:val="bottom"/>
          </w:tcPr>
          <w:p w14:paraId="61F8BD46" w14:textId="77777777" w:rsidR="008F4206" w:rsidRPr="001D7965" w:rsidRDefault="008F4206" w:rsidP="008F420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noWrap/>
            <w:vAlign w:val="bottom"/>
          </w:tcPr>
          <w:p w14:paraId="1E821660" w14:textId="77777777" w:rsidR="008F4206" w:rsidRPr="001D7965" w:rsidRDefault="008F4206" w:rsidP="008F420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vAlign w:val="bottom"/>
          </w:tcPr>
          <w:p w14:paraId="7FA12295" w14:textId="77777777" w:rsidR="008F4206" w:rsidRPr="001D7965" w:rsidRDefault="008F4206" w:rsidP="008F420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  <w:noWrap/>
            <w:vAlign w:val="bottom"/>
          </w:tcPr>
          <w:p w14:paraId="63B8B9CB" w14:textId="77777777" w:rsidR="008F4206" w:rsidRPr="001D7965" w:rsidRDefault="008F4206" w:rsidP="008F420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</w:tcPr>
          <w:p w14:paraId="40BC90C4" w14:textId="77777777" w:rsidR="008F4206" w:rsidRPr="001D7965" w:rsidRDefault="008F4206" w:rsidP="008F420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noWrap/>
            <w:vAlign w:val="bottom"/>
          </w:tcPr>
          <w:p w14:paraId="1D0A77E3" w14:textId="77777777" w:rsidR="008F4206" w:rsidRPr="001D7965" w:rsidRDefault="008F4206" w:rsidP="008F420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</w:tcPr>
          <w:p w14:paraId="35A5FA49" w14:textId="77777777" w:rsidR="008F4206" w:rsidRPr="001D7965" w:rsidRDefault="008F4206" w:rsidP="008F420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</w:tcPr>
          <w:p w14:paraId="3B7F8C8D" w14:textId="77777777" w:rsidR="008F4206" w:rsidRPr="001D7965" w:rsidRDefault="008F4206" w:rsidP="008F420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59" w:type="dxa"/>
            <w:tcBorders>
              <w:bottom w:val="single" w:sz="4" w:space="0" w:color="auto"/>
            </w:tcBorders>
            <w:vAlign w:val="bottom"/>
          </w:tcPr>
          <w:p w14:paraId="273FC262" w14:textId="77777777" w:rsidR="008F4206" w:rsidRPr="001D7965" w:rsidRDefault="008F4206" w:rsidP="008F420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3" w:type="dxa"/>
            <w:tcBorders>
              <w:bottom w:val="single" w:sz="4" w:space="0" w:color="auto"/>
            </w:tcBorders>
            <w:vAlign w:val="bottom"/>
          </w:tcPr>
          <w:p w14:paraId="5410F62D" w14:textId="77777777" w:rsidR="008F4206" w:rsidRPr="001D7965" w:rsidRDefault="008F4206" w:rsidP="008F420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vAlign w:val="bottom"/>
          </w:tcPr>
          <w:p w14:paraId="29C10E9D" w14:textId="77777777" w:rsidR="008F4206" w:rsidRPr="001D7965" w:rsidRDefault="008F4206" w:rsidP="008F4206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FE3AD5" w:rsidRPr="001D7965" w14:paraId="5816A338" w14:textId="77777777" w:rsidTr="00FE3AD5">
        <w:trPr>
          <w:trHeight w:val="288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9220EB" w14:textId="77777777" w:rsidR="00FE3AD5" w:rsidRPr="001D7965" w:rsidRDefault="00FE3AD5" w:rsidP="00FE3AD5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Rural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05ACB7" w14:textId="6B40AA92" w:rsidR="00FE3AD5" w:rsidRPr="001D7965" w:rsidRDefault="00FE3AD5" w:rsidP="00FE3AD5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330*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BFBE0D" w14:textId="2ADC9143" w:rsidR="00FE3AD5" w:rsidRPr="001D7965" w:rsidRDefault="00FE3AD5" w:rsidP="00FE3AD5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007,1.758]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EABCD5" w14:textId="77777777" w:rsidR="00FE3AD5" w:rsidRPr="001D7965" w:rsidRDefault="00FE3AD5" w:rsidP="00FE3AD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5B157D" w14:textId="6ABD724E" w:rsidR="00FE3AD5" w:rsidRPr="001D7965" w:rsidRDefault="00FE3AD5" w:rsidP="00FE3AD5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2.737**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543BA5" w14:textId="00D718AB" w:rsidR="00FE3AD5" w:rsidRPr="001D7965" w:rsidRDefault="00FE3AD5" w:rsidP="00FE3AD5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938,3.865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80FDB0" w14:textId="77777777" w:rsidR="00FE3AD5" w:rsidRPr="001D7965" w:rsidRDefault="00FE3AD5" w:rsidP="00FE3AD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910D20" w14:textId="56DA1509" w:rsidR="00FE3AD5" w:rsidRPr="001D7965" w:rsidRDefault="00FE3AD5" w:rsidP="00FE3AD5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2.020**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B14357" w14:textId="0765EDF7" w:rsidR="00FE3AD5" w:rsidRPr="001D7965" w:rsidRDefault="00FE3AD5" w:rsidP="00FE3AD5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350,3.021]</w:t>
            </w:r>
          </w:p>
        </w:tc>
        <w:tc>
          <w:tcPr>
            <w:tcW w:w="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713BB7" w14:textId="77777777" w:rsidR="00FE3AD5" w:rsidRPr="001D7965" w:rsidRDefault="00FE3AD5" w:rsidP="00FE3AD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0CD6E2" w14:textId="6C66C6B0" w:rsidR="00FE3AD5" w:rsidRPr="001D7965" w:rsidRDefault="00FE3AD5" w:rsidP="00FE3AD5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593*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9CA29A" w14:textId="3DE1435A" w:rsidR="00FE3AD5" w:rsidRPr="001D7965" w:rsidRDefault="00FE3AD5" w:rsidP="00FE3AD5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383,0.919]</w:t>
            </w:r>
          </w:p>
        </w:tc>
      </w:tr>
      <w:tr w:rsidR="00FE3AD5" w:rsidRPr="001D7965" w14:paraId="20FF306B" w14:textId="77777777" w:rsidTr="00FE3AD5">
        <w:trPr>
          <w:trHeight w:val="288"/>
        </w:trPr>
        <w:tc>
          <w:tcPr>
            <w:tcW w:w="2830" w:type="dxa"/>
            <w:tcBorders>
              <w:top w:val="single" w:sz="4" w:space="0" w:color="auto"/>
            </w:tcBorders>
            <w:noWrap/>
            <w:vAlign w:val="bottom"/>
          </w:tcPr>
          <w:p w14:paraId="77807ACD" w14:textId="77777777" w:rsidR="00FE3AD5" w:rsidRPr="001D7965" w:rsidRDefault="00FE3AD5" w:rsidP="00FE3AD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single" w:sz="4" w:space="0" w:color="auto"/>
            </w:tcBorders>
            <w:noWrap/>
            <w:vAlign w:val="bottom"/>
          </w:tcPr>
          <w:p w14:paraId="16F3F40D" w14:textId="77777777" w:rsidR="00FE3AD5" w:rsidRPr="001D7965" w:rsidRDefault="00FE3AD5" w:rsidP="00FE3AD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single" w:sz="4" w:space="0" w:color="auto"/>
            </w:tcBorders>
            <w:noWrap/>
            <w:vAlign w:val="bottom"/>
          </w:tcPr>
          <w:p w14:paraId="27E647A7" w14:textId="77777777" w:rsidR="00FE3AD5" w:rsidRPr="001D7965" w:rsidRDefault="00FE3AD5" w:rsidP="00FE3AD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vAlign w:val="bottom"/>
          </w:tcPr>
          <w:p w14:paraId="48579C99" w14:textId="77777777" w:rsidR="00FE3AD5" w:rsidRPr="001D7965" w:rsidRDefault="00FE3AD5" w:rsidP="00FE3AD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single" w:sz="4" w:space="0" w:color="auto"/>
            </w:tcBorders>
            <w:noWrap/>
            <w:vAlign w:val="bottom"/>
          </w:tcPr>
          <w:p w14:paraId="641F65A2" w14:textId="77777777" w:rsidR="00FE3AD5" w:rsidRPr="001D7965" w:rsidRDefault="00FE3AD5" w:rsidP="00FE3AD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bottom"/>
          </w:tcPr>
          <w:p w14:paraId="238ADFB4" w14:textId="77777777" w:rsidR="00FE3AD5" w:rsidRPr="001D7965" w:rsidRDefault="00FE3AD5" w:rsidP="00FE3AD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noWrap/>
            <w:vAlign w:val="bottom"/>
          </w:tcPr>
          <w:p w14:paraId="21B4CCCA" w14:textId="77777777" w:rsidR="00FE3AD5" w:rsidRPr="001D7965" w:rsidRDefault="00FE3AD5" w:rsidP="00FE3AD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bottom"/>
          </w:tcPr>
          <w:p w14:paraId="30213767" w14:textId="77777777" w:rsidR="00FE3AD5" w:rsidRPr="001D7965" w:rsidRDefault="00FE3AD5" w:rsidP="00FE3AD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bottom"/>
          </w:tcPr>
          <w:p w14:paraId="055731FA" w14:textId="77777777" w:rsidR="00FE3AD5" w:rsidRPr="001D7965" w:rsidRDefault="00FE3AD5" w:rsidP="00FE3AD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59" w:type="dxa"/>
            <w:tcBorders>
              <w:top w:val="single" w:sz="4" w:space="0" w:color="auto"/>
            </w:tcBorders>
            <w:vAlign w:val="bottom"/>
          </w:tcPr>
          <w:p w14:paraId="7D250933" w14:textId="77777777" w:rsidR="00FE3AD5" w:rsidRPr="001D7965" w:rsidRDefault="00FE3AD5" w:rsidP="00FE3AD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single" w:sz="4" w:space="0" w:color="auto"/>
            </w:tcBorders>
            <w:vAlign w:val="bottom"/>
          </w:tcPr>
          <w:p w14:paraId="10DEF160" w14:textId="77777777" w:rsidR="00FE3AD5" w:rsidRPr="001D7965" w:rsidRDefault="00FE3AD5" w:rsidP="00FE3AD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single" w:sz="4" w:space="0" w:color="auto"/>
            </w:tcBorders>
            <w:vAlign w:val="bottom"/>
          </w:tcPr>
          <w:p w14:paraId="53DEAF7D" w14:textId="77777777" w:rsidR="00FE3AD5" w:rsidRPr="001D7965" w:rsidRDefault="00FE3AD5" w:rsidP="00FE3AD5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FE3AD5" w:rsidRPr="001D7965" w14:paraId="6E5AB817" w14:textId="77777777" w:rsidTr="00A25EDB">
        <w:trPr>
          <w:trHeight w:val="288"/>
        </w:trPr>
        <w:tc>
          <w:tcPr>
            <w:tcW w:w="2830" w:type="dxa"/>
            <w:noWrap/>
            <w:vAlign w:val="bottom"/>
            <w:hideMark/>
          </w:tcPr>
          <w:p w14:paraId="78F142D2" w14:textId="77777777" w:rsidR="00FE3AD5" w:rsidRPr="001D7965" w:rsidRDefault="00FE3AD5" w:rsidP="00FE3AD5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Number of Cases</w:t>
            </w:r>
          </w:p>
        </w:tc>
        <w:tc>
          <w:tcPr>
            <w:tcW w:w="1030" w:type="dxa"/>
            <w:noWrap/>
            <w:vAlign w:val="bottom"/>
          </w:tcPr>
          <w:p w14:paraId="5A9D7D34" w14:textId="5E1D17A6" w:rsidR="00FE3AD5" w:rsidRPr="001D7965" w:rsidRDefault="00FE3AD5" w:rsidP="00FE3AD5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1997</w:t>
            </w:r>
          </w:p>
        </w:tc>
        <w:tc>
          <w:tcPr>
            <w:tcW w:w="1252" w:type="dxa"/>
            <w:noWrap/>
            <w:vAlign w:val="bottom"/>
          </w:tcPr>
          <w:p w14:paraId="66D92B19" w14:textId="77777777" w:rsidR="00FE3AD5" w:rsidRPr="001D7965" w:rsidRDefault="00FE3AD5" w:rsidP="00FE3AD5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36" w:type="dxa"/>
            <w:noWrap/>
            <w:vAlign w:val="bottom"/>
          </w:tcPr>
          <w:p w14:paraId="34575DE9" w14:textId="77777777" w:rsidR="00FE3AD5" w:rsidRPr="001D7965" w:rsidRDefault="00FE3AD5" w:rsidP="00FE3AD5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127" w:type="dxa"/>
            <w:noWrap/>
            <w:vAlign w:val="bottom"/>
          </w:tcPr>
          <w:p w14:paraId="16BA88D7" w14:textId="428C9179" w:rsidR="00FE3AD5" w:rsidRPr="001D7965" w:rsidRDefault="00FE3AD5" w:rsidP="00FE3AD5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1997</w:t>
            </w:r>
          </w:p>
        </w:tc>
        <w:tc>
          <w:tcPr>
            <w:tcW w:w="1350" w:type="dxa"/>
            <w:noWrap/>
            <w:vAlign w:val="bottom"/>
          </w:tcPr>
          <w:p w14:paraId="0D2067BE" w14:textId="77777777" w:rsidR="00FE3AD5" w:rsidRPr="001D7965" w:rsidRDefault="00FE3AD5" w:rsidP="00FE3AD5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70" w:type="dxa"/>
            <w:noWrap/>
            <w:vAlign w:val="bottom"/>
          </w:tcPr>
          <w:p w14:paraId="2F388A03" w14:textId="77777777" w:rsidR="00FE3AD5" w:rsidRPr="001D7965" w:rsidRDefault="00FE3AD5" w:rsidP="00FE3AD5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vAlign w:val="bottom"/>
          </w:tcPr>
          <w:p w14:paraId="27137274" w14:textId="2116A788" w:rsidR="00FE3AD5" w:rsidRPr="001D7965" w:rsidRDefault="00FE3AD5" w:rsidP="00FE3AD5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1997</w:t>
            </w:r>
          </w:p>
        </w:tc>
        <w:tc>
          <w:tcPr>
            <w:tcW w:w="1350" w:type="dxa"/>
            <w:noWrap/>
            <w:vAlign w:val="bottom"/>
          </w:tcPr>
          <w:p w14:paraId="301A8C0E" w14:textId="77777777" w:rsidR="00FE3AD5" w:rsidRPr="001D7965" w:rsidRDefault="00FE3AD5" w:rsidP="00FE3AD5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59" w:type="dxa"/>
            <w:vAlign w:val="bottom"/>
          </w:tcPr>
          <w:p w14:paraId="057BCC9B" w14:textId="77777777" w:rsidR="00FE3AD5" w:rsidRPr="001D7965" w:rsidRDefault="00FE3AD5" w:rsidP="00FE3AD5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973" w:type="dxa"/>
            <w:vAlign w:val="bottom"/>
          </w:tcPr>
          <w:p w14:paraId="79650FC7" w14:textId="156DC33D" w:rsidR="00FE3AD5" w:rsidRPr="001D7965" w:rsidRDefault="00FE3AD5" w:rsidP="00FE3AD5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1997</w:t>
            </w:r>
          </w:p>
        </w:tc>
        <w:tc>
          <w:tcPr>
            <w:tcW w:w="1193" w:type="dxa"/>
            <w:vAlign w:val="bottom"/>
          </w:tcPr>
          <w:p w14:paraId="351B2B59" w14:textId="77777777" w:rsidR="00FE3AD5" w:rsidRPr="001D7965" w:rsidRDefault="00FE3AD5" w:rsidP="00FE3AD5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</w:tbl>
    <w:p w14:paraId="5BB68F18" w14:textId="481BE88A" w:rsidR="0086220F" w:rsidRPr="001D7965" w:rsidRDefault="0086220F" w:rsidP="0086220F">
      <w:pPr>
        <w:spacing w:after="0"/>
        <w:rPr>
          <w:rFonts w:cstheme="minorHAnsi"/>
          <w:sz w:val="24"/>
          <w:szCs w:val="24"/>
        </w:rPr>
      </w:pPr>
      <w:r w:rsidRPr="001D7965">
        <w:rPr>
          <w:rFonts w:cstheme="minorHAnsi"/>
          <w:sz w:val="24"/>
          <w:szCs w:val="24"/>
        </w:rPr>
        <w:t>Note: All regression models control for region.</w:t>
      </w:r>
    </w:p>
    <w:p w14:paraId="2955447E" w14:textId="272F46A9" w:rsidR="00BD15E2" w:rsidRPr="001D7965" w:rsidRDefault="00BD15E2" w:rsidP="00BD15E2">
      <w:pPr>
        <w:rPr>
          <w:rFonts w:cstheme="minorHAnsi"/>
          <w:sz w:val="24"/>
          <w:szCs w:val="24"/>
        </w:rPr>
      </w:pPr>
      <w:r w:rsidRPr="001D7965">
        <w:rPr>
          <w:rFonts w:cstheme="minorHAnsi"/>
          <w:sz w:val="24"/>
          <w:szCs w:val="24"/>
        </w:rPr>
        <w:t>* p&lt;0.05, ** p&lt;0.01, *</w:t>
      </w:r>
      <w:r w:rsidRPr="001D7965">
        <w:rPr>
          <w:rFonts w:cstheme="minorHAnsi"/>
          <w:sz w:val="24"/>
          <w:szCs w:val="24"/>
        </w:rPr>
        <w:tab/>
        <w:t>** p&lt;0.001</w:t>
      </w:r>
    </w:p>
    <w:p w14:paraId="47314C3F" w14:textId="77777777" w:rsidR="00BD15E2" w:rsidRPr="001D7965" w:rsidRDefault="00BD15E2" w:rsidP="00BD15E2">
      <w:pPr>
        <w:rPr>
          <w:rFonts w:cstheme="minorHAnsi"/>
          <w:sz w:val="24"/>
          <w:szCs w:val="24"/>
        </w:rPr>
      </w:pPr>
      <w:r w:rsidRPr="001D7965">
        <w:rPr>
          <w:rFonts w:cstheme="minorHAnsi"/>
          <w:sz w:val="24"/>
          <w:szCs w:val="24"/>
        </w:rPr>
        <w:br w:type="page"/>
      </w:r>
    </w:p>
    <w:p w14:paraId="7C0DE192" w14:textId="1E9DAF24" w:rsidR="00EF649F" w:rsidRPr="001D7965" w:rsidRDefault="009608D5" w:rsidP="00EF649F">
      <w:pPr>
        <w:rPr>
          <w:rFonts w:cstheme="minorHAnsi"/>
          <w:sz w:val="24"/>
          <w:szCs w:val="24"/>
        </w:rPr>
      </w:pPr>
      <w:r w:rsidRPr="001D7965">
        <w:rPr>
          <w:rFonts w:cstheme="minorHAnsi"/>
          <w:sz w:val="24"/>
          <w:szCs w:val="24"/>
        </w:rPr>
        <w:lastRenderedPageBreak/>
        <w:t xml:space="preserve">Table </w:t>
      </w:r>
      <w:r w:rsidR="003648E1" w:rsidRPr="001D7965">
        <w:rPr>
          <w:rFonts w:cstheme="minorHAnsi"/>
          <w:sz w:val="24"/>
          <w:szCs w:val="24"/>
        </w:rPr>
        <w:t>8</w:t>
      </w:r>
      <w:r w:rsidRPr="001D7965">
        <w:rPr>
          <w:rFonts w:cstheme="minorHAnsi"/>
          <w:sz w:val="24"/>
          <w:szCs w:val="24"/>
        </w:rPr>
        <w:t xml:space="preserve"> Adjusted odds ratios and 95% confidence intervals for the association between child marriage and reproductive health outcomes after adjusting for other factors, currently married women age 20-24, </w:t>
      </w:r>
      <w:r w:rsidR="00EF649F" w:rsidRPr="001D7965">
        <w:rPr>
          <w:rFonts w:cstheme="minorHAnsi"/>
          <w:color w:val="FF0000"/>
          <w:sz w:val="24"/>
          <w:szCs w:val="24"/>
        </w:rPr>
        <w:t>Sierra Leone 2019 and Liberia 2019-2020 Combin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0"/>
        <w:gridCol w:w="1255"/>
        <w:gridCol w:w="1620"/>
        <w:gridCol w:w="436"/>
        <w:gridCol w:w="1409"/>
        <w:gridCol w:w="1640"/>
        <w:gridCol w:w="436"/>
        <w:gridCol w:w="1122"/>
        <w:gridCol w:w="1521"/>
      </w:tblGrid>
      <w:tr w:rsidR="009608D5" w:rsidRPr="001D7965" w14:paraId="25DB4F29" w14:textId="77777777" w:rsidTr="00B65659">
        <w:trPr>
          <w:trHeight w:val="288"/>
          <w:tblHeader/>
        </w:trPr>
        <w:tc>
          <w:tcPr>
            <w:tcW w:w="2880" w:type="dxa"/>
            <w:noWrap/>
          </w:tcPr>
          <w:p w14:paraId="40090C6D" w14:textId="77777777" w:rsidR="009608D5" w:rsidRPr="001D7965" w:rsidRDefault="009608D5" w:rsidP="00BC794F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875" w:type="dxa"/>
            <w:gridSpan w:val="2"/>
            <w:noWrap/>
          </w:tcPr>
          <w:p w14:paraId="362E7FF9" w14:textId="77777777" w:rsidR="009608D5" w:rsidRPr="001D7965" w:rsidRDefault="009608D5" w:rsidP="00BC794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Unwanted Pregnancy</w:t>
            </w:r>
          </w:p>
        </w:tc>
        <w:tc>
          <w:tcPr>
            <w:tcW w:w="436" w:type="dxa"/>
            <w:noWrap/>
          </w:tcPr>
          <w:p w14:paraId="30F04D26" w14:textId="77777777" w:rsidR="009608D5" w:rsidRPr="001D7965" w:rsidRDefault="009608D5" w:rsidP="00BC794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930" w:type="dxa"/>
            <w:gridSpan w:val="2"/>
            <w:noWrap/>
          </w:tcPr>
          <w:p w14:paraId="0DCC6E8B" w14:textId="77777777" w:rsidR="009608D5" w:rsidRPr="001D7965" w:rsidRDefault="009608D5" w:rsidP="00BC794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Multiple Unwanted Pregnancy</w:t>
            </w:r>
          </w:p>
        </w:tc>
        <w:tc>
          <w:tcPr>
            <w:tcW w:w="436" w:type="dxa"/>
            <w:noWrap/>
          </w:tcPr>
          <w:p w14:paraId="76B985C3" w14:textId="77777777" w:rsidR="009608D5" w:rsidRPr="001D7965" w:rsidRDefault="009608D5" w:rsidP="00BC794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568" w:type="dxa"/>
            <w:gridSpan w:val="2"/>
            <w:noWrap/>
          </w:tcPr>
          <w:p w14:paraId="464D7DAE" w14:textId="77777777" w:rsidR="009608D5" w:rsidRPr="001D7965" w:rsidRDefault="009608D5" w:rsidP="00BC794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Modern Contraceptive Use</w:t>
            </w:r>
          </w:p>
        </w:tc>
      </w:tr>
      <w:tr w:rsidR="009608D5" w:rsidRPr="001D7965" w14:paraId="628BF09A" w14:textId="77777777" w:rsidTr="00B65659">
        <w:trPr>
          <w:trHeight w:val="288"/>
          <w:tblHeader/>
        </w:trPr>
        <w:tc>
          <w:tcPr>
            <w:tcW w:w="2880" w:type="dxa"/>
            <w:noWrap/>
          </w:tcPr>
          <w:p w14:paraId="69788E4A" w14:textId="77777777" w:rsidR="009608D5" w:rsidRPr="001D7965" w:rsidRDefault="009608D5" w:rsidP="00BC794F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1255" w:type="dxa"/>
            <w:noWrap/>
          </w:tcPr>
          <w:p w14:paraId="50F7A824" w14:textId="77777777" w:rsidR="009608D5" w:rsidRPr="001D7965" w:rsidRDefault="009608D5" w:rsidP="00BC794F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AOR</w:t>
            </w:r>
          </w:p>
        </w:tc>
        <w:tc>
          <w:tcPr>
            <w:tcW w:w="1620" w:type="dxa"/>
            <w:noWrap/>
          </w:tcPr>
          <w:p w14:paraId="47FA3F33" w14:textId="77777777" w:rsidR="009608D5" w:rsidRPr="001D7965" w:rsidRDefault="009608D5" w:rsidP="00BC794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436" w:type="dxa"/>
            <w:noWrap/>
          </w:tcPr>
          <w:p w14:paraId="6657645D" w14:textId="77777777" w:rsidR="009608D5" w:rsidRPr="001D7965" w:rsidRDefault="009608D5" w:rsidP="00BC794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409" w:type="dxa"/>
            <w:noWrap/>
          </w:tcPr>
          <w:p w14:paraId="41B21FA6" w14:textId="77777777" w:rsidR="009608D5" w:rsidRPr="001D7965" w:rsidRDefault="009608D5" w:rsidP="00BC794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AOR</w:t>
            </w:r>
          </w:p>
        </w:tc>
        <w:tc>
          <w:tcPr>
            <w:tcW w:w="1521" w:type="dxa"/>
            <w:noWrap/>
          </w:tcPr>
          <w:p w14:paraId="6974F14E" w14:textId="77777777" w:rsidR="009608D5" w:rsidRPr="001D7965" w:rsidRDefault="009608D5" w:rsidP="00BC794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436" w:type="dxa"/>
            <w:noWrap/>
          </w:tcPr>
          <w:p w14:paraId="465A1A8C" w14:textId="77777777" w:rsidR="009608D5" w:rsidRPr="001D7965" w:rsidRDefault="009608D5" w:rsidP="00BC794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047" w:type="dxa"/>
            <w:noWrap/>
          </w:tcPr>
          <w:p w14:paraId="09B94534" w14:textId="77777777" w:rsidR="009608D5" w:rsidRPr="001D7965" w:rsidRDefault="009608D5" w:rsidP="00BC794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AOR</w:t>
            </w:r>
          </w:p>
        </w:tc>
        <w:tc>
          <w:tcPr>
            <w:tcW w:w="1521" w:type="dxa"/>
            <w:noWrap/>
          </w:tcPr>
          <w:p w14:paraId="23A0954A" w14:textId="77777777" w:rsidR="009608D5" w:rsidRPr="001D7965" w:rsidRDefault="009608D5" w:rsidP="00BC794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95% CI</w:t>
            </w:r>
          </w:p>
        </w:tc>
      </w:tr>
      <w:tr w:rsidR="009608D5" w:rsidRPr="001D7965" w14:paraId="5665CE34" w14:textId="77777777" w:rsidTr="00B65659">
        <w:trPr>
          <w:trHeight w:val="288"/>
        </w:trPr>
        <w:tc>
          <w:tcPr>
            <w:tcW w:w="2880" w:type="dxa"/>
            <w:noWrap/>
          </w:tcPr>
          <w:p w14:paraId="2D9A310B" w14:textId="77777777" w:rsidR="009608D5" w:rsidRPr="001D7965" w:rsidRDefault="009608D5" w:rsidP="00BC794F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Age at first marriage</w:t>
            </w:r>
          </w:p>
        </w:tc>
        <w:tc>
          <w:tcPr>
            <w:tcW w:w="1255" w:type="dxa"/>
            <w:noWrap/>
          </w:tcPr>
          <w:p w14:paraId="0F583875" w14:textId="77777777" w:rsidR="009608D5" w:rsidRPr="001D7965" w:rsidRDefault="009608D5" w:rsidP="00BC794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noWrap/>
          </w:tcPr>
          <w:p w14:paraId="467AA297" w14:textId="77777777" w:rsidR="009608D5" w:rsidRPr="001D7965" w:rsidRDefault="009608D5" w:rsidP="00BC794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noWrap/>
          </w:tcPr>
          <w:p w14:paraId="69BC5CA2" w14:textId="77777777" w:rsidR="009608D5" w:rsidRPr="001D7965" w:rsidRDefault="009608D5" w:rsidP="00BC794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noWrap/>
          </w:tcPr>
          <w:p w14:paraId="7A3AB4A0" w14:textId="77777777" w:rsidR="009608D5" w:rsidRPr="001D7965" w:rsidRDefault="009608D5" w:rsidP="00BC794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noWrap/>
          </w:tcPr>
          <w:p w14:paraId="39304F0B" w14:textId="77777777" w:rsidR="009608D5" w:rsidRPr="001D7965" w:rsidRDefault="009608D5" w:rsidP="00BC794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noWrap/>
          </w:tcPr>
          <w:p w14:paraId="0D5528A6" w14:textId="77777777" w:rsidR="009608D5" w:rsidRPr="001D7965" w:rsidRDefault="009608D5" w:rsidP="00BC794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noWrap/>
          </w:tcPr>
          <w:p w14:paraId="17051F01" w14:textId="77777777" w:rsidR="009608D5" w:rsidRPr="001D7965" w:rsidRDefault="009608D5" w:rsidP="00BC794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noWrap/>
          </w:tcPr>
          <w:p w14:paraId="3A8333C5" w14:textId="77777777" w:rsidR="009608D5" w:rsidRPr="001D7965" w:rsidRDefault="009608D5" w:rsidP="00BC794F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9608D5" w:rsidRPr="001D7965" w14:paraId="361A3683" w14:textId="77777777" w:rsidTr="00B65659">
        <w:trPr>
          <w:trHeight w:val="288"/>
        </w:trPr>
        <w:tc>
          <w:tcPr>
            <w:tcW w:w="2880" w:type="dxa"/>
            <w:tcBorders>
              <w:bottom w:val="single" w:sz="4" w:space="0" w:color="auto"/>
            </w:tcBorders>
            <w:noWrap/>
          </w:tcPr>
          <w:p w14:paraId="1AA47F3A" w14:textId="77777777" w:rsidR="009608D5" w:rsidRPr="001D7965" w:rsidRDefault="009608D5" w:rsidP="00BC794F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Age 18 and older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noWrap/>
          </w:tcPr>
          <w:p w14:paraId="33B1A1D9" w14:textId="77777777" w:rsidR="009608D5" w:rsidRPr="001D7965" w:rsidRDefault="009608D5" w:rsidP="00BC794F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</w:tcPr>
          <w:p w14:paraId="409ACA23" w14:textId="77777777" w:rsidR="009608D5" w:rsidRPr="001D7965" w:rsidRDefault="009608D5" w:rsidP="00BC794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bottom w:val="single" w:sz="4" w:space="0" w:color="auto"/>
            </w:tcBorders>
            <w:noWrap/>
          </w:tcPr>
          <w:p w14:paraId="0D49856C" w14:textId="77777777" w:rsidR="009608D5" w:rsidRPr="001D7965" w:rsidRDefault="009608D5" w:rsidP="00BC794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bottom w:val="single" w:sz="4" w:space="0" w:color="auto"/>
            </w:tcBorders>
            <w:noWrap/>
          </w:tcPr>
          <w:p w14:paraId="58903881" w14:textId="77777777" w:rsidR="009608D5" w:rsidRPr="001D7965" w:rsidRDefault="009608D5" w:rsidP="00BC794F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noWrap/>
          </w:tcPr>
          <w:p w14:paraId="2FD49683" w14:textId="77777777" w:rsidR="009608D5" w:rsidRPr="001D7965" w:rsidRDefault="009608D5" w:rsidP="00BC794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bottom w:val="single" w:sz="4" w:space="0" w:color="auto"/>
            </w:tcBorders>
            <w:noWrap/>
          </w:tcPr>
          <w:p w14:paraId="099EFDC7" w14:textId="77777777" w:rsidR="009608D5" w:rsidRPr="001D7965" w:rsidRDefault="009608D5" w:rsidP="00BC794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tcBorders>
              <w:bottom w:val="single" w:sz="4" w:space="0" w:color="auto"/>
            </w:tcBorders>
            <w:noWrap/>
          </w:tcPr>
          <w:p w14:paraId="337A7B22" w14:textId="77777777" w:rsidR="009608D5" w:rsidRPr="001D7965" w:rsidRDefault="009608D5" w:rsidP="00BC794F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noWrap/>
          </w:tcPr>
          <w:p w14:paraId="7CD297E5" w14:textId="77777777" w:rsidR="009608D5" w:rsidRPr="001D7965" w:rsidRDefault="009608D5" w:rsidP="00BC794F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5A45CD" w:rsidRPr="001D7965" w14:paraId="6846E80A" w14:textId="77777777" w:rsidTr="00B65659">
        <w:trPr>
          <w:trHeight w:val="288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hideMark/>
          </w:tcPr>
          <w:p w14:paraId="26A9FF0E" w14:textId="77777777" w:rsidR="005A45CD" w:rsidRPr="001D7965" w:rsidRDefault="005A45CD" w:rsidP="005A45C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Age 15-17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</w:tcPr>
          <w:p w14:paraId="62AA9027" w14:textId="58AB5524" w:rsidR="005A45CD" w:rsidRPr="001D7965" w:rsidRDefault="005A45CD" w:rsidP="005A45C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10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</w:tcPr>
          <w:p w14:paraId="446920BA" w14:textId="3FEE2CE1" w:rsidR="005A45CD" w:rsidRPr="001D7965" w:rsidRDefault="005A45CD" w:rsidP="005A45C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67,1.589]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</w:tcPr>
          <w:p w14:paraId="10196361" w14:textId="77777777" w:rsidR="005A45CD" w:rsidRPr="001D7965" w:rsidRDefault="005A45CD" w:rsidP="005A45C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</w:tcPr>
          <w:p w14:paraId="3906319E" w14:textId="2F3C95AC" w:rsidR="005A45CD" w:rsidRPr="001D7965" w:rsidRDefault="005A45CD" w:rsidP="005A45C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2.597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</w:tcPr>
          <w:p w14:paraId="3DAA48C6" w14:textId="4246AA78" w:rsidR="005A45CD" w:rsidRPr="001D7965" w:rsidRDefault="005A45CD" w:rsidP="005A45C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882,7.642]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</w:tcPr>
          <w:p w14:paraId="48B6AD9E" w14:textId="77777777" w:rsidR="005A45CD" w:rsidRPr="001D7965" w:rsidRDefault="005A45CD" w:rsidP="005A45C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</w:tcPr>
          <w:p w14:paraId="232F7080" w14:textId="2C06A645" w:rsidR="005A45CD" w:rsidRPr="001D7965" w:rsidRDefault="005A45CD" w:rsidP="005A45C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336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</w:tcPr>
          <w:p w14:paraId="6DFB99C4" w14:textId="16257564" w:rsidR="005A45CD" w:rsidRPr="001D7965" w:rsidRDefault="005A45CD" w:rsidP="005A45C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959,1.862]</w:t>
            </w:r>
          </w:p>
        </w:tc>
      </w:tr>
      <w:tr w:rsidR="005A45CD" w:rsidRPr="001D7965" w14:paraId="124A3C0E" w14:textId="77777777" w:rsidTr="00B65659">
        <w:trPr>
          <w:trHeight w:val="288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hideMark/>
          </w:tcPr>
          <w:p w14:paraId="0340C0F2" w14:textId="77777777" w:rsidR="005A45CD" w:rsidRPr="001D7965" w:rsidRDefault="005A45CD" w:rsidP="005A45C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Age &lt;15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</w:tcPr>
          <w:p w14:paraId="6636BA4F" w14:textId="36154C61" w:rsidR="005A45CD" w:rsidRPr="001D7965" w:rsidRDefault="005A45CD" w:rsidP="005A45C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3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</w:tcPr>
          <w:p w14:paraId="5C9663F5" w14:textId="6A1FF0EA" w:rsidR="005A45CD" w:rsidRPr="001D7965" w:rsidRDefault="005A45CD" w:rsidP="005A45C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72,1.134]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</w:tcPr>
          <w:p w14:paraId="10859722" w14:textId="77777777" w:rsidR="005A45CD" w:rsidRPr="001D7965" w:rsidRDefault="005A45CD" w:rsidP="005A45C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</w:tcPr>
          <w:p w14:paraId="7003A0C1" w14:textId="666A2C61" w:rsidR="005A45CD" w:rsidRPr="001D7965" w:rsidRDefault="005A45CD" w:rsidP="005A45C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219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</w:tcPr>
          <w:p w14:paraId="563B0F29" w14:textId="12356A3F" w:rsidR="005A45CD" w:rsidRPr="001D7965" w:rsidRDefault="005A45CD" w:rsidP="005A45C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365,4.065]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</w:tcPr>
          <w:p w14:paraId="32C18C42" w14:textId="77777777" w:rsidR="005A45CD" w:rsidRPr="001D7965" w:rsidRDefault="005A45CD" w:rsidP="005A45C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</w:tcPr>
          <w:p w14:paraId="462E9D30" w14:textId="2639A0AB" w:rsidR="005A45CD" w:rsidRPr="001D7965" w:rsidRDefault="005A45CD" w:rsidP="005A45C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2.050***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</w:tcPr>
          <w:p w14:paraId="055112C8" w14:textId="0BD5994A" w:rsidR="005A45CD" w:rsidRPr="001D7965" w:rsidRDefault="005A45CD" w:rsidP="005A45C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367,3.074]</w:t>
            </w:r>
          </w:p>
        </w:tc>
      </w:tr>
      <w:tr w:rsidR="005A45CD" w:rsidRPr="001D7965" w14:paraId="5AB9011A" w14:textId="77777777" w:rsidTr="00B65659">
        <w:trPr>
          <w:trHeight w:val="288"/>
        </w:trPr>
        <w:tc>
          <w:tcPr>
            <w:tcW w:w="2880" w:type="dxa"/>
            <w:tcBorders>
              <w:top w:val="single" w:sz="4" w:space="0" w:color="auto"/>
            </w:tcBorders>
            <w:noWrap/>
            <w:vAlign w:val="bottom"/>
          </w:tcPr>
          <w:p w14:paraId="06010395" w14:textId="1AB7FBB1" w:rsidR="005A45CD" w:rsidRPr="001D7965" w:rsidRDefault="005A45CD" w:rsidP="005A45C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F325B8" w14:textId="77777777" w:rsidR="005A45CD" w:rsidRPr="001D7965" w:rsidRDefault="005A45CD" w:rsidP="005A45CD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FB05B1" w14:textId="77777777" w:rsidR="005A45CD" w:rsidRPr="001D7965" w:rsidRDefault="005A45CD" w:rsidP="005A45CD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164F44" w14:textId="77777777" w:rsidR="005A45CD" w:rsidRPr="001D7965" w:rsidRDefault="005A45CD" w:rsidP="005A45C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EB8FC3" w14:textId="77777777" w:rsidR="005A45CD" w:rsidRPr="001D7965" w:rsidRDefault="005A45CD" w:rsidP="005A45CD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F6FE30" w14:textId="77777777" w:rsidR="005A45CD" w:rsidRPr="001D7965" w:rsidRDefault="005A45CD" w:rsidP="005A45CD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8259D2" w14:textId="77777777" w:rsidR="005A45CD" w:rsidRPr="001D7965" w:rsidRDefault="005A45CD" w:rsidP="005A45C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BC93B9" w14:textId="77777777" w:rsidR="005A45CD" w:rsidRPr="001D7965" w:rsidRDefault="005A45CD" w:rsidP="005A45CD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7BF029" w14:textId="77777777" w:rsidR="005A45CD" w:rsidRPr="001D7965" w:rsidRDefault="005A45CD" w:rsidP="005A45CD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7A3711" w:rsidRPr="001D7965" w14:paraId="3781ED5C" w14:textId="77777777" w:rsidTr="00AA4ADC">
        <w:trPr>
          <w:trHeight w:val="288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66C22BB" w14:textId="60227AC8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Liberia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noWrap/>
          </w:tcPr>
          <w:p w14:paraId="7D7D2311" w14:textId="2E78451A" w:rsidR="007A3711" w:rsidRPr="001D7965" w:rsidRDefault="007A3711" w:rsidP="007A3711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</w:tcPr>
          <w:p w14:paraId="44B739CA" w14:textId="77777777" w:rsidR="007A3711" w:rsidRPr="001D7965" w:rsidRDefault="007A3711" w:rsidP="007A3711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436" w:type="dxa"/>
            <w:tcBorders>
              <w:bottom w:val="single" w:sz="4" w:space="0" w:color="auto"/>
            </w:tcBorders>
            <w:noWrap/>
          </w:tcPr>
          <w:p w14:paraId="4430C28A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bottom w:val="single" w:sz="4" w:space="0" w:color="auto"/>
            </w:tcBorders>
            <w:noWrap/>
          </w:tcPr>
          <w:p w14:paraId="1DA3FEE7" w14:textId="56FFB8D5" w:rsidR="007A3711" w:rsidRPr="001D7965" w:rsidRDefault="007A3711" w:rsidP="007A3711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noWrap/>
          </w:tcPr>
          <w:p w14:paraId="3776A46F" w14:textId="77777777" w:rsidR="007A3711" w:rsidRPr="001D7965" w:rsidRDefault="007A3711" w:rsidP="007A3711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436" w:type="dxa"/>
            <w:tcBorders>
              <w:bottom w:val="single" w:sz="4" w:space="0" w:color="auto"/>
            </w:tcBorders>
            <w:noWrap/>
          </w:tcPr>
          <w:p w14:paraId="5D8EF8DC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tcBorders>
              <w:bottom w:val="single" w:sz="4" w:space="0" w:color="auto"/>
            </w:tcBorders>
            <w:noWrap/>
          </w:tcPr>
          <w:p w14:paraId="50EDF526" w14:textId="2B629AAC" w:rsidR="007A3711" w:rsidRPr="001D7965" w:rsidRDefault="007A3711" w:rsidP="007A3711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E29BDA" w14:textId="77777777" w:rsidR="007A3711" w:rsidRPr="001D7965" w:rsidRDefault="007A3711" w:rsidP="007A3711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7A3711" w:rsidRPr="001D7965" w14:paraId="734B519A" w14:textId="77777777" w:rsidTr="00B65659">
        <w:trPr>
          <w:trHeight w:val="288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</w:tcPr>
          <w:p w14:paraId="0E7BC33C" w14:textId="58643C62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Sierra Leone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</w:tcPr>
          <w:p w14:paraId="3CFD7BFC" w14:textId="725FFD16" w:rsidR="007A3711" w:rsidRPr="001D7965" w:rsidRDefault="007A3711" w:rsidP="007A3711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356***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</w:tcPr>
          <w:p w14:paraId="638A4C4F" w14:textId="677D2934" w:rsidR="007A3711" w:rsidRPr="001D7965" w:rsidRDefault="007A3711" w:rsidP="007A3711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242,0.525]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</w:tcPr>
          <w:p w14:paraId="4B9E63C4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</w:tcPr>
          <w:p w14:paraId="166633B7" w14:textId="47A2A59A" w:rsidR="007A3711" w:rsidRPr="001D7965" w:rsidRDefault="007A3711" w:rsidP="007A3711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139***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</w:tcPr>
          <w:p w14:paraId="69DAC154" w14:textId="45B7EC7F" w:rsidR="007A3711" w:rsidRPr="001D7965" w:rsidRDefault="007A3711" w:rsidP="007A3711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058,0.333]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</w:tcPr>
          <w:p w14:paraId="0837A928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</w:tcPr>
          <w:p w14:paraId="5A611DC0" w14:textId="3BF89F06" w:rsidR="007A3711" w:rsidRPr="001D7965" w:rsidRDefault="007A3711" w:rsidP="007A3711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816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</w:tcPr>
          <w:p w14:paraId="5ABF2DC2" w14:textId="4BF98FAE" w:rsidR="007A3711" w:rsidRPr="001D7965" w:rsidRDefault="007A3711" w:rsidP="007A3711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38,1.239]</w:t>
            </w:r>
          </w:p>
        </w:tc>
      </w:tr>
      <w:tr w:rsidR="007A3711" w:rsidRPr="001D7965" w14:paraId="6021F394" w14:textId="77777777" w:rsidTr="00B65659">
        <w:trPr>
          <w:trHeight w:val="288"/>
        </w:trPr>
        <w:tc>
          <w:tcPr>
            <w:tcW w:w="2880" w:type="dxa"/>
            <w:tcBorders>
              <w:top w:val="single" w:sz="4" w:space="0" w:color="auto"/>
            </w:tcBorders>
            <w:noWrap/>
            <w:vAlign w:val="bottom"/>
          </w:tcPr>
          <w:p w14:paraId="44EE9DCF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No. of decisions woman made alone or with husband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28D4EF" w14:textId="77777777" w:rsidR="007A3711" w:rsidRPr="001D7965" w:rsidRDefault="007A3711" w:rsidP="007A3711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7D9A48" w14:textId="77777777" w:rsidR="007A3711" w:rsidRPr="001D7965" w:rsidRDefault="007A3711" w:rsidP="007A3711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94A49A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7BB018" w14:textId="77777777" w:rsidR="007A3711" w:rsidRPr="001D7965" w:rsidRDefault="007A3711" w:rsidP="007A3711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1F3DD7" w14:textId="77777777" w:rsidR="007A3711" w:rsidRPr="001D7965" w:rsidRDefault="007A3711" w:rsidP="007A3711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9458FD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26D3B9" w14:textId="77777777" w:rsidR="007A3711" w:rsidRPr="001D7965" w:rsidRDefault="007A3711" w:rsidP="007A3711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955D1D" w14:textId="77777777" w:rsidR="007A3711" w:rsidRPr="001D7965" w:rsidRDefault="007A3711" w:rsidP="007A3711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7A3711" w:rsidRPr="001D7965" w14:paraId="00535C94" w14:textId="77777777" w:rsidTr="0097348A">
        <w:trPr>
          <w:trHeight w:val="288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18A7100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None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noWrap/>
          </w:tcPr>
          <w:p w14:paraId="071DC6A0" w14:textId="77777777" w:rsidR="007A3711" w:rsidRPr="001D7965" w:rsidRDefault="007A3711" w:rsidP="007A3711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</w:tcPr>
          <w:p w14:paraId="1C598F64" w14:textId="77777777" w:rsidR="007A3711" w:rsidRPr="001D7965" w:rsidRDefault="007A3711" w:rsidP="007A3711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436" w:type="dxa"/>
            <w:tcBorders>
              <w:bottom w:val="single" w:sz="4" w:space="0" w:color="auto"/>
            </w:tcBorders>
            <w:noWrap/>
          </w:tcPr>
          <w:p w14:paraId="32DEA9B3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bottom w:val="single" w:sz="4" w:space="0" w:color="auto"/>
            </w:tcBorders>
            <w:noWrap/>
          </w:tcPr>
          <w:p w14:paraId="2320FE9D" w14:textId="77777777" w:rsidR="007A3711" w:rsidRPr="001D7965" w:rsidRDefault="007A3711" w:rsidP="007A3711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noWrap/>
          </w:tcPr>
          <w:p w14:paraId="43D4848F" w14:textId="77777777" w:rsidR="007A3711" w:rsidRPr="001D7965" w:rsidRDefault="007A3711" w:rsidP="007A3711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436" w:type="dxa"/>
            <w:tcBorders>
              <w:bottom w:val="single" w:sz="4" w:space="0" w:color="auto"/>
            </w:tcBorders>
            <w:noWrap/>
          </w:tcPr>
          <w:p w14:paraId="4AEE2C47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tcBorders>
              <w:bottom w:val="single" w:sz="4" w:space="0" w:color="auto"/>
            </w:tcBorders>
            <w:noWrap/>
          </w:tcPr>
          <w:p w14:paraId="2E2580D4" w14:textId="77777777" w:rsidR="007A3711" w:rsidRPr="001D7965" w:rsidRDefault="007A3711" w:rsidP="007A3711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CC011B" w14:textId="77777777" w:rsidR="007A3711" w:rsidRPr="001D7965" w:rsidRDefault="007A3711" w:rsidP="007A3711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7A3711" w:rsidRPr="001D7965" w14:paraId="0DF6A255" w14:textId="77777777" w:rsidTr="0097348A">
        <w:trPr>
          <w:trHeight w:val="288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133F4F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706D41" w14:textId="2400B013" w:rsidR="007A3711" w:rsidRPr="001D7965" w:rsidRDefault="007A3711" w:rsidP="007A3711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56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1C1741" w14:textId="496F9FAB" w:rsidR="007A3711" w:rsidRPr="001D7965" w:rsidRDefault="007A3711" w:rsidP="007A3711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974,2.515]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B5174D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4BA63C" w14:textId="5A4D49FF" w:rsidR="007A3711" w:rsidRPr="001D7965" w:rsidRDefault="007A3711" w:rsidP="007A3711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4.918*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352DA7" w14:textId="030716E3" w:rsidR="007A3711" w:rsidRPr="001D7965" w:rsidRDefault="007A3711" w:rsidP="007A3711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234,19.606]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25420D" w14:textId="79426419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63B327" w14:textId="75F01FAF" w:rsidR="007A3711" w:rsidRPr="001D7965" w:rsidRDefault="007A3711" w:rsidP="007A3711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274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DCD57C" w14:textId="59EECAE6" w:rsidR="007A3711" w:rsidRPr="001D7965" w:rsidRDefault="007A3711" w:rsidP="007A3711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84,2.070]</w:t>
            </w:r>
          </w:p>
        </w:tc>
      </w:tr>
      <w:tr w:rsidR="007A3711" w:rsidRPr="001D7965" w14:paraId="7807A434" w14:textId="77777777" w:rsidTr="0097348A">
        <w:trPr>
          <w:trHeight w:val="288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BE57C4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39DF95" w14:textId="4A5D4649" w:rsidR="007A3711" w:rsidRPr="001D7965" w:rsidRDefault="007A3711" w:rsidP="007A3711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56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4327C1" w14:textId="775E2ACB" w:rsidR="007A3711" w:rsidRPr="001D7965" w:rsidRDefault="007A3711" w:rsidP="007A3711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932,2.621]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58DBAC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F0370B" w14:textId="729CAA80" w:rsidR="007A3711" w:rsidRPr="001D7965" w:rsidRDefault="007A3711" w:rsidP="007A3711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952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7C6781" w14:textId="7F45DAF8" w:rsidR="007A3711" w:rsidRPr="001D7965" w:rsidRDefault="007A3711" w:rsidP="007A3711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97,5.468]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9B96C8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F4451B" w14:textId="35EE60A5" w:rsidR="007A3711" w:rsidRPr="001D7965" w:rsidRDefault="007A3711" w:rsidP="007A3711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343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0BFD77" w14:textId="14FE59DC" w:rsidR="007A3711" w:rsidRPr="001D7965" w:rsidRDefault="007A3711" w:rsidP="007A3711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830,2.175]</w:t>
            </w:r>
          </w:p>
        </w:tc>
      </w:tr>
      <w:tr w:rsidR="007A3711" w:rsidRPr="001D7965" w14:paraId="444AF316" w14:textId="77777777" w:rsidTr="0097348A">
        <w:trPr>
          <w:trHeight w:val="288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336742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0D3F4B" w14:textId="7CC9FE12" w:rsidR="007A3711" w:rsidRPr="001D7965" w:rsidRDefault="007A3711" w:rsidP="007A3711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89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4204CC" w14:textId="6C24FEBC" w:rsidR="007A3711" w:rsidRPr="001D7965" w:rsidRDefault="007A3711" w:rsidP="007A3711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22,1.299]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BEFD2C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034C83" w14:textId="624D586C" w:rsidR="007A3711" w:rsidRPr="001D7965" w:rsidRDefault="007A3711" w:rsidP="007A3711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159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9B1B06" w14:textId="4C461740" w:rsidR="007A3711" w:rsidRPr="001D7965" w:rsidRDefault="007A3711" w:rsidP="007A3711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35,3.089]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68A26C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2C02FE" w14:textId="37F6E14B" w:rsidR="007A3711" w:rsidRPr="001D7965" w:rsidRDefault="007A3711" w:rsidP="007A3711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342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7BAA8F" w14:textId="152DDB6E" w:rsidR="007A3711" w:rsidRPr="001D7965" w:rsidRDefault="007A3711" w:rsidP="007A3711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946,1.903]</w:t>
            </w:r>
          </w:p>
        </w:tc>
      </w:tr>
      <w:tr w:rsidR="007A3711" w:rsidRPr="001D7965" w14:paraId="7077543B" w14:textId="77777777" w:rsidTr="0097348A">
        <w:trPr>
          <w:trHeight w:val="288"/>
        </w:trPr>
        <w:tc>
          <w:tcPr>
            <w:tcW w:w="2880" w:type="dxa"/>
            <w:tcBorders>
              <w:top w:val="single" w:sz="4" w:space="0" w:color="auto"/>
            </w:tcBorders>
            <w:noWrap/>
          </w:tcPr>
          <w:p w14:paraId="0A5C633E" w14:textId="77777777" w:rsidR="007A3711" w:rsidRPr="001D7965" w:rsidRDefault="007A3711" w:rsidP="007A3711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Woman has right to refuse sex if husband has an STI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noWrap/>
          </w:tcPr>
          <w:p w14:paraId="1558099B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noWrap/>
          </w:tcPr>
          <w:p w14:paraId="6D754F1B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single" w:sz="4" w:space="0" w:color="auto"/>
            </w:tcBorders>
            <w:noWrap/>
          </w:tcPr>
          <w:p w14:paraId="4868A9CE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</w:tcBorders>
            <w:noWrap/>
          </w:tcPr>
          <w:p w14:paraId="72472C5C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single" w:sz="4" w:space="0" w:color="auto"/>
            </w:tcBorders>
            <w:noWrap/>
          </w:tcPr>
          <w:p w14:paraId="2F7DAE2C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single" w:sz="4" w:space="0" w:color="auto"/>
            </w:tcBorders>
            <w:noWrap/>
          </w:tcPr>
          <w:p w14:paraId="038FA56E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single" w:sz="4" w:space="0" w:color="auto"/>
            </w:tcBorders>
            <w:noWrap/>
          </w:tcPr>
          <w:p w14:paraId="38CA1F77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single" w:sz="4" w:space="0" w:color="auto"/>
            </w:tcBorders>
            <w:noWrap/>
          </w:tcPr>
          <w:p w14:paraId="3D25DC0B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7A3711" w:rsidRPr="001D7965" w14:paraId="36390879" w14:textId="77777777" w:rsidTr="0041535E">
        <w:trPr>
          <w:trHeight w:val="288"/>
        </w:trPr>
        <w:tc>
          <w:tcPr>
            <w:tcW w:w="2880" w:type="dxa"/>
            <w:tcBorders>
              <w:bottom w:val="single" w:sz="4" w:space="0" w:color="auto"/>
            </w:tcBorders>
            <w:noWrap/>
          </w:tcPr>
          <w:p w14:paraId="2CE74B27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noWrap/>
          </w:tcPr>
          <w:p w14:paraId="403AEA6A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</w:tcPr>
          <w:p w14:paraId="2F3FB6C8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bottom w:val="single" w:sz="4" w:space="0" w:color="auto"/>
            </w:tcBorders>
            <w:noWrap/>
          </w:tcPr>
          <w:p w14:paraId="3A53DB11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bottom w:val="single" w:sz="4" w:space="0" w:color="auto"/>
            </w:tcBorders>
            <w:noWrap/>
          </w:tcPr>
          <w:p w14:paraId="3E07EECC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noWrap/>
          </w:tcPr>
          <w:p w14:paraId="5160D6DC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bottom w:val="single" w:sz="4" w:space="0" w:color="auto"/>
            </w:tcBorders>
            <w:noWrap/>
          </w:tcPr>
          <w:p w14:paraId="0B1F8C18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tcBorders>
              <w:bottom w:val="single" w:sz="4" w:space="0" w:color="auto"/>
            </w:tcBorders>
            <w:noWrap/>
          </w:tcPr>
          <w:p w14:paraId="544E23D9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noWrap/>
          </w:tcPr>
          <w:p w14:paraId="54C21F56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7A3711" w:rsidRPr="001D7965" w14:paraId="3A061673" w14:textId="77777777" w:rsidTr="0041535E">
        <w:trPr>
          <w:trHeight w:val="288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06E8D1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1E721E" w14:textId="065E3C2E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2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0CBAB8" w14:textId="68375666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61,1.287]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640C2C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33BA0A" w14:textId="2DFA6EE8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80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750B77" w14:textId="7B7D8AAD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303,2.114]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45BB8F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3922EE" w14:textId="1A3E0B3B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852***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FDF753" w14:textId="59419DFD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297,2.645]</w:t>
            </w:r>
          </w:p>
        </w:tc>
      </w:tr>
      <w:tr w:rsidR="007A3711" w:rsidRPr="001D7965" w14:paraId="16647373" w14:textId="77777777" w:rsidTr="0041535E">
        <w:trPr>
          <w:trHeight w:val="288"/>
        </w:trPr>
        <w:tc>
          <w:tcPr>
            <w:tcW w:w="2880" w:type="dxa"/>
            <w:tcBorders>
              <w:top w:val="single" w:sz="4" w:space="0" w:color="auto"/>
            </w:tcBorders>
            <w:noWrap/>
          </w:tcPr>
          <w:p w14:paraId="169817D1" w14:textId="77777777" w:rsidR="007A3711" w:rsidRPr="001D7965" w:rsidRDefault="007A3711" w:rsidP="007A3711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Spouses’ relative education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3D65ED3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200C3CF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264990A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850015B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050C90A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63D5B52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AE55F10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C7CAF78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7A3711" w:rsidRPr="001D7965" w14:paraId="336C5992" w14:textId="77777777" w:rsidTr="0013520E">
        <w:trPr>
          <w:trHeight w:val="288"/>
        </w:trPr>
        <w:tc>
          <w:tcPr>
            <w:tcW w:w="2880" w:type="dxa"/>
            <w:tcBorders>
              <w:bottom w:val="single" w:sz="4" w:space="0" w:color="auto"/>
            </w:tcBorders>
            <w:noWrap/>
          </w:tcPr>
          <w:p w14:paraId="26ADC8FD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Same/woman higher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noWrap/>
          </w:tcPr>
          <w:p w14:paraId="74044CF3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</w:tcPr>
          <w:p w14:paraId="64090B93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bottom w:val="single" w:sz="4" w:space="0" w:color="auto"/>
            </w:tcBorders>
            <w:noWrap/>
          </w:tcPr>
          <w:p w14:paraId="4A0DE5A3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bottom w:val="single" w:sz="4" w:space="0" w:color="auto"/>
            </w:tcBorders>
            <w:noWrap/>
          </w:tcPr>
          <w:p w14:paraId="122F72E3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noWrap/>
          </w:tcPr>
          <w:p w14:paraId="41572BAE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bottom w:val="single" w:sz="4" w:space="0" w:color="auto"/>
            </w:tcBorders>
            <w:noWrap/>
          </w:tcPr>
          <w:p w14:paraId="48339B69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tcBorders>
              <w:bottom w:val="single" w:sz="4" w:space="0" w:color="auto"/>
            </w:tcBorders>
            <w:noWrap/>
          </w:tcPr>
          <w:p w14:paraId="7EDDE5E1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noWrap/>
          </w:tcPr>
          <w:p w14:paraId="21C8E7AB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7A3711" w:rsidRPr="001D7965" w14:paraId="6AC30B8A" w14:textId="77777777" w:rsidTr="0013520E">
        <w:trPr>
          <w:trHeight w:val="288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B516B2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Husband higher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3490A4" w14:textId="76E67986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2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9DC595" w14:textId="02D101F2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42,1.424]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B1D572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565AF8" w14:textId="2744428F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07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ECACF1" w14:textId="00BA30C9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347,1.440]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B37304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5035A7" w14:textId="01EE486B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279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26E8F0" w14:textId="2D5CE998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956,1.711]</w:t>
            </w:r>
          </w:p>
        </w:tc>
      </w:tr>
      <w:tr w:rsidR="007A3711" w:rsidRPr="001D7965" w14:paraId="202294B6" w14:textId="77777777" w:rsidTr="0013520E">
        <w:trPr>
          <w:trHeight w:val="288"/>
        </w:trPr>
        <w:tc>
          <w:tcPr>
            <w:tcW w:w="2880" w:type="dxa"/>
            <w:tcBorders>
              <w:top w:val="single" w:sz="4" w:space="0" w:color="auto"/>
            </w:tcBorders>
            <w:noWrap/>
          </w:tcPr>
          <w:p w14:paraId="579EA17F" w14:textId="77777777" w:rsidR="007A3711" w:rsidRPr="001D7965" w:rsidRDefault="007A3711" w:rsidP="007A3711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Spouses’ relative age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noWrap/>
          </w:tcPr>
          <w:p w14:paraId="7BA66258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noWrap/>
          </w:tcPr>
          <w:p w14:paraId="3917C8AC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single" w:sz="4" w:space="0" w:color="auto"/>
            </w:tcBorders>
            <w:noWrap/>
          </w:tcPr>
          <w:p w14:paraId="607A4E51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</w:tcBorders>
            <w:noWrap/>
          </w:tcPr>
          <w:p w14:paraId="4F1B5F7A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single" w:sz="4" w:space="0" w:color="auto"/>
            </w:tcBorders>
            <w:noWrap/>
          </w:tcPr>
          <w:p w14:paraId="682AB44B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single" w:sz="4" w:space="0" w:color="auto"/>
            </w:tcBorders>
            <w:noWrap/>
          </w:tcPr>
          <w:p w14:paraId="49538D71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single" w:sz="4" w:space="0" w:color="auto"/>
            </w:tcBorders>
            <w:noWrap/>
          </w:tcPr>
          <w:p w14:paraId="25660CFB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single" w:sz="4" w:space="0" w:color="auto"/>
            </w:tcBorders>
            <w:noWrap/>
          </w:tcPr>
          <w:p w14:paraId="570CC65C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7A3711" w:rsidRPr="001D7965" w14:paraId="5321793F" w14:textId="77777777" w:rsidTr="0013520E">
        <w:trPr>
          <w:trHeight w:val="288"/>
        </w:trPr>
        <w:tc>
          <w:tcPr>
            <w:tcW w:w="2880" w:type="dxa"/>
            <w:tcBorders>
              <w:bottom w:val="single" w:sz="4" w:space="0" w:color="auto"/>
            </w:tcBorders>
            <w:noWrap/>
          </w:tcPr>
          <w:p w14:paraId="69AFC30F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&lt; 5 years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noWrap/>
          </w:tcPr>
          <w:p w14:paraId="16DB1874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</w:tcPr>
          <w:p w14:paraId="6E45D33C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bottom w:val="single" w:sz="4" w:space="0" w:color="auto"/>
            </w:tcBorders>
            <w:noWrap/>
          </w:tcPr>
          <w:p w14:paraId="07C58E60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bottom w:val="single" w:sz="4" w:space="0" w:color="auto"/>
            </w:tcBorders>
            <w:noWrap/>
          </w:tcPr>
          <w:p w14:paraId="40F3A9CE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noWrap/>
          </w:tcPr>
          <w:p w14:paraId="5EC60EC3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bottom w:val="single" w:sz="4" w:space="0" w:color="auto"/>
            </w:tcBorders>
            <w:noWrap/>
          </w:tcPr>
          <w:p w14:paraId="6F314141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tcBorders>
              <w:bottom w:val="single" w:sz="4" w:space="0" w:color="auto"/>
            </w:tcBorders>
            <w:noWrap/>
          </w:tcPr>
          <w:p w14:paraId="4FA14277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noWrap/>
          </w:tcPr>
          <w:p w14:paraId="787F9FC6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7A3711" w:rsidRPr="001D7965" w14:paraId="6FD2AE8F" w14:textId="77777777" w:rsidTr="0013520E">
        <w:trPr>
          <w:trHeight w:val="288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354BB7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Husband 5-9 years older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A67F8E" w14:textId="26CF5E5A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88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78166B" w14:textId="7C637723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31,1.245]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00EAAE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37C697" w14:textId="0EDE6EC2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2.100*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CA5D3B" w14:textId="064BB1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121,3.935]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677A20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C4E15D" w14:textId="20E3E36C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88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06680D" w14:textId="61985AC2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97,1.401]</w:t>
            </w:r>
          </w:p>
        </w:tc>
      </w:tr>
      <w:tr w:rsidR="007A3711" w:rsidRPr="001D7965" w14:paraId="5B3CBCC8" w14:textId="77777777" w:rsidTr="00787908">
        <w:trPr>
          <w:trHeight w:val="288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7F9D43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lastRenderedPageBreak/>
              <w:t>Husband 10+ years older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C0C9D0" w14:textId="2CDEAAFB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618**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0B0C6E" w14:textId="7552253D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30,0.887]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E88B0F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2BBA02" w14:textId="6B6B8EFE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14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8BA66E" w14:textId="18598D9A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379,2.205]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7CC3A5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6A6A2F" w14:textId="3E9A1301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674*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784D5E" w14:textId="37D7E0D6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61,0.985]</w:t>
            </w:r>
          </w:p>
        </w:tc>
      </w:tr>
      <w:tr w:rsidR="007A3711" w:rsidRPr="001D7965" w14:paraId="150AF1F4" w14:textId="77777777" w:rsidTr="00787908">
        <w:trPr>
          <w:trHeight w:val="288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231B63" w14:textId="77777777" w:rsidR="007A3711" w:rsidRPr="001D7965" w:rsidRDefault="007A3711" w:rsidP="007A3711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Woman’s age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DE7524" w14:textId="100CF794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9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40A731" w14:textId="5C8297F8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899,1.092]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5AD6B9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EC3B78" w14:textId="190CEF92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218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B23046" w14:textId="204F6BCA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972,1.526]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F2EAC9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25F684" w14:textId="21E6DD41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25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6EE319" w14:textId="30C2DB49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934,1.126]</w:t>
            </w:r>
          </w:p>
        </w:tc>
      </w:tr>
      <w:tr w:rsidR="007A3711" w:rsidRPr="001D7965" w14:paraId="3535DE74" w14:textId="77777777" w:rsidTr="00787908">
        <w:trPr>
          <w:trHeight w:val="288"/>
        </w:trPr>
        <w:tc>
          <w:tcPr>
            <w:tcW w:w="2880" w:type="dxa"/>
            <w:tcBorders>
              <w:top w:val="single" w:sz="4" w:space="0" w:color="auto"/>
            </w:tcBorders>
            <w:noWrap/>
          </w:tcPr>
          <w:p w14:paraId="5FF0D623" w14:textId="77777777" w:rsidR="007A3711" w:rsidRPr="001D7965" w:rsidRDefault="007A3711" w:rsidP="007A3711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Woman’s education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noWrap/>
          </w:tcPr>
          <w:p w14:paraId="3553D4E8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noWrap/>
          </w:tcPr>
          <w:p w14:paraId="6C1B9A1A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single" w:sz="4" w:space="0" w:color="auto"/>
            </w:tcBorders>
            <w:noWrap/>
          </w:tcPr>
          <w:p w14:paraId="79F3BEC5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</w:tcBorders>
            <w:noWrap/>
          </w:tcPr>
          <w:p w14:paraId="16EA77FE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single" w:sz="4" w:space="0" w:color="auto"/>
            </w:tcBorders>
            <w:noWrap/>
          </w:tcPr>
          <w:p w14:paraId="3C09F875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single" w:sz="4" w:space="0" w:color="auto"/>
            </w:tcBorders>
            <w:noWrap/>
          </w:tcPr>
          <w:p w14:paraId="658D6849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single" w:sz="4" w:space="0" w:color="auto"/>
            </w:tcBorders>
            <w:noWrap/>
          </w:tcPr>
          <w:p w14:paraId="7CE692CE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single" w:sz="4" w:space="0" w:color="auto"/>
            </w:tcBorders>
            <w:noWrap/>
          </w:tcPr>
          <w:p w14:paraId="349AE452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7A3711" w:rsidRPr="001D7965" w14:paraId="66BA40F8" w14:textId="77777777" w:rsidTr="00AF4EE5">
        <w:trPr>
          <w:trHeight w:val="288"/>
        </w:trPr>
        <w:tc>
          <w:tcPr>
            <w:tcW w:w="2880" w:type="dxa"/>
            <w:tcBorders>
              <w:bottom w:val="single" w:sz="4" w:space="0" w:color="auto"/>
            </w:tcBorders>
            <w:noWrap/>
          </w:tcPr>
          <w:p w14:paraId="6EA3D89C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None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noWrap/>
          </w:tcPr>
          <w:p w14:paraId="1EB9DC06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</w:tcPr>
          <w:p w14:paraId="5B3A95B0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bottom w:val="single" w:sz="4" w:space="0" w:color="auto"/>
            </w:tcBorders>
            <w:noWrap/>
          </w:tcPr>
          <w:p w14:paraId="718D7406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bottom w:val="single" w:sz="4" w:space="0" w:color="auto"/>
            </w:tcBorders>
            <w:noWrap/>
          </w:tcPr>
          <w:p w14:paraId="5AA90A61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noWrap/>
          </w:tcPr>
          <w:p w14:paraId="2200235A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bottom w:val="single" w:sz="4" w:space="0" w:color="auto"/>
            </w:tcBorders>
            <w:noWrap/>
          </w:tcPr>
          <w:p w14:paraId="7A58EDB0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tcBorders>
              <w:bottom w:val="single" w:sz="4" w:space="0" w:color="auto"/>
            </w:tcBorders>
            <w:noWrap/>
          </w:tcPr>
          <w:p w14:paraId="40A36968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noWrap/>
          </w:tcPr>
          <w:p w14:paraId="580F86FB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7A3711" w:rsidRPr="001D7965" w14:paraId="1381DB97" w14:textId="77777777" w:rsidTr="00AF4EE5">
        <w:trPr>
          <w:trHeight w:val="288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5B589E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Primary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6355CD" w14:textId="2407AAD5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566*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DF8059" w14:textId="553160DB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025,2.394]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4BBF3B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F41FA9" w14:textId="625D833B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3.482*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6F7F72" w14:textId="2559C5A5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076,11.271]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790538" w14:textId="1E4298D8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C9EFCA" w14:textId="1C7C7E7E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357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00E5EF" w14:textId="6F0D73C0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902,2.044</w:t>
            </w:r>
          </w:p>
        </w:tc>
      </w:tr>
      <w:tr w:rsidR="007A3711" w:rsidRPr="001D7965" w14:paraId="65618F7C" w14:textId="77777777" w:rsidTr="00AF4EE5">
        <w:trPr>
          <w:trHeight w:val="288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D1FA8E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Secondary/higher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861D76" w14:textId="721E6DA1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2.241***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2505B8" w14:textId="1460B473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470,3.417]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59331F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0AE67A" w14:textId="5CF75619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3.931*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38DBB2" w14:textId="0000156D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238,12.479]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5109D0" w14:textId="7BEE4A51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F25BB6" w14:textId="07F38B94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955***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B52537" w14:textId="253E65CA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326,2.881</w:t>
            </w:r>
          </w:p>
        </w:tc>
      </w:tr>
      <w:tr w:rsidR="007A3711" w:rsidRPr="001D7965" w14:paraId="1344AA64" w14:textId="77777777" w:rsidTr="00AF4EE5">
        <w:trPr>
          <w:trHeight w:val="288"/>
        </w:trPr>
        <w:tc>
          <w:tcPr>
            <w:tcW w:w="2880" w:type="dxa"/>
            <w:tcBorders>
              <w:top w:val="single" w:sz="4" w:space="0" w:color="auto"/>
            </w:tcBorders>
            <w:noWrap/>
          </w:tcPr>
          <w:p w14:paraId="6ACA8673" w14:textId="77777777" w:rsidR="007A3711" w:rsidRPr="001D7965" w:rsidRDefault="007A3711" w:rsidP="007A3711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Household wealth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noWrap/>
          </w:tcPr>
          <w:p w14:paraId="7694D406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noWrap/>
          </w:tcPr>
          <w:p w14:paraId="4696D9E6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single" w:sz="4" w:space="0" w:color="auto"/>
            </w:tcBorders>
            <w:noWrap/>
          </w:tcPr>
          <w:p w14:paraId="24321FCD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</w:tcBorders>
            <w:noWrap/>
          </w:tcPr>
          <w:p w14:paraId="31FACDBF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single" w:sz="4" w:space="0" w:color="auto"/>
            </w:tcBorders>
            <w:noWrap/>
          </w:tcPr>
          <w:p w14:paraId="7DB3DCCB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single" w:sz="4" w:space="0" w:color="auto"/>
            </w:tcBorders>
            <w:noWrap/>
          </w:tcPr>
          <w:p w14:paraId="782A51BA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single" w:sz="4" w:space="0" w:color="auto"/>
            </w:tcBorders>
            <w:noWrap/>
          </w:tcPr>
          <w:p w14:paraId="0A8E41B0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single" w:sz="4" w:space="0" w:color="auto"/>
            </w:tcBorders>
            <w:noWrap/>
          </w:tcPr>
          <w:p w14:paraId="0E7AACD2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7A3711" w:rsidRPr="001D7965" w14:paraId="06E2C9BE" w14:textId="77777777" w:rsidTr="002C0326">
        <w:trPr>
          <w:trHeight w:val="288"/>
        </w:trPr>
        <w:tc>
          <w:tcPr>
            <w:tcW w:w="2880" w:type="dxa"/>
            <w:tcBorders>
              <w:bottom w:val="single" w:sz="4" w:space="0" w:color="auto"/>
            </w:tcBorders>
            <w:noWrap/>
          </w:tcPr>
          <w:p w14:paraId="4C497759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noWrap/>
          </w:tcPr>
          <w:p w14:paraId="397473F0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</w:tcPr>
          <w:p w14:paraId="43909986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bottom w:val="single" w:sz="4" w:space="0" w:color="auto"/>
            </w:tcBorders>
            <w:noWrap/>
          </w:tcPr>
          <w:p w14:paraId="1D5E93A1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bottom w:val="single" w:sz="4" w:space="0" w:color="auto"/>
            </w:tcBorders>
            <w:noWrap/>
          </w:tcPr>
          <w:p w14:paraId="50525B2F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noWrap/>
          </w:tcPr>
          <w:p w14:paraId="0280EFCC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bottom w:val="single" w:sz="4" w:space="0" w:color="auto"/>
            </w:tcBorders>
            <w:noWrap/>
          </w:tcPr>
          <w:p w14:paraId="277C10CB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tcBorders>
              <w:bottom w:val="single" w:sz="4" w:space="0" w:color="auto"/>
            </w:tcBorders>
            <w:noWrap/>
          </w:tcPr>
          <w:p w14:paraId="5D9D119D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noWrap/>
          </w:tcPr>
          <w:p w14:paraId="6DB9AB05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7A3711" w:rsidRPr="001D7965" w14:paraId="2E3F919F" w14:textId="77777777" w:rsidTr="002C0326">
        <w:trPr>
          <w:trHeight w:val="288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62394B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Medium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3CBFB8" w14:textId="1443C446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5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93EF02" w14:textId="06CD601D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47,1.491]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44C831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C0B692" w14:textId="0FECF23C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52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28F6C6" w14:textId="10159608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02,1.805]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8FEDCE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A2FCE9" w14:textId="27296728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709**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CD40E7" w14:textId="7A67307C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205,2.423]</w:t>
            </w:r>
          </w:p>
        </w:tc>
      </w:tr>
      <w:tr w:rsidR="007A3711" w:rsidRPr="001D7965" w14:paraId="1B2D1D91" w14:textId="77777777" w:rsidTr="002C0326">
        <w:trPr>
          <w:trHeight w:val="288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C240F9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High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4383D9" w14:textId="63BC05C6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5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25EB2F" w14:textId="3F36592B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56,1.402]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BC2B43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D4843B" w14:textId="2307911A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557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E1A293" w14:textId="74565B0C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237,1.309]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26C4C3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571AC5" w14:textId="2FEFDBF0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620*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AADEAB" w14:textId="1FD5545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103,2.380]</w:t>
            </w:r>
          </w:p>
        </w:tc>
      </w:tr>
      <w:tr w:rsidR="007A3711" w:rsidRPr="001D7965" w14:paraId="4520D414" w14:textId="77777777" w:rsidTr="002C0326">
        <w:trPr>
          <w:trHeight w:val="288"/>
        </w:trPr>
        <w:tc>
          <w:tcPr>
            <w:tcW w:w="2880" w:type="dxa"/>
            <w:tcBorders>
              <w:top w:val="single" w:sz="4" w:space="0" w:color="auto"/>
            </w:tcBorders>
            <w:noWrap/>
          </w:tcPr>
          <w:p w14:paraId="2CD3F62E" w14:textId="77777777" w:rsidR="007A3711" w:rsidRPr="001D7965" w:rsidRDefault="007A3711" w:rsidP="007A3711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Religion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noWrap/>
          </w:tcPr>
          <w:p w14:paraId="5A980685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noWrap/>
          </w:tcPr>
          <w:p w14:paraId="153F04EB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single" w:sz="4" w:space="0" w:color="auto"/>
            </w:tcBorders>
            <w:noWrap/>
          </w:tcPr>
          <w:p w14:paraId="2DAC74BA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</w:tcBorders>
            <w:noWrap/>
          </w:tcPr>
          <w:p w14:paraId="4C06D6BE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single" w:sz="4" w:space="0" w:color="auto"/>
            </w:tcBorders>
            <w:noWrap/>
          </w:tcPr>
          <w:p w14:paraId="3D690254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single" w:sz="4" w:space="0" w:color="auto"/>
            </w:tcBorders>
            <w:noWrap/>
          </w:tcPr>
          <w:p w14:paraId="008B190D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single" w:sz="4" w:space="0" w:color="auto"/>
            </w:tcBorders>
            <w:noWrap/>
          </w:tcPr>
          <w:p w14:paraId="734CB49A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single" w:sz="4" w:space="0" w:color="auto"/>
            </w:tcBorders>
            <w:noWrap/>
          </w:tcPr>
          <w:p w14:paraId="60B97094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7A3711" w:rsidRPr="001D7965" w14:paraId="65CF56EC" w14:textId="77777777" w:rsidTr="00B72AE2">
        <w:trPr>
          <w:trHeight w:val="288"/>
        </w:trPr>
        <w:tc>
          <w:tcPr>
            <w:tcW w:w="2880" w:type="dxa"/>
            <w:tcBorders>
              <w:bottom w:val="single" w:sz="4" w:space="0" w:color="auto"/>
            </w:tcBorders>
            <w:noWrap/>
          </w:tcPr>
          <w:p w14:paraId="1774D5D7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Non-Muslim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noWrap/>
          </w:tcPr>
          <w:p w14:paraId="783C5306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</w:tcPr>
          <w:p w14:paraId="3D49F6AE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bottom w:val="single" w:sz="4" w:space="0" w:color="auto"/>
            </w:tcBorders>
            <w:noWrap/>
          </w:tcPr>
          <w:p w14:paraId="59894175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bottom w:val="single" w:sz="4" w:space="0" w:color="auto"/>
            </w:tcBorders>
            <w:noWrap/>
          </w:tcPr>
          <w:p w14:paraId="01A113F4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noWrap/>
          </w:tcPr>
          <w:p w14:paraId="1B872114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bottom w:val="single" w:sz="4" w:space="0" w:color="auto"/>
            </w:tcBorders>
            <w:noWrap/>
          </w:tcPr>
          <w:p w14:paraId="2A0CC0E7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tcBorders>
              <w:bottom w:val="single" w:sz="4" w:space="0" w:color="auto"/>
            </w:tcBorders>
            <w:noWrap/>
          </w:tcPr>
          <w:p w14:paraId="46512B95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noWrap/>
          </w:tcPr>
          <w:p w14:paraId="3301C42A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7A3711" w:rsidRPr="001D7965" w14:paraId="4BE95348" w14:textId="77777777" w:rsidTr="00B72AE2">
        <w:trPr>
          <w:trHeight w:val="288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468981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Muslim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15F7AC" w14:textId="4C95ED29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88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CB6B36" w14:textId="2EB817E3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08,1.284]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DCB568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2838DD" w14:textId="677918B5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653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1A4748" w14:textId="2BB5CF44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295,1.442]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2D7C8F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1046E7" w14:textId="78DD32AD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614*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7CD44D" w14:textId="58EE01EB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21,0.895]</w:t>
            </w:r>
          </w:p>
        </w:tc>
      </w:tr>
      <w:tr w:rsidR="007A3711" w:rsidRPr="001D7965" w14:paraId="6154EC75" w14:textId="77777777" w:rsidTr="00B72AE2">
        <w:trPr>
          <w:trHeight w:val="288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796CC1D" w14:textId="77777777" w:rsidR="007A3711" w:rsidRPr="001D7965" w:rsidRDefault="007A3711" w:rsidP="007A3711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Type of Place of Residence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F214C47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B780E2B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7C46150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3D5FDCD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3765CBE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ED0B280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75CAB4C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924516F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7A3711" w:rsidRPr="001D7965" w14:paraId="158D1756" w14:textId="77777777" w:rsidTr="00B72AE2">
        <w:trPr>
          <w:trHeight w:val="288"/>
        </w:trPr>
        <w:tc>
          <w:tcPr>
            <w:tcW w:w="2880" w:type="dxa"/>
            <w:tcBorders>
              <w:bottom w:val="single" w:sz="4" w:space="0" w:color="auto"/>
            </w:tcBorders>
            <w:noWrap/>
          </w:tcPr>
          <w:p w14:paraId="12003C3E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Urban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noWrap/>
          </w:tcPr>
          <w:p w14:paraId="2E13D40A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</w:tcPr>
          <w:p w14:paraId="49BA6258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bottom w:val="single" w:sz="4" w:space="0" w:color="auto"/>
            </w:tcBorders>
            <w:noWrap/>
          </w:tcPr>
          <w:p w14:paraId="0E5B943A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bottom w:val="single" w:sz="4" w:space="0" w:color="auto"/>
            </w:tcBorders>
            <w:noWrap/>
          </w:tcPr>
          <w:p w14:paraId="6A5228C5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noWrap/>
          </w:tcPr>
          <w:p w14:paraId="6CF2F424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bottom w:val="single" w:sz="4" w:space="0" w:color="auto"/>
            </w:tcBorders>
            <w:noWrap/>
          </w:tcPr>
          <w:p w14:paraId="3F8CFC78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tcBorders>
              <w:bottom w:val="single" w:sz="4" w:space="0" w:color="auto"/>
            </w:tcBorders>
            <w:noWrap/>
          </w:tcPr>
          <w:p w14:paraId="1EBE56F2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noWrap/>
          </w:tcPr>
          <w:p w14:paraId="071A431B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7A3711" w:rsidRPr="001D7965" w14:paraId="43E808E2" w14:textId="77777777" w:rsidTr="00F03E11">
        <w:trPr>
          <w:trHeight w:val="288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C4FE61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Rural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5FBBAA" w14:textId="32FDA124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10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AF15DD" w14:textId="471BB1F4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808,1.510]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E6A677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8CE9BE" w14:textId="0C86A93F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166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EFCE93" w14:textId="251793EE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97,2.733]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D4D237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9168A3" w14:textId="1492D43A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529***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681B31" w14:textId="5FE4627A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367,0.762]</w:t>
            </w:r>
          </w:p>
        </w:tc>
      </w:tr>
      <w:tr w:rsidR="007A3711" w:rsidRPr="001D7965" w14:paraId="0ED1866E" w14:textId="77777777" w:rsidTr="00F03E11">
        <w:trPr>
          <w:trHeight w:val="288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A99706" w14:textId="77777777" w:rsidR="007A3711" w:rsidRPr="001D7965" w:rsidRDefault="007A3711" w:rsidP="007A3711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No. of living sons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13A19E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2BD51C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9B5B2F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05CA32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2AC9AF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8806F4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7FAA4F" w14:textId="18290FF2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 xml:space="preserve">1.183 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B59993" w14:textId="0BDC294C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987,1.418]</w:t>
            </w:r>
          </w:p>
        </w:tc>
      </w:tr>
      <w:tr w:rsidR="007A3711" w:rsidRPr="001D7965" w14:paraId="5DECBD97" w14:textId="77777777" w:rsidTr="00F03E11">
        <w:trPr>
          <w:trHeight w:val="288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1EDE44" w14:textId="77777777" w:rsidR="007A3711" w:rsidRPr="001D7965" w:rsidRDefault="007A3711" w:rsidP="007A3711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No. of FP message channels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4181F1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22A69B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5E8104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886832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1215A9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D5E9E3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7A55C0" w14:textId="43270FBB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167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3867A4" w14:textId="44B34410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926,1.470]</w:t>
            </w:r>
          </w:p>
        </w:tc>
      </w:tr>
      <w:tr w:rsidR="007A3711" w:rsidRPr="001D7965" w14:paraId="275B2A40" w14:textId="77777777" w:rsidTr="00F03E11">
        <w:trPr>
          <w:trHeight w:val="288"/>
        </w:trPr>
        <w:tc>
          <w:tcPr>
            <w:tcW w:w="2880" w:type="dxa"/>
            <w:tcBorders>
              <w:top w:val="single" w:sz="4" w:space="0" w:color="auto"/>
            </w:tcBorders>
            <w:noWrap/>
          </w:tcPr>
          <w:p w14:paraId="5E3240D7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single" w:sz="4" w:space="0" w:color="auto"/>
            </w:tcBorders>
            <w:noWrap/>
          </w:tcPr>
          <w:p w14:paraId="48EE6307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noWrap/>
          </w:tcPr>
          <w:p w14:paraId="7C59E519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single" w:sz="4" w:space="0" w:color="auto"/>
            </w:tcBorders>
            <w:noWrap/>
          </w:tcPr>
          <w:p w14:paraId="1FB6DCF5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</w:tcBorders>
            <w:noWrap/>
          </w:tcPr>
          <w:p w14:paraId="454753A2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single" w:sz="4" w:space="0" w:color="auto"/>
            </w:tcBorders>
            <w:noWrap/>
          </w:tcPr>
          <w:p w14:paraId="5C604345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single" w:sz="4" w:space="0" w:color="auto"/>
            </w:tcBorders>
            <w:noWrap/>
          </w:tcPr>
          <w:p w14:paraId="74018A9A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single" w:sz="4" w:space="0" w:color="auto"/>
            </w:tcBorders>
            <w:noWrap/>
          </w:tcPr>
          <w:p w14:paraId="7A2F1C4B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single" w:sz="4" w:space="0" w:color="auto"/>
            </w:tcBorders>
            <w:noWrap/>
          </w:tcPr>
          <w:p w14:paraId="7C5D6E3E" w14:textId="77777777" w:rsidR="007A3711" w:rsidRPr="001D7965" w:rsidRDefault="007A3711" w:rsidP="007A3711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7A3711" w:rsidRPr="001D7965" w14:paraId="4DC5FD59" w14:textId="77777777" w:rsidTr="00B65659">
        <w:trPr>
          <w:trHeight w:val="288"/>
        </w:trPr>
        <w:tc>
          <w:tcPr>
            <w:tcW w:w="2880" w:type="dxa"/>
            <w:noWrap/>
            <w:hideMark/>
          </w:tcPr>
          <w:p w14:paraId="6F70981D" w14:textId="77777777" w:rsidR="007A3711" w:rsidRPr="001D7965" w:rsidRDefault="007A3711" w:rsidP="007A3711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Number of Cases</w:t>
            </w:r>
          </w:p>
        </w:tc>
        <w:tc>
          <w:tcPr>
            <w:tcW w:w="1255" w:type="dxa"/>
            <w:noWrap/>
          </w:tcPr>
          <w:p w14:paraId="4D887996" w14:textId="7C9158C4" w:rsidR="007A3711" w:rsidRPr="001D7965" w:rsidRDefault="007A3711" w:rsidP="007A3711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1997</w:t>
            </w:r>
          </w:p>
        </w:tc>
        <w:tc>
          <w:tcPr>
            <w:tcW w:w="1620" w:type="dxa"/>
            <w:noWrap/>
          </w:tcPr>
          <w:p w14:paraId="07AD3C73" w14:textId="77777777" w:rsidR="007A3711" w:rsidRPr="001D7965" w:rsidRDefault="007A3711" w:rsidP="007A3711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436" w:type="dxa"/>
            <w:noWrap/>
          </w:tcPr>
          <w:p w14:paraId="1BF4A9CC" w14:textId="77777777" w:rsidR="007A3711" w:rsidRPr="001D7965" w:rsidRDefault="007A3711" w:rsidP="007A3711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409" w:type="dxa"/>
            <w:noWrap/>
          </w:tcPr>
          <w:p w14:paraId="1422BC6C" w14:textId="13C0BEB8" w:rsidR="007A3711" w:rsidRPr="001D7965" w:rsidRDefault="007A3711" w:rsidP="007A3711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1997</w:t>
            </w:r>
          </w:p>
        </w:tc>
        <w:tc>
          <w:tcPr>
            <w:tcW w:w="1521" w:type="dxa"/>
            <w:noWrap/>
          </w:tcPr>
          <w:p w14:paraId="13A32F63" w14:textId="77777777" w:rsidR="007A3711" w:rsidRPr="001D7965" w:rsidRDefault="007A3711" w:rsidP="007A3711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436" w:type="dxa"/>
            <w:noWrap/>
          </w:tcPr>
          <w:p w14:paraId="765DAC9F" w14:textId="77777777" w:rsidR="007A3711" w:rsidRPr="001D7965" w:rsidRDefault="007A3711" w:rsidP="007A3711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047" w:type="dxa"/>
            <w:noWrap/>
          </w:tcPr>
          <w:p w14:paraId="02B450CB" w14:textId="6C077AD1" w:rsidR="007A3711" w:rsidRPr="001D7965" w:rsidRDefault="007A3711" w:rsidP="007A3711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1997</w:t>
            </w:r>
          </w:p>
        </w:tc>
        <w:tc>
          <w:tcPr>
            <w:tcW w:w="1521" w:type="dxa"/>
            <w:noWrap/>
          </w:tcPr>
          <w:p w14:paraId="5A8C2721" w14:textId="77777777" w:rsidR="007A3711" w:rsidRPr="001D7965" w:rsidRDefault="007A3711" w:rsidP="007A3711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</w:tbl>
    <w:p w14:paraId="1CA5600E" w14:textId="77777777" w:rsidR="001320D0" w:rsidRPr="001D7965" w:rsidRDefault="001320D0" w:rsidP="001320D0">
      <w:pPr>
        <w:spacing w:after="0"/>
        <w:rPr>
          <w:rFonts w:cstheme="minorHAnsi"/>
          <w:sz w:val="24"/>
          <w:szCs w:val="24"/>
        </w:rPr>
      </w:pPr>
      <w:r w:rsidRPr="001D7965">
        <w:rPr>
          <w:rFonts w:cstheme="minorHAnsi"/>
          <w:sz w:val="24"/>
          <w:szCs w:val="24"/>
        </w:rPr>
        <w:t>Note: All regression models control for region.</w:t>
      </w:r>
    </w:p>
    <w:p w14:paraId="3F952070" w14:textId="77777777" w:rsidR="009608D5" w:rsidRPr="001D7965" w:rsidRDefault="009608D5" w:rsidP="009608D5">
      <w:pPr>
        <w:rPr>
          <w:rFonts w:cstheme="minorHAnsi"/>
          <w:sz w:val="24"/>
          <w:szCs w:val="24"/>
        </w:rPr>
      </w:pPr>
      <w:r w:rsidRPr="001D7965">
        <w:rPr>
          <w:rFonts w:cstheme="minorHAnsi"/>
          <w:sz w:val="24"/>
          <w:szCs w:val="24"/>
        </w:rPr>
        <w:t>* p&lt;0.05, ** p&lt;0.01, *</w:t>
      </w:r>
      <w:r w:rsidRPr="001D7965">
        <w:rPr>
          <w:rFonts w:cstheme="minorHAnsi"/>
          <w:sz w:val="24"/>
          <w:szCs w:val="24"/>
        </w:rPr>
        <w:tab/>
        <w:t>** p&lt;0.001</w:t>
      </w:r>
    </w:p>
    <w:p w14:paraId="1B7BD2D0" w14:textId="159E1390" w:rsidR="003648E1" w:rsidRPr="001D7965" w:rsidRDefault="003648E1">
      <w:pPr>
        <w:rPr>
          <w:rFonts w:cstheme="minorHAnsi"/>
          <w:sz w:val="24"/>
          <w:szCs w:val="24"/>
        </w:rPr>
      </w:pPr>
      <w:r w:rsidRPr="001D7965">
        <w:rPr>
          <w:rFonts w:cstheme="minorHAnsi"/>
          <w:sz w:val="24"/>
          <w:szCs w:val="24"/>
        </w:rPr>
        <w:br w:type="page"/>
      </w:r>
    </w:p>
    <w:p w14:paraId="2DDD4917" w14:textId="0C856BBD" w:rsidR="007774F9" w:rsidRPr="001D7965" w:rsidRDefault="007774F9" w:rsidP="007774F9">
      <w:pPr>
        <w:rPr>
          <w:rFonts w:cstheme="minorHAnsi"/>
          <w:sz w:val="24"/>
          <w:szCs w:val="24"/>
        </w:rPr>
      </w:pPr>
      <w:r w:rsidRPr="001D7965">
        <w:rPr>
          <w:rFonts w:cstheme="minorHAnsi"/>
          <w:sz w:val="24"/>
          <w:szCs w:val="24"/>
        </w:rPr>
        <w:lastRenderedPageBreak/>
        <w:t xml:space="preserve">Table 9 Adjusted odds ratios and 95% confidence intervals for the association between child marriage and maternal health outcomes after adjusting for other factors, currently married women age 20-24, </w:t>
      </w:r>
      <w:r w:rsidRPr="001D7965">
        <w:rPr>
          <w:rFonts w:cstheme="minorHAnsi"/>
          <w:color w:val="FF0000"/>
          <w:sz w:val="24"/>
          <w:szCs w:val="24"/>
        </w:rPr>
        <w:t>Sierra Leone 2019 and Liberia 2019-2020 Combin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1"/>
        <w:gridCol w:w="1047"/>
        <w:gridCol w:w="1518"/>
        <w:gridCol w:w="277"/>
        <w:gridCol w:w="1260"/>
        <w:gridCol w:w="1521"/>
        <w:gridCol w:w="277"/>
        <w:gridCol w:w="1122"/>
        <w:gridCol w:w="1518"/>
      </w:tblGrid>
      <w:tr w:rsidR="007774F9" w:rsidRPr="001D7965" w14:paraId="3464349D" w14:textId="77777777" w:rsidTr="00BC794F">
        <w:trPr>
          <w:trHeight w:val="288"/>
          <w:tblHeader/>
        </w:trPr>
        <w:tc>
          <w:tcPr>
            <w:tcW w:w="2881" w:type="dxa"/>
            <w:noWrap/>
            <w:vAlign w:val="bottom"/>
          </w:tcPr>
          <w:p w14:paraId="1D49C0F0" w14:textId="77777777" w:rsidR="007774F9" w:rsidRPr="001D7965" w:rsidRDefault="007774F9" w:rsidP="00BC794F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456" w:type="dxa"/>
            <w:gridSpan w:val="2"/>
            <w:noWrap/>
            <w:vAlign w:val="bottom"/>
          </w:tcPr>
          <w:p w14:paraId="317B78E7" w14:textId="77777777" w:rsidR="007774F9" w:rsidRPr="001D7965" w:rsidRDefault="007774F9" w:rsidP="00BC794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Four or More ANC Visits</w:t>
            </w:r>
          </w:p>
        </w:tc>
        <w:tc>
          <w:tcPr>
            <w:tcW w:w="270" w:type="dxa"/>
            <w:noWrap/>
            <w:vAlign w:val="bottom"/>
          </w:tcPr>
          <w:p w14:paraId="68D9F4DB" w14:textId="77777777" w:rsidR="007774F9" w:rsidRPr="001D7965" w:rsidRDefault="007774F9" w:rsidP="00BC794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781" w:type="dxa"/>
            <w:gridSpan w:val="2"/>
            <w:noWrap/>
            <w:vAlign w:val="bottom"/>
          </w:tcPr>
          <w:p w14:paraId="0C936594" w14:textId="77777777" w:rsidR="007774F9" w:rsidRPr="001D7965" w:rsidRDefault="007774F9" w:rsidP="00BC794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Skilled Attendant at Birth</w:t>
            </w:r>
          </w:p>
        </w:tc>
        <w:tc>
          <w:tcPr>
            <w:tcW w:w="270" w:type="dxa"/>
            <w:noWrap/>
            <w:vAlign w:val="bottom"/>
          </w:tcPr>
          <w:p w14:paraId="0DACA773" w14:textId="77777777" w:rsidR="007774F9" w:rsidRPr="001D7965" w:rsidRDefault="007774F9" w:rsidP="00BC794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489" w:type="dxa"/>
            <w:gridSpan w:val="2"/>
            <w:noWrap/>
            <w:vAlign w:val="bottom"/>
          </w:tcPr>
          <w:p w14:paraId="33A0A199" w14:textId="77777777" w:rsidR="007774F9" w:rsidRPr="001D7965" w:rsidRDefault="007774F9" w:rsidP="00BC794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Institutional Delivery</w:t>
            </w:r>
          </w:p>
        </w:tc>
      </w:tr>
      <w:tr w:rsidR="007774F9" w:rsidRPr="001D7965" w14:paraId="6DCC3529" w14:textId="77777777" w:rsidTr="00BC794F">
        <w:trPr>
          <w:trHeight w:val="288"/>
          <w:tblHeader/>
        </w:trPr>
        <w:tc>
          <w:tcPr>
            <w:tcW w:w="2881" w:type="dxa"/>
            <w:noWrap/>
            <w:vAlign w:val="bottom"/>
          </w:tcPr>
          <w:p w14:paraId="03433033" w14:textId="77777777" w:rsidR="007774F9" w:rsidRPr="001D7965" w:rsidRDefault="007774F9" w:rsidP="00BC794F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1047" w:type="dxa"/>
            <w:noWrap/>
            <w:vAlign w:val="bottom"/>
          </w:tcPr>
          <w:p w14:paraId="439CBABE" w14:textId="77777777" w:rsidR="007774F9" w:rsidRPr="001D7965" w:rsidRDefault="007774F9" w:rsidP="00BC794F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AOR</w:t>
            </w:r>
          </w:p>
        </w:tc>
        <w:tc>
          <w:tcPr>
            <w:tcW w:w="1409" w:type="dxa"/>
            <w:noWrap/>
            <w:vAlign w:val="bottom"/>
          </w:tcPr>
          <w:p w14:paraId="6EB4D6ED" w14:textId="77777777" w:rsidR="007774F9" w:rsidRPr="001D7965" w:rsidRDefault="007774F9" w:rsidP="00BC794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270" w:type="dxa"/>
            <w:noWrap/>
            <w:vAlign w:val="bottom"/>
          </w:tcPr>
          <w:p w14:paraId="2AA63304" w14:textId="77777777" w:rsidR="007774F9" w:rsidRPr="001D7965" w:rsidRDefault="007774F9" w:rsidP="00BC794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noWrap/>
            <w:vAlign w:val="bottom"/>
          </w:tcPr>
          <w:p w14:paraId="44FFF01A" w14:textId="77777777" w:rsidR="007774F9" w:rsidRPr="001D7965" w:rsidRDefault="007774F9" w:rsidP="00BC794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AOR</w:t>
            </w:r>
          </w:p>
        </w:tc>
        <w:tc>
          <w:tcPr>
            <w:tcW w:w="1521" w:type="dxa"/>
            <w:noWrap/>
            <w:vAlign w:val="bottom"/>
          </w:tcPr>
          <w:p w14:paraId="29AAF282" w14:textId="77777777" w:rsidR="007774F9" w:rsidRPr="001D7965" w:rsidRDefault="007774F9" w:rsidP="00BC794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270" w:type="dxa"/>
            <w:noWrap/>
            <w:vAlign w:val="bottom"/>
          </w:tcPr>
          <w:p w14:paraId="1E262FA2" w14:textId="77777777" w:rsidR="007774F9" w:rsidRPr="001D7965" w:rsidRDefault="007774F9" w:rsidP="00BC794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vAlign w:val="bottom"/>
          </w:tcPr>
          <w:p w14:paraId="39FE1B7D" w14:textId="77777777" w:rsidR="007774F9" w:rsidRPr="001D7965" w:rsidRDefault="007774F9" w:rsidP="00BC794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AOR</w:t>
            </w:r>
          </w:p>
        </w:tc>
        <w:tc>
          <w:tcPr>
            <w:tcW w:w="1409" w:type="dxa"/>
            <w:noWrap/>
            <w:vAlign w:val="bottom"/>
          </w:tcPr>
          <w:p w14:paraId="647168BE" w14:textId="77777777" w:rsidR="007774F9" w:rsidRPr="001D7965" w:rsidRDefault="007774F9" w:rsidP="00BC794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95% CI</w:t>
            </w:r>
          </w:p>
        </w:tc>
      </w:tr>
      <w:tr w:rsidR="007774F9" w:rsidRPr="001D7965" w14:paraId="313C4858" w14:textId="77777777" w:rsidTr="00BC794F">
        <w:trPr>
          <w:trHeight w:val="288"/>
        </w:trPr>
        <w:tc>
          <w:tcPr>
            <w:tcW w:w="2881" w:type="dxa"/>
            <w:noWrap/>
            <w:vAlign w:val="bottom"/>
          </w:tcPr>
          <w:p w14:paraId="4E205490" w14:textId="77777777" w:rsidR="007774F9" w:rsidRPr="001D7965" w:rsidRDefault="007774F9" w:rsidP="00BC794F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Age at first marriage</w:t>
            </w:r>
          </w:p>
        </w:tc>
        <w:tc>
          <w:tcPr>
            <w:tcW w:w="1047" w:type="dxa"/>
            <w:noWrap/>
            <w:vAlign w:val="bottom"/>
          </w:tcPr>
          <w:p w14:paraId="4958FD17" w14:textId="77777777" w:rsidR="007774F9" w:rsidRPr="001D7965" w:rsidRDefault="007774F9" w:rsidP="00BC794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noWrap/>
            <w:vAlign w:val="bottom"/>
          </w:tcPr>
          <w:p w14:paraId="75F240F5" w14:textId="77777777" w:rsidR="007774F9" w:rsidRPr="001D7965" w:rsidRDefault="007774F9" w:rsidP="00BC794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noWrap/>
            <w:vAlign w:val="bottom"/>
          </w:tcPr>
          <w:p w14:paraId="69B2DC88" w14:textId="77777777" w:rsidR="007774F9" w:rsidRPr="001D7965" w:rsidRDefault="007774F9" w:rsidP="00BC794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noWrap/>
            <w:vAlign w:val="bottom"/>
          </w:tcPr>
          <w:p w14:paraId="0DC32C0B" w14:textId="77777777" w:rsidR="007774F9" w:rsidRPr="001D7965" w:rsidRDefault="007774F9" w:rsidP="00BC794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noWrap/>
            <w:vAlign w:val="bottom"/>
          </w:tcPr>
          <w:p w14:paraId="137D6549" w14:textId="77777777" w:rsidR="007774F9" w:rsidRPr="001D7965" w:rsidRDefault="007774F9" w:rsidP="00BC794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noWrap/>
            <w:vAlign w:val="bottom"/>
          </w:tcPr>
          <w:p w14:paraId="4CA35957" w14:textId="77777777" w:rsidR="007774F9" w:rsidRPr="001D7965" w:rsidRDefault="007774F9" w:rsidP="00BC794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noWrap/>
            <w:vAlign w:val="bottom"/>
          </w:tcPr>
          <w:p w14:paraId="31A744CF" w14:textId="77777777" w:rsidR="007774F9" w:rsidRPr="001D7965" w:rsidRDefault="007774F9" w:rsidP="00BC794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noWrap/>
            <w:vAlign w:val="bottom"/>
          </w:tcPr>
          <w:p w14:paraId="790789BE" w14:textId="77777777" w:rsidR="007774F9" w:rsidRPr="001D7965" w:rsidRDefault="007774F9" w:rsidP="00BC794F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7774F9" w:rsidRPr="001D7965" w14:paraId="2ED7B0F5" w14:textId="77777777" w:rsidTr="008B2B2E">
        <w:trPr>
          <w:trHeight w:val="288"/>
        </w:trPr>
        <w:tc>
          <w:tcPr>
            <w:tcW w:w="2881" w:type="dxa"/>
            <w:tcBorders>
              <w:bottom w:val="single" w:sz="4" w:space="0" w:color="auto"/>
            </w:tcBorders>
            <w:noWrap/>
            <w:vAlign w:val="bottom"/>
          </w:tcPr>
          <w:p w14:paraId="70B0176E" w14:textId="77777777" w:rsidR="007774F9" w:rsidRPr="001D7965" w:rsidRDefault="007774F9" w:rsidP="00BC794F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Age 18 and older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noWrap/>
            <w:vAlign w:val="bottom"/>
          </w:tcPr>
          <w:p w14:paraId="2E7FD165" w14:textId="77777777" w:rsidR="007774F9" w:rsidRPr="001D7965" w:rsidRDefault="007774F9" w:rsidP="00BC794F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noWrap/>
            <w:vAlign w:val="bottom"/>
          </w:tcPr>
          <w:p w14:paraId="7890E209" w14:textId="77777777" w:rsidR="007774F9" w:rsidRPr="001D7965" w:rsidRDefault="007774F9" w:rsidP="00BC794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noWrap/>
            <w:vAlign w:val="bottom"/>
          </w:tcPr>
          <w:p w14:paraId="693C6502" w14:textId="77777777" w:rsidR="007774F9" w:rsidRPr="001D7965" w:rsidRDefault="007774F9" w:rsidP="00BC794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bottom"/>
          </w:tcPr>
          <w:p w14:paraId="4CFBF3BD" w14:textId="77777777" w:rsidR="007774F9" w:rsidRPr="001D7965" w:rsidRDefault="007774F9" w:rsidP="00BC794F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noWrap/>
            <w:vAlign w:val="bottom"/>
          </w:tcPr>
          <w:p w14:paraId="78C276B8" w14:textId="77777777" w:rsidR="007774F9" w:rsidRPr="001D7965" w:rsidRDefault="007774F9" w:rsidP="00BC794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noWrap/>
            <w:vAlign w:val="bottom"/>
          </w:tcPr>
          <w:p w14:paraId="5751619C" w14:textId="77777777" w:rsidR="007774F9" w:rsidRPr="001D7965" w:rsidRDefault="007774F9" w:rsidP="00BC794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</w:tcPr>
          <w:p w14:paraId="681A85BF" w14:textId="77777777" w:rsidR="007774F9" w:rsidRPr="001D7965" w:rsidRDefault="007774F9" w:rsidP="00BC794F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noWrap/>
            <w:vAlign w:val="bottom"/>
          </w:tcPr>
          <w:p w14:paraId="5C89D5B0" w14:textId="77777777" w:rsidR="007774F9" w:rsidRPr="001D7965" w:rsidRDefault="007774F9" w:rsidP="00BC794F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B2B2E" w:rsidRPr="001D7965" w14:paraId="1D98DE8D" w14:textId="77777777" w:rsidTr="008B2B2E">
        <w:trPr>
          <w:trHeight w:val="288"/>
        </w:trPr>
        <w:tc>
          <w:tcPr>
            <w:tcW w:w="28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23AC6FB0" w14:textId="77777777" w:rsidR="008B2B2E" w:rsidRPr="001D7965" w:rsidRDefault="008B2B2E" w:rsidP="008B2B2E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Age 15-17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</w:tcPr>
          <w:p w14:paraId="29456DC2" w14:textId="758FB87C" w:rsidR="008B2B2E" w:rsidRPr="001D7965" w:rsidRDefault="008B2B2E" w:rsidP="008B2B2E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838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</w:tcPr>
          <w:p w14:paraId="67907581" w14:textId="25A56695" w:rsidR="008B2B2E" w:rsidRPr="001D7965" w:rsidRDefault="008B2B2E" w:rsidP="008B2B2E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37,1.310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</w:tcPr>
          <w:p w14:paraId="2BF8C163" w14:textId="77777777" w:rsidR="008B2B2E" w:rsidRPr="001D7965" w:rsidRDefault="008B2B2E" w:rsidP="008B2B2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</w:tcPr>
          <w:p w14:paraId="011FBF8C" w14:textId="555D2D95" w:rsidR="008B2B2E" w:rsidRPr="001D7965" w:rsidRDefault="008B2B2E" w:rsidP="008B2B2E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575**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</w:tcPr>
          <w:p w14:paraId="3A040366" w14:textId="72AA8398" w:rsidR="008B2B2E" w:rsidRPr="001D7965" w:rsidRDefault="008B2B2E" w:rsidP="008B2B2E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03,0.820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</w:tcPr>
          <w:p w14:paraId="470339F8" w14:textId="77777777" w:rsidR="008B2B2E" w:rsidRPr="001D7965" w:rsidRDefault="008B2B2E" w:rsidP="008B2B2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</w:tcPr>
          <w:p w14:paraId="61D3C332" w14:textId="12874F97" w:rsidR="008B2B2E" w:rsidRPr="001D7965" w:rsidRDefault="008B2B2E" w:rsidP="008B2B2E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866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</w:tcPr>
          <w:p w14:paraId="13F448C8" w14:textId="6C050096" w:rsidR="008B2B2E" w:rsidRPr="001D7965" w:rsidRDefault="008B2B2E" w:rsidP="008B2B2E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78,1.299]</w:t>
            </w:r>
          </w:p>
        </w:tc>
      </w:tr>
      <w:tr w:rsidR="008B2B2E" w:rsidRPr="001D7965" w14:paraId="1CBFE6A3" w14:textId="77777777" w:rsidTr="008B2B2E">
        <w:trPr>
          <w:trHeight w:val="288"/>
        </w:trPr>
        <w:tc>
          <w:tcPr>
            <w:tcW w:w="28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0C9E7C0D" w14:textId="77777777" w:rsidR="008B2B2E" w:rsidRPr="001D7965" w:rsidRDefault="008B2B2E" w:rsidP="008B2B2E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Age &lt;15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</w:tcPr>
          <w:p w14:paraId="3709B45F" w14:textId="16F46531" w:rsidR="008B2B2E" w:rsidRPr="001D7965" w:rsidRDefault="008B2B2E" w:rsidP="008B2B2E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553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</w:tcPr>
          <w:p w14:paraId="0A597C74" w14:textId="38DAD574" w:rsidR="008B2B2E" w:rsidRPr="001D7965" w:rsidRDefault="008B2B2E" w:rsidP="008B2B2E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304,1.008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</w:tcPr>
          <w:p w14:paraId="26081CBF" w14:textId="77777777" w:rsidR="008B2B2E" w:rsidRPr="001D7965" w:rsidRDefault="008B2B2E" w:rsidP="008B2B2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</w:tcPr>
          <w:p w14:paraId="2043A47B" w14:textId="3E3B9603" w:rsidR="008B2B2E" w:rsidRPr="001D7965" w:rsidRDefault="008B2B2E" w:rsidP="008B2B2E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361***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</w:tcPr>
          <w:p w14:paraId="5E09B509" w14:textId="0EF6C6E3" w:rsidR="008B2B2E" w:rsidRPr="001D7965" w:rsidRDefault="008B2B2E" w:rsidP="008B2B2E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222,0.587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</w:tcPr>
          <w:p w14:paraId="3572F682" w14:textId="77777777" w:rsidR="008B2B2E" w:rsidRPr="001D7965" w:rsidRDefault="008B2B2E" w:rsidP="008B2B2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</w:tcPr>
          <w:p w14:paraId="1667A3B5" w14:textId="2C38A51E" w:rsidR="008B2B2E" w:rsidRPr="001D7965" w:rsidRDefault="008B2B2E" w:rsidP="008B2B2E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44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</w:tcPr>
          <w:p w14:paraId="21001F5D" w14:textId="142341A6" w:rsidR="008B2B2E" w:rsidRPr="001D7965" w:rsidRDefault="008B2B2E" w:rsidP="008B2B2E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74,1.552]</w:t>
            </w:r>
          </w:p>
        </w:tc>
      </w:tr>
      <w:tr w:rsidR="008B2B2E" w:rsidRPr="001D7965" w14:paraId="6F2687C2" w14:textId="77777777" w:rsidTr="008B2B2E">
        <w:trPr>
          <w:trHeight w:val="288"/>
        </w:trPr>
        <w:tc>
          <w:tcPr>
            <w:tcW w:w="2881" w:type="dxa"/>
            <w:tcBorders>
              <w:top w:val="single" w:sz="4" w:space="0" w:color="auto"/>
            </w:tcBorders>
            <w:noWrap/>
            <w:vAlign w:val="bottom"/>
          </w:tcPr>
          <w:p w14:paraId="54A23080" w14:textId="67BD00A2" w:rsidR="008B2B2E" w:rsidRPr="001D7965" w:rsidRDefault="008B2B2E" w:rsidP="008B2B2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noWrap/>
            <w:vAlign w:val="bottom"/>
          </w:tcPr>
          <w:p w14:paraId="6D2B8AB2" w14:textId="77777777" w:rsidR="008B2B2E" w:rsidRPr="001D7965" w:rsidRDefault="008B2B2E" w:rsidP="008B2B2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</w:tcBorders>
            <w:noWrap/>
            <w:vAlign w:val="bottom"/>
          </w:tcPr>
          <w:p w14:paraId="3A74B398" w14:textId="77777777" w:rsidR="008B2B2E" w:rsidRPr="001D7965" w:rsidRDefault="008B2B2E" w:rsidP="008B2B2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noWrap/>
            <w:vAlign w:val="bottom"/>
          </w:tcPr>
          <w:p w14:paraId="2A1A9B79" w14:textId="77777777" w:rsidR="008B2B2E" w:rsidRPr="001D7965" w:rsidRDefault="008B2B2E" w:rsidP="008B2B2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bottom"/>
          </w:tcPr>
          <w:p w14:paraId="59CB2ED9" w14:textId="77777777" w:rsidR="008B2B2E" w:rsidRPr="001D7965" w:rsidRDefault="008B2B2E" w:rsidP="008B2B2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single" w:sz="4" w:space="0" w:color="auto"/>
            </w:tcBorders>
            <w:noWrap/>
            <w:vAlign w:val="bottom"/>
          </w:tcPr>
          <w:p w14:paraId="62D11605" w14:textId="77777777" w:rsidR="008B2B2E" w:rsidRPr="001D7965" w:rsidRDefault="008B2B2E" w:rsidP="008B2B2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noWrap/>
            <w:vAlign w:val="bottom"/>
          </w:tcPr>
          <w:p w14:paraId="0A4699D5" w14:textId="77777777" w:rsidR="008B2B2E" w:rsidRPr="001D7965" w:rsidRDefault="008B2B2E" w:rsidP="008B2B2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bottom"/>
          </w:tcPr>
          <w:p w14:paraId="518835F4" w14:textId="77777777" w:rsidR="008B2B2E" w:rsidRPr="001D7965" w:rsidRDefault="008B2B2E" w:rsidP="008B2B2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</w:tcBorders>
            <w:noWrap/>
            <w:vAlign w:val="bottom"/>
          </w:tcPr>
          <w:p w14:paraId="718AA69B" w14:textId="77777777" w:rsidR="008B2B2E" w:rsidRPr="001D7965" w:rsidRDefault="008B2B2E" w:rsidP="008B2B2E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B2B2E" w:rsidRPr="001D7965" w14:paraId="6E07B9B9" w14:textId="77777777" w:rsidTr="003E583C">
        <w:trPr>
          <w:trHeight w:val="288"/>
        </w:trPr>
        <w:tc>
          <w:tcPr>
            <w:tcW w:w="288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4331CA2" w14:textId="57110691" w:rsidR="008B2B2E" w:rsidRPr="001D7965" w:rsidRDefault="008B2B2E" w:rsidP="008B2B2E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Liberia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noWrap/>
            <w:vAlign w:val="bottom"/>
          </w:tcPr>
          <w:p w14:paraId="27DE2FC5" w14:textId="5BCA958F" w:rsidR="008B2B2E" w:rsidRPr="001D7965" w:rsidRDefault="008B2B2E" w:rsidP="008B2B2E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noWrap/>
            <w:vAlign w:val="bottom"/>
          </w:tcPr>
          <w:p w14:paraId="11DB65E5" w14:textId="77777777" w:rsidR="008B2B2E" w:rsidRPr="001D7965" w:rsidRDefault="008B2B2E" w:rsidP="008B2B2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noWrap/>
            <w:vAlign w:val="bottom"/>
          </w:tcPr>
          <w:p w14:paraId="28E0C70D" w14:textId="77777777" w:rsidR="008B2B2E" w:rsidRPr="001D7965" w:rsidRDefault="008B2B2E" w:rsidP="008B2B2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bottom"/>
          </w:tcPr>
          <w:p w14:paraId="524114CA" w14:textId="05D8753B" w:rsidR="008B2B2E" w:rsidRPr="001D7965" w:rsidRDefault="008B2B2E" w:rsidP="008B2B2E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noWrap/>
            <w:vAlign w:val="bottom"/>
          </w:tcPr>
          <w:p w14:paraId="25C765C5" w14:textId="77777777" w:rsidR="008B2B2E" w:rsidRPr="001D7965" w:rsidRDefault="008B2B2E" w:rsidP="008B2B2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noWrap/>
            <w:vAlign w:val="bottom"/>
          </w:tcPr>
          <w:p w14:paraId="6D980EFB" w14:textId="77777777" w:rsidR="008B2B2E" w:rsidRPr="001D7965" w:rsidRDefault="008B2B2E" w:rsidP="008B2B2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</w:tcPr>
          <w:p w14:paraId="7D8399E8" w14:textId="5C160996" w:rsidR="008B2B2E" w:rsidRPr="001D7965" w:rsidRDefault="008B2B2E" w:rsidP="008B2B2E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CB45AAF" w14:textId="77777777" w:rsidR="008B2B2E" w:rsidRPr="001D7965" w:rsidRDefault="008B2B2E" w:rsidP="008B2B2E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3E583C" w:rsidRPr="001D7965" w14:paraId="2BE2C028" w14:textId="77777777" w:rsidTr="003E583C">
        <w:trPr>
          <w:trHeight w:val="288"/>
        </w:trPr>
        <w:tc>
          <w:tcPr>
            <w:tcW w:w="28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</w:tcPr>
          <w:p w14:paraId="396CD95B" w14:textId="7C6B476B" w:rsidR="003E583C" w:rsidRPr="001D7965" w:rsidRDefault="003E583C" w:rsidP="003E583C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Sierra Leone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</w:tcPr>
          <w:p w14:paraId="1FDB484F" w14:textId="69086CEA" w:rsidR="003E583C" w:rsidRPr="001D7965" w:rsidRDefault="003E583C" w:rsidP="003E583C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76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</w:tcPr>
          <w:p w14:paraId="3A71C6C8" w14:textId="034730F7" w:rsidR="003E583C" w:rsidRPr="001D7965" w:rsidRDefault="003E583C" w:rsidP="003E583C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21,1.827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</w:tcPr>
          <w:p w14:paraId="39E3B675" w14:textId="77777777" w:rsidR="003E583C" w:rsidRPr="001D7965" w:rsidRDefault="003E583C" w:rsidP="003E583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</w:tcPr>
          <w:p w14:paraId="6FDB6B23" w14:textId="5D2E330B" w:rsidR="003E583C" w:rsidRPr="001D7965" w:rsidRDefault="003E583C" w:rsidP="003E583C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22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</w:tcPr>
          <w:p w14:paraId="4FAA063D" w14:textId="5069197E" w:rsidR="003E583C" w:rsidRPr="001D7965" w:rsidRDefault="003E583C" w:rsidP="003E583C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74,1.550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</w:tcPr>
          <w:p w14:paraId="48BE3AFC" w14:textId="77777777" w:rsidR="003E583C" w:rsidRPr="001D7965" w:rsidRDefault="003E583C" w:rsidP="003E583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</w:tcPr>
          <w:p w14:paraId="44E9B3CF" w14:textId="6B03E836" w:rsidR="003E583C" w:rsidRPr="001D7965" w:rsidRDefault="003E583C" w:rsidP="003E583C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113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</w:tcPr>
          <w:p w14:paraId="54A3D301" w14:textId="0FF05FF9" w:rsidR="003E583C" w:rsidRPr="001D7965" w:rsidRDefault="003E583C" w:rsidP="003E583C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49,1.908]</w:t>
            </w:r>
          </w:p>
        </w:tc>
      </w:tr>
      <w:tr w:rsidR="003E583C" w:rsidRPr="001D7965" w14:paraId="2FB31259" w14:textId="77777777" w:rsidTr="003E583C">
        <w:trPr>
          <w:trHeight w:val="288"/>
        </w:trPr>
        <w:tc>
          <w:tcPr>
            <w:tcW w:w="2881" w:type="dxa"/>
            <w:tcBorders>
              <w:top w:val="single" w:sz="4" w:space="0" w:color="auto"/>
            </w:tcBorders>
            <w:noWrap/>
            <w:vAlign w:val="bottom"/>
          </w:tcPr>
          <w:p w14:paraId="08FFC95E" w14:textId="77777777" w:rsidR="003E583C" w:rsidRPr="001D7965" w:rsidRDefault="003E583C" w:rsidP="003E583C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No. of decisions woman made alone or with husband/partner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noWrap/>
            <w:vAlign w:val="bottom"/>
          </w:tcPr>
          <w:p w14:paraId="57DCDFEE" w14:textId="77777777" w:rsidR="003E583C" w:rsidRPr="001D7965" w:rsidRDefault="003E583C" w:rsidP="003E583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</w:tcBorders>
            <w:noWrap/>
            <w:vAlign w:val="bottom"/>
          </w:tcPr>
          <w:p w14:paraId="4F87A3EC" w14:textId="77777777" w:rsidR="003E583C" w:rsidRPr="001D7965" w:rsidRDefault="003E583C" w:rsidP="003E583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noWrap/>
            <w:vAlign w:val="bottom"/>
          </w:tcPr>
          <w:p w14:paraId="21A8753F" w14:textId="77777777" w:rsidR="003E583C" w:rsidRPr="001D7965" w:rsidRDefault="003E583C" w:rsidP="003E583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bottom"/>
          </w:tcPr>
          <w:p w14:paraId="56A6A390" w14:textId="77777777" w:rsidR="003E583C" w:rsidRPr="001D7965" w:rsidRDefault="003E583C" w:rsidP="003E583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single" w:sz="4" w:space="0" w:color="auto"/>
            </w:tcBorders>
            <w:noWrap/>
            <w:vAlign w:val="bottom"/>
          </w:tcPr>
          <w:p w14:paraId="51DDB58F" w14:textId="77777777" w:rsidR="003E583C" w:rsidRPr="001D7965" w:rsidRDefault="003E583C" w:rsidP="003E583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noWrap/>
            <w:vAlign w:val="bottom"/>
          </w:tcPr>
          <w:p w14:paraId="418B1E85" w14:textId="77777777" w:rsidR="003E583C" w:rsidRPr="001D7965" w:rsidRDefault="003E583C" w:rsidP="003E583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bottom"/>
          </w:tcPr>
          <w:p w14:paraId="111E998E" w14:textId="77777777" w:rsidR="003E583C" w:rsidRPr="001D7965" w:rsidRDefault="003E583C" w:rsidP="003E583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</w:tcBorders>
            <w:noWrap/>
            <w:vAlign w:val="bottom"/>
          </w:tcPr>
          <w:p w14:paraId="5DF589C4" w14:textId="77777777" w:rsidR="003E583C" w:rsidRPr="001D7965" w:rsidRDefault="003E583C" w:rsidP="003E583C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3E583C" w:rsidRPr="001D7965" w14:paraId="4A902A26" w14:textId="77777777" w:rsidTr="00BD6135">
        <w:trPr>
          <w:trHeight w:val="288"/>
        </w:trPr>
        <w:tc>
          <w:tcPr>
            <w:tcW w:w="288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3D3BAA0" w14:textId="77777777" w:rsidR="003E583C" w:rsidRPr="001D7965" w:rsidRDefault="003E583C" w:rsidP="003E583C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None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noWrap/>
            <w:vAlign w:val="bottom"/>
          </w:tcPr>
          <w:p w14:paraId="6CAB3AE1" w14:textId="77777777" w:rsidR="003E583C" w:rsidRPr="001D7965" w:rsidRDefault="003E583C" w:rsidP="003E583C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noWrap/>
            <w:vAlign w:val="bottom"/>
          </w:tcPr>
          <w:p w14:paraId="7FFEB0C3" w14:textId="77777777" w:rsidR="003E583C" w:rsidRPr="001D7965" w:rsidRDefault="003E583C" w:rsidP="003E583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noWrap/>
            <w:vAlign w:val="bottom"/>
          </w:tcPr>
          <w:p w14:paraId="68D01FC0" w14:textId="77777777" w:rsidR="003E583C" w:rsidRPr="001D7965" w:rsidRDefault="003E583C" w:rsidP="003E583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bottom"/>
          </w:tcPr>
          <w:p w14:paraId="135EECC8" w14:textId="77777777" w:rsidR="003E583C" w:rsidRPr="001D7965" w:rsidRDefault="003E583C" w:rsidP="003E583C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noWrap/>
            <w:vAlign w:val="bottom"/>
          </w:tcPr>
          <w:p w14:paraId="3BAE7AF1" w14:textId="77777777" w:rsidR="003E583C" w:rsidRPr="001D7965" w:rsidRDefault="003E583C" w:rsidP="003E583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noWrap/>
            <w:vAlign w:val="bottom"/>
          </w:tcPr>
          <w:p w14:paraId="2FAF3190" w14:textId="77777777" w:rsidR="003E583C" w:rsidRPr="001D7965" w:rsidRDefault="003E583C" w:rsidP="003E583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</w:tcPr>
          <w:p w14:paraId="6F0D3C1F" w14:textId="77777777" w:rsidR="003E583C" w:rsidRPr="001D7965" w:rsidRDefault="003E583C" w:rsidP="003E583C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noWrap/>
            <w:vAlign w:val="bottom"/>
          </w:tcPr>
          <w:p w14:paraId="69C87728" w14:textId="77777777" w:rsidR="003E583C" w:rsidRPr="001D7965" w:rsidRDefault="003E583C" w:rsidP="003E583C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B706B6" w:rsidRPr="001D7965" w14:paraId="6B68C1D6" w14:textId="77777777" w:rsidTr="00BD6135">
        <w:trPr>
          <w:trHeight w:val="288"/>
        </w:trPr>
        <w:tc>
          <w:tcPr>
            <w:tcW w:w="28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ADCDDF" w14:textId="77777777" w:rsidR="00B706B6" w:rsidRPr="001D7965" w:rsidRDefault="00B706B6" w:rsidP="00B706B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BFA43B" w14:textId="799745DE" w:rsidR="00B706B6" w:rsidRPr="001D7965" w:rsidRDefault="00B706B6" w:rsidP="00B706B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38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0C1219" w14:textId="3B603C9A" w:rsidR="00B706B6" w:rsidRPr="001D7965" w:rsidRDefault="00B706B6" w:rsidP="00B706B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60,1.926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1F186F" w14:textId="77777777" w:rsidR="00B706B6" w:rsidRPr="001D7965" w:rsidRDefault="00B706B6" w:rsidP="00B706B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F93283" w14:textId="7601A999" w:rsidR="00B706B6" w:rsidRPr="001D7965" w:rsidRDefault="00B706B6" w:rsidP="00B706B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1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13C3C6" w14:textId="38D441A0" w:rsidR="00B706B6" w:rsidRPr="001D7965" w:rsidRDefault="00B706B6" w:rsidP="00B706B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52,1.569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4A6A42" w14:textId="77777777" w:rsidR="00B706B6" w:rsidRPr="001D7965" w:rsidRDefault="00B706B6" w:rsidP="00B706B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DB2C0A" w14:textId="41E67875" w:rsidR="00B706B6" w:rsidRPr="001D7965" w:rsidRDefault="00B706B6" w:rsidP="00B706B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622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3528BE" w14:textId="41A7F878" w:rsidR="00B706B6" w:rsidRPr="001D7965" w:rsidRDefault="00B706B6" w:rsidP="00B706B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374,1.033]</w:t>
            </w:r>
          </w:p>
        </w:tc>
      </w:tr>
      <w:tr w:rsidR="00B706B6" w:rsidRPr="001D7965" w14:paraId="311EA5F7" w14:textId="77777777" w:rsidTr="00BD6135">
        <w:trPr>
          <w:trHeight w:val="288"/>
        </w:trPr>
        <w:tc>
          <w:tcPr>
            <w:tcW w:w="28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E12428" w14:textId="77777777" w:rsidR="00B706B6" w:rsidRPr="001D7965" w:rsidRDefault="00B706B6" w:rsidP="00B706B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34DE48" w14:textId="63F3F6DF" w:rsidR="00B706B6" w:rsidRPr="001D7965" w:rsidRDefault="00B706B6" w:rsidP="00B706B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563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406280" w14:textId="2152BCB4" w:rsidR="00B706B6" w:rsidRPr="001D7965" w:rsidRDefault="00B706B6" w:rsidP="00B706B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852,2.868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0F8305" w14:textId="77777777" w:rsidR="00B706B6" w:rsidRPr="001D7965" w:rsidRDefault="00B706B6" w:rsidP="00B706B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222B56" w14:textId="7E1E0A3F" w:rsidR="00B706B6" w:rsidRPr="001D7965" w:rsidRDefault="00B706B6" w:rsidP="00B706B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93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E557E2" w14:textId="617C1051" w:rsidR="00B706B6" w:rsidRPr="001D7965" w:rsidRDefault="00B706B6" w:rsidP="00B706B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42,1.862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696A8B" w14:textId="77777777" w:rsidR="00B706B6" w:rsidRPr="001D7965" w:rsidRDefault="00B706B6" w:rsidP="00B706B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2930A4" w14:textId="6F8ACFF6" w:rsidR="00B706B6" w:rsidRPr="001D7965" w:rsidRDefault="00B706B6" w:rsidP="00B706B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11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3BA465" w14:textId="3B58F6B8" w:rsidR="00B706B6" w:rsidRPr="001D7965" w:rsidRDefault="00B706B6" w:rsidP="00B706B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92,1.687]</w:t>
            </w:r>
          </w:p>
        </w:tc>
      </w:tr>
      <w:tr w:rsidR="00B706B6" w:rsidRPr="001D7965" w14:paraId="76D1818A" w14:textId="77777777" w:rsidTr="00BD6135">
        <w:trPr>
          <w:trHeight w:val="288"/>
        </w:trPr>
        <w:tc>
          <w:tcPr>
            <w:tcW w:w="28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D1B517" w14:textId="77777777" w:rsidR="00B706B6" w:rsidRPr="001D7965" w:rsidRDefault="00B706B6" w:rsidP="00B706B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1D34AF" w14:textId="5EFDCF7A" w:rsidR="00B706B6" w:rsidRPr="001D7965" w:rsidRDefault="00B706B6" w:rsidP="00B706B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671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7AE4D5" w14:textId="4A0D64F8" w:rsidR="00B706B6" w:rsidRPr="001D7965" w:rsidRDefault="00B706B6" w:rsidP="00B706B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986,2.832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A98F40" w14:textId="77777777" w:rsidR="00B706B6" w:rsidRPr="001D7965" w:rsidRDefault="00B706B6" w:rsidP="00B706B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E97C37" w14:textId="7EE75C46" w:rsidR="00B706B6" w:rsidRPr="001D7965" w:rsidRDefault="00B706B6" w:rsidP="00B706B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107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4F2E76" w14:textId="0CCBF600" w:rsidR="00B706B6" w:rsidRPr="001D7965" w:rsidRDefault="00B706B6" w:rsidP="00B706B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70,1.589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B62E98" w14:textId="77777777" w:rsidR="00B706B6" w:rsidRPr="001D7965" w:rsidRDefault="00B706B6" w:rsidP="00B706B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26733C" w14:textId="07A90830" w:rsidR="00B706B6" w:rsidRPr="001D7965" w:rsidRDefault="00B706B6" w:rsidP="00B706B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21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1F7B7E" w14:textId="7AABD706" w:rsidR="00B706B6" w:rsidRPr="001D7965" w:rsidRDefault="00B706B6" w:rsidP="00B706B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76,1.542]</w:t>
            </w:r>
          </w:p>
        </w:tc>
      </w:tr>
      <w:tr w:rsidR="00B706B6" w:rsidRPr="001D7965" w14:paraId="008C2263" w14:textId="77777777" w:rsidTr="00BD6135">
        <w:trPr>
          <w:trHeight w:val="288"/>
        </w:trPr>
        <w:tc>
          <w:tcPr>
            <w:tcW w:w="2881" w:type="dxa"/>
            <w:tcBorders>
              <w:top w:val="single" w:sz="4" w:space="0" w:color="auto"/>
            </w:tcBorders>
            <w:noWrap/>
            <w:vAlign w:val="bottom"/>
          </w:tcPr>
          <w:p w14:paraId="5E637335" w14:textId="77777777" w:rsidR="00B706B6" w:rsidRPr="001D7965" w:rsidRDefault="00B706B6" w:rsidP="00B706B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Woman has right to refuse sex if husband has an STI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noWrap/>
            <w:vAlign w:val="bottom"/>
          </w:tcPr>
          <w:p w14:paraId="28479DA2" w14:textId="77777777" w:rsidR="00B706B6" w:rsidRPr="001D7965" w:rsidRDefault="00B706B6" w:rsidP="00B706B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</w:tcBorders>
            <w:noWrap/>
            <w:vAlign w:val="bottom"/>
          </w:tcPr>
          <w:p w14:paraId="5E772079" w14:textId="77777777" w:rsidR="00B706B6" w:rsidRPr="001D7965" w:rsidRDefault="00B706B6" w:rsidP="00B706B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noWrap/>
            <w:vAlign w:val="bottom"/>
          </w:tcPr>
          <w:p w14:paraId="1B25ACE2" w14:textId="77777777" w:rsidR="00B706B6" w:rsidRPr="001D7965" w:rsidRDefault="00B706B6" w:rsidP="00B706B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bottom"/>
          </w:tcPr>
          <w:p w14:paraId="0F66154C" w14:textId="77777777" w:rsidR="00B706B6" w:rsidRPr="001D7965" w:rsidRDefault="00B706B6" w:rsidP="00B706B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single" w:sz="4" w:space="0" w:color="auto"/>
            </w:tcBorders>
            <w:noWrap/>
            <w:vAlign w:val="bottom"/>
          </w:tcPr>
          <w:p w14:paraId="5A4BCB1E" w14:textId="77777777" w:rsidR="00B706B6" w:rsidRPr="001D7965" w:rsidRDefault="00B706B6" w:rsidP="00B706B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noWrap/>
            <w:vAlign w:val="bottom"/>
          </w:tcPr>
          <w:p w14:paraId="28BC14D1" w14:textId="77777777" w:rsidR="00B706B6" w:rsidRPr="001D7965" w:rsidRDefault="00B706B6" w:rsidP="00B706B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bottom"/>
          </w:tcPr>
          <w:p w14:paraId="52776460" w14:textId="77777777" w:rsidR="00B706B6" w:rsidRPr="001D7965" w:rsidRDefault="00B706B6" w:rsidP="00B706B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</w:tcBorders>
            <w:noWrap/>
            <w:vAlign w:val="bottom"/>
          </w:tcPr>
          <w:p w14:paraId="49529788" w14:textId="77777777" w:rsidR="00B706B6" w:rsidRPr="001D7965" w:rsidRDefault="00B706B6" w:rsidP="00B706B6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B706B6" w:rsidRPr="001D7965" w14:paraId="271931A9" w14:textId="77777777" w:rsidTr="007E6855">
        <w:trPr>
          <w:trHeight w:val="288"/>
        </w:trPr>
        <w:tc>
          <w:tcPr>
            <w:tcW w:w="2881" w:type="dxa"/>
            <w:tcBorders>
              <w:bottom w:val="single" w:sz="4" w:space="0" w:color="auto"/>
            </w:tcBorders>
            <w:noWrap/>
            <w:vAlign w:val="bottom"/>
          </w:tcPr>
          <w:p w14:paraId="1B0FEB9C" w14:textId="77777777" w:rsidR="00B706B6" w:rsidRPr="001D7965" w:rsidRDefault="00B706B6" w:rsidP="00B706B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noWrap/>
            <w:vAlign w:val="bottom"/>
          </w:tcPr>
          <w:p w14:paraId="4CCE89A0" w14:textId="77777777" w:rsidR="00B706B6" w:rsidRPr="001D7965" w:rsidRDefault="00B706B6" w:rsidP="00B706B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noWrap/>
            <w:vAlign w:val="bottom"/>
          </w:tcPr>
          <w:p w14:paraId="2A82AF2F" w14:textId="77777777" w:rsidR="00B706B6" w:rsidRPr="001D7965" w:rsidRDefault="00B706B6" w:rsidP="00B706B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noWrap/>
            <w:vAlign w:val="bottom"/>
          </w:tcPr>
          <w:p w14:paraId="72875704" w14:textId="77777777" w:rsidR="00B706B6" w:rsidRPr="001D7965" w:rsidRDefault="00B706B6" w:rsidP="00B706B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bottom"/>
          </w:tcPr>
          <w:p w14:paraId="4D223674" w14:textId="77777777" w:rsidR="00B706B6" w:rsidRPr="001D7965" w:rsidRDefault="00B706B6" w:rsidP="00B706B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noWrap/>
            <w:vAlign w:val="bottom"/>
          </w:tcPr>
          <w:p w14:paraId="348FDFAD" w14:textId="77777777" w:rsidR="00B706B6" w:rsidRPr="001D7965" w:rsidRDefault="00B706B6" w:rsidP="00B706B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noWrap/>
            <w:vAlign w:val="bottom"/>
          </w:tcPr>
          <w:p w14:paraId="0E84BA08" w14:textId="77777777" w:rsidR="00B706B6" w:rsidRPr="001D7965" w:rsidRDefault="00B706B6" w:rsidP="00B706B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</w:tcPr>
          <w:p w14:paraId="14E171A4" w14:textId="77777777" w:rsidR="00B706B6" w:rsidRPr="001D7965" w:rsidRDefault="00B706B6" w:rsidP="00B706B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noWrap/>
            <w:vAlign w:val="bottom"/>
          </w:tcPr>
          <w:p w14:paraId="27D164EA" w14:textId="77777777" w:rsidR="00B706B6" w:rsidRPr="001D7965" w:rsidRDefault="00B706B6" w:rsidP="00B706B6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7E6855" w:rsidRPr="001D7965" w14:paraId="5933BBA1" w14:textId="77777777" w:rsidTr="007E6855">
        <w:trPr>
          <w:trHeight w:val="288"/>
        </w:trPr>
        <w:tc>
          <w:tcPr>
            <w:tcW w:w="28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2F345" w14:textId="77777777" w:rsidR="007E6855" w:rsidRPr="001D7965" w:rsidRDefault="007E6855" w:rsidP="007E6855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8B4D7E" w14:textId="7559A853" w:rsidR="007E6855" w:rsidRPr="001D7965" w:rsidRDefault="007E6855" w:rsidP="007E6855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41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28DA28" w14:textId="0B9B7044" w:rsidR="007E6855" w:rsidRPr="001D7965" w:rsidRDefault="007E6855" w:rsidP="007E6855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76,1.603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45DBEA" w14:textId="77777777" w:rsidR="007E6855" w:rsidRPr="001D7965" w:rsidRDefault="007E6855" w:rsidP="007E685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12805E" w14:textId="652E9AC5" w:rsidR="007E6855" w:rsidRPr="001D7965" w:rsidRDefault="007E6855" w:rsidP="007E6855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480***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D36040" w14:textId="47F46F00" w:rsidR="007E6855" w:rsidRPr="001D7965" w:rsidRDefault="007E6855" w:rsidP="007E6855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334,0.689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2069BD" w14:textId="77777777" w:rsidR="007E6855" w:rsidRPr="001D7965" w:rsidRDefault="007E6855" w:rsidP="007E685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85667B" w14:textId="07534160" w:rsidR="007E6855" w:rsidRPr="001D7965" w:rsidRDefault="007E6855" w:rsidP="007E6855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544**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B94909" w14:textId="1FFFA258" w:rsidR="007E6855" w:rsidRPr="001D7965" w:rsidRDefault="007E6855" w:rsidP="007E6855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376,0.786]</w:t>
            </w:r>
          </w:p>
        </w:tc>
      </w:tr>
      <w:tr w:rsidR="007E6855" w:rsidRPr="001D7965" w14:paraId="7FF3035E" w14:textId="77777777" w:rsidTr="007E6855">
        <w:trPr>
          <w:trHeight w:val="288"/>
        </w:trPr>
        <w:tc>
          <w:tcPr>
            <w:tcW w:w="2881" w:type="dxa"/>
            <w:tcBorders>
              <w:top w:val="single" w:sz="4" w:space="0" w:color="auto"/>
            </w:tcBorders>
            <w:noWrap/>
            <w:vAlign w:val="bottom"/>
          </w:tcPr>
          <w:p w14:paraId="30B1F5C4" w14:textId="77777777" w:rsidR="007E6855" w:rsidRPr="001D7965" w:rsidRDefault="007E6855" w:rsidP="007E6855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Spouses’ relative education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62E37B8" w14:textId="77777777" w:rsidR="007E6855" w:rsidRPr="001D7965" w:rsidRDefault="007E6855" w:rsidP="007E685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61C6DAE" w14:textId="77777777" w:rsidR="007E6855" w:rsidRPr="001D7965" w:rsidRDefault="007E6855" w:rsidP="007E685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BA86BE7" w14:textId="77777777" w:rsidR="007E6855" w:rsidRPr="001D7965" w:rsidRDefault="007E6855" w:rsidP="007E685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7403F87" w14:textId="77777777" w:rsidR="007E6855" w:rsidRPr="001D7965" w:rsidRDefault="007E6855" w:rsidP="007E685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6D20A3D" w14:textId="77777777" w:rsidR="007E6855" w:rsidRPr="001D7965" w:rsidRDefault="007E6855" w:rsidP="007E685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2DFAB16" w14:textId="77777777" w:rsidR="007E6855" w:rsidRPr="001D7965" w:rsidRDefault="007E6855" w:rsidP="007E685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9B35E9C" w14:textId="77777777" w:rsidR="007E6855" w:rsidRPr="001D7965" w:rsidRDefault="007E6855" w:rsidP="007E685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14144A3" w14:textId="77777777" w:rsidR="007E6855" w:rsidRPr="001D7965" w:rsidRDefault="007E6855" w:rsidP="007E6855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7E6855" w:rsidRPr="001D7965" w14:paraId="258DEB01" w14:textId="77777777" w:rsidTr="007E6855">
        <w:trPr>
          <w:trHeight w:val="288"/>
        </w:trPr>
        <w:tc>
          <w:tcPr>
            <w:tcW w:w="2881" w:type="dxa"/>
            <w:tcBorders>
              <w:bottom w:val="single" w:sz="4" w:space="0" w:color="auto"/>
            </w:tcBorders>
            <w:noWrap/>
            <w:vAlign w:val="bottom"/>
          </w:tcPr>
          <w:p w14:paraId="28D52B68" w14:textId="77777777" w:rsidR="007E6855" w:rsidRPr="001D7965" w:rsidRDefault="007E6855" w:rsidP="007E6855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Same/woman higher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noWrap/>
            <w:vAlign w:val="bottom"/>
          </w:tcPr>
          <w:p w14:paraId="14EEEACF" w14:textId="77777777" w:rsidR="007E6855" w:rsidRPr="001D7965" w:rsidRDefault="007E6855" w:rsidP="007E6855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noWrap/>
            <w:vAlign w:val="bottom"/>
          </w:tcPr>
          <w:p w14:paraId="2CB2B941" w14:textId="77777777" w:rsidR="007E6855" w:rsidRPr="001D7965" w:rsidRDefault="007E6855" w:rsidP="007E685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noWrap/>
            <w:vAlign w:val="bottom"/>
          </w:tcPr>
          <w:p w14:paraId="5F79B2FA" w14:textId="77777777" w:rsidR="007E6855" w:rsidRPr="001D7965" w:rsidRDefault="007E6855" w:rsidP="007E685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bottom"/>
          </w:tcPr>
          <w:p w14:paraId="5AD3FBC8" w14:textId="77777777" w:rsidR="007E6855" w:rsidRPr="001D7965" w:rsidRDefault="007E6855" w:rsidP="007E6855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noWrap/>
            <w:vAlign w:val="bottom"/>
          </w:tcPr>
          <w:p w14:paraId="116F1521" w14:textId="77777777" w:rsidR="007E6855" w:rsidRPr="001D7965" w:rsidRDefault="007E6855" w:rsidP="007E685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noWrap/>
            <w:vAlign w:val="bottom"/>
          </w:tcPr>
          <w:p w14:paraId="6D8A54EC" w14:textId="77777777" w:rsidR="007E6855" w:rsidRPr="001D7965" w:rsidRDefault="007E6855" w:rsidP="007E685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</w:tcPr>
          <w:p w14:paraId="6EE8DBF1" w14:textId="77777777" w:rsidR="007E6855" w:rsidRPr="001D7965" w:rsidRDefault="007E6855" w:rsidP="007E6855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noWrap/>
            <w:vAlign w:val="bottom"/>
          </w:tcPr>
          <w:p w14:paraId="764A9047" w14:textId="77777777" w:rsidR="007E6855" w:rsidRPr="001D7965" w:rsidRDefault="007E6855" w:rsidP="007E6855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7E6855" w:rsidRPr="001D7965" w14:paraId="69BE3F51" w14:textId="77777777" w:rsidTr="007E6855">
        <w:trPr>
          <w:trHeight w:val="288"/>
        </w:trPr>
        <w:tc>
          <w:tcPr>
            <w:tcW w:w="28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7D5EE7" w14:textId="77777777" w:rsidR="007E6855" w:rsidRPr="001D7965" w:rsidRDefault="007E6855" w:rsidP="007E6855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Husband higher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AEA014" w14:textId="03B0B19A" w:rsidR="007E6855" w:rsidRPr="001D7965" w:rsidRDefault="007E6855" w:rsidP="007E6855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58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400923" w14:textId="2C9A13F9" w:rsidR="007E6855" w:rsidRPr="001D7965" w:rsidRDefault="007E6855" w:rsidP="007E6855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62,1.692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AB76E1" w14:textId="77777777" w:rsidR="007E6855" w:rsidRPr="001D7965" w:rsidRDefault="007E6855" w:rsidP="007E685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FC768D" w14:textId="2DFD05AF" w:rsidR="007E6855" w:rsidRPr="001D7965" w:rsidRDefault="007E6855" w:rsidP="007E6855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23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5CA669" w14:textId="5ECFD653" w:rsidR="007E6855" w:rsidRPr="001D7965" w:rsidRDefault="007E6855" w:rsidP="007E6855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37,1.421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68E3E8" w14:textId="77777777" w:rsidR="007E6855" w:rsidRPr="001D7965" w:rsidRDefault="007E6855" w:rsidP="007E685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FC2C58" w14:textId="53133C53" w:rsidR="007E6855" w:rsidRPr="001D7965" w:rsidRDefault="007E6855" w:rsidP="007E6855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2</w:t>
            </w:r>
            <w:r w:rsidR="000C6F51" w:rsidRPr="001D7965">
              <w:rPr>
                <w:rFonts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3E2FD8" w14:textId="441162A8" w:rsidR="007E6855" w:rsidRPr="001D7965" w:rsidRDefault="007E6855" w:rsidP="007E6855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88,1.514]</w:t>
            </w:r>
          </w:p>
        </w:tc>
      </w:tr>
      <w:tr w:rsidR="007E6855" w:rsidRPr="001D7965" w14:paraId="7511D386" w14:textId="77777777" w:rsidTr="007E6855">
        <w:trPr>
          <w:trHeight w:val="288"/>
        </w:trPr>
        <w:tc>
          <w:tcPr>
            <w:tcW w:w="2881" w:type="dxa"/>
            <w:tcBorders>
              <w:top w:val="single" w:sz="4" w:space="0" w:color="auto"/>
            </w:tcBorders>
            <w:noWrap/>
            <w:vAlign w:val="bottom"/>
          </w:tcPr>
          <w:p w14:paraId="428FFC10" w14:textId="77777777" w:rsidR="007E6855" w:rsidRPr="001D7965" w:rsidRDefault="007E6855" w:rsidP="007E6855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Spouses’ relative age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noWrap/>
            <w:vAlign w:val="bottom"/>
          </w:tcPr>
          <w:p w14:paraId="28C5D266" w14:textId="77777777" w:rsidR="007E6855" w:rsidRPr="001D7965" w:rsidRDefault="007E6855" w:rsidP="007E685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</w:tcBorders>
            <w:noWrap/>
            <w:vAlign w:val="bottom"/>
          </w:tcPr>
          <w:p w14:paraId="48254BB3" w14:textId="77777777" w:rsidR="007E6855" w:rsidRPr="001D7965" w:rsidRDefault="007E6855" w:rsidP="007E685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noWrap/>
            <w:vAlign w:val="bottom"/>
          </w:tcPr>
          <w:p w14:paraId="59D5F827" w14:textId="77777777" w:rsidR="007E6855" w:rsidRPr="001D7965" w:rsidRDefault="007E6855" w:rsidP="007E685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bottom"/>
          </w:tcPr>
          <w:p w14:paraId="009DE01D" w14:textId="77777777" w:rsidR="007E6855" w:rsidRPr="001D7965" w:rsidRDefault="007E6855" w:rsidP="007E685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single" w:sz="4" w:space="0" w:color="auto"/>
            </w:tcBorders>
            <w:noWrap/>
            <w:vAlign w:val="bottom"/>
          </w:tcPr>
          <w:p w14:paraId="43AB7A3F" w14:textId="77777777" w:rsidR="007E6855" w:rsidRPr="001D7965" w:rsidRDefault="007E6855" w:rsidP="007E685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noWrap/>
            <w:vAlign w:val="bottom"/>
          </w:tcPr>
          <w:p w14:paraId="247DA831" w14:textId="77777777" w:rsidR="007E6855" w:rsidRPr="001D7965" w:rsidRDefault="007E6855" w:rsidP="007E685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bottom"/>
          </w:tcPr>
          <w:p w14:paraId="03AA34EC" w14:textId="77777777" w:rsidR="007E6855" w:rsidRPr="001D7965" w:rsidRDefault="007E6855" w:rsidP="007E685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</w:tcBorders>
            <w:noWrap/>
            <w:vAlign w:val="bottom"/>
          </w:tcPr>
          <w:p w14:paraId="33BD0266" w14:textId="77777777" w:rsidR="007E6855" w:rsidRPr="001D7965" w:rsidRDefault="007E6855" w:rsidP="007E6855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7E6855" w:rsidRPr="001D7965" w14:paraId="24E6B3CB" w14:textId="77777777" w:rsidTr="000C6F51">
        <w:trPr>
          <w:trHeight w:val="288"/>
        </w:trPr>
        <w:tc>
          <w:tcPr>
            <w:tcW w:w="2881" w:type="dxa"/>
            <w:tcBorders>
              <w:bottom w:val="single" w:sz="4" w:space="0" w:color="auto"/>
            </w:tcBorders>
            <w:noWrap/>
            <w:vAlign w:val="bottom"/>
          </w:tcPr>
          <w:p w14:paraId="47ECBF07" w14:textId="77777777" w:rsidR="007E6855" w:rsidRPr="001D7965" w:rsidRDefault="007E6855" w:rsidP="007E6855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&lt; 5 years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noWrap/>
            <w:vAlign w:val="bottom"/>
          </w:tcPr>
          <w:p w14:paraId="6069596A" w14:textId="77777777" w:rsidR="007E6855" w:rsidRPr="001D7965" w:rsidRDefault="007E6855" w:rsidP="007E6855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noWrap/>
            <w:vAlign w:val="bottom"/>
          </w:tcPr>
          <w:p w14:paraId="44982A99" w14:textId="77777777" w:rsidR="007E6855" w:rsidRPr="001D7965" w:rsidRDefault="007E6855" w:rsidP="007E685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noWrap/>
            <w:vAlign w:val="bottom"/>
          </w:tcPr>
          <w:p w14:paraId="1CA7096C" w14:textId="77777777" w:rsidR="007E6855" w:rsidRPr="001D7965" w:rsidRDefault="007E6855" w:rsidP="007E685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bottom"/>
          </w:tcPr>
          <w:p w14:paraId="4F2145E8" w14:textId="77777777" w:rsidR="007E6855" w:rsidRPr="001D7965" w:rsidRDefault="007E6855" w:rsidP="007E6855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noWrap/>
            <w:vAlign w:val="bottom"/>
          </w:tcPr>
          <w:p w14:paraId="4A83AEAC" w14:textId="77777777" w:rsidR="007E6855" w:rsidRPr="001D7965" w:rsidRDefault="007E6855" w:rsidP="007E685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noWrap/>
            <w:vAlign w:val="bottom"/>
          </w:tcPr>
          <w:p w14:paraId="38D0CAB6" w14:textId="77777777" w:rsidR="007E6855" w:rsidRPr="001D7965" w:rsidRDefault="007E6855" w:rsidP="007E685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</w:tcPr>
          <w:p w14:paraId="3CFD73DF" w14:textId="77777777" w:rsidR="007E6855" w:rsidRPr="001D7965" w:rsidRDefault="007E6855" w:rsidP="007E6855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noWrap/>
            <w:vAlign w:val="bottom"/>
          </w:tcPr>
          <w:p w14:paraId="6252FDFD" w14:textId="77777777" w:rsidR="007E6855" w:rsidRPr="001D7965" w:rsidRDefault="007E6855" w:rsidP="007E6855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0C6F51" w:rsidRPr="001D7965" w14:paraId="2C15142A" w14:textId="77777777" w:rsidTr="000C6F51">
        <w:trPr>
          <w:trHeight w:val="288"/>
        </w:trPr>
        <w:tc>
          <w:tcPr>
            <w:tcW w:w="28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8C4744" w14:textId="77777777" w:rsidR="000C6F51" w:rsidRPr="001D7965" w:rsidRDefault="000C6F51" w:rsidP="000C6F5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Husband 5-9 years older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96D159" w14:textId="04B65D18" w:rsidR="000C6F51" w:rsidRPr="001D7965" w:rsidRDefault="000C6F51" w:rsidP="000C6F5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79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EA0E69" w14:textId="631E1438" w:rsidR="000C6F51" w:rsidRPr="001D7965" w:rsidRDefault="000C6F51" w:rsidP="000C6F5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49,1.353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37AC21" w14:textId="77777777" w:rsidR="000C6F51" w:rsidRPr="001D7965" w:rsidRDefault="000C6F51" w:rsidP="000C6F5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D373F6" w14:textId="13FA9285" w:rsidR="000C6F51" w:rsidRPr="001D7965" w:rsidRDefault="000C6F51" w:rsidP="000C6F5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214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147584" w14:textId="0ED3BA8E" w:rsidR="000C6F51" w:rsidRPr="001D7965" w:rsidRDefault="000C6F51" w:rsidP="000C6F5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97,1.848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ED17EE" w14:textId="77777777" w:rsidR="000C6F51" w:rsidRPr="001D7965" w:rsidRDefault="000C6F51" w:rsidP="000C6F5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BBCA2D" w14:textId="6BA8A2F0" w:rsidR="000C6F51" w:rsidRPr="001D7965" w:rsidRDefault="000C6F51" w:rsidP="000C6F5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827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47C31E" w14:textId="3F7FCAB9" w:rsidR="000C6F51" w:rsidRPr="001D7965" w:rsidRDefault="000C6F51" w:rsidP="000C6F5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31,1.288]</w:t>
            </w:r>
          </w:p>
        </w:tc>
      </w:tr>
      <w:tr w:rsidR="000C6F51" w:rsidRPr="001D7965" w14:paraId="270C543F" w14:textId="77777777" w:rsidTr="00925954">
        <w:trPr>
          <w:trHeight w:val="288"/>
        </w:trPr>
        <w:tc>
          <w:tcPr>
            <w:tcW w:w="28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B366ED" w14:textId="77777777" w:rsidR="000C6F51" w:rsidRPr="001D7965" w:rsidRDefault="000C6F51" w:rsidP="000C6F5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lastRenderedPageBreak/>
              <w:t>Husband 10+ years older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805981" w14:textId="2490E6A9" w:rsidR="000C6F51" w:rsidRPr="001D7965" w:rsidRDefault="000C6F51" w:rsidP="000C6F5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79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F687AD" w14:textId="65EDB7DC" w:rsidR="000C6F51" w:rsidRPr="001D7965" w:rsidRDefault="000C6F51" w:rsidP="000C6F5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71,1.288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BFBB36" w14:textId="77777777" w:rsidR="000C6F51" w:rsidRPr="001D7965" w:rsidRDefault="000C6F51" w:rsidP="000C6F5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7DC569" w14:textId="6BB36449" w:rsidR="000C6F51" w:rsidRPr="001D7965" w:rsidRDefault="000C6F51" w:rsidP="000C6F5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248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0B08DD" w14:textId="5C1B3DE7" w:rsidR="000C6F51" w:rsidRPr="001D7965" w:rsidRDefault="000C6F51" w:rsidP="000C6F5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810,1.922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5FD735" w14:textId="77777777" w:rsidR="000C6F51" w:rsidRPr="001D7965" w:rsidRDefault="000C6F51" w:rsidP="000C6F5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CFECAF" w14:textId="1C22AAA6" w:rsidR="000C6F51" w:rsidRPr="001D7965" w:rsidRDefault="000C6F51" w:rsidP="000C6F5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97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B7ED03" w14:textId="78F97313" w:rsidR="000C6F51" w:rsidRPr="001D7965" w:rsidRDefault="000C6F51" w:rsidP="000C6F5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88,1.750]</w:t>
            </w:r>
          </w:p>
        </w:tc>
      </w:tr>
      <w:tr w:rsidR="00925954" w:rsidRPr="001D7965" w14:paraId="2973F602" w14:textId="77777777" w:rsidTr="00925954">
        <w:trPr>
          <w:trHeight w:val="288"/>
        </w:trPr>
        <w:tc>
          <w:tcPr>
            <w:tcW w:w="28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08CBA8" w14:textId="77777777" w:rsidR="00925954" w:rsidRPr="001D7965" w:rsidRDefault="00925954" w:rsidP="00925954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Woman’s age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79AC8C" w14:textId="0C6AD05F" w:rsidR="00925954" w:rsidRPr="001D7965" w:rsidRDefault="00925954" w:rsidP="00925954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34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DD3965" w14:textId="78C893B1" w:rsidR="00925954" w:rsidRPr="001D7965" w:rsidRDefault="00925954" w:rsidP="00925954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875,1.222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EFBCEB" w14:textId="77777777" w:rsidR="00925954" w:rsidRPr="001D7965" w:rsidRDefault="00925954" w:rsidP="0092595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2F6C6C" w14:textId="41D6DC92" w:rsidR="00925954" w:rsidRPr="001D7965" w:rsidRDefault="00925954" w:rsidP="00925954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67***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5F3809" w14:textId="6AD89CD6" w:rsidR="00925954" w:rsidRPr="001D7965" w:rsidRDefault="00925954" w:rsidP="00925954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76,0.869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F59214" w14:textId="77777777" w:rsidR="00925954" w:rsidRPr="001D7965" w:rsidRDefault="00925954" w:rsidP="0092595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F1D6D1" w14:textId="1305A8BE" w:rsidR="00925954" w:rsidRPr="001D7965" w:rsidRDefault="00925954" w:rsidP="00925954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851*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CAE9B0" w14:textId="5B27432F" w:rsidR="00925954" w:rsidRPr="001D7965" w:rsidRDefault="00925954" w:rsidP="00925954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44,0.974]</w:t>
            </w:r>
          </w:p>
        </w:tc>
      </w:tr>
      <w:tr w:rsidR="00925954" w:rsidRPr="001D7965" w14:paraId="4D7A859C" w14:textId="77777777" w:rsidTr="00925954">
        <w:trPr>
          <w:trHeight w:val="288"/>
        </w:trPr>
        <w:tc>
          <w:tcPr>
            <w:tcW w:w="288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0B161DF" w14:textId="77777777" w:rsidR="00925954" w:rsidRPr="001D7965" w:rsidRDefault="00925954" w:rsidP="00925954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Woman’s education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0049C3B" w14:textId="77777777" w:rsidR="00925954" w:rsidRPr="001D7965" w:rsidRDefault="00925954" w:rsidP="0092595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BEA2C59" w14:textId="77777777" w:rsidR="00925954" w:rsidRPr="001D7965" w:rsidRDefault="00925954" w:rsidP="0092595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1B40C8E" w14:textId="77777777" w:rsidR="00925954" w:rsidRPr="001D7965" w:rsidRDefault="00925954" w:rsidP="0092595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3525C3B" w14:textId="77777777" w:rsidR="00925954" w:rsidRPr="001D7965" w:rsidRDefault="00925954" w:rsidP="0092595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9A92990" w14:textId="77777777" w:rsidR="00925954" w:rsidRPr="001D7965" w:rsidRDefault="00925954" w:rsidP="0092595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9AC59E6" w14:textId="77777777" w:rsidR="00925954" w:rsidRPr="001D7965" w:rsidRDefault="00925954" w:rsidP="0092595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4018533" w14:textId="77777777" w:rsidR="00925954" w:rsidRPr="001D7965" w:rsidRDefault="00925954" w:rsidP="0092595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95FDBA7" w14:textId="77777777" w:rsidR="00925954" w:rsidRPr="001D7965" w:rsidRDefault="00925954" w:rsidP="0092595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925954" w:rsidRPr="001D7965" w14:paraId="2B0EFDF8" w14:textId="77777777" w:rsidTr="005445D8">
        <w:trPr>
          <w:trHeight w:val="288"/>
        </w:trPr>
        <w:tc>
          <w:tcPr>
            <w:tcW w:w="2881" w:type="dxa"/>
            <w:tcBorders>
              <w:bottom w:val="single" w:sz="4" w:space="0" w:color="auto"/>
            </w:tcBorders>
            <w:noWrap/>
            <w:vAlign w:val="bottom"/>
          </w:tcPr>
          <w:p w14:paraId="706499BF" w14:textId="77777777" w:rsidR="00925954" w:rsidRPr="001D7965" w:rsidRDefault="00925954" w:rsidP="00925954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None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noWrap/>
            <w:vAlign w:val="bottom"/>
          </w:tcPr>
          <w:p w14:paraId="5E6B19B0" w14:textId="77777777" w:rsidR="00925954" w:rsidRPr="001D7965" w:rsidRDefault="00925954" w:rsidP="00925954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noWrap/>
            <w:vAlign w:val="bottom"/>
          </w:tcPr>
          <w:p w14:paraId="4DC564F4" w14:textId="77777777" w:rsidR="00925954" w:rsidRPr="001D7965" w:rsidRDefault="00925954" w:rsidP="0092595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noWrap/>
            <w:vAlign w:val="bottom"/>
          </w:tcPr>
          <w:p w14:paraId="28BED3B0" w14:textId="77777777" w:rsidR="00925954" w:rsidRPr="001D7965" w:rsidRDefault="00925954" w:rsidP="0092595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bottom"/>
          </w:tcPr>
          <w:p w14:paraId="3BCBC1C2" w14:textId="77777777" w:rsidR="00925954" w:rsidRPr="001D7965" w:rsidRDefault="00925954" w:rsidP="00925954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noWrap/>
            <w:vAlign w:val="bottom"/>
          </w:tcPr>
          <w:p w14:paraId="12D4F982" w14:textId="77777777" w:rsidR="00925954" w:rsidRPr="001D7965" w:rsidRDefault="00925954" w:rsidP="0092595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noWrap/>
            <w:vAlign w:val="bottom"/>
          </w:tcPr>
          <w:p w14:paraId="0F74B563" w14:textId="77777777" w:rsidR="00925954" w:rsidRPr="001D7965" w:rsidRDefault="00925954" w:rsidP="0092595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</w:tcPr>
          <w:p w14:paraId="0B5F638C" w14:textId="77777777" w:rsidR="00925954" w:rsidRPr="001D7965" w:rsidRDefault="00925954" w:rsidP="00925954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noWrap/>
            <w:vAlign w:val="bottom"/>
          </w:tcPr>
          <w:p w14:paraId="657A9766" w14:textId="77777777" w:rsidR="00925954" w:rsidRPr="001D7965" w:rsidRDefault="00925954" w:rsidP="0092595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5445D8" w:rsidRPr="001D7965" w14:paraId="77B836DA" w14:textId="77777777" w:rsidTr="005445D8">
        <w:trPr>
          <w:trHeight w:val="288"/>
        </w:trPr>
        <w:tc>
          <w:tcPr>
            <w:tcW w:w="28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31EBBB" w14:textId="77777777" w:rsidR="005445D8" w:rsidRPr="001D7965" w:rsidRDefault="005445D8" w:rsidP="005445D8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Primary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2D6092" w14:textId="7D09F597" w:rsidR="005445D8" w:rsidRPr="001D7965" w:rsidRDefault="005445D8" w:rsidP="005445D8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97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DE696C" w14:textId="021F8F41" w:rsidR="005445D8" w:rsidRPr="001D7965" w:rsidRDefault="005445D8" w:rsidP="005445D8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64,1.369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7F50C3" w14:textId="77777777" w:rsidR="005445D8" w:rsidRPr="001D7965" w:rsidRDefault="005445D8" w:rsidP="005445D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A44B3" w14:textId="0FC76B96" w:rsidR="005445D8" w:rsidRPr="001D7965" w:rsidRDefault="005445D8" w:rsidP="005445D8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145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3A443E" w14:textId="70770B18" w:rsidR="005445D8" w:rsidRPr="001D7965" w:rsidRDefault="005445D8" w:rsidP="005445D8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801,1.635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58E7B8" w14:textId="77777777" w:rsidR="005445D8" w:rsidRPr="001D7965" w:rsidRDefault="005445D8" w:rsidP="005445D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BE7EF2" w14:textId="21F19201" w:rsidR="005445D8" w:rsidRPr="001D7965" w:rsidRDefault="005445D8" w:rsidP="005445D8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597*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18E28F" w14:textId="4B7AF49F" w:rsidR="005445D8" w:rsidRPr="001D7965" w:rsidRDefault="005445D8" w:rsidP="005445D8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074,2.374]</w:t>
            </w:r>
          </w:p>
        </w:tc>
      </w:tr>
      <w:tr w:rsidR="005445D8" w:rsidRPr="001D7965" w14:paraId="05CAE8C9" w14:textId="77777777" w:rsidTr="005445D8">
        <w:trPr>
          <w:trHeight w:val="288"/>
        </w:trPr>
        <w:tc>
          <w:tcPr>
            <w:tcW w:w="28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1D3E28" w14:textId="77777777" w:rsidR="005445D8" w:rsidRPr="001D7965" w:rsidRDefault="005445D8" w:rsidP="005445D8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Secondary/higher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E67334" w14:textId="470763CF" w:rsidR="005445D8" w:rsidRPr="001D7965" w:rsidRDefault="005445D8" w:rsidP="005445D8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55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DE504E" w14:textId="018CD332" w:rsidR="005445D8" w:rsidRPr="001D7965" w:rsidRDefault="005445D8" w:rsidP="005445D8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86,1.556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BBA5F1" w14:textId="77777777" w:rsidR="005445D8" w:rsidRPr="001D7965" w:rsidRDefault="005445D8" w:rsidP="005445D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D9CDB7" w14:textId="128ED439" w:rsidR="005445D8" w:rsidRPr="001D7965" w:rsidRDefault="005445D8" w:rsidP="005445D8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2.513***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B5C409" w14:textId="0C7044E3" w:rsidR="005445D8" w:rsidRPr="001D7965" w:rsidRDefault="005445D8" w:rsidP="005445D8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696,3.725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2E9651" w14:textId="77777777" w:rsidR="005445D8" w:rsidRPr="001D7965" w:rsidRDefault="005445D8" w:rsidP="005445D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495D71" w14:textId="4A0F5D97" w:rsidR="005445D8" w:rsidRPr="001D7965" w:rsidRDefault="005445D8" w:rsidP="005445D8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2.827***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92A4D9" w14:textId="4A8656FD" w:rsidR="005445D8" w:rsidRPr="001D7965" w:rsidRDefault="005445D8" w:rsidP="005445D8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809,4.418]</w:t>
            </w:r>
          </w:p>
        </w:tc>
      </w:tr>
      <w:tr w:rsidR="005445D8" w:rsidRPr="001D7965" w14:paraId="34E032B9" w14:textId="77777777" w:rsidTr="005445D8">
        <w:trPr>
          <w:trHeight w:val="288"/>
        </w:trPr>
        <w:tc>
          <w:tcPr>
            <w:tcW w:w="2881" w:type="dxa"/>
            <w:tcBorders>
              <w:top w:val="single" w:sz="4" w:space="0" w:color="auto"/>
            </w:tcBorders>
            <w:noWrap/>
            <w:vAlign w:val="bottom"/>
          </w:tcPr>
          <w:p w14:paraId="5451133A" w14:textId="77777777" w:rsidR="005445D8" w:rsidRPr="001D7965" w:rsidRDefault="005445D8" w:rsidP="005445D8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Household wealth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noWrap/>
            <w:vAlign w:val="bottom"/>
          </w:tcPr>
          <w:p w14:paraId="455B785A" w14:textId="77777777" w:rsidR="005445D8" w:rsidRPr="001D7965" w:rsidRDefault="005445D8" w:rsidP="005445D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</w:tcBorders>
            <w:noWrap/>
            <w:vAlign w:val="bottom"/>
          </w:tcPr>
          <w:p w14:paraId="6124FE31" w14:textId="77777777" w:rsidR="005445D8" w:rsidRPr="001D7965" w:rsidRDefault="005445D8" w:rsidP="005445D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noWrap/>
            <w:vAlign w:val="bottom"/>
          </w:tcPr>
          <w:p w14:paraId="63389469" w14:textId="77777777" w:rsidR="005445D8" w:rsidRPr="001D7965" w:rsidRDefault="005445D8" w:rsidP="005445D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bottom"/>
          </w:tcPr>
          <w:p w14:paraId="0CA26E98" w14:textId="77777777" w:rsidR="005445D8" w:rsidRPr="001D7965" w:rsidRDefault="005445D8" w:rsidP="005445D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single" w:sz="4" w:space="0" w:color="auto"/>
            </w:tcBorders>
            <w:noWrap/>
            <w:vAlign w:val="bottom"/>
          </w:tcPr>
          <w:p w14:paraId="4E7966A7" w14:textId="77777777" w:rsidR="005445D8" w:rsidRPr="001D7965" w:rsidRDefault="005445D8" w:rsidP="005445D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noWrap/>
            <w:vAlign w:val="bottom"/>
          </w:tcPr>
          <w:p w14:paraId="2263FFAB" w14:textId="77777777" w:rsidR="005445D8" w:rsidRPr="001D7965" w:rsidRDefault="005445D8" w:rsidP="005445D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bottom"/>
          </w:tcPr>
          <w:p w14:paraId="71540548" w14:textId="77777777" w:rsidR="005445D8" w:rsidRPr="001D7965" w:rsidRDefault="005445D8" w:rsidP="005445D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</w:tcBorders>
            <w:noWrap/>
            <w:vAlign w:val="bottom"/>
          </w:tcPr>
          <w:p w14:paraId="3F5B83E8" w14:textId="77777777" w:rsidR="005445D8" w:rsidRPr="001D7965" w:rsidRDefault="005445D8" w:rsidP="005445D8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5445D8" w:rsidRPr="001D7965" w14:paraId="2C02615B" w14:textId="77777777" w:rsidTr="00826F04">
        <w:trPr>
          <w:trHeight w:val="288"/>
        </w:trPr>
        <w:tc>
          <w:tcPr>
            <w:tcW w:w="2881" w:type="dxa"/>
            <w:tcBorders>
              <w:bottom w:val="single" w:sz="4" w:space="0" w:color="auto"/>
            </w:tcBorders>
            <w:noWrap/>
            <w:vAlign w:val="bottom"/>
          </w:tcPr>
          <w:p w14:paraId="1806BC13" w14:textId="77777777" w:rsidR="005445D8" w:rsidRPr="001D7965" w:rsidRDefault="005445D8" w:rsidP="005445D8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noWrap/>
            <w:vAlign w:val="bottom"/>
          </w:tcPr>
          <w:p w14:paraId="5569E8B6" w14:textId="77777777" w:rsidR="005445D8" w:rsidRPr="001D7965" w:rsidRDefault="005445D8" w:rsidP="005445D8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noWrap/>
            <w:vAlign w:val="bottom"/>
          </w:tcPr>
          <w:p w14:paraId="5B1176B7" w14:textId="77777777" w:rsidR="005445D8" w:rsidRPr="001D7965" w:rsidRDefault="005445D8" w:rsidP="005445D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noWrap/>
            <w:vAlign w:val="bottom"/>
          </w:tcPr>
          <w:p w14:paraId="48043A33" w14:textId="77777777" w:rsidR="005445D8" w:rsidRPr="001D7965" w:rsidRDefault="005445D8" w:rsidP="005445D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bottom"/>
          </w:tcPr>
          <w:p w14:paraId="653989B2" w14:textId="77777777" w:rsidR="005445D8" w:rsidRPr="001D7965" w:rsidRDefault="005445D8" w:rsidP="005445D8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noWrap/>
            <w:vAlign w:val="bottom"/>
          </w:tcPr>
          <w:p w14:paraId="6B646354" w14:textId="77777777" w:rsidR="005445D8" w:rsidRPr="001D7965" w:rsidRDefault="005445D8" w:rsidP="005445D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noWrap/>
            <w:vAlign w:val="bottom"/>
          </w:tcPr>
          <w:p w14:paraId="05437C6A" w14:textId="77777777" w:rsidR="005445D8" w:rsidRPr="001D7965" w:rsidRDefault="005445D8" w:rsidP="005445D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</w:tcPr>
          <w:p w14:paraId="09089B65" w14:textId="77777777" w:rsidR="005445D8" w:rsidRPr="001D7965" w:rsidRDefault="005445D8" w:rsidP="005445D8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noWrap/>
            <w:vAlign w:val="bottom"/>
          </w:tcPr>
          <w:p w14:paraId="2A3E1D9A" w14:textId="77777777" w:rsidR="005445D8" w:rsidRPr="001D7965" w:rsidRDefault="005445D8" w:rsidP="005445D8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797AD6" w:rsidRPr="001D7965" w14:paraId="7676CB2F" w14:textId="77777777" w:rsidTr="00826F04">
        <w:trPr>
          <w:trHeight w:val="288"/>
        </w:trPr>
        <w:tc>
          <w:tcPr>
            <w:tcW w:w="28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5DB3AD" w14:textId="77777777" w:rsidR="00797AD6" w:rsidRPr="001D7965" w:rsidRDefault="00797AD6" w:rsidP="00797AD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Medium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C2E8F7" w14:textId="4FB672FD" w:rsidR="00797AD6" w:rsidRPr="001D7965" w:rsidRDefault="00797AD6" w:rsidP="00797AD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279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6FFB9C" w14:textId="25662B34" w:rsidR="00797AD6" w:rsidRPr="001D7965" w:rsidRDefault="00797AD6" w:rsidP="00797AD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63,2.141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146C22" w14:textId="77777777" w:rsidR="00797AD6" w:rsidRPr="001D7965" w:rsidRDefault="00797AD6" w:rsidP="00797AD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8533BC" w14:textId="5B9434D1" w:rsidR="00797AD6" w:rsidRPr="001D7965" w:rsidRDefault="00797AD6" w:rsidP="00797AD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58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1E95E7" w14:textId="5FBB2857" w:rsidR="00797AD6" w:rsidRPr="001D7965" w:rsidRDefault="00797AD6" w:rsidP="00797AD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30,1.084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699A41" w14:textId="77777777" w:rsidR="00797AD6" w:rsidRPr="001D7965" w:rsidRDefault="00797AD6" w:rsidP="00797AD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4F998F" w14:textId="2A077975" w:rsidR="00797AD6" w:rsidRPr="001D7965" w:rsidRDefault="00797AD6" w:rsidP="00797AD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95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C2FD27" w14:textId="7BCB4DE6" w:rsidR="00797AD6" w:rsidRPr="001D7965" w:rsidRDefault="00797AD6" w:rsidP="00797AD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31,1.191]</w:t>
            </w:r>
          </w:p>
        </w:tc>
      </w:tr>
      <w:tr w:rsidR="00797AD6" w:rsidRPr="001D7965" w14:paraId="3235A623" w14:textId="77777777" w:rsidTr="00826F04">
        <w:trPr>
          <w:trHeight w:val="288"/>
        </w:trPr>
        <w:tc>
          <w:tcPr>
            <w:tcW w:w="28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5DBA64" w14:textId="77777777" w:rsidR="00797AD6" w:rsidRPr="001D7965" w:rsidRDefault="00797AD6" w:rsidP="00797AD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High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C472F6" w14:textId="41786CF0" w:rsidR="00797AD6" w:rsidRPr="001D7965" w:rsidRDefault="00797AD6" w:rsidP="00797AD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418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7AF8AB" w14:textId="43F7FABE" w:rsidR="00797AD6" w:rsidRPr="001D7965" w:rsidRDefault="00797AD6" w:rsidP="00797AD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84,2.566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A2A5E4" w14:textId="77777777" w:rsidR="00797AD6" w:rsidRPr="001D7965" w:rsidRDefault="00797AD6" w:rsidP="00797AD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C2F9A3" w14:textId="1B5B36C6" w:rsidR="00797AD6" w:rsidRPr="001D7965" w:rsidRDefault="00797AD6" w:rsidP="00797AD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37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EFCBF0" w14:textId="1551050D" w:rsidR="00797AD6" w:rsidRPr="001D7965" w:rsidRDefault="00797AD6" w:rsidP="00797AD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36,1.381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6F9B57" w14:textId="77777777" w:rsidR="00797AD6" w:rsidRPr="001D7965" w:rsidRDefault="00797AD6" w:rsidP="00797AD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A73AD6" w14:textId="603B8343" w:rsidR="00797AD6" w:rsidRPr="001D7965" w:rsidRDefault="00797AD6" w:rsidP="00797AD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294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89029A" w14:textId="66277C60" w:rsidR="00797AD6" w:rsidRPr="001D7965" w:rsidRDefault="00797AD6" w:rsidP="00797AD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804,2.083]</w:t>
            </w:r>
          </w:p>
        </w:tc>
      </w:tr>
      <w:tr w:rsidR="00797AD6" w:rsidRPr="001D7965" w14:paraId="271E5D7D" w14:textId="77777777" w:rsidTr="00826F04">
        <w:trPr>
          <w:trHeight w:val="288"/>
        </w:trPr>
        <w:tc>
          <w:tcPr>
            <w:tcW w:w="2881" w:type="dxa"/>
            <w:tcBorders>
              <w:top w:val="single" w:sz="4" w:space="0" w:color="auto"/>
            </w:tcBorders>
            <w:noWrap/>
            <w:vAlign w:val="bottom"/>
          </w:tcPr>
          <w:p w14:paraId="4F335E89" w14:textId="77777777" w:rsidR="00797AD6" w:rsidRPr="001D7965" w:rsidRDefault="00797AD6" w:rsidP="00797AD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Religion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noWrap/>
            <w:vAlign w:val="bottom"/>
          </w:tcPr>
          <w:p w14:paraId="00BE951A" w14:textId="77777777" w:rsidR="00797AD6" w:rsidRPr="001D7965" w:rsidRDefault="00797AD6" w:rsidP="00797AD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</w:tcBorders>
            <w:noWrap/>
            <w:vAlign w:val="bottom"/>
          </w:tcPr>
          <w:p w14:paraId="2A6AA611" w14:textId="77777777" w:rsidR="00797AD6" w:rsidRPr="001D7965" w:rsidRDefault="00797AD6" w:rsidP="00797AD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noWrap/>
            <w:vAlign w:val="bottom"/>
          </w:tcPr>
          <w:p w14:paraId="5871A6AD" w14:textId="77777777" w:rsidR="00797AD6" w:rsidRPr="001D7965" w:rsidRDefault="00797AD6" w:rsidP="00797AD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bottom"/>
          </w:tcPr>
          <w:p w14:paraId="1B1431A6" w14:textId="77777777" w:rsidR="00797AD6" w:rsidRPr="001D7965" w:rsidRDefault="00797AD6" w:rsidP="00797AD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single" w:sz="4" w:space="0" w:color="auto"/>
            </w:tcBorders>
            <w:noWrap/>
            <w:vAlign w:val="bottom"/>
          </w:tcPr>
          <w:p w14:paraId="70C17396" w14:textId="77777777" w:rsidR="00797AD6" w:rsidRPr="001D7965" w:rsidRDefault="00797AD6" w:rsidP="00797AD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noWrap/>
            <w:vAlign w:val="bottom"/>
          </w:tcPr>
          <w:p w14:paraId="487C29DE" w14:textId="77777777" w:rsidR="00797AD6" w:rsidRPr="001D7965" w:rsidRDefault="00797AD6" w:rsidP="00797AD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bottom"/>
          </w:tcPr>
          <w:p w14:paraId="5E5F0489" w14:textId="77777777" w:rsidR="00797AD6" w:rsidRPr="001D7965" w:rsidRDefault="00797AD6" w:rsidP="00797AD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</w:tcBorders>
            <w:noWrap/>
            <w:vAlign w:val="bottom"/>
          </w:tcPr>
          <w:p w14:paraId="7E3DE245" w14:textId="77777777" w:rsidR="00797AD6" w:rsidRPr="001D7965" w:rsidRDefault="00797AD6" w:rsidP="00797AD6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797AD6" w:rsidRPr="001D7965" w14:paraId="0B668847" w14:textId="77777777" w:rsidTr="00826F04">
        <w:trPr>
          <w:trHeight w:val="288"/>
        </w:trPr>
        <w:tc>
          <w:tcPr>
            <w:tcW w:w="2881" w:type="dxa"/>
            <w:tcBorders>
              <w:bottom w:val="single" w:sz="4" w:space="0" w:color="auto"/>
            </w:tcBorders>
            <w:noWrap/>
            <w:vAlign w:val="bottom"/>
          </w:tcPr>
          <w:p w14:paraId="52F557F4" w14:textId="77777777" w:rsidR="00797AD6" w:rsidRPr="001D7965" w:rsidRDefault="00797AD6" w:rsidP="00797AD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Non-Muslim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noWrap/>
            <w:vAlign w:val="bottom"/>
          </w:tcPr>
          <w:p w14:paraId="293C19C9" w14:textId="77777777" w:rsidR="00797AD6" w:rsidRPr="001D7965" w:rsidRDefault="00797AD6" w:rsidP="00797AD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noWrap/>
            <w:vAlign w:val="bottom"/>
          </w:tcPr>
          <w:p w14:paraId="01B60E50" w14:textId="77777777" w:rsidR="00797AD6" w:rsidRPr="001D7965" w:rsidRDefault="00797AD6" w:rsidP="00797AD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noWrap/>
            <w:vAlign w:val="bottom"/>
          </w:tcPr>
          <w:p w14:paraId="404FC1D1" w14:textId="77777777" w:rsidR="00797AD6" w:rsidRPr="001D7965" w:rsidRDefault="00797AD6" w:rsidP="00797AD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bottom"/>
          </w:tcPr>
          <w:p w14:paraId="4ECB55F4" w14:textId="77777777" w:rsidR="00797AD6" w:rsidRPr="001D7965" w:rsidRDefault="00797AD6" w:rsidP="00797AD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noWrap/>
            <w:vAlign w:val="bottom"/>
          </w:tcPr>
          <w:p w14:paraId="69AD591D" w14:textId="77777777" w:rsidR="00797AD6" w:rsidRPr="001D7965" w:rsidRDefault="00797AD6" w:rsidP="00797AD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noWrap/>
            <w:vAlign w:val="bottom"/>
          </w:tcPr>
          <w:p w14:paraId="3A40A7D2" w14:textId="77777777" w:rsidR="00797AD6" w:rsidRPr="001D7965" w:rsidRDefault="00797AD6" w:rsidP="00797AD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</w:tcPr>
          <w:p w14:paraId="5D72E78C" w14:textId="77777777" w:rsidR="00797AD6" w:rsidRPr="001D7965" w:rsidRDefault="00797AD6" w:rsidP="00797AD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noWrap/>
            <w:vAlign w:val="bottom"/>
          </w:tcPr>
          <w:p w14:paraId="1C29D1E9" w14:textId="77777777" w:rsidR="00797AD6" w:rsidRPr="001D7965" w:rsidRDefault="00797AD6" w:rsidP="00797AD6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26F04" w:rsidRPr="001D7965" w14:paraId="1C993E3E" w14:textId="77777777" w:rsidTr="00826F04">
        <w:trPr>
          <w:trHeight w:val="288"/>
        </w:trPr>
        <w:tc>
          <w:tcPr>
            <w:tcW w:w="28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86BAD8" w14:textId="77777777" w:rsidR="00826F04" w:rsidRPr="001D7965" w:rsidRDefault="00826F04" w:rsidP="00826F04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Muslim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BAF35F" w14:textId="414A2FB8" w:rsidR="00826F04" w:rsidRPr="001D7965" w:rsidRDefault="00826F04" w:rsidP="00826F04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56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174393" w14:textId="561580BB" w:rsidR="00826F04" w:rsidRPr="001D7965" w:rsidRDefault="00826F04" w:rsidP="00826F04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13,1.818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8843DC" w14:textId="77777777" w:rsidR="00826F04" w:rsidRPr="001D7965" w:rsidRDefault="00826F04" w:rsidP="00826F0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A00026" w14:textId="10BBDAC5" w:rsidR="00826F04" w:rsidRPr="001D7965" w:rsidRDefault="00826F04" w:rsidP="00826F04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28</w:t>
            </w:r>
            <w:r w:rsidR="00120D51" w:rsidRPr="001D7965">
              <w:rPr>
                <w:rFonts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32989B" w14:textId="0264CAC0" w:rsidR="00826F04" w:rsidRPr="001D7965" w:rsidRDefault="00826F04" w:rsidP="00826F04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863,1.898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15543D" w14:textId="77777777" w:rsidR="00826F04" w:rsidRPr="001D7965" w:rsidRDefault="00826F04" w:rsidP="00826F0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4D9182" w14:textId="6FC2D4DB" w:rsidR="00826F04" w:rsidRPr="001D7965" w:rsidRDefault="00826F04" w:rsidP="00826F04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07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D410E8" w14:textId="206CBCBD" w:rsidR="00826F04" w:rsidRPr="001D7965" w:rsidRDefault="00826F04" w:rsidP="00826F04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88,1.727]</w:t>
            </w:r>
          </w:p>
        </w:tc>
      </w:tr>
      <w:tr w:rsidR="00826F04" w:rsidRPr="001D7965" w14:paraId="54809B4A" w14:textId="77777777" w:rsidTr="00826F04">
        <w:trPr>
          <w:trHeight w:val="288"/>
        </w:trPr>
        <w:tc>
          <w:tcPr>
            <w:tcW w:w="288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A9E336E" w14:textId="63C7F9F0" w:rsidR="00826F04" w:rsidRPr="001D7965" w:rsidRDefault="00826F04" w:rsidP="00826F04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 xml:space="preserve">Type of </w:t>
            </w:r>
            <w:r w:rsidR="00AE118D" w:rsidRPr="001D7965">
              <w:rPr>
                <w:rFonts w:cstheme="minorHAnsi"/>
                <w:b/>
                <w:bCs/>
                <w:sz w:val="24"/>
                <w:szCs w:val="24"/>
              </w:rPr>
              <w:t>p</w:t>
            </w:r>
            <w:r w:rsidRPr="001D7965">
              <w:rPr>
                <w:rFonts w:cstheme="minorHAnsi"/>
                <w:b/>
                <w:bCs/>
                <w:sz w:val="24"/>
                <w:szCs w:val="24"/>
              </w:rPr>
              <w:t xml:space="preserve">lace of </w:t>
            </w:r>
            <w:r w:rsidR="00AE118D" w:rsidRPr="001D7965">
              <w:rPr>
                <w:rFonts w:cstheme="minorHAnsi"/>
                <w:b/>
                <w:bCs/>
                <w:sz w:val="24"/>
                <w:szCs w:val="24"/>
              </w:rPr>
              <w:t>r</w:t>
            </w:r>
            <w:r w:rsidRPr="001D7965">
              <w:rPr>
                <w:rFonts w:cstheme="minorHAnsi"/>
                <w:b/>
                <w:bCs/>
                <w:sz w:val="24"/>
                <w:szCs w:val="24"/>
              </w:rPr>
              <w:t>esidence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227F7A1" w14:textId="77777777" w:rsidR="00826F04" w:rsidRPr="001D7965" w:rsidRDefault="00826F04" w:rsidP="00826F0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25387D8" w14:textId="77777777" w:rsidR="00826F04" w:rsidRPr="001D7965" w:rsidRDefault="00826F04" w:rsidP="00826F0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98F57B0" w14:textId="77777777" w:rsidR="00826F04" w:rsidRPr="001D7965" w:rsidRDefault="00826F04" w:rsidP="00826F0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B23F333" w14:textId="77777777" w:rsidR="00826F04" w:rsidRPr="001D7965" w:rsidRDefault="00826F04" w:rsidP="00826F0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D35B375" w14:textId="77777777" w:rsidR="00826F04" w:rsidRPr="001D7965" w:rsidRDefault="00826F04" w:rsidP="00826F0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03277BB" w14:textId="77777777" w:rsidR="00826F04" w:rsidRPr="001D7965" w:rsidRDefault="00826F04" w:rsidP="00826F0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B280DE2" w14:textId="77777777" w:rsidR="00826F04" w:rsidRPr="001D7965" w:rsidRDefault="00826F04" w:rsidP="00826F0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AA985D8" w14:textId="77777777" w:rsidR="00826F04" w:rsidRPr="001D7965" w:rsidRDefault="00826F04" w:rsidP="00826F0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26F04" w:rsidRPr="001D7965" w14:paraId="66AD9757" w14:textId="77777777" w:rsidTr="00EC099A">
        <w:trPr>
          <w:trHeight w:val="288"/>
        </w:trPr>
        <w:tc>
          <w:tcPr>
            <w:tcW w:w="2881" w:type="dxa"/>
            <w:tcBorders>
              <w:bottom w:val="single" w:sz="4" w:space="0" w:color="auto"/>
            </w:tcBorders>
            <w:noWrap/>
            <w:vAlign w:val="bottom"/>
          </w:tcPr>
          <w:p w14:paraId="64D24E68" w14:textId="77777777" w:rsidR="00826F04" w:rsidRPr="001D7965" w:rsidRDefault="00826F04" w:rsidP="00826F04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Urban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noWrap/>
            <w:vAlign w:val="bottom"/>
          </w:tcPr>
          <w:p w14:paraId="7316D487" w14:textId="77777777" w:rsidR="00826F04" w:rsidRPr="001D7965" w:rsidRDefault="00826F04" w:rsidP="00826F04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noWrap/>
            <w:vAlign w:val="bottom"/>
          </w:tcPr>
          <w:p w14:paraId="4DE43CB2" w14:textId="77777777" w:rsidR="00826F04" w:rsidRPr="001D7965" w:rsidRDefault="00826F04" w:rsidP="00826F0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noWrap/>
            <w:vAlign w:val="bottom"/>
          </w:tcPr>
          <w:p w14:paraId="47F96A08" w14:textId="77777777" w:rsidR="00826F04" w:rsidRPr="001D7965" w:rsidRDefault="00826F04" w:rsidP="00826F0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bottom"/>
          </w:tcPr>
          <w:p w14:paraId="466587ED" w14:textId="77777777" w:rsidR="00826F04" w:rsidRPr="001D7965" w:rsidRDefault="00826F04" w:rsidP="00826F04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noWrap/>
            <w:vAlign w:val="bottom"/>
          </w:tcPr>
          <w:p w14:paraId="401C72D4" w14:textId="77777777" w:rsidR="00826F04" w:rsidRPr="001D7965" w:rsidRDefault="00826F04" w:rsidP="00826F0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noWrap/>
            <w:vAlign w:val="bottom"/>
          </w:tcPr>
          <w:p w14:paraId="1E6DFFCA" w14:textId="77777777" w:rsidR="00826F04" w:rsidRPr="001D7965" w:rsidRDefault="00826F04" w:rsidP="00826F0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</w:tcPr>
          <w:p w14:paraId="7CFABAE0" w14:textId="77777777" w:rsidR="00826F04" w:rsidRPr="001D7965" w:rsidRDefault="00826F04" w:rsidP="00826F04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noWrap/>
            <w:vAlign w:val="bottom"/>
          </w:tcPr>
          <w:p w14:paraId="39E0230E" w14:textId="77777777" w:rsidR="00826F04" w:rsidRPr="001D7965" w:rsidRDefault="00826F04" w:rsidP="00826F0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EC099A" w:rsidRPr="001D7965" w14:paraId="7722AC37" w14:textId="77777777" w:rsidTr="00120D51">
        <w:trPr>
          <w:trHeight w:val="288"/>
        </w:trPr>
        <w:tc>
          <w:tcPr>
            <w:tcW w:w="28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93DAD8" w14:textId="77777777" w:rsidR="00EC099A" w:rsidRPr="001D7965" w:rsidRDefault="00EC099A" w:rsidP="00EC099A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Rural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3F5C12" w14:textId="043442B1" w:rsidR="00EC099A" w:rsidRPr="001D7965" w:rsidRDefault="00EC099A" w:rsidP="00EC099A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81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BC02F1" w14:textId="63EF2C6F" w:rsidR="00EC099A" w:rsidRPr="001D7965" w:rsidRDefault="00EC099A" w:rsidP="00EC099A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94,1.621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C9C0AD" w14:textId="77777777" w:rsidR="00EC099A" w:rsidRPr="001D7965" w:rsidRDefault="00EC099A" w:rsidP="00EC099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F180B0" w14:textId="698877A3" w:rsidR="00EC099A" w:rsidRPr="001D7965" w:rsidRDefault="00EC099A" w:rsidP="00EC099A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57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E2E9F5" w14:textId="336295D6" w:rsidR="00EC099A" w:rsidRPr="001D7965" w:rsidRDefault="00EC099A" w:rsidP="00EC099A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14,1.117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3625F6" w14:textId="77777777" w:rsidR="00EC099A" w:rsidRPr="001D7965" w:rsidRDefault="00EC099A" w:rsidP="00EC099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5B0C8F" w14:textId="681B029D" w:rsidR="00EC099A" w:rsidRPr="001D7965" w:rsidRDefault="00EC099A" w:rsidP="00EC099A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803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FD9AA7" w14:textId="6F403300" w:rsidR="00EC099A" w:rsidRPr="001D7965" w:rsidRDefault="00EC099A" w:rsidP="00EC099A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24,1.230]</w:t>
            </w:r>
          </w:p>
        </w:tc>
      </w:tr>
      <w:tr w:rsidR="00120D51" w:rsidRPr="001D7965" w14:paraId="0BCB43D2" w14:textId="77777777" w:rsidTr="00120D51">
        <w:trPr>
          <w:trHeight w:val="288"/>
        </w:trPr>
        <w:tc>
          <w:tcPr>
            <w:tcW w:w="28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35B8FD" w14:textId="77777777" w:rsidR="00120D51" w:rsidRPr="001D7965" w:rsidRDefault="00120D51" w:rsidP="00120D51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Birth order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0670E5" w14:textId="1584FB5F" w:rsidR="00120D51" w:rsidRPr="001D7965" w:rsidRDefault="00120D51" w:rsidP="00120D5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72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25B065" w14:textId="29AC3A6A" w:rsidR="00120D51" w:rsidRPr="001D7965" w:rsidRDefault="00120D51" w:rsidP="00120D5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70,1.228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ECFD2A" w14:textId="77777777" w:rsidR="00120D51" w:rsidRPr="001D7965" w:rsidRDefault="00120D51" w:rsidP="00120D5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B9125E" w14:textId="4F49B240" w:rsidR="00120D51" w:rsidRPr="001D7965" w:rsidRDefault="00120D51" w:rsidP="00120D5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889***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027F61" w14:textId="59480E80" w:rsidR="00120D51" w:rsidRPr="001D7965" w:rsidRDefault="00120D51" w:rsidP="00120D5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438,2.482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DDA745" w14:textId="77777777" w:rsidR="00120D51" w:rsidRPr="001D7965" w:rsidRDefault="00120D51" w:rsidP="00120D5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66E5A6" w14:textId="3C6128C1" w:rsidR="00120D51" w:rsidRPr="001D7965" w:rsidRDefault="00120D51" w:rsidP="00120D5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53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84D425" w14:textId="76654F4C" w:rsidR="00120D51" w:rsidRPr="001D7965" w:rsidRDefault="00120D51" w:rsidP="00120D5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839,1.323]</w:t>
            </w:r>
          </w:p>
        </w:tc>
      </w:tr>
      <w:tr w:rsidR="00120D51" w:rsidRPr="001D7965" w14:paraId="3276FA4C" w14:textId="77777777" w:rsidTr="00120D51">
        <w:trPr>
          <w:trHeight w:val="288"/>
        </w:trPr>
        <w:tc>
          <w:tcPr>
            <w:tcW w:w="2881" w:type="dxa"/>
            <w:tcBorders>
              <w:top w:val="single" w:sz="4" w:space="0" w:color="auto"/>
            </w:tcBorders>
            <w:noWrap/>
            <w:vAlign w:val="bottom"/>
          </w:tcPr>
          <w:p w14:paraId="0FF5817F" w14:textId="77777777" w:rsidR="00120D51" w:rsidRPr="001D7965" w:rsidRDefault="00120D51" w:rsidP="00120D5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single" w:sz="4" w:space="0" w:color="auto"/>
            </w:tcBorders>
            <w:noWrap/>
            <w:vAlign w:val="bottom"/>
          </w:tcPr>
          <w:p w14:paraId="58758D13" w14:textId="77777777" w:rsidR="00120D51" w:rsidRPr="001D7965" w:rsidRDefault="00120D51" w:rsidP="00120D5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</w:tcBorders>
            <w:noWrap/>
            <w:vAlign w:val="bottom"/>
          </w:tcPr>
          <w:p w14:paraId="30B1E4A0" w14:textId="77777777" w:rsidR="00120D51" w:rsidRPr="001D7965" w:rsidRDefault="00120D51" w:rsidP="00120D5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noWrap/>
            <w:vAlign w:val="bottom"/>
          </w:tcPr>
          <w:p w14:paraId="339C95FB" w14:textId="77777777" w:rsidR="00120D51" w:rsidRPr="001D7965" w:rsidRDefault="00120D51" w:rsidP="00120D5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bottom"/>
          </w:tcPr>
          <w:p w14:paraId="19329F71" w14:textId="77777777" w:rsidR="00120D51" w:rsidRPr="001D7965" w:rsidRDefault="00120D51" w:rsidP="00120D5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single" w:sz="4" w:space="0" w:color="auto"/>
            </w:tcBorders>
            <w:noWrap/>
            <w:vAlign w:val="bottom"/>
          </w:tcPr>
          <w:p w14:paraId="461B830C" w14:textId="77777777" w:rsidR="00120D51" w:rsidRPr="001D7965" w:rsidRDefault="00120D51" w:rsidP="00120D5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noWrap/>
            <w:vAlign w:val="bottom"/>
          </w:tcPr>
          <w:p w14:paraId="287F4AC3" w14:textId="77777777" w:rsidR="00120D51" w:rsidRPr="001D7965" w:rsidRDefault="00120D51" w:rsidP="00120D5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bottom"/>
          </w:tcPr>
          <w:p w14:paraId="3663E7CB" w14:textId="77777777" w:rsidR="00120D51" w:rsidRPr="001D7965" w:rsidRDefault="00120D51" w:rsidP="00120D5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</w:tcBorders>
            <w:noWrap/>
            <w:vAlign w:val="bottom"/>
          </w:tcPr>
          <w:p w14:paraId="31C01F21" w14:textId="77777777" w:rsidR="00120D51" w:rsidRPr="001D7965" w:rsidRDefault="00120D51" w:rsidP="00120D51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120D51" w:rsidRPr="001D7965" w14:paraId="3FDC9B03" w14:textId="77777777" w:rsidTr="00BC794F">
        <w:trPr>
          <w:trHeight w:val="288"/>
        </w:trPr>
        <w:tc>
          <w:tcPr>
            <w:tcW w:w="2881" w:type="dxa"/>
            <w:noWrap/>
            <w:vAlign w:val="bottom"/>
            <w:hideMark/>
          </w:tcPr>
          <w:p w14:paraId="196D1020" w14:textId="77777777" w:rsidR="00120D51" w:rsidRPr="001D7965" w:rsidRDefault="00120D51" w:rsidP="00120D51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Number of Cases</w:t>
            </w:r>
          </w:p>
        </w:tc>
        <w:tc>
          <w:tcPr>
            <w:tcW w:w="1047" w:type="dxa"/>
            <w:noWrap/>
            <w:vAlign w:val="bottom"/>
          </w:tcPr>
          <w:p w14:paraId="08105F4A" w14:textId="673772BC" w:rsidR="00120D51" w:rsidRPr="001D7965" w:rsidRDefault="00F25A1C" w:rsidP="00120D51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1521</w:t>
            </w:r>
          </w:p>
        </w:tc>
        <w:tc>
          <w:tcPr>
            <w:tcW w:w="1409" w:type="dxa"/>
            <w:noWrap/>
            <w:vAlign w:val="bottom"/>
          </w:tcPr>
          <w:p w14:paraId="77244E2E" w14:textId="77777777" w:rsidR="00120D51" w:rsidRPr="001D7965" w:rsidRDefault="00120D51" w:rsidP="00120D51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70" w:type="dxa"/>
            <w:noWrap/>
            <w:vAlign w:val="bottom"/>
          </w:tcPr>
          <w:p w14:paraId="46D832AC" w14:textId="77777777" w:rsidR="00120D51" w:rsidRPr="001D7965" w:rsidRDefault="00120D51" w:rsidP="00120D51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noWrap/>
            <w:vAlign w:val="bottom"/>
          </w:tcPr>
          <w:p w14:paraId="6F1CC2FA" w14:textId="33C17303" w:rsidR="00120D51" w:rsidRPr="001D7965" w:rsidRDefault="00F25A1C" w:rsidP="00120D51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1789</w:t>
            </w:r>
          </w:p>
        </w:tc>
        <w:tc>
          <w:tcPr>
            <w:tcW w:w="1521" w:type="dxa"/>
            <w:noWrap/>
            <w:vAlign w:val="bottom"/>
          </w:tcPr>
          <w:p w14:paraId="3D70F080" w14:textId="77777777" w:rsidR="00120D51" w:rsidRPr="001D7965" w:rsidRDefault="00120D51" w:rsidP="00120D51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70" w:type="dxa"/>
            <w:noWrap/>
            <w:vAlign w:val="bottom"/>
          </w:tcPr>
          <w:p w14:paraId="30C725C2" w14:textId="77777777" w:rsidR="00120D51" w:rsidRPr="001D7965" w:rsidRDefault="00120D51" w:rsidP="00120D51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vAlign w:val="bottom"/>
          </w:tcPr>
          <w:p w14:paraId="63005359" w14:textId="25ABFD68" w:rsidR="00120D51" w:rsidRPr="001D7965" w:rsidRDefault="00F25A1C" w:rsidP="00120D51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1655</w:t>
            </w:r>
          </w:p>
        </w:tc>
        <w:tc>
          <w:tcPr>
            <w:tcW w:w="1409" w:type="dxa"/>
            <w:noWrap/>
            <w:vAlign w:val="bottom"/>
          </w:tcPr>
          <w:p w14:paraId="1E8A6F4D" w14:textId="77777777" w:rsidR="00120D51" w:rsidRPr="001D7965" w:rsidRDefault="00120D51" w:rsidP="00120D51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</w:tbl>
    <w:p w14:paraId="51B2DC6F" w14:textId="77777777" w:rsidR="00AE118D" w:rsidRPr="001D7965" w:rsidRDefault="00AE118D" w:rsidP="00AE118D">
      <w:pPr>
        <w:spacing w:after="0"/>
        <w:rPr>
          <w:rFonts w:cstheme="minorHAnsi"/>
          <w:sz w:val="24"/>
          <w:szCs w:val="24"/>
        </w:rPr>
      </w:pPr>
      <w:r w:rsidRPr="001D7965">
        <w:rPr>
          <w:rFonts w:cstheme="minorHAnsi"/>
          <w:sz w:val="24"/>
          <w:szCs w:val="24"/>
        </w:rPr>
        <w:t>Note: All regression models control for region.</w:t>
      </w:r>
    </w:p>
    <w:p w14:paraId="0D33AB38" w14:textId="77777777" w:rsidR="007774F9" w:rsidRPr="001D7965" w:rsidRDefault="007774F9" w:rsidP="007774F9">
      <w:pPr>
        <w:spacing w:after="0"/>
        <w:rPr>
          <w:rFonts w:cstheme="minorHAnsi"/>
          <w:sz w:val="24"/>
          <w:szCs w:val="24"/>
        </w:rPr>
      </w:pPr>
      <w:r w:rsidRPr="001D7965">
        <w:rPr>
          <w:rFonts w:cstheme="minorHAnsi"/>
          <w:sz w:val="24"/>
          <w:szCs w:val="24"/>
        </w:rPr>
        <w:t>FP</w:t>
      </w:r>
      <w:r w:rsidRPr="001D7965">
        <w:rPr>
          <w:rFonts w:cstheme="minorHAnsi"/>
          <w:sz w:val="24"/>
          <w:szCs w:val="24"/>
        </w:rPr>
        <w:tab/>
        <w:t>Family planning</w:t>
      </w:r>
    </w:p>
    <w:p w14:paraId="123C30C1" w14:textId="77777777" w:rsidR="007774F9" w:rsidRPr="001D7965" w:rsidRDefault="007774F9" w:rsidP="007774F9">
      <w:pPr>
        <w:rPr>
          <w:rFonts w:cstheme="minorHAnsi"/>
          <w:sz w:val="24"/>
          <w:szCs w:val="24"/>
        </w:rPr>
      </w:pPr>
      <w:r w:rsidRPr="001D7965">
        <w:rPr>
          <w:rFonts w:cstheme="minorHAnsi"/>
          <w:sz w:val="24"/>
          <w:szCs w:val="24"/>
        </w:rPr>
        <w:t>* p&lt;0.05, ** p&lt;0.01, *</w:t>
      </w:r>
      <w:r w:rsidRPr="001D7965">
        <w:rPr>
          <w:rFonts w:cstheme="minorHAnsi"/>
          <w:sz w:val="24"/>
          <w:szCs w:val="24"/>
        </w:rPr>
        <w:tab/>
        <w:t>** p&lt;0.001</w:t>
      </w:r>
    </w:p>
    <w:p w14:paraId="67C232B7" w14:textId="77777777" w:rsidR="009A484D" w:rsidRPr="001D7965" w:rsidRDefault="009A484D">
      <w:pPr>
        <w:rPr>
          <w:rFonts w:cstheme="minorHAnsi"/>
          <w:sz w:val="24"/>
          <w:szCs w:val="24"/>
        </w:rPr>
        <w:sectPr w:rsidR="009A484D" w:rsidRPr="001D7965" w:rsidSect="00A4342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C61286B" w14:textId="29E1550E" w:rsidR="00E0349C" w:rsidRPr="001D7965" w:rsidRDefault="00292CD4">
      <w:pPr>
        <w:rPr>
          <w:rFonts w:cstheme="minorHAnsi"/>
          <w:sz w:val="24"/>
          <w:szCs w:val="24"/>
        </w:rPr>
      </w:pPr>
      <w:r w:rsidRPr="001D7965">
        <w:rPr>
          <w:rFonts w:cstheme="minorHAnsi"/>
          <w:sz w:val="24"/>
          <w:szCs w:val="24"/>
        </w:rPr>
        <w:lastRenderedPageBreak/>
        <w:t>Adjusted od</w:t>
      </w:r>
      <w:r w:rsidR="003646A5" w:rsidRPr="001D7965">
        <w:rPr>
          <w:rFonts w:cstheme="minorHAnsi"/>
          <w:sz w:val="24"/>
          <w:szCs w:val="24"/>
        </w:rPr>
        <w:t xml:space="preserve">ds ratios and confidence intervals from regressions of the association of child marriage with reproductive and maternal health outcomes, </w:t>
      </w:r>
      <w:r w:rsidR="005872BE" w:rsidRPr="001D7965">
        <w:rPr>
          <w:rFonts w:cstheme="minorHAnsi"/>
          <w:sz w:val="24"/>
          <w:szCs w:val="24"/>
        </w:rPr>
        <w:t xml:space="preserve">currently married women age 20-24, </w:t>
      </w:r>
      <w:r w:rsidR="003646A5" w:rsidRPr="001D7965">
        <w:rPr>
          <w:rFonts w:cstheme="minorHAnsi"/>
          <w:sz w:val="24"/>
          <w:szCs w:val="24"/>
        </w:rPr>
        <w:t xml:space="preserve">Sierra </w:t>
      </w:r>
      <w:r w:rsidR="009C4F2E" w:rsidRPr="001D7965">
        <w:rPr>
          <w:rFonts w:cstheme="minorHAnsi"/>
          <w:sz w:val="24"/>
          <w:szCs w:val="24"/>
        </w:rPr>
        <w:t xml:space="preserve">Leone </w:t>
      </w:r>
      <w:r w:rsidR="003646A5" w:rsidRPr="001D7965">
        <w:rPr>
          <w:rFonts w:cstheme="minorHAnsi"/>
          <w:sz w:val="24"/>
          <w:szCs w:val="24"/>
        </w:rPr>
        <w:t>2019 and Liberia 2019-2020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1957"/>
        <w:gridCol w:w="1521"/>
        <w:gridCol w:w="1930"/>
        <w:gridCol w:w="277"/>
        <w:gridCol w:w="1638"/>
        <w:gridCol w:w="2302"/>
      </w:tblGrid>
      <w:tr w:rsidR="00306E2A" w:rsidRPr="001D7965" w14:paraId="70EB3E7E" w14:textId="77777777" w:rsidTr="00500932">
        <w:tc>
          <w:tcPr>
            <w:tcW w:w="2240" w:type="dxa"/>
          </w:tcPr>
          <w:p w14:paraId="36336BA8" w14:textId="77777777" w:rsidR="00402CC0" w:rsidRPr="001D7965" w:rsidRDefault="00402CC0" w:rsidP="00402CC0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3594" w:type="dxa"/>
            <w:gridSpan w:val="2"/>
          </w:tcPr>
          <w:p w14:paraId="7412C6C5" w14:textId="4138E4EB" w:rsidR="00402CC0" w:rsidRPr="001D7965" w:rsidRDefault="00402CC0" w:rsidP="00402CC0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Liberia</w:t>
            </w:r>
          </w:p>
        </w:tc>
        <w:tc>
          <w:tcPr>
            <w:tcW w:w="267" w:type="dxa"/>
          </w:tcPr>
          <w:p w14:paraId="0F606D2E" w14:textId="77777777" w:rsidR="00402CC0" w:rsidRPr="001D7965" w:rsidRDefault="00402CC0" w:rsidP="00402CC0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3524" w:type="dxa"/>
            <w:gridSpan w:val="2"/>
          </w:tcPr>
          <w:p w14:paraId="6ED15D0A" w14:textId="41FA544E" w:rsidR="00402CC0" w:rsidRPr="001D7965" w:rsidRDefault="00402CC0" w:rsidP="00402CC0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Sierra Leone</w:t>
            </w:r>
          </w:p>
        </w:tc>
      </w:tr>
      <w:tr w:rsidR="00306E2A" w:rsidRPr="001D7965" w14:paraId="413A946B" w14:textId="77777777" w:rsidTr="00500932">
        <w:tc>
          <w:tcPr>
            <w:tcW w:w="2240" w:type="dxa"/>
          </w:tcPr>
          <w:p w14:paraId="0BC968E1" w14:textId="47EED5FC" w:rsidR="00E56D12" w:rsidRPr="001D7965" w:rsidRDefault="00E35A08" w:rsidP="00306E2A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1696" w:type="dxa"/>
          </w:tcPr>
          <w:p w14:paraId="48C93204" w14:textId="785DB52E" w:rsidR="00E56D12" w:rsidRPr="001D7965" w:rsidRDefault="00203F7F" w:rsidP="00306E2A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15-17</w:t>
            </w:r>
          </w:p>
        </w:tc>
        <w:tc>
          <w:tcPr>
            <w:tcW w:w="1898" w:type="dxa"/>
          </w:tcPr>
          <w:p w14:paraId="699098B8" w14:textId="22A7D504" w:rsidR="00E56D12" w:rsidRPr="001D7965" w:rsidRDefault="00203F7F" w:rsidP="00306E2A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&lt;15</w:t>
            </w:r>
          </w:p>
        </w:tc>
        <w:tc>
          <w:tcPr>
            <w:tcW w:w="267" w:type="dxa"/>
          </w:tcPr>
          <w:p w14:paraId="6B3FBFCE" w14:textId="77777777" w:rsidR="00E56D12" w:rsidRPr="001D7965" w:rsidRDefault="00E56D12" w:rsidP="00306E2A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724" w:type="dxa"/>
          </w:tcPr>
          <w:p w14:paraId="07AE306F" w14:textId="3A6553B4" w:rsidR="00E56D12" w:rsidRPr="001D7965" w:rsidRDefault="00402CC0" w:rsidP="00306E2A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15</w:t>
            </w:r>
            <w:r w:rsidR="002263DD" w:rsidRPr="001D7965">
              <w:rPr>
                <w:rFonts w:cstheme="minorHAnsi"/>
                <w:b/>
                <w:bCs/>
                <w:sz w:val="24"/>
                <w:szCs w:val="24"/>
              </w:rPr>
              <w:t>-17</w:t>
            </w:r>
          </w:p>
        </w:tc>
        <w:tc>
          <w:tcPr>
            <w:tcW w:w="1800" w:type="dxa"/>
          </w:tcPr>
          <w:p w14:paraId="4084C9B2" w14:textId="09FE849F" w:rsidR="00E56D12" w:rsidRPr="001D7965" w:rsidRDefault="002263DD" w:rsidP="00306E2A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&lt;15</w:t>
            </w:r>
          </w:p>
        </w:tc>
      </w:tr>
      <w:tr w:rsidR="00306E2A" w:rsidRPr="001D7965" w14:paraId="1293CFD7" w14:textId="77777777" w:rsidTr="00500932">
        <w:tc>
          <w:tcPr>
            <w:tcW w:w="2240" w:type="dxa"/>
          </w:tcPr>
          <w:p w14:paraId="7F5CB624" w14:textId="4C185F98" w:rsidR="00E56D12" w:rsidRPr="001D7965" w:rsidRDefault="00402CC0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Early fertility</w:t>
            </w:r>
          </w:p>
        </w:tc>
        <w:tc>
          <w:tcPr>
            <w:tcW w:w="1696" w:type="dxa"/>
          </w:tcPr>
          <w:p w14:paraId="22C48B26" w14:textId="11D30470" w:rsidR="00E56D12" w:rsidRPr="001D7965" w:rsidRDefault="00402CC0" w:rsidP="00402CC0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0.61 [0.36,1.03]</w:t>
            </w:r>
          </w:p>
        </w:tc>
        <w:tc>
          <w:tcPr>
            <w:tcW w:w="1898" w:type="dxa"/>
          </w:tcPr>
          <w:p w14:paraId="691B053F" w14:textId="2F46A486" w:rsidR="00E56D12" w:rsidRPr="001D7965" w:rsidRDefault="00383BC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0.2</w:t>
            </w:r>
            <w:r w:rsidR="00E27276" w:rsidRPr="001D7965">
              <w:rPr>
                <w:rFonts w:cstheme="minorHAnsi"/>
                <w:sz w:val="24"/>
                <w:szCs w:val="24"/>
              </w:rPr>
              <w:t>7</w:t>
            </w:r>
            <w:r w:rsidRPr="001D7965">
              <w:rPr>
                <w:rFonts w:cstheme="minorHAnsi"/>
                <w:sz w:val="24"/>
                <w:szCs w:val="24"/>
              </w:rPr>
              <w:t>**</w:t>
            </w:r>
            <w:r w:rsidR="00284376" w:rsidRPr="001D7965">
              <w:rPr>
                <w:rFonts w:cstheme="minorHAnsi"/>
                <w:sz w:val="24"/>
                <w:szCs w:val="24"/>
              </w:rPr>
              <w:t xml:space="preserve"> </w:t>
            </w:r>
            <w:r w:rsidR="008C5E50" w:rsidRPr="001D7965">
              <w:rPr>
                <w:rFonts w:cstheme="minorHAnsi"/>
                <w:sz w:val="24"/>
                <w:szCs w:val="24"/>
              </w:rPr>
              <w:t>[</w:t>
            </w:r>
            <w:r w:rsidRPr="001D7965">
              <w:rPr>
                <w:rFonts w:cstheme="minorHAnsi"/>
                <w:sz w:val="24"/>
                <w:szCs w:val="24"/>
              </w:rPr>
              <w:t>0.1</w:t>
            </w:r>
            <w:r w:rsidR="001273D7" w:rsidRPr="001D7965">
              <w:rPr>
                <w:rFonts w:cstheme="minorHAnsi"/>
                <w:sz w:val="24"/>
                <w:szCs w:val="24"/>
              </w:rPr>
              <w:t>2</w:t>
            </w:r>
            <w:r w:rsidRPr="001D7965">
              <w:rPr>
                <w:rFonts w:cstheme="minorHAnsi"/>
                <w:sz w:val="24"/>
                <w:szCs w:val="24"/>
              </w:rPr>
              <w:t>,0.59]</w:t>
            </w:r>
          </w:p>
        </w:tc>
        <w:tc>
          <w:tcPr>
            <w:tcW w:w="267" w:type="dxa"/>
          </w:tcPr>
          <w:p w14:paraId="4CA536ED" w14:textId="77777777" w:rsidR="00E56D12" w:rsidRPr="001D7965" w:rsidRDefault="00E56D1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24" w:type="dxa"/>
          </w:tcPr>
          <w:p w14:paraId="7938F14B" w14:textId="5400A177" w:rsidR="00E56D12" w:rsidRPr="001D7965" w:rsidRDefault="002263DD" w:rsidP="00B9786E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0.4</w:t>
            </w:r>
            <w:r w:rsidR="00B9786E" w:rsidRPr="001D7965">
              <w:rPr>
                <w:rFonts w:cstheme="minorHAnsi"/>
                <w:sz w:val="24"/>
                <w:szCs w:val="24"/>
              </w:rPr>
              <w:t>9</w:t>
            </w:r>
            <w:r w:rsidRPr="001D7965">
              <w:rPr>
                <w:rFonts w:cstheme="minorHAnsi"/>
                <w:sz w:val="24"/>
                <w:szCs w:val="24"/>
              </w:rPr>
              <w:t>***</w:t>
            </w:r>
            <w:r w:rsidR="004D2475" w:rsidRPr="001D7965">
              <w:rPr>
                <w:rFonts w:cstheme="minorHAnsi"/>
                <w:sz w:val="24"/>
                <w:szCs w:val="24"/>
              </w:rPr>
              <w:t xml:space="preserve"> </w:t>
            </w:r>
            <w:r w:rsidRPr="001D7965">
              <w:rPr>
                <w:rFonts w:cstheme="minorHAnsi"/>
                <w:sz w:val="24"/>
                <w:szCs w:val="24"/>
              </w:rPr>
              <w:t>0.3</w:t>
            </w:r>
            <w:r w:rsidR="004D2475" w:rsidRPr="001D7965">
              <w:rPr>
                <w:rFonts w:cstheme="minorHAnsi"/>
                <w:sz w:val="24"/>
                <w:szCs w:val="24"/>
              </w:rPr>
              <w:t>7</w:t>
            </w:r>
            <w:r w:rsidRPr="001D7965">
              <w:rPr>
                <w:rFonts w:cstheme="minorHAnsi"/>
                <w:sz w:val="24"/>
                <w:szCs w:val="24"/>
              </w:rPr>
              <w:t>,0.6</w:t>
            </w:r>
            <w:r w:rsidR="004D2475" w:rsidRPr="001D7965">
              <w:rPr>
                <w:rFonts w:cstheme="minorHAnsi"/>
                <w:sz w:val="24"/>
                <w:szCs w:val="24"/>
              </w:rPr>
              <w:t>4</w:t>
            </w:r>
            <w:r w:rsidRPr="001D7965">
              <w:rPr>
                <w:rFonts w:cstheme="minorHAnsi"/>
                <w:sz w:val="24"/>
                <w:szCs w:val="24"/>
              </w:rPr>
              <w:t>]</w:t>
            </w:r>
          </w:p>
        </w:tc>
        <w:tc>
          <w:tcPr>
            <w:tcW w:w="1800" w:type="dxa"/>
          </w:tcPr>
          <w:p w14:paraId="188DCA3A" w14:textId="5C05EADB" w:rsidR="00E56D12" w:rsidRPr="001D7965" w:rsidRDefault="00B9786E" w:rsidP="00B9786E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0.347***</w:t>
            </w:r>
            <w:r w:rsidRPr="001D7965">
              <w:rPr>
                <w:rFonts w:cstheme="minorHAnsi"/>
                <w:sz w:val="24"/>
                <w:szCs w:val="24"/>
              </w:rPr>
              <w:tab/>
              <w:t>[0.2</w:t>
            </w:r>
            <w:r w:rsidR="008A40A4" w:rsidRPr="001D7965">
              <w:rPr>
                <w:rFonts w:cstheme="minorHAnsi"/>
                <w:sz w:val="24"/>
                <w:szCs w:val="24"/>
              </w:rPr>
              <w:t>4</w:t>
            </w:r>
            <w:r w:rsidRPr="001D7965">
              <w:rPr>
                <w:rFonts w:cstheme="minorHAnsi"/>
                <w:sz w:val="24"/>
                <w:szCs w:val="24"/>
              </w:rPr>
              <w:t>,0.5]</w:t>
            </w:r>
          </w:p>
        </w:tc>
      </w:tr>
      <w:tr w:rsidR="00306E2A" w:rsidRPr="001D7965" w14:paraId="7632D73E" w14:textId="77777777" w:rsidTr="00500932">
        <w:tc>
          <w:tcPr>
            <w:tcW w:w="2240" w:type="dxa"/>
          </w:tcPr>
          <w:p w14:paraId="4B992A7F" w14:textId="29E136ED" w:rsidR="00E56D12" w:rsidRPr="001D7965" w:rsidRDefault="00E6407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High fertility</w:t>
            </w:r>
          </w:p>
        </w:tc>
        <w:tc>
          <w:tcPr>
            <w:tcW w:w="1696" w:type="dxa"/>
          </w:tcPr>
          <w:p w14:paraId="4E00173D" w14:textId="442287FD" w:rsidR="00E56D12" w:rsidRPr="001D7965" w:rsidRDefault="00E64079" w:rsidP="00E6407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2.73**</w:t>
            </w:r>
            <w:r w:rsidR="00284376" w:rsidRPr="001D7965">
              <w:rPr>
                <w:rFonts w:cstheme="minorHAnsi"/>
                <w:sz w:val="24"/>
                <w:szCs w:val="24"/>
              </w:rPr>
              <w:t xml:space="preserve"> </w:t>
            </w:r>
            <w:r w:rsidRPr="001D7965">
              <w:rPr>
                <w:rFonts w:cstheme="minorHAnsi"/>
                <w:sz w:val="24"/>
                <w:szCs w:val="24"/>
              </w:rPr>
              <w:t>[1.29,5.82]</w:t>
            </w:r>
          </w:p>
        </w:tc>
        <w:tc>
          <w:tcPr>
            <w:tcW w:w="1898" w:type="dxa"/>
          </w:tcPr>
          <w:p w14:paraId="7488557A" w14:textId="77742063" w:rsidR="00E56D12" w:rsidRPr="001D7965" w:rsidRDefault="00E6407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3.13***</w:t>
            </w:r>
            <w:r w:rsidRPr="001D7965">
              <w:rPr>
                <w:rFonts w:cstheme="minorHAnsi"/>
                <w:sz w:val="24"/>
                <w:szCs w:val="24"/>
              </w:rPr>
              <w:tab/>
              <w:t>[5.8</w:t>
            </w:r>
            <w:r w:rsidR="0039687A" w:rsidRPr="001D7965">
              <w:rPr>
                <w:rFonts w:cstheme="minorHAnsi"/>
                <w:sz w:val="24"/>
                <w:szCs w:val="24"/>
              </w:rPr>
              <w:t>6</w:t>
            </w:r>
            <w:r w:rsidRPr="001D7965">
              <w:rPr>
                <w:rFonts w:cstheme="minorHAnsi"/>
                <w:sz w:val="24"/>
                <w:szCs w:val="24"/>
              </w:rPr>
              <w:t>,29.45</w:t>
            </w:r>
            <w:r w:rsidR="0039687A" w:rsidRPr="001D7965">
              <w:rPr>
                <w:rFonts w:cstheme="minorHAnsi"/>
                <w:sz w:val="24"/>
                <w:szCs w:val="24"/>
              </w:rPr>
              <w:t>]</w:t>
            </w:r>
          </w:p>
        </w:tc>
        <w:tc>
          <w:tcPr>
            <w:tcW w:w="267" w:type="dxa"/>
          </w:tcPr>
          <w:p w14:paraId="2D440CC0" w14:textId="77777777" w:rsidR="00E56D12" w:rsidRPr="001D7965" w:rsidRDefault="00E56D1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24" w:type="dxa"/>
          </w:tcPr>
          <w:p w14:paraId="26A9FD17" w14:textId="35C9C0E8" w:rsidR="00E56D12" w:rsidRPr="001D7965" w:rsidRDefault="00306E2A" w:rsidP="00306E2A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3.93*** [2.40,6.44]</w:t>
            </w:r>
          </w:p>
        </w:tc>
        <w:tc>
          <w:tcPr>
            <w:tcW w:w="1800" w:type="dxa"/>
          </w:tcPr>
          <w:p w14:paraId="625F1EF0" w14:textId="2DEA9011" w:rsidR="00E56D12" w:rsidRPr="001D7965" w:rsidRDefault="00306E2A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0.86***[6.4</w:t>
            </w:r>
            <w:r w:rsidR="00443D95" w:rsidRPr="001D7965">
              <w:rPr>
                <w:rFonts w:cstheme="minorHAnsi"/>
                <w:sz w:val="24"/>
                <w:szCs w:val="24"/>
              </w:rPr>
              <w:t>4</w:t>
            </w:r>
            <w:r w:rsidRPr="001D7965">
              <w:rPr>
                <w:rFonts w:cstheme="minorHAnsi"/>
                <w:sz w:val="24"/>
                <w:szCs w:val="24"/>
              </w:rPr>
              <w:t>,18.3</w:t>
            </w:r>
            <w:r w:rsidR="00443D95" w:rsidRPr="001D7965">
              <w:rPr>
                <w:rFonts w:cstheme="minorHAnsi"/>
                <w:sz w:val="24"/>
                <w:szCs w:val="24"/>
              </w:rPr>
              <w:t>4</w:t>
            </w:r>
            <w:r w:rsidRPr="001D7965">
              <w:rPr>
                <w:rFonts w:cstheme="minorHAnsi"/>
                <w:sz w:val="24"/>
                <w:szCs w:val="24"/>
              </w:rPr>
              <w:t>]</w:t>
            </w:r>
          </w:p>
        </w:tc>
      </w:tr>
      <w:tr w:rsidR="00306E2A" w:rsidRPr="001D7965" w14:paraId="0C7EA3D1" w14:textId="77777777" w:rsidTr="00500932">
        <w:tc>
          <w:tcPr>
            <w:tcW w:w="2240" w:type="dxa"/>
          </w:tcPr>
          <w:p w14:paraId="1778619C" w14:textId="0F3A3F0A" w:rsidR="00E56D12" w:rsidRPr="001D7965" w:rsidRDefault="002F4E7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Low fertility control</w:t>
            </w:r>
          </w:p>
        </w:tc>
        <w:tc>
          <w:tcPr>
            <w:tcW w:w="1696" w:type="dxa"/>
          </w:tcPr>
          <w:p w14:paraId="0045495C" w14:textId="09F32DAD" w:rsidR="00E56D12" w:rsidRPr="001D7965" w:rsidRDefault="00170B31" w:rsidP="00170B3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6</w:t>
            </w:r>
            <w:r w:rsidR="00117E32" w:rsidRPr="001D7965">
              <w:rPr>
                <w:rFonts w:cstheme="minorHAnsi"/>
                <w:sz w:val="24"/>
                <w:szCs w:val="24"/>
              </w:rPr>
              <w:t xml:space="preserve">9 </w:t>
            </w:r>
            <w:r w:rsidRPr="001D7965">
              <w:rPr>
                <w:rFonts w:cstheme="minorHAnsi"/>
                <w:sz w:val="24"/>
                <w:szCs w:val="24"/>
              </w:rPr>
              <w:t>[0.8</w:t>
            </w:r>
            <w:r w:rsidR="00117E32" w:rsidRPr="001D7965">
              <w:rPr>
                <w:rFonts w:cstheme="minorHAnsi"/>
                <w:sz w:val="24"/>
                <w:szCs w:val="24"/>
              </w:rPr>
              <w:t>7</w:t>
            </w:r>
            <w:r w:rsidRPr="001D7965">
              <w:rPr>
                <w:rFonts w:cstheme="minorHAnsi"/>
                <w:sz w:val="24"/>
                <w:szCs w:val="24"/>
              </w:rPr>
              <w:t>,3.28]</w:t>
            </w:r>
          </w:p>
        </w:tc>
        <w:tc>
          <w:tcPr>
            <w:tcW w:w="1898" w:type="dxa"/>
          </w:tcPr>
          <w:p w14:paraId="7D1BFDEC" w14:textId="4ED7AE57" w:rsidR="00E56D12" w:rsidRPr="001D7965" w:rsidRDefault="00170B3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3.9</w:t>
            </w:r>
            <w:r w:rsidR="00117E32" w:rsidRPr="001D7965">
              <w:rPr>
                <w:rFonts w:cstheme="minorHAnsi"/>
                <w:sz w:val="24"/>
                <w:szCs w:val="24"/>
              </w:rPr>
              <w:t>4</w:t>
            </w:r>
            <w:r w:rsidRPr="001D7965">
              <w:rPr>
                <w:rFonts w:cstheme="minorHAnsi"/>
                <w:sz w:val="24"/>
                <w:szCs w:val="24"/>
              </w:rPr>
              <w:t>***</w:t>
            </w:r>
            <w:r w:rsidR="00E27276" w:rsidRPr="001D7965">
              <w:rPr>
                <w:rFonts w:cstheme="minorHAnsi"/>
                <w:sz w:val="24"/>
                <w:szCs w:val="24"/>
              </w:rPr>
              <w:t xml:space="preserve"> [</w:t>
            </w:r>
            <w:r w:rsidRPr="001D7965">
              <w:rPr>
                <w:rFonts w:cstheme="minorHAnsi"/>
                <w:sz w:val="24"/>
                <w:szCs w:val="24"/>
              </w:rPr>
              <w:t>1.9</w:t>
            </w:r>
            <w:r w:rsidR="00453E0E" w:rsidRPr="001D7965">
              <w:rPr>
                <w:rFonts w:cstheme="minorHAnsi"/>
                <w:sz w:val="24"/>
                <w:szCs w:val="24"/>
              </w:rPr>
              <w:t>1</w:t>
            </w:r>
            <w:r w:rsidRPr="001D7965">
              <w:rPr>
                <w:rFonts w:cstheme="minorHAnsi"/>
                <w:sz w:val="24"/>
                <w:szCs w:val="24"/>
              </w:rPr>
              <w:t>,8.1</w:t>
            </w:r>
            <w:r w:rsidR="00E27276" w:rsidRPr="001D7965">
              <w:rPr>
                <w:rFonts w:cstheme="minorHAnsi"/>
                <w:sz w:val="24"/>
                <w:szCs w:val="24"/>
              </w:rPr>
              <w:t>2</w:t>
            </w:r>
            <w:r w:rsidRPr="001D7965">
              <w:rPr>
                <w:rFonts w:cstheme="minorHAnsi"/>
                <w:sz w:val="24"/>
                <w:szCs w:val="24"/>
              </w:rPr>
              <w:t>]</w:t>
            </w:r>
          </w:p>
        </w:tc>
        <w:tc>
          <w:tcPr>
            <w:tcW w:w="267" w:type="dxa"/>
          </w:tcPr>
          <w:p w14:paraId="35E94D15" w14:textId="77777777" w:rsidR="00E56D12" w:rsidRPr="001D7965" w:rsidRDefault="00E56D1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24" w:type="dxa"/>
          </w:tcPr>
          <w:p w14:paraId="523EFAB7" w14:textId="37307094" w:rsidR="00E56D12" w:rsidRPr="001D7965" w:rsidRDefault="00500932" w:rsidP="00E43965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7</w:t>
            </w:r>
            <w:r w:rsidR="00C33083" w:rsidRPr="001D7965">
              <w:rPr>
                <w:rFonts w:cstheme="minorHAnsi"/>
                <w:sz w:val="24"/>
                <w:szCs w:val="24"/>
              </w:rPr>
              <w:t>3</w:t>
            </w:r>
            <w:r w:rsidRPr="001D7965">
              <w:rPr>
                <w:rFonts w:cstheme="minorHAnsi"/>
                <w:sz w:val="24"/>
                <w:szCs w:val="24"/>
              </w:rPr>
              <w:t>* [1.1</w:t>
            </w:r>
            <w:r w:rsidR="00C33083" w:rsidRPr="001D7965">
              <w:rPr>
                <w:rFonts w:cstheme="minorHAnsi"/>
                <w:sz w:val="24"/>
                <w:szCs w:val="24"/>
              </w:rPr>
              <w:t>4</w:t>
            </w:r>
            <w:r w:rsidRPr="001D7965">
              <w:rPr>
                <w:rFonts w:cstheme="minorHAnsi"/>
                <w:sz w:val="24"/>
                <w:szCs w:val="24"/>
              </w:rPr>
              <w:t>,2.62]</w:t>
            </w:r>
          </w:p>
        </w:tc>
        <w:tc>
          <w:tcPr>
            <w:tcW w:w="1800" w:type="dxa"/>
          </w:tcPr>
          <w:p w14:paraId="55252163" w14:textId="39A19E83" w:rsidR="00E56D12" w:rsidRPr="001D7965" w:rsidRDefault="00E43965" w:rsidP="00E43965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3.4</w:t>
            </w:r>
            <w:r w:rsidR="0036333B" w:rsidRPr="001D7965">
              <w:rPr>
                <w:rFonts w:cstheme="minorHAnsi"/>
                <w:sz w:val="24"/>
                <w:szCs w:val="24"/>
              </w:rPr>
              <w:t>5</w:t>
            </w:r>
            <w:r w:rsidRPr="001D7965">
              <w:rPr>
                <w:rFonts w:cstheme="minorHAnsi"/>
                <w:sz w:val="24"/>
                <w:szCs w:val="24"/>
              </w:rPr>
              <w:t>***</w:t>
            </w:r>
            <w:r w:rsidR="0036333B" w:rsidRPr="001D7965">
              <w:rPr>
                <w:rFonts w:cstheme="minorHAnsi"/>
                <w:sz w:val="24"/>
                <w:szCs w:val="24"/>
              </w:rPr>
              <w:t xml:space="preserve"> </w:t>
            </w:r>
            <w:r w:rsidRPr="001D7965">
              <w:rPr>
                <w:rFonts w:cstheme="minorHAnsi"/>
                <w:sz w:val="24"/>
                <w:szCs w:val="24"/>
              </w:rPr>
              <w:t>[2.13,5.5</w:t>
            </w:r>
            <w:r w:rsidR="003039BC" w:rsidRPr="001D7965">
              <w:rPr>
                <w:rFonts w:cstheme="minorHAnsi"/>
                <w:sz w:val="24"/>
                <w:szCs w:val="24"/>
              </w:rPr>
              <w:t>8]</w:t>
            </w:r>
          </w:p>
        </w:tc>
      </w:tr>
      <w:tr w:rsidR="00306E2A" w:rsidRPr="001D7965" w14:paraId="373C1092" w14:textId="77777777" w:rsidTr="00500932">
        <w:tc>
          <w:tcPr>
            <w:tcW w:w="2240" w:type="dxa"/>
          </w:tcPr>
          <w:p w14:paraId="715F3C06" w14:textId="72191F5A" w:rsidR="00E56D12" w:rsidRPr="001D7965" w:rsidRDefault="00B07C27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Ever had terminated pregnancy</w:t>
            </w:r>
          </w:p>
        </w:tc>
        <w:tc>
          <w:tcPr>
            <w:tcW w:w="1696" w:type="dxa"/>
          </w:tcPr>
          <w:p w14:paraId="017C8637" w14:textId="745D2526" w:rsidR="00B07C27" w:rsidRPr="001D7965" w:rsidRDefault="00B07C27" w:rsidP="00B07C27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0.92</w:t>
            </w:r>
            <w:r w:rsidR="00647F82" w:rsidRPr="001D7965">
              <w:rPr>
                <w:rFonts w:cstheme="minorHAnsi"/>
                <w:sz w:val="24"/>
                <w:szCs w:val="24"/>
              </w:rPr>
              <w:t xml:space="preserve"> [</w:t>
            </w:r>
            <w:r w:rsidRPr="001D7965">
              <w:rPr>
                <w:rFonts w:cstheme="minorHAnsi"/>
                <w:sz w:val="24"/>
                <w:szCs w:val="24"/>
              </w:rPr>
              <w:t>0.43,1.9</w:t>
            </w:r>
            <w:r w:rsidR="00647F82" w:rsidRPr="001D7965">
              <w:rPr>
                <w:rFonts w:cstheme="minorHAnsi"/>
                <w:sz w:val="24"/>
                <w:szCs w:val="24"/>
              </w:rPr>
              <w:t>7</w:t>
            </w:r>
            <w:r w:rsidRPr="001D7965">
              <w:rPr>
                <w:rFonts w:cstheme="minorHAnsi"/>
                <w:sz w:val="24"/>
                <w:szCs w:val="24"/>
              </w:rPr>
              <w:t>]</w:t>
            </w:r>
          </w:p>
          <w:p w14:paraId="6D8EADBC" w14:textId="73665917" w:rsidR="00E56D12" w:rsidRPr="001D7965" w:rsidRDefault="00E56D12" w:rsidP="00B07C2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98" w:type="dxa"/>
          </w:tcPr>
          <w:p w14:paraId="15ABF35F" w14:textId="1640A6C9" w:rsidR="00E56D12" w:rsidRPr="001D7965" w:rsidRDefault="00647F82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0.74</w:t>
            </w:r>
            <w:r w:rsidR="00F44405" w:rsidRPr="001D7965">
              <w:rPr>
                <w:rFonts w:cstheme="minorHAnsi"/>
                <w:sz w:val="24"/>
                <w:szCs w:val="24"/>
              </w:rPr>
              <w:t xml:space="preserve"> </w:t>
            </w:r>
            <w:r w:rsidRPr="001D7965">
              <w:rPr>
                <w:rFonts w:cstheme="minorHAnsi"/>
                <w:sz w:val="24"/>
                <w:szCs w:val="24"/>
              </w:rPr>
              <w:t>[0.3</w:t>
            </w:r>
            <w:r w:rsidR="00F44405" w:rsidRPr="001D7965">
              <w:rPr>
                <w:rFonts w:cstheme="minorHAnsi"/>
                <w:sz w:val="24"/>
                <w:szCs w:val="24"/>
              </w:rPr>
              <w:t>1</w:t>
            </w:r>
            <w:r w:rsidRPr="001D7965">
              <w:rPr>
                <w:rFonts w:cstheme="minorHAnsi"/>
                <w:sz w:val="24"/>
                <w:szCs w:val="24"/>
              </w:rPr>
              <w:t>,1.79]</w:t>
            </w:r>
          </w:p>
        </w:tc>
        <w:tc>
          <w:tcPr>
            <w:tcW w:w="267" w:type="dxa"/>
          </w:tcPr>
          <w:p w14:paraId="00A4308C" w14:textId="77777777" w:rsidR="00E56D12" w:rsidRPr="001D7965" w:rsidRDefault="00E56D1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24" w:type="dxa"/>
          </w:tcPr>
          <w:p w14:paraId="618F04B7" w14:textId="54190599" w:rsidR="004E7068" w:rsidRPr="001D7965" w:rsidRDefault="004E7068" w:rsidP="004E7068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0.67 [0.39,1.14]</w:t>
            </w:r>
          </w:p>
          <w:p w14:paraId="35E724B4" w14:textId="06014A9D" w:rsidR="00E56D12" w:rsidRPr="001D7965" w:rsidRDefault="00E56D12" w:rsidP="004E706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00" w:type="dxa"/>
          </w:tcPr>
          <w:p w14:paraId="7F77EFEB" w14:textId="3B4F96E2" w:rsidR="00E56D12" w:rsidRPr="001D7965" w:rsidRDefault="004E7068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0.98 [0.54,1.78]</w:t>
            </w:r>
          </w:p>
        </w:tc>
      </w:tr>
      <w:tr w:rsidR="004623A2" w:rsidRPr="001D7965" w14:paraId="2C1D6DE7" w14:textId="77777777" w:rsidTr="00500932">
        <w:tc>
          <w:tcPr>
            <w:tcW w:w="2240" w:type="dxa"/>
          </w:tcPr>
          <w:p w14:paraId="2C99239C" w14:textId="68A343B4" w:rsidR="004623A2" w:rsidRPr="001D7965" w:rsidRDefault="0021056B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Unwanted pregnancy</w:t>
            </w:r>
          </w:p>
        </w:tc>
        <w:tc>
          <w:tcPr>
            <w:tcW w:w="1696" w:type="dxa"/>
          </w:tcPr>
          <w:p w14:paraId="09F7EF6B" w14:textId="2C2BDE69" w:rsidR="004623A2" w:rsidRPr="001D7965" w:rsidRDefault="0021056B" w:rsidP="0021056B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2</w:t>
            </w:r>
            <w:r w:rsidR="003D76BD" w:rsidRPr="001D7965">
              <w:rPr>
                <w:rFonts w:cstheme="minorHAnsi"/>
                <w:sz w:val="24"/>
                <w:szCs w:val="24"/>
              </w:rPr>
              <w:t>1</w:t>
            </w:r>
            <w:r w:rsidRPr="001D7965">
              <w:rPr>
                <w:rFonts w:cstheme="minorHAnsi"/>
                <w:sz w:val="24"/>
                <w:szCs w:val="24"/>
              </w:rPr>
              <w:t xml:space="preserve"> [0.</w:t>
            </w:r>
            <w:r w:rsidR="00771834" w:rsidRPr="001D7965">
              <w:rPr>
                <w:rFonts w:cstheme="minorHAnsi"/>
                <w:sz w:val="24"/>
                <w:szCs w:val="24"/>
              </w:rPr>
              <w:t>60</w:t>
            </w:r>
            <w:r w:rsidRPr="001D7965">
              <w:rPr>
                <w:rFonts w:cstheme="minorHAnsi"/>
                <w:sz w:val="24"/>
                <w:szCs w:val="24"/>
              </w:rPr>
              <w:t>,2.</w:t>
            </w:r>
            <w:r w:rsidR="00252071" w:rsidRPr="001D7965">
              <w:rPr>
                <w:rFonts w:cstheme="minorHAnsi"/>
                <w:sz w:val="24"/>
                <w:szCs w:val="24"/>
              </w:rPr>
              <w:t>42</w:t>
            </w:r>
            <w:r w:rsidRPr="001D7965">
              <w:rPr>
                <w:rFonts w:cstheme="minorHAnsi"/>
                <w:sz w:val="24"/>
                <w:szCs w:val="24"/>
              </w:rPr>
              <w:t>]</w:t>
            </w:r>
          </w:p>
        </w:tc>
        <w:tc>
          <w:tcPr>
            <w:tcW w:w="1898" w:type="dxa"/>
          </w:tcPr>
          <w:p w14:paraId="07A883E3" w14:textId="55B7254E" w:rsidR="004623A2" w:rsidRPr="001D7965" w:rsidRDefault="006E158C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0.85 [0.37,1.97]</w:t>
            </w:r>
          </w:p>
        </w:tc>
        <w:tc>
          <w:tcPr>
            <w:tcW w:w="267" w:type="dxa"/>
          </w:tcPr>
          <w:p w14:paraId="66D84ECA" w14:textId="77777777" w:rsidR="004623A2" w:rsidRPr="001D7965" w:rsidRDefault="004623A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24" w:type="dxa"/>
          </w:tcPr>
          <w:p w14:paraId="1353857C" w14:textId="451BC491" w:rsidR="004623A2" w:rsidRPr="001D7965" w:rsidRDefault="002840A6" w:rsidP="002840A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9</w:t>
            </w:r>
            <w:r w:rsidR="005A48CE" w:rsidRPr="001D7965">
              <w:rPr>
                <w:rFonts w:cstheme="minorHAnsi"/>
                <w:sz w:val="24"/>
                <w:szCs w:val="24"/>
              </w:rPr>
              <w:t xml:space="preserve"> </w:t>
            </w:r>
            <w:r w:rsidRPr="001D7965">
              <w:rPr>
                <w:rFonts w:cstheme="minorHAnsi"/>
                <w:sz w:val="24"/>
                <w:szCs w:val="24"/>
              </w:rPr>
              <w:t>[0.72,1.64]</w:t>
            </w:r>
          </w:p>
        </w:tc>
        <w:tc>
          <w:tcPr>
            <w:tcW w:w="1800" w:type="dxa"/>
          </w:tcPr>
          <w:p w14:paraId="0634A152" w14:textId="6D20C122" w:rsidR="004623A2" w:rsidRPr="001D7965" w:rsidRDefault="002840A6" w:rsidP="002840A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0.7</w:t>
            </w:r>
            <w:r w:rsidR="005A48CE" w:rsidRPr="001D7965">
              <w:rPr>
                <w:rFonts w:cstheme="minorHAnsi"/>
                <w:sz w:val="24"/>
                <w:szCs w:val="24"/>
              </w:rPr>
              <w:t xml:space="preserve">9 </w:t>
            </w:r>
            <w:r w:rsidRPr="001D7965">
              <w:rPr>
                <w:rFonts w:cstheme="minorHAnsi"/>
                <w:sz w:val="24"/>
                <w:szCs w:val="24"/>
              </w:rPr>
              <w:t>[0.44,1.4</w:t>
            </w:r>
            <w:r w:rsidR="005A48CE" w:rsidRPr="001D7965">
              <w:rPr>
                <w:rFonts w:cstheme="minorHAnsi"/>
                <w:sz w:val="24"/>
                <w:szCs w:val="24"/>
              </w:rPr>
              <w:t>1</w:t>
            </w:r>
            <w:r w:rsidRPr="001D7965">
              <w:rPr>
                <w:rFonts w:cstheme="minorHAnsi"/>
                <w:sz w:val="24"/>
                <w:szCs w:val="24"/>
              </w:rPr>
              <w:t>]</w:t>
            </w:r>
          </w:p>
        </w:tc>
      </w:tr>
      <w:tr w:rsidR="0021056B" w:rsidRPr="001D7965" w14:paraId="7EC7CA0F" w14:textId="77777777" w:rsidTr="00500932">
        <w:tc>
          <w:tcPr>
            <w:tcW w:w="2240" w:type="dxa"/>
          </w:tcPr>
          <w:p w14:paraId="2AAFDF67" w14:textId="4323B0E0" w:rsidR="0021056B" w:rsidRPr="001D7965" w:rsidRDefault="00D75217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Multiple unwanted pregnanc</w:t>
            </w:r>
            <w:r w:rsidR="00F26C6C" w:rsidRPr="001D7965">
              <w:rPr>
                <w:rFonts w:cstheme="minorHAnsi"/>
                <w:sz w:val="24"/>
                <w:szCs w:val="24"/>
              </w:rPr>
              <w:t>ies</w:t>
            </w:r>
          </w:p>
        </w:tc>
        <w:tc>
          <w:tcPr>
            <w:tcW w:w="1696" w:type="dxa"/>
          </w:tcPr>
          <w:p w14:paraId="381A2EA9" w14:textId="7EA21787" w:rsidR="0021056B" w:rsidRPr="001D7965" w:rsidRDefault="00D70B2E" w:rsidP="00D70B2E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2.258 [0.58,8.84]</w:t>
            </w:r>
          </w:p>
        </w:tc>
        <w:tc>
          <w:tcPr>
            <w:tcW w:w="1898" w:type="dxa"/>
          </w:tcPr>
          <w:p w14:paraId="5F7CE4BB" w14:textId="5C5D9C0A" w:rsidR="0021056B" w:rsidRPr="001D7965" w:rsidRDefault="00D70B2E" w:rsidP="00D70B2E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0.78 [0.14,4.42]</w:t>
            </w:r>
          </w:p>
        </w:tc>
        <w:tc>
          <w:tcPr>
            <w:tcW w:w="267" w:type="dxa"/>
          </w:tcPr>
          <w:p w14:paraId="555FC3E2" w14:textId="77777777" w:rsidR="0021056B" w:rsidRPr="001D7965" w:rsidRDefault="0021056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24" w:type="dxa"/>
          </w:tcPr>
          <w:p w14:paraId="7B7A9EE6" w14:textId="7D5A5F60" w:rsidR="005A48CE" w:rsidRPr="001D7965" w:rsidRDefault="005A48CE" w:rsidP="005A48CE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3.</w:t>
            </w:r>
            <w:r w:rsidR="005D12E9" w:rsidRPr="001D7965">
              <w:rPr>
                <w:rFonts w:cstheme="minorHAnsi"/>
                <w:sz w:val="24"/>
                <w:szCs w:val="24"/>
              </w:rPr>
              <w:t xml:space="preserve">80 </w:t>
            </w:r>
            <w:r w:rsidRPr="001D7965">
              <w:rPr>
                <w:rFonts w:cstheme="minorHAnsi"/>
                <w:sz w:val="24"/>
                <w:szCs w:val="24"/>
              </w:rPr>
              <w:t>[0.74,19.4]</w:t>
            </w:r>
          </w:p>
          <w:p w14:paraId="55EA88CC" w14:textId="0C764DD4" w:rsidR="0021056B" w:rsidRPr="001D7965" w:rsidRDefault="0021056B" w:rsidP="005A48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00" w:type="dxa"/>
          </w:tcPr>
          <w:p w14:paraId="218ECFD4" w14:textId="72F4530B" w:rsidR="0021056B" w:rsidRPr="001D7965" w:rsidRDefault="005D12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3.86 [0.78,19.15]</w:t>
            </w:r>
          </w:p>
        </w:tc>
      </w:tr>
      <w:tr w:rsidR="003C4823" w:rsidRPr="001D7965" w14:paraId="6DB2630D" w14:textId="77777777" w:rsidTr="00500932">
        <w:tc>
          <w:tcPr>
            <w:tcW w:w="2240" w:type="dxa"/>
          </w:tcPr>
          <w:p w14:paraId="0884B59E" w14:textId="7000D445" w:rsidR="003C4823" w:rsidRPr="001D7965" w:rsidRDefault="0083307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Modern contraceptive use</w:t>
            </w:r>
          </w:p>
        </w:tc>
        <w:tc>
          <w:tcPr>
            <w:tcW w:w="1696" w:type="dxa"/>
          </w:tcPr>
          <w:p w14:paraId="66381BBA" w14:textId="1E4032C4" w:rsidR="003C4823" w:rsidRPr="001D7965" w:rsidRDefault="000D1A25" w:rsidP="000D1A25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30</w:t>
            </w:r>
            <w:r w:rsidR="00EB20DC" w:rsidRPr="001D7965">
              <w:rPr>
                <w:rFonts w:cstheme="minorHAnsi"/>
                <w:sz w:val="24"/>
                <w:szCs w:val="24"/>
              </w:rPr>
              <w:t xml:space="preserve"> </w:t>
            </w:r>
            <w:r w:rsidRPr="001D7965">
              <w:rPr>
                <w:rFonts w:cstheme="minorHAnsi"/>
                <w:sz w:val="24"/>
                <w:szCs w:val="24"/>
              </w:rPr>
              <w:t>[0.73,2.3</w:t>
            </w:r>
            <w:r w:rsidR="00EB20DC" w:rsidRPr="001D7965">
              <w:rPr>
                <w:rFonts w:cstheme="minorHAnsi"/>
                <w:sz w:val="24"/>
                <w:szCs w:val="24"/>
              </w:rPr>
              <w:t>2</w:t>
            </w:r>
            <w:r w:rsidRPr="001D7965">
              <w:rPr>
                <w:rFonts w:cstheme="minorHAnsi"/>
                <w:sz w:val="24"/>
                <w:szCs w:val="24"/>
              </w:rPr>
              <w:t>]</w:t>
            </w:r>
          </w:p>
        </w:tc>
        <w:tc>
          <w:tcPr>
            <w:tcW w:w="1898" w:type="dxa"/>
          </w:tcPr>
          <w:p w14:paraId="118CAAA8" w14:textId="5D42DEEE" w:rsidR="003C4823" w:rsidRPr="001D7965" w:rsidRDefault="00AF4A5E" w:rsidP="004A612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65 [0.75,3.59]</w:t>
            </w:r>
          </w:p>
        </w:tc>
        <w:tc>
          <w:tcPr>
            <w:tcW w:w="267" w:type="dxa"/>
          </w:tcPr>
          <w:p w14:paraId="5C7B9AB7" w14:textId="77777777" w:rsidR="003C4823" w:rsidRPr="001D7965" w:rsidRDefault="003C482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24" w:type="dxa"/>
          </w:tcPr>
          <w:p w14:paraId="0CEB345A" w14:textId="116FB8CE" w:rsidR="003C4823" w:rsidRPr="001D7965" w:rsidRDefault="00366E65" w:rsidP="00366E65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31 [0.85,2.04]</w:t>
            </w:r>
          </w:p>
        </w:tc>
        <w:tc>
          <w:tcPr>
            <w:tcW w:w="1800" w:type="dxa"/>
          </w:tcPr>
          <w:p w14:paraId="36441A51" w14:textId="08AE06A0" w:rsidR="003C4823" w:rsidRPr="001D7965" w:rsidRDefault="00366E65" w:rsidP="00366E65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2.14** [1.25,3.65]</w:t>
            </w:r>
          </w:p>
        </w:tc>
      </w:tr>
      <w:tr w:rsidR="00321207" w:rsidRPr="001D7965" w14:paraId="61530B95" w14:textId="77777777" w:rsidTr="00500932">
        <w:tc>
          <w:tcPr>
            <w:tcW w:w="2240" w:type="dxa"/>
          </w:tcPr>
          <w:p w14:paraId="2A617B55" w14:textId="5D277BFF" w:rsidR="00321207" w:rsidRPr="001D7965" w:rsidRDefault="00321207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Four or more ANC visits</w:t>
            </w:r>
            <w:r w:rsidR="00B17AEC" w:rsidRPr="001D7965">
              <w:rPr>
                <w:rFonts w:cstheme="minorHAnsi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696" w:type="dxa"/>
          </w:tcPr>
          <w:p w14:paraId="78C52DAA" w14:textId="10365D9E" w:rsidR="00321207" w:rsidRPr="001D7965" w:rsidRDefault="004575CF" w:rsidP="00CA3E63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0.72</w:t>
            </w:r>
            <w:r w:rsidR="00CA3E63" w:rsidRPr="001D7965">
              <w:rPr>
                <w:rFonts w:cstheme="minorHAnsi"/>
                <w:sz w:val="24"/>
                <w:szCs w:val="24"/>
              </w:rPr>
              <w:t xml:space="preserve"> </w:t>
            </w:r>
            <w:r w:rsidRPr="001D7965">
              <w:rPr>
                <w:rFonts w:cstheme="minorHAnsi"/>
                <w:sz w:val="24"/>
                <w:szCs w:val="24"/>
              </w:rPr>
              <w:t>[0.21,2.47]</w:t>
            </w:r>
          </w:p>
        </w:tc>
        <w:tc>
          <w:tcPr>
            <w:tcW w:w="1898" w:type="dxa"/>
          </w:tcPr>
          <w:p w14:paraId="3F75BF08" w14:textId="63C93130" w:rsidR="00321207" w:rsidRPr="001D7965" w:rsidRDefault="00CA3E63" w:rsidP="00CA3E63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0.31</w:t>
            </w:r>
            <w:r w:rsidR="00952A20" w:rsidRPr="001D7965">
              <w:rPr>
                <w:rFonts w:cstheme="minorHAnsi"/>
                <w:sz w:val="24"/>
                <w:szCs w:val="24"/>
              </w:rPr>
              <w:t xml:space="preserve"> </w:t>
            </w:r>
            <w:r w:rsidRPr="001D7965">
              <w:rPr>
                <w:rFonts w:cstheme="minorHAnsi"/>
                <w:sz w:val="24"/>
                <w:szCs w:val="24"/>
              </w:rPr>
              <w:t>[0.08,1.19]</w:t>
            </w:r>
          </w:p>
        </w:tc>
        <w:tc>
          <w:tcPr>
            <w:tcW w:w="267" w:type="dxa"/>
          </w:tcPr>
          <w:p w14:paraId="232E5B84" w14:textId="77777777" w:rsidR="00321207" w:rsidRPr="001D7965" w:rsidRDefault="0032120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24" w:type="dxa"/>
          </w:tcPr>
          <w:p w14:paraId="4479A6FA" w14:textId="166F1AAB" w:rsidR="00321207" w:rsidRPr="001D7965" w:rsidRDefault="00932631" w:rsidP="0093263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0.89 [0.545,1.466]</w:t>
            </w:r>
          </w:p>
        </w:tc>
        <w:tc>
          <w:tcPr>
            <w:tcW w:w="1800" w:type="dxa"/>
          </w:tcPr>
          <w:p w14:paraId="0A079E5D" w14:textId="0E24020B" w:rsidR="00321207" w:rsidRPr="001D7965" w:rsidRDefault="0093263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0.697 [0.344,1.412]</w:t>
            </w:r>
          </w:p>
        </w:tc>
      </w:tr>
      <w:tr w:rsidR="00AD02F1" w:rsidRPr="001D7965" w14:paraId="0F59797C" w14:textId="77777777" w:rsidTr="00500932">
        <w:tc>
          <w:tcPr>
            <w:tcW w:w="2240" w:type="dxa"/>
          </w:tcPr>
          <w:p w14:paraId="0B17EBA3" w14:textId="6BB81938" w:rsidR="00AD02F1" w:rsidRPr="001D7965" w:rsidRDefault="00AD02F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Skilled personnel at delivery</w:t>
            </w:r>
            <w:r w:rsidR="00B17AEC" w:rsidRPr="001D7965">
              <w:rPr>
                <w:rFonts w:cstheme="minorHAnsi"/>
                <w:sz w:val="24"/>
                <w:szCs w:val="24"/>
              </w:rPr>
              <w:t xml:space="preserve"> </w:t>
            </w:r>
            <w:r w:rsidR="00B17AEC" w:rsidRPr="001D7965">
              <w:rPr>
                <w:rFonts w:cstheme="minorHAns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96" w:type="dxa"/>
          </w:tcPr>
          <w:p w14:paraId="2FB77B32" w14:textId="39530156" w:rsidR="00AD02F1" w:rsidRPr="001D7965" w:rsidRDefault="00FE7006" w:rsidP="00FE700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0.34***</w:t>
            </w:r>
            <w:r w:rsidR="001F7CAA" w:rsidRPr="001D7965">
              <w:rPr>
                <w:rFonts w:cstheme="minorHAnsi"/>
                <w:sz w:val="24"/>
                <w:szCs w:val="24"/>
              </w:rPr>
              <w:t xml:space="preserve"> </w:t>
            </w:r>
            <w:r w:rsidRPr="001D7965">
              <w:rPr>
                <w:rFonts w:cstheme="minorHAnsi"/>
                <w:sz w:val="24"/>
                <w:szCs w:val="24"/>
              </w:rPr>
              <w:t>[0.18,0.64]</w:t>
            </w:r>
          </w:p>
        </w:tc>
        <w:tc>
          <w:tcPr>
            <w:tcW w:w="1898" w:type="dxa"/>
          </w:tcPr>
          <w:p w14:paraId="2CFE02BC" w14:textId="60613933" w:rsidR="00AD02F1" w:rsidRPr="001D7965" w:rsidRDefault="00FE7006" w:rsidP="00FE700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0.36*</w:t>
            </w:r>
            <w:r w:rsidR="001F7CAA" w:rsidRPr="001D7965">
              <w:rPr>
                <w:rFonts w:cstheme="minorHAnsi"/>
                <w:sz w:val="24"/>
                <w:szCs w:val="24"/>
              </w:rPr>
              <w:t xml:space="preserve"> </w:t>
            </w:r>
            <w:r w:rsidRPr="001D7965">
              <w:rPr>
                <w:rFonts w:cstheme="minorHAnsi"/>
                <w:sz w:val="24"/>
                <w:szCs w:val="24"/>
              </w:rPr>
              <w:t>[0.14,0.92]</w:t>
            </w:r>
          </w:p>
        </w:tc>
        <w:tc>
          <w:tcPr>
            <w:tcW w:w="267" w:type="dxa"/>
          </w:tcPr>
          <w:p w14:paraId="27BBAA69" w14:textId="77777777" w:rsidR="00AD02F1" w:rsidRPr="001D7965" w:rsidRDefault="00AD02F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24" w:type="dxa"/>
          </w:tcPr>
          <w:p w14:paraId="07A35E98" w14:textId="4605373D" w:rsidR="00E821C9" w:rsidRPr="001D7965" w:rsidRDefault="00E821C9" w:rsidP="00E821C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0.74 [0.48,1.14]</w:t>
            </w:r>
          </w:p>
          <w:p w14:paraId="658535E4" w14:textId="106EBDD3" w:rsidR="00AD02F1" w:rsidRPr="001D7965" w:rsidRDefault="00AD02F1" w:rsidP="00E821C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00" w:type="dxa"/>
          </w:tcPr>
          <w:p w14:paraId="42714B10" w14:textId="2BA9C362" w:rsidR="00AD02F1" w:rsidRPr="001D7965" w:rsidRDefault="00E821C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0.37***</w:t>
            </w:r>
            <w:r w:rsidRPr="001D7965">
              <w:rPr>
                <w:rFonts w:cstheme="minorHAnsi"/>
                <w:sz w:val="24"/>
                <w:szCs w:val="24"/>
              </w:rPr>
              <w:tab/>
              <w:t>[0.21,0.6</w:t>
            </w:r>
            <w:r w:rsidR="001E4ACF" w:rsidRPr="001D7965">
              <w:rPr>
                <w:rFonts w:cstheme="minorHAnsi"/>
                <w:sz w:val="24"/>
                <w:szCs w:val="24"/>
              </w:rPr>
              <w:t>6</w:t>
            </w:r>
            <w:r w:rsidRPr="001D7965">
              <w:rPr>
                <w:rFonts w:cstheme="minorHAnsi"/>
                <w:sz w:val="24"/>
                <w:szCs w:val="24"/>
              </w:rPr>
              <w:t>]</w:t>
            </w:r>
          </w:p>
        </w:tc>
      </w:tr>
      <w:tr w:rsidR="000D6B30" w:rsidRPr="001D7965" w14:paraId="58D66827" w14:textId="77777777" w:rsidTr="00500932">
        <w:tc>
          <w:tcPr>
            <w:tcW w:w="2240" w:type="dxa"/>
          </w:tcPr>
          <w:p w14:paraId="2DA83204" w14:textId="43F65F39" w:rsidR="000D6B30" w:rsidRPr="001D7965" w:rsidRDefault="000D6B30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Institutional delivery</w:t>
            </w:r>
            <w:r w:rsidR="00B17AEC" w:rsidRPr="001D7965">
              <w:rPr>
                <w:rFonts w:cstheme="minorHAnsi"/>
                <w:sz w:val="24"/>
                <w:szCs w:val="24"/>
              </w:rPr>
              <w:t xml:space="preserve"> </w:t>
            </w:r>
            <w:r w:rsidR="00B17AEC" w:rsidRPr="001D7965">
              <w:rPr>
                <w:rFonts w:cstheme="minorHAns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96" w:type="dxa"/>
          </w:tcPr>
          <w:p w14:paraId="28938B29" w14:textId="09B1CE40" w:rsidR="000D6B30" w:rsidRPr="001D7965" w:rsidRDefault="005A3AD1" w:rsidP="005A3AD1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0.58</w:t>
            </w:r>
            <w:r w:rsidR="004209FB" w:rsidRPr="001D7965">
              <w:rPr>
                <w:rFonts w:cstheme="minorHAnsi"/>
                <w:sz w:val="24"/>
                <w:szCs w:val="24"/>
              </w:rPr>
              <w:t xml:space="preserve"> </w:t>
            </w:r>
            <w:r w:rsidRPr="001D7965">
              <w:rPr>
                <w:rFonts w:cstheme="minorHAnsi"/>
                <w:sz w:val="24"/>
                <w:szCs w:val="24"/>
              </w:rPr>
              <w:t>[0.2</w:t>
            </w:r>
            <w:r w:rsidR="004209FB" w:rsidRPr="001D7965">
              <w:rPr>
                <w:rFonts w:cstheme="minorHAnsi"/>
                <w:sz w:val="24"/>
                <w:szCs w:val="24"/>
              </w:rPr>
              <w:t>6</w:t>
            </w:r>
            <w:r w:rsidRPr="001D7965">
              <w:rPr>
                <w:rFonts w:cstheme="minorHAnsi"/>
                <w:sz w:val="24"/>
                <w:szCs w:val="24"/>
              </w:rPr>
              <w:t>,1.3</w:t>
            </w:r>
            <w:r w:rsidR="004209FB" w:rsidRPr="001D7965">
              <w:rPr>
                <w:rFonts w:cstheme="minorHAnsi"/>
                <w:sz w:val="24"/>
                <w:szCs w:val="24"/>
              </w:rPr>
              <w:t>1</w:t>
            </w:r>
            <w:r w:rsidRPr="001D7965">
              <w:rPr>
                <w:rFonts w:cstheme="minorHAnsi"/>
                <w:sz w:val="24"/>
                <w:szCs w:val="24"/>
              </w:rPr>
              <w:t>]</w:t>
            </w:r>
          </w:p>
        </w:tc>
        <w:tc>
          <w:tcPr>
            <w:tcW w:w="1898" w:type="dxa"/>
          </w:tcPr>
          <w:p w14:paraId="3F4E7737" w14:textId="3954F5AE" w:rsidR="000D6B30" w:rsidRPr="001D7965" w:rsidRDefault="00E80DAF" w:rsidP="00FE7006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0.70</w:t>
            </w:r>
            <w:r w:rsidR="004209FB" w:rsidRPr="001D7965">
              <w:rPr>
                <w:rFonts w:cstheme="minorHAnsi"/>
                <w:sz w:val="24"/>
                <w:szCs w:val="24"/>
              </w:rPr>
              <w:t xml:space="preserve"> </w:t>
            </w:r>
            <w:r w:rsidRPr="001D7965">
              <w:rPr>
                <w:rFonts w:cstheme="minorHAnsi"/>
                <w:sz w:val="24"/>
                <w:szCs w:val="24"/>
              </w:rPr>
              <w:t>[0.28,1.7</w:t>
            </w:r>
            <w:r w:rsidR="004209FB" w:rsidRPr="001D7965">
              <w:rPr>
                <w:rFonts w:cstheme="minorHAnsi"/>
                <w:sz w:val="24"/>
                <w:szCs w:val="24"/>
              </w:rPr>
              <w:t>4</w:t>
            </w:r>
            <w:r w:rsidRPr="001D7965">
              <w:rPr>
                <w:rFonts w:cstheme="minorHAnsi"/>
                <w:sz w:val="24"/>
                <w:szCs w:val="24"/>
              </w:rPr>
              <w:t>]</w:t>
            </w:r>
          </w:p>
        </w:tc>
        <w:tc>
          <w:tcPr>
            <w:tcW w:w="267" w:type="dxa"/>
          </w:tcPr>
          <w:p w14:paraId="40405238" w14:textId="77777777" w:rsidR="000D6B30" w:rsidRPr="001D7965" w:rsidRDefault="000D6B3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24" w:type="dxa"/>
          </w:tcPr>
          <w:p w14:paraId="4504279A" w14:textId="6B71F946" w:rsidR="00134F0A" w:rsidRPr="001D7965" w:rsidRDefault="00134F0A" w:rsidP="00134F0A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5 [0.65,1.69]</w:t>
            </w:r>
          </w:p>
          <w:p w14:paraId="7E9F14FE" w14:textId="35793A99" w:rsidR="000D6B30" w:rsidRPr="001D7965" w:rsidRDefault="000D6B30" w:rsidP="00134F0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00" w:type="dxa"/>
          </w:tcPr>
          <w:p w14:paraId="37F54EA2" w14:textId="38B98E16" w:rsidR="000D6B30" w:rsidRPr="001D7965" w:rsidRDefault="00134F0A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4 [0.57,1.92]</w:t>
            </w:r>
          </w:p>
        </w:tc>
      </w:tr>
    </w:tbl>
    <w:p w14:paraId="36E51CAD" w14:textId="77777777" w:rsidR="00B17AEC" w:rsidRPr="001D7965" w:rsidRDefault="00DA010C" w:rsidP="00B17AEC">
      <w:pPr>
        <w:spacing w:after="0"/>
        <w:rPr>
          <w:rFonts w:cstheme="minorHAnsi"/>
          <w:sz w:val="24"/>
          <w:szCs w:val="24"/>
        </w:rPr>
      </w:pPr>
      <w:r w:rsidRPr="001D7965">
        <w:rPr>
          <w:rFonts w:cstheme="minorHAnsi"/>
          <w:sz w:val="24"/>
          <w:szCs w:val="24"/>
        </w:rPr>
        <w:t xml:space="preserve">Notes: Data </w:t>
      </w:r>
      <w:r w:rsidR="00CB4E1F" w:rsidRPr="001D7965">
        <w:rPr>
          <w:rFonts w:cstheme="minorHAnsi"/>
          <w:sz w:val="24"/>
          <w:szCs w:val="24"/>
        </w:rPr>
        <w:t xml:space="preserve">were </w:t>
      </w:r>
      <w:r w:rsidRPr="001D7965">
        <w:rPr>
          <w:rFonts w:cstheme="minorHAnsi"/>
          <w:sz w:val="24"/>
          <w:szCs w:val="24"/>
        </w:rPr>
        <w:t xml:space="preserve">weighted. </w:t>
      </w:r>
      <w:r w:rsidR="009E4D24" w:rsidRPr="001D7965">
        <w:rPr>
          <w:rFonts w:cstheme="minorHAnsi"/>
          <w:sz w:val="24"/>
          <w:szCs w:val="24"/>
        </w:rPr>
        <w:t xml:space="preserve">All models controlled for age, </w:t>
      </w:r>
      <w:r w:rsidR="00CB4E1F" w:rsidRPr="001D7965">
        <w:rPr>
          <w:rFonts w:cstheme="minorHAnsi"/>
          <w:sz w:val="24"/>
          <w:szCs w:val="24"/>
        </w:rPr>
        <w:t>type of place of residence</w:t>
      </w:r>
      <w:r w:rsidR="009E4D24" w:rsidRPr="001D7965">
        <w:rPr>
          <w:rFonts w:cstheme="minorHAnsi"/>
          <w:sz w:val="24"/>
          <w:szCs w:val="24"/>
        </w:rPr>
        <w:t>, household wealth, woman’s</w:t>
      </w:r>
      <w:r w:rsidR="00CB4E1F" w:rsidRPr="001D7965">
        <w:rPr>
          <w:rFonts w:cstheme="minorHAnsi"/>
          <w:sz w:val="24"/>
          <w:szCs w:val="24"/>
        </w:rPr>
        <w:t xml:space="preserve"> </w:t>
      </w:r>
      <w:r w:rsidR="00D141C7" w:rsidRPr="001D7965">
        <w:rPr>
          <w:rFonts w:cstheme="minorHAnsi"/>
          <w:sz w:val="24"/>
          <w:szCs w:val="24"/>
        </w:rPr>
        <w:t xml:space="preserve">level of education, spousal </w:t>
      </w:r>
      <w:r w:rsidR="009E4D24" w:rsidRPr="001D7965">
        <w:rPr>
          <w:rFonts w:cstheme="minorHAnsi"/>
          <w:sz w:val="24"/>
          <w:szCs w:val="24"/>
        </w:rPr>
        <w:t xml:space="preserve">age gap, </w:t>
      </w:r>
      <w:r w:rsidR="00642046" w:rsidRPr="001D7965">
        <w:rPr>
          <w:rFonts w:cstheme="minorHAnsi"/>
          <w:sz w:val="24"/>
          <w:szCs w:val="24"/>
        </w:rPr>
        <w:t xml:space="preserve">spousal education gap, </w:t>
      </w:r>
      <w:r w:rsidR="009E4D24" w:rsidRPr="001D7965">
        <w:rPr>
          <w:rFonts w:cstheme="minorHAnsi"/>
          <w:sz w:val="24"/>
          <w:szCs w:val="24"/>
        </w:rPr>
        <w:t xml:space="preserve">religion, </w:t>
      </w:r>
      <w:r w:rsidR="00EF113B" w:rsidRPr="001D7965">
        <w:rPr>
          <w:rFonts w:cstheme="minorHAnsi"/>
          <w:sz w:val="24"/>
          <w:szCs w:val="24"/>
        </w:rPr>
        <w:t xml:space="preserve">ability to negotiate safe sex, </w:t>
      </w:r>
      <w:r w:rsidR="009E4D24" w:rsidRPr="001D7965">
        <w:rPr>
          <w:rFonts w:cstheme="minorHAnsi"/>
          <w:sz w:val="24"/>
          <w:szCs w:val="24"/>
        </w:rPr>
        <w:t>and</w:t>
      </w:r>
      <w:r w:rsidR="00642046" w:rsidRPr="001D7965">
        <w:rPr>
          <w:rFonts w:cstheme="minorHAnsi"/>
          <w:sz w:val="24"/>
          <w:szCs w:val="24"/>
        </w:rPr>
        <w:t xml:space="preserve"> region of </w:t>
      </w:r>
      <w:r w:rsidR="009E4D24" w:rsidRPr="001D7965">
        <w:rPr>
          <w:rFonts w:cstheme="minorHAnsi"/>
          <w:sz w:val="24"/>
          <w:szCs w:val="24"/>
        </w:rPr>
        <w:t>residence.</w:t>
      </w:r>
      <w:r w:rsidR="00EF113B" w:rsidRPr="001D7965">
        <w:rPr>
          <w:rFonts w:cstheme="minorHAnsi"/>
          <w:sz w:val="24"/>
          <w:szCs w:val="24"/>
        </w:rPr>
        <w:t xml:space="preserve"> For modern contraceptive use, regressions also control for number of living sons, and number of family planning message channels.</w:t>
      </w:r>
      <w:r w:rsidR="009D7634" w:rsidRPr="001D7965">
        <w:rPr>
          <w:rFonts w:cstheme="minorHAnsi"/>
          <w:sz w:val="24"/>
          <w:szCs w:val="24"/>
        </w:rPr>
        <w:t xml:space="preserve">  The age at marriage reference categories is 18 years or older. </w:t>
      </w:r>
    </w:p>
    <w:p w14:paraId="2BEBAFBD" w14:textId="48B3389A" w:rsidR="00B17AEC" w:rsidRPr="001D7965" w:rsidRDefault="00B17AEC" w:rsidP="00B17AEC">
      <w:pPr>
        <w:spacing w:after="0"/>
        <w:rPr>
          <w:rFonts w:cstheme="minorHAnsi"/>
          <w:sz w:val="24"/>
          <w:szCs w:val="24"/>
        </w:rPr>
      </w:pPr>
      <w:r w:rsidRPr="001D7965">
        <w:rPr>
          <w:rFonts w:cstheme="minorHAnsi"/>
          <w:sz w:val="24"/>
          <w:szCs w:val="24"/>
          <w:vertAlign w:val="superscript"/>
        </w:rPr>
        <w:t>a</w:t>
      </w:r>
      <w:r w:rsidRPr="001D7965">
        <w:rPr>
          <w:rFonts w:cstheme="minorHAnsi"/>
          <w:sz w:val="24"/>
          <w:szCs w:val="24"/>
        </w:rPr>
        <w:t xml:space="preserve"> </w:t>
      </w:r>
      <w:r w:rsidR="0076535B" w:rsidRPr="001D7965">
        <w:rPr>
          <w:rFonts w:cstheme="minorHAnsi"/>
          <w:sz w:val="24"/>
          <w:szCs w:val="24"/>
        </w:rPr>
        <w:t>Restricted to women with a live birth in the past five years</w:t>
      </w:r>
    </w:p>
    <w:p w14:paraId="482433DB" w14:textId="071E77C3" w:rsidR="00932631" w:rsidRPr="001D7965" w:rsidRDefault="009E4D24" w:rsidP="009E4D24">
      <w:pPr>
        <w:rPr>
          <w:rFonts w:cstheme="minorHAnsi"/>
          <w:sz w:val="24"/>
          <w:szCs w:val="24"/>
        </w:rPr>
      </w:pPr>
      <w:r w:rsidRPr="001D7965">
        <w:rPr>
          <w:rFonts w:cstheme="minorHAnsi"/>
          <w:sz w:val="24"/>
          <w:szCs w:val="24"/>
        </w:rPr>
        <w:t>* Significant at p &lt; .05; ** p &lt; .005</w:t>
      </w:r>
    </w:p>
    <w:sectPr w:rsidR="00932631" w:rsidRPr="001D7965" w:rsidSect="00FA6F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426"/>
    <w:rsid w:val="00002479"/>
    <w:rsid w:val="0000418F"/>
    <w:rsid w:val="00011287"/>
    <w:rsid w:val="00016465"/>
    <w:rsid w:val="00020402"/>
    <w:rsid w:val="0002489A"/>
    <w:rsid w:val="0003269C"/>
    <w:rsid w:val="000378AE"/>
    <w:rsid w:val="000379E2"/>
    <w:rsid w:val="00040424"/>
    <w:rsid w:val="000436A3"/>
    <w:rsid w:val="00050656"/>
    <w:rsid w:val="000547FD"/>
    <w:rsid w:val="00054A63"/>
    <w:rsid w:val="00066BF1"/>
    <w:rsid w:val="00071EFD"/>
    <w:rsid w:val="000729C0"/>
    <w:rsid w:val="00080C86"/>
    <w:rsid w:val="00090F9A"/>
    <w:rsid w:val="0009639A"/>
    <w:rsid w:val="00096A34"/>
    <w:rsid w:val="000A20E6"/>
    <w:rsid w:val="000A62D0"/>
    <w:rsid w:val="000A79C1"/>
    <w:rsid w:val="000B2421"/>
    <w:rsid w:val="000B4D6B"/>
    <w:rsid w:val="000C6F51"/>
    <w:rsid w:val="000D0373"/>
    <w:rsid w:val="000D1A25"/>
    <w:rsid w:val="000D3C04"/>
    <w:rsid w:val="000D6B30"/>
    <w:rsid w:val="000E0055"/>
    <w:rsid w:val="000F087E"/>
    <w:rsid w:val="000F5C0A"/>
    <w:rsid w:val="00103A2C"/>
    <w:rsid w:val="00107736"/>
    <w:rsid w:val="00116CE5"/>
    <w:rsid w:val="00117E32"/>
    <w:rsid w:val="00120D51"/>
    <w:rsid w:val="001273D7"/>
    <w:rsid w:val="00131829"/>
    <w:rsid w:val="001320D0"/>
    <w:rsid w:val="001346AF"/>
    <w:rsid w:val="00134E6D"/>
    <w:rsid w:val="00134F0A"/>
    <w:rsid w:val="0013520E"/>
    <w:rsid w:val="001356AC"/>
    <w:rsid w:val="001363DE"/>
    <w:rsid w:val="00136529"/>
    <w:rsid w:val="00136EEA"/>
    <w:rsid w:val="00141B4A"/>
    <w:rsid w:val="0015372F"/>
    <w:rsid w:val="00154190"/>
    <w:rsid w:val="001575BC"/>
    <w:rsid w:val="00170B31"/>
    <w:rsid w:val="001733A4"/>
    <w:rsid w:val="00191368"/>
    <w:rsid w:val="00191378"/>
    <w:rsid w:val="00192BF8"/>
    <w:rsid w:val="001B7717"/>
    <w:rsid w:val="001C5A28"/>
    <w:rsid w:val="001D7965"/>
    <w:rsid w:val="001E207F"/>
    <w:rsid w:val="001E31F7"/>
    <w:rsid w:val="001E4ACF"/>
    <w:rsid w:val="001E5E42"/>
    <w:rsid w:val="001F2F08"/>
    <w:rsid w:val="001F7CAA"/>
    <w:rsid w:val="00200EA7"/>
    <w:rsid w:val="00203F7F"/>
    <w:rsid w:val="00204C37"/>
    <w:rsid w:val="0021056B"/>
    <w:rsid w:val="00211C64"/>
    <w:rsid w:val="00214046"/>
    <w:rsid w:val="00222C7F"/>
    <w:rsid w:val="002244AE"/>
    <w:rsid w:val="002263DD"/>
    <w:rsid w:val="002336E8"/>
    <w:rsid w:val="0023490A"/>
    <w:rsid w:val="002364DD"/>
    <w:rsid w:val="00243400"/>
    <w:rsid w:val="00245AE7"/>
    <w:rsid w:val="00252071"/>
    <w:rsid w:val="002547B8"/>
    <w:rsid w:val="002655ED"/>
    <w:rsid w:val="00271ACF"/>
    <w:rsid w:val="0027558F"/>
    <w:rsid w:val="002840A6"/>
    <w:rsid w:val="002842F7"/>
    <w:rsid w:val="00284376"/>
    <w:rsid w:val="00285546"/>
    <w:rsid w:val="00287318"/>
    <w:rsid w:val="002928AF"/>
    <w:rsid w:val="00292CD4"/>
    <w:rsid w:val="002942DE"/>
    <w:rsid w:val="002A5141"/>
    <w:rsid w:val="002A6D6E"/>
    <w:rsid w:val="002B095E"/>
    <w:rsid w:val="002B3086"/>
    <w:rsid w:val="002C0326"/>
    <w:rsid w:val="002C34BB"/>
    <w:rsid w:val="002C3811"/>
    <w:rsid w:val="002D1B5B"/>
    <w:rsid w:val="002E394A"/>
    <w:rsid w:val="002E6B1F"/>
    <w:rsid w:val="002F0EF4"/>
    <w:rsid w:val="002F4E76"/>
    <w:rsid w:val="002F5B2E"/>
    <w:rsid w:val="002F6647"/>
    <w:rsid w:val="003039BC"/>
    <w:rsid w:val="003046E4"/>
    <w:rsid w:val="003047D9"/>
    <w:rsid w:val="00306E2A"/>
    <w:rsid w:val="00321207"/>
    <w:rsid w:val="00324AEF"/>
    <w:rsid w:val="0032698B"/>
    <w:rsid w:val="00333E16"/>
    <w:rsid w:val="0034313C"/>
    <w:rsid w:val="00353144"/>
    <w:rsid w:val="0035409C"/>
    <w:rsid w:val="00356DE0"/>
    <w:rsid w:val="0036333B"/>
    <w:rsid w:val="003646A5"/>
    <w:rsid w:val="003648E1"/>
    <w:rsid w:val="00364C91"/>
    <w:rsid w:val="00366E65"/>
    <w:rsid w:val="00376E2E"/>
    <w:rsid w:val="00376E7F"/>
    <w:rsid w:val="0038395D"/>
    <w:rsid w:val="00383BC9"/>
    <w:rsid w:val="00387B34"/>
    <w:rsid w:val="0039687A"/>
    <w:rsid w:val="00397830"/>
    <w:rsid w:val="003C1025"/>
    <w:rsid w:val="003C4823"/>
    <w:rsid w:val="003D0053"/>
    <w:rsid w:val="003D2A5C"/>
    <w:rsid w:val="003D337D"/>
    <w:rsid w:val="003D76BD"/>
    <w:rsid w:val="003E2DDE"/>
    <w:rsid w:val="003E4771"/>
    <w:rsid w:val="003E537B"/>
    <w:rsid w:val="003E583C"/>
    <w:rsid w:val="003E75B7"/>
    <w:rsid w:val="003F4392"/>
    <w:rsid w:val="0040067A"/>
    <w:rsid w:val="00402CC0"/>
    <w:rsid w:val="00404722"/>
    <w:rsid w:val="00412092"/>
    <w:rsid w:val="0041535E"/>
    <w:rsid w:val="004209FB"/>
    <w:rsid w:val="00422BA4"/>
    <w:rsid w:val="00422C81"/>
    <w:rsid w:val="00432C9E"/>
    <w:rsid w:val="004335DB"/>
    <w:rsid w:val="004407B0"/>
    <w:rsid w:val="004419C8"/>
    <w:rsid w:val="00441D02"/>
    <w:rsid w:val="00443D95"/>
    <w:rsid w:val="00453E0E"/>
    <w:rsid w:val="004571BC"/>
    <w:rsid w:val="004575CF"/>
    <w:rsid w:val="004623A2"/>
    <w:rsid w:val="004653FD"/>
    <w:rsid w:val="00477ABB"/>
    <w:rsid w:val="00483D1E"/>
    <w:rsid w:val="00486753"/>
    <w:rsid w:val="004917FE"/>
    <w:rsid w:val="004933F3"/>
    <w:rsid w:val="00493BE0"/>
    <w:rsid w:val="0049681D"/>
    <w:rsid w:val="004A3C59"/>
    <w:rsid w:val="004A6121"/>
    <w:rsid w:val="004B3F06"/>
    <w:rsid w:val="004B670B"/>
    <w:rsid w:val="004C0F51"/>
    <w:rsid w:val="004D1214"/>
    <w:rsid w:val="004D1AD7"/>
    <w:rsid w:val="004D2475"/>
    <w:rsid w:val="004D53F0"/>
    <w:rsid w:val="004E0AC3"/>
    <w:rsid w:val="004E26DF"/>
    <w:rsid w:val="004E6531"/>
    <w:rsid w:val="004E7068"/>
    <w:rsid w:val="004F77D6"/>
    <w:rsid w:val="00500932"/>
    <w:rsid w:val="00514B91"/>
    <w:rsid w:val="0051568F"/>
    <w:rsid w:val="00520583"/>
    <w:rsid w:val="00521779"/>
    <w:rsid w:val="0053601C"/>
    <w:rsid w:val="005430DD"/>
    <w:rsid w:val="005445D8"/>
    <w:rsid w:val="0054608C"/>
    <w:rsid w:val="00555378"/>
    <w:rsid w:val="005577EB"/>
    <w:rsid w:val="00560C69"/>
    <w:rsid w:val="00570147"/>
    <w:rsid w:val="00570AFD"/>
    <w:rsid w:val="005712B0"/>
    <w:rsid w:val="00575D17"/>
    <w:rsid w:val="005872BE"/>
    <w:rsid w:val="00590A44"/>
    <w:rsid w:val="00594E1F"/>
    <w:rsid w:val="00596126"/>
    <w:rsid w:val="005964E9"/>
    <w:rsid w:val="005A03DD"/>
    <w:rsid w:val="005A3AD1"/>
    <w:rsid w:val="005A45CD"/>
    <w:rsid w:val="005A48CE"/>
    <w:rsid w:val="005A6A64"/>
    <w:rsid w:val="005B0FB0"/>
    <w:rsid w:val="005C7FB9"/>
    <w:rsid w:val="005D12E9"/>
    <w:rsid w:val="005D18B9"/>
    <w:rsid w:val="005D538A"/>
    <w:rsid w:val="005D5F7D"/>
    <w:rsid w:val="005D69F6"/>
    <w:rsid w:val="005D6D08"/>
    <w:rsid w:val="005E035F"/>
    <w:rsid w:val="005E23B8"/>
    <w:rsid w:val="005E4EC8"/>
    <w:rsid w:val="005E5548"/>
    <w:rsid w:val="005F31F2"/>
    <w:rsid w:val="00603D49"/>
    <w:rsid w:val="00605576"/>
    <w:rsid w:val="006144A2"/>
    <w:rsid w:val="006172FE"/>
    <w:rsid w:val="006278A9"/>
    <w:rsid w:val="006375DE"/>
    <w:rsid w:val="00642046"/>
    <w:rsid w:val="00647F82"/>
    <w:rsid w:val="006559BB"/>
    <w:rsid w:val="00664122"/>
    <w:rsid w:val="006715D2"/>
    <w:rsid w:val="0067279B"/>
    <w:rsid w:val="00675678"/>
    <w:rsid w:val="00675B5B"/>
    <w:rsid w:val="00677E56"/>
    <w:rsid w:val="006815F8"/>
    <w:rsid w:val="00690CAF"/>
    <w:rsid w:val="006931FC"/>
    <w:rsid w:val="00693A6F"/>
    <w:rsid w:val="006A4EFA"/>
    <w:rsid w:val="006A66DF"/>
    <w:rsid w:val="006B5227"/>
    <w:rsid w:val="006B613A"/>
    <w:rsid w:val="006B6299"/>
    <w:rsid w:val="006C147F"/>
    <w:rsid w:val="006C1D78"/>
    <w:rsid w:val="006C34AB"/>
    <w:rsid w:val="006D3EA3"/>
    <w:rsid w:val="006E158C"/>
    <w:rsid w:val="006E24BF"/>
    <w:rsid w:val="006E5715"/>
    <w:rsid w:val="006F7191"/>
    <w:rsid w:val="006F799C"/>
    <w:rsid w:val="006F7E6C"/>
    <w:rsid w:val="007013AB"/>
    <w:rsid w:val="0070379E"/>
    <w:rsid w:val="00707BED"/>
    <w:rsid w:val="007261E0"/>
    <w:rsid w:val="007278CB"/>
    <w:rsid w:val="007307D5"/>
    <w:rsid w:val="00730CDC"/>
    <w:rsid w:val="007357DE"/>
    <w:rsid w:val="00735965"/>
    <w:rsid w:val="007373A6"/>
    <w:rsid w:val="007400CD"/>
    <w:rsid w:val="00744A2B"/>
    <w:rsid w:val="00745E1E"/>
    <w:rsid w:val="00746F8A"/>
    <w:rsid w:val="0075236C"/>
    <w:rsid w:val="00757589"/>
    <w:rsid w:val="00762226"/>
    <w:rsid w:val="00763F11"/>
    <w:rsid w:val="0076535B"/>
    <w:rsid w:val="007716EA"/>
    <w:rsid w:val="00771834"/>
    <w:rsid w:val="007774F9"/>
    <w:rsid w:val="00781573"/>
    <w:rsid w:val="00787908"/>
    <w:rsid w:val="00792B13"/>
    <w:rsid w:val="007948D0"/>
    <w:rsid w:val="00795908"/>
    <w:rsid w:val="00797AD6"/>
    <w:rsid w:val="007A3711"/>
    <w:rsid w:val="007A6E9F"/>
    <w:rsid w:val="007B4E89"/>
    <w:rsid w:val="007B551A"/>
    <w:rsid w:val="007C1304"/>
    <w:rsid w:val="007C2044"/>
    <w:rsid w:val="007C5906"/>
    <w:rsid w:val="007D0C80"/>
    <w:rsid w:val="007D5910"/>
    <w:rsid w:val="007E0551"/>
    <w:rsid w:val="007E2A9C"/>
    <w:rsid w:val="007E544E"/>
    <w:rsid w:val="007E6855"/>
    <w:rsid w:val="007F33C3"/>
    <w:rsid w:val="007F52DA"/>
    <w:rsid w:val="00804423"/>
    <w:rsid w:val="008050BB"/>
    <w:rsid w:val="00826762"/>
    <w:rsid w:val="00826F04"/>
    <w:rsid w:val="00833076"/>
    <w:rsid w:val="00857E14"/>
    <w:rsid w:val="0086220F"/>
    <w:rsid w:val="00874291"/>
    <w:rsid w:val="00877369"/>
    <w:rsid w:val="00880305"/>
    <w:rsid w:val="00890EF8"/>
    <w:rsid w:val="008912E4"/>
    <w:rsid w:val="008934F2"/>
    <w:rsid w:val="00894EF8"/>
    <w:rsid w:val="00897D39"/>
    <w:rsid w:val="008A2B1C"/>
    <w:rsid w:val="008A40A4"/>
    <w:rsid w:val="008B2B2E"/>
    <w:rsid w:val="008B3119"/>
    <w:rsid w:val="008C0EB6"/>
    <w:rsid w:val="008C5E50"/>
    <w:rsid w:val="008C6968"/>
    <w:rsid w:val="008C6E1B"/>
    <w:rsid w:val="008E4D88"/>
    <w:rsid w:val="008F4206"/>
    <w:rsid w:val="008F5064"/>
    <w:rsid w:val="008F613C"/>
    <w:rsid w:val="0090015E"/>
    <w:rsid w:val="00901402"/>
    <w:rsid w:val="00904468"/>
    <w:rsid w:val="00906C58"/>
    <w:rsid w:val="00911DBC"/>
    <w:rsid w:val="00917C73"/>
    <w:rsid w:val="009201E6"/>
    <w:rsid w:val="009224F6"/>
    <w:rsid w:val="00923327"/>
    <w:rsid w:val="00925954"/>
    <w:rsid w:val="00926A00"/>
    <w:rsid w:val="00932631"/>
    <w:rsid w:val="00934D77"/>
    <w:rsid w:val="0094489F"/>
    <w:rsid w:val="0094690A"/>
    <w:rsid w:val="00950462"/>
    <w:rsid w:val="00952270"/>
    <w:rsid w:val="00952A20"/>
    <w:rsid w:val="009608D5"/>
    <w:rsid w:val="00960A95"/>
    <w:rsid w:val="00973123"/>
    <w:rsid w:val="0097348A"/>
    <w:rsid w:val="009739AF"/>
    <w:rsid w:val="00976D96"/>
    <w:rsid w:val="009866D4"/>
    <w:rsid w:val="00991A70"/>
    <w:rsid w:val="009A0753"/>
    <w:rsid w:val="009A1596"/>
    <w:rsid w:val="009A484D"/>
    <w:rsid w:val="009A5FC5"/>
    <w:rsid w:val="009A7D7A"/>
    <w:rsid w:val="009B2D3B"/>
    <w:rsid w:val="009B5A6C"/>
    <w:rsid w:val="009C109E"/>
    <w:rsid w:val="009C4F2E"/>
    <w:rsid w:val="009C6896"/>
    <w:rsid w:val="009D0206"/>
    <w:rsid w:val="009D20E3"/>
    <w:rsid w:val="009D39AC"/>
    <w:rsid w:val="009D7634"/>
    <w:rsid w:val="009E0331"/>
    <w:rsid w:val="009E4D24"/>
    <w:rsid w:val="009F5776"/>
    <w:rsid w:val="00A002AA"/>
    <w:rsid w:val="00A11762"/>
    <w:rsid w:val="00A11E46"/>
    <w:rsid w:val="00A2269B"/>
    <w:rsid w:val="00A25EDB"/>
    <w:rsid w:val="00A26F2B"/>
    <w:rsid w:val="00A40CE9"/>
    <w:rsid w:val="00A4137A"/>
    <w:rsid w:val="00A433ED"/>
    <w:rsid w:val="00A43426"/>
    <w:rsid w:val="00A50E6D"/>
    <w:rsid w:val="00A5579C"/>
    <w:rsid w:val="00A64C77"/>
    <w:rsid w:val="00A67D78"/>
    <w:rsid w:val="00A7190D"/>
    <w:rsid w:val="00A71C97"/>
    <w:rsid w:val="00A74A6C"/>
    <w:rsid w:val="00A940A3"/>
    <w:rsid w:val="00A949FD"/>
    <w:rsid w:val="00A963AD"/>
    <w:rsid w:val="00AA1B02"/>
    <w:rsid w:val="00AA1BE5"/>
    <w:rsid w:val="00AA6138"/>
    <w:rsid w:val="00AA7BA8"/>
    <w:rsid w:val="00AB65D2"/>
    <w:rsid w:val="00AC1197"/>
    <w:rsid w:val="00AC1EEC"/>
    <w:rsid w:val="00AC3286"/>
    <w:rsid w:val="00AD02F1"/>
    <w:rsid w:val="00AD6E27"/>
    <w:rsid w:val="00AD71A8"/>
    <w:rsid w:val="00AE0925"/>
    <w:rsid w:val="00AE118D"/>
    <w:rsid w:val="00AE6082"/>
    <w:rsid w:val="00AE6880"/>
    <w:rsid w:val="00AF38CB"/>
    <w:rsid w:val="00AF4A5E"/>
    <w:rsid w:val="00AF4EE5"/>
    <w:rsid w:val="00AF6673"/>
    <w:rsid w:val="00B00A20"/>
    <w:rsid w:val="00B01B84"/>
    <w:rsid w:val="00B06B5A"/>
    <w:rsid w:val="00B07C27"/>
    <w:rsid w:val="00B11828"/>
    <w:rsid w:val="00B14631"/>
    <w:rsid w:val="00B17AEC"/>
    <w:rsid w:val="00B31C71"/>
    <w:rsid w:val="00B349C9"/>
    <w:rsid w:val="00B40D19"/>
    <w:rsid w:val="00B44A1B"/>
    <w:rsid w:val="00B45334"/>
    <w:rsid w:val="00B45ED7"/>
    <w:rsid w:val="00B54794"/>
    <w:rsid w:val="00B57C89"/>
    <w:rsid w:val="00B64B88"/>
    <w:rsid w:val="00B65659"/>
    <w:rsid w:val="00B66583"/>
    <w:rsid w:val="00B706B6"/>
    <w:rsid w:val="00B71EE1"/>
    <w:rsid w:val="00B72AE2"/>
    <w:rsid w:val="00B72BFF"/>
    <w:rsid w:val="00B7320D"/>
    <w:rsid w:val="00B73F9A"/>
    <w:rsid w:val="00B9786E"/>
    <w:rsid w:val="00BA78BB"/>
    <w:rsid w:val="00BB0E35"/>
    <w:rsid w:val="00BB3C7E"/>
    <w:rsid w:val="00BB78C6"/>
    <w:rsid w:val="00BC0DC0"/>
    <w:rsid w:val="00BC1928"/>
    <w:rsid w:val="00BC3A19"/>
    <w:rsid w:val="00BC4D6F"/>
    <w:rsid w:val="00BD005B"/>
    <w:rsid w:val="00BD15E2"/>
    <w:rsid w:val="00BD2F1B"/>
    <w:rsid w:val="00BD6135"/>
    <w:rsid w:val="00BE67F7"/>
    <w:rsid w:val="00BF0C1A"/>
    <w:rsid w:val="00BF2741"/>
    <w:rsid w:val="00BF29B9"/>
    <w:rsid w:val="00C04ED8"/>
    <w:rsid w:val="00C078FE"/>
    <w:rsid w:val="00C11BE9"/>
    <w:rsid w:val="00C12F35"/>
    <w:rsid w:val="00C20737"/>
    <w:rsid w:val="00C2274B"/>
    <w:rsid w:val="00C2290E"/>
    <w:rsid w:val="00C26CCF"/>
    <w:rsid w:val="00C33083"/>
    <w:rsid w:val="00C37BC0"/>
    <w:rsid w:val="00C53B12"/>
    <w:rsid w:val="00C621C6"/>
    <w:rsid w:val="00C94D22"/>
    <w:rsid w:val="00CA0502"/>
    <w:rsid w:val="00CA3E63"/>
    <w:rsid w:val="00CB3955"/>
    <w:rsid w:val="00CB4E1F"/>
    <w:rsid w:val="00CD3EDD"/>
    <w:rsid w:val="00CD7899"/>
    <w:rsid w:val="00CE6521"/>
    <w:rsid w:val="00CE7C97"/>
    <w:rsid w:val="00CF45FF"/>
    <w:rsid w:val="00CF5FB7"/>
    <w:rsid w:val="00D01759"/>
    <w:rsid w:val="00D06DF1"/>
    <w:rsid w:val="00D07726"/>
    <w:rsid w:val="00D141C7"/>
    <w:rsid w:val="00D15BAC"/>
    <w:rsid w:val="00D1616F"/>
    <w:rsid w:val="00D24971"/>
    <w:rsid w:val="00D27459"/>
    <w:rsid w:val="00D27894"/>
    <w:rsid w:val="00D300F3"/>
    <w:rsid w:val="00D325C8"/>
    <w:rsid w:val="00D3618F"/>
    <w:rsid w:val="00D546FE"/>
    <w:rsid w:val="00D55E96"/>
    <w:rsid w:val="00D6267A"/>
    <w:rsid w:val="00D62EB6"/>
    <w:rsid w:val="00D70B2E"/>
    <w:rsid w:val="00D74B54"/>
    <w:rsid w:val="00D75217"/>
    <w:rsid w:val="00D87130"/>
    <w:rsid w:val="00D95036"/>
    <w:rsid w:val="00DA010C"/>
    <w:rsid w:val="00DA2DCC"/>
    <w:rsid w:val="00DA5E0F"/>
    <w:rsid w:val="00DA68BC"/>
    <w:rsid w:val="00DB6DB1"/>
    <w:rsid w:val="00DC139F"/>
    <w:rsid w:val="00DC280D"/>
    <w:rsid w:val="00DD2A73"/>
    <w:rsid w:val="00DE1D7C"/>
    <w:rsid w:val="00DF079C"/>
    <w:rsid w:val="00DF375A"/>
    <w:rsid w:val="00DF6DAD"/>
    <w:rsid w:val="00E026D5"/>
    <w:rsid w:val="00E032A4"/>
    <w:rsid w:val="00E0349C"/>
    <w:rsid w:val="00E04915"/>
    <w:rsid w:val="00E115AC"/>
    <w:rsid w:val="00E147B2"/>
    <w:rsid w:val="00E21928"/>
    <w:rsid w:val="00E27276"/>
    <w:rsid w:val="00E35A08"/>
    <w:rsid w:val="00E40616"/>
    <w:rsid w:val="00E43965"/>
    <w:rsid w:val="00E51D53"/>
    <w:rsid w:val="00E54BCC"/>
    <w:rsid w:val="00E56D12"/>
    <w:rsid w:val="00E637AB"/>
    <w:rsid w:val="00E64079"/>
    <w:rsid w:val="00E74AC2"/>
    <w:rsid w:val="00E75A3E"/>
    <w:rsid w:val="00E7606B"/>
    <w:rsid w:val="00E80DAF"/>
    <w:rsid w:val="00E821C9"/>
    <w:rsid w:val="00E87BE7"/>
    <w:rsid w:val="00E915F3"/>
    <w:rsid w:val="00EA15C7"/>
    <w:rsid w:val="00EA2CD0"/>
    <w:rsid w:val="00EA439D"/>
    <w:rsid w:val="00EA45FA"/>
    <w:rsid w:val="00EA5688"/>
    <w:rsid w:val="00EA5E2A"/>
    <w:rsid w:val="00EA6A17"/>
    <w:rsid w:val="00EB0182"/>
    <w:rsid w:val="00EB20DC"/>
    <w:rsid w:val="00EB727D"/>
    <w:rsid w:val="00EC099A"/>
    <w:rsid w:val="00EC2179"/>
    <w:rsid w:val="00ED18E1"/>
    <w:rsid w:val="00ED1CE6"/>
    <w:rsid w:val="00ED56D7"/>
    <w:rsid w:val="00EE1AC0"/>
    <w:rsid w:val="00EE3E7B"/>
    <w:rsid w:val="00EF113B"/>
    <w:rsid w:val="00EF649F"/>
    <w:rsid w:val="00F03E11"/>
    <w:rsid w:val="00F051C4"/>
    <w:rsid w:val="00F07F05"/>
    <w:rsid w:val="00F219F1"/>
    <w:rsid w:val="00F22084"/>
    <w:rsid w:val="00F2255F"/>
    <w:rsid w:val="00F25A1C"/>
    <w:rsid w:val="00F26C6C"/>
    <w:rsid w:val="00F4085E"/>
    <w:rsid w:val="00F412AB"/>
    <w:rsid w:val="00F41FDC"/>
    <w:rsid w:val="00F44405"/>
    <w:rsid w:val="00F51CE4"/>
    <w:rsid w:val="00F54A1C"/>
    <w:rsid w:val="00F60FDA"/>
    <w:rsid w:val="00F61673"/>
    <w:rsid w:val="00F7037E"/>
    <w:rsid w:val="00F73994"/>
    <w:rsid w:val="00F75496"/>
    <w:rsid w:val="00F97BFC"/>
    <w:rsid w:val="00FA293D"/>
    <w:rsid w:val="00FA6F5A"/>
    <w:rsid w:val="00FB1081"/>
    <w:rsid w:val="00FB2096"/>
    <w:rsid w:val="00FB5D59"/>
    <w:rsid w:val="00FB6F9C"/>
    <w:rsid w:val="00FC7E28"/>
    <w:rsid w:val="00FD3E0D"/>
    <w:rsid w:val="00FD78EF"/>
    <w:rsid w:val="00FE1C8D"/>
    <w:rsid w:val="00FE3AD5"/>
    <w:rsid w:val="00FE4B6C"/>
    <w:rsid w:val="00FE5867"/>
    <w:rsid w:val="00FE7006"/>
    <w:rsid w:val="00FF1714"/>
    <w:rsid w:val="00FF4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2D643"/>
  <w15:chartTrackingRefBased/>
  <w15:docId w15:val="{DB410059-654D-4BDA-B3C8-B26CBA721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40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34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254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6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0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6BBB5F-49C9-4B77-9817-4FE3D7DF20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2</Pages>
  <Words>3618</Words>
  <Characters>20628</Characters>
  <Application>Microsoft Office Word</Application>
  <DocSecurity>0</DocSecurity>
  <Lines>171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ge11961@aol.com</dc:creator>
  <cp:keywords/>
  <dc:description/>
  <cp:lastModifiedBy>Murray, Kelly E</cp:lastModifiedBy>
  <cp:revision>2</cp:revision>
  <dcterms:created xsi:type="dcterms:W3CDTF">2023-10-05T23:40:00Z</dcterms:created>
  <dcterms:modified xsi:type="dcterms:W3CDTF">2023-10-05T23:40:00Z</dcterms:modified>
</cp:coreProperties>
</file>